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453D66" w14:textId="77777777" w:rsidR="006E2F2B" w:rsidRPr="00D62151" w:rsidRDefault="006E2F2B" w:rsidP="006E2F2B">
      <w:r w:rsidRPr="000B44F5">
        <w:rPr>
          <w:b/>
        </w:rPr>
        <w:t>Supplementary appendix 3</w:t>
      </w:r>
      <w:r w:rsidRPr="00D62151">
        <w:rPr>
          <w:b/>
        </w:rPr>
        <w:t>:</w:t>
      </w:r>
      <w:r w:rsidRPr="00D62151">
        <w:t xml:space="preserve"> Number of tools validated per country </w:t>
      </w:r>
    </w:p>
    <w:tbl>
      <w:tblPr>
        <w:tblW w:w="1323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0"/>
        <w:gridCol w:w="1260"/>
        <w:gridCol w:w="10170"/>
      </w:tblGrid>
      <w:tr w:rsidR="006E2F2B" w:rsidRPr="000B44F5" w14:paraId="655686E3" w14:textId="77777777" w:rsidTr="00CC0D7D">
        <w:trPr>
          <w:tblHeader/>
        </w:trPr>
        <w:tc>
          <w:tcPr>
            <w:tcW w:w="1800" w:type="dxa"/>
            <w:shd w:val="clear" w:color="auto" w:fill="FDE9D9" w:themeFill="accent6" w:themeFillTint="33"/>
          </w:tcPr>
          <w:p w14:paraId="01513EB6" w14:textId="77777777" w:rsidR="006E2F2B" w:rsidRPr="00D62151" w:rsidRDefault="006E2F2B" w:rsidP="00CC0D7D">
            <w:pPr>
              <w:rPr>
                <w:b/>
              </w:rPr>
            </w:pPr>
            <w:r w:rsidRPr="00D62151">
              <w:rPr>
                <w:b/>
              </w:rPr>
              <w:t>Country (number of validated tools)</w:t>
            </w:r>
          </w:p>
        </w:tc>
        <w:tc>
          <w:tcPr>
            <w:tcW w:w="1260" w:type="dxa"/>
            <w:shd w:val="clear" w:color="auto" w:fill="FDE9D9" w:themeFill="accent6" w:themeFillTint="33"/>
          </w:tcPr>
          <w:p w14:paraId="24DF78A0" w14:textId="77777777" w:rsidR="006E2F2B" w:rsidRPr="00D62151" w:rsidRDefault="006E2F2B" w:rsidP="00CC0D7D">
            <w:pPr>
              <w:rPr>
                <w:b/>
              </w:rPr>
            </w:pPr>
            <w:r w:rsidRPr="00D62151">
              <w:rPr>
                <w:b/>
              </w:rPr>
              <w:t>Number of validated tools</w:t>
            </w:r>
          </w:p>
        </w:tc>
        <w:tc>
          <w:tcPr>
            <w:tcW w:w="10170" w:type="dxa"/>
            <w:shd w:val="clear" w:color="auto" w:fill="FDE9D9" w:themeFill="accent6" w:themeFillTint="33"/>
          </w:tcPr>
          <w:p w14:paraId="2C2367EC" w14:textId="77777777" w:rsidR="006E2F2B" w:rsidRPr="000B44F5" w:rsidRDefault="006E2F2B" w:rsidP="00CC0D7D">
            <w:pPr>
              <w:rPr>
                <w:b/>
              </w:rPr>
            </w:pPr>
            <w:r w:rsidRPr="00D62151">
              <w:rPr>
                <w:b/>
              </w:rPr>
              <w:t>Name of</w:t>
            </w:r>
            <w:bookmarkStart w:id="0" w:name="_GoBack"/>
            <w:bookmarkEnd w:id="0"/>
            <w:r w:rsidRPr="00D62151">
              <w:rPr>
                <w:b/>
              </w:rPr>
              <w:t xml:space="preserve"> tool (condition: target population)-author</w:t>
            </w:r>
            <w:r w:rsidRPr="000B44F5">
              <w:rPr>
                <w:b/>
              </w:rPr>
              <w:t>,</w:t>
            </w:r>
            <w:r>
              <w:rPr>
                <w:b/>
              </w:rPr>
              <w:t xml:space="preserve"> </w:t>
            </w:r>
            <w:r w:rsidRPr="000B44F5">
              <w:rPr>
                <w:b/>
              </w:rPr>
              <w:t xml:space="preserve">year (Reference </w:t>
            </w:r>
            <w:r w:rsidRPr="000B44F5">
              <w:rPr>
                <w:rFonts w:cs="Calibri"/>
                <w:b/>
              </w:rPr>
              <w:t>#</w:t>
            </w:r>
            <w:r w:rsidRPr="000B44F5">
              <w:rPr>
                <w:b/>
              </w:rPr>
              <w:t>)</w:t>
            </w:r>
          </w:p>
        </w:tc>
      </w:tr>
      <w:tr w:rsidR="006E2F2B" w:rsidRPr="000B44F5" w14:paraId="415487D0" w14:textId="77777777" w:rsidTr="00CC0D7D">
        <w:tc>
          <w:tcPr>
            <w:tcW w:w="1800" w:type="dxa"/>
            <w:shd w:val="clear" w:color="auto" w:fill="auto"/>
          </w:tcPr>
          <w:p w14:paraId="438192DC" w14:textId="77777777" w:rsidR="006E2F2B" w:rsidRPr="000B44F5" w:rsidRDefault="006E2F2B" w:rsidP="00CC0D7D">
            <w:r w:rsidRPr="000B44F5">
              <w:t xml:space="preserve">Botswana </w:t>
            </w:r>
          </w:p>
        </w:tc>
        <w:tc>
          <w:tcPr>
            <w:tcW w:w="1260" w:type="dxa"/>
            <w:shd w:val="clear" w:color="auto" w:fill="auto"/>
          </w:tcPr>
          <w:p w14:paraId="5CEBE2BA" w14:textId="77777777" w:rsidR="006E2F2B" w:rsidRPr="000B44F5" w:rsidRDefault="006E2F2B" w:rsidP="00CC0D7D">
            <w:r w:rsidRPr="000B44F5">
              <w:t>5</w:t>
            </w:r>
          </w:p>
        </w:tc>
        <w:tc>
          <w:tcPr>
            <w:tcW w:w="10170" w:type="dxa"/>
            <w:shd w:val="clear" w:color="auto" w:fill="auto"/>
          </w:tcPr>
          <w:p w14:paraId="6065ED7C" w14:textId="77777777" w:rsidR="006E2F2B" w:rsidRPr="000B44F5" w:rsidRDefault="006E2F2B" w:rsidP="00CC0D7D">
            <w:pPr>
              <w:jc w:val="both"/>
              <w:rPr>
                <w:color w:val="70AD47"/>
              </w:rPr>
            </w:pPr>
            <w:r w:rsidRPr="000B44F5">
              <w:t>1. PSC (Psychosocial health: HIV positive children aged 8-16 years) – Lowenthal,2011</w:t>
            </w:r>
            <w:r w:rsidRPr="0077568B">
              <w:rPr>
                <w:rFonts w:cstheme="minorHAnsi"/>
                <w:sz w:val="22"/>
              </w:rPr>
              <w:fldChar w:fldCharType="begin" w:fldLock="1"/>
            </w:r>
            <w:r w:rsidRPr="0077568B">
              <w:rPr>
                <w:rFonts w:cstheme="minorHAnsi"/>
                <w:sz w:val="22"/>
              </w:rPr>
              <w:instrText>ADDIN CSL_CITATION {"citationItems":[{"id":"ITEM-1","itemData":{"DOI":"10.2989/17280583.2011.594245","author":[{"dropping-particle":"","family":"Lowenthal","given":"Elizabeth","non-dropping-particle":"","parse-names":false,"suffix":""},{"dropping-particle":"","family":"Lawler","given":"Kathy","non-dropping-particle":"","parse-names":false,"suffix":""},{"dropping-particle":"","family":"Harari","given":"Nurit","non-dropping-particle":"","parse-names":false,"suffix":""},{"dropping-particle":"","family":"Moamogwe","given":"Lesedi","non-dropping-particle":"","parse-names":false,"suffix":""},{"dropping-particle":"","family":"Masunge","given":"Japhter","non-dropping-particle":"","parse-names":false,"suffix":""},{"dropping-particle":"","family":"Masedi","given":"Motshodi","non-dropping-particle":"","parse-names":false,"suffix":""},{"dropping-particle":"","family":"Matome","given":"Bolefela","non-dropping-particle":"","parse-names":false,"suffix":""},{"dropping-particle":"","family":"Seloilwe","given":"Esther","non-dropping-particle":"","parse-names":false,"suffix":""},{"dropping-particle":"","family":"Jellinek","given":"Michael","non-dropping-particle":"","parse-names":false,"suffix":""},{"dropping-particle":"","family":"Murphy","given":"Michael","non-dropping-particle":"","parse-names":false,"suffix":""},{"dropping-particle":"","family":"Gross","given":"Robert","non-dropping-particle":"","parse-names":false,"suffix":""}],"container-title":"Journal of Child &amp; Adolescent Mental Health","id":"ITEM-1","issue":"1 PG  - 17-28","issued":{"date-parts":[["2011"]]},"page":"17-28","title":"Validation of the Pediatric Symptom Checklist in HIV-infected Batswana","type":"article-journal","volume":"23"},"uris":["http://www.mendeley.com/documents/?uuid=8f7fdd0c-3211-4f70-8cbb-cc345bf0c9f4"]}],"mendeley":{"formattedCitation":"(77)","plainTextFormattedCitation":"(77)","previouslyFormattedCitation":"(7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7)</w:t>
            </w:r>
            <w:r w:rsidRPr="0077568B">
              <w:rPr>
                <w:rFonts w:cstheme="minorHAnsi"/>
                <w:sz w:val="22"/>
              </w:rPr>
              <w:fldChar w:fldCharType="end"/>
            </w:r>
            <w:r w:rsidRPr="000B44F5">
              <w:t>, 2.PSC-17 (Psychosocial health: HIV positive children aged 8-16 years) – Lowenthal,2011</w:t>
            </w:r>
            <w:r w:rsidRPr="0077568B">
              <w:rPr>
                <w:rFonts w:cstheme="minorHAnsi"/>
                <w:sz w:val="22"/>
              </w:rPr>
              <w:fldChar w:fldCharType="begin" w:fldLock="1"/>
            </w:r>
            <w:r w:rsidRPr="0077568B">
              <w:rPr>
                <w:rFonts w:cstheme="minorHAnsi"/>
                <w:sz w:val="22"/>
              </w:rPr>
              <w:instrText>ADDIN CSL_CITATION {"citationItems":[{"id":"ITEM-1","itemData":{"DOI":"10.2989/17280583.2011.594245","author":[{"dropping-particle":"","family":"Lowenthal","given":"Elizabeth","non-dropping-particle":"","parse-names":false,"suffix":""},{"dropping-particle":"","family":"Lawler","given":"Kathy","non-dropping-particle":"","parse-names":false,"suffix":""},{"dropping-particle":"","family":"Harari","given":"Nurit","non-dropping-particle":"","parse-names":false,"suffix":""},{"dropping-particle":"","family":"Moamogwe","given":"Lesedi","non-dropping-particle":"","parse-names":false,"suffix":""},{"dropping-particle":"","family":"Masunge","given":"Japhter","non-dropping-particle":"","parse-names":false,"suffix":""},{"dropping-particle":"","family":"Masedi","given":"Motshodi","non-dropping-particle":"","parse-names":false,"suffix":""},{"dropping-particle":"","family":"Matome","given":"Bolefela","non-dropping-particle":"","parse-names":false,"suffix":""},{"dropping-particle":"","family":"Seloilwe","given":"Esther","non-dropping-particle":"","parse-names":false,"suffix":""},{"dropping-particle":"","family":"Jellinek","given":"Michael","non-dropping-particle":"","parse-names":false,"suffix":""},{"dropping-particle":"","family":"Murphy","given":"Michael","non-dropping-particle":"","parse-names":false,"suffix":""},{"dropping-particle":"","family":"Gross","given":"Robert","non-dropping-particle":"","parse-names":false,"suffix":""}],"container-title":"Journal of Child &amp; Adolescent Mental Health","id":"ITEM-1","issue":"1 PG  - 17-28","issued":{"date-parts":[["2011"]]},"page":"17-28","title":"Validation of the Pediatric Symptom Checklist in HIV-infected Batswana","type":"article-journal","volume":"23"},"uris":["http://www.mendeley.com/documents/?uuid=8f7fdd0c-3211-4f70-8cbb-cc345bf0c9f4"]}],"mendeley":{"formattedCitation":"(77)","plainTextFormattedCitation":"(77)","previouslyFormattedCitation":"(7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7)</w:t>
            </w:r>
            <w:r w:rsidRPr="0077568B">
              <w:rPr>
                <w:rFonts w:cstheme="minorHAnsi"/>
                <w:sz w:val="22"/>
              </w:rPr>
              <w:fldChar w:fldCharType="end"/>
            </w:r>
            <w:r w:rsidRPr="000B44F5">
              <w:t>, 3. PSC-Y (Psychosocial health: HIV positive children aged 8-16 years) – Lowenthal,2011</w:t>
            </w:r>
            <w:r w:rsidRPr="0077568B">
              <w:rPr>
                <w:rFonts w:cstheme="minorHAnsi"/>
                <w:sz w:val="22"/>
              </w:rPr>
              <w:fldChar w:fldCharType="begin" w:fldLock="1"/>
            </w:r>
            <w:r w:rsidRPr="0077568B">
              <w:rPr>
                <w:rFonts w:cstheme="minorHAnsi"/>
                <w:sz w:val="22"/>
              </w:rPr>
              <w:instrText>ADDIN CSL_CITATION {"citationItems":[{"id":"ITEM-1","itemData":{"DOI":"10.2989/17280583.2011.594245","author":[{"dropping-particle":"","family":"Lowenthal","given":"Elizabeth","non-dropping-particle":"","parse-names":false,"suffix":""},{"dropping-particle":"","family":"Lawler","given":"Kathy","non-dropping-particle":"","parse-names":false,"suffix":""},{"dropping-particle":"","family":"Harari","given":"Nurit","non-dropping-particle":"","parse-names":false,"suffix":""},{"dropping-particle":"","family":"Moamogwe","given":"Lesedi","non-dropping-particle":"","parse-names":false,"suffix":""},{"dropping-particle":"","family":"Masunge","given":"Japhter","non-dropping-particle":"","parse-names":false,"suffix":""},{"dropping-particle":"","family":"Masedi","given":"Motshodi","non-dropping-particle":"","parse-names":false,"suffix":""},{"dropping-particle":"","family":"Matome","given":"Bolefela","non-dropping-particle":"","parse-names":false,"suffix":""},{"dropping-particle":"","family":"Seloilwe","given":"Esther","non-dropping-particle":"","parse-names":false,"suffix":""},{"dropping-particle":"","family":"Jellinek","given":"Michael","non-dropping-particle":"","parse-names":false,"suffix":""},{"dropping-particle":"","family":"Murphy","given":"Michael","non-dropping-particle":"","parse-names":false,"suffix":""},{"dropping-particle":"","family":"Gross","given":"Robert","non-dropping-particle":"","parse-names":false,"suffix":""}],"container-title":"Journal of Child &amp; Adolescent Mental Health","id":"ITEM-1","issue":"1 PG  - 17-28","issued":{"date-parts":[["2011"]]},"page":"17-28","title":"Validation of the Pediatric Symptom Checklist in HIV-infected Batswana","type":"article-journal","volume":"23"},"uris":["http://www.mendeley.com/documents/?uuid=8f7fdd0c-3211-4f70-8cbb-cc345bf0c9f4"]}],"mendeley":{"formattedCitation":"(77)","plainTextFormattedCitation":"(77)","previouslyFormattedCitation":"(7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7)</w:t>
            </w:r>
            <w:r w:rsidRPr="0077568B">
              <w:rPr>
                <w:rFonts w:cstheme="minorHAnsi"/>
                <w:sz w:val="22"/>
              </w:rPr>
              <w:fldChar w:fldCharType="end"/>
            </w:r>
            <w:r w:rsidRPr="000B44F5">
              <w:t>, 4. PSC-17-Y (Psychosocial health: HIV positive children aged 8-16 years) – Lowenthal,2011</w:t>
            </w:r>
            <w:r w:rsidRPr="0077568B">
              <w:rPr>
                <w:rFonts w:cstheme="minorHAnsi"/>
                <w:sz w:val="22"/>
              </w:rPr>
              <w:fldChar w:fldCharType="begin" w:fldLock="1"/>
            </w:r>
            <w:r w:rsidRPr="0077568B">
              <w:rPr>
                <w:rFonts w:cstheme="minorHAnsi"/>
                <w:sz w:val="22"/>
              </w:rPr>
              <w:instrText>ADDIN CSL_CITATION {"citationItems":[{"id":"ITEM-1","itemData":{"DOI":"10.2989/17280583.2011.594245","author":[{"dropping-particle":"","family":"Lowenthal","given":"Elizabeth","non-dropping-particle":"","parse-names":false,"suffix":""},{"dropping-particle":"","family":"Lawler","given":"Kathy","non-dropping-particle":"","parse-names":false,"suffix":""},{"dropping-particle":"","family":"Harari","given":"Nurit","non-dropping-particle":"","parse-names":false,"suffix":""},{"dropping-particle":"","family":"Moamogwe","given":"Lesedi","non-dropping-particle":"","parse-names":false,"suffix":""},{"dropping-particle":"","family":"Masunge","given":"Japhter","non-dropping-particle":"","parse-names":false,"suffix":""},{"dropping-particle":"","family":"Masedi","given":"Motshodi","non-dropping-particle":"","parse-names":false,"suffix":""},{"dropping-particle":"","family":"Matome","given":"Bolefela","non-dropping-particle":"","parse-names":false,"suffix":""},{"dropping-particle":"","family":"Seloilwe","given":"Esther","non-dropping-particle":"","parse-names":false,"suffix":""},{"dropping-particle":"","family":"Jellinek","given":"Michael","non-dropping-particle":"","parse-names":false,"suffix":""},{"dropping-particle":"","family":"Murphy","given":"Michael","non-dropping-particle":"","parse-names":false,"suffix":""},{"dropping-particle":"","family":"Gross","given":"Robert","non-dropping-particle":"","parse-names":false,"suffix":""}],"container-title":"Journal of Child &amp; Adolescent Mental Health","id":"ITEM-1","issue":"1 PG  - 17-28","issued":{"date-parts":[["2011"]]},"page":"17-28","title":"Validation of the Pediatric Symptom Checklist in HIV-infected Batswana","type":"article-journal","volume":"23"},"uris":["http://www.mendeley.com/documents/?uuid=8f7fdd0c-3211-4f70-8cbb-cc345bf0c9f4"]}],"mendeley":{"formattedCitation":"(77)","plainTextFormattedCitation":"(77)","previouslyFormattedCitation":"(7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7)</w:t>
            </w:r>
            <w:r w:rsidRPr="0077568B">
              <w:rPr>
                <w:rFonts w:cstheme="minorHAnsi"/>
                <w:sz w:val="22"/>
              </w:rPr>
              <w:fldChar w:fldCharType="end"/>
            </w:r>
            <w:r w:rsidRPr="000B44F5">
              <w:t>,     5.PHQ-9 (Depression: Primary care attendants aged 18-79 years)- Molebatsi,2020</w:t>
            </w:r>
            <w:r w:rsidRPr="0077568B">
              <w:rPr>
                <w:rFonts w:cstheme="minorHAnsi"/>
                <w:sz w:val="22"/>
              </w:rPr>
              <w:fldChar w:fldCharType="begin" w:fldLock="1"/>
            </w:r>
            <w:r w:rsidRPr="0077568B">
              <w:rPr>
                <w:rFonts w:cstheme="minorHAnsi"/>
                <w:sz w:val="22"/>
              </w:rPr>
              <w:instrText>ADDIN CSL_CITATION {"citationItems":[{"id":"ITEM-1","itemData":{"DOI":"https://dx.doi.org/10.1186/s12888-020-02719-5","ISSN":"1471-244X","abstract":"BACKGROUND: The lack of locally validated screening instruments contributes to poor detection of depression in primary care. The Patient Health Questionnaire-9 (PHQ-9) is a brief and freely available screening tool which was developed for primary care settings; however, its accuracy may be affected by the population in which it is administered. This study aimed to determine the validity and reliability of PHQ-9 for screening depression in a primary care population in Botswana., METHODS: Data was collected from a conveniently selected sample of 257 adult primary care attendants. The Mini International Neuropsychiatric Interview (MINI) depression module was used as a gold standard to assess criterion validity., RESULTS: Sensitivity and specificity of the PHQ-9 for screening for major depression were 72.4 and 76.3 respectively at a cut off score of nine or more. The area under the ROC curve was 0.808. The PHQ-9 demonstrated good internal consistency with a Cronbach alpha of 0.799. Criterion validity was demonstrated by significant correlation (r = 0.528, p &lt; 0.001) between PHQ-9 and the MINI. Significant negative correlation between PHQ-9 scores and all four domains of the WHO quality of life questionnaire- brief version scores demonstrated good convergent validity., CONCLUSIONS: The PHQ-9 is a reliable and valid instrument to screen for depression in primary care facilities in Botswana. Primary care clinicians in Botswana may use the PHQ-9 to screen for depression with a cut -off score of nine. Further studies should focus on integrating routine depression screening in primary care.","author":[{"dropping-particle":"","family":"Molebatsi","given":"Keneilwe","non-dropping-particle":"","parse-names":false,"suffix":""},{"dropping-particle":"","family":"Motlhatlhedi","given":"Keneilwe","non-dropping-particle":"","parse-names":false,"suffix":""},{"dropping-particle":"","family":"Wambua","given":"Grace Nduku","non-dropping-particle":"","parse-names":false,"suffix":""}],"container-title":"BMC psychiatry","id":"ITEM-1","issue":"1","issued":{"date-parts":[["2020"]]},"page":"295","publisher-place":"England","title":"The validity and reliability of the Patient Health Questionnaire-9 for screening depression in primary health care patients in Botswana.","type":"article-journal","volume":"20"},"uris":["http://www.mendeley.com/documents/?uuid=48097e66-f5d2-4591-90d8-251fe24ae5e8"]}],"mendeley":{"formattedCitation":"(50)","plainTextFormattedCitation":"(50)","previouslyFormattedCitation":"(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0)</w:t>
            </w:r>
            <w:r w:rsidRPr="0077568B">
              <w:rPr>
                <w:rFonts w:cstheme="minorHAnsi"/>
                <w:sz w:val="22"/>
              </w:rPr>
              <w:fldChar w:fldCharType="end"/>
            </w:r>
          </w:p>
        </w:tc>
      </w:tr>
      <w:tr w:rsidR="006E2F2B" w:rsidRPr="000B44F5" w14:paraId="2842BCBB" w14:textId="77777777" w:rsidTr="00CC0D7D">
        <w:tc>
          <w:tcPr>
            <w:tcW w:w="1800" w:type="dxa"/>
            <w:shd w:val="clear" w:color="auto" w:fill="auto"/>
          </w:tcPr>
          <w:p w14:paraId="62EB0144" w14:textId="77777777" w:rsidR="006E2F2B" w:rsidRPr="000B44F5" w:rsidRDefault="006E2F2B" w:rsidP="00CC0D7D">
            <w:r w:rsidRPr="000B44F5">
              <w:t>Burkina Faso</w:t>
            </w:r>
          </w:p>
        </w:tc>
        <w:tc>
          <w:tcPr>
            <w:tcW w:w="1260" w:type="dxa"/>
            <w:shd w:val="clear" w:color="auto" w:fill="auto"/>
          </w:tcPr>
          <w:p w14:paraId="6C9C6B36" w14:textId="77777777" w:rsidR="006E2F2B" w:rsidRPr="000B44F5" w:rsidRDefault="006E2F2B" w:rsidP="00CC0D7D">
            <w:r w:rsidRPr="000B44F5">
              <w:t>2</w:t>
            </w:r>
          </w:p>
        </w:tc>
        <w:tc>
          <w:tcPr>
            <w:tcW w:w="10170" w:type="dxa"/>
            <w:shd w:val="clear" w:color="auto" w:fill="auto"/>
          </w:tcPr>
          <w:p w14:paraId="47C9EAD5" w14:textId="77777777" w:rsidR="006E2F2B" w:rsidRPr="000B44F5" w:rsidRDefault="006E2F2B" w:rsidP="00CC0D7D">
            <w:pPr>
              <w:jc w:val="both"/>
              <w:rPr>
                <w:color w:val="70AD47"/>
              </w:rPr>
            </w:pPr>
            <w:r w:rsidRPr="000B44F5">
              <w:t>1. K10 (PND: Postpartum women aged 17-46 years) – Baggaley, 2007</w:t>
            </w:r>
            <w:r w:rsidRPr="0077568B">
              <w:rPr>
                <w:rFonts w:cstheme="minorHAnsi"/>
                <w:sz w:val="22"/>
              </w:rPr>
              <w:fldChar w:fldCharType="begin" w:fldLock="1"/>
            </w:r>
            <w:r w:rsidRPr="0077568B">
              <w:rPr>
                <w:rFonts w:cstheme="minorHAnsi"/>
                <w:sz w:val="22"/>
              </w:rPr>
              <w:instrText>ADDIN CSL_CITATION {"citationItems":[{"id":"ITEM-1","itemData":{"abstract":"OBJECTIVE: The K10 and K6 are short rating scales designed to detect individuals at risk for depressive disorder, with or without anxiety. Despite being widely used, they have not yet been validated for detecting postnatal depression. We describe the validity of these scales for the detection of postnatal depression in Burkina Faso. METHOD: The English language version of the K10 questionnaire was translated into West African French and local languages for use in Burkina Faso. Scores for 61 women were compared with the diagnostic interview made by a local psychiatrist within 3 days of administering the K10. RESULTS: Clinical assessment found that 27 (44%) women were probable cases of depression. Internal consistency of K10 and K6 scores, defined by Cronbach's alpha coefficient, was 0.87 and 0.78, respectively, indicating satisfactory reliability. The performance of the scores was not significantly different, with areas under the curve of 0.77 and 0.75 for the K10 and K6, respectively. To estimate prevalence of depression, we suggest cut-offs of &gt; or =14 for the K10 and between &gt; or =9 and &gt; or =11 for the K6 for identifying women at high risk of depression. At &gt; or =14, the K10 has 59% sensitivity, 91% specificity; at &gt; or =10, the K6 has 59% sensitivity and 85% specificity. CONCLUSION: This study suggests that K10 and K6 are reasonably valid measures of depression among postpartum women in Burkina Faso and can be used as relatively cheap tools for estimating prevalence of postnatal depression in developing countries.","author":[{"dropping-particle":"","family":"Baggaley","given":"R F","non-dropping-particle":"","parse-names":false,"suffix":""},{"dropping-particle":"","family":"Ganaba","given":"R","non-dropping-particle":"","parse-names":false,"suffix":""},{"dropping-particle":"","family":"Filippi","given":"V","non-dropping-particle":"","parse-names":false,"suffix":""},{"dropping-particle":"","family":"Kere","given":"M","non-dropping-particle":"","parse-names":false,"suffix":""},{"dropping-particle":"","family":"Marshall","given":"T","non-dropping-particle":"","parse-names":false,"suffix":""},{"dropping-particle":"","family":"Sombie","given":"I","non-dropping-particle":"","parse-names":false,"suffix":""},{"dropping-particle":"","family":"Storeng","given":"K T","non-dropping-particle":"","parse-names":false,"suffix":""},{"dropping-particle":"","family":"Patel","given":"V","non-dropping-particle":"","parse-names":false,"suffix":""}],"container-title":"Tropical Medicine &amp; International Health","id":"ITEM-1","issue":"10 PG  - 1225-1229","issued":{"date-parts":[["2007"]]},"page":"1225-1229","title":"Detecting depression after pregnancy: the validity of the K10 and K6 in Burkina Faso","type":"article-journal","volume":"12"},"uris":["http://www.mendeley.com/documents/?uuid=12e64466-4d97-4df3-84eb-1995034216fb"]}],"mendeley":{"formattedCitation":"(100)","plainTextFormattedCitation":"(100)","previouslyFormattedCitation":"(10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0)</w:t>
            </w:r>
            <w:r w:rsidRPr="0077568B">
              <w:rPr>
                <w:rFonts w:cstheme="minorHAnsi"/>
                <w:sz w:val="22"/>
              </w:rPr>
              <w:fldChar w:fldCharType="end"/>
            </w:r>
            <w:r w:rsidRPr="000B44F5">
              <w:t>, 2. K6 (PND: Postpartum women aged 17-46 years ) – Baggaley, 2007</w:t>
            </w:r>
            <w:r w:rsidRPr="0077568B">
              <w:rPr>
                <w:rFonts w:cstheme="minorHAnsi"/>
                <w:sz w:val="22"/>
              </w:rPr>
              <w:fldChar w:fldCharType="begin" w:fldLock="1"/>
            </w:r>
            <w:r w:rsidRPr="0077568B">
              <w:rPr>
                <w:rFonts w:cstheme="minorHAnsi"/>
                <w:sz w:val="22"/>
              </w:rPr>
              <w:instrText>ADDIN CSL_CITATION {"citationItems":[{"id":"ITEM-1","itemData":{"abstract":"OBJECTIVE: The K10 and K6 are short rating scales designed to detect individuals at risk for depressive disorder, with or without anxiety. Despite being widely used, they have not yet been validated for detecting postnatal depression. We describe the validity of these scales for the detection of postnatal depression in Burkina Faso. METHOD: The English language version of the K10 questionnaire was translated into West African French and local languages for use in Burkina Faso. Scores for 61 women were compared with the diagnostic interview made by a local psychiatrist within 3 days of administering the K10. RESULTS: Clinical assessment found that 27 (44%) women were probable cases of depression. Internal consistency of K10 and K6 scores, defined by Cronbach's alpha coefficient, was 0.87 and 0.78, respectively, indicating satisfactory reliability. The performance of the scores was not significantly different, with areas under the curve of 0.77 and 0.75 for the K10 and K6, respectively. To estimate prevalence of depression, we suggest cut-offs of &gt; or =14 for the K10 and between &gt; or =9 and &gt; or =11 for the K6 for identifying women at high risk of depression. At &gt; or =14, the K10 has 59% sensitivity, 91% specificity; at &gt; or =10, the K6 has 59% sensitivity and 85% specificity. CONCLUSION: This study suggests that K10 and K6 are reasonably valid measures of depression among postpartum women in Burkina Faso and can be used as relatively cheap tools for estimating prevalence of postnatal depression in developing countries.","author":[{"dropping-particle":"","family":"Baggaley","given":"R F","non-dropping-particle":"","parse-names":false,"suffix":""},{"dropping-particle":"","family":"Ganaba","given":"R","non-dropping-particle":"","parse-names":false,"suffix":""},{"dropping-particle":"","family":"Filippi","given":"V","non-dropping-particle":"","parse-names":false,"suffix":""},{"dropping-particle":"","family":"Kere","given":"M","non-dropping-particle":"","parse-names":false,"suffix":""},{"dropping-particle":"","family":"Marshall","given":"T","non-dropping-particle":"","parse-names":false,"suffix":""},{"dropping-particle":"","family":"Sombie","given":"I","non-dropping-particle":"","parse-names":false,"suffix":""},{"dropping-particle":"","family":"Storeng","given":"K T","non-dropping-particle":"","parse-names":false,"suffix":""},{"dropping-particle":"","family":"Patel","given":"V","non-dropping-particle":"","parse-names":false,"suffix":""}],"container-title":"Tropical Medicine &amp; International Health","id":"ITEM-1","issue":"10 PG  - 1225-1229","issued":{"date-parts":[["2007"]]},"page":"1225-1229","title":"Detecting depression after pregnancy: the validity of the K10 and K6 in Burkina Faso","type":"article-journal","volume":"12"},"uris":["http://www.mendeley.com/documents/?uuid=12e64466-4d97-4df3-84eb-1995034216fb"]}],"mendeley":{"formattedCitation":"(100)","plainTextFormattedCitation":"(100)","previouslyFormattedCitation":"(10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0)</w:t>
            </w:r>
            <w:r w:rsidRPr="0077568B">
              <w:rPr>
                <w:rFonts w:cstheme="minorHAnsi"/>
                <w:sz w:val="22"/>
              </w:rPr>
              <w:fldChar w:fldCharType="end"/>
            </w:r>
          </w:p>
        </w:tc>
      </w:tr>
      <w:tr w:rsidR="006E2F2B" w:rsidRPr="000B44F5" w14:paraId="000AB3C3" w14:textId="77777777" w:rsidTr="00CC0D7D">
        <w:tc>
          <w:tcPr>
            <w:tcW w:w="1800" w:type="dxa"/>
            <w:shd w:val="clear" w:color="auto" w:fill="auto"/>
          </w:tcPr>
          <w:p w14:paraId="234F1320" w14:textId="77777777" w:rsidR="006E2F2B" w:rsidRPr="000B44F5" w:rsidRDefault="006E2F2B" w:rsidP="00CC0D7D">
            <w:r w:rsidRPr="000B44F5">
              <w:t>Burundi</w:t>
            </w:r>
          </w:p>
        </w:tc>
        <w:tc>
          <w:tcPr>
            <w:tcW w:w="1260" w:type="dxa"/>
            <w:shd w:val="clear" w:color="auto" w:fill="auto"/>
          </w:tcPr>
          <w:p w14:paraId="2B9D6727" w14:textId="77777777" w:rsidR="006E2F2B" w:rsidRPr="000B44F5" w:rsidRDefault="006E2F2B" w:rsidP="00CC0D7D">
            <w:r w:rsidRPr="000B44F5">
              <w:t>4</w:t>
            </w:r>
          </w:p>
        </w:tc>
        <w:tc>
          <w:tcPr>
            <w:tcW w:w="10170" w:type="dxa"/>
            <w:shd w:val="clear" w:color="auto" w:fill="auto"/>
          </w:tcPr>
          <w:p w14:paraId="508B034E" w14:textId="77777777" w:rsidR="006E2F2B" w:rsidRPr="000B44F5" w:rsidRDefault="006E2F2B" w:rsidP="00CC0D7D">
            <w:pPr>
              <w:jc w:val="both"/>
              <w:rPr>
                <w:color w:val="70AD47"/>
              </w:rPr>
            </w:pPr>
            <w:r w:rsidRPr="000B44F5">
              <w:t>1. CPDS (Psychosocial distress: Children aged 7-17 years) – Jordans, 2008</w:t>
            </w:r>
            <w:r w:rsidRPr="0077568B">
              <w:rPr>
                <w:rFonts w:cstheme="minorHAnsi"/>
                <w:sz w:val="22"/>
              </w:rPr>
              <w:fldChar w:fldCharType="begin" w:fldLock="1"/>
            </w:r>
            <w:r w:rsidRPr="0077568B">
              <w:rPr>
                <w:rFonts w:cstheme="minorHAnsi"/>
                <w:sz w:val="22"/>
              </w:rPr>
              <w:instrText>ADDIN CSL_CITATION {"citationItems":[{"id":"ITEM-1","itemData":{"DOI":"10.1037/a0014216","abstract":"In non-Western countries, efficient and contextually valid methods of community screening are scarce. The present study describes the validation of a new, brief, 7-item multi-informant screener for conflict-affected children (Child Psychosocial Distress Screener; CPDS). To determine concurrent validity, the CPSD was administered to 65 children and their teachers. CPDS scores were compared with indication for psychosocial treatment based on an in-depth clinical assessment by a psychiatrist and psychologist. Construct validity was assessed by testing the measurement equivalence of the CPDS in a community sample (N = 2,240) in Burundi. The CPDS identifies indication for treatment with an accurateness of .81(sensitivity of .84; specificity of .60). Test?retest reliability of the instrument is good (.83). A robust and invariant factor structure provides evidence for the construct validity of the CPSD. The CPDS appears to be a useful multidimensional tool that measures nonspecific child psychosocial distress, detecting children with an indication for treatment. Because of brevity and the ability to be administered by nonspecialists, the CPDS can be an appropriate instrument to screen large populations of conflict-affected children.","author":[{"dropping-particle":"","family":"Jordans","given":"M J","non-dropping-particle":"","parse-names":false,"suffix":""},{"dropping-particle":"","family":"Komproe","given":"I H","non-dropping-particle":"","parse-names":false,"suffix":""},{"dropping-particle":"","family":"Ventevogel","given":"P","non-dropping-particle":"","parse-names":false,"suffix":""},{"dropping-particle":"","family":"Tol","given":"W A","non-dropping-particle":"","parse-names":false,"suffix":""},{"dropping-particle":"","family":"Jong","given":"J T","non-dropping-particle":"de","parse-names":false,"suffix":""}],"container-title":"American Journal of Orthopsychiatry","id":"ITEM-1","issue":"3 PG  - 290-299","issued":{"date-parts":[["2008"]]},"note":"Jean Berchmans Niyibizi (2025-03-29 19:50:10)(Included): I checked the papers in the completed studies but I did not find it, so we will work on it.; Jean Berchmans Niyibizi (2024-12-08 20:14:51)(Included): It was identified as a duplicate but I am not sure if it was previously worked on for data extraction. I suggest we skip it then and we work on later after ensuring that it was not yet worked on; Jean Berchmans Niyibizi (2024-10-06 21:30:31)(Select): It is a duplicate;","page":"290-299","title":"Development and validation of the child psychosocial distress screener in Burundi","type":"article-journal","volume":"78"},"uris":["http://www.mendeley.com/documents/?uuid=cbaf3d34-294f-4ced-8ff9-b0ca79b62420"]}],"mendeley":{"formattedCitation":"(142)","plainTextFormattedCitation":"(142)","previouslyFormattedCitation":"(14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2)</w:t>
            </w:r>
            <w:r w:rsidRPr="0077568B">
              <w:rPr>
                <w:rFonts w:cstheme="minorHAnsi"/>
                <w:sz w:val="22"/>
              </w:rPr>
              <w:fldChar w:fldCharType="end"/>
            </w:r>
            <w:r w:rsidRPr="000B44F5">
              <w:t>, 2. (DSRS: Primary school children aged 10-15 years)- Ventevogel,2014</w:t>
            </w:r>
            <w:r w:rsidRPr="0077568B">
              <w:rPr>
                <w:rFonts w:cstheme="minorHAnsi"/>
                <w:sz w:val="22"/>
              </w:rPr>
              <w:fldChar w:fldCharType="begin" w:fldLock="1"/>
            </w:r>
            <w:r w:rsidRPr="0077568B">
              <w:rPr>
                <w:rFonts w:cstheme="minorHAnsi"/>
                <w:sz w:val="22"/>
              </w:rPr>
              <w:instrText>ADDIN CSL_CITATION {"citationItems":[{"id":"ITEM-1","itemData":{"DOI":"10.1186/1471-244X-14-36","abstract":"BACKGROUND: In Sub Saharan Africa, there has been limited research on instruments to identify specific mental disorders in children in conflict-affected settings. This study evaluates the psychometric properties of three self-report scales for child mental disorder in order to inform an emerging child mental health programme in post-conflict Burundi. METHODS: Trained lay interviewers administered local language versions of three self-report scales, the Depression Self-Rating Scale (DSRS), the Child PSTD Symptom Scale (CPSS) and the Screen for Child Anxiety Related Emotional Disorders (SCARED-41), to a sample of 65 primary school children in Burundi. The test scores were compared with an external 'gold standard' criterion: the outcomes of a comprehensive semistructured clinical psychiatric interview for children according the DSM-IV criteria (the Schedule for Affective Disorders and Schizophrenia for School-Age Children - K-SADS-PL). RESULTS: The DSRS has an area under the curve (AUC) of 0.85 with a confidence interval (c.i.) of 0.73-0.97. With a cut-off point of 19, the sensitivity was 0.64, and the specificity was 0.88. For the CPSS, with a cut-off point of 26, the AUC was 0.78 (c.i.: 0.62-0.95) with a sensitivity of 0.71 and a specificity of 0.83. The AUC for the SCARED-41, with a cut-off point of 44, was 0.69 (c.i.: 0.54-0.84) with a sensitivity of 0.55 and a specificity of 0.90. CONCLUSIONS: The DSRS and CPSS showed good utility in detecting depressive disorder and posttraumatic stress disorder in Burundian children, but cut-off points had to be put considerably higher than in western norm populations. The psychometric properties of the SCARED-41 to identify anxiety disorders were less strong. The DSRS and CPSS have acceptable properties, and they could be used in clinical practice as part of a two-stage screening procedure in public mental health programmes in Burundi and in similar cultural and linguistic settings in the African Great Lakes region.","author":[{"dropping-particle":"","family":"Ventevogel","given":"P","non-dropping-particle":"","parse-names":false,"suffix":""},{"dropping-particle":"","family":"Komproe","given":"I H","non-dropping-particle":"","parse-names":false,"suffix":""},{"dropping-particle":"","family":"Jordans","given":"M J","non-dropping-particle":"","parse-names":false,"suffix":""},{"dropping-particle":"","family":"Feo","given":"P","non-dropping-particle":"","parse-names":false,"suffix":""},{"dropping-particle":"","family":"Jong","given":"J T","non-dropping-particle":"De","parse-names":false,"suffix":""}],"container-title":"BMC Psychiatry","id":"ITEM-1","issue":" PG  - 36","issued":{"date-parts":[["2014"]]},"page":"36","title":"Validation of the Kirundi versions of brief self-rating scales for common mental disorders among children in Burundi","type":"article-journal","volume":"14"},"uris":["http://www.mendeley.com/documents/?uuid=200a8b8a-a35f-48c0-92a6-66f8d7ef929d"]}],"mendeley":{"formattedCitation":"(111)","plainTextFormattedCitation":"(111)","previouslyFormattedCitation":"(11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1)</w:t>
            </w:r>
            <w:r w:rsidRPr="0077568B">
              <w:rPr>
                <w:rFonts w:cstheme="minorHAnsi"/>
                <w:sz w:val="22"/>
              </w:rPr>
              <w:fldChar w:fldCharType="end"/>
            </w:r>
            <w:r w:rsidRPr="000B44F5">
              <w:t>, 3. CPSS (PTSD: Primary school children aged 10-15 years)- Ventevogel,2014</w:t>
            </w:r>
            <w:r w:rsidRPr="0077568B">
              <w:rPr>
                <w:rFonts w:cstheme="minorHAnsi"/>
                <w:sz w:val="22"/>
              </w:rPr>
              <w:fldChar w:fldCharType="begin" w:fldLock="1"/>
            </w:r>
            <w:r w:rsidRPr="0077568B">
              <w:rPr>
                <w:rFonts w:cstheme="minorHAnsi"/>
                <w:sz w:val="22"/>
              </w:rPr>
              <w:instrText>ADDIN CSL_CITATION {"citationItems":[{"id":"ITEM-1","itemData":{"DOI":"10.1186/1471-244X-14-36","abstract":"BACKGROUND: In Sub Saharan Africa, there has been limited research on instruments to identify specific mental disorders in children in conflict-affected settings. This study evaluates the psychometric properties of three self-report scales for child mental disorder in order to inform an emerging child mental health programme in post-conflict Burundi. METHODS: Trained lay interviewers administered local language versions of three self-report scales, the Depression Self-Rating Scale (DSRS), the Child PSTD Symptom Scale (CPSS) and the Screen for Child Anxiety Related Emotional Disorders (SCARED-41), to a sample of 65 primary school children in Burundi. The test scores were compared with an external 'gold standard' criterion: the outcomes of a comprehensive semistructured clinical psychiatric interview for children according the DSM-IV criteria (the Schedule for Affective Disorders and Schizophrenia for School-Age Children - K-SADS-PL). RESULTS: The DSRS has an area under the curve (AUC) of 0.85 with a confidence interval (c.i.) of 0.73-0.97. With a cut-off point of 19, the sensitivity was 0.64, and the specificity was 0.88. For the CPSS, with a cut-off point of 26, the AUC was 0.78 (c.i.: 0.62-0.95) with a sensitivity of 0.71 and a specificity of 0.83. The AUC for the SCARED-41, with a cut-off point of 44, was 0.69 (c.i.: 0.54-0.84) with a sensitivity of 0.55 and a specificity of 0.90. CONCLUSIONS: The DSRS and CPSS showed good utility in detecting depressive disorder and posttraumatic stress disorder in Burundian children, but cut-off points had to be put considerably higher than in western norm populations. The psychometric properties of the SCARED-41 to identify anxiety disorders were less strong. The DSRS and CPSS have acceptable properties, and they could be used in clinical practice as part of a two-stage screening procedure in public mental health programmes in Burundi and in similar cultural and linguistic settings in the African Great Lakes region.","author":[{"dropping-particle":"","family":"Ventevogel","given":"P","non-dropping-particle":"","parse-names":false,"suffix":""},{"dropping-particle":"","family":"Komproe","given":"I H","non-dropping-particle":"","parse-names":false,"suffix":""},{"dropping-particle":"","family":"Jordans","given":"M J","non-dropping-particle":"","parse-names":false,"suffix":""},{"dropping-particle":"","family":"Feo","given":"P","non-dropping-particle":"","parse-names":false,"suffix":""},{"dropping-particle":"","family":"Jong","given":"J T","non-dropping-particle":"De","parse-names":false,"suffix":""}],"container-title":"BMC Psychiatry","id":"ITEM-1","issue":" PG  - 36","issued":{"date-parts":[["2014"]]},"page":"36","title":"Validation of the Kirundi versions of brief self-rating scales for common mental disorders among children in Burundi","type":"article-journal","volume":"14"},"uris":["http://www.mendeley.com/documents/?uuid=200a8b8a-a35f-48c0-92a6-66f8d7ef929d"]}],"mendeley":{"formattedCitation":"(111)","plainTextFormattedCitation":"(111)","previouslyFormattedCitation":"(11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1)</w:t>
            </w:r>
            <w:r w:rsidRPr="0077568B">
              <w:rPr>
                <w:rFonts w:cstheme="minorHAnsi"/>
                <w:sz w:val="22"/>
              </w:rPr>
              <w:fldChar w:fldCharType="end"/>
            </w:r>
            <w:r w:rsidRPr="000B44F5">
              <w:t>, 4.  SCARED-41 (Anxiety disorders: Primary school children aged 10-15 years)- Ventevogel,2014</w:t>
            </w:r>
            <w:r w:rsidRPr="0077568B">
              <w:rPr>
                <w:rFonts w:cstheme="minorHAnsi"/>
                <w:sz w:val="22"/>
              </w:rPr>
              <w:fldChar w:fldCharType="begin" w:fldLock="1"/>
            </w:r>
            <w:r w:rsidRPr="0077568B">
              <w:rPr>
                <w:rFonts w:cstheme="minorHAnsi"/>
                <w:sz w:val="22"/>
              </w:rPr>
              <w:instrText>ADDIN CSL_CITATION {"citationItems":[{"id":"ITEM-1","itemData":{"DOI":"10.1186/1471-244X-14-36","abstract":"BACKGROUND: In Sub Saharan Africa, there has been limited research on instruments to identify specific mental disorders in children in conflict-affected settings. This study evaluates the psychometric properties of three self-report scales for child mental disorder in order to inform an emerging child mental health programme in post-conflict Burundi. METHODS: Trained lay interviewers administered local language versions of three self-report scales, the Depression Self-Rating Scale (DSRS), the Child PSTD Symptom Scale (CPSS) and the Screen for Child Anxiety Related Emotional Disorders (SCARED-41), to a sample of 65 primary school children in Burundi. The test scores were compared with an external 'gold standard' criterion: the outcomes of a comprehensive semistructured clinical psychiatric interview for children according the DSM-IV criteria (the Schedule for Affective Disorders and Schizophrenia for School-Age Children - K-SADS-PL). RESULTS: The DSRS has an area under the curve (AUC) of 0.85 with a confidence interval (c.i.) of 0.73-0.97. With a cut-off point of 19, the sensitivity was 0.64, and the specificity was 0.88. For the CPSS, with a cut-off point of 26, the AUC was 0.78 (c.i.: 0.62-0.95) with a sensitivity of 0.71 and a specificity of 0.83. The AUC for the SCARED-41, with a cut-off point of 44, was 0.69 (c.i.: 0.54-0.84) with a sensitivity of 0.55 and a specificity of 0.90. CONCLUSIONS: The DSRS and CPSS showed good utility in detecting depressive disorder and posttraumatic stress disorder in Burundian children, but cut-off points had to be put considerably higher than in western norm populations. The psychometric properties of the SCARED-41 to identify anxiety disorders were less strong. The DSRS and CPSS have acceptable properties, and they could be used in clinical practice as part of a two-stage screening procedure in public mental health programmes in Burundi and in similar cultural and linguistic settings in the African Great Lakes region.","author":[{"dropping-particle":"","family":"Ventevogel","given":"P","non-dropping-particle":"","parse-names":false,"suffix":""},{"dropping-particle":"","family":"Komproe","given":"I H","non-dropping-particle":"","parse-names":false,"suffix":""},{"dropping-particle":"","family":"Jordans","given":"M J","non-dropping-particle":"","parse-names":false,"suffix":""},{"dropping-particle":"","family":"Feo","given":"P","non-dropping-particle":"","parse-names":false,"suffix":""},{"dropping-particle":"","family":"Jong","given":"J T","non-dropping-particle":"De","parse-names":false,"suffix":""}],"container-title":"BMC Psychiatry","id":"ITEM-1","issue":" PG  - 36","issued":{"date-parts":[["2014"]]},"page":"36","title":"Validation of the Kirundi versions of brief self-rating scales for common mental disorders among children in Burundi","type":"article-journal","volume":"14"},"uris":["http://www.mendeley.com/documents/?uuid=200a8b8a-a35f-48c0-92a6-66f8d7ef929d"]}],"mendeley":{"formattedCitation":"(111)","plainTextFormattedCitation":"(111)","previouslyFormattedCitation":"(11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1)</w:t>
            </w:r>
            <w:r w:rsidRPr="0077568B">
              <w:rPr>
                <w:rFonts w:cstheme="minorHAnsi"/>
                <w:sz w:val="22"/>
              </w:rPr>
              <w:fldChar w:fldCharType="end"/>
            </w:r>
            <w:r w:rsidRPr="000B44F5">
              <w:t xml:space="preserve"> </w:t>
            </w:r>
          </w:p>
        </w:tc>
      </w:tr>
      <w:tr w:rsidR="006E2F2B" w:rsidRPr="000B44F5" w14:paraId="51D6CB69" w14:textId="77777777" w:rsidTr="00CC0D7D">
        <w:tc>
          <w:tcPr>
            <w:tcW w:w="1800" w:type="dxa"/>
            <w:shd w:val="clear" w:color="auto" w:fill="auto"/>
          </w:tcPr>
          <w:p w14:paraId="359EECF3" w14:textId="77777777" w:rsidR="006E2F2B" w:rsidRPr="000B44F5" w:rsidRDefault="006E2F2B" w:rsidP="00CC0D7D">
            <w:r w:rsidRPr="000B44F5">
              <w:t xml:space="preserve">Cameroon </w:t>
            </w:r>
          </w:p>
        </w:tc>
        <w:tc>
          <w:tcPr>
            <w:tcW w:w="1260" w:type="dxa"/>
            <w:shd w:val="clear" w:color="auto" w:fill="auto"/>
          </w:tcPr>
          <w:p w14:paraId="2CF4E718" w14:textId="77777777" w:rsidR="006E2F2B" w:rsidRPr="000B44F5" w:rsidRDefault="006E2F2B" w:rsidP="00CC0D7D">
            <w:r w:rsidRPr="000B44F5">
              <w:t>11</w:t>
            </w:r>
          </w:p>
        </w:tc>
        <w:tc>
          <w:tcPr>
            <w:tcW w:w="10170" w:type="dxa"/>
            <w:shd w:val="clear" w:color="auto" w:fill="auto"/>
          </w:tcPr>
          <w:p w14:paraId="4A524967" w14:textId="77777777" w:rsidR="006E2F2B" w:rsidRPr="000B44F5" w:rsidRDefault="006E2F2B" w:rsidP="00CC0D7D">
            <w:pPr>
              <w:jc w:val="both"/>
            </w:pPr>
            <w:r w:rsidRPr="000B44F5">
              <w:t>1. EPDS (Perinatal depression: Adolescent mothers aged 12-20 years) – Djatche Miafo,2024</w:t>
            </w:r>
            <w:r w:rsidRPr="0077568B">
              <w:rPr>
                <w:rFonts w:cstheme="minorHAnsi"/>
                <w:sz w:val="22"/>
              </w:rPr>
              <w:fldChar w:fldCharType="begin" w:fldLock="1"/>
            </w:r>
            <w:r w:rsidRPr="0077568B">
              <w:rPr>
                <w:rFonts w:cstheme="minorHAnsi"/>
                <w:sz w:val="22"/>
              </w:rPr>
              <w:instrText>ADDIN CSL_CITATION {"citationItems":[{"id":"ITEM-1","itemData":{"DOI":"https://dx.doi.org/10.1038/s41598-024-79370-7","abstract":"The Edinburgh Postnatal Depression Scale (EPDS) is the screening tool for perinatal depression, and its cut-off score varies according to context and population. In Cameroon, no study has yet defined a cut-off score or the prevalence of perinatal depression in adolescent mothers. Our aim is to determine the cut-off for teenage mothers in Cameroon. The study is cross-sectional and analytical in nature. The EPDS was used to screen for symptoms of depression and an interview based on the DSM-5 criteria for depression was conducted to diagnose the depressive syndrome. The data were processed with Epidata 3.1 and was analysed with SPSS 25. Positive and negative predictive values (PPV, NVP) were calculated. The optimal EPDS score was determined by taking into account the importance of false-negative and false-positive test results. 1633 adolescent mothers were recruited. The prevalence of perinatal depression was 60.8% (95% CI = 58.5, 63.2). The cut-off score for this population was &gt;= 11. Sensitivity was 92.6% (95% CI = 0.913, 0.939) specificity 53.2% (95% CI = 0.508, 0.556), PPV 75.5% and NPV 80.2%. This score of &gt;= 11 is retained because false-negative results have important adverse consequences. This study on the validation of the EPDS and the prevalence of perinatal depression in a population of teenage mothers is new in Cameroon and central Africa.&lt;ovid:br/&gt;&lt;ovid:br/&gt; Copyright &amp;#xa9; 2024. The Author(s).","author":[{"dropping-particle":"","family":"Djatche Miafo","given":"Joel","non-dropping-particle":"","parse-names":false,"suffix":""},{"dropping-particle":"","family":"Nzebou","given":"Daniel","non-dropping-particle":"","parse-names":false,"suffix":""},{"dropping-particle":"","family":"Stoll","given":"Beat","non-dropping-particle":"","parse-names":false,"suffix":""},{"dropping-particle":"","family":"Yimga Ngambia","given":"Joris Cathel","non-dropping-particle":"","parse-names":false,"suffix":""},{"dropping-particle":"","family":"Kouo Ngamby Ekedy","given":"Marquise","non-dropping-particle":"","parse-names":false,"suffix":""},{"dropping-particle":"","family":"Overbeck Ottino","given":"Saskia","non-dropping-particle":"von","parse-names":false,"suffix":""},{"dropping-particle":"","family":"Moayedoddin","given":"Amir","non-dropping-particle":"","parse-names":false,"suffix":""}],"container-title":"Scientific reports","id":"ITEM-1","issue":"1 PG  - 30670-","issued":{"date-parts":[["2024"]]},"page":"30670","title":"Validation of the Edinburgh postnatal depression scale and prevalence of depression among adolescent mothers in a Cameroonian context","type":"article-journal","volume":"14"},"uris":["http://www.mendeley.com/documents/?uuid=3e931b96-5577-4e7b-aac3-143949d28959"]}],"mendeley":{"formattedCitation":"(136)","plainTextFormattedCitation":"(136)","previouslyFormattedCitation":"(13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6)</w:t>
            </w:r>
            <w:r w:rsidRPr="0077568B">
              <w:rPr>
                <w:rFonts w:cstheme="minorHAnsi"/>
                <w:sz w:val="22"/>
              </w:rPr>
              <w:fldChar w:fldCharType="end"/>
            </w:r>
            <w:r w:rsidRPr="000B44F5">
              <w:t>, 2. PHQ-9 (MDD: HIV-positive patients aged 18-55 years) – Pence,2021,</w:t>
            </w:r>
            <w:r w:rsidRPr="0077568B">
              <w:rPr>
                <w:rFonts w:cstheme="minorHAnsi"/>
                <w:sz w:val="22"/>
              </w:rPr>
              <w:t xml:space="preserve"> </w:t>
            </w:r>
            <w:r w:rsidRPr="0077568B">
              <w:rPr>
                <w:rFonts w:cstheme="minorHAnsi"/>
                <w:sz w:val="22"/>
              </w:rPr>
              <w:fldChar w:fldCharType="begin" w:fldLock="1"/>
            </w:r>
            <w:r w:rsidRPr="0077568B">
              <w:rPr>
                <w:rFonts w:cstheme="minorHAnsi"/>
                <w:sz w:val="22"/>
              </w:rPr>
              <w:instrText>ADDIN CSL_CITATION {"citationItems":[{"id":"ITEM-1","itemData":{"DOI":"10.1016/j.jad.2012.05.056.Validity","abstract":"Background—In high-income countries, depression is prevalent in HIV patients and is associated with lower medication adherence and clinical outcomes. Emerging evidence from low- income countries supports similar relationships. Yet little research has validated rapid depression screening tools integrated into routine HIV clinical care. Methods—Using qualitative methods, we adapted the Patient Health Questionnaire-9 (PHQ-9) depression screening instrument for use with Cameroonian patients. We then conducted a cross-sectional validity study comparing an interviewer-administered PHQ-9 to the reference standard Composite International Diagnostic Interview in 400 patients on antiretroviral therapy attending a regional HIV treatment center in Bamenda, Cameroon. Results—The prevalence of major depressive disorder (MDD) in the past month was 3% (n=11 cases). Using a standard cutoff score of ≥10 as a positive depression screen, the PHQ-9 had estimated sensitivity of 27% (95% confidence interval: 6–61%) and specificity of 94% (91–96%), corresponding to positive and negative likelihood ratios of 4.5 and 0.8. There was little evidence of variation in specificity by gender, number of HIV symptoms, or result of a dementia screen. Limitations—The low prevalence of MDD yielded very imprecise sensitivity estimates. Although the PHQ-9 was developed as a self-administered tool, we assessed an interviewer- administered version due to the literacy level of the target population. Conclusion—The PHQ-9 demonstrated high specificity but apparently low sensitivity for detecting MDD in this sample of HIV patients in Cameroon. Formative work to define the performance of proven screening tools in new settings remains important as research on mental health expands in low-income countries. Keywords HIV; depression; validation study; screening instruments; Africa","author":[{"dropping-particle":"","family":"Pence","given":"Brian W","non-dropping-particle":"","parse-names":false,"suffix":""},{"dropping-particle":"","family":"Gaynes","given":"Bradley N","non-dropping-particle":"","parse-names":false,"suffix":""},{"dropping-particle":"","family":"Atashili","given":"Julius","non-dropping-particle":"","parse-names":false,"suffix":""},{"dropping-particle":"","family":"Donnell","given":"Julie K O","non-dropping-particle":"","parse-names":false,"suffix":""},{"dropping-particle":"","family":"Tayong","given":"Gladys","non-dropping-particle":"","parse-names":false,"suffix":""},{"dropping-particle":"","family":"Kats","given":"Dmitry","non-dropping-particle":"","parse-names":false,"suffix":""},{"dropping-particle":"","family":"Whetten","given":"Rachel","non-dropping-particle":"","parse-names":false,"suffix":""},{"dropping-particle":"","family":"Whetten","given":"Kathryn","non-dropping-particle":"","parse-names":false,"suffix":""},{"dropping-particle":"","family":"Njamnshi","given":"Alfred K","non-dropping-particle":"","parse-names":false,"suffix":""},{"dropping-particle":"","family":"Ndumbe","given":"Peter M","non-dropping-particle":"","parse-names":false,"suffix":""}],"container-title":"J Affect Disord.","id":"ITEM-1","issued":{"date-parts":[["2013"]]},"page":"208-213","title":"Validity of an Interviewer-Administered Patient Health Questionnaire-9 to Screen for Depression in HIV-Infected Patients in Cameroon","type":"article-journal","volume":"143"},"uris":["http://www.mendeley.com/documents/?uuid=5c97c28e-5c71-4af7-9afc-66c992645da1"]}],"mendeley":{"formattedCitation":"(135)","plainTextFormattedCitation":"(135)","previouslyFormattedCitation":"(13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5)</w:t>
            </w:r>
            <w:r w:rsidRPr="0077568B">
              <w:rPr>
                <w:rFonts w:cstheme="minorHAnsi"/>
                <w:sz w:val="22"/>
              </w:rPr>
              <w:fldChar w:fldCharType="end"/>
            </w:r>
            <w:r w:rsidRPr="000B44F5">
              <w:t xml:space="preserve">, 3. </w:t>
            </w:r>
            <w:r w:rsidRPr="000B44F5">
              <w:rPr>
                <w:u w:val="single"/>
              </w:rPr>
              <w:t xml:space="preserve">BOSHAS - Body weight Self-satisfaction </w:t>
            </w:r>
            <w:r w:rsidRPr="000B44F5">
              <w:rPr>
                <w:u w:val="single"/>
                <w:vertAlign w:val="superscript"/>
              </w:rPr>
              <w:t>iv</w:t>
            </w:r>
            <w:r w:rsidRPr="000B44F5">
              <w:rPr>
                <w:u w:val="single"/>
              </w:rPr>
              <w:t xml:space="preserve"> </w:t>
            </w:r>
            <w:r w:rsidRPr="000B44F5">
              <w:t>(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4. </w:t>
            </w:r>
            <w:r w:rsidRPr="000B44F5">
              <w:rPr>
                <w:u w:val="single"/>
              </w:rPr>
              <w:t xml:space="preserve">BOSHAS - Normal body- CBS </w:t>
            </w:r>
            <w:r w:rsidRPr="000B44F5">
              <w:rPr>
                <w:u w:val="single"/>
                <w:vertAlign w:val="superscript"/>
              </w:rPr>
              <w:t>v</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5. </w:t>
            </w:r>
            <w:r w:rsidRPr="000B44F5">
              <w:rPr>
                <w:u w:val="single"/>
              </w:rPr>
              <w:t>BOSHAS - Normal body- self-satisfaction vi</w:t>
            </w:r>
            <w:r w:rsidRPr="000B44F5">
              <w:rPr>
                <w:vertAlign w:val="superscript"/>
              </w:rPr>
              <w:t xml:space="preserve"> </w:t>
            </w:r>
            <w:r w:rsidRPr="000B44F5">
              <w:t>(Body image disorders: NR age range of 18-75 years) – Cohen,2020</w:t>
            </w:r>
            <w:r w:rsidRPr="0077568B">
              <w:rPr>
                <w:rFonts w:cstheme="minorHAnsi"/>
                <w:sz w:val="22"/>
              </w:rPr>
              <w:t xml:space="preserve"> </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6.  </w:t>
            </w:r>
            <w:r w:rsidRPr="000B44F5">
              <w:rPr>
                <w:u w:val="single"/>
              </w:rPr>
              <w:t xml:space="preserve">BOSHAS - Importance of appearance-Modern DBS </w:t>
            </w:r>
            <w:r w:rsidRPr="000B44F5">
              <w:rPr>
                <w:u w:val="single"/>
                <w:vertAlign w:val="superscript"/>
              </w:rPr>
              <w:t>vii</w:t>
            </w:r>
            <w:r w:rsidRPr="000B44F5">
              <w:rPr>
                <w:vertAlign w:val="superscript"/>
              </w:rPr>
              <w:t xml:space="preserve"> </w:t>
            </w:r>
            <w:r w:rsidRPr="000B44F5">
              <w:t>(Body image disorders: NR age range of 18-75 years) – Cohen,2020</w:t>
            </w:r>
            <w:r w:rsidRPr="0077568B">
              <w:rPr>
                <w:rFonts w:cstheme="minorHAnsi"/>
                <w:sz w:val="22"/>
              </w:rPr>
              <w:t xml:space="preserve"> </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7.  </w:t>
            </w:r>
            <w:r w:rsidRPr="000B44F5">
              <w:rPr>
                <w:u w:val="single"/>
              </w:rPr>
              <w:t xml:space="preserve">BOSHAS - Importance of appear-Modern IBS </w:t>
            </w:r>
            <w:r w:rsidRPr="000B44F5">
              <w:rPr>
                <w:u w:val="single"/>
                <w:vertAlign w:val="superscript"/>
              </w:rPr>
              <w:t>viii</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8.  </w:t>
            </w:r>
            <w:r w:rsidRPr="000B44F5">
              <w:rPr>
                <w:u w:val="single"/>
              </w:rPr>
              <w:t xml:space="preserve">BOSHAS -Importance of appearance-Modern Self-self-satisfaction </w:t>
            </w:r>
            <w:r w:rsidRPr="000B44F5">
              <w:rPr>
                <w:u w:val="single"/>
                <w:vertAlign w:val="superscript"/>
              </w:rPr>
              <w:t>ix</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9.  </w:t>
            </w:r>
            <w:r w:rsidRPr="000B44F5">
              <w:rPr>
                <w:u w:val="single"/>
              </w:rPr>
              <w:t xml:space="preserve">BOSHAS - Modern Aesthetic criteria-Modern DBS </w:t>
            </w:r>
            <w:r w:rsidRPr="000B44F5">
              <w:rPr>
                <w:u w:val="single"/>
                <w:vertAlign w:val="superscript"/>
              </w:rPr>
              <w:t>x</w:t>
            </w:r>
            <w:r w:rsidRPr="000B44F5">
              <w:t xml:space="preserve"> (Body image disorders: NR </w:t>
            </w:r>
            <w:r w:rsidRPr="000B44F5">
              <w:lastRenderedPageBreak/>
              <w:t>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10. </w:t>
            </w:r>
            <w:r w:rsidRPr="000B44F5">
              <w:rPr>
                <w:u w:val="single"/>
              </w:rPr>
              <w:t>BOSHAS - Modern Aesthetic criteria-Modern IBS</w:t>
            </w:r>
            <w:r w:rsidRPr="000B44F5">
              <w:rPr>
                <w:u w:val="single"/>
                <w:vertAlign w:val="superscript"/>
              </w:rPr>
              <w:t xml:space="preserve"> xi</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11.  </w:t>
            </w:r>
            <w:r w:rsidRPr="000B44F5">
              <w:rPr>
                <w:u w:val="single"/>
              </w:rPr>
              <w:t xml:space="preserve">BOSHAS - Modern Aesthetic criteria-Modern self-satisfaction </w:t>
            </w:r>
            <w:r w:rsidRPr="000B44F5">
              <w:rPr>
                <w:u w:val="single"/>
                <w:vertAlign w:val="superscript"/>
              </w:rPr>
              <w:t>xii</w:t>
            </w:r>
            <w:r w:rsidRPr="000B44F5">
              <w:rPr>
                <w:vertAlign w:val="superscript"/>
              </w:rPr>
              <w:t xml:space="preserve"> </w:t>
            </w:r>
            <w:r w:rsidRPr="000B44F5">
              <w:t>(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p>
        </w:tc>
      </w:tr>
      <w:tr w:rsidR="006E2F2B" w:rsidRPr="000B44F5" w14:paraId="7B0F48B5" w14:textId="77777777" w:rsidTr="00CC0D7D">
        <w:tc>
          <w:tcPr>
            <w:tcW w:w="1800" w:type="dxa"/>
            <w:shd w:val="clear" w:color="auto" w:fill="auto"/>
          </w:tcPr>
          <w:p w14:paraId="38465090" w14:textId="77777777" w:rsidR="006E2F2B" w:rsidRPr="000B44F5" w:rsidRDefault="006E2F2B" w:rsidP="00CC0D7D">
            <w:r w:rsidRPr="000B44F5">
              <w:lastRenderedPageBreak/>
              <w:t>Eritrea</w:t>
            </w:r>
          </w:p>
        </w:tc>
        <w:tc>
          <w:tcPr>
            <w:tcW w:w="1260" w:type="dxa"/>
            <w:shd w:val="clear" w:color="auto" w:fill="auto"/>
          </w:tcPr>
          <w:p w14:paraId="7C8D80D8" w14:textId="77777777" w:rsidR="006E2F2B" w:rsidRPr="000B44F5" w:rsidRDefault="006E2F2B" w:rsidP="00CC0D7D">
            <w:r w:rsidRPr="000B44F5">
              <w:t>3</w:t>
            </w:r>
          </w:p>
        </w:tc>
        <w:tc>
          <w:tcPr>
            <w:tcW w:w="10170" w:type="dxa"/>
            <w:shd w:val="clear" w:color="auto" w:fill="auto"/>
          </w:tcPr>
          <w:p w14:paraId="5B94EB2F" w14:textId="77777777" w:rsidR="006E2F2B" w:rsidRPr="000B44F5" w:rsidRDefault="006E2F2B" w:rsidP="00CC0D7D">
            <w:pPr>
              <w:jc w:val="both"/>
              <w:rPr>
                <w:color w:val="70AD47"/>
              </w:rPr>
            </w:pPr>
            <w:r w:rsidRPr="000B44F5">
              <w:t>1.SRQ-20 (CMD: Outpatients aged 18-65 years at health facilities) – Netsereab,2018</w:t>
            </w:r>
            <w:r w:rsidRPr="0077568B">
              <w:rPr>
                <w:rFonts w:cstheme="minorHAnsi"/>
                <w:sz w:val="22"/>
              </w:rPr>
              <w:fldChar w:fldCharType="begin" w:fldLock="1"/>
            </w:r>
            <w:r w:rsidRPr="0077568B">
              <w:rPr>
                <w:rFonts w:cstheme="minorHAnsi"/>
                <w:sz w:val="22"/>
              </w:rPr>
              <w:instrText>ADDIN CSL_CITATION {"citationItems":[{"id":"ITEM-1","itemData":{"DOI":"10.1186/s13033-018-0242-y","abstract":"BACKGROUND: In Eritrea, highly centralized mental health care services and lack of trained psychiatric personnel at primary health care units remain a challenge to the mental health care system. These problems can be minimized by introducing screening programs with a simple screening tool for mental disorders in the primary health care settings. Thus, this study aimed to assess the validity of the WHO self-reporting questionnaire 20 (SRQ-20) in Tigrigna version for use in Eritrean primary health care setting. METHODS: The SRQ-20 was translated into a local language (Tigrinya) in a process of forward and backward translation. SRQ-20 data were collected in a primary health care setting on 266 respondents. Internal reliability was tested using Cronbach's alpha. Factorial validity was done using principal component analysis with varimax rotation to investigate whether SRQ-20 items properly measure the underlying dimensions of mental illness. Criterion validity was analyzed by looking at the relationship between the SRQ-20 and Brief Psychiatric Rating Scale using Pearson's correlation coefficient. Sensitivity, specificity and the predictive values of the screening instrument were used to assess how well the results of SRQ-20 correspond with the criterion instrument. RESULTS: The SRQ-20 had good internal reliability (alpha = 0.78). Factor analysis yielded two factors, explaining 31.2% of the total variance. The instrument performed well in detecting common mental disorders, with an area under the curve (AUC) of 0.879 (SE = 0.23, 95% CI 0.83-0.92) to the overall sample and with optimal cut-off score at 5/6 with sensitivity 78.6% and specificity 81.5%. Cut-off scores were different for women (5/6) and men (4/5). For male participants, the AUC statistic was 0.877 (SE = 0.04, 95% CI 0.79-0.96) and 0.871 (SE = 0.02 95% CI 0.81-0.92) for female participants. CONCLUSION: The Tigrinya version of the SRQ-20 can be used for screening probable common mental disorders in Eritrean primary health care setting, but cut-off scores need to be adjusted for men and women separately.","author":[{"dropping-particle":"","family":"Netsereab","given":"T B","non-dropping-particle":"","parse-names":false,"suffix":""},{"dropping-particle":"","family":"Kifle","given":"M M","non-dropping-particle":"","parse-names":false,"suffix":""},{"dropping-particle":"","family":"Tesfagiorgis","given":"R B","non-dropping-particle":"","parse-names":false,"suffix":""},{"dropping-particle":"","family":"Habteab","given":"S G","non-dropping-particle":"","parse-names":false,"suffix":""},{"dropping-particle":"","family":"Weldeabzgi","given":"Y K","non-dropping-particle":"","parse-names":false,"suffix":""},{"dropping-particle":"","family":"Tesfamariam","given":"O Z","non-dropping-particle":"","parse-names":false,"suffix":""}],"container-title":"International Journal of Mental Health Systems","id":"ITEM-1","issue":" PG  - 61","issued":{"date-parts":[["2018"]]},"page":"61","title":"Validation of the WHO self-reporting questionnaire-20 (SRQ-20) item in primary health care settings in Eritrea","type":"article-journal","volume":"12"},"uris":["http://www.mendeley.com/documents/?uuid=c785e713-d6af-4b60-9bf1-b55d6f8290b1"]}],"mendeley":{"formattedCitation":"(153)","plainTextFormattedCitation":"(153)","previouslyFormattedCitation":"(1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3)</w:t>
            </w:r>
            <w:r w:rsidRPr="0077568B">
              <w:rPr>
                <w:rFonts w:cstheme="minorHAnsi"/>
                <w:sz w:val="22"/>
              </w:rPr>
              <w:fldChar w:fldCharType="end"/>
            </w:r>
            <w:r w:rsidRPr="000B44F5">
              <w:t>, 2.SRQ-20 (CMD: Male outpatients aged 18-65 years at health facilities) – Netsereab,2018</w:t>
            </w:r>
            <w:r w:rsidRPr="0077568B">
              <w:rPr>
                <w:rFonts w:cstheme="minorHAnsi"/>
                <w:sz w:val="22"/>
              </w:rPr>
              <w:fldChar w:fldCharType="begin" w:fldLock="1"/>
            </w:r>
            <w:r w:rsidRPr="0077568B">
              <w:rPr>
                <w:rFonts w:cstheme="minorHAnsi"/>
                <w:sz w:val="22"/>
              </w:rPr>
              <w:instrText>ADDIN CSL_CITATION {"citationItems":[{"id":"ITEM-1","itemData":{"DOI":"10.1186/s13033-018-0242-y","abstract":"BACKGROUND: In Eritrea, highly centralized mental health care services and lack of trained psychiatric personnel at primary health care units remain a challenge to the mental health care system. These problems can be minimized by introducing screening programs with a simple screening tool for mental disorders in the primary health care settings. Thus, this study aimed to assess the validity of the WHO self-reporting questionnaire 20 (SRQ-20) in Tigrigna version for use in Eritrean primary health care setting. METHODS: The SRQ-20 was translated into a local language (Tigrinya) in a process of forward and backward translation. SRQ-20 data were collected in a primary health care setting on 266 respondents. Internal reliability was tested using Cronbach's alpha. Factorial validity was done using principal component analysis with varimax rotation to investigate whether SRQ-20 items properly measure the underlying dimensions of mental illness. Criterion validity was analyzed by looking at the relationship between the SRQ-20 and Brief Psychiatric Rating Scale using Pearson's correlation coefficient. Sensitivity, specificity and the predictive values of the screening instrument were used to assess how well the results of SRQ-20 correspond with the criterion instrument. RESULTS: The SRQ-20 had good internal reliability (alpha = 0.78). Factor analysis yielded two factors, explaining 31.2% of the total variance. The instrument performed well in detecting common mental disorders, with an area under the curve (AUC) of 0.879 (SE = 0.23, 95% CI 0.83-0.92) to the overall sample and with optimal cut-off score at 5/6 with sensitivity 78.6% and specificity 81.5%. Cut-off scores were different for women (5/6) and men (4/5). For male participants, the AUC statistic was 0.877 (SE = 0.04, 95% CI 0.79-0.96) and 0.871 (SE = 0.02 95% CI 0.81-0.92) for female participants. CONCLUSION: The Tigrinya version of the SRQ-20 can be used for screening probable common mental disorders in Eritrean primary health care setting, but cut-off scores need to be adjusted for men and women separately.","author":[{"dropping-particle":"","family":"Netsereab","given":"T B","non-dropping-particle":"","parse-names":false,"suffix":""},{"dropping-particle":"","family":"Kifle","given":"M M","non-dropping-particle":"","parse-names":false,"suffix":""},{"dropping-particle":"","family":"Tesfagiorgis","given":"R B","non-dropping-particle":"","parse-names":false,"suffix":""},{"dropping-particle":"","family":"Habteab","given":"S G","non-dropping-particle":"","parse-names":false,"suffix":""},{"dropping-particle":"","family":"Weldeabzgi","given":"Y K","non-dropping-particle":"","parse-names":false,"suffix":""},{"dropping-particle":"","family":"Tesfamariam","given":"O Z","non-dropping-particle":"","parse-names":false,"suffix":""}],"container-title":"International Journal of Mental Health Systems","id":"ITEM-1","issue":" PG  - 61","issued":{"date-parts":[["2018"]]},"page":"61","title":"Validation of the WHO self-reporting questionnaire-20 (SRQ-20) item in primary health care settings in Eritrea","type":"article-journal","volume":"12"},"uris":["http://www.mendeley.com/documents/?uuid=c785e713-d6af-4b60-9bf1-b55d6f8290b1"]}],"mendeley":{"formattedCitation":"(153)","plainTextFormattedCitation":"(153)","previouslyFormattedCitation":"(1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3)</w:t>
            </w:r>
            <w:r w:rsidRPr="0077568B">
              <w:rPr>
                <w:rFonts w:cstheme="minorHAnsi"/>
                <w:sz w:val="22"/>
              </w:rPr>
              <w:fldChar w:fldCharType="end"/>
            </w:r>
            <w:r w:rsidRPr="000B44F5">
              <w:t>, 3.SRQ-20 (CMD: Female outpatients aged 18-65 years at health facilities) – Netsereab,2018</w:t>
            </w:r>
            <w:r w:rsidRPr="0077568B">
              <w:rPr>
                <w:rFonts w:cstheme="minorHAnsi"/>
                <w:sz w:val="22"/>
              </w:rPr>
              <w:fldChar w:fldCharType="begin" w:fldLock="1"/>
            </w:r>
            <w:r w:rsidRPr="0077568B">
              <w:rPr>
                <w:rFonts w:cstheme="minorHAnsi"/>
                <w:sz w:val="22"/>
              </w:rPr>
              <w:instrText>ADDIN CSL_CITATION {"citationItems":[{"id":"ITEM-1","itemData":{"DOI":"10.1186/s13033-018-0242-y","abstract":"BACKGROUND: In Eritrea, highly centralized mental health care services and lack of trained psychiatric personnel at primary health care units remain a challenge to the mental health care system. These problems can be minimized by introducing screening programs with a simple screening tool for mental disorders in the primary health care settings. Thus, this study aimed to assess the validity of the WHO self-reporting questionnaire 20 (SRQ-20) in Tigrigna version for use in Eritrean primary health care setting. METHODS: The SRQ-20 was translated into a local language (Tigrinya) in a process of forward and backward translation. SRQ-20 data were collected in a primary health care setting on 266 respondents. Internal reliability was tested using Cronbach's alpha. Factorial validity was done using principal component analysis with varimax rotation to investigate whether SRQ-20 items properly measure the underlying dimensions of mental illness. Criterion validity was analyzed by looking at the relationship between the SRQ-20 and Brief Psychiatric Rating Scale using Pearson's correlation coefficient. Sensitivity, specificity and the predictive values of the screening instrument were used to assess how well the results of SRQ-20 correspond with the criterion instrument. RESULTS: The SRQ-20 had good internal reliability (alpha = 0.78). Factor analysis yielded two factors, explaining 31.2% of the total variance. The instrument performed well in detecting common mental disorders, with an area under the curve (AUC) of 0.879 (SE = 0.23, 95% CI 0.83-0.92) to the overall sample and with optimal cut-off score at 5/6 with sensitivity 78.6% and specificity 81.5%. Cut-off scores were different for women (5/6) and men (4/5). For male participants, the AUC statistic was 0.877 (SE = 0.04, 95% CI 0.79-0.96) and 0.871 (SE = 0.02 95% CI 0.81-0.92) for female participants. CONCLUSION: The Tigrinya version of the SRQ-20 can be used for screening probable common mental disorders in Eritrean primary health care setting, but cut-off scores need to be adjusted for men and women separately.","author":[{"dropping-particle":"","family":"Netsereab","given":"T B","non-dropping-particle":"","parse-names":false,"suffix":""},{"dropping-particle":"","family":"Kifle","given":"M M","non-dropping-particle":"","parse-names":false,"suffix":""},{"dropping-particle":"","family":"Tesfagiorgis","given":"R B","non-dropping-particle":"","parse-names":false,"suffix":""},{"dropping-particle":"","family":"Habteab","given":"S G","non-dropping-particle":"","parse-names":false,"suffix":""},{"dropping-particle":"","family":"Weldeabzgi","given":"Y K","non-dropping-particle":"","parse-names":false,"suffix":""},{"dropping-particle":"","family":"Tesfamariam","given":"O Z","non-dropping-particle":"","parse-names":false,"suffix":""}],"container-title":"International Journal of Mental Health Systems","id":"ITEM-1","issue":" PG  - 61","issued":{"date-parts":[["2018"]]},"page":"61","title":"Validation of the WHO self-reporting questionnaire-20 (SRQ-20) item in primary health care settings in Eritrea","type":"article-journal","volume":"12"},"uris":["http://www.mendeley.com/documents/?uuid=c785e713-d6af-4b60-9bf1-b55d6f8290b1"]}],"mendeley":{"formattedCitation":"(153)","plainTextFormattedCitation":"(153)","previouslyFormattedCitation":"(1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3)</w:t>
            </w:r>
            <w:r w:rsidRPr="0077568B">
              <w:rPr>
                <w:rFonts w:cstheme="minorHAnsi"/>
                <w:sz w:val="22"/>
              </w:rPr>
              <w:fldChar w:fldCharType="end"/>
            </w:r>
          </w:p>
        </w:tc>
      </w:tr>
      <w:tr w:rsidR="006E2F2B" w:rsidRPr="000B44F5" w14:paraId="23209223" w14:textId="77777777" w:rsidTr="00CC0D7D">
        <w:tc>
          <w:tcPr>
            <w:tcW w:w="1800" w:type="dxa"/>
            <w:shd w:val="clear" w:color="auto" w:fill="auto"/>
          </w:tcPr>
          <w:p w14:paraId="14653168" w14:textId="77777777" w:rsidR="006E2F2B" w:rsidRPr="000B44F5" w:rsidRDefault="006E2F2B" w:rsidP="00CC0D7D">
            <w:r w:rsidRPr="000B44F5">
              <w:t>Ethiopia</w:t>
            </w:r>
          </w:p>
        </w:tc>
        <w:tc>
          <w:tcPr>
            <w:tcW w:w="1260" w:type="dxa"/>
            <w:shd w:val="clear" w:color="auto" w:fill="auto"/>
          </w:tcPr>
          <w:p w14:paraId="09251AC2" w14:textId="6974B0FA" w:rsidR="006E2F2B" w:rsidRPr="000B44F5" w:rsidRDefault="00AC50E4" w:rsidP="00CC0D7D">
            <w:r>
              <w:t xml:space="preserve"> 30</w:t>
            </w:r>
          </w:p>
        </w:tc>
        <w:tc>
          <w:tcPr>
            <w:tcW w:w="10170" w:type="dxa"/>
            <w:shd w:val="clear" w:color="auto" w:fill="auto"/>
          </w:tcPr>
          <w:p w14:paraId="6F802BE3" w14:textId="37CDFD19" w:rsidR="006E2F2B" w:rsidRPr="000B44F5" w:rsidRDefault="00AC50E4" w:rsidP="00CC0D7D">
            <w:pPr>
              <w:jc w:val="both"/>
            </w:pPr>
            <w:r>
              <w:t>1</w:t>
            </w:r>
            <w:r w:rsidR="006E2F2B" w:rsidRPr="000B44F5">
              <w:t>. ECAS-WLLT (CI: Schizophrenia outpatients aged 18-65 years) – Gebreegziabhere,2024</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1093/schbul/sbad178","abstract":"BACKGROUND AND HYPOTHESIS: Cognitive difficulties significantly burdened people with schizophrenia (PWS). However, cognitive assessment is often unavailable in low- and middle-income counties (LMICs) due to a lack of validated and culturally adapted cognitive assessment tools. In this study, we developed and evaluated a culturally sensitive cognitive battery for PWS in Ethiopia., STUDY DESIGN: This study was conducted in three phases. First, we selected appropriate tests through an instrument selection procedure and created a new battery. Then, we rigorously adapted the tests using culturally competent procedures, including cognitive interviewing and expert meetings. Finally, we tested the new battery in 208 PWS and 208 controls. We evaluated its psychometric properties using advanced statistical techniques, including Item Response Theory (IRT)., STUDY RESULTS: The Ethiopian Cognitive Assessment battery for Schizophrenia (ECAS) was developed from three different batteries. Participants reported tests were easy to complete, and the raters found them easy to administer. All tests had good inter-rater reliability, and the composite score had very high test-retest reliability (ICC = 0.91). One-factor structure better represented the data with excellent internal consistency (alpha = .81). ECAS significantly differentiated PWS from controls with 77% sensitivity and 62% specificity at a Z-score &lt;=0.12 cut-off value. IRT analysis suggested that the battery functions best among moderately impaired participants (difficulty between -0.06 and 0.66)., CONCLUSIONS: ECAS is a practical, tolerable, reliable, and valid assessment of cognition. ECAS can supplement current assessment tools in LAMICs for PWS and can be used to measure cognitive intervention outcomes. Copyright © The Author(s) 2023. Published by Oxford University Press on behalf of the Maryland Psychiatric Research Center.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uthor":[{"dropping-particle":"","family":"Gebreegziabhere","given":"Yohannes","non-dropping-particle":"","parse-names":false,"suffix":""},{"dropping-particle":"","family":"Habatmu","given":"Kassahun","non-dropping-particle":"","parse-names":false,"suffix":""},{"dropping-particle":"","family":"Cella","given":"Matteo","non-dropping-particle":"","parse-names":false,"suffix":""},{"dropping-particle":"","family":"Alem","given":"Atalay","non-dropping-particle":"","parse-names":false,"suffix":""}],"container-title":"Schizophrenia bulletin","id":"ITEM-1","issue":"4 PG  - 931-943","issued":{"date-parts":[["2024"]]},"page":"931-943","title":"Development and Evaluation of a Cognitive Battery for People With Schizophrenia in Ethiopia","type":"article-journal","volume":"50"},"uris":["http://www.mendeley.com/documents/?uuid=1555d7b0-7ab9-46fb-a73f-926c260c0e40"]}],"mendeley":{"formattedCitation":"(138)","plainTextFormattedCitation":"(138)","previouslyFormattedCitation":"(138)"},"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8)</w:t>
            </w:r>
            <w:r w:rsidR="006E2F2B" w:rsidRPr="0077568B">
              <w:rPr>
                <w:rFonts w:cstheme="minorHAnsi"/>
                <w:sz w:val="22"/>
              </w:rPr>
              <w:fldChar w:fldCharType="end"/>
            </w:r>
            <w:r>
              <w:t>, 2</w:t>
            </w:r>
            <w:r w:rsidR="006E2F2B" w:rsidRPr="000B44F5">
              <w:t>. ECAS-DST (CI –DST-verbal working memory: Schizophrenia outpatients aged 18-65 years) – Gebreegziabhere,2024</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1093/schbul/sbad178","abstract":"BACKGROUND AND HYPOTHESIS: Cognitive difficulties significantly burdened people with schizophrenia (PWS). However, cognitive assessment is often unavailable in low- and middle-income counties (LMICs) due to a lack of validated and culturally adapted cognitive assessment tools. In this study, we developed and evaluated a culturally sensitive cognitive battery for PWS in Ethiopia., STUDY DESIGN: This study was conducted in three phases. First, we selected appropriate tests through an instrument selection procedure and created a new battery. Then, we rigorously adapted the tests using culturally competent procedures, including cognitive interviewing and expert meetings. Finally, we tested the new battery in 208 PWS and 208 controls. We evaluated its psychometric properties using advanced statistical techniques, including Item Response Theory (IRT)., STUDY RESULTS: The Ethiopian Cognitive Assessment battery for Schizophrenia (ECAS) was developed from three different batteries. Participants reported tests were easy to complete, and the raters found them easy to administer. All tests had good inter-rater reliability, and the composite score had very high test-retest reliability (ICC = 0.91). One-factor structure better represented the data with excellent internal consistency (alpha = .81). ECAS significantly differentiated PWS from controls with 77% sensitivity and 62% specificity at a Z-score &lt;=0.12 cut-off value. IRT analysis suggested that the battery functions best among moderately impaired participants (difficulty between -0.06 and 0.66)., CONCLUSIONS: ECAS is a practical, tolerable, reliable, and valid assessment of cognition. ECAS can supplement current assessment tools in LAMICs for PWS and can be used to measure cognitive intervention outcomes. Copyright © The Author(s) 2023. Published by Oxford University Press on behalf of the Maryland Psychiatric Research Center.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uthor":[{"dropping-particle":"","family":"Gebreegziabhere","given":"Yohannes","non-dropping-particle":"","parse-names":false,"suffix":""},{"dropping-particle":"","family":"Habatmu","given":"Kassahun","non-dropping-particle":"","parse-names":false,"suffix":""},{"dropping-particle":"","family":"Cella","given":"Matteo","non-dropping-particle":"","parse-names":false,"suffix":""},{"dropping-particle":"","family":"Alem","given":"Atalay","non-dropping-particle":"","parse-names":false,"suffix":""}],"container-title":"Schizophrenia bulletin","id":"ITEM-1","issue":"4 PG  - 931-943","issued":{"date-parts":[["2024"]]},"page":"931-943","title":"Development and Evaluation of a Cognitive Battery for People With Schizophrenia in Ethiopia","type":"article-journal","volume":"50"},"uris":["http://www.mendeley.com/documents/?uuid=1555d7b0-7ab9-46fb-a73f-926c260c0e40"]}],"mendeley":{"formattedCitation":"(138)","plainTextFormattedCitation":"(138)","previouslyFormattedCitation":"(138)"},"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8)</w:t>
            </w:r>
            <w:r w:rsidR="006E2F2B" w:rsidRPr="0077568B">
              <w:rPr>
                <w:rFonts w:cstheme="minorHAnsi"/>
                <w:sz w:val="22"/>
              </w:rPr>
              <w:fldChar w:fldCharType="end"/>
            </w:r>
            <w:r>
              <w:t>, 3</w:t>
            </w:r>
            <w:r w:rsidR="006E2F2B" w:rsidRPr="000B44F5">
              <w:t>. ECAS-CBTT (CI- visual working memory: Schizophrenia outpatients aged 18-65 years) – Gebreegziabhere,2024</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1093/schbul/sbad178","abstract":"BACKGROUND AND HYPOTHESIS: Cognitive difficulties significantly burdened people with schizophrenia (PWS). However, cognitive assessment is often unavailable in low- and middle-income counties (LMICs) due to a lack of validated and culturally adapted cognitive assessment tools. In this study, we developed and evaluated a culturally sensitive cognitive battery for PWS in Ethiopia., STUDY DESIGN: This study was conducted in three phases. First, we selected appropriate tests through an instrument selection procedure and created a new battery. Then, we rigorously adapted the tests using culturally competent procedures, including cognitive interviewing and expert meetings. Finally, we tested the new battery in 208 PWS and 208 controls. We evaluated its psychometric properties using advanced statistical techniques, including Item Response Theory (IRT)., STUDY RESULTS: The Ethiopian Cognitive Assessment battery for Schizophrenia (ECAS) was developed from three different batteries. Participants reported tests were easy to complete, and the raters found them easy to administer. All tests had good inter-rater reliability, and the composite score had very high test-retest reliability (ICC = 0.91). One-factor structure better represented the data with excellent internal consistency (alpha = .81). ECAS significantly differentiated PWS from controls with 77% sensitivity and 62% specificity at a Z-score &lt;=0.12 cut-off value. IRT analysis suggested that the battery functions best among moderately impaired participants (difficulty between -0.06 and 0.66)., CONCLUSIONS: ECAS is a practical, tolerable, reliable, and valid assessment of cognition. ECAS can supplement current assessment tools in LAMICs for PWS and can be used to measure cognitive intervention outcomes. Copyright © The Author(s) 2023. Published by Oxford University Press on behalf of the Maryland Psychiatric Research Center.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uthor":[{"dropping-particle":"","family":"Gebreegziabhere","given":"Yohannes","non-dropping-particle":"","parse-names":false,"suffix":""},{"dropping-particle":"","family":"Habatmu","given":"Kassahun","non-dropping-particle":"","parse-names":false,"suffix":""},{"dropping-particle":"","family":"Cella","given":"Matteo","non-dropping-particle":"","parse-names":false,"suffix":""},{"dropping-particle":"","family":"Alem","given":"Atalay","non-dropping-particle":"","parse-names":false,"suffix":""}],"container-title":"Schizophrenia bulletin","id":"ITEM-1","issue":"4 PG  - 931-943","issued":{"date-parts":[["2024"]]},"page":"931-943","title":"Development and Evaluation of a Cognitive Battery for People With Schizophrenia in Ethiopia","type":"article-journal","volume":"50"},"uris":["http://www.mendeley.com/documents/?uuid=1555d7b0-7ab9-46fb-a73f-926c260c0e40"]}],"mendeley":{"formattedCitation":"(138)","plainTextFormattedCitation":"(138)","previouslyFormattedCitation":"(138)"},"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8)</w:t>
            </w:r>
            <w:r w:rsidR="006E2F2B" w:rsidRPr="0077568B">
              <w:rPr>
                <w:rFonts w:cstheme="minorHAnsi"/>
                <w:sz w:val="22"/>
              </w:rPr>
              <w:fldChar w:fldCharType="end"/>
            </w:r>
            <w:r>
              <w:t>, 4</w:t>
            </w:r>
            <w:r w:rsidR="006E2F2B" w:rsidRPr="000B44F5">
              <w:t>. ECAS-ANT (CI- Animal Naming Test-Verbal learning: Schizophrenia outpatients aged 18-65 years) – Gebreegziabhere</w:t>
            </w:r>
            <w:proofErr w:type="gramStart"/>
            <w:r w:rsidR="006E2F2B" w:rsidRPr="000B44F5">
              <w:t>,2024</w:t>
            </w:r>
            <w:proofErr w:type="gramEnd"/>
            <w:r w:rsidR="006E2F2B" w:rsidRPr="0077568B">
              <w:rPr>
                <w:rFonts w:cstheme="minorHAnsi"/>
                <w:noProof/>
                <w:sz w:val="22"/>
              </w:rPr>
              <w:t>(138</w:t>
            </w:r>
            <w:r>
              <w:t>, 5</w:t>
            </w:r>
            <w:r w:rsidR="006E2F2B" w:rsidRPr="000B44F5">
              <w:t>. ECAS-DSST (CI- Digit Symbol Substitution Test: Schizophrenia outpatients aged 18-65 years) – Gebreegziabhere,2024</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1093/schbul/sbad178","abstract":"BACKGROUND AND HYPOTHESIS: Cognitive difficulties significantly burdened people with schizophrenia (PWS). However, cognitive assessment is often unavailable in low- and middle-income counties (LMICs) due to a lack of validated and culturally adapted cognitive assessment tools. In this study, we developed and evaluated a culturally sensitive cognitive battery for PWS in Ethiopia., STUDY DESIGN: This study was conducted in three phases. First, we selected appropriate tests through an instrument selection procedure and created a new battery. Then, we rigorously adapted the tests using culturally competent procedures, including cognitive interviewing and expert meetings. Finally, we tested the new battery in 208 PWS and 208 controls. We evaluated its psychometric properties using advanced statistical techniques, including Item Response Theory (IRT)., STUDY RESULTS: The Ethiopian Cognitive Assessment battery for Schizophrenia (ECAS) was developed from three different batteries. Participants reported tests were easy to complete, and the raters found them easy to administer. All tests had good inter-rater reliability, and the composite score had very high test-retest reliability (ICC = 0.91). One-factor structure better represented the data with excellent internal consistency (alpha = .81). ECAS significantly differentiated PWS from controls with 77% sensitivity and 62% specificity at a Z-score &lt;=0.12 cut-off value. IRT analysis suggested that the battery functions best among moderately impaired participants (difficulty between -0.06 and 0.66)., CONCLUSIONS: ECAS is a practical, tolerable, reliable, and valid assessment of cognition. ECAS can supplement current assessment tools in LAMICs for PWS and can be used to measure cognitive intervention outcomes. Copyright © The Author(s) 2023. Published by Oxford University Press on behalf of the Maryland Psychiatric Research Center.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uthor":[{"dropping-particle":"","family":"Gebreegziabhere","given":"Yohannes","non-dropping-particle":"","parse-names":false,"suffix":""},{"dropping-particle":"","family":"Habatmu","given":"Kassahun","non-dropping-particle":"","parse-names":false,"suffix":""},{"dropping-particle":"","family":"Cella","given":"Matteo","non-dropping-particle":"","parse-names":false,"suffix":""},{"dropping-particle":"","family":"Alem","given":"Atalay","non-dropping-particle":"","parse-names":false,"suffix":""}],"container-title":"Schizophrenia bulletin","id":"ITEM-1","issue":"4 PG  - 931-943","issued":{"date-parts":[["2024"]]},"page":"931-943","title":"Development and Evaluation of a Cognitive Battery for People With Schizophrenia in Ethiopia","type":"article-journal","volume":"50"},"uris":["http://www.mendeley.com/documents/?uuid=1555d7b0-7ab9-46fb-a73f-926c260c0e40"]}],"mendeley":{"formattedCitation":"(138)","plainTextFormattedCitation":"(138)","previouslyFormattedCitation":"(138)"},"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8)</w:t>
            </w:r>
            <w:r w:rsidR="006E2F2B" w:rsidRPr="0077568B">
              <w:rPr>
                <w:rFonts w:cstheme="minorHAnsi"/>
                <w:sz w:val="22"/>
              </w:rPr>
              <w:fldChar w:fldCharType="end"/>
            </w:r>
            <w:r>
              <w:t>, 6</w:t>
            </w:r>
            <w:r w:rsidR="006E2F2B" w:rsidRPr="000B44F5">
              <w:t>. ECAS-TMT A &amp; SP (CI- [attention] and SP [Speed of Processing] (Trail Making Test)): Schizophrenia outpatients aged 18-65 years) – Gebreegziabhere,2024</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1093/schbul/sbad178","abstract":"BACKGROUND AND HYPOTHESIS: Cognitive difficulties significantly burdened people with schizophrenia (PWS). However, cognitive assessment is often unavailable in low- and middle-income counties (LMICs) due to a lack of validated and culturally adapted cognitive assessment tools. In this study, we developed and evaluated a culturally sensitive cognitive battery for PWS in Ethiopia., STUDY DESIGN: This study was conducted in three phases. First, we selected appropriate tests through an instrument selection procedure and created a new battery. Then, we rigorously adapted the tests using culturally competent procedures, including cognitive interviewing and expert meetings. Finally, we tested the new battery in 208 PWS and 208 controls. We evaluated its psychometric properties using advanced statistical techniques, including Item Response Theory (IRT)., STUDY RESULTS: The Ethiopian Cognitive Assessment battery for Schizophrenia (ECAS) was developed from three different batteries. Participants reported tests were easy to complete, and the raters found them easy to administer. All tests had good inter-rater reliability, and the composite score had very high test-retest reliability (ICC = 0.91). One-factor structure better represented the data with excellent internal consistency (alpha = .81). ECAS significantly differentiated PWS from controls with 77% sensitivity and 62% specificity at a Z-score &lt;=0.12 cut-off value. IRT analysis suggested that the battery functions best among moderately impaired participants (difficulty between -0.06 and 0.66)., CONCLUSIONS: ECAS is a practical, tolerable, reliable, and valid assessment of cognition. ECAS can supplement current assessment tools in LAMICs for PWS and can be used to measure cognitive intervention outcomes. Copyright © The Author(s) 2023. Published by Oxford University Press on behalf of the Maryland Psychiatric Research Center.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uthor":[{"dropping-particle":"","family":"Gebreegziabhere","given":"Yohannes","non-dropping-particle":"","parse-names":false,"suffix":""},{"dropping-particle":"","family":"Habatmu","given":"Kassahun","non-dropping-particle":"","parse-names":false,"suffix":""},{"dropping-particle":"","family":"Cella","given":"Matteo","non-dropping-particle":"","parse-names":false,"suffix":""},{"dropping-particle":"","family":"Alem","given":"Atalay","non-dropping-particle":"","parse-names":false,"suffix":""}],"container-title":"Schizophrenia bulletin","id":"ITEM-1","issue":"4 PG  - 931-943","issued":{"date-parts":[["2024"]]},"page":"931-943","title":"Development and Evaluation of a Cognitive Battery for People With Schizophrenia in Ethiopia","type":"article-journal","volume":"50"},"uris":["http://www.mendeley.com/documents/?uuid=1555d7b0-7ab9-46fb-a73f-926c260c0e40"]}],"mendeley":{"formattedCitation":"(138)","plainTextFormattedCitation":"(138)","previouslyFormattedCitation":"(138)"},"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8)</w:t>
            </w:r>
            <w:r w:rsidR="006E2F2B" w:rsidRPr="0077568B">
              <w:rPr>
                <w:rFonts w:cstheme="minorHAnsi"/>
                <w:sz w:val="22"/>
              </w:rPr>
              <w:fldChar w:fldCharType="end"/>
            </w:r>
            <w:r>
              <w:t>, 7</w:t>
            </w:r>
            <w:r w:rsidR="006E2F2B" w:rsidRPr="000B44F5">
              <w:t>. ECAS-TMT B EF (CI-Executive execution: Schizophrenia outpatients aged 18-65 years) – Gebreegziabhere,2024</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1093/schbul/sbad178","abstract":"BACKGROUND AND HYPOTHESIS: Cognitive difficulties significantly burdened people with schizophrenia (PWS). However, cognitive assessment is often unavailable in low- and middle-income counties (LMICs) due to a lack of validated and culturally adapted cognitive assessment tools. In this study, we developed and evaluated a culturally sensitive cognitive battery for PWS in Ethiopia., STUDY DESIGN: This study was conducted in three phases. First, we selected appropriate tests through an instrument selection procedure and created a new battery. Then, we rigorously adapted the tests using culturally competent procedures, including cognitive interviewing and expert meetings. Finally, we tested the new battery in 208 PWS and 208 controls. We evaluated its psychometric properties using advanced statistical techniques, including Item Response Theory (IRT)., STUDY RESULTS: The Ethiopian Cognitive Assessment battery for Schizophrenia (ECAS) was developed from three different batteries. Participants reported tests were easy to complete, and the raters found them easy to administer. All tests had good inter-rater reliability, and the composite score had very high test-retest reliability (ICC = 0.91). One-factor structure better represented the data with excellent internal consistency (alpha = .81). ECAS significantly differentiated PWS from controls with 77% sensitivity and 62% specificity at a Z-score &lt;=0.12 cut-off value. IRT analysis suggested that the battery functions best among moderately impaired participants (difficulty between -0.06 and 0.66)., CONCLUSIONS: ECAS is a practical, tolerable, reliable, and valid assessment of cognition. ECAS can supplement current assessment tools in LAMICs for PWS and can be used to measure cognitive intervention outcomes. Copyright © The Author(s) 2023. Published by Oxford University Press on behalf of the Maryland Psychiatric Research Center.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uthor":[{"dropping-particle":"","family":"Gebreegziabhere","given":"Yohannes","non-dropping-particle":"","parse-names":false,"suffix":""},{"dropping-particle":"","family":"Habatmu","given":"Kassahun","non-dropping-particle":"","parse-names":false,"suffix":""},{"dropping-particle":"","family":"Cella","given":"Matteo","non-dropping-particle":"","parse-names":false,"suffix":""},{"dropping-particle":"","family":"Alem","given":"Atalay","non-dropping-particle":"","parse-names":false,"suffix":""}],"container-title":"Schizophrenia bulletin","id":"ITEM-1","issue":"4 PG  - 931-943","issued":{"date-parts":[["2024"]]},"page":"931-943","title":"Development and Evaluation of a Cognitive Battery for People With Schizophrenia in Ethiopia","type":"article-journal","volume":"50"},"uris":["http://www.mendeley.com/documents/?uuid=1555d7b0-7ab9-46fb-a73f-926c260c0e40"]}],"mendeley":{"formattedCitation":"(138)","plainTextFormattedCitation":"(138)","previouslyFormattedCitation":"(138)"},"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8)</w:t>
            </w:r>
            <w:r w:rsidR="006E2F2B" w:rsidRPr="0077568B">
              <w:rPr>
                <w:rFonts w:cstheme="minorHAnsi"/>
                <w:sz w:val="22"/>
              </w:rPr>
              <w:fldChar w:fldCharType="end"/>
            </w:r>
            <w:r>
              <w:t>, 8</w:t>
            </w:r>
            <w:r w:rsidR="006E2F2B" w:rsidRPr="000B44F5">
              <w:t>. ECAS (CI-Overall: Schizophrenia outpatients aged 18-65 years) – Gebreegziabhere,2024</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1093/schbul/sbad178","abstract":"BACKGROUND AND HYPOTHESIS: Cognitive difficulties significantly burdened people with schizophrenia (PWS). However, cognitive assessment is often unavailable in low- and middle-income counties (LMICs) due to a lack of validated and culturally adapted cognitive assessment tools. In this study, we developed and evaluated a culturally sensitive cognitive battery for PWS in Ethiopia., STUDY DESIGN: This study was conducted in three phases. First, we selected appropriate tests through an instrument selection procedure and created a new battery. Then, we rigorously adapted the tests using culturally competent procedures, including cognitive interviewing and expert meetings. Finally, we tested the new battery in 208 PWS and 208 controls. We evaluated its psychometric properties using advanced statistical techniques, including Item Response Theory (IRT)., STUDY RESULTS: The Ethiopian Cognitive Assessment battery for Schizophrenia (ECAS) was developed from three different batteries. Participants reported tests were easy to complete, and the raters found them easy to administer. All tests had good inter-rater reliability, and the composite score had very high test-retest reliability (ICC = 0.91). One-factor structure better represented the data with excellent internal consistency (alpha = .81). ECAS significantly differentiated PWS from controls with 77% sensitivity and 62% specificity at a Z-score &lt;=0.12 cut-off value. IRT analysis suggested that the battery functions best among moderately impaired participants (difficulty between -0.06 and 0.66)., CONCLUSIONS: ECAS is a practical, tolerable, reliable, and valid assessment of cognition. ECAS can supplement current assessment tools in LAMICs for PWS and can be used to measure cognitive intervention outcomes. Copyright © The Author(s) 2023. Published by Oxford University Press on behalf of the Maryland Psychiatric Research Center. All rights reserved. For commercial re-use, please contact reprints@oup.com for reprints and translation rights for reprints. All other permissions can be obtained through our RightsLink service via the Permissions link on the article page on our site-for further information please contact journals.permissions@oup.com.","author":[{"dropping-particle":"","family":"Gebreegziabhere","given":"Yohannes","non-dropping-particle":"","parse-names":false,"suffix":""},{"dropping-particle":"","family":"Habatmu","given":"Kassahun","non-dropping-particle":"","parse-names":false,"suffix":""},{"dropping-particle":"","family":"Cella","given":"Matteo","non-dropping-particle":"","parse-names":false,"suffix":""},{"dropping-particle":"","family":"Alem","given":"Atalay","non-dropping-particle":"","parse-names":false,"suffix":""}],"container-title":"Schizophrenia bulletin","id":"ITEM-1","issue":"4 PG  - 931-943","issued":{"date-parts":[["2024"]]},"page":"931-943","title":"Development and Evaluation of a Cognitive Battery for People With Schizophrenia in Ethiopia","type":"article-journal","volume":"50"},"uris":["http://www.mendeley.com/documents/?uuid=1555d7b0-7ab9-46fb-a73f-926c260c0e40"]}],"mendeley":{"formattedCitation":"(138)","plainTextFormattedCitation":"(138)","previouslyFormattedCitation":"(138)"},"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8)</w:t>
            </w:r>
            <w:r w:rsidR="006E2F2B" w:rsidRPr="0077568B">
              <w:rPr>
                <w:rFonts w:cstheme="minorHAnsi"/>
                <w:sz w:val="22"/>
              </w:rPr>
              <w:fldChar w:fldCharType="end"/>
            </w:r>
            <w:r>
              <w:t>, 9</w:t>
            </w:r>
            <w:r w:rsidR="006E2F2B" w:rsidRPr="000B44F5">
              <w:t>.EPDS (CMD: postnatal women aged ≥15 years) – Hanlon,2008</w:t>
            </w:r>
            <w:r w:rsidR="006E2F2B" w:rsidRPr="0077568B">
              <w:rPr>
                <w:rFonts w:cstheme="minorHAnsi"/>
                <w:sz w:val="22"/>
              </w:rPr>
              <w:t xml:space="preserve"> </w:t>
            </w:r>
            <w:r w:rsidR="006E2F2B" w:rsidRPr="0077568B">
              <w:rPr>
                <w:rFonts w:cstheme="minorHAnsi"/>
                <w:sz w:val="22"/>
              </w:rPr>
              <w:fldChar w:fldCharType="begin" w:fldLock="1"/>
            </w:r>
            <w:r w:rsidR="006E2F2B" w:rsidRPr="0077568B">
              <w:rPr>
                <w:rFonts w:cstheme="minorHAnsi"/>
                <w:sz w:val="22"/>
              </w:rPr>
              <w:instrText>ADDIN CSL_CITATION {"citationItems":[{"id":"ITEM-1","itemData":{"abstract":"BACKGROUND: The cultural validity of instruments to detect perinatal common mental disorders (CMD) in rural, community settings has been little-investigated in developing countries. METHODS: Semantic, content, technical, criterion and construct validity of the Edinburgh Postnatal Depression Scale (EPDS) and Self-Reporting Questionnaire (SRQ) were evaluated in perinatal women in rural Ethiopia. Gold-standard measure of CMD was psychiatric assessment using the Comprehensive Psychopathological Rating Scale (CPRS). Community-based, convenience sampling was used. An initial validation study (n=101) evaluated both EPDS and SRQ. Subsequent validation was of SRQ alone (n=119). RESULTS: EPDS exhibited poor validity; area under the receiver operating characteristic (AUROC) curve of 0.62 (95%CI 0.49 to 0.76). SRQ-20 showed better validity as a dimensional scale, with AUROC of 0.82 (95%CI 0.68 to 0.96) and 0.70 (95%CI 0.57 to 0.83) in the two studies. The utility of SRQ in detecting 'cases' of CMD was not established, with differing estimates of optimal cut-off score: three and above in Study 1 (sensitivity 85.7%, specificity 75.6%); seven and above in Study 2 (sensitivity 68.4%, specificity 62%). High convergent validity of SRQ as a dimensional measure was demonstrated in a community survey of 1065 pregnant women. LIMITATIONS: Estimation of optimal cut-off scores and validity coefficients for detecting CMD was limited by sample size. CONCLUSIONS: EPDS demonstrated limited clinical utility as a screen for perinatal CMD in this rural, low-income setting. The SRQ-20 was superior to EPDS across all domains for evaluating cultural equivalence and showed validity as a dimensional measure of perinatal CMD.","author":[{"dropping-particle":"","family":"Hanlon","given":"C","non-dropping-particle":"","parse-names":false,"suffix":""},{"dropping-particle":"","family":"Medhin","given":"G","non-dropping-particle":"","parse-names":false,"suffix":""},{"dropping-particle":"","family":"Alem","given":"A","non-dropping-particle":"","parse-names":false,"suffix":""},{"dropping-particle":"","family":"Araya","given":"M","non-dropping-particle":"","parse-names":false,"suffix":""},{"dropping-particle":"","family":"Abdulahi","given":"A","non-dropping-particle":"","parse-names":false,"suffix":""},{"dropping-particle":"","family":"Hughes","given":"M","non-dropping-particle":"","parse-names":false,"suffix":""},{"dropping-particle":"","family":"Tesfaye","given":"M","non-dropping-particle":"","parse-names":false,"suffix":""},{"dropping-particle":"","family":"Wondimagegn","given":"D","non-dropping-particle":"","parse-names":false,"suffix":""},{"dropping-particle":"","family":"Patel","given":"V","non-dropping-particle":"","parse-names":false,"suffix":""},{"dropping-particle":"","family":"Prince","given":"M","non-dropping-particle":"","parse-names":false,"suffix":""}],"container-title":"Journal of Affective Disorders","id":"ITEM-1","issue":"3 PG  - 251-262","issued":{"date-parts":[["2008"]]},"note":"Jean Berchmans Niyibizi (2024-12-08 07:07:47)(Included): The corresponding author responded: &amp;quot;We included women aged 15 years and above but there were very few under 18 years of age.&amp;quot; So this study fulfills the inclusion criteria to be part of this review. ; Jean Berchmans Niyibizi (2024-10-07 01:56:34)(Select): A need to contact and request the corresponding author the age range ;","page":"251-262","title":"Detecting perinatal common mental disorders in Ethiopia: validation of the self-reporting questionnaire and Edinburgh Postnatal Depression Scale","type":"article-journal","volume":"108"},"uris":["http://www.mendeley.com/documents/?uuid=4514f59f-7f32-47c5-bccb-b87edc46a668"]}],"mendeley":{"formattedCitation":"(32)","plainTextFormattedCitation":"(32)","previouslyFormattedCitation":"(32)"},"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32)</w:t>
            </w:r>
            <w:r w:rsidR="006E2F2B" w:rsidRPr="0077568B">
              <w:rPr>
                <w:rFonts w:cstheme="minorHAnsi"/>
                <w:sz w:val="22"/>
              </w:rPr>
              <w:fldChar w:fldCharType="end"/>
            </w:r>
            <w:r>
              <w:t>, 10</w:t>
            </w:r>
            <w:r w:rsidR="006E2F2B" w:rsidRPr="000B44F5">
              <w:t>. SRQ-20 - Study 1 (CMD: perinatal women aged ≥15 years) – Hanlon,2008</w:t>
            </w:r>
            <w:r w:rsidR="006E2F2B" w:rsidRPr="0077568B">
              <w:rPr>
                <w:rFonts w:cstheme="minorHAnsi"/>
                <w:sz w:val="22"/>
              </w:rPr>
              <w:fldChar w:fldCharType="begin" w:fldLock="1"/>
            </w:r>
            <w:r w:rsidR="006E2F2B" w:rsidRPr="0077568B">
              <w:rPr>
                <w:rFonts w:cstheme="minorHAnsi"/>
                <w:sz w:val="22"/>
              </w:rPr>
              <w:instrText>ADDIN CSL_CITATION {"citationItems":[{"id":"ITEM-1","itemData":{"abstract":"BACKGROUND: The cultural validity of instruments to detect perinatal common mental disorders (CMD) in rural, community settings has been little-investigated in developing countries. METHODS: Semantic, content, technical, criterion and construct validity of the Edinburgh Postnatal Depression Scale (EPDS) and Self-Reporting Questionnaire (SRQ) were evaluated in perinatal women in rural Ethiopia. Gold-standard measure of CMD was psychiatric assessment using the Comprehensive Psychopathological Rating Scale (CPRS). Community-based, convenience sampling was used. An initial validation study (n=101) evaluated both EPDS and SRQ. Subsequent validation was of SRQ alone (n=119). RESULTS: EPDS exhibited poor validity; area under the receiver operating characteristic (AUROC) curve of 0.62 (95%CI 0.49 to 0.76). SRQ-20 showed better validity as a dimensional scale, with AUROC of 0.82 (95%CI 0.68 to 0.96) and 0.70 (95%CI 0.57 to 0.83) in the two studies. The utility of SRQ in detecting 'cases' of CMD was not established, with differing estimates of optimal cut-off score: three and above in Study 1 (sensitivity 85.7%, specificity 75.6%); seven and above in Study 2 (sensitivity 68.4%, specificity 62%). High convergent validity of SRQ as a dimensional measure was demonstrated in a community survey of 1065 pregnant women. LIMITATIONS: Estimation of optimal cut-off scores and validity coefficients for detecting CMD was limited by sample size. CONCLUSIONS: EPDS demonstrated limited clinical utility as a screen for perinatal CMD in this rural, low-income setting. The SRQ-20 was superior to EPDS across all domains for evaluating cultural equivalence and showed validity as a dimensional measure of perinatal CMD.","author":[{"dropping-particle":"","family":"Hanlon","given":"C","non-dropping-particle":"","parse-names":false,"suffix":""},{"dropping-particle":"","family":"Medhin","given":"G","non-dropping-particle":"","parse-names":false,"suffix":""},{"dropping-particle":"","family":"Alem","given":"A","non-dropping-particle":"","parse-names":false,"suffix":""},{"dropping-particle":"","family":"Araya","given":"M","non-dropping-particle":"","parse-names":false,"suffix":""},{"dropping-particle":"","family":"Abdulahi","given":"A","non-dropping-particle":"","parse-names":false,"suffix":""},{"dropping-particle":"","family":"Hughes","given":"M","non-dropping-particle":"","parse-names":false,"suffix":""},{"dropping-particle":"","family":"Tesfaye","given":"M","non-dropping-particle":"","parse-names":false,"suffix":""},{"dropping-particle":"","family":"Wondimagegn","given":"D","non-dropping-particle":"","parse-names":false,"suffix":""},{"dropping-particle":"","family":"Patel","given":"V","non-dropping-particle":"","parse-names":false,"suffix":""},{"dropping-particle":"","family":"Prince","given":"M","non-dropping-particle":"","parse-names":false,"suffix":""}],"container-title":"Journal of Affective Disorders","id":"ITEM-1","issue":"3 PG  - 251-262","issued":{"date-parts":[["2008"]]},"note":"Jean Berchmans Niyibizi (2024-12-08 07:07:47)(Included): The corresponding author responded: &amp;quot;We included women aged 15 years and above but there were very few under 18 years of age.&amp;quot; So this study fulfills the inclusion criteria to be part of this review. ; Jean Berchmans Niyibizi (2024-10-07 01:56:34)(Select): A need to contact and request the corresponding author the age range ;","page":"251-262","title":"Detecting perinatal common mental disorders in Ethiopia: validation of the self-reporting questionnaire and Edinburgh Postnatal Depression Scale","type":"article-journal","volume":"108"},"uris":["http://www.mendeley.com/documents/?uuid=4514f59f-7f32-47c5-bccb-b87edc46a668"]}],"mendeley":{"formattedCitation":"(32)","plainTextFormattedCitation":"(32)","previouslyFormattedCitation":"(32)"},"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32)</w:t>
            </w:r>
            <w:r w:rsidR="006E2F2B" w:rsidRPr="0077568B">
              <w:rPr>
                <w:rFonts w:cstheme="minorHAnsi"/>
                <w:sz w:val="22"/>
              </w:rPr>
              <w:fldChar w:fldCharType="end"/>
            </w:r>
            <w:r>
              <w:t>, 11</w:t>
            </w:r>
            <w:r w:rsidR="006E2F2B" w:rsidRPr="000B44F5">
              <w:t>. SRQ-20 - Study 2 (CMD: perinatal women aged ≥15 years) – Hanlon,2008</w:t>
            </w:r>
            <w:r w:rsidR="006E2F2B" w:rsidRPr="0077568B">
              <w:rPr>
                <w:rFonts w:cstheme="minorHAnsi"/>
                <w:sz w:val="22"/>
              </w:rPr>
              <w:fldChar w:fldCharType="begin" w:fldLock="1"/>
            </w:r>
            <w:r w:rsidR="006E2F2B" w:rsidRPr="0077568B">
              <w:rPr>
                <w:rFonts w:cstheme="minorHAnsi"/>
                <w:sz w:val="22"/>
              </w:rPr>
              <w:instrText>ADDIN CSL_CITATION {"citationItems":[{"id":"ITEM-1","itemData":{"abstract":"BACKGROUND: The cultural validity of instruments to detect perinatal common mental disorders (CMD) in rural, community settings has been little-investigated in developing countries. METHODS: Semantic, content, technical, criterion and construct validity of the Edinburgh Postnatal Depression Scale (EPDS) and Self-Reporting Questionnaire (SRQ) were evaluated in perinatal women in rural Ethiopia. Gold-standard measure of CMD was psychiatric assessment using the Comprehensive Psychopathological Rating Scale (CPRS). Community-based, convenience sampling was used. An initial validation study (n=101) evaluated both EPDS and SRQ. Subsequent validation was of SRQ alone (n=119). RESULTS: EPDS exhibited poor validity; area under the receiver operating characteristic (AUROC) curve of 0.62 (95%CI 0.49 to 0.76). SRQ-20 showed better validity as a dimensional scale, with AUROC of 0.82 (95%CI 0.68 to 0.96) and 0.70 (95%CI 0.57 to 0.83) in the two studies. The utility of SRQ in detecting 'cases' of CMD was not established, with differing estimates of optimal cut-off score: three and above in Study 1 (sensitivity 85.7%, specificity 75.6%); seven and above in Study 2 (sensitivity 68.4%, specificity 62%). High convergent validity of SRQ as a dimensional measure was demonstrated in a community survey of 1065 pregnant women. LIMITATIONS: Estimation of optimal cut-off scores and validity coefficients for detecting CMD was limited by sample size. CONCLUSIONS: EPDS demonstrated limited clinical utility as a screen for perinatal CMD in this rural, low-income setting. The SRQ-20 was superior to EPDS across all domains for evaluating cultural equivalence and showed validity as a dimensional measure of perinatal CMD.","author":[{"dropping-particle":"","family":"Hanlon","given":"C","non-dropping-particle":"","parse-names":false,"suffix":""},{"dropping-particle":"","family":"Medhin","given":"G","non-dropping-particle":"","parse-names":false,"suffix":""},{"dropping-particle":"","family":"Alem","given":"A","non-dropping-particle":"","parse-names":false,"suffix":""},{"dropping-particle":"","family":"Araya","given":"M","non-dropping-particle":"","parse-names":false,"suffix":""},{"dropping-particle":"","family":"Abdulahi","given":"A","non-dropping-particle":"","parse-names":false,"suffix":""},{"dropping-particle":"","family":"Hughes","given":"M","non-dropping-particle":"","parse-names":false,"suffix":""},{"dropping-particle":"","family":"Tesfaye","given":"M","non-dropping-particle":"","parse-names":false,"suffix":""},{"dropping-particle":"","family":"Wondimagegn","given":"D","non-dropping-particle":"","parse-names":false,"suffix":""},{"dropping-particle":"","family":"Patel","given":"V","non-dropping-particle":"","parse-names":false,"suffix":""},{"dropping-particle":"","family":"Prince","given":"M","non-dropping-particle":"","parse-names":false,"suffix":""}],"container-title":"Journal of Affective Disorders","id":"ITEM-1","issue":"3 PG  - 251-262","issued":{"date-parts":[["2008"]]},"note":"Jean Berchmans Niyibizi (2024-12-08 07:07:47)(Included): The corresponding author responded: &amp;quot;We included women aged 15 years and above but there were very few under 18 years of age.&amp;quot; So this study fulfills the inclusion criteria to be part of this review. ; Jean Berchmans Niyibizi (2024-10-07 01:56:34)(Select): A need to contact and request the corresponding author the age range ;","page":"251-262","title":"Detecting perinatal common mental disorders in Ethiopia: validation of the self-reporting questionnaire and Edinburgh Postnatal Depression Scale","type":"article-journal","volume":"108"},"uris":["http://www.mendeley.com/documents/?uuid=4514f59f-7f32-47c5-bccb-b87edc46a668"]}],"mendeley":{"formattedCitation":"(32)","plainTextFormattedCitation":"(32)","previouslyFormattedCitation":"(32)"},"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32)</w:t>
            </w:r>
            <w:r w:rsidR="006E2F2B" w:rsidRPr="0077568B">
              <w:rPr>
                <w:rFonts w:cstheme="minorHAnsi"/>
                <w:sz w:val="22"/>
              </w:rPr>
              <w:fldChar w:fldCharType="end"/>
            </w:r>
            <w:r>
              <w:t>, 12</w:t>
            </w:r>
            <w:r w:rsidR="006E2F2B" w:rsidRPr="000B44F5">
              <w:t>. EPDS (Postnatal CMD: Postnatal women aged 18-38 years)-Tesfaye,2010</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09.06.020","abstract":"BACKGROUND: The Edinburgh Postnatal Depression Scale (EPDS) has been used successfully across diverse cultural settings. However, a recent study found poor validity in detecting postnatal common mental disorders (CMD) in rural Ethiopia. Using similar methodology, the study was replicated in the capital, Addis Ababa. METHODS: Semantic, content and criterion validity of EPDS, Kessler Scale-6 (K6) and Kessler Scale-10 (K10) were assessed in postnatal women attending vaccination clinics. Criterion validation was undertaken on 100 postnatal women, with local psychiatrist diagnosis of CMD using the Comprehensive Psychopathological Rating Scale (CPRS) as the criterion measure. RESULTS: The areas under the Receiver Operating Characteristic (AUROC) curve for the EPDS, K6 and K10 were 0.85 (95%CI 0.77-0.92), 0.86 (95%CI 0.76-0.97) and 0.87 (95%CI 0.78-0.97), respectively. The EPDS generated sensitivity, specificity and misclassification rates of 78.9%, 75.3% and 24.0%, respectively at an optimal cut-off point of 6/7. The corresponding values for the K6 were 84.2%, 82.7% and 17.0% at a cut-off point of 4/5, and for K10 were 84.2%, 77.8% and 21.0% at a cut-off point of 6/7, respectively. The internal reliability Cronbach's alpha for the EPDS, K6 and K10 were 0.71, 0.86 and 0.90, respectively. LIMITATIONS: Not all postnatal women bring their infants to vaccination clinics which may limit generalisability. CONCLUSION: The EPDS, K6 and K10 all demonstrated acceptable clinical utility as screening scales for postnatal CMD in an urban setting in Ethiopia. The marked urban-rural difference in EPDS performance within Ethiopia highlights the difficulty of applying urban-validated instruments to rural settings in LAMIC.","author":[{"dropping-particle":"","family":"Tesfaye","given":"M","non-dropping-particle":"","parse-names":false,"suffix":""},{"dropping-particle":"","family":"Hanlon","given":"C","non-dropping-particle":"","parse-names":false,"suffix":""},{"dropping-particle":"","family":"Wondimagegn","given":"D","non-dropping-particle":"","parse-names":false,"suffix":""},{"dropping-particle":"","family":"Alem","given":"A","non-dropping-particle":"","parse-names":false,"suffix":""}],"container-title":"Journal of Affective Disorders","id":"ITEM-1","issue":"1-2 PG  - 102-108","issued":{"date-parts":[["2010"]]},"page":"102-108","title":"Detecting postnatal common mental disorders in Addis Ababa, Ethiopia: validation of the Edinburgh Postnatal Depression Scale and Kessler Scales","type":"article-journal","volume":"122"},"uris":["http://www.mendeley.com/documents/?uuid=457fd2d1-e3bd-493c-8f9e-dda0dfc59b70"]}],"mendeley":{"formattedCitation":"(33)","plainTextFormattedCitation":"(33)","previouslyFormattedCitation":"(33)"},"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33)</w:t>
            </w:r>
            <w:r w:rsidR="006E2F2B" w:rsidRPr="0077568B">
              <w:rPr>
                <w:rFonts w:cstheme="minorHAnsi"/>
                <w:sz w:val="22"/>
              </w:rPr>
              <w:fldChar w:fldCharType="end"/>
            </w:r>
            <w:r>
              <w:t>, 13</w:t>
            </w:r>
            <w:r w:rsidR="006E2F2B" w:rsidRPr="000B44F5">
              <w:t>. K6(Postnatal CMD: Postnatal women aged 18-38 years)-Tesfaye,2010</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09.06.020","abstract":"BACKGROUND: The Edinburgh Postnatal Depression Scale (EPDS) has been used successfully across diverse cultural settings. However, a recent study found poor validity in detecting postnatal common mental disorders (CMD) in rural Ethiopia. Using similar methodology, the study was replicated in the capital, Addis Ababa. METHODS: Semantic, content and criterion validity of EPDS, Kessler Scale-6 (K6) and Kessler Scale-10 (K10) were assessed in postnatal women attending vaccination clinics. Criterion validation was undertaken on 100 postnatal women, with local psychiatrist diagnosis of CMD using the Comprehensive Psychopathological Rating Scale (CPRS) as the criterion measure. RESULTS: The areas under the Receiver Operating Characteristic (AUROC) curve for the EPDS, K6 and K10 were 0.85 (95%CI 0.77-0.92), 0.86 (95%CI 0.76-0.97) and 0.87 (95%CI 0.78-0.97), respectively. The EPDS generated sensitivity, specificity and misclassification rates of 78.9%, 75.3% and 24.0%, respectively at an optimal cut-off point of 6/7. The corresponding values for the K6 were 84.2%, 82.7% and 17.0% at a cut-off point of 4/5, and for K10 were 84.2%, 77.8% and 21.0% at a cut-off point of 6/7, respectively. The internal reliability Cronbach's alpha for the EPDS, K6 and K10 were 0.71, 0.86 and 0.90, respectively. LIMITATIONS: Not all postnatal women bring their infants to vaccination clinics which may limit generalisability. CONCLUSION: The EPDS, K6 and K10 all demonstrated acceptable clinical utility as screening scales for postnatal CMD in an urban setting in Ethiopia. The marked urban-rural difference in EPDS performance within Ethiopia highlights the difficulty of applying urban-validated instruments to rural settings in LAMIC.","author":[{"dropping-particle":"","family":"Tesfaye","given":"M","non-dropping-particle":"","parse-names":false,"suffix":""},{"dropping-particle":"","family":"Hanlon","given":"C","non-dropping-particle":"","parse-names":false,"suffix":""},{"dropping-particle":"","family":"Wondimagegn","given":"D","non-dropping-particle":"","parse-names":false,"suffix":""},{"dropping-particle":"","family":"Alem","given":"A","non-dropping-particle":"","parse-names":false,"suffix":""}],"container-title":"Journal of Affective Disorders","id":"ITEM-1","issue":"1-2 PG  - 102-108","issued":{"date-parts":[["2010"]]},"page":"102-108","title":"Detecting postnatal common mental disorders in Addis Ababa, Ethiopia: validation of the Edinburgh Postnatal Depression Scale and Kessler Scales","type":"article-journal","volume":"122"},"uris":["http://www.mendeley.com/documents/?uuid=457fd2d1-e3bd-493c-8f9e-dda0dfc59b70"]}],"mendeley":{"formattedCitation":"(33)","plainTextFormattedCitation":"(33)","previouslyFormattedCitation":"(33)"},"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33)</w:t>
            </w:r>
            <w:r w:rsidR="006E2F2B" w:rsidRPr="0077568B">
              <w:rPr>
                <w:rFonts w:cstheme="minorHAnsi"/>
                <w:sz w:val="22"/>
              </w:rPr>
              <w:fldChar w:fldCharType="end"/>
            </w:r>
            <w:r>
              <w:t>, 14</w:t>
            </w:r>
            <w:r w:rsidR="006E2F2B" w:rsidRPr="000B44F5">
              <w:t>.K10(Postnatal CMD: Postnatal women aged 18-38 years)-Tesfaye,2010</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09.06.020","abstract":"BACKGROUND: The Edinburgh Postnatal Depression Scale (EPDS) has been used successfully across diverse cultural settings. However, a recent study found poor validity in detecting postnatal common mental disorders (CMD) in rural Ethiopia. Using similar methodology, the study was replicated in the capital, Addis Ababa. METHODS: Semantic, content and criterion validity of EPDS, Kessler Scale-6 (K6) and Kessler Scale-10 (K10) were assessed in postnatal women attending vaccination clinics. Criterion validation was undertaken on 100 postnatal women, with local psychiatrist diagnosis of CMD using the Comprehensive Psychopathological Rating Scale (CPRS) as the criterion measure. RESULTS: The areas under the Receiver Operating Characteristic (AUROC) curve for the EPDS, K6 and K10 were 0.85 (95%CI 0.77-0.92), 0.86 (95%CI 0.76-0.97) and 0.87 (95%CI 0.78-0.97), respectively. The EPDS generated sensitivity, specificity and misclassification rates of 78.9%, 75.3% and 24.0%, respectively at an optimal cut-off point of 6/7. The corresponding values for the K6 were 84.2%, 82.7% and 17.0% at a cut-off point of 4/5, and for K10 were 84.2%, 77.8% and 21.0% at a cut-off point of 6/7, respectively. The internal reliability Cronbach's alpha for the EPDS, K6 and K10 were 0.71, 0.86 and 0.90, respectively. LIMITATIONS: Not all postnatal women bring their infants to vaccination clinics which may limit generalisability. CONCLUSION: The EPDS, K6 and K10 all demonstrated acceptable clinical utility as screening scales for postnatal CMD in an urban setting in Ethiopia. The marked urban-rural difference in EPDS performance within Ethiopia highlights the difficulty of applying urban-validated instruments to rural settings in LAMIC.","author":[{"dropping-particle":"","family":"Tesfaye","given":"M","non-dropping-particle":"","parse-names":false,"suffix":""},{"dropping-particle":"","family":"Hanlon","given":"C","non-dropping-particle":"","parse-names":false,"suffix":""},{"dropping-particle":"","family":"Wondimagegn","given":"D","non-dropping-particle":"","parse-names":false,"suffix":""},{"dropping-particle":"","family":"Alem","given":"A","non-dropping-particle":"","parse-names":false,"suffix":""}],"container-title":"Journal of Affective Disorders","id":"ITEM-1","issue":"1-2 PG  - 102-108","issued":{"date-parts":[["2010"]]},"page":"102-108","title":"Detecting postnatal common mental disorders in Addis Ababa, Ethiopia: validation of the Edinburgh Postnatal Depression Scale and Kessler Scales","type":"article-journal","volume":"122"},"uris":["http://www.mendeley.com/documents/?uuid=457fd2d1-e3bd-493c-8f9e-dda0dfc59b70"]}],"mendeley":{"formattedCitation":"(33)","plainTextFormattedCitation":"(33)","previouslyFormattedCitation":"(33)"},"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33)</w:t>
            </w:r>
            <w:r w:rsidR="006E2F2B" w:rsidRPr="0077568B">
              <w:rPr>
                <w:rFonts w:cstheme="minorHAnsi"/>
                <w:sz w:val="22"/>
              </w:rPr>
              <w:fldChar w:fldCharType="end"/>
            </w:r>
            <w:r>
              <w:t>, 15</w:t>
            </w:r>
            <w:r w:rsidR="006E2F2B" w:rsidRPr="000B44F5">
              <w:t>. PHQ-9 (MDD: Adult patients aged 18-69 years)- Gelaye,2013</w:t>
            </w:r>
            <w:r w:rsidR="006E2F2B" w:rsidRPr="0077568B">
              <w:rPr>
                <w:rFonts w:cstheme="minorHAnsi"/>
                <w:sz w:val="22"/>
              </w:rPr>
              <w:fldChar w:fldCharType="begin" w:fldLock="1"/>
            </w:r>
            <w:r w:rsidR="006E2F2B" w:rsidRPr="0077568B">
              <w:rPr>
                <w:rFonts w:cstheme="minorHAnsi"/>
                <w:sz w:val="22"/>
              </w:rPr>
              <w:instrText>ADDIN CSL_CITATION {"citationItems":[{"id":"ITEM-1","itemData":{"DOI":"10.1016/j.psychres.2013.07.015","abstract":"Depression is often underdiagnosed and undertreated in primary care settings, particularly in developing countries. This is, in part, due to challenges resulting from lack of skilled mental health workers, stigma associated with mental illness, and lack of cross-culturally validated screening instruments. We conducted this study to evaluate the reliability and validity of the Patient Health Questionnaire-9 (PHQ-9) as a screen for diagnosing major depressive disorder among adults in Ethiopia, the second most populous country in sub-Saharan Africa. A total of 926 adults attending outpatient departments in a major referral hospital in Ethiopia participated in this study. We assessed criterion validity and performance characteristics against an independent, blinded, and psychiatrist administered semi-structured Schedules for Clinical Assessment in Neuropsychiatry (SCAN) interview. Overall, the PHQ-9 items showed good internal (Cronbach's alpha=0.81) and test re-test reliability (intraclass correlation coefficient=0.92). A factor analysis confirmed a one-factor structure. Receiver Operating Characteristics (ROC) analysis showed that a PHQ-9 threshold score of 10 offered optimal discriminatory power with respect to diagnosis of major depressive disorder via the clinical interview (sensitivity=86% and specificity=67%). The PHQ-9 appears to be a reliable and valid instrument that may be used to diagnose major depressive disorders among Ethiopian adults.","author":[{"dropping-particle":"","family":"Gelaye","given":"B","non-dropping-particle":"","parse-names":false,"suffix":""},{"dropping-particle":"","family":"Williams","given":"M A","non-dropping-particle":"","parse-names":false,"suffix":""},{"dropping-particle":"","family":"Lemma","given":"S","non-dropping-particle":"","parse-names":false,"suffix":""},{"dropping-particle":"","family":"Deyessa","given":"N","non-dropping-particle":"","parse-names":false,"suffix":""},{"dropping-particle":"","family":"Bahretibeb","given":"Y","non-dropping-particle":"","parse-names":false,"suffix":""},{"dropping-particle":"","family":"Shibre","given":"T","non-dropping-particle":"","parse-names":false,"suffix":""},{"dropping-particle":"","family":"Wondimagegn","given":"D","non-dropping-particle":"","parse-names":false,"suffix":""},{"dropping-particle":"","family":"Lemenhe","given":"A","non-dropping-particle":"","parse-names":false,"suffix":""},{"dropping-particle":"","family":"Fann","given":"J R","non-dropping-particle":"","parse-names":false,"suffix":""},{"dropping-particle":"","family":"Stoep","given":"A","non-dropping-particle":"Vander","parse-names":false,"suffix":""},{"dropping-particle":"","family":"Andrew Zhou","given":"X H","non-dropping-particle":"","parse-names":false,"suffix":""}],"container-title":"Psychiatry Research","id":"ITEM-1","issue":"2 PG  - 653-661","issued":{"date-parts":[["2013"]]},"page":"653-661","title":"Validity of the Patient Health Questionnaire-9 for depression screening and diagnosis in East Africa","type":"article-journal","volume":"210"},"uris":["http://www.mendeley.com/documents/?uuid=76745d55-5525-4570-afae-c1e8b83cbf18"]}],"mendeley":{"formattedCitation":"(43)","plainTextFormattedCitation":"(43)","previouslyFormattedCitation":"(43)"},"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3)</w:t>
            </w:r>
            <w:r w:rsidR="006E2F2B" w:rsidRPr="0077568B">
              <w:rPr>
                <w:rFonts w:cstheme="minorHAnsi"/>
                <w:sz w:val="22"/>
              </w:rPr>
              <w:fldChar w:fldCharType="end"/>
            </w:r>
            <w:r>
              <w:t>, 16</w:t>
            </w:r>
            <w:r w:rsidR="006E2F2B" w:rsidRPr="000B44F5">
              <w:t>. CIDI (MDD: Adult patients aged 18-69 years)- Gelaye,2013</w:t>
            </w:r>
            <w:r w:rsidR="006E2F2B" w:rsidRPr="0077568B">
              <w:rPr>
                <w:rFonts w:cstheme="minorHAnsi"/>
                <w:sz w:val="22"/>
              </w:rPr>
              <w:fldChar w:fldCharType="begin" w:fldLock="1"/>
            </w:r>
            <w:r w:rsidR="006E2F2B" w:rsidRPr="0077568B">
              <w:rPr>
                <w:rFonts w:cstheme="minorHAnsi"/>
                <w:sz w:val="22"/>
              </w:rPr>
              <w:instrText>ADDIN CSL_CITATION {"citationItems":[{"id":"ITEM-1","itemData":{"DOI":"10.1016/j.psychres.2013.07.015","abstract":"Depression is often underdiagnosed and undertreated in primary care settings, particularly in developing countries. This is, in part, due to challenges resulting from lack of skilled mental health workers, stigma associated with mental illness, and lack of cross-culturally validated screening instruments. We conducted this study to evaluate the reliability and validity of the Patient Health Questionnaire-9 (PHQ-9) as a screen for diagnosing major depressive disorder among adults in Ethiopia, the second most populous country in sub-Saharan Africa. A total of 926 adults attending outpatient departments in a major referral hospital in Ethiopia participated in this study. We assessed criterion validity and performance characteristics against an independent, blinded, and psychiatrist administered semi-structured Schedules for Clinical Assessment in Neuropsychiatry (SCAN) interview. Overall, the PHQ-9 items showed good internal (Cronbach's alpha=0.81) and test re-test reliability (intraclass correlation coefficient=0.92). A factor analysis confirmed a one-factor structure. Receiver Operating Characteristics (ROC) analysis showed that a PHQ-9 threshold score of 10 offered optimal discriminatory power with respect to diagnosis of major depressive disorder via the clinical interview (sensitivity=86% and specificity=67%). The PHQ-9 appears to be a reliable and valid instrument that may be used to diagnose major depressive disorders among Ethiopian adults.","author":[{"dropping-particle":"","family":"Gelaye","given":"B","non-dropping-particle":"","parse-names":false,"suffix":""},{"dropping-particle":"","family":"Williams","given":"M A","non-dropping-particle":"","parse-names":false,"suffix":""},{"dropping-particle":"","family":"Lemma","given":"S","non-dropping-particle":"","parse-names":false,"suffix":""},{"dropping-particle":"","family":"Deyessa","given":"N","non-dropping-particle":"","parse-names":false,"suffix":""},{"dropping-particle":"","family":"Bahretibeb","given":"Y","non-dropping-particle":"","parse-names":false,"suffix":""},{"dropping-particle":"","family":"Shibre","given":"T","non-dropping-particle":"","parse-names":false,"suffix":""},{"dropping-particle":"","family":"Wondimagegn","given":"D","non-dropping-particle":"","parse-names":false,"suffix":""},{"dropping-particle":"","family":"Lemenhe","given":"A","non-dropping-particle":"","parse-names":false,"suffix":""},{"dropping-particle":"","family":"Fann","given":"J R","non-dropping-particle":"","parse-names":false,"suffix":""},{"dropping-particle":"","family":"Stoep","given":"A","non-dropping-particle":"Vander","parse-names":false,"suffix":""},{"dropping-particle":"","family":"Andrew Zhou","given":"X H","non-dropping-particle":"","parse-names":false,"suffix":""}],"container-title":"Psychiatry Research","id":"ITEM-1","issue":"2 PG  - 653-661","issued":{"date-parts":[["2013"]]},"page":"653-661","title":"Validity of the Patient Health Questionnaire-9 for depression screening and diagnosis in East Africa","type":"article-journal","volume":"210"},"uris":["http://www.mendeley.com/documents/?uuid=76745d55-5525-4570-afae-c1e8b83cbf18"]}],"mendeley":{"formattedCitation":"(43)","plainTextFormattedCitation":"(43)","previouslyFormattedCitation":"(43)"},"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3)</w:t>
            </w:r>
            <w:r w:rsidR="006E2F2B" w:rsidRPr="0077568B">
              <w:rPr>
                <w:rFonts w:cstheme="minorHAnsi"/>
                <w:sz w:val="22"/>
              </w:rPr>
              <w:fldChar w:fldCharType="end"/>
            </w:r>
            <w:r>
              <w:t>, 17</w:t>
            </w:r>
            <w:r w:rsidR="006E2F2B" w:rsidRPr="000B44F5">
              <w:t xml:space="preserve">. PHQ-9 (MDD: Patients aged </w:t>
            </w:r>
            <w:r w:rsidR="006E2F2B" w:rsidRPr="000B44F5">
              <w:rPr>
                <w:rFonts w:cs="Calibri"/>
              </w:rPr>
              <w:t>≥</w:t>
            </w:r>
            <w:r w:rsidR="006E2F2B" w:rsidRPr="000B44F5">
              <w:t>18 years attending the PHC facilities)- Hanlon, 2015</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15.07.015","abstract":"BACKGROUND: Brief depression screening questionnaires may increase detection of depression in primary care settings but there have been few validation studies carried out in typical populations in low-income countries. METHODS: Cultural validation of the Patient Health Questionnaire (PHQ-9/PHQ-2), the 20-item Self-Reporting Questionnaire (SRQ-20) and the Kessler scales (K6/K10) was carried out in 306 adults consecutively attending primary care facilities in small towns in Ethiopia. To assess criterion validity, the gold standard assessment for presence of Major Depressive Disorder (MDD) was made by Ethiopian psychiatric nurses using the Mini International Neuropsychiatric Interview. RESULTS: The prevalence of gold standard MDD was 5.9%, with irritability more common than depressed mood or anhedonia. The area under the receiver operating characteristic curve indicated good performance of the PHQ-9, SRQ-20, K6 and K10 (0.83-0.85) but only fair for the PHQ-2 (0.78). No cut-off score had acceptable sensitivity combined with adequate positive predictive value. All screening questionnaires were associated with disability and the PHQ-9 and SRQ-20 were associated with higher health service contacts, indicating convergent validity. Construct validity of all scales was indicated by unidimensionality on exploratory factor analysis. LIMITATIONS: Test-retest reliability was not assessed. CONCLUSIONS: Brief depression screening questionnaires were found to be valid in primary care in this low-income country. However, these questionnaires do not have immediate applicability in routine clinical settings. Further studies should evaluate utility of indicated screening embedded within health system changes that support MDD detection. Investigation of irritability as a core depression symptom is warranted.","author":[{"dropping-particle":"","family":"Hanlon","given":"C","non-dropping-particle":"","parse-names":false,"suffix":""},{"dropping-particle":"","family":"Medhin","given":"G","non-dropping-particle":"","parse-names":false,"suffix":""},{"dropping-particle":"","family":"Selamu","given":"M","non-dropping-particle":"","parse-names":false,"suffix":""},{"dropping-particle":"","family":"Breuer","given":"E","non-dropping-particle":"","parse-names":false,"suffix":""},{"dropping-particle":"","family":"Worku","given":"B","non-dropping-particle":"","parse-names":false,"suffix":""},{"dropping-particle":"","family":"Hailemariam","given":"M","non-dropping-particle":"","parse-names":false,"suffix":""},{"dropping-particle":"","family":"Lund","given":"C","non-dropping-particle":"","parse-names":false,"suffix":""},{"dropping-particle":"","family":"Prince","given":"M","non-dropping-particle":"","parse-names":false,"suffix":""},{"dropping-particle":"","family":"Fekadu","given":"A","non-dropping-particle":"","parse-names":false,"suffix":""}],"container-title":"Journal of Affective Disorders","id":"ITEM-1","issue":" PG  - 32-39","issued":{"date-parts":[["2015"]]},"note":"Jean Berchmans Niyibizi (2024-12-08 07:03:21)(Included): The corresponding author responded: &amp;quot;or this validation the population was 18 years and above.&amp;quot; So, this study should be included in this review; Japhet Ntabanganyimana (2024-10-07 16:09:41)(Select): We also need age range;","page":"32-39","title":"Validity of brief screening questionnaires to detect depression in primary care in Ethiopia","type":"article-journal","volume":"186"},"uris":["http://www.mendeley.com/documents/?uuid=428e4ba3-3a22-4e83-8b65-a14f987c80ea"]}],"mendeley":{"formattedCitation":"(44)","plainTextFormattedCitation":"(44)","previouslyFormattedCitation":"(44)"},"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4)</w:t>
            </w:r>
            <w:r w:rsidR="006E2F2B" w:rsidRPr="0077568B">
              <w:rPr>
                <w:rFonts w:cstheme="minorHAnsi"/>
                <w:sz w:val="22"/>
              </w:rPr>
              <w:fldChar w:fldCharType="end"/>
            </w:r>
            <w:r>
              <w:t>, 18</w:t>
            </w:r>
            <w:r w:rsidR="006E2F2B" w:rsidRPr="000B44F5">
              <w:t xml:space="preserve">. PHQ-9 (MDD: Patients aged </w:t>
            </w:r>
            <w:r w:rsidR="006E2F2B" w:rsidRPr="000B44F5">
              <w:rPr>
                <w:rFonts w:cs="Calibri"/>
              </w:rPr>
              <w:t>≥</w:t>
            </w:r>
            <w:r w:rsidR="006E2F2B" w:rsidRPr="000B44F5">
              <w:t>18 years attending the PHC facilities)- Hanlon, 2015</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15.07.015","abstract":"BACKGROUND: Brief depression screening questionnaires may increase detection of depression in primary care settings but there have been few validation studies carried out in typical populations in low-income countries. METHODS: Cultural validation of the Patient Health Questionnaire (PHQ-9/PHQ-2), the 20-item Self-Reporting Questionnaire (SRQ-20) and the Kessler scales (K6/K10) was carried out in 306 adults consecutively attending primary care facilities in small towns in Ethiopia. To assess criterion validity, the gold standard assessment for presence of Major Depressive Disorder (MDD) was made by Ethiopian psychiatric nurses using the Mini International Neuropsychiatric Interview. RESULTS: The prevalence of gold standard MDD was 5.9%, with irritability more common than depressed mood or anhedonia. The area under the receiver operating characteristic curve indicated good performance of the PHQ-9, SRQ-20, K6 and K10 (0.83-0.85) but only fair for the PHQ-2 (0.78). No cut-off score had acceptable sensitivity combined with adequate positive predictive value. All screening questionnaires were associated with disability and the PHQ-9 and SRQ-20 were associated with higher health service contacts, indicating convergent validity. Construct validity of all scales was indicated by unidimensionality on exploratory factor analysis. LIMITATIONS: Test-retest reliability was not assessed. CONCLUSIONS: Brief depression screening questionnaires were found to be valid in primary care in this low-income country. However, these questionnaires do not have immediate applicability in routine clinical settings. Further studies should evaluate utility of indicated screening embedded within health system changes that support MDD detection. Investigation of irritability as a core depression symptom is warranted.","author":[{"dropping-particle":"","family":"Hanlon","given":"C","non-dropping-particle":"","parse-names":false,"suffix":""},{"dropping-particle":"","family":"Medhin","given":"G","non-dropping-particle":"","parse-names":false,"suffix":""},{"dropping-particle":"","family":"Selamu","given":"M","non-dropping-particle":"","parse-names":false,"suffix":""},{"dropping-particle":"","family":"Breuer","given":"E","non-dropping-particle":"","parse-names":false,"suffix":""},{"dropping-particle":"","family":"Worku","given":"B","non-dropping-particle":"","parse-names":false,"suffix":""},{"dropping-particle":"","family":"Hailemariam","given":"M","non-dropping-particle":"","parse-names":false,"suffix":""},{"dropping-particle":"","family":"Lund","given":"C","non-dropping-particle":"","parse-names":false,"suffix":""},{"dropping-particle":"","family":"Prince","given":"M","non-dropping-particle":"","parse-names":false,"suffix":""},{"dropping-particle":"","family":"Fekadu","given":"A","non-dropping-particle":"","parse-names":false,"suffix":""}],"container-title":"Journal of Affective Disorders","id":"ITEM-1","issue":" PG  - 32-39","issued":{"date-parts":[["2015"]]},"note":"Jean Berchmans Niyibizi (2024-12-08 07:03:21)(Included): The corresponding author responded: &amp;quot;or this validation the population was 18 years and above.&amp;quot; So, this study should be included in this review; Japhet Ntabanganyimana (2024-10-07 16:09:41)(Select): We also need age range;","page":"32-39","title":"Validity of brief screening questionnaires to detect depression in primary care in Ethiopia","type":"article-journal","volume":"186"},"uris":["http://www.mendeley.com/documents/?uuid=428e4ba3-3a22-4e83-8b65-a14f987c80ea"]}],"mendeley":{"formattedCitation":"(44)","plainTextFormattedCitation":"(44)","previouslyFormattedCitation":"(44)"},"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4)</w:t>
            </w:r>
            <w:r w:rsidR="006E2F2B" w:rsidRPr="0077568B">
              <w:rPr>
                <w:rFonts w:cstheme="minorHAnsi"/>
                <w:sz w:val="22"/>
              </w:rPr>
              <w:fldChar w:fldCharType="end"/>
            </w:r>
            <w:r>
              <w:t>, 19</w:t>
            </w:r>
            <w:r w:rsidR="006E2F2B" w:rsidRPr="000B44F5">
              <w:t xml:space="preserve">. SRQ20 (MDD: Patients aged </w:t>
            </w:r>
            <w:r w:rsidR="006E2F2B" w:rsidRPr="000B44F5">
              <w:rPr>
                <w:rFonts w:cs="Calibri"/>
              </w:rPr>
              <w:t>≥</w:t>
            </w:r>
            <w:r w:rsidR="006E2F2B" w:rsidRPr="000B44F5">
              <w:t xml:space="preserve">18 years attending the PHC </w:t>
            </w:r>
            <w:r w:rsidR="006E2F2B" w:rsidRPr="000B44F5">
              <w:lastRenderedPageBreak/>
              <w:t>facilities)- Hanlon, 2015</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15.07.015","abstract":"BACKGROUND: Brief depression screening questionnaires may increase detection of depression in primary care settings but there have been few validation studies carried out in typical populations in low-income countries. METHODS: Cultural validation of the Patient Health Questionnaire (PHQ-9/PHQ-2), the 20-item Self-Reporting Questionnaire (SRQ-20) and the Kessler scales (K6/K10) was carried out in 306 adults consecutively attending primary care facilities in small towns in Ethiopia. To assess criterion validity, the gold standard assessment for presence of Major Depressive Disorder (MDD) was made by Ethiopian psychiatric nurses using the Mini International Neuropsychiatric Interview. RESULTS: The prevalence of gold standard MDD was 5.9%, with irritability more common than depressed mood or anhedonia. The area under the receiver operating characteristic curve indicated good performance of the PHQ-9, SRQ-20, K6 and K10 (0.83-0.85) but only fair for the PHQ-2 (0.78). No cut-off score had acceptable sensitivity combined with adequate positive predictive value. All screening questionnaires were associated with disability and the PHQ-9 and SRQ-20 were associated with higher health service contacts, indicating convergent validity. Construct validity of all scales was indicated by unidimensionality on exploratory factor analysis. LIMITATIONS: Test-retest reliability was not assessed. CONCLUSIONS: Brief depression screening questionnaires were found to be valid in primary care in this low-income country. However, these questionnaires do not have immediate applicability in routine clinical settings. Further studies should evaluate utility of indicated screening embedded within health system changes that support MDD detection. Investigation of irritability as a core depression symptom is warranted.","author":[{"dropping-particle":"","family":"Hanlon","given":"C","non-dropping-particle":"","parse-names":false,"suffix":""},{"dropping-particle":"","family":"Medhin","given":"G","non-dropping-particle":"","parse-names":false,"suffix":""},{"dropping-particle":"","family":"Selamu","given":"M","non-dropping-particle":"","parse-names":false,"suffix":""},{"dropping-particle":"","family":"Breuer","given":"E","non-dropping-particle":"","parse-names":false,"suffix":""},{"dropping-particle":"","family":"Worku","given":"B","non-dropping-particle":"","parse-names":false,"suffix":""},{"dropping-particle":"","family":"Hailemariam","given":"M","non-dropping-particle":"","parse-names":false,"suffix":""},{"dropping-particle":"","family":"Lund","given":"C","non-dropping-particle":"","parse-names":false,"suffix":""},{"dropping-particle":"","family":"Prince","given":"M","non-dropping-particle":"","parse-names":false,"suffix":""},{"dropping-particle":"","family":"Fekadu","given":"A","non-dropping-particle":"","parse-names":false,"suffix":""}],"container-title":"Journal of Affective Disorders","id":"ITEM-1","issue":" PG  - 32-39","issued":{"date-parts":[["2015"]]},"note":"Jean Berchmans Niyibizi (2024-12-08 07:03:21)(Included): The corresponding author responded: &amp;quot;or this validation the population was 18 years and above.&amp;quot; So, this study should be included in this review; Japhet Ntabanganyimana (2024-10-07 16:09:41)(Select): We also need age range;","page":"32-39","title":"Validity of brief screening questionnaires to detect depression in primary care in Ethiopia","type":"article-journal","volume":"186"},"uris":["http://www.mendeley.com/documents/?uuid=428e4ba3-3a22-4e83-8b65-a14f987c80ea"]}],"mendeley":{"formattedCitation":"(44)","plainTextFormattedCitation":"(44)","previouslyFormattedCitation":"(44)"},"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4)</w:t>
            </w:r>
            <w:r w:rsidR="006E2F2B" w:rsidRPr="0077568B">
              <w:rPr>
                <w:rFonts w:cstheme="minorHAnsi"/>
                <w:sz w:val="22"/>
              </w:rPr>
              <w:fldChar w:fldCharType="end"/>
            </w:r>
            <w:r>
              <w:t>, 20</w:t>
            </w:r>
            <w:r w:rsidR="006E2F2B" w:rsidRPr="000B44F5">
              <w:t xml:space="preserve">. K10 (MDD: Patients aged </w:t>
            </w:r>
            <w:r w:rsidR="006E2F2B" w:rsidRPr="000B44F5">
              <w:rPr>
                <w:rFonts w:cs="Calibri"/>
              </w:rPr>
              <w:t>≥</w:t>
            </w:r>
            <w:r w:rsidR="006E2F2B" w:rsidRPr="000B44F5">
              <w:t>18 years attending the PHC facilities)- Hanlon, 2015</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15.07.015","abstract":"BACKGROUND: Brief depression screening questionnaires may increase detection of depression in primary care settings but there have been few validation studies carried out in typical populations in low-income countries. METHODS: Cultural validation of the Patient Health Questionnaire (PHQ-9/PHQ-2), the 20-item Self-Reporting Questionnaire (SRQ-20) and the Kessler scales (K6/K10) was carried out in 306 adults consecutively attending primary care facilities in small towns in Ethiopia. To assess criterion validity, the gold standard assessment for presence of Major Depressive Disorder (MDD) was made by Ethiopian psychiatric nurses using the Mini International Neuropsychiatric Interview. RESULTS: The prevalence of gold standard MDD was 5.9%, with irritability more common than depressed mood or anhedonia. The area under the receiver operating characteristic curve indicated good performance of the PHQ-9, SRQ-20, K6 and K10 (0.83-0.85) but only fair for the PHQ-2 (0.78). No cut-off score had acceptable sensitivity combined with adequate positive predictive value. All screening questionnaires were associated with disability and the PHQ-9 and SRQ-20 were associated with higher health service contacts, indicating convergent validity. Construct validity of all scales was indicated by unidimensionality on exploratory factor analysis. LIMITATIONS: Test-retest reliability was not assessed. CONCLUSIONS: Brief depression screening questionnaires were found to be valid in primary care in this low-income country. However, these questionnaires do not have immediate applicability in routine clinical settings. Further studies should evaluate utility of indicated screening embedded within health system changes that support MDD detection. Investigation of irritability as a core depression symptom is warranted.","author":[{"dropping-particle":"","family":"Hanlon","given":"C","non-dropping-particle":"","parse-names":false,"suffix":""},{"dropping-particle":"","family":"Medhin","given":"G","non-dropping-particle":"","parse-names":false,"suffix":""},{"dropping-particle":"","family":"Selamu","given":"M","non-dropping-particle":"","parse-names":false,"suffix":""},{"dropping-particle":"","family":"Breuer","given":"E","non-dropping-particle":"","parse-names":false,"suffix":""},{"dropping-particle":"","family":"Worku","given":"B","non-dropping-particle":"","parse-names":false,"suffix":""},{"dropping-particle":"","family":"Hailemariam","given":"M","non-dropping-particle":"","parse-names":false,"suffix":""},{"dropping-particle":"","family":"Lund","given":"C","non-dropping-particle":"","parse-names":false,"suffix":""},{"dropping-particle":"","family":"Prince","given":"M","non-dropping-particle":"","parse-names":false,"suffix":""},{"dropping-particle":"","family":"Fekadu","given":"A","non-dropping-particle":"","parse-names":false,"suffix":""}],"container-title":"Journal of Affective Disorders","id":"ITEM-1","issue":" PG  - 32-39","issued":{"date-parts":[["2015"]]},"note":"Jean Berchmans Niyibizi (2024-12-08 07:03:21)(Included): The corresponding author responded: &amp;quot;or this validation the population was 18 years and above.&amp;quot; So, this study should be included in this review; Japhet Ntabanganyimana (2024-10-07 16:09:41)(Select): We also need age range;","page":"32-39","title":"Validity of brief screening questionnaires to detect depression in primary care in Ethiopia","type":"article-journal","volume":"186"},"uris":["http://www.mendeley.com/documents/?uuid=428e4ba3-3a22-4e83-8b65-a14f987c80ea"]}],"mendeley":{"formattedCitation":"(44)","plainTextFormattedCitation":"(44)","previouslyFormattedCitation":"(44)"},"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4)</w:t>
            </w:r>
            <w:r w:rsidR="006E2F2B" w:rsidRPr="0077568B">
              <w:rPr>
                <w:rFonts w:cstheme="minorHAnsi"/>
                <w:sz w:val="22"/>
              </w:rPr>
              <w:fldChar w:fldCharType="end"/>
            </w:r>
            <w:r>
              <w:t>, 21</w:t>
            </w:r>
            <w:r w:rsidR="006E2F2B" w:rsidRPr="000B44F5">
              <w:t xml:space="preserve">. K6 (MDD: Patients aged </w:t>
            </w:r>
            <w:r w:rsidR="006E2F2B" w:rsidRPr="000B44F5">
              <w:rPr>
                <w:rFonts w:cs="Calibri"/>
              </w:rPr>
              <w:t>≥</w:t>
            </w:r>
            <w:r w:rsidR="006E2F2B" w:rsidRPr="000B44F5">
              <w:t>18 years attending the PHC facilities)- Hanlon, 2015</w:t>
            </w:r>
            <w:r w:rsidR="006E2F2B" w:rsidRPr="0077568B">
              <w:rPr>
                <w:rFonts w:cstheme="minorHAnsi"/>
                <w:sz w:val="22"/>
              </w:rPr>
              <w:fldChar w:fldCharType="begin" w:fldLock="1"/>
            </w:r>
            <w:r w:rsidR="006E2F2B" w:rsidRPr="0077568B">
              <w:rPr>
                <w:rFonts w:cstheme="minorHAnsi"/>
                <w:sz w:val="22"/>
              </w:rPr>
              <w:instrText>ADDIN CSL_CITATION {"citationItems":[{"id":"ITEM-1","itemData":{"DOI":"10.1016/j.jad.2015.07.015","abstract":"BACKGROUND: Brief depression screening questionnaires may increase detection of depression in primary care settings but there have been few validation studies carried out in typical populations in low-income countries. METHODS: Cultural validation of the Patient Health Questionnaire (PHQ-9/PHQ-2), the 20-item Self-Reporting Questionnaire (SRQ-20) and the Kessler scales (K6/K10) was carried out in 306 adults consecutively attending primary care facilities in small towns in Ethiopia. To assess criterion validity, the gold standard assessment for presence of Major Depressive Disorder (MDD) was made by Ethiopian psychiatric nurses using the Mini International Neuropsychiatric Interview. RESULTS: The prevalence of gold standard MDD was 5.9%, with irritability more common than depressed mood or anhedonia. The area under the receiver operating characteristic curve indicated good performance of the PHQ-9, SRQ-20, K6 and K10 (0.83-0.85) but only fair for the PHQ-2 (0.78). No cut-off score had acceptable sensitivity combined with adequate positive predictive value. All screening questionnaires were associated with disability and the PHQ-9 and SRQ-20 were associated with higher health service contacts, indicating convergent validity. Construct validity of all scales was indicated by unidimensionality on exploratory factor analysis. LIMITATIONS: Test-retest reliability was not assessed. CONCLUSIONS: Brief depression screening questionnaires were found to be valid in primary care in this low-income country. However, these questionnaires do not have immediate applicability in routine clinical settings. Further studies should evaluate utility of indicated screening embedded within health system changes that support MDD detection. Investigation of irritability as a core depression symptom is warranted.","author":[{"dropping-particle":"","family":"Hanlon","given":"C","non-dropping-particle":"","parse-names":false,"suffix":""},{"dropping-particle":"","family":"Medhin","given":"G","non-dropping-particle":"","parse-names":false,"suffix":""},{"dropping-particle":"","family":"Selamu","given":"M","non-dropping-particle":"","parse-names":false,"suffix":""},{"dropping-particle":"","family":"Breuer","given":"E","non-dropping-particle":"","parse-names":false,"suffix":""},{"dropping-particle":"","family":"Worku","given":"B","non-dropping-particle":"","parse-names":false,"suffix":""},{"dropping-particle":"","family":"Hailemariam","given":"M","non-dropping-particle":"","parse-names":false,"suffix":""},{"dropping-particle":"","family":"Lund","given":"C","non-dropping-particle":"","parse-names":false,"suffix":""},{"dropping-particle":"","family":"Prince","given":"M","non-dropping-particle":"","parse-names":false,"suffix":""},{"dropping-particle":"","family":"Fekadu","given":"A","non-dropping-particle":"","parse-names":false,"suffix":""}],"container-title":"Journal of Affective Disorders","id":"ITEM-1","issue":" PG  - 32-39","issued":{"date-parts":[["2015"]]},"note":"Jean Berchmans Niyibizi (2024-12-08 07:03:21)(Included): The corresponding author responded: &amp;quot;or this validation the population was 18 years and above.&amp;quot; So, this study should be included in this review; Japhet Ntabanganyimana (2024-10-07 16:09:41)(Select): We also need age range;","page":"32-39","title":"Validity of brief screening questionnaires to detect depression in primary care in Ethiopia","type":"article-journal","volume":"186"},"uris":["http://www.mendeley.com/documents/?uuid=428e4ba3-3a22-4e83-8b65-a14f987c80ea"]}],"mendeley":{"formattedCitation":"(44)","plainTextFormattedCitation":"(44)","previouslyFormattedCitation":"(44)"},"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4)</w:t>
            </w:r>
            <w:r w:rsidR="006E2F2B" w:rsidRPr="0077568B">
              <w:rPr>
                <w:rFonts w:cstheme="minorHAnsi"/>
                <w:sz w:val="22"/>
              </w:rPr>
              <w:fldChar w:fldCharType="end"/>
            </w:r>
            <w:r>
              <w:t>, 22</w:t>
            </w:r>
            <w:r w:rsidR="006E2F2B" w:rsidRPr="000B44F5">
              <w:t>. PHQ-2 (MDD: Adult outpatients aged 18-69 years) – Gelaye,2016</w:t>
            </w:r>
            <w:r w:rsidR="006E2F2B" w:rsidRPr="0077568B">
              <w:rPr>
                <w:rFonts w:cstheme="minorHAnsi"/>
                <w:sz w:val="22"/>
              </w:rPr>
              <w:fldChar w:fldCharType="begin" w:fldLock="1"/>
            </w:r>
            <w:r w:rsidR="006E2F2B" w:rsidRPr="0077568B">
              <w:rPr>
                <w:rFonts w:cstheme="minorHAnsi"/>
                <w:sz w:val="22"/>
              </w:rPr>
              <w:instrText>ADDIN CSL_CITATION {"citationItems":[{"id":"ITEM-1","itemData":{"DOI":"10.1016/j.comppsych.2016.07.011","abstract":"BACKGROUND: The Patient Health Questionnaire-2 (PHQ-2) is an ultra-brief questionnaire widely used by researchers and clinicians to detect major depressive disorder (MDD). Despite its individual and societal impact, MDD is often undetected and untreated particularly among sub-Saharan Africans. We conducted this study to evaluate the reliability and validity of using the PHQ-2 as a screen for MDD among Ethiopian adults. METHODS: A total of 926 adults attending outpatient departments in a major referral hospital in Addis Ababa, Ethiopia participated in this study. Construct validity was assessed by examining associations of PHQ-2 scores with World Health Organization Quality of Life (WHO-QOL) domains. We assessed criterion validity and performance characteristics against an independent, blinded, and psychiatrist administered semi-structured Schedules for Clinical Assessment in Neuropsychiatry (SCAN) interview using measures of sensitivity, specificity and receiver operating characteristics (ROC) curves. RESULTS: The PHQ-2 items showed good reliability (intraclass correlation coefficient=0.92). Quality of life, as reflected by subscale scores for four WHO-QOL domains, was significantly lower among patients with increasing PHQ-2 scores demonstrating good construct validity. ROC analysis and Youden Index showed that a PHQ-2 threshold score of 3 offered optimal discriminatory power with respect to the diagnosis of MDD via the clinical interview (sensitivity=74% and specificity=60%). CONCLUSION: The Amharic language version of the PHQ-2 had good sensitivity and fair specificity for detecting MDD compared against a psychiatrist administered SCAN diagnosis. This study provides evidence for the PHQ-2 as a reliable and valid ultra-brief screening tool for initial identification of MDD.","author":[{"dropping-particle":"","family":"Gelaye","given":"B","non-dropping-particle":"","parse-names":false,"suffix":""},{"dropping-particle":"","family":"Wilson","given":"I","non-dropping-particle":"","parse-names":false,"suffix":""},{"dropping-particle":"","family":"Berhane","given":"H Y","non-dropping-particle":"","parse-names":false,"suffix":""},{"dropping-particle":"","family":"Deyessa","given":"N","non-dropping-particle":"","parse-names":false,"suffix":""},{"dropping-particle":"","family":"Bahretibeb","given":"Y","non-dropping-particle":"","parse-names":false,"suffix":""},{"dropping-particle":"","family":"Wondimagegn","given":"D","non-dropping-particle":"","parse-names":false,"suffix":""},{"dropping-particle":"","family":"Shibre Kelkile","given":"T","non-dropping-particle":"","parse-names":false,"suffix":""},{"dropping-particle":"","family":"Berhane","given":"Y","non-dropping-particle":"","parse-names":false,"suffix":""},{"dropping-particle":"","family":"Fann","given":"J R","non-dropping-particle":"","parse-names":false,"suffix":""},{"dropping-particle":"","family":"Williams","given":"M A","non-dropping-particle":"","parse-names":false,"suffix":""}],"container-title":"Comprehensive Psychiatry","id":"ITEM-1","issue":" PG  - 216-221","issued":{"date-parts":[["2016"]]},"page":"216-221","title":"Diagnostic validity of the Patient Health Questionnaire-2 (PHQ-2) among Ethiopian adults","type":"article-journal","volume":"70"},"uris":["http://www.mendeley.com/documents/?uuid=0f39b73f-5c79-4e58-b0df-12e8110d811a"]}],"mendeley":{"formattedCitation":"(120)","plainTextFormattedCitation":"(120)","previouslyFormattedCitation":"(120)"},"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20)</w:t>
            </w:r>
            <w:r w:rsidR="006E2F2B" w:rsidRPr="0077568B">
              <w:rPr>
                <w:rFonts w:cstheme="minorHAnsi"/>
                <w:sz w:val="22"/>
              </w:rPr>
              <w:fldChar w:fldCharType="end"/>
            </w:r>
            <w:r>
              <w:t>, 23</w:t>
            </w:r>
            <w:r w:rsidR="006E2F2B" w:rsidRPr="000B44F5">
              <w:t>. LSEQ-M (Insomnia: University students aged 21.87 ± 4.13 years)-Manzar,2018</w:t>
            </w:r>
            <w:r w:rsidR="006E2F2B" w:rsidRPr="0077568B">
              <w:rPr>
                <w:rFonts w:cstheme="minorHAnsi"/>
                <w:sz w:val="22"/>
              </w:rPr>
              <w:fldChar w:fldCharType="begin" w:fldLock="1"/>
            </w:r>
            <w:r w:rsidR="006E2F2B" w:rsidRPr="0077568B">
              <w:rPr>
                <w:rFonts w:cstheme="minorHAnsi"/>
                <w:sz w:val="22"/>
              </w:rPr>
              <w:instrText>ADDIN CSL_CITATION {"citationItems":[{"id":"ITEM-1","itemData":{"DOI":"10.1186/s12955-018-0876-0","abstract":"BACKGROUND: Current evidence supports the applicability of the Leeds Sleep Evaluation Questionnaire (LSEQ) in screening for insomnia. The psychometric properties of the LSEQ have never been investigated in an African population. Therefore, this study aimed to validate the adapted version of the LSEQ-Mizan (LSEQ-M) in Ethiopian university students. METHODS: Of a preliminary sample of 750 (random sampling), 424 students (age = 21.87 +/- 4.13 years and body mass index = 20.84 +/- 3.18 kg/m&lt;sup&gt;2&lt;/sup&gt;) from Mizan-Tepi University, Mizan-Aman, South-west Ethiopia completed the LSEQ-M, the General Anxiety Disorder Scale-7 and a semi-structured questionnaire for socio-demographics. Insomnia was screened in accordance with the International Classification of Sleep Disorders as a measure of concurrent validity. RESULTS: Although, individual items showed ceiling and floor effect, the LSEQ-M as a scale did not have these effects. Good internal consistency (Cronbach's alpha of 0.84) and strong internal homogeneity as measured by the correlation coefficient between items scores and the LSEQ-M global score was found. The LSEQ-M showed excellent screening applicability for insomnia with optimal cut-off scores of 52.6 (sensitivity 94%, specificity 80%), and the area under the curve, 0.95 (p &lt; 0.0001). The original 4-Factor model was valid in Ethiopian university students for screening for insomnia. CONCLUSION: The LSEQ-M has excellent psychometric validity in screening for insomnia among Ethiopian university students.","author":[{"dropping-particle":"","family":"Manzar","given":"M D","non-dropping-particle":"","parse-names":false,"suffix":""},{"dropping-particle":"","family":"Salahuddin","given":"M","non-dropping-particle":"","parse-names":false,"suffix":""},{"dropping-particle":"","family":"Maru","given":"T T","non-dropping-particle":"","parse-names":false,"suffix":""},{"dropping-particle":"","family":"Alghadir","given":"A","non-dropping-particle":"","parse-names":false,"suffix":""},{"dropping-particle":"","family":"Anwer","given":"S","non-dropping-particle":"","parse-names":false,"suffix":""},{"dropping-particle":"","family":"Bahammam","given":"A S","non-dropping-particle":"","parse-names":false,"suffix":""},{"dropping-particle":"","family":"Pandi-Perumal","given":"S R","non-dropping-particle":"","parse-names":false,"suffix":""}],"container-title":"Health &amp; Quality of Life Outcomes","id":"ITEM-1","issue":"1 PG  - 49","issued":{"date-parts":[["2018"]]},"page":"49","title":"Validation of the adapted Leeds sleep evaluation questionnaire in Ethiopian university students","type":"article-journal","volume":"16"},"uris":["http://www.mendeley.com/documents/?uuid=5b22c550-0a37-462e-83e0-b7bef5a0c81b"]}],"mendeley":{"formattedCitation":"(115)","plainTextFormattedCitation":"(115)","previouslyFormattedCitation":"(115)"},"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15)</w:t>
            </w:r>
            <w:r w:rsidR="006E2F2B" w:rsidRPr="0077568B">
              <w:rPr>
                <w:rFonts w:cstheme="minorHAnsi"/>
                <w:sz w:val="22"/>
              </w:rPr>
              <w:fldChar w:fldCharType="end"/>
            </w:r>
            <w:r>
              <w:t>, 24</w:t>
            </w:r>
            <w:r w:rsidR="006E2F2B" w:rsidRPr="000B44F5">
              <w:t>. PHQ-9 (Depression: Pregnant women aged 18 - 40 years) – Woldetensay,2018</w:t>
            </w:r>
            <w:r w:rsidR="006E2F2B" w:rsidRPr="0077568B">
              <w:rPr>
                <w:rFonts w:cstheme="minorHAnsi"/>
                <w:sz w:val="22"/>
              </w:rPr>
              <w:fldChar w:fldCharType="begin" w:fldLock="1"/>
            </w:r>
            <w:r w:rsidR="006E2F2B" w:rsidRPr="0077568B">
              <w:rPr>
                <w:rFonts w:cstheme="minorHAnsi"/>
                <w:sz w:val="22"/>
              </w:rPr>
              <w:instrText>ADDIN CSL_CITATION {"citationItems":[{"id":"ITEM-1","itemData":{"DOI":"10.1371/journal.pone.0191782","abstract":"BACKGROUND: Semantic, technical, content, criterion and conceptual equivalence must be examined in order to validate a psychological rating scale in a new cultural setting. Few validation studies have been conducted in sub-Saharan Africa for scales seeking to detect depression in pregnant women. The aim of this study is to validate the 9-item Patient Health Questionnaire (PHQ-9) as a screening instrument for depression among Afaan Oromo speaking pregnant Ethiopian women. METHODS: A random sample of 246 pregnant women were recruited in Seka Chekorsa District, Ethiopia during their first, second or third trimester. One week later, 29 participants were selected to answer the questionnaire for a second time to evaluate test retest reliability. The Mini International Neuropsychiatric Interview (MINI-Plus) scale was used as a gold standard to evaluate validity. PHQ-9 was compared with MINI-Plus and sensitivity, specificity, accuracy, positive likelihood ratio, negative likelihood ratio and Receiver Operating Characteristic Curves (ROC) for PHQ-9 were calculated. Rasch analysis was also carried out using Winsteps version 3.81.0. RESULTS: The reliability coefficient, Cronbach's alpha, for the PHQ-9 total score was 0.84. Both the agreement and consistency Intra-class Correlation coefficients (ICC) for the one-week test-retest reliability were 0.98. The cut-off point of a summed score of eight resulted in a sensitivity of 80.8% and a specificity of 79.5%. The calculated area under the curve (AUC) for the PHQ-9 score versus the MINI-Plus was excellent, 0.88 (SE = 0.04; CI = 0.81-0.95). The PHQ-9 meets the criteria established by Linacre for rating scale effectiveness. CONCLUSIONS: The PHQ-9 proved to be a reliable and valid instrument that may be used to screen major depressive disorders among Afaan Oromo speaking Ethiopian pregnant women.","author":[{"dropping-particle":"","family":"Woldetensay","given":"Y K","non-dropping-particle":"","parse-names":false,"suffix":""},{"dropping-particle":"","family":"Belachew","given":"T","non-dropping-particle":"","parse-names":false,"suffix":""},{"dropping-particle":"","family":"Tesfaye","given":"M","non-dropping-particle":"","parse-names":false,"suffix":""},{"dropping-particle":"","family":"Spielman","given":"K","non-dropping-particle":"","parse-names":false,"suffix":""},{"dropping-particle":"","family":"Biesalski","given":"H K","non-dropping-particle":"","parse-names":false,"suffix":""},{"dropping-particle":"","family":"Kantelhardt","given":"E J","non-dropping-particle":"","parse-names":false,"suffix":""},{"dropping-particle":"","family":"Scherbaum","given":"V","non-dropping-particle":"","parse-names":false,"suffix":""}],"container-title":"PLoS ONE [Electronic Resource]","id":"ITEM-1","issue":"2 PG  - e0191782","issued":{"date-parts":[["2018"]]},"page":"e0191782","title":"Validation of the Patient Health Questionnaire (PHQ-9) as a screening tool for depression in pregnant women: Afaan Oromo version","type":"article-journal","volume":"13"},"uris":["http://www.mendeley.com/documents/?uuid=24b9ff64-8b0e-4428-acf4-d88e5d076061"]}],"mendeley":{"formattedCitation":"(45)","plainTextFormattedCitation":"(45)","previouslyFormattedCitation":"(45)"},"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45)</w:t>
            </w:r>
            <w:r w:rsidR="006E2F2B" w:rsidRPr="0077568B">
              <w:rPr>
                <w:rFonts w:cstheme="minorHAnsi"/>
                <w:sz w:val="22"/>
              </w:rPr>
              <w:fldChar w:fldCharType="end"/>
            </w:r>
            <w:r>
              <w:t>, 25</w:t>
            </w:r>
            <w:r w:rsidR="006E2F2B" w:rsidRPr="000B44F5">
              <w:t xml:space="preserve">. PHQ9 (MDE: Cancer patients aged </w:t>
            </w:r>
            <w:r w:rsidR="006E2F2B" w:rsidRPr="000B44F5">
              <w:rPr>
                <w:rFonts w:cs="Calibri"/>
              </w:rPr>
              <w:t>≥</w:t>
            </w:r>
            <w:r w:rsidR="006E2F2B" w:rsidRPr="000B44F5">
              <w:t>18 years) – Degefa,2020</w:t>
            </w:r>
            <w:r w:rsidR="006E2F2B" w:rsidRPr="0077568B">
              <w:rPr>
                <w:rFonts w:cstheme="minorHAnsi"/>
                <w:sz w:val="22"/>
              </w:rPr>
              <w:fldChar w:fldCharType="begin" w:fldLock="1"/>
            </w:r>
            <w:r w:rsidR="006E2F2B" w:rsidRPr="0077568B">
              <w:rPr>
                <w:rFonts w:cstheme="minorHAnsi"/>
                <w:sz w:val="22"/>
              </w:rPr>
              <w:instrText>ADDIN CSL_CITATION {"citationItems":[{"id":"ITEM-1","itemData":{"DOI":"10.1186/s12888-020-02850-3","abstract":"BACKGROUND: Although depression is highly prevalent among cancer patients, it is often underdiagnosed and poorly managed particularly in developing nations. These shortcomings can have substantial adverse effects not only on the disease prognosis but also on patients' quality of life. The Patient Health Questionnaire-9 is a widely used depression screening tool but it has not been validated among patients with chronic illnesses such as cancer in Ethiopia. We aim to validate the PHQ-9 among Ethiopian cancer patients in an outpatient setting. METHODS: A cross-sectional study was conducted among cancer patients attending the oncology clinic at Tikur Anbessa Specialized Hospital (TASH). We assessed criterion validity and performance of the PHQ-9 test against the gold standard Mini-International Neuropsychiatric Interview (MINI) diagnostic tool among patients with cancer. The MINI was administered by psychiatric nurses who were blind to the initial PHQ-9 screening tool. RESULTS: A total of 163 patients completed the 2 stages of a diagnostic interview in the study. The majority (64%) of the participants were women, the mean age was 46 (13.5) years. Using the gold standard MINI test the prevalence of Major Depressive Episode (MDE) was 15%. The internal consistency (Cronbach's alpha) for PHQ-9 was 0.78 suggesting good (acceptable) internal consistency for the reliability of the test scores. When the total PHQ-9 score was used to identify cases of MDE, the Area under the Curve (AUC) was 0.93 (95% confidence interval [CI], 0.88-0.97) on Receiver Operating Characteristic (ROC) analysis. This shows evidence for the excellent discriminating power of the PHQ-9 between cases and non-cases of MDE. At cutoff point &gt;=4, the PHQ-9 had a sensitivity of 88% and specificity of 78.1% on the ROC curve to detect MDE. CONCLUSION: PHQ-9 is a reliable and valid instrument to detect MDE among individuals with chronic conditions such as cancer patients in outpatient settings and it can be used in resource-limited settings for early diagnosis and proper therapy of such patients.","author":[{"dropping-particle":"","family":"Degefa","given":"M","non-dropping-particle":"","parse-names":false,"suffix":""},{"dropping-particle":"","family":"Dubale","given":"B","non-dropping-particle":"","parse-names":false,"suffix":""},{"dropping-particle":"","family":"Bayouh","given":"F","non-dropping-particle":"","parse-names":false,"suffix":""},{"dropping-particle":"","family":"Ayele","given":"B","non-dropping-particle":"","parse-names":false,"suffix":""},{"dropping-particle":"","family":"Zewde","given":"Y","non-dropping-particle":"","parse-names":false,"suffix":""}],"container-title":"BMC Psychiatry","id":"ITEM-1","issue":"1 PG  - 446","issued":{"date-parts":[["2020"]]},"page":"446","title":"Validation of the PHQ-9 depression scale in Ethiopian cancer patients attending the oncology clinic at Tikur Anbessa specialized hospital","type":"article-journal","volume":"20"},"uris":["http://www.mendeley.com/documents/?uuid=c69fdef3-cb3d-41c0-991c-fdda52053fa5"]}],"mendeley":{"formattedCitation":"(131)","plainTextFormattedCitation":"(131)","previouslyFormattedCitation":"(131)"},"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31)</w:t>
            </w:r>
            <w:r w:rsidR="006E2F2B" w:rsidRPr="0077568B">
              <w:rPr>
                <w:rFonts w:cstheme="minorHAnsi"/>
                <w:sz w:val="22"/>
              </w:rPr>
              <w:fldChar w:fldCharType="end"/>
            </w:r>
            <w:r>
              <w:t>, 26</w:t>
            </w:r>
            <w:r w:rsidR="006E2F2B" w:rsidRPr="000B44F5">
              <w:t>. MiSQuaSHI (Sleep quality and sleep hygiene practices: University students aged 21.9±4.2 years)- Manzar,2021</w:t>
            </w:r>
            <w:r w:rsidR="006E2F2B" w:rsidRPr="0077568B">
              <w:rPr>
                <w:rFonts w:cstheme="minorHAnsi"/>
                <w:sz w:val="22"/>
              </w:rPr>
              <w:fldChar w:fldCharType="begin" w:fldLock="1"/>
            </w:r>
            <w:r w:rsidR="006E2F2B" w:rsidRPr="0077568B">
              <w:rPr>
                <w:rFonts w:cstheme="minorHAnsi"/>
                <w:sz w:val="22"/>
              </w:rPr>
              <w:instrText>ADDIN CSL_CITATION {"citationItems":[{"id":"ITEM-1","itemData":{"DOI":"https://dx.doi.org/10.5935/1984-0063.20200052","ISSN":"1984-0659","abstract":"OBJECTIVE: Poor sleep quality and unhealthy sleep hygiene practices are often correlated and co-existing. However, there is no single validated tool to assess both sleep quality and sleep hygiene practices. Therefore, this study presents psychometric validation findings of an instrument developed to assess both sleep quality and sleep hygiene practices., MATERIAL AND METHODS: A sample (n=395, age = 21.9+/-4.2 years, body mass index = 20.86+/-3.22kg/m2, male = 328, female = 67) from Mizan-Tepi University, Ethiopia, completed this cross-sectional study involving the perceived stress scale 10 (PSS -10), the generalized anxiety disorder-7 scale (GAD-7), the Mizan sleep quality and sleep hygiene index (MiSQuaSHI), the Leeds sleep evaluation questionnaire-Mizan (LSEQ-M) and a socio-demographics tool., RESULTS: No significant skewness, kurtosis, and ceiling/floor effect were seen in the MiSQuaSHI total score. The discriminative validity was favored by significant differences (8 item scores, MiSQuaSHI total and factor scores) in students with moderate-severe GAD than normal. The concurrent validity test found an area under the curve (AUC) of 0.81 (CI 0.76-0.85; p&lt;.0001) with a sensitivity and specificity of 62% and 88%, respectively at the cut-off score of 7.5 with the LSEQ-M. The divergent validity was evidenced by correlations of MiSQuaSHI total score with both GAD -7 (r=0.24) and PSS -10 (r=0.20). The internal consistency was adequate (Cronbach's alpha=0.70). Exploratory factor analysis (EFA) results were inconsistent. However, confirmatory factor analysis (CFA) found that the 5-factor model had the best fit., DISCUSSION: The findings support the validity of the MiSQuaSHI as a global measure of poor sleep quality associated with poor sleep hygiene.","author":[{"dropping-particle":"","family":"Manzar","given":"Md Dilshad","non-dropping-particle":"","parse-names":false,"suffix":""}],"container-title":"Sleep science (Sao Paulo, Brazil)","id":"ITEM-1","issue":"2","issued":{"date-parts":[["2021"]]},"page":"119-127","publisher-place":"Brazil","title":"Mizan sleep quality and Sleep Hygiene Index MiSQuaSHI: a psychometric investigation.","type":"article-journal","volume":"14"},"uris":["http://www.mendeley.com/documents/?uuid=19ac4fef-7baa-48ff-9540-da0124705875"]}],"mendeley":{"formattedCitation":"(163)","plainTextFormattedCitation":"(163)","previouslyFormattedCitation":"(163)"},"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63)</w:t>
            </w:r>
            <w:r w:rsidR="006E2F2B" w:rsidRPr="0077568B">
              <w:rPr>
                <w:rFonts w:cstheme="minorHAnsi"/>
                <w:sz w:val="22"/>
              </w:rPr>
              <w:fldChar w:fldCharType="end"/>
            </w:r>
            <w:r>
              <w:t>, 27</w:t>
            </w:r>
            <w:r w:rsidR="006E2F2B" w:rsidRPr="000B44F5">
              <w:t>.AUDIT (Alcohol use disorder: Female medical students aged 18-63 years)-Habtamu,2022</w:t>
            </w:r>
            <w:r w:rsidR="006E2F2B" w:rsidRPr="0077568B">
              <w:rPr>
                <w:rFonts w:cstheme="minorHAnsi"/>
                <w:sz w:val="22"/>
              </w:rPr>
              <w:fldChar w:fldCharType="begin" w:fldLock="1"/>
            </w:r>
            <w:r w:rsidR="006E2F2B" w:rsidRPr="0077568B">
              <w:rPr>
                <w:rFonts w:cstheme="minorHAnsi"/>
                <w:sz w:val="22"/>
              </w:rPr>
              <w:instrText>ADDIN CSL_CITATION {"citationItems":[{"id":"ITEM-1","itemData":{"DOI":"10.1177/20503121221077568","abstract":"OBJECTIVE: A quick, efficient, and flexible screening tool is essential for identifying alcohol use disorder in a busy clinical context. The Alcohol Use Disorders Identification Test is the most widely used and validated screening tool in the outpatient context. The psychometric features of the Alcohol Use Disorders Identification Test have yet to be confirmed for Ethiopians. As a result, the purpose of this study was to evaluate the Alcohol Use Disorders Identification Test screening tool's reliability and validity among medically ill patients in Ethiopia. METHOD: A total of 325 patients who visited the internal medicine outpatient department were included in this study. To diagnose alcohol use disorder based on the Diagnostic and Statistical Manual of Mental Disorders (5th ed.), the psychometric features of the Alcohol Use Disorders Identification Test were compared to the gold standard of Mini International Neuropsychiatry Interview. The reliability was determined by examining internal consistency. The receiver operating characteristic curve was established to calculate sensitivity and specificity of the screening tool. Construct validity was determined using confirmatory factor analysis. RESULT: The translated version of Alcohol Use Disorders Identification Test showed language clarity. Internal consistency was excellent (Cronbach's alpha = 0.9). The Alcohol Use Disorders Identification Test provides an excellent receiver operating curve with cut-off point 8 for females (sensitivity = 0.92, specificity = 0.87, positive predictive value = 70.2, negative predictive value = 96.9, likelihood ratio+ = 7.16, and likelihood ratio- = 0.1) and 10 for males (sensitivity = 0.91, specificity = 0.84, positive predictive value = 72.6%, negative predictive value = 95.3%, likelihood ratio+ = 5.57, and likelihood ratio- = 0.10). Confirmatory factor analysis yielded good model fit indices for the two- and three-factor models, with the two-factor model outperforming the others. CONCLUSION: The Alcohol Use Disorders Identification Test has been proven to be a reliable tool for detecting alcohol use in gedofa-speaking medical outpatients.","author":[{"dropping-particle":"","family":"Habtamu","given":"E","non-dropping-particle":"","parse-names":false,"suffix":""},{"dropping-particle":"","family":"Madoro","given":"D","non-dropping-particle":"","parse-names":false,"suffix":""}],"container-title":"SAGE Open Medicine","id":"ITEM-1","issue":" PG  - 20503121221077568","issued":{"date-parts":[["2022"]]},"page":"20503121221077568","title":"Psychometric properties of Alcohol Use Disorder Identification Test screening tool among medical outpatients in Dilla University Referral Hospital, southern Ethiopia, 2020","type":"article-journal","volume":"10"},"uris":["http://www.mendeley.com/documents/?uuid=5e7c25c9-e16a-4232-b66d-588b1c97cd06"]}],"mendeley":{"formattedCitation":"(165)","plainTextFormattedCitation":"(165)","previouslyFormattedCitation":"(165)"},"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65)</w:t>
            </w:r>
            <w:r w:rsidR="006E2F2B" w:rsidRPr="0077568B">
              <w:rPr>
                <w:rFonts w:cstheme="minorHAnsi"/>
                <w:sz w:val="22"/>
              </w:rPr>
              <w:fldChar w:fldCharType="end"/>
            </w:r>
            <w:r>
              <w:t>, 28</w:t>
            </w:r>
            <w:r w:rsidR="006E2F2B" w:rsidRPr="000B44F5">
              <w:t>. AUDIT (Alcohol use disorder: Medical students aged 18-63 years)-Habtamu,2022</w:t>
            </w:r>
            <w:r w:rsidR="006E2F2B" w:rsidRPr="0077568B">
              <w:rPr>
                <w:rFonts w:cstheme="minorHAnsi"/>
                <w:sz w:val="22"/>
              </w:rPr>
              <w:fldChar w:fldCharType="begin" w:fldLock="1"/>
            </w:r>
            <w:r w:rsidR="006E2F2B" w:rsidRPr="0077568B">
              <w:rPr>
                <w:rFonts w:cstheme="minorHAnsi"/>
                <w:sz w:val="22"/>
              </w:rPr>
              <w:instrText>ADDIN CSL_CITATION {"citationItems":[{"id":"ITEM-1","itemData":{"DOI":"10.1177/20503121221077568","abstract":"OBJECTIVE: A quick, efficient, and flexible screening tool is essential for identifying alcohol use disorder in a busy clinical context. The Alcohol Use Disorders Identification Test is the most widely used and validated screening tool in the outpatient context. The psychometric features of the Alcohol Use Disorders Identification Test have yet to be confirmed for Ethiopians. As a result, the purpose of this study was to evaluate the Alcohol Use Disorders Identification Test screening tool's reliability and validity among medically ill patients in Ethiopia. METHOD: A total of 325 patients who visited the internal medicine outpatient department were included in this study. To diagnose alcohol use disorder based on the Diagnostic and Statistical Manual of Mental Disorders (5th ed.), the psychometric features of the Alcohol Use Disorders Identification Test were compared to the gold standard of Mini International Neuropsychiatry Interview. The reliability was determined by examining internal consistency. The receiver operating characteristic curve was established to calculate sensitivity and specificity of the screening tool. Construct validity was determined using confirmatory factor analysis. RESULT: The translated version of Alcohol Use Disorders Identification Test showed language clarity. Internal consistency was excellent (Cronbach's alpha = 0.9). The Alcohol Use Disorders Identification Test provides an excellent receiver operating curve with cut-off point 8 for females (sensitivity = 0.92, specificity = 0.87, positive predictive value = 70.2, negative predictive value = 96.9, likelihood ratio+ = 7.16, and likelihood ratio- = 0.1) and 10 for males (sensitivity = 0.91, specificity = 0.84, positive predictive value = 72.6%, negative predictive value = 95.3%, likelihood ratio+ = 5.57, and likelihood ratio- = 0.10). Confirmatory factor analysis yielded good model fit indices for the two- and three-factor models, with the two-factor model outperforming the others. CONCLUSION: The Alcohol Use Disorders Identification Test has been proven to be a reliable tool for detecting alcohol use in gedofa-speaking medical outpatients.","author":[{"dropping-particle":"","family":"Habtamu","given":"E","non-dropping-particle":"","parse-names":false,"suffix":""},{"dropping-particle":"","family":"Madoro","given":"D","non-dropping-particle":"","parse-names":false,"suffix":""}],"container-title":"SAGE Open Medicine","id":"ITEM-1","issue":" PG  - 20503121221077568","issued":{"date-parts":[["2022"]]},"page":"20503121221077568","title":"Psychometric properties of Alcohol Use Disorder Identification Test screening tool among medical outpatients in Dilla University Referral Hospital, southern Ethiopia, 2020","type":"article-journal","volume":"10"},"uris":["http://www.mendeley.com/documents/?uuid=5e7c25c9-e16a-4232-b66d-588b1c97cd06"]}],"mendeley":{"formattedCitation":"(165)","plainTextFormattedCitation":"(165)","previouslyFormattedCitation":"(165)"},"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65)</w:t>
            </w:r>
            <w:r w:rsidR="006E2F2B" w:rsidRPr="0077568B">
              <w:rPr>
                <w:rFonts w:cstheme="minorHAnsi"/>
                <w:sz w:val="22"/>
              </w:rPr>
              <w:fldChar w:fldCharType="end"/>
            </w:r>
            <w:r>
              <w:t>, 29</w:t>
            </w:r>
            <w:r w:rsidR="006E2F2B" w:rsidRPr="000B44F5">
              <w:t>. AUDIT (Alcohol use disorder: male medical students aged 18-63 years)-Habtamu,2022</w:t>
            </w:r>
            <w:r w:rsidR="006E2F2B" w:rsidRPr="0077568B">
              <w:rPr>
                <w:rFonts w:cstheme="minorHAnsi"/>
                <w:sz w:val="22"/>
              </w:rPr>
              <w:fldChar w:fldCharType="begin" w:fldLock="1"/>
            </w:r>
            <w:r w:rsidR="006E2F2B" w:rsidRPr="0077568B">
              <w:rPr>
                <w:rFonts w:cstheme="minorHAnsi"/>
                <w:sz w:val="22"/>
              </w:rPr>
              <w:instrText>ADDIN CSL_CITATION {"citationItems":[{"id":"ITEM-1","itemData":{"DOI":"10.1177/20503121221077568","abstract":"OBJECTIVE: A quick, efficient, and flexible screening tool is essential for identifying alcohol use disorder in a busy clinical context. The Alcohol Use Disorders Identification Test is the most widely used and validated screening tool in the outpatient context. The psychometric features of the Alcohol Use Disorders Identification Test have yet to be confirmed for Ethiopians. As a result, the purpose of this study was to evaluate the Alcohol Use Disorders Identification Test screening tool's reliability and validity among medically ill patients in Ethiopia. METHOD: A total of 325 patients who visited the internal medicine outpatient department were included in this study. To diagnose alcohol use disorder based on the Diagnostic and Statistical Manual of Mental Disorders (5th ed.), the psychometric features of the Alcohol Use Disorders Identification Test were compared to the gold standard of Mini International Neuropsychiatry Interview. The reliability was determined by examining internal consistency. The receiver operating characteristic curve was established to calculate sensitivity and specificity of the screening tool. Construct validity was determined using confirmatory factor analysis. RESULT: The translated version of Alcohol Use Disorders Identification Test showed language clarity. Internal consistency was excellent (Cronbach's alpha = 0.9). The Alcohol Use Disorders Identification Test provides an excellent receiver operating curve with cut-off point 8 for females (sensitivity = 0.92, specificity = 0.87, positive predictive value = 70.2, negative predictive value = 96.9, likelihood ratio+ = 7.16, and likelihood ratio- = 0.1) and 10 for males (sensitivity = 0.91, specificity = 0.84, positive predictive value = 72.6%, negative predictive value = 95.3%, likelihood ratio+ = 5.57, and likelihood ratio- = 0.10). Confirmatory factor analysis yielded good model fit indices for the two- and three-factor models, with the two-factor model outperforming the others. CONCLUSION: The Alcohol Use Disorders Identification Test has been proven to be a reliable tool for detecting alcohol use in gedofa-speaking medical outpatients.","author":[{"dropping-particle":"","family":"Habtamu","given":"E","non-dropping-particle":"","parse-names":false,"suffix":""},{"dropping-particle":"","family":"Madoro","given":"D","non-dropping-particle":"","parse-names":false,"suffix":""}],"container-title":"SAGE Open Medicine","id":"ITEM-1","issue":" PG  - 20503121221077568","issued":{"date-parts":[["2022"]]},"page":"20503121221077568","title":"Psychometric properties of Alcohol Use Disorder Identification Test screening tool among medical outpatients in Dilla University Referral Hospital, southern Ethiopia, 2020","type":"article-journal","volume":"10"},"uris":["http://www.mendeley.com/documents/?uuid=5e7c25c9-e16a-4232-b66d-588b1c97cd06"]}],"mendeley":{"formattedCitation":"(165)","plainTextFormattedCitation":"(165)","previouslyFormattedCitation":"(165)"},"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65)</w:t>
            </w:r>
            <w:r w:rsidR="006E2F2B" w:rsidRPr="0077568B">
              <w:rPr>
                <w:rFonts w:cstheme="minorHAnsi"/>
                <w:sz w:val="22"/>
              </w:rPr>
              <w:fldChar w:fldCharType="end"/>
            </w:r>
            <w:r>
              <w:t>, 30</w:t>
            </w:r>
            <w:r w:rsidR="006E2F2B" w:rsidRPr="000B44F5">
              <w:t>. HAMD-17 (Depression: Epilepsy patients aged 18-63 years)- Yusuf,2023</w:t>
            </w:r>
            <w:r w:rsidR="006E2F2B" w:rsidRPr="0077568B">
              <w:rPr>
                <w:rFonts w:cstheme="minorHAnsi"/>
                <w:sz w:val="22"/>
              </w:rPr>
              <w:fldChar w:fldCharType="begin" w:fldLock="1"/>
            </w:r>
            <w:r w:rsidR="006E2F2B" w:rsidRPr="0077568B">
              <w:rPr>
                <w:rFonts w:cstheme="minorHAnsi"/>
                <w:sz w:val="22"/>
              </w:rPr>
              <w:instrText>ADDIN CSL_CITATION {"citationItems":[{"id":"ITEM-1","itemData":{"DOI":"10.1136/bmjopen-2022-070835","abstract":"OBJECTIVE: It is crucial to use clinically validated instruments to detect and treat depression in people with epilepsy. Therefore, this study aimed to describe the psychometric properties of the Afaan Oromo version of the Hamilton Depression Rating Scale 17-item (HAMD-17) among these individuals in Ethiopia. DESIGN: A cross-sectional validation study. SETTING: A tertiary hospital, Southwest Ethiopia. PARTICIPANTS: A total of 133 people with epilepsy were included in this study using a consecutive sampling technique from 1 September 2020 to 30 September 2020. OUTCOME: The psychometric property of the HAMD-17. Criterion validity was assessed using the Mini-International Neuropsychiatric Interview (MINI). The internal consistency was determined using Cronbach's alpha. The receiver operating characteristic (ROC) analysis was used in determining the cut-off score, sensitivity, specificity and positive predictive value (PPV) and negative predictive value (NPV). The tools were translated into the local language (Afaan Oromo) and back into English and pretested before the data collection. RESULTS: The mean age of the participants was 31.7 years, SD+/-10.7. Eighty-six (64.7%), 55 (48.1%), 68 (51.1%) and 62 (46.6%) of them were male, unmarried, urban residents and completed primary school, respectively. The internal consistency of HAMD-17 was alpha=0.74. The Pearson's correlation coefficient for criterion validity was r=0.88. The ROC analysis showed 0.92 and 0.91 sensitivity and specificity of the HAMD-17, respectively. It also revealed alpha=0.96 NPV and alpha=0.87 PPV at a cut score of &gt;=9. The area under the ROC curve was 0.96. CONCLUSIONS: The Afaan Oromo version of the HAMD-17 was considered valid and reliable for assessing depression in people with epilepsy, and the tool is not difficult to understand. The diagnostic performance using the gold standard MINI showed a good discriminatory capacity of the instrument. It can be used by any health professional to screen depression in people with epilepsy.","author":[{"dropping-particle":"","family":"Yusuf","given":"M","non-dropping-particle":"","parse-names":false,"suffix":""},{"dropping-particle":"","family":"Abera","given":"M","non-dropping-particle":"","parse-names":false,"suffix":""},{"dropping-particle":"","family":"Getnet","given":"M","non-dropping-particle":"","parse-names":false,"suffix":""},{"dropping-particle":"","family":"Dawud","given":"B","non-dropping-particle":"","parse-names":false,"suffix":""}],"container-title":"BMJ Open","id":"ITEM-1","issue":"5 PG  - e070835","issued":{"date-parts":[["2023"]]},"page":"e070835","title":"Psychometric properties of Hamilton Depression Rating Scale among people with epilepsy in Jimma University Medical Center, Neurology Clinic, Southwest Ethiopia, 2020: cross-sectional study","type":"article-journal","volume":"13"},"uris":["http://www.mendeley.com/documents/?uuid=01e63735-6db2-4d13-beaf-0f71ba674254"]}],"mendeley":{"formattedCitation":"(119)","plainTextFormattedCitation":"(119)","previouslyFormattedCitation":"(119)"},"properties":{"noteIndex":0},"schema":"https://github.com/citation-style-language/schema/raw/master/csl-citation.json"}</w:instrText>
            </w:r>
            <w:r w:rsidR="006E2F2B" w:rsidRPr="0077568B">
              <w:rPr>
                <w:rFonts w:cstheme="minorHAnsi"/>
                <w:sz w:val="22"/>
              </w:rPr>
              <w:fldChar w:fldCharType="separate"/>
            </w:r>
            <w:r w:rsidR="006E2F2B" w:rsidRPr="0077568B">
              <w:rPr>
                <w:rFonts w:cstheme="minorHAnsi"/>
                <w:noProof/>
                <w:sz w:val="22"/>
              </w:rPr>
              <w:t>(119)</w:t>
            </w:r>
            <w:r w:rsidR="006E2F2B" w:rsidRPr="0077568B">
              <w:rPr>
                <w:rFonts w:cstheme="minorHAnsi"/>
                <w:sz w:val="22"/>
              </w:rPr>
              <w:fldChar w:fldCharType="end"/>
            </w:r>
            <w:r w:rsidR="006E2F2B" w:rsidRPr="000B44F5">
              <w:t xml:space="preserve"> </w:t>
            </w:r>
          </w:p>
        </w:tc>
      </w:tr>
      <w:tr w:rsidR="006E2F2B" w:rsidRPr="000B44F5" w14:paraId="36FB2E29" w14:textId="77777777" w:rsidTr="00CC0D7D">
        <w:tc>
          <w:tcPr>
            <w:tcW w:w="1800" w:type="dxa"/>
            <w:shd w:val="clear" w:color="auto" w:fill="auto"/>
          </w:tcPr>
          <w:p w14:paraId="33930722" w14:textId="77777777" w:rsidR="006E2F2B" w:rsidRPr="000B44F5" w:rsidRDefault="006E2F2B" w:rsidP="00CC0D7D">
            <w:r w:rsidRPr="000B44F5">
              <w:lastRenderedPageBreak/>
              <w:t>Ghana</w:t>
            </w:r>
          </w:p>
        </w:tc>
        <w:tc>
          <w:tcPr>
            <w:tcW w:w="1260" w:type="dxa"/>
            <w:shd w:val="clear" w:color="auto" w:fill="auto"/>
          </w:tcPr>
          <w:p w14:paraId="2A856298" w14:textId="77777777" w:rsidR="006E2F2B" w:rsidRPr="000B44F5" w:rsidRDefault="006E2F2B" w:rsidP="00CC0D7D">
            <w:r w:rsidRPr="000B44F5">
              <w:t>3</w:t>
            </w:r>
          </w:p>
        </w:tc>
        <w:tc>
          <w:tcPr>
            <w:tcW w:w="10170" w:type="dxa"/>
            <w:shd w:val="clear" w:color="auto" w:fill="auto"/>
          </w:tcPr>
          <w:p w14:paraId="5A242062" w14:textId="77777777" w:rsidR="006E2F2B" w:rsidRPr="000B44F5" w:rsidRDefault="006E2F2B" w:rsidP="00CC0D7D">
            <w:pPr>
              <w:jc w:val="both"/>
              <w:rPr>
                <w:color w:val="AEAAAA"/>
              </w:rPr>
            </w:pPr>
            <w:r w:rsidRPr="000B44F5">
              <w:t>1. SRQ-20 (Psychological distress: Women aged 15-46 years within postnatal period 5 and 11 weeks) – Weobong,2008</w:t>
            </w:r>
            <w:r w:rsidRPr="0077568B">
              <w:rPr>
                <w:rFonts w:cstheme="minorHAnsi"/>
                <w:sz w:val="22"/>
              </w:rPr>
              <w:fldChar w:fldCharType="begin" w:fldLock="1"/>
            </w:r>
            <w:r w:rsidRPr="0077568B">
              <w:rPr>
                <w:rFonts w:cstheme="minorHAnsi"/>
                <w:sz w:val="22"/>
              </w:rPr>
              <w:instrText>ADDIN CSL_CITATION {"citationItems":[{"id":"ITEM-1","itemData":{"DOI":"10.1016/j.jad.2008.05.009","abstract":"BACKGROUND: There have been few attempts formally to validate screening measures for postnatal common mental disorder in low income country settings. We have investigated the comparative validity of three different screening approaches in a community-based study in Kintampo, Ghana. METHOD: 160 women aged 15-45 years, and 5-11 weeks postpartum were first screened using the Self-Report Questionnaire (SRQ-20), with oversampling of higher scorers. The other test assessments were the Edinburgh Postnatal Depression Scale (EPDS) and the Patient Health Questionnaire (PHQ-9). Criterion validity was measured against the Comprehensive Psychopathological Rating Scale (CPRS), and concurrent validity against the WHO Disability Assessment Schedule. A sub-sample (n=40) was re-interviewed 2 weeks later for test-retest reliability. RESULTS: Internal consistency (Cronbach's Alpha) was equivalent across all three test scales; EPDS (0.79), SRQ-20 (0.78) and PHQ-9 (0.79). Test-retest reliability was better for PHQ-9 (ICC 0.75) than for the EPDS (0.51). For criterion validity the PHQ-9 (AUROC 0.90 (0.81-0.98)), was superior to the SRQ-20 (0.74 (0.62-0.86)) and the EPDS ((0.84 (0.76-0.92). Youden's Index was also superior for PHQ-9. Item analysis revealed that a mixture of somatic and cognitive symptoms best discriminated between cases and non-cases for all three scales. LIMITATIONS: Inability to ascertain inter-rater reliability, order effects and possible loss of technical equivalence due to item modifications. CONCLUSIONS: The evidence for the validity, reliability, and superiority of the PHQ-9 over other screening assessments has been extended. The PHQ-9 is short, easy to administer and acceptable to a largely illiterate population of Ghanaian women, 5 to 11 weeks post partum.","author":[{"dropping-particle":"","family":"Weobong","given":"B","non-dropping-particle":"","parse-names":false,"suffix":""},{"dropping-particle":"","family":"Akpalu","given":"B","non-dropping-particle":"","parse-names":false,"suffix":""},{"dropping-particle":"","family":"Doku","given":"V","non-dropping-particle":"","parse-names":false,"suffix":""},{"dropping-particle":"","family":"Owusu-Agyei","given":"S","non-dropping-particle":"","parse-names":false,"suffix":""},{"dropping-particle":"","family":"Hurt","given":"L","non-dropping-particle":"","parse-names":false,"suffix":""},{"dropping-particle":"","family":"Kirkwood","given":"B","non-dropping-particle":"","parse-names":false,"suffix":""},{"dropping-particle":"","family":"Prince","given":"M","non-dropping-particle":"","parse-names":false,"suffix":""}],"container-title":"Journal of Affective Disorders","id":"ITEM-1","issue":"1-2 PG  - 109-117","issued":{"date-parts":[["2009"]]},"page":"109-117","title":"The comparative validity of screening scales for postnatal common mental disorder in Kintampo, Ghana","type":"article-journal","volume":"113"},"uris":["http://www.mendeley.com/documents/?uuid=2c0cb9ee-0821-4a6b-9a03-36d9ec5eca2b"]}],"mendeley":{"formattedCitation":"(123)","plainTextFormattedCitation":"(123)","previouslyFormattedCitation":"(12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3)</w:t>
            </w:r>
            <w:r w:rsidRPr="0077568B">
              <w:rPr>
                <w:rFonts w:cstheme="minorHAnsi"/>
                <w:sz w:val="22"/>
              </w:rPr>
              <w:fldChar w:fldCharType="end"/>
            </w:r>
            <w:r w:rsidRPr="000B44F5">
              <w:t>, 2. EPDS (Depression, anxiety and panic and thoughts of self-harm: Women aged 15-46 years within postnatal period 5 and 11 weeks) – Weobong,2008</w:t>
            </w:r>
            <w:r w:rsidRPr="0077568B">
              <w:rPr>
                <w:rFonts w:cstheme="minorHAnsi"/>
                <w:sz w:val="22"/>
              </w:rPr>
              <w:fldChar w:fldCharType="begin" w:fldLock="1"/>
            </w:r>
            <w:r w:rsidRPr="0077568B">
              <w:rPr>
                <w:rFonts w:cstheme="minorHAnsi"/>
                <w:sz w:val="22"/>
              </w:rPr>
              <w:instrText>ADDIN CSL_CITATION {"citationItems":[{"id":"ITEM-1","itemData":{"DOI":"10.1016/j.jad.2008.05.009","abstract":"BACKGROUND: There have been few attempts formally to validate screening measures for postnatal common mental disorder in low income country settings. We have investigated the comparative validity of three different screening approaches in a community-based study in Kintampo, Ghana. METHOD: 160 women aged 15-45 years, and 5-11 weeks postpartum were first screened using the Self-Report Questionnaire (SRQ-20), with oversampling of higher scorers. The other test assessments were the Edinburgh Postnatal Depression Scale (EPDS) and the Patient Health Questionnaire (PHQ-9). Criterion validity was measured against the Comprehensive Psychopathological Rating Scale (CPRS), and concurrent validity against the WHO Disability Assessment Schedule. A sub-sample (n=40) was re-interviewed 2 weeks later for test-retest reliability. RESULTS: Internal consistency (Cronbach's Alpha) was equivalent across all three test scales; EPDS (0.79), SRQ-20 (0.78) and PHQ-9 (0.79). Test-retest reliability was better for PHQ-9 (ICC 0.75) than for the EPDS (0.51). For criterion validity the PHQ-9 (AUROC 0.90 (0.81-0.98)), was superior to the SRQ-20 (0.74 (0.62-0.86)) and the EPDS ((0.84 (0.76-0.92). Youden's Index was also superior for PHQ-9. Item analysis revealed that a mixture of somatic and cognitive symptoms best discriminated between cases and non-cases for all three scales. LIMITATIONS: Inability to ascertain inter-rater reliability, order effects and possible loss of technical equivalence due to item modifications. CONCLUSIONS: The evidence for the validity, reliability, and superiority of the PHQ-9 over other screening assessments has been extended. The PHQ-9 is short, easy to administer and acceptable to a largely illiterate population of Ghanaian women, 5 to 11 weeks post partum.","author":[{"dropping-particle":"","family":"Weobong","given":"B","non-dropping-particle":"","parse-names":false,"suffix":""},{"dropping-particle":"","family":"Akpalu","given":"B","non-dropping-particle":"","parse-names":false,"suffix":""},{"dropping-particle":"","family":"Doku","given":"V","non-dropping-particle":"","parse-names":false,"suffix":""},{"dropping-particle":"","family":"Owusu-Agyei","given":"S","non-dropping-particle":"","parse-names":false,"suffix":""},{"dropping-particle":"","family":"Hurt","given":"L","non-dropping-particle":"","parse-names":false,"suffix":""},{"dropping-particle":"","family":"Kirkwood","given":"B","non-dropping-particle":"","parse-names":false,"suffix":""},{"dropping-particle":"","family":"Prince","given":"M","non-dropping-particle":"","parse-names":false,"suffix":""}],"container-title":"Journal of Affective Disorders","id":"ITEM-1","issue":"1-2 PG  - 109-117","issued":{"date-parts":[["2009"]]},"page":"109-117","title":"The comparative validity of screening scales for postnatal common mental disorder in Kintampo, Ghana","type":"article-journal","volume":"113"},"uris":["http://www.mendeley.com/documents/?uuid=2c0cb9ee-0821-4a6b-9a03-36d9ec5eca2b"]}],"mendeley":{"formattedCitation":"(123)","plainTextFormattedCitation":"(123)","previouslyFormattedCitation":"(12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3)</w:t>
            </w:r>
            <w:r w:rsidRPr="0077568B">
              <w:rPr>
                <w:rFonts w:cstheme="minorHAnsi"/>
                <w:sz w:val="22"/>
              </w:rPr>
              <w:fldChar w:fldCharType="end"/>
            </w:r>
            <w:r w:rsidRPr="000B44F5">
              <w:t>, 3. PHQ-9 (Depression:  Women aged 15-46 years within postnatal period  5 and 11 weeks)- Weobong,2008</w:t>
            </w:r>
            <w:r w:rsidRPr="0077568B">
              <w:rPr>
                <w:rFonts w:cstheme="minorHAnsi"/>
                <w:sz w:val="22"/>
              </w:rPr>
              <w:fldChar w:fldCharType="begin" w:fldLock="1"/>
            </w:r>
            <w:r w:rsidRPr="0077568B">
              <w:rPr>
                <w:rFonts w:cstheme="minorHAnsi"/>
                <w:sz w:val="22"/>
              </w:rPr>
              <w:instrText>ADDIN CSL_CITATION {"citationItems":[{"id":"ITEM-1","itemData":{"DOI":"10.1016/j.jad.2008.05.009","abstract":"BACKGROUND: There have been few attempts formally to validate screening measures for postnatal common mental disorder in low income country settings. We have investigated the comparative validity of three different screening approaches in a community-based study in Kintampo, Ghana. METHOD: 160 women aged 15-45 years, and 5-11 weeks postpartum were first screened using the Self-Report Questionnaire (SRQ-20), with oversampling of higher scorers. The other test assessments were the Edinburgh Postnatal Depression Scale (EPDS) and the Patient Health Questionnaire (PHQ-9). Criterion validity was measured against the Comprehensive Psychopathological Rating Scale (CPRS), and concurrent validity against the WHO Disability Assessment Schedule. A sub-sample (n=40) was re-interviewed 2 weeks later for test-retest reliability. RESULTS: Internal consistency (Cronbach's Alpha) was equivalent across all three test scales; EPDS (0.79), SRQ-20 (0.78) and PHQ-9 (0.79). Test-retest reliability was better for PHQ-9 (ICC 0.75) than for the EPDS (0.51). For criterion validity the PHQ-9 (AUROC 0.90 (0.81-0.98)), was superior to the SRQ-20 (0.74 (0.62-0.86)) and the EPDS ((0.84 (0.76-0.92). Youden's Index was also superior for PHQ-9. Item analysis revealed that a mixture of somatic and cognitive symptoms best discriminated between cases and non-cases for all three scales. LIMITATIONS: Inability to ascertain inter-rater reliability, order effects and possible loss of technical equivalence due to item modifications. CONCLUSIONS: The evidence for the validity, reliability, and superiority of the PHQ-9 over other screening assessments has been extended. The PHQ-9 is short, easy to administer and acceptable to a largely illiterate population of Ghanaian women, 5 to 11 weeks post partum.","author":[{"dropping-particle":"","family":"Weobong","given":"B","non-dropping-particle":"","parse-names":false,"suffix":""},{"dropping-particle":"","family":"Akpalu","given":"B","non-dropping-particle":"","parse-names":false,"suffix":""},{"dropping-particle":"","family":"Doku","given":"V","non-dropping-particle":"","parse-names":false,"suffix":""},{"dropping-particle":"","family":"Owusu-Agyei","given":"S","non-dropping-particle":"","parse-names":false,"suffix":""},{"dropping-particle":"","family":"Hurt","given":"L","non-dropping-particle":"","parse-names":false,"suffix":""},{"dropping-particle":"","family":"Kirkwood","given":"B","non-dropping-particle":"","parse-names":false,"suffix":""},{"dropping-particle":"","family":"Prince","given":"M","non-dropping-particle":"","parse-names":false,"suffix":""}],"container-title":"Journal of Affective Disorders","id":"ITEM-1","issue":"1-2 PG  - 109-117","issued":{"date-parts":[["2009"]]},"page":"109-117","title":"The comparative validity of screening scales for postnatal common mental disorder in Kintampo, Ghana","type":"article-journal","volume":"113"},"uris":["http://www.mendeley.com/documents/?uuid=2c0cb9ee-0821-4a6b-9a03-36d9ec5eca2b"]}],"mendeley":{"formattedCitation":"(123)","plainTextFormattedCitation":"(123)","previouslyFormattedCitation":"(12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3)</w:t>
            </w:r>
            <w:r w:rsidRPr="0077568B">
              <w:rPr>
                <w:rFonts w:cstheme="minorHAnsi"/>
                <w:sz w:val="22"/>
              </w:rPr>
              <w:fldChar w:fldCharType="end"/>
            </w:r>
          </w:p>
        </w:tc>
      </w:tr>
      <w:tr w:rsidR="006E2F2B" w:rsidRPr="000B44F5" w14:paraId="31429B33" w14:textId="77777777" w:rsidTr="00CC0D7D">
        <w:tc>
          <w:tcPr>
            <w:tcW w:w="1800" w:type="dxa"/>
            <w:shd w:val="clear" w:color="auto" w:fill="auto"/>
          </w:tcPr>
          <w:p w14:paraId="5D26BD93" w14:textId="77777777" w:rsidR="006E2F2B" w:rsidRPr="000B44F5" w:rsidRDefault="006E2F2B" w:rsidP="00CC0D7D">
            <w:r w:rsidRPr="000B44F5">
              <w:t>Kenya</w:t>
            </w:r>
          </w:p>
        </w:tc>
        <w:tc>
          <w:tcPr>
            <w:tcW w:w="1260" w:type="dxa"/>
            <w:shd w:val="clear" w:color="auto" w:fill="auto"/>
          </w:tcPr>
          <w:p w14:paraId="324392B6" w14:textId="77777777" w:rsidR="006E2F2B" w:rsidRPr="000B44F5" w:rsidRDefault="006E2F2B" w:rsidP="00CC0D7D">
            <w:r w:rsidRPr="000B44F5">
              <w:t>14</w:t>
            </w:r>
          </w:p>
        </w:tc>
        <w:tc>
          <w:tcPr>
            <w:tcW w:w="10170" w:type="dxa"/>
            <w:shd w:val="clear" w:color="auto" w:fill="auto"/>
          </w:tcPr>
          <w:p w14:paraId="65600F94" w14:textId="77777777" w:rsidR="006E2F2B" w:rsidRPr="000B44F5" w:rsidRDefault="006E2F2B" w:rsidP="00CC0D7D">
            <w:pPr>
              <w:jc w:val="both"/>
            </w:pPr>
            <w:r w:rsidRPr="000B44F5">
              <w:t xml:space="preserve">1. </w:t>
            </w:r>
            <w:proofErr w:type="spellStart"/>
            <w:r w:rsidRPr="000B44F5">
              <w:rPr>
                <w:u w:val="single"/>
              </w:rPr>
              <w:t>CDQ</w:t>
            </w:r>
            <w:r w:rsidRPr="000B44F5">
              <w:rPr>
                <w:u w:val="single"/>
                <w:vertAlign w:val="superscript"/>
              </w:rPr>
              <w:t>ii</w:t>
            </w:r>
            <w:proofErr w:type="spellEnd"/>
            <w:r w:rsidRPr="000B44F5">
              <w:t xml:space="preserve"> (MDD, Alcohol use, Panic disorder, anxiety, drug abuse, PTSD, and psychosis) – Kwobah,2024</w:t>
            </w:r>
            <w:r w:rsidRPr="0077568B">
              <w:rPr>
                <w:rFonts w:cstheme="minorHAnsi"/>
                <w:sz w:val="22"/>
              </w:rPr>
              <w:fldChar w:fldCharType="begin" w:fldLock="1"/>
            </w:r>
            <w:r w:rsidRPr="0077568B">
              <w:rPr>
                <w:rFonts w:cstheme="minorHAnsi"/>
                <w:sz w:val="22"/>
              </w:rPr>
              <w:instrText>ADDIN CSL_CITATION {"citationItems":[{"id":"ITEM-1","itemData":{"DOI":"https://dx.doi.org/10.1371/journal.pgph.0001756","abstract":"Research increasingly involves cross-cultural work with non-English-speaking populations, necessitating translation and cultural validation of research tools. This paper describes the process of translating and criterion validation of the Client Diagnostic Questionnaire (CDQ) for use in a multisite study in Kenya and Uganda. The English CDQ was translated into Swahili, Dholuo (Kenya) and Runyankole/Rukiga (Uganda) by expert translators. The translated documents underwent face validation by a bilingual committee, who resolved unclear statements, agreed on final translations and reviewed back translations to English. A diagnostic interview by a mental health specialist was used for criterion validation, and Kappa statistics assessed the strength of agreement between non-specialist scores and mental health professionals' diagnoses. Achieving semantic equivalence between translations was a challenge. Validation analysis was done with 30 participants at each site (median age 32.3 years (IQR = (26.5, 36.3)); 58 (64.4%) female). The sensitivity was 86.7%, specificity 64.4%, positive predictive value 70.9% and negative predictive value 82.9%. Diagnostic accuracy by the non-specialist was 75.6%. Agreement was substantial for major depressive episode and positive alcohol (past 6 months) and alcohol abuse (past 30 days). Agreement was moderate for other depressive disorders, panic disorder and psychosis screen; fair for generalized anxiety, drug abuse (past 6 months) and Post Traumatic Stress Disorder (PTSD); and poor for drug abuse (past 30 days). Variability of agreement between sites was seen for drug use (past 6 months) and PTSD. Our study successfully adapted the CDQ for use among people living with HIV in East Africa. We established that trained non-specialists can use the CDQ to screen for common mental health and substance use disorders with reasonable accuracy. Its use has the potential to increase case identification, improve linkage to mental healthcare, and improve outcomes. We recommend further studies to establish the psychometric properties of the translated tool. Copyright: © 2024 Kwobah et al. This is an open access article distributed under the terms of the Creative Commons Attribution License, which permits unrestricted use, distribution, and reproduction in any medium, provided the original author and source are credited.","author":[{"dropping-particle":"","family":"Kwobah","given":"Edith Kamaru","non-dropping-particle":"","parse-names":false,"suffix":""},{"dropping-particle":"","family":"Goodrich","given":"Suzanne","non-dropping-particle":"","parse-names":false,"suffix":""},{"dropping-particle":"","family":"Kulzer","given":"Jayne Lewis","non-dropping-particle":"","parse-names":false,"suffix":""},{"dropping-particle":"","family":"Kanyesigye","given":"Michael","non-dropping-particle":"","parse-names":false,"suffix":""},{"dropping-particle":"","family":"Obatsa","given":"Sarah","non-dropping-particle":"","parse-names":false,"suffix":""},{"dropping-particle":"","family":"Cheruiyot","given":"Julius","non-dropping-particle":"","parse-names":false,"suffix":""},{"dropping-particle":"","family":"Kiprono","given":"Lorna","non-dropping-particle":"","parse-names":false,"suffix":""},{"dropping-particle":"","family":"Kibet","given":"Colma","non-dropping-particle":"","parse-names":false,"suffix":""},{"dropping-particle":"","family":"Ochieng","given":"Felix","non-dropping-particle":"","parse-names":false,"suffix":""},{"dropping-particle":"","family":"Bukusi","given":"Elizabeth A","non-dropping-particle":"","parse-names":false,"suffix":""},{"dropping-particle":"","family":"Ofner","given":"Susan","non-dropping-particle":"","parse-names":false,"suffix":""},{"dropping-particle":"","family":"Brown","given":"Steven A","non-dropping-particle":"","parse-names":false,"suffix":""},{"dropping-particle":"","family":"Yiannoutsos","given":"Constantin T","non-dropping-particle":"","parse-names":false,"suffix":""},{"dropping-particle":"","family":"Atwoli","given":"Lukoye","non-dropping-particle":"","parse-names":false,"suffix":""},{"dropping-particle":"","family":"Wools-Kaloustian","given":"Kara","non-dropping-particle":"","parse-names":false,"suffix":""}],"container-title":"PLOS global public health","id":"ITEM-1","issue":"3 PG  - e0001756","issued":{"date-parts":[["2024"]]},"note":"Jean Berchmans Niyibizi (2025-01-15 04:27:05)(Select): The corresponding author responded: &amp;quot;The participants involved in this study were all greater or equal to 18 years and were newly enrolling in HIV care (no prior treatment).&amp;quot; So, this this paper is eligible for this study. ; Jean Berchmans Niyibizi (2025-01-15 04:10:54)(Select): If no feedback by the end of data extraction, this paper will be removed from this review. ; Jean Berchmans Niyibizi (2025-01-15 04:09:54)(Select): Age range was not provided. The corresponding author was contacted and the feedback is awaited. ;","page":"e0001756","title":"Adaptation of the Client Diagnostic Questionnaire for East Africa","type":"article-journal","volume":"4"},"uris":["http://www.mendeley.com/documents/?uuid=726d1f37-e238-4482-b644-5f1cb6245748"]}],"mendeley":{"formattedCitation":"(96)","plainTextFormattedCitation":"(96)","previouslyFormattedCitation":"(9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6)</w:t>
            </w:r>
            <w:r w:rsidRPr="0077568B">
              <w:rPr>
                <w:rFonts w:cstheme="minorHAnsi"/>
                <w:sz w:val="22"/>
              </w:rPr>
              <w:fldChar w:fldCharType="end"/>
            </w:r>
            <w:r w:rsidRPr="000B44F5">
              <w:t>, 2. PHQ-2 (MDD: PLWHIV aged 18-61 years) – Monahan,2009</w:t>
            </w:r>
            <w:r w:rsidRPr="0077568B">
              <w:rPr>
                <w:rFonts w:cstheme="minorHAnsi"/>
                <w:sz w:val="22"/>
              </w:rPr>
              <w:fldChar w:fldCharType="begin" w:fldLock="1"/>
            </w:r>
            <w:r w:rsidRPr="0077568B">
              <w:rPr>
                <w:rFonts w:cstheme="minorHAnsi"/>
                <w:sz w:val="22"/>
              </w:rPr>
              <w:instrText>ADDIN CSL_CITATION {"citationItems":[{"id":"ITEM-1","itemData":{"DOI":"10.1007/s11606-008-0846-z","abstract":"BACKGROUND: Depression greatly burdens sub-Saharan Africa, especially populations living with HIV/AIDS, for whom few validated depression scales exist. Patient Health Questionnaire-9 (PHQ-9), a brief dual-purpose instrument yielding DSM-IV diagnoses and severity, and PHQ-2, an ultra-brief screening tool, offer advantages in resource-constrained settings. OBJECTIVE: To assess the validity/reliability of PHQ-9 and PHQ-2. DESIGN: Observational, two occasions 7 days apart. PARTICIPANTS: A total of 347 patients attending psychosocial support groups. MEASUREMENTS: Demographics, PHQ-9, PHQ-2, general health perception rating and CD4 count. RESULTS: Rates for PHQ-9 DSM-IV major depressive disorder (MDD), other depressive disorder (ODD) and any depressive disorder were 13%, 21% and 34%. Depression was associated with female gender, but not CD4. Construct validity was supported by: (1) a strong association between PHQ-9 and general health rating, (2) a single major factor with loadings exceeding 0.50, (3) item-total correlations exceeding 0.37 and (4) a pattern of item means similar to US validation studies. Four focus groups indicated culturally relevant content validity and minor modifications to the PHQ-9 instructions. Coefficient alpha was 0.78. Test-retest reliability was acceptable: (1) intraclass correlation 0.59 for PHQ-9 total score, (2) kappas 0.24, 0.25 and 0.38 for PHQ-9 MDD, ODD and any depressive disorder and (3) weighted kappa 0.53 for PHQ-9 depression severity categories. PHQ-2 &gt; or =3 demonstrated high sensitivity (85%) and specificity (95%) for diagnosing any PHQ-9 depressive disorder (AUC, 0.97), and 91% and 77%, respectively, for diagnosing PHQ-9 MDD (AUC, 0.91). Psychometrics were also good within four gender/age (18-35, 36-61) subgroups. CONCLUSIONS: PHQ-9 and PHQ-2 appear valid/reliable for assessing DSM-IV depressive disorders and depression severity among adults living with HIV/AIDS in western Kenya.","author":[{"dropping-particle":"","family":"Monahan","given":"P O","non-dropping-particle":"","parse-names":false,"suffix":""},{"dropping-particle":"","family":"Shacham","given":"E","non-dropping-particle":"","parse-names":false,"suffix":""},{"dropping-particle":"","family":"Reece","given":"M","non-dropping-particle":"","parse-names":false,"suffix":""},{"dropping-particle":"","family":"Kroenke","given":"K","non-dropping-particle":"","parse-names":false,"suffix":""},{"dropping-particle":"","family":"Ong'or","given":"W O","non-dropping-particle":"","parse-names":false,"suffix":""},{"dropping-particle":"","family":"Omollo","given":"O","non-dropping-particle":"","parse-names":false,"suffix":""},{"dropping-particle":"","family":"Yebei","given":"V N","non-dropping-particle":"","parse-names":false,"suffix":""},{"dropping-particle":"","family":"Ojwang","given":"C","non-dropping-particle":"","parse-names":false,"suffix":""}],"container-title":"Journal of General Internal Medicine","id":"ITEM-1","issue":"2 PG  - 189-197","issued":{"date-parts":[["2009"]]},"note":"Vanessa Imelda MUGEMANYI (2025-02-13 01:08:58)(Included): they hadn't reported findings of phq-9 like cut-off as one of the tool to be validated in the article;","page":"189-197","title":"Validity/reliability of PHQ-9 and PHQ-2 depression scales among adults living with HIV/AIDS in western Kenya","type":"article-journal","volume":"24"},"uris":["http://www.mendeley.com/documents/?uuid=e8fd6b18-7d32-4c4c-8fdf-f050a6cbfcd2"]}],"mendeley":{"formattedCitation":"(74)","plainTextFormattedCitation":"(74)","previouslyFormattedCitation":"(7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4)</w:t>
            </w:r>
            <w:r w:rsidRPr="0077568B">
              <w:rPr>
                <w:rFonts w:cstheme="minorHAnsi"/>
                <w:sz w:val="22"/>
              </w:rPr>
              <w:fldChar w:fldCharType="end"/>
            </w:r>
            <w:r w:rsidRPr="000B44F5">
              <w:t>, 3. PHQ-2 (ADD: PLWHIV aged 18-61 years) – Monahan,2009</w:t>
            </w:r>
            <w:r w:rsidRPr="0077568B">
              <w:rPr>
                <w:rFonts w:cstheme="minorHAnsi"/>
                <w:sz w:val="22"/>
              </w:rPr>
              <w:fldChar w:fldCharType="begin" w:fldLock="1"/>
            </w:r>
            <w:r w:rsidRPr="0077568B">
              <w:rPr>
                <w:rFonts w:cstheme="minorHAnsi"/>
                <w:sz w:val="22"/>
              </w:rPr>
              <w:instrText>ADDIN CSL_CITATION {"citationItems":[{"id":"ITEM-1","itemData":{"DOI":"10.1007/s11606-008-0846-z","abstract":"BACKGROUND: Depression greatly burdens sub-Saharan Africa, especially populations living with HIV/AIDS, for whom few validated depression scales exist. Patient Health Questionnaire-9 (PHQ-9), a brief dual-purpose instrument yielding DSM-IV diagnoses and severity, and PHQ-2, an ultra-brief screening tool, offer advantages in resource-constrained settings. OBJECTIVE: To assess the validity/reliability of PHQ-9 and PHQ-2. DESIGN: Observational, two occasions 7 days apart. PARTICIPANTS: A total of 347 patients attending psychosocial support groups. MEASUREMENTS: Demographics, PHQ-9, PHQ-2, general health perception rating and CD4 count. RESULTS: Rates for PHQ-9 DSM-IV major depressive disorder (MDD), other depressive disorder (ODD) and any depressive disorder were 13%, 21% and 34%. Depression was associated with female gender, but not CD4. Construct validity was supported by: (1) a strong association between PHQ-9 and general health rating, (2) a single major factor with loadings exceeding 0.50, (3) item-total correlations exceeding 0.37 and (4) a pattern of item means similar to US validation studies. Four focus groups indicated culturally relevant content validity and minor modifications to the PHQ-9 instructions. Coefficient alpha was 0.78. Test-retest reliability was acceptable: (1) intraclass correlation 0.59 for PHQ-9 total score, (2) kappas 0.24, 0.25 and 0.38 for PHQ-9 MDD, ODD and any depressive disorder and (3) weighted kappa 0.53 for PHQ-9 depression severity categories. PHQ-2 &gt; or =3 demonstrated high sensitivity (85%) and specificity (95%) for diagnosing any PHQ-9 depressive disorder (AUC, 0.97), and 91% and 77%, respectively, for diagnosing PHQ-9 MDD (AUC, 0.91). Psychometrics were also good within four gender/age (18-35, 36-61) subgroups. CONCLUSIONS: PHQ-9 and PHQ-2 appear valid/reliable for assessing DSM-IV depressive disorders and depression severity among adults living with HIV/AIDS in western Kenya.","author":[{"dropping-particle":"","family":"Monahan","given":"P O","non-dropping-particle":"","parse-names":false,"suffix":""},{"dropping-particle":"","family":"Shacham","given":"E","non-dropping-particle":"","parse-names":false,"suffix":""},{"dropping-particle":"","family":"Reece","given":"M","non-dropping-particle":"","parse-names":false,"suffix":""},{"dropping-particle":"","family":"Kroenke","given":"K","non-dropping-particle":"","parse-names":false,"suffix":""},{"dropping-particle":"","family":"Ong'or","given":"W O","non-dropping-particle":"","parse-names":false,"suffix":""},{"dropping-particle":"","family":"Omollo","given":"O","non-dropping-particle":"","parse-names":false,"suffix":""},{"dropping-particle":"","family":"Yebei","given":"V N","non-dropping-particle":"","parse-names":false,"suffix":""},{"dropping-particle":"","family":"Ojwang","given":"C","non-dropping-particle":"","parse-names":false,"suffix":""}],"container-title":"Journal of General Internal Medicine","id":"ITEM-1","issue":"2 PG  - 189-197","issued":{"date-parts":[["2009"]]},"note":"Vanessa Imelda MUGEMANYI (2025-02-13 01:08:58)(Included): they hadn't reported findings of phq-9 like cut-off as one of the tool to be validated in the article;","page":"189-197","title":"Validity/reliability of PHQ-9 and PHQ-2 depression scales among adults living with HIV/AIDS in western Kenya","type":"article-journal","volume":"24"},"uris":["http://www.mendeley.com/documents/?uuid=e8fd6b18-7d32-4c4c-8fdf-f050a6cbfcd2"]}],"mendeley":{"formattedCitation":"(74)","plainTextFormattedCitation":"(74)","previouslyFormattedCitation":"(7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4)</w:t>
            </w:r>
            <w:r w:rsidRPr="0077568B">
              <w:rPr>
                <w:rFonts w:cstheme="minorHAnsi"/>
                <w:sz w:val="22"/>
              </w:rPr>
              <w:fldChar w:fldCharType="end"/>
            </w:r>
            <w:r w:rsidRPr="000B44F5">
              <w:t xml:space="preserve">, 4. EPDS –two weeks (MDE: Pregnant women and new mothers aged </w:t>
            </w:r>
            <w:r w:rsidRPr="000B44F5">
              <w:rPr>
                <w:rFonts w:cs="Calibri"/>
              </w:rPr>
              <w:t>≥</w:t>
            </w:r>
            <w:r w:rsidRPr="000B44F5">
              <w:t>18 years) – Green,2018</w:t>
            </w:r>
            <w:r w:rsidRPr="0077568B">
              <w:rPr>
                <w:rFonts w:cstheme="minorHAnsi"/>
                <w:sz w:val="22"/>
              </w:rPr>
              <w:fldChar w:fldCharType="begin" w:fldLock="1"/>
            </w:r>
            <w:r w:rsidRPr="0077568B">
              <w:rPr>
                <w:rFonts w:cstheme="minorHAnsi"/>
                <w:sz w:val="22"/>
              </w:rPr>
              <w:instrText>ADDIN CSL_CITATION {"citationItems":[{"id":"ITEM-1","itemData":{"DOI":"10.1016/j.jad.2017.11.027","abstract":"BACKGROUND: Routine screening for perinatal depression is not common in most primary health care settings. The U.S. Preventive Services Task Force only recently updated their recommendation on depression screening to specifically recommend screening during the pre- and postpartum periods. While practitioners in high-income countries can respond to this new recommendation by implementing one of several existing depression screening tools developed in Western contexts, such as the Edinburgh Postnatal Depression Scale (EPDS) or the Patient Health Questionnaire-9 (PHQ-9), these tools lack strong evidence of cross-cultural equivalence, validity for case finding, and precision in measuring response to treatment in developing countries. Thus, there is a critical need to develop and validate new screening tools for perinatal depression that can be used by lay health workers, primary health care personnel, and patients. METHODS: Working in rural Kenya, we used free listing, card sorting, and item analysis methods to develop a locally-relevant screening tool that blended Western psychiatric concepts with local idioms of distress. We conducted a validation study with a random sample of 193 pregnant women and new mothers to test the diagnostic accuracy of this scale along with the EPDS and PHQ-9. RESULTS: The sensitivity/specificity of the EPDS and PHQ-9 was estimated to be 0.70/0.72 and 0.70/0.73, respectively. This compared to sensitivity/specificity of 0.90/0.90 for a new 9-item locally-developed tool called the Perinatal Depression Screening (PDEPS). Across these three tools, internal consistency reliability ranged from 0.77 to 0.81 and test-retest reliability ranged from 0.57 to 0.67. The prevalence of depression ranges from 5.2% to 6.2% depending on the clinical reference standard. CONCLUSION: The EPDS and PHQ-9 are valid and reliable screening tools for perinatal depression in rural Western Kenya, the PDEPS may be a more useful alternative. At less than 10%, the prevalence of depression in this region appears to be lower than other published estimates for African and other low-income countries.","author":[{"dropping-particle":"","family":"Green","given":"E P","non-dropping-particle":"","parse-names":false,"suffix":""},{"dropping-particle":"","family":"Tuli","given":"H","non-dropping-particle":"","parse-names":false,"suffix":""},{"dropping-particle":"","family":"Kwobah","given":"E","non-dropping-particle":"","parse-names":false,"suffix":""},{"dropping-particle":"","family":"Menya","given":"D","non-dropping-particle":"","parse-names":false,"suffix":""},{"dropping-particle":"","family":"Chesire","given":"I","non-dropping-particle":"","parse-names":false,"suffix":""},{"dropping-particle":"","family":"Schmidt","given":"C","non-dropping-particle":"","parse-names":false,"suffix":""}],"container-title":"Journal of Affective Disorders","id":"ITEM-1","issue":" PG  - 49-59","issued":{"date-parts":[["2018"]]},"note":"Jean Berchmans Niyibizi (2024-12-07 05:16:26)(Included): The corresponding author responded: &amp;quot;Adults 18 and over I think&amp;quot;. So this paper should be included in the study.; Jean Berchmans Niyibizi (2024-10-07 02:00:36)(Select): A need to contact and request the corresponding author the age range ;","page":"49-59","title":"Developing and validating a perinatal depression screening tool in Kenya blending Western criteria with local idioms: A mixed methods study","type":"article-journal","volume":"228"},"uris":["http://www.mendeley.com/documents/?uuid=76185c7b-c261-46a3-aacf-f099d78a1a99"]}],"mendeley":{"formattedCitation":"(38)","plainTextFormattedCitation":"(38)","previouslyFormattedCitation":"(3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8)</w:t>
            </w:r>
            <w:r w:rsidRPr="0077568B">
              <w:rPr>
                <w:rFonts w:cstheme="minorHAnsi"/>
                <w:sz w:val="22"/>
              </w:rPr>
              <w:fldChar w:fldCharType="end"/>
            </w:r>
            <w:r w:rsidRPr="000B44F5">
              <w:t xml:space="preserve">, 5.EPDS – one week (MDE: Pregnant women and new mothers aged </w:t>
            </w:r>
            <w:r w:rsidRPr="000B44F5">
              <w:rPr>
                <w:rFonts w:cs="Calibri"/>
              </w:rPr>
              <w:t>≥</w:t>
            </w:r>
            <w:r w:rsidRPr="000B44F5">
              <w:t>18 years) – Green,2018</w:t>
            </w:r>
            <w:r w:rsidRPr="0077568B">
              <w:rPr>
                <w:rFonts w:cstheme="minorHAnsi"/>
                <w:sz w:val="22"/>
              </w:rPr>
              <w:fldChar w:fldCharType="begin" w:fldLock="1"/>
            </w:r>
            <w:r w:rsidRPr="0077568B">
              <w:rPr>
                <w:rFonts w:cstheme="minorHAnsi"/>
                <w:sz w:val="22"/>
              </w:rPr>
              <w:instrText>ADDIN CSL_CITATION {"citationItems":[{"id":"ITEM-1","itemData":{"DOI":"10.1016/j.jad.2017.11.027","abstract":"BACKGROUND: Routine screening for perinatal depression is not common in most primary health care settings. The U.S. Preventive Services Task Force only recently updated their recommendation on depression screening to specifically recommend screening during the pre- and postpartum periods. While practitioners in high-income countries can respond to this new recommendation by implementing one of several existing depression screening tools developed in Western contexts, such as the Edinburgh Postnatal Depression Scale (EPDS) or the Patient Health Questionnaire-9 (PHQ-9), these tools lack strong evidence of cross-cultural equivalence, validity for case finding, and precision in measuring response to treatment in developing countries. Thus, there is a critical need to develop and validate new screening tools for perinatal depression that can be used by lay health workers, primary health care personnel, and patients. METHODS: Working in rural Kenya, we used free listing, card sorting, and item analysis methods to develop a locally-relevant screening tool that blended Western psychiatric concepts with local idioms of distress. We conducted a validation study with a random sample of 193 pregnant women and new mothers to test the diagnostic accuracy of this scale along with the EPDS and PHQ-9. RESULTS: The sensitivity/specificity of the EPDS and PHQ-9 was estimated to be 0.70/0.72 and 0.70/0.73, respectively. This compared to sensitivity/specificity of 0.90/0.90 for a new 9-item locally-developed tool called the Perinatal Depression Screening (PDEPS). Across these three tools, internal consistency reliability ranged from 0.77 to 0.81 and test-retest reliability ranged from 0.57 to 0.67. The prevalence of depression ranges from 5.2% to 6.2% depending on the clinical reference standard. CONCLUSION: The EPDS and PHQ-9 are valid and reliable screening tools for perinatal depression in rural Western Kenya, the PDEPS may be a more useful alternative. At less than 10%, the prevalence of depression in this region appears to be lower than other published estimates for African and other low-income countries.","author":[{"dropping-particle":"","family":"Green","given":"E P","non-dropping-particle":"","parse-names":false,"suffix":""},{"dropping-particle":"","family":"Tuli","given":"H","non-dropping-particle":"","parse-names":false,"suffix":""},{"dropping-particle":"","family":"Kwobah","given":"E","non-dropping-particle":"","parse-names":false,"suffix":""},{"dropping-particle":"","family":"Menya","given":"D","non-dropping-particle":"","parse-names":false,"suffix":""},{"dropping-particle":"","family":"Chesire","given":"I","non-dropping-particle":"","parse-names":false,"suffix":""},{"dropping-particle":"","family":"Schmidt","given":"C","non-dropping-particle":"","parse-names":false,"suffix":""}],"container-title":"Journal of Affective Disorders","id":"ITEM-1","issue":" PG  - 49-59","issued":{"date-parts":[["2018"]]},"note":"Jean Berchmans Niyibizi (2024-12-07 05:16:26)(Included): The corresponding author responded: &amp;quot;Adults 18 and over I think&amp;quot;. So this paper should be included in the study.; Jean Berchmans Niyibizi (2024-10-07 02:00:36)(Select): A need to contact and request the corresponding author the age range ;","page":"49-59","title":"Developing and validating a perinatal depression screening tool in Kenya blending Western criteria with local idioms: A mixed methods study","type":"article-journal","volume":"228"},"uris":["http://www.mendeley.com/documents/?uuid=76185c7b-c261-46a3-aacf-f099d78a1a99"]}],"mendeley":{"formattedCitation":"(38)","plainTextFormattedCitation":"(38)","previouslyFormattedCitation":"(3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8)</w:t>
            </w:r>
            <w:r w:rsidRPr="0077568B">
              <w:rPr>
                <w:rFonts w:cstheme="minorHAnsi"/>
                <w:sz w:val="22"/>
              </w:rPr>
              <w:fldChar w:fldCharType="end"/>
            </w:r>
            <w:r w:rsidRPr="000B44F5">
              <w:t xml:space="preserve">, 6. PHQ-9 (MDD: Pregnant women and new mothers aged </w:t>
            </w:r>
            <w:r w:rsidRPr="000B44F5">
              <w:rPr>
                <w:rFonts w:cs="Calibri"/>
              </w:rPr>
              <w:t>≥</w:t>
            </w:r>
            <w:r w:rsidRPr="000B44F5">
              <w:t>18 years) – Green,2018</w:t>
            </w:r>
            <w:r w:rsidRPr="0077568B">
              <w:rPr>
                <w:rFonts w:cstheme="minorHAnsi"/>
                <w:sz w:val="22"/>
              </w:rPr>
              <w:fldChar w:fldCharType="begin" w:fldLock="1"/>
            </w:r>
            <w:r w:rsidRPr="0077568B">
              <w:rPr>
                <w:rFonts w:cstheme="minorHAnsi"/>
                <w:sz w:val="22"/>
              </w:rPr>
              <w:instrText>ADDIN CSL_CITATION {"citationItems":[{"id":"ITEM-1","itemData":{"DOI":"10.1016/j.jad.2017.11.027","abstract":"BACKGROUND: Routine screening for perinatal depression is not common in most primary health care settings. The U.S. Preventive Services Task Force only recently updated their recommendation on depression screening to specifically recommend screening during the pre- and postpartum periods. While practitioners in high-income countries can respond to this new recommendation by implementing one of several existing depression screening tools developed in Western contexts, such as the Edinburgh Postnatal Depression Scale (EPDS) or the Patient Health Questionnaire-9 (PHQ-9), these tools lack strong evidence of cross-cultural equivalence, validity for case finding, and precision in measuring response to treatment in developing countries. Thus, there is a critical need to develop and validate new screening tools for perinatal depression that can be used by lay health workers, primary health care personnel, and patients. METHODS: Working in rural Kenya, we used free listing, card sorting, and item analysis methods to develop a locally-relevant screening tool that blended Western psychiatric concepts with local idioms of distress. We conducted a validation study with a random sample of 193 pregnant women and new mothers to test the diagnostic accuracy of this scale along with the EPDS and PHQ-9. RESULTS: The sensitivity/specificity of the EPDS and PHQ-9 was estimated to be 0.70/0.72 and 0.70/0.73, respectively. This compared to sensitivity/specificity of 0.90/0.90 for a new 9-item locally-developed tool called the Perinatal Depression Screening (PDEPS). Across these three tools, internal consistency reliability ranged from 0.77 to 0.81 and test-retest reliability ranged from 0.57 to 0.67. The prevalence of depression ranges from 5.2% to 6.2% depending on the clinical reference standard. CONCLUSION: The EPDS and PHQ-9 are valid and reliable screening tools for perinatal depression in rural Western Kenya, the PDEPS may be a more useful alternative. At less than 10%, the prevalence of depression in this region appears to be lower than other published estimates for African and other low-income countries.","author":[{"dropping-particle":"","family":"Green","given":"E P","non-dropping-particle":"","parse-names":false,"suffix":""},{"dropping-particle":"","family":"Tuli","given":"H","non-dropping-particle":"","parse-names":false,"suffix":""},{"dropping-particle":"","family":"Kwobah","given":"E","non-dropping-particle":"","parse-names":false,"suffix":""},{"dropping-particle":"","family":"Menya","given":"D","non-dropping-particle":"","parse-names":false,"suffix":""},{"dropping-particle":"","family":"Chesire","given":"I","non-dropping-particle":"","parse-names":false,"suffix":""},{"dropping-particle":"","family":"Schmidt","given":"C","non-dropping-particle":"","parse-names":false,"suffix":""}],"container-title":"Journal of Affective Disorders","id":"ITEM-1","issue":" PG  - 49-59","issued":{"date-parts":[["2018"]]},"note":"Jean Berchmans Niyibizi (2024-12-07 05:16:26)(Included): The corresponding author responded: &amp;quot;Adults 18 and over I think&amp;quot;. So this paper should be included in the study.; Jean Berchmans Niyibizi (2024-10-07 02:00:36)(Select): A need to contact and request the corresponding author the age range ;","page":"49-59","title":"Developing and validating a perinatal depression screening tool in Kenya blending Western criteria with local idioms: A mixed methods study","type":"article-journal","volume":"228"},"uris":["http://www.mendeley.com/documents/?uuid=76185c7b-c261-46a3-aacf-f099d78a1a99"]}],"mendeley":{"formattedCitation":"(38)","plainTextFormattedCitation":"(38)","previouslyFormattedCitation":"(3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8)</w:t>
            </w:r>
            <w:r w:rsidRPr="0077568B">
              <w:rPr>
                <w:rFonts w:cstheme="minorHAnsi"/>
                <w:sz w:val="22"/>
              </w:rPr>
              <w:fldChar w:fldCharType="end"/>
            </w:r>
            <w:r w:rsidRPr="000B44F5">
              <w:t xml:space="preserve">, 7. PDEPS (Pregnant women and new mothers aged </w:t>
            </w:r>
            <w:r w:rsidRPr="000B44F5">
              <w:rPr>
                <w:rFonts w:cs="Calibri"/>
              </w:rPr>
              <w:t>≥</w:t>
            </w:r>
            <w:r w:rsidRPr="000B44F5">
              <w:t>18 years) – Green,2018</w:t>
            </w:r>
            <w:r w:rsidRPr="0077568B">
              <w:rPr>
                <w:rFonts w:cstheme="minorHAnsi"/>
                <w:sz w:val="22"/>
              </w:rPr>
              <w:fldChar w:fldCharType="begin" w:fldLock="1"/>
            </w:r>
            <w:r w:rsidRPr="0077568B">
              <w:rPr>
                <w:rFonts w:cstheme="minorHAnsi"/>
                <w:sz w:val="22"/>
              </w:rPr>
              <w:instrText>ADDIN CSL_CITATION {"citationItems":[{"id":"ITEM-1","itemData":{"DOI":"10.1016/j.jad.2017.11.027","abstract":"BACKGROUND: Routine screening for perinatal depression is not common in most primary health care settings. The U.S. Preventive Services Task Force only recently updated their recommendation on depression screening to specifically recommend screening during the pre- and postpartum periods. While practitioners in high-income countries can respond to this new recommendation by implementing one of several existing depression screening tools developed in Western contexts, such as the Edinburgh Postnatal Depression Scale (EPDS) or the Patient Health Questionnaire-9 (PHQ-9), these tools lack strong evidence of cross-cultural equivalence, validity for case finding, and precision in measuring response to treatment in developing countries. Thus, there is a critical need to develop and validate new screening tools for perinatal depression that can be used by lay health workers, primary health care personnel, and patients. METHODS: Working in rural Kenya, we used free listing, card sorting, and item analysis methods to develop a locally-relevant screening tool that blended Western psychiatric concepts with local idioms of distress. We conducted a validation study with a random sample of 193 pregnant women and new mothers to test the diagnostic accuracy of this scale along with the EPDS and PHQ-9. RESULTS: The sensitivity/specificity of the EPDS and PHQ-9 was estimated to be 0.70/0.72 and 0.70/0.73, respectively. This compared to sensitivity/specificity of 0.90/0.90 for a new 9-item locally-developed tool called the Perinatal Depression Screening (PDEPS). Across these three tools, internal consistency reliability ranged from 0.77 to 0.81 and test-retest reliability ranged from 0.57 to 0.67. The prevalence of depression ranges from 5.2% to 6.2% depending on the clinical reference standard. CONCLUSION: The EPDS and PHQ-9 are valid and reliable screening tools for perinatal depression in rural Western Kenya, the PDEPS may be a more useful alternative. At less than 10%, the prevalence of depression in this region appears to be lower than other published estimates for African and other low-income countries.","author":[{"dropping-particle":"","family":"Green","given":"E P","non-dropping-particle":"","parse-names":false,"suffix":""},{"dropping-particle":"","family":"Tuli","given":"H","non-dropping-particle":"","parse-names":false,"suffix":""},{"dropping-particle":"","family":"Kwobah","given":"E","non-dropping-particle":"","parse-names":false,"suffix":""},{"dropping-particle":"","family":"Menya","given":"D","non-dropping-particle":"","parse-names":false,"suffix":""},{"dropping-particle":"","family":"Chesire","given":"I","non-dropping-particle":"","parse-names":false,"suffix":""},{"dropping-particle":"","family":"Schmidt","given":"C","non-dropping-particle":"","parse-names":false,"suffix":""}],"container-title":"Journal of Affective Disorders","id":"ITEM-1","issue":" PG  - 49-59","issued":{"date-parts":[["2018"]]},"note":"Jean Berchmans Niyibizi (2024-12-07 05:16:26)(Included): The corresponding author responded: &amp;quot;Adults 18 and over I think&amp;quot;. So this paper should be included in the study.; Jean Berchmans Niyibizi (2024-10-07 02:00:36)(Select): A need to contact and request the corresponding author the age range ;","page":"49-59","title":"Developing and validating a perinatal depression screening tool in Kenya blending Western criteria with local idioms: A mixed methods study","type":"article-journal","volume":"228"},"uris":["http://www.mendeley.com/documents/?uuid=76185c7b-c261-46a3-aacf-f099d78a1a99"]}],"mendeley":{"formattedCitation":"(38)","plainTextFormattedCitation":"(38)","previouslyFormattedCitation":"(3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8)</w:t>
            </w:r>
            <w:r w:rsidRPr="0077568B">
              <w:rPr>
                <w:rFonts w:cstheme="minorHAnsi"/>
                <w:sz w:val="22"/>
              </w:rPr>
              <w:fldChar w:fldCharType="end"/>
            </w:r>
            <w:r w:rsidRPr="000B44F5">
              <w:t>, 8. aWERCAP Screen (Affectivity:  Adults aged 18-90 years with positive screens on the WHO mhGAP-IG)- Ndetei,2019</w:t>
            </w:r>
            <w:r w:rsidRPr="0077568B">
              <w:rPr>
                <w:rFonts w:cstheme="minorHAnsi"/>
                <w:sz w:val="22"/>
              </w:rPr>
              <w:fldChar w:fldCharType="begin" w:fldLock="1"/>
            </w:r>
            <w:r w:rsidRPr="0077568B">
              <w:rPr>
                <w:rFonts w:cstheme="minorHAnsi"/>
                <w:sz w:val="22"/>
              </w:rPr>
              <w:instrText>ADDIN CSL_CITATION {"citationItems":[{"id":"ITEM-1","itemData":{"DOI":"https://dx.doi.org/10.1016/j.psychres.2019.112569","ISSN":"1872-7123","abstract":"There is a need for screening for early symptoms of psychosis and affectivity at community level to promote early diagnosis and management. Any screening instrument should have good psychometric properties. One such instrument is the Washington Early Recognition Center Affectivity and Psychosis (WERCAP) Screen that has been used in the USA, Kenya and Rwanda. However, its properties have not been studied outside the USA, and not in adults. The study aims to document the psychometric properties of the WERCAP Screen in Kenyan adults with positive screens on the WHO mental health treatment GAP- Intervention Guidelines (mhGAP-IG). We administered the WERCAP Screen and a gold standard - the Mini-International Neuropsychiatric Interview (MINI-Plus) section on psychosis to 674 Kenyan adults who had screened positive on the WHO mhGAP-IG. Out of these, 464 (68.84%) scored positive for both affectivity and psychosis sections on the MINI-Plus. The WERCAP affectivity and psychosis scales had good psychometric properties as screening measures, with a cut-off point of 22 for affectivity and 20 for psychosis. The WERCAP Screen has the potential for combined scale up screening for affectivity and psychosis in Kenyan population. Copyright © 2019 Elsevier B.V. All rights reserved.","author":[{"dropping-particle":"","family":"Ndetei","given":"David","non-dropping-particle":"","parse-names":false,"suffix":""},{"dropping-particle":"","family":"Pike","given":"Kathleen","non-dropping-particle":"","parse-names":false,"suffix":""},{"dropping-particle":"","family":"Mutiso","given":"Victoria","non-dropping-particle":"","parse-names":false,"suffix":""},{"dropping-particle":"","family":"Tele","given":"Albert","non-dropping-particle":"","parse-names":false,"suffix":""},{"dropping-particle":"","family":"Gitonga","given":"Isaiah","non-dropping-particle":"","parse-names":false,"suffix":""},{"dropping-particle":"","family":"Rebello","given":"Tahilia","non-dropping-particle":"","parse-names":false,"suffix":""},{"dropping-particle":"","family":"Musyimi","given":"Christine","non-dropping-particle":"","parse-names":false,"suffix":""},{"dropping-particle":"","family":"Mamah","given":"Daniel","non-dropping-particle":"","parse-names":false,"suffix":""}],"container-title":"Psychiatry research","id":"ITEM-1","issued":{"date-parts":[["2019"]]},"page":"112569","publisher-place":"Ireland","title":"The psychometric properties of the Washington Early Recognition Center Affectivity and Psychosis (WERCAP) screen in adults in the Kenyan context: Towards combined large scale community screening for affectivity and psychosis.","type":"article-journal","volume":"282"},"uris":["http://www.mendeley.com/documents/?uuid=9c402566-a531-4c93-8a63-616daeef0e85"]}],"mendeley":{"formattedCitation":"(156)","plainTextFormattedCitation":"(156)","previouslyFormattedCitation":"(15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6)</w:t>
            </w:r>
            <w:r w:rsidRPr="0077568B">
              <w:rPr>
                <w:rFonts w:cstheme="minorHAnsi"/>
                <w:sz w:val="22"/>
              </w:rPr>
              <w:fldChar w:fldCharType="end"/>
            </w:r>
            <w:r w:rsidRPr="000B44F5">
              <w:t>,  9. pWERCAP Screen (Psychosis:  Adults aged 18-90 years with positive screens on the WHO mhGAP-IG)- Ndetei,2019</w:t>
            </w:r>
            <w:r w:rsidRPr="0077568B">
              <w:rPr>
                <w:rFonts w:cstheme="minorHAnsi"/>
                <w:sz w:val="22"/>
              </w:rPr>
              <w:fldChar w:fldCharType="begin" w:fldLock="1"/>
            </w:r>
            <w:r w:rsidRPr="0077568B">
              <w:rPr>
                <w:rFonts w:cstheme="minorHAnsi"/>
                <w:sz w:val="22"/>
              </w:rPr>
              <w:instrText>ADDIN CSL_CITATION {"citationItems":[{"id":"ITEM-1","itemData":{"DOI":"https://dx.doi.org/10.1016/j.psychres.2019.112569","ISSN":"1872-7123","abstract":"There is a need for screening for early symptoms of psychosis and affectivity at community level to promote early diagnosis and management. Any screening instrument should have good psychometric properties. One such instrument is the Washington Early Recognition Center Affectivity and Psychosis (WERCAP) Screen that has been used in the USA, Kenya and Rwanda. However, its properties have not been studied outside the USA, and not in adults. The study aims to document the psychometric properties of the WERCAP Screen in Kenyan adults with positive screens on the WHO mental health treatment GAP- Intervention Guidelines (mhGAP-IG). We administered the WERCAP Screen and a gold standard - the Mini-International Neuropsychiatric Interview (MINI-Plus) section on psychosis to 674 Kenyan adults who had screened positive on the WHO mhGAP-IG. Out of these, 464 (68.84%) scored positive for both affectivity and psychosis sections on the MINI-Plus. The WERCAP affectivity and psychosis scales had good psychometric properties as screening measures, with a cut-off point of 22 for affectivity and 20 for psychosis. The WERCAP Screen has the potential for combined scale up screening for affectivity and psychosis in Kenyan population. Copyright © 2019 Elsevier B.V. All rights reserved.","author":[{"dropping-particle":"","family":"Ndetei","given":"David","non-dropping-particle":"","parse-names":false,"suffix":""},{"dropping-particle":"","family":"Pike","given":"Kathleen","non-dropping-particle":"","parse-names":false,"suffix":""},{"dropping-particle":"","family":"Mutiso","given":"Victoria","non-dropping-particle":"","parse-names":false,"suffix":""},{"dropping-particle":"","family":"Tele","given":"Albert","non-dropping-particle":"","parse-names":false,"suffix":""},{"dropping-particle":"","family":"Gitonga","given":"Isaiah","non-dropping-particle":"","parse-names":false,"suffix":""},{"dropping-particle":"","family":"Rebello","given":"Tahilia","non-dropping-particle":"","parse-names":false,"suffix":""},{"dropping-particle":"","family":"Musyimi","given":"Christine","non-dropping-particle":"","parse-names":false,"suffix":""},{"dropping-particle":"","family":"Mamah","given":"Daniel","non-dropping-particle":"","parse-names":false,"suffix":""}],"container-title":"Psychiatry research","id":"ITEM-1","issued":{"date-parts":[["2019"]]},"page":"112569","publisher-place":"Ireland","title":"The psychometric properties of the Washington Early Recognition Center Affectivity and Psychosis (WERCAP) screen in adults in the Kenyan context: Towards combined large scale community screening for affectivity and psychosis.","type":"article-journal","volume":"282"},"uris":["http://www.mendeley.com/documents/?uuid=9c402566-a531-4c93-8a63-616daeef0e85"]}],"mendeley":{"formattedCitation":"(156)","plainTextFormattedCitation":"(156)","previouslyFormattedCitation":"(15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6)</w:t>
            </w:r>
            <w:r w:rsidRPr="0077568B">
              <w:rPr>
                <w:rFonts w:cstheme="minorHAnsi"/>
                <w:sz w:val="22"/>
              </w:rPr>
              <w:fldChar w:fldCharType="end"/>
            </w:r>
            <w:r w:rsidRPr="000B44F5">
              <w:t>, 10. pWERCAP Screen 3MO (Psychosis risk: Adolescents and young adults age 14-25 years)- Mamah,2022</w:t>
            </w:r>
            <w:r w:rsidRPr="0077568B">
              <w:rPr>
                <w:rFonts w:cstheme="minorHAnsi"/>
                <w:sz w:val="22"/>
              </w:rPr>
              <w:fldChar w:fldCharType="begin" w:fldLock="1"/>
            </w:r>
            <w:r w:rsidRPr="0077568B">
              <w:rPr>
                <w:rFonts w:cstheme="minorHAnsi"/>
                <w:sz w:val="22"/>
              </w:rPr>
              <w:instrText>ADDIN CSL_CITATION {"citationItems":[{"id":"ITEM-1","itemData":{"DOI":"https://dx.doi.org/10.1016/j.schres.2022.01.031","ISSN":"1573-2509","abstract":"BACKGROUND: The Washington Early Recognition Center Affectivity and Psychosis (WERCAP) Screen was developed to assess risk for developing psychosis. Its validity has not been investigated in a large population-based study or with longitudinal analyses., METHODS: 825 participants, aged 14-25, were recruited from Kenya. Symptoms were assessed using the WERCAP Screen, as experienced over the prior 3-months (3MO), 12-months (12MO) or lifetime (LIF). ROC curve analysis was used to determine the validity of the WERCAP Screen against the Structured Interview of Psychosis-Risk Syndromes. Longitudinal validity was assessed by comparing baseline p-WERCAP scores in psychotic disorder converters and non-converters, and using ROC curve analysis. Relationship of the p-WERCAP was examined against clinical variables., RESULTS: ROC curve analyses against SIPS showed an AUC of 0.83 for 3MO, 0.79 for 12MO and 0.65 for LIF psychosis scores. The optimal cut-point on 3MO was a score of &gt;12 (sens: 0.78; spec: 0.77; ppv: 0.41), and &gt;32 for 12MO (sens: 0.71; spec: 0.74; ppv: 0.24). Baseline 3MO scores (but not LIF scores) were higher in converters compared to high-risk non-converters (p = 0.02). 3MO scores against conversion status had an AUC of 0.75, with an optimal cutoff point of &gt;16 (sens: 1.0; spec: 0.53). All p-WERCAP scores significantly correlated with substance use and stress severity. 12 MO scores were most related to cognitive impairment., CONCLUSIONS: The WERCAP Screen is a valid instrument for assessing psychosis severity and conversion risk. It can be used in the community to identify those who may require clinical assessment and care, and for recruitment in psychosis-risk research. Copyright © 2022 The Authors. Published by Elsevier B.V. All rights reserved.","author":[{"dropping-particle":"","family":"Mamah","given":"Daniel","non-dropping-particle":"","parse-names":false,"suffix":""},{"dropping-particle":"","family":"Mutiso","given":"Victoria N","non-dropping-particle":"","parse-names":false,"suffix":""},{"dropping-particle":"","family":"Ndetei","given":"David M","non-dropping-particle":"","parse-names":false,"suffix":""}],"container-title":"Schizophrenia research","id":"ITEM-1","issued":{"date-parts":[["2022"]]},"page":"201-209","publisher-place":"Netherlands","title":"Longitudinal and cross-sectional validation of the WERCAP screen for assessing psychosis risk and conversion.","type":"article-journal","volume":"241"},"uris":["http://www.mendeley.com/documents/?uuid=8e2b847f-b804-4d0c-97b2-c268f8bed9c0"]}],"mendeley":{"formattedCitation":"(168)","plainTextFormattedCitation":"(168)","previouslyFormattedCitation":"(16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8)</w:t>
            </w:r>
            <w:r w:rsidRPr="0077568B">
              <w:rPr>
                <w:rFonts w:cstheme="minorHAnsi"/>
                <w:sz w:val="22"/>
              </w:rPr>
              <w:fldChar w:fldCharType="end"/>
            </w:r>
            <w:r w:rsidRPr="000B44F5">
              <w:t>, 11. pWERCAP Screen 12MO (Psychosis risk: Adolescents and young adults age 14-25 years)- Mamah,2022</w:t>
            </w:r>
            <w:r w:rsidRPr="0077568B">
              <w:rPr>
                <w:rFonts w:cstheme="minorHAnsi"/>
                <w:sz w:val="22"/>
              </w:rPr>
              <w:fldChar w:fldCharType="begin" w:fldLock="1"/>
            </w:r>
            <w:r w:rsidRPr="0077568B">
              <w:rPr>
                <w:rFonts w:cstheme="minorHAnsi"/>
                <w:sz w:val="22"/>
              </w:rPr>
              <w:instrText>ADDIN CSL_CITATION {"citationItems":[{"id":"ITEM-1","itemData":{"DOI":"https://dx.doi.org/10.1016/j.schres.2022.01.031","ISSN":"1573-2509","abstract":"BACKGROUND: The Washington Early Recognition Center Affectivity and Psychosis (WERCAP) Screen was developed to assess risk for developing psychosis. Its validity has not been investigated in a large population-based study or with longitudinal analyses., METHODS: 825 participants, aged 14-25, were recruited from Kenya. Symptoms were assessed using the WERCAP Screen, as experienced over the prior 3-months (3MO), 12-months (12MO) or lifetime (LIF). ROC curve analysis was used to determine the validity of the WERCAP Screen against the Structured Interview of Psychosis-Risk Syndromes. Longitudinal validity was assessed by comparing baseline p-WERCAP scores in psychotic disorder converters and non-converters, and using ROC curve analysis. Relationship of the p-WERCAP was examined against clinical variables., RESULTS: ROC curve analyses against SIPS showed an AUC of 0.83 for 3MO, 0.79 for 12MO and 0.65 for LIF psychosis scores. The optimal cut-point on 3MO was a score of &gt;12 (sens: 0.78; spec: 0.77; ppv: 0.41), and &gt;32 for 12MO (sens: 0.71; spec: 0.74; ppv: 0.24). Baseline 3MO scores (but not LIF scores) were higher in converters compared to high-risk non-converters (p = 0.02). 3MO scores against conversion status had an AUC of 0.75, with an optimal cutoff point of &gt;16 (sens: 1.0; spec: 0.53). All p-WERCAP scores significantly correlated with substance use and stress severity. 12 MO scores were most related to cognitive impairment., CONCLUSIONS: The WERCAP Screen is a valid instrument for assessing psychosis severity and conversion risk. It can be used in the community to identify those who may require clinical assessment and care, and for recruitment in psychosis-risk research. Copyright © 2022 The Authors. Published by Elsevier B.V. All rights reserved.","author":[{"dropping-particle":"","family":"Mamah","given":"Daniel","non-dropping-particle":"","parse-names":false,"suffix":""},{"dropping-particle":"","family":"Mutiso","given":"Victoria N","non-dropping-particle":"","parse-names":false,"suffix":""},{"dropping-particle":"","family":"Ndetei","given":"David M","non-dropping-particle":"","parse-names":false,"suffix":""}],"container-title":"Schizophrenia research","id":"ITEM-1","issued":{"date-parts":[["2022"]]},"page":"201-209","publisher-place":"Netherlands","title":"Longitudinal and cross-sectional validation of the WERCAP screen for assessing psychosis risk and conversion.","type":"article-journal","volume":"241"},"uris":["http://www.mendeley.com/documents/?uuid=8e2b847f-b804-4d0c-97b2-c268f8bed9c0"]}],"mendeley":{"formattedCitation":"(168)","plainTextFormattedCitation":"(168)","previouslyFormattedCitation":"(16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8)</w:t>
            </w:r>
            <w:r w:rsidRPr="0077568B">
              <w:rPr>
                <w:rFonts w:cstheme="minorHAnsi"/>
                <w:sz w:val="22"/>
              </w:rPr>
              <w:fldChar w:fldCharType="end"/>
            </w:r>
            <w:r w:rsidRPr="000B44F5">
              <w:t xml:space="preserve">, 12. </w:t>
            </w:r>
            <w:r w:rsidRPr="000B44F5">
              <w:lastRenderedPageBreak/>
              <w:t>EPDS (Postnatal depression: Women aged 18 - 44 years in the first year post-delivery)- Mutiso,2023</w:t>
            </w:r>
            <w:r w:rsidRPr="0077568B">
              <w:rPr>
                <w:rFonts w:cstheme="minorHAnsi"/>
                <w:sz w:val="22"/>
              </w:rPr>
              <w:fldChar w:fldCharType="begin" w:fldLock="1"/>
            </w:r>
            <w:r w:rsidRPr="0077568B">
              <w:rPr>
                <w:rFonts w:cstheme="minorHAnsi"/>
                <w:sz w:val="22"/>
              </w:rPr>
              <w:instrText>ADDIN CSL_CITATION {"citationItems":[{"id":"ITEM-1","itemData":{"DOI":"https://dx.doi.org/10.1177/13634615211043764","ISSN":"1461-7471","abstract":"Postnatal depression is one of the most common mental disorders among postnatal mothers and may have severe consequences for mothers and their children. Locally validated screening tools that can be self- or lay interviewer-administered are required to identify at-risk women, especially in settings with no mental health specialists. This study aimed to assess the validity and reliability of a culturally adapted version of the Edinburgh Postnatal Depression Scale (EPDS) in a local dialect (Kamba) in a Kenyan setting. Trained research assistants administered the local-language version of self-report scales (EPDS) to a sample of 544 Kamba-speaking women. The same scale was re-administered to the same research participants two weeks later by the same research assistants. The test scores were compared with an external 'gold standard' according to the DSM-IV criteria Mini-International Neuropsychiatric Interview for adults (MINI-Plus). The EPDS had an area under the curve (AUC) of 0.867 with 95% C.I of 0.836 to 0.894, with a cut-off point of &gt;=11, sensitivity of 81.0% (95% C.I 70.6-89.0) and specificity of 82.6% (95% CI 78.8-85.9). The positive predictive value (PPV) and negative predictive value (NPV) were 44.1% and 96.2%, respectively. The internal reliability was 0.852 and the test-retest reliability was 0.496. The EPDS showed good utility in detecting depressive disorder in Kamba-speaking postnatal women. It does not have to be administered by mental health workers (who are few in low- and middle-income countries); rather, this can be done by a trained lay interviewer.","author":[{"dropping-particle":"","family":"Mutiso","given":"Victoria N","non-dropping-particle":"","parse-names":false,"suffix":""},{"dropping-particle":"","family":"Musyimi","given":"Christine W","non-dropping-particle":"","parse-names":false,"suffix":""},{"dropping-particle":"","family":"Tele","given":"Albert","non-dropping-particle":"","parse-names":false,"suffix":""},{"dropping-particle":"","family":"Alietsi","given":"Rita","non-dropping-particle":"","parse-names":false,"suffix":""},{"dropping-particle":"","family":"Andeso","given":"Pauline","non-dropping-particle":"","parse-names":false,"suffix":""},{"dropping-particle":"","family":"Ndetei","given":"David M","non-dropping-particle":"","parse-names":false,"suffix":""}],"container-title":"Transcultural psychiatry","id":"ITEM-1","issue":"3","issued":{"date-parts":[["2023"]]},"page":"476-483","publisher-place":"England","title":"Edinburgh Postnatal Depression Scale (EPDS) for screening for depression in the first year post delivery in a low-resourced rural setting in Kenya.","type":"article-journal","volume":"60"},"uris":["http://www.mendeley.com/documents/?uuid=a68a1295-4952-4415-a497-5744ddf79703"]}],"mendeley":{"formattedCitation":"(172)","plainTextFormattedCitation":"(172)","previouslyFormattedCitation":"(17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72)</w:t>
            </w:r>
            <w:r w:rsidRPr="0077568B">
              <w:rPr>
                <w:rFonts w:cstheme="minorHAnsi"/>
                <w:sz w:val="22"/>
              </w:rPr>
              <w:fldChar w:fldCharType="end"/>
            </w:r>
            <w:r w:rsidRPr="000B44F5">
              <w:t>,    13. PHQ-9 English (MDE: Adolescents aged 10-19 years)- Tele,2023</w:t>
            </w:r>
            <w:r w:rsidRPr="0077568B">
              <w:rPr>
                <w:rFonts w:cstheme="minorHAnsi"/>
                <w:sz w:val="22"/>
              </w:rPr>
              <w:fldChar w:fldCharType="begin" w:fldLock="1"/>
            </w:r>
            <w:r w:rsidRPr="0077568B">
              <w:rPr>
                <w:rFonts w:cstheme="minorHAnsi"/>
                <w:sz w:val="22"/>
              </w:rPr>
              <w:instrText>ADDIN CSL_CITATION {"citationItems":[{"id":"ITEM-1","itemData":{"DOI":"https://dx.doi.org/10.1016/j.jadohealth.2022.10.003","ISSN":"1879-1972","abstract":"PURPOSE: Our study aimed to validate culturally adapted English and Swahili versions of the Patient Health Questionnaire-9 (PHQ-9) for use with adolescents in Kenya. Criterion validity was determined with clinician-administered diagnostic interviews using the Kiddie Schedule of Affective Disorders and Schizophrenia., METHODS: A total of 250 adolescents comprising 148 (59.2%) females and 102 (40.8%) males aged 10-19 years (mean = 14.76; standard deviation = 2.78) were recruited. The PHQ-9 was administered to all respondents concurrently in English and Swahili. Adolescents were later interviewed by clinicians using Kiddie Schedule of Affective Disorders and Schizophrenia to determine the presence or absence of current symptoms of major depressive disorder. Sensitivity specificity, positive predictive value (PPV) and negative predictive value (NPV), and likelihood ratios for various cut-off scores for PHQ-9 were analyzed using receiver operating characteristic curves., RESULTS: The internal consistency (Cronbach's alpha) for PHQ-9 was 0.862 for the English version and 0.834 for Swahili version. The area under the curve was 0.89 (95% confidence interval, 0.84-0.92) and 0.87 (95% confidence interval, 0.82-0.90) for English and Swahili version, respectively, on receiver operating characteristic analysis. A cut-off of &gt;= 9 on the English-language version had a sensitivity of 95.0%, specificity of 73.0%, PPV of 0.23, and NPV of 0.99; a cut-off of &gt;= 9 on the Swahili version yielded a sensitivity of 89.0%, specificity of 70.0%, PPV of 0.20, and NPV of 0.90., DISCUSSION: Psychometric properties were comparable across both English-adapted and Swahili-adapted version of the PHQ-9, are reliable, and valid instrument to detect major depressive disorder among adolescents which can be used in resource-limited settings for early identification of adolescents in need of mental health support. Copyright © 2022 Society for Adolescent Health and Medicine. All rights reserved.","author":[{"dropping-particle":"","family":"Tele","given":"Albert Kimtai","non-dropping-particle":"","parse-names":false,"suffix":""},{"dropping-particle":"","family":"Carvajal-Velez","given":"Liliana","non-dropping-particle":"","parse-names":false,"suffix":""},{"dropping-particle":"","family":"Nyongesa","given":"Vincent","non-dropping-particle":"","parse-names":false,"suffix":""},{"dropping-particle":"","family":"Ahs","given":"Jill W","non-dropping-particle":"","parse-names":false,"suffix":""},{"dropping-particle":"","family":"Mwaniga","given":"Shillah","non-dropping-particle":"","parse-names":false,"suffix":""},{"dropping-particle":"","family":"Kathono","given":"Joseph","non-dropping-particle":"","parse-names":false,"suffix":""},{"dropping-particle":"","family":"Yator","given":"Obadia","non-dropping-particle":"","parse-names":false,"suffix":""},{"dropping-particle":"","family":"Njuguna","given":"Simon","non-dropping-particle":"","parse-names":false,"suffix":""},{"dropping-particle":"","family":"Kanyanya","given":"Ian","non-dropping-particle":"","parse-names":false,"suffix":""},{"dropping-particle":"","family":"Amin","given":"Nabila","non-dropping-particle":"","parse-names":false,"suffix":""},{"dropping-particle":"","family":"Kohrt","given":"Brandon","non-dropping-particle":"","parse-names":false,"suffix":""},{"dropping-particle":"","family":"Wambua","given":"Grace Nduku","non-dropping-particle":"","parse-names":false,"suffix":""},{"dropping-particle":"","family":"Kumar","given":"Manasi","non-dropping-particle":"","parse-names":false,"suffix":""}],"container-title":"The Journal of adolescent health : official publication of the Society for Adolescent Medicine","id":"ITEM-1","issue":"1S","issued":{"date-parts":[["2023"]]},"page":"S61-S70","publisher-place":"United States","title":"Validation of the English and Swahili Adaptation of the Patient Health Questionnaire-9 for Use Among Adolescents in Kenya.","type":"article-journal","volume":"72"},"uris":["http://www.mendeley.com/documents/?uuid=6bb05a4d-aa11-4ef6-b97d-ac9c82248194"]}],"mendeley":{"formattedCitation":"(47)","plainTextFormattedCitation":"(47)","previouslyFormattedCitation":"(4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7)</w:t>
            </w:r>
            <w:r w:rsidRPr="0077568B">
              <w:rPr>
                <w:rFonts w:cstheme="minorHAnsi"/>
                <w:sz w:val="22"/>
              </w:rPr>
              <w:fldChar w:fldCharType="end"/>
            </w:r>
            <w:r w:rsidRPr="000B44F5">
              <w:t>,  14. PHQ-9 Swahili (MDE: Adolescents aged 10-19 years)- Tele,2023</w:t>
            </w:r>
            <w:r w:rsidRPr="0077568B">
              <w:rPr>
                <w:rFonts w:cstheme="minorHAnsi"/>
                <w:sz w:val="22"/>
              </w:rPr>
              <w:fldChar w:fldCharType="begin" w:fldLock="1"/>
            </w:r>
            <w:r w:rsidRPr="0077568B">
              <w:rPr>
                <w:rFonts w:cstheme="minorHAnsi"/>
                <w:sz w:val="22"/>
              </w:rPr>
              <w:instrText>ADDIN CSL_CITATION {"citationItems":[{"id":"ITEM-1","itemData":{"DOI":"https://dx.doi.org/10.1016/j.jadohealth.2022.10.003","ISSN":"1879-1972","abstract":"PURPOSE: Our study aimed to validate culturally adapted English and Swahili versions of the Patient Health Questionnaire-9 (PHQ-9) for use with adolescents in Kenya. Criterion validity was determined with clinician-administered diagnostic interviews using the Kiddie Schedule of Affective Disorders and Schizophrenia., METHODS: A total of 250 adolescents comprising 148 (59.2%) females and 102 (40.8%) males aged 10-19 years (mean = 14.76; standard deviation = 2.78) were recruited. The PHQ-9 was administered to all respondents concurrently in English and Swahili. Adolescents were later interviewed by clinicians using Kiddie Schedule of Affective Disorders and Schizophrenia to determine the presence or absence of current symptoms of major depressive disorder. Sensitivity specificity, positive predictive value (PPV) and negative predictive value (NPV), and likelihood ratios for various cut-off scores for PHQ-9 were analyzed using receiver operating characteristic curves., RESULTS: The internal consistency (Cronbach's alpha) for PHQ-9 was 0.862 for the English version and 0.834 for Swahili version. The area under the curve was 0.89 (95% confidence interval, 0.84-0.92) and 0.87 (95% confidence interval, 0.82-0.90) for English and Swahili version, respectively, on receiver operating characteristic analysis. A cut-off of &gt;= 9 on the English-language version had a sensitivity of 95.0%, specificity of 73.0%, PPV of 0.23, and NPV of 0.99; a cut-off of &gt;= 9 on the Swahili version yielded a sensitivity of 89.0%, specificity of 70.0%, PPV of 0.20, and NPV of 0.90., DISCUSSION: Psychometric properties were comparable across both English-adapted and Swahili-adapted version of the PHQ-9, are reliable, and valid instrument to detect major depressive disorder among adolescents which can be used in resource-limited settings for early identification of adolescents in need of mental health support. Copyright © 2022 Society for Adolescent Health and Medicine. All rights reserved.","author":[{"dropping-particle":"","family":"Tele","given":"Albert Kimtai","non-dropping-particle":"","parse-names":false,"suffix":""},{"dropping-particle":"","family":"Carvajal-Velez","given":"Liliana","non-dropping-particle":"","parse-names":false,"suffix":""},{"dropping-particle":"","family":"Nyongesa","given":"Vincent","non-dropping-particle":"","parse-names":false,"suffix":""},{"dropping-particle":"","family":"Ahs","given":"Jill W","non-dropping-particle":"","parse-names":false,"suffix":""},{"dropping-particle":"","family":"Mwaniga","given":"Shillah","non-dropping-particle":"","parse-names":false,"suffix":""},{"dropping-particle":"","family":"Kathono","given":"Joseph","non-dropping-particle":"","parse-names":false,"suffix":""},{"dropping-particle":"","family":"Yator","given":"Obadia","non-dropping-particle":"","parse-names":false,"suffix":""},{"dropping-particle":"","family":"Njuguna","given":"Simon","non-dropping-particle":"","parse-names":false,"suffix":""},{"dropping-particle":"","family":"Kanyanya","given":"Ian","non-dropping-particle":"","parse-names":false,"suffix":""},{"dropping-particle":"","family":"Amin","given":"Nabila","non-dropping-particle":"","parse-names":false,"suffix":""},{"dropping-particle":"","family":"Kohrt","given":"Brandon","non-dropping-particle":"","parse-names":false,"suffix":""},{"dropping-particle":"","family":"Wambua","given":"Grace Nduku","non-dropping-particle":"","parse-names":false,"suffix":""},{"dropping-particle":"","family":"Kumar","given":"Manasi","non-dropping-particle":"","parse-names":false,"suffix":""}],"container-title":"The Journal of adolescent health : official publication of the Society for Adolescent Medicine","id":"ITEM-1","issue":"1S","issued":{"date-parts":[["2023"]]},"page":"S61-S70","publisher-place":"United States","title":"Validation of the English and Swahili Adaptation of the Patient Health Questionnaire-9 for Use Among Adolescents in Kenya.","type":"article-journal","volume":"72"},"uris":["http://www.mendeley.com/documents/?uuid=6bb05a4d-aa11-4ef6-b97d-ac9c82248194"]}],"mendeley":{"formattedCitation":"(47)","plainTextFormattedCitation":"(47)","previouslyFormattedCitation":"(4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7)</w:t>
            </w:r>
            <w:r w:rsidRPr="0077568B">
              <w:rPr>
                <w:rFonts w:cstheme="minorHAnsi"/>
                <w:sz w:val="22"/>
              </w:rPr>
              <w:fldChar w:fldCharType="end"/>
            </w:r>
            <w:r w:rsidRPr="000B44F5">
              <w:t xml:space="preserve">             </w:t>
            </w:r>
          </w:p>
        </w:tc>
      </w:tr>
      <w:tr w:rsidR="006E2F2B" w:rsidRPr="000B44F5" w14:paraId="031CB9D5" w14:textId="77777777" w:rsidTr="00CC0D7D">
        <w:tc>
          <w:tcPr>
            <w:tcW w:w="1800" w:type="dxa"/>
            <w:shd w:val="clear" w:color="auto" w:fill="auto"/>
          </w:tcPr>
          <w:p w14:paraId="6348C5B9" w14:textId="77777777" w:rsidR="006E2F2B" w:rsidRPr="000B44F5" w:rsidRDefault="006E2F2B" w:rsidP="00CC0D7D">
            <w:r w:rsidRPr="000B44F5">
              <w:lastRenderedPageBreak/>
              <w:t>Malawi</w:t>
            </w:r>
          </w:p>
        </w:tc>
        <w:tc>
          <w:tcPr>
            <w:tcW w:w="1260" w:type="dxa"/>
            <w:shd w:val="clear" w:color="auto" w:fill="auto"/>
          </w:tcPr>
          <w:p w14:paraId="79D62E02" w14:textId="77777777" w:rsidR="006E2F2B" w:rsidRPr="000B44F5" w:rsidRDefault="006E2F2B" w:rsidP="00CC0D7D">
            <w:r w:rsidRPr="000B44F5">
              <w:t>11</w:t>
            </w:r>
          </w:p>
        </w:tc>
        <w:tc>
          <w:tcPr>
            <w:tcW w:w="10170" w:type="dxa"/>
            <w:shd w:val="clear" w:color="auto" w:fill="auto"/>
          </w:tcPr>
          <w:p w14:paraId="28B000D5" w14:textId="77777777" w:rsidR="006E2F2B" w:rsidRPr="000B44F5" w:rsidRDefault="006E2F2B" w:rsidP="00CC0D7D">
            <w:pPr>
              <w:jc w:val="both"/>
            </w:pPr>
            <w:r w:rsidRPr="000B44F5">
              <w:t>1. SRQ (cMajor DD: Mothers/infants aged 16-18 years attending a child health clinic) – Stewart,2009</w:t>
            </w:r>
            <w:r w:rsidRPr="0077568B">
              <w:rPr>
                <w:rFonts w:cstheme="minorHAnsi"/>
                <w:sz w:val="22"/>
              </w:rPr>
              <w:fldChar w:fldCharType="begin" w:fldLock="1"/>
            </w:r>
            <w:r w:rsidRPr="0077568B">
              <w:rPr>
                <w:rFonts w:cstheme="minorHAnsi"/>
                <w:sz w:val="22"/>
              </w:rPr>
              <w:instrText>ADDIN CSL_CITATION {"citationItems":[{"id":"ITEM-1","itemData":{"DOI":"10.1016/j.jad.2008.04.001","abstract":"BACKGROUND: Depressive disorder affecting women during the perinatal period is common in low-income countries. The detection and study of maternal depression in a resource-poor setting requires a brief screening tool that is both accurate and practical to administer. METHOD: A Chichewa version of the Self Reporting Questionnaire (SRQ) was developed through a rigorous process of forward and back translation, focus-group discussion and piloting. Criterion validation was conducted as part of a larger study in a sample of women who had brought their infants to a child health clinic in rural Malawi, using DSM-IV major and minor depressive episode as the gold standard diagnoses. RESULTS: The criterion validation was conducted on 114 subjects who did not differ on health and sociodemographic characteristics from the total study sample (n=501). Test characteristics for each possible SRQ cut-off were calculated and Receiver Operator Characteristic (ROC) curves derived. Area under the ROC curve (AUROC) for detection of current major depressive disorder was 0.856 (95% CI 0.813 to 0.900), and for current major or minor depressive disorder was 0.826 (95% CI 0.783 to 0.869). Internal consistency of the SRQ was high (Cronbach's alpha 0.85). LIMITATION: Inter-rater reliability testing was not conducted. CONCLUSION: This Chichewa version of the SRQ shows utility as a brief screening measure for detection of probable maternal depression in rural Malawi.","author":[{"dropping-particle":"","family":"Stewart","given":"R C","non-dropping-particle":"","parse-names":false,"suffix":""},{"dropping-particle":"","family":"Kauye","given":"F","non-dropping-particle":"","parse-names":false,"suffix":""},{"dropping-particle":"","family":"Umar","given":"E","non-dropping-particle":"","parse-names":false,"suffix":""},{"dropping-particle":"","family":"Vokhiwa","given":"M","non-dropping-particle":"","parse-names":false,"suffix":""},{"dropping-particle":"","family":"Bunn","given":"J","non-dropping-particle":"","parse-names":false,"suffix":""},{"dropping-particle":"","family":"Fitzgerald","given":"M","non-dropping-particle":"","parse-names":false,"suffix":""},{"dropping-particle":"","family":"Tomenson","given":"B","non-dropping-particle":"","parse-names":false,"suffix":""},{"dropping-particle":"","family":"Rahman","given":"A","non-dropping-particle":"","parse-names":false,"suffix":""},{"dropping-particle":"","family":"Creed","given":"F","non-dropping-particle":"","parse-names":false,"suffix":""}],"container-title":"Journal of Affective Disorders","id":"ITEM-1","issue":"1-3 PG  - 126-134","issued":{"date-parts":[["2009"]]},"note":"Jean Berchmans Niyibizi (2025-03-19 20:24:59)(Included): The corresponding author responded: &amp;quot;Hi Jean,\nAbout 10% of the participants were ages 16-18. None younger than that.\nBest wishes,\nRob\n\n&amp;quot;. So, this paper is eligible for this review ; Japhet Ntabanganyimana (2024-10-07 14:29:31)(Select): We need age range;","page":"126-134","title":"Validation of a Chichewa version of the self-reporting questionnaire (SRQ) as a brief screening measure for maternal depressive disorder in Malawi, Africa","type":"article-journal","volume":"112"},"uris":["http://www.mendeley.com/documents/?uuid=bd7e3028-f78e-4930-8ffc-7ba03009b199"]}],"mendeley":{"formattedCitation":"(122)","plainTextFormattedCitation":"(122)","previouslyFormattedCitation":"(12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2)</w:t>
            </w:r>
            <w:r w:rsidRPr="0077568B">
              <w:rPr>
                <w:rFonts w:cstheme="minorHAnsi"/>
                <w:sz w:val="22"/>
              </w:rPr>
              <w:fldChar w:fldCharType="end"/>
            </w:r>
            <w:r w:rsidRPr="000B44F5">
              <w:t>, 2. SRQ (cMinor and cMajor DD: Mothers/infants aged 16-18 years attending a child health clinic)- Stewart,2009</w:t>
            </w:r>
            <w:r w:rsidRPr="0077568B">
              <w:rPr>
                <w:rFonts w:cstheme="minorHAnsi"/>
                <w:sz w:val="22"/>
              </w:rPr>
              <w:fldChar w:fldCharType="begin" w:fldLock="1"/>
            </w:r>
            <w:r w:rsidRPr="0077568B">
              <w:rPr>
                <w:rFonts w:cstheme="minorHAnsi"/>
                <w:sz w:val="22"/>
              </w:rPr>
              <w:instrText>ADDIN CSL_CITATION {"citationItems":[{"id":"ITEM-1","itemData":{"DOI":"10.1016/j.jad.2008.04.001","abstract":"BACKGROUND: Depressive disorder affecting women during the perinatal period is common in low-income countries. The detection and study of maternal depression in a resource-poor setting requires a brief screening tool that is both accurate and practical to administer. METHOD: A Chichewa version of the Self Reporting Questionnaire (SRQ) was developed through a rigorous process of forward and back translation, focus-group discussion and piloting. Criterion validation was conducted as part of a larger study in a sample of women who had brought their infants to a child health clinic in rural Malawi, using DSM-IV major and minor depressive episode as the gold standard diagnoses. RESULTS: The criterion validation was conducted on 114 subjects who did not differ on health and sociodemographic characteristics from the total study sample (n=501). Test characteristics for each possible SRQ cut-off were calculated and Receiver Operator Characteristic (ROC) curves derived. Area under the ROC curve (AUROC) for detection of current major depressive disorder was 0.856 (95% CI 0.813 to 0.900), and for current major or minor depressive disorder was 0.826 (95% CI 0.783 to 0.869). Internal consistency of the SRQ was high (Cronbach's alpha 0.85). LIMITATION: Inter-rater reliability testing was not conducted. CONCLUSION: This Chichewa version of the SRQ shows utility as a brief screening measure for detection of probable maternal depression in rural Malawi.","author":[{"dropping-particle":"","family":"Stewart","given":"R C","non-dropping-particle":"","parse-names":false,"suffix":""},{"dropping-particle":"","family":"Kauye","given":"F","non-dropping-particle":"","parse-names":false,"suffix":""},{"dropping-particle":"","family":"Umar","given":"E","non-dropping-particle":"","parse-names":false,"suffix":""},{"dropping-particle":"","family":"Vokhiwa","given":"M","non-dropping-particle":"","parse-names":false,"suffix":""},{"dropping-particle":"","family":"Bunn","given":"J","non-dropping-particle":"","parse-names":false,"suffix":""},{"dropping-particle":"","family":"Fitzgerald","given":"M","non-dropping-particle":"","parse-names":false,"suffix":""},{"dropping-particle":"","family":"Tomenson","given":"B","non-dropping-particle":"","parse-names":false,"suffix":""},{"dropping-particle":"","family":"Rahman","given":"A","non-dropping-particle":"","parse-names":false,"suffix":""},{"dropping-particle":"","family":"Creed","given":"F","non-dropping-particle":"","parse-names":false,"suffix":""}],"container-title":"Journal of Affective Disorders","id":"ITEM-1","issue":"1-3 PG  - 126-134","issued":{"date-parts":[["2009"]]},"note":"Jean Berchmans Niyibizi (2025-03-19 20:24:59)(Included): The corresponding author responded: &amp;quot;Hi Jean,\nAbout 10% of the participants were ages 16-18. None younger than that.\nBest wishes,\nRob\n\n&amp;quot;. So, this paper is eligible for this review ; Japhet Ntabanganyimana (2024-10-07 14:29:31)(Select): We need age range;","page":"126-134","title":"Validation of a Chichewa version of the self-reporting questionnaire (SRQ) as a brief screening measure for maternal depressive disorder in Malawi, Africa","type":"article-journal","volume":"112"},"uris":["http://www.mendeley.com/documents/?uuid=bd7e3028-f78e-4930-8ffc-7ba03009b199"]}],"mendeley":{"formattedCitation":"(122)","plainTextFormattedCitation":"(122)","previouslyFormattedCitation":"(12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2)</w:t>
            </w:r>
            <w:r w:rsidRPr="0077568B">
              <w:rPr>
                <w:rFonts w:cstheme="minorHAnsi"/>
                <w:sz w:val="22"/>
              </w:rPr>
              <w:fldChar w:fldCharType="end"/>
            </w:r>
            <w:r w:rsidRPr="000B44F5">
              <w:t>, 3. BDI-II (Depression: HIV-positive adolescents aged 12-18 years) – Kim,2014</w:t>
            </w:r>
            <w:r w:rsidRPr="0077568B">
              <w:rPr>
                <w:rFonts w:cstheme="minorHAnsi"/>
                <w:sz w:val="22"/>
              </w:rPr>
              <w:fldChar w:fldCharType="begin" w:fldLock="1"/>
            </w:r>
            <w:r w:rsidRPr="0077568B">
              <w:rPr>
                <w:rFonts w:cstheme="minorHAnsi"/>
                <w:sz w:val="22"/>
              </w:rPr>
              <w:instrText>ADDIN CSL_CITATION {"citationItems":[{"id":"ITEM-1","itemData":{"DOI":"10.2147/NDT.S339412","ISSN":"11782021","abstract":"Purpose: Depression is a symptom commonly encountered in primary care; however, it is often not detected by doctors. Recently, disease diagnosis and treatment approaches have been attempted using smart devices. In this study, instrumental effectiveness was confirmed with the diagnostic meta-analysis of studies that demonstrated the diagnostic effectiveness of PHQ-9 for depression using mobile devices. Patients and Methods: We found all published and unpublished studies through EMBASE, MEDLINE, MEDLINE In-Process, and PsychINFO up to March 26, 2021. We performed a meta-analysis by including 1099 subjects in four studies. We performed a diagnostic meta-analysis according to the PHQ-9 cut-off score and machine learning algorithm techniques. Quality assessment was conducted using the QUADAS-2 tool. Data on the sensitivity and specificity of the studies included in the meta-analysis were extracted in a standardized format. Bivariate and summary receiver operating characteristic (SROC) curve were constructed using the metandi, midas, metabias, and metareg functions of the Stata algorithm meta-analysis words. Results: Using four studies out of the 5476 papers searched, a diagnostic meta-analysis of the PHQ-9 scores of 1099 people diagnosed with depression was performed. The pooled sensitivity and specificity were 0.797 (95% CI = 0.642–0.895) and 0.85 (95% CI = 0.780– 0.900), respectively. The diagnostic odds ratio was 22.16 (95% CI = 7.273–67.499). Overall, a good balance was maintained, and no heterogeneity or publication bias was presented. Conclusion: Through various machine learning algorithm techniques, it was possible to confirm that PHQ-9 depression screening in mobiles is an effective diagnostic tool when integrated into a diagnostic meta-analysis.","author":[{"dropping-particle":"","family":"Kim","given":"Sunhae","non-dropping-particle":"","parse-names":false,"suffix":""},{"dropping-particle":"","family":"Lee","given":"Kounseok","non-dropping-particle":"","parse-names":false,"suffix":""}],"container-title":"Neuropsychiatric Disease and Treatment","id":"ITEM-1","issued":{"date-parts":[["2021"]]},"page":"3415-3430","title":"Screening for depression in mobile devices using patient health questionnaire-9 (Phq-9) data: A diagnostic meta-analysis via machine learning methods","type":"article-journal","volume":"17"},"uris":["http://www.mendeley.com/documents/?uuid=4d95dba2-76d4-4eeb-970f-2f86651db69a"]}],"mendeley":{"formattedCitation":"(66)","plainTextFormattedCitation":"(66)","previouslyFormattedCitation":"(6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66)</w:t>
            </w:r>
            <w:r w:rsidRPr="0077568B">
              <w:rPr>
                <w:rFonts w:cstheme="minorHAnsi"/>
                <w:sz w:val="22"/>
              </w:rPr>
              <w:fldChar w:fldCharType="end"/>
            </w:r>
            <w:r w:rsidRPr="000B44F5">
              <w:t>, 4. CDI-II-S (Depression: HIV-positive adolescents aged 12-18 years)- Kim,2014</w:t>
            </w:r>
            <w:r w:rsidRPr="0077568B">
              <w:rPr>
                <w:rFonts w:cstheme="minorHAnsi"/>
                <w:sz w:val="22"/>
              </w:rPr>
              <w:fldChar w:fldCharType="begin" w:fldLock="1"/>
            </w:r>
            <w:r w:rsidRPr="0077568B">
              <w:rPr>
                <w:rFonts w:cstheme="minorHAnsi"/>
                <w:sz w:val="22"/>
              </w:rPr>
              <w:instrText>ADDIN CSL_CITATION {"citationItems":[{"id":"ITEM-1","itemData":{"DOI":"10.2147/NDT.S339412","ISSN":"11782021","abstract":"Purpose: Depression is a symptom commonly encountered in primary care; however, it is often not detected by doctors. Recently, disease diagnosis and treatment approaches have been attempted using smart devices. In this study, instrumental effectiveness was confirmed with the diagnostic meta-analysis of studies that demonstrated the diagnostic effectiveness of PHQ-9 for depression using mobile devices. Patients and Methods: We found all published and unpublished studies through EMBASE, MEDLINE, MEDLINE In-Process, and PsychINFO up to March 26, 2021. We performed a meta-analysis by including 1099 subjects in four studies. We performed a diagnostic meta-analysis according to the PHQ-9 cut-off score and machine learning algorithm techniques. Quality assessment was conducted using the QUADAS-2 tool. Data on the sensitivity and specificity of the studies included in the meta-analysis were extracted in a standardized format. Bivariate and summary receiver operating characteristic (SROC) curve were constructed using the metandi, midas, metabias, and metareg functions of the Stata algorithm meta-analysis words. Results: Using four studies out of the 5476 papers searched, a diagnostic meta-analysis of the PHQ-9 scores of 1099 people diagnosed with depression was performed. The pooled sensitivity and specificity were 0.797 (95% CI = 0.642–0.895) and 0.85 (95% CI = 0.780– 0.900), respectively. The diagnostic odds ratio was 22.16 (95% CI = 7.273–67.499). Overall, a good balance was maintained, and no heterogeneity or publication bias was presented. Conclusion: Through various machine learning algorithm techniques, it was possible to confirm that PHQ-9 depression screening in mobiles is an effective diagnostic tool when integrated into a diagnostic meta-analysis.","author":[{"dropping-particle":"","family":"Kim","given":"Sunhae","non-dropping-particle":"","parse-names":false,"suffix":""},{"dropping-particle":"","family":"Lee","given":"Kounseok","non-dropping-particle":"","parse-names":false,"suffix":""}],"container-title":"Neuropsychiatric Disease and Treatment","id":"ITEM-1","issued":{"date-parts":[["2021"]]},"page":"3415-3430","title":"Screening for depression in mobile devices using patient health questionnaire-9 (Phq-9) data: A diagnostic meta-analysis via machine learning methods","type":"article-journal","volume":"17"},"uris":["http://www.mendeley.com/documents/?uuid=4d95dba2-76d4-4eeb-970f-2f86651db69a"]}],"mendeley":{"formattedCitation":"(66)","plainTextFormattedCitation":"(66)","previouslyFormattedCitation":"(6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66)</w:t>
            </w:r>
            <w:r w:rsidRPr="0077568B">
              <w:rPr>
                <w:rFonts w:cstheme="minorHAnsi"/>
                <w:sz w:val="22"/>
              </w:rPr>
              <w:fldChar w:fldCharType="end"/>
            </w:r>
            <w:r w:rsidRPr="000B44F5">
              <w:t xml:space="preserve">, 5. EPDS (Depression: Pregnant women aged </w:t>
            </w:r>
            <w:r w:rsidRPr="000B44F5">
              <w:rPr>
                <w:rFonts w:cs="Calibri"/>
              </w:rPr>
              <w:t>≥</w:t>
            </w:r>
            <w:r w:rsidRPr="000B44F5">
              <w:t>18 years)- Chorwe-Sungani,2018</w:t>
            </w:r>
            <w:r w:rsidRPr="0077568B">
              <w:rPr>
                <w:rFonts w:cstheme="minorHAnsi"/>
                <w:sz w:val="22"/>
              </w:rPr>
              <w:fldChar w:fldCharType="begin" w:fldLock="1"/>
            </w:r>
            <w:r w:rsidRPr="0077568B">
              <w:rPr>
                <w:rFonts w:cstheme="minorHAnsi"/>
                <w:sz w:val="22"/>
              </w:rPr>
              <w:instrText>ADDIN CSL_CITATION {"citationItems":[{"id":"ITEM-1","itemData":{"DOI":"10.1080/20786190.2018.1432136","abstract":"Introduction: Screening instruments should be brief, valid and easy to use if they are to be useful in a busy antenatal clinic in low-resource settings. A short instrument can be used in a busy antenatal clinic in combination with a more detailed instrument once referred. This study aimed at assessing the validity of a range of depression screening instruments and to test the utility of combining these instruments for use in antenatal clinics in Blantyre district, Malawi. Methods: This was a sensitivity analysis study using a sub-sample of 97 pregnant women drawn from a cross-sectional study (sample size = 480) that was screening for depression in eight antenatal clinics. Data from the cross-sectional study for the 97 pregnant women on the 3-item screener, Edinburgh Postnatal Depression Scale (EPDS), Hopkins Symptoms Checklist-15 (HSCL-15) and Self-Reporting Questionnaire (SRQ), was compared with a gold standard, the Mini International Neuropsychiatric Interview (MINI). Sensitivity, specificity and area under curve (AUC) were calculated to test for validity of the instruments. The utility of various combinations of the instruments was tested using the compensatory, conjunctive, probability and sequential rules. Results: The 3-item screener, EPDS, HSCL-15 and SRQ were valid instruments for screening antenatal depression. Sequential combination of the 3-item screener and SRQ had superior discriminant ability over similar combinations of the 3-item screener and either EPDS or HSCL-15 (sensitivity = 78%, specificity = 88%, AUC = 0.885). Discussion: The 3-item screener, EPDS, HSCL-15 and SRQ are valid instruments for screening depression in local antenatal clinics. The sequential combination of the 3-item screener and SRQ may be a practical, accurate and suitable method for multistage screening of depression in antenatal clinics in Blantyre district, Malawi.","author":[{"dropping-particle":"","family":"Chorwe-Sungani","given":"G","non-dropping-particle":"","parse-names":false,"suffix":""},{"dropping-particle":"","family":"Chipps","given":"J","non-dropping-particle":"","parse-names":false,"suffix":""}],"container-title":"South African Family Practice","id":"ITEM-1","issue":"4 PG  - 114-120","issued":{"date-parts":[["2018"]]},"note":"Jean Berchmans Niyibizi (2024-12-03 00:00:57)(Included): The corresponding author responded that the age range is 18 years and older, so this study fully fulfills the requirements to be included in this study.; Jean Berchmans Niyibizi (2024-10-07 03:38:04)(Select): A need to contact and request the corresponding author the age range ;","page":"114-120","title":"Validity and utility of instruments for screening of depression in women attending antenatal clinics in Blantyre district in Malawi","type":"article-journal","volume":"60"},"uris":["http://www.mendeley.com/documents/?uuid=deabc693-e136-4d8b-9794-1991d36d2108"]}],"mendeley":{"formattedCitation":"(36)","plainTextFormattedCitation":"(36)","previouslyFormattedCitation":"(3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6)</w:t>
            </w:r>
            <w:r w:rsidRPr="0077568B">
              <w:rPr>
                <w:rFonts w:cstheme="minorHAnsi"/>
                <w:sz w:val="22"/>
              </w:rPr>
              <w:fldChar w:fldCharType="end"/>
            </w:r>
            <w:r w:rsidRPr="000B44F5">
              <w:t xml:space="preserve">, 6. HSCL-15 (Depression: Pregnant women aged </w:t>
            </w:r>
            <w:r w:rsidRPr="000B44F5">
              <w:rPr>
                <w:rFonts w:cs="Calibri"/>
              </w:rPr>
              <w:t>≥</w:t>
            </w:r>
            <w:r w:rsidRPr="000B44F5">
              <w:t>18 years)- Chorwe-Sungani,2018</w:t>
            </w:r>
            <w:r w:rsidRPr="0077568B">
              <w:rPr>
                <w:rFonts w:cstheme="minorHAnsi"/>
                <w:sz w:val="22"/>
              </w:rPr>
              <w:fldChar w:fldCharType="begin" w:fldLock="1"/>
            </w:r>
            <w:r w:rsidRPr="0077568B">
              <w:rPr>
                <w:rFonts w:cstheme="minorHAnsi"/>
                <w:sz w:val="22"/>
              </w:rPr>
              <w:instrText>ADDIN CSL_CITATION {"citationItems":[{"id":"ITEM-1","itemData":{"DOI":"10.1080/20786190.2018.1432136","abstract":"Introduction: Screening instruments should be brief, valid and easy to use if they are to be useful in a busy antenatal clinic in low-resource settings. A short instrument can be used in a busy antenatal clinic in combination with a more detailed instrument once referred. This study aimed at assessing the validity of a range of depression screening instruments and to test the utility of combining these instruments for use in antenatal clinics in Blantyre district, Malawi. Methods: This was a sensitivity analysis study using a sub-sample of 97 pregnant women drawn from a cross-sectional study (sample size = 480) that was screening for depression in eight antenatal clinics. Data from the cross-sectional study for the 97 pregnant women on the 3-item screener, Edinburgh Postnatal Depression Scale (EPDS), Hopkins Symptoms Checklist-15 (HSCL-15) and Self-Reporting Questionnaire (SRQ), was compared with a gold standard, the Mini International Neuropsychiatric Interview (MINI). Sensitivity, specificity and area under curve (AUC) were calculated to test for validity of the instruments. The utility of various combinations of the instruments was tested using the compensatory, conjunctive, probability and sequential rules. Results: The 3-item screener, EPDS, HSCL-15 and SRQ were valid instruments for screening antenatal depression. Sequential combination of the 3-item screener and SRQ had superior discriminant ability over similar combinations of the 3-item screener and either EPDS or HSCL-15 (sensitivity = 78%, specificity = 88%, AUC = 0.885). Discussion: The 3-item screener, EPDS, HSCL-15 and SRQ are valid instruments for screening depression in local antenatal clinics. The sequential combination of the 3-item screener and SRQ may be a practical, accurate and suitable method for multistage screening of depression in antenatal clinics in Blantyre district, Malawi.","author":[{"dropping-particle":"","family":"Chorwe-Sungani","given":"G","non-dropping-particle":"","parse-names":false,"suffix":""},{"dropping-particle":"","family":"Chipps","given":"J","non-dropping-particle":"","parse-names":false,"suffix":""}],"container-title":"South African Family Practice","id":"ITEM-1","issue":"4 PG  - 114-120","issued":{"date-parts":[["2018"]]},"note":"Jean Berchmans Niyibizi (2024-12-03 00:00:57)(Included): The corresponding author responded that the age range is 18 years and older, so this study fully fulfills the requirements to be included in this study.; Jean Berchmans Niyibizi (2024-10-07 03:38:04)(Select): A need to contact and request the corresponding author the age range ;","page":"114-120","title":"Validity and utility of instruments for screening of depression in women attending antenatal clinics in Blantyre district in Malawi","type":"article-journal","volume":"60"},"uris":["http://www.mendeley.com/documents/?uuid=deabc693-e136-4d8b-9794-1991d36d2108"]}],"mendeley":{"formattedCitation":"(36)","plainTextFormattedCitation":"(36)","previouslyFormattedCitation":"(3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6)</w:t>
            </w:r>
            <w:r w:rsidRPr="0077568B">
              <w:rPr>
                <w:rFonts w:cstheme="minorHAnsi"/>
                <w:sz w:val="22"/>
              </w:rPr>
              <w:fldChar w:fldCharType="end"/>
            </w:r>
            <w:r w:rsidRPr="000B44F5">
              <w:t xml:space="preserve">, 7-SRQ (Depression: Pregnant women aged </w:t>
            </w:r>
            <w:r w:rsidRPr="000B44F5">
              <w:rPr>
                <w:rFonts w:cs="Calibri"/>
              </w:rPr>
              <w:t>≥</w:t>
            </w:r>
            <w:r w:rsidRPr="000B44F5">
              <w:t>18 years)- Chorwe-Sungani,2018</w:t>
            </w:r>
            <w:r w:rsidRPr="0077568B">
              <w:rPr>
                <w:rFonts w:cstheme="minorHAnsi"/>
                <w:sz w:val="22"/>
              </w:rPr>
              <w:fldChar w:fldCharType="begin" w:fldLock="1"/>
            </w:r>
            <w:r w:rsidRPr="0077568B">
              <w:rPr>
                <w:rFonts w:cstheme="minorHAnsi"/>
                <w:sz w:val="22"/>
              </w:rPr>
              <w:instrText>ADDIN CSL_CITATION {"citationItems":[{"id":"ITEM-1","itemData":{"DOI":"10.1080/20786190.2018.1432136","abstract":"Introduction: Screening instruments should be brief, valid and easy to use if they are to be useful in a busy antenatal clinic in low-resource settings. A short instrument can be used in a busy antenatal clinic in combination with a more detailed instrument once referred. This study aimed at assessing the validity of a range of depression screening instruments and to test the utility of combining these instruments for use in antenatal clinics in Blantyre district, Malawi. Methods: This was a sensitivity analysis study using a sub-sample of 97 pregnant women drawn from a cross-sectional study (sample size = 480) that was screening for depression in eight antenatal clinics. Data from the cross-sectional study for the 97 pregnant women on the 3-item screener, Edinburgh Postnatal Depression Scale (EPDS), Hopkins Symptoms Checklist-15 (HSCL-15) and Self-Reporting Questionnaire (SRQ), was compared with a gold standard, the Mini International Neuropsychiatric Interview (MINI). Sensitivity, specificity and area under curve (AUC) were calculated to test for validity of the instruments. The utility of various combinations of the instruments was tested using the compensatory, conjunctive, probability and sequential rules. Results: The 3-item screener, EPDS, HSCL-15 and SRQ were valid instruments for screening antenatal depression. Sequential combination of the 3-item screener and SRQ had superior discriminant ability over similar combinations of the 3-item screener and either EPDS or HSCL-15 (sensitivity = 78%, specificity = 88%, AUC = 0.885). Discussion: The 3-item screener, EPDS, HSCL-15 and SRQ are valid instruments for screening depression in local antenatal clinics. The sequential combination of the 3-item screener and SRQ may be a practical, accurate and suitable method for multistage screening of depression in antenatal clinics in Blantyre district, Malawi.","author":[{"dropping-particle":"","family":"Chorwe-Sungani","given":"G","non-dropping-particle":"","parse-names":false,"suffix":""},{"dropping-particle":"","family":"Chipps","given":"J","non-dropping-particle":"","parse-names":false,"suffix":""}],"container-title":"South African Family Practice","id":"ITEM-1","issue":"4 PG  - 114-120","issued":{"date-parts":[["2018"]]},"note":"Jean Berchmans Niyibizi (2024-12-03 00:00:57)(Included): The corresponding author responded that the age range is 18 years and older, so this study fully fulfills the requirements to be included in this study.; Jean Berchmans Niyibizi (2024-10-07 03:38:04)(Select): A need to contact and request the corresponding author the age range ;","page":"114-120","title":"Validity and utility of instruments for screening of depression in women attending antenatal clinics in Blantyre district in Malawi","type":"article-journal","volume":"60"},"uris":["http://www.mendeley.com/documents/?uuid=deabc693-e136-4d8b-9794-1991d36d2108"]}],"mendeley":{"formattedCitation":"(36)","plainTextFormattedCitation":"(36)","previouslyFormattedCitation":"(3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6)</w:t>
            </w:r>
            <w:r w:rsidRPr="0077568B">
              <w:rPr>
                <w:rFonts w:cstheme="minorHAnsi"/>
                <w:sz w:val="22"/>
              </w:rPr>
              <w:fldChar w:fldCharType="end"/>
            </w:r>
            <w:r w:rsidRPr="000B44F5">
              <w:t xml:space="preserve">, 8. 3-item screener (Depression: Pregnant women aged </w:t>
            </w:r>
            <w:r w:rsidRPr="000B44F5">
              <w:rPr>
                <w:rFonts w:cs="Calibri"/>
              </w:rPr>
              <w:t>≥</w:t>
            </w:r>
            <w:r w:rsidRPr="000B44F5">
              <w:t>18 years)- Chorwe-Sungani,2018</w:t>
            </w:r>
            <w:r w:rsidRPr="0077568B">
              <w:rPr>
                <w:rFonts w:cstheme="minorHAnsi"/>
                <w:sz w:val="22"/>
              </w:rPr>
              <w:fldChar w:fldCharType="begin" w:fldLock="1"/>
            </w:r>
            <w:r w:rsidRPr="0077568B">
              <w:rPr>
                <w:rFonts w:cstheme="minorHAnsi"/>
                <w:sz w:val="22"/>
              </w:rPr>
              <w:instrText>ADDIN CSL_CITATION {"citationItems":[{"id":"ITEM-1","itemData":{"DOI":"10.1080/20786190.2018.1432136","abstract":"Introduction: Screening instruments should be brief, valid and easy to use if they are to be useful in a busy antenatal clinic in low-resource settings. A short instrument can be used in a busy antenatal clinic in combination with a more detailed instrument once referred. This study aimed at assessing the validity of a range of depression screening instruments and to test the utility of combining these instruments for use in antenatal clinics in Blantyre district, Malawi. Methods: This was a sensitivity analysis study using a sub-sample of 97 pregnant women drawn from a cross-sectional study (sample size = 480) that was screening for depression in eight antenatal clinics. Data from the cross-sectional study for the 97 pregnant women on the 3-item screener, Edinburgh Postnatal Depression Scale (EPDS), Hopkins Symptoms Checklist-15 (HSCL-15) and Self-Reporting Questionnaire (SRQ), was compared with a gold standard, the Mini International Neuropsychiatric Interview (MINI). Sensitivity, specificity and area under curve (AUC) were calculated to test for validity of the instruments. The utility of various combinations of the instruments was tested using the compensatory, conjunctive, probability and sequential rules. Results: The 3-item screener, EPDS, HSCL-15 and SRQ were valid instruments for screening antenatal depression. Sequential combination of the 3-item screener and SRQ had superior discriminant ability over similar combinations of the 3-item screener and either EPDS or HSCL-15 (sensitivity = 78%, specificity = 88%, AUC = 0.885). Discussion: The 3-item screener, EPDS, HSCL-15 and SRQ are valid instruments for screening depression in local antenatal clinics. The sequential combination of the 3-item screener and SRQ may be a practical, accurate and suitable method for multistage screening of depression in antenatal clinics in Blantyre district, Malawi.","author":[{"dropping-particle":"","family":"Chorwe-Sungani","given":"G","non-dropping-particle":"","parse-names":false,"suffix":""},{"dropping-particle":"","family":"Chipps","given":"J","non-dropping-particle":"","parse-names":false,"suffix":""}],"container-title":"South African Family Practice","id":"ITEM-1","issue":"4 PG  - 114-120","issued":{"date-parts":[["2018"]]},"note":"Jean Berchmans Niyibizi (2024-12-03 00:00:57)(Included): The corresponding author responded that the age range is 18 years and older, so this study fully fulfills the requirements to be included in this study.; Jean Berchmans Niyibizi (2024-10-07 03:38:04)(Select): A need to contact and request the corresponding author the age range ;","page":"114-120","title":"Validity and utility of instruments for screening of depression in women attending antenatal clinics in Blantyre district in Malawi","type":"article-journal","volume":"60"},"uris":["http://www.mendeley.com/documents/?uuid=deabc693-e136-4d8b-9794-1991d36d2108"]}],"mendeley":{"formattedCitation":"(36)","plainTextFormattedCitation":"(36)","previouslyFormattedCitation":"(3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6)</w:t>
            </w:r>
            <w:r w:rsidRPr="0077568B">
              <w:rPr>
                <w:rFonts w:cstheme="minorHAnsi"/>
                <w:sz w:val="22"/>
              </w:rPr>
              <w:fldChar w:fldCharType="end"/>
            </w:r>
            <w:r w:rsidRPr="000B44F5">
              <w:t>, 9. Adapted DASS-D subscale (Depression: Postpartum women aged 24 ±6.8 years)- Moya,2022</w:t>
            </w:r>
            <w:r w:rsidRPr="0077568B">
              <w:rPr>
                <w:rFonts w:cstheme="minorHAnsi"/>
                <w:sz w:val="22"/>
              </w:rPr>
              <w:fldChar w:fldCharType="begin" w:fldLock="1"/>
            </w:r>
            <w:r w:rsidRPr="0077568B">
              <w:rPr>
                <w:rFonts w:cstheme="minorHAnsi"/>
                <w:sz w:val="22"/>
              </w:rPr>
              <w:instrText>ADDIN CSL_CITATION {"citationItems":[{"id":"ITEM-1","itemData":{"DOI":"10.1186/s12888-022-03994-0","abstract":"BACKGROUND: Approximately one in five women who have recently given birth suffer from common mental disorder (CMD), particularly depression and/or anxiety. Most available CMD screening tools in most low- and middle-income countries do not screen for more than one mental health problem. Having a screening tool that is free to use, short in assessment time, and used to screen for more than one CMD is appealing in a resource-constrained setting. METHOD: We conducted a criterion validation study of the Chichewa translated and adapted DASS-21 instrument against gold standard diagnoses of depression and anxiety disorders using an independently administered Structured Clinical Interview for DSM-IV (SCID). We compared the performance of the DASS-depression subscale with the Edinburgh Postpartum Depression Scale (EPDS). Internal reliability was reported using both Cronbach's alpha and ordinal alpha. The DASS-21 and EPDS ability to discriminate cases from non-cases was assessed by receiver operating characteristics (ROC) analysis. We selected cut-off points for DASS-21 and EPDS that maximise both sensitivity and specificity. RESULTS: One hundred fifteen participants were administered all the measures. Approximately 11.3% and 14.8% had depression and anxiety diagnoses respectively using SCID. The overall Cronbach's alpha for the DASS-21 scale was 0.74. The DASS-21 subscales had Cronbach's alpha values of 0.66, 0.29 and 0.52 for depression (DASS-D), anxiety (DASS-A) and stress (DASS-S), respectively. The ordinal alpha for DASS-D, DASS-A and DASS-S subscales were 0.83, 0.74 and 0.87, respectively. The area under the ROC curve was 0.76 (95% CI: 0.61; 0.91) for DASS-D and 0.65 for DASS-A. At a cut-off point of one or more, the sensitivity and specificity for DASS-D were 69.2% and 75.5%, whilst DASS-A was 52.9% and 75.5%, respectively. Pearson correlation coefficient for the association between DASS-D and EPDS was r = 0.61, p &lt; 0.001. CONCLUSION: The DASS-21 had good internal reliability (Cronbach's alpha), and its ordinal alpha demonstrated good internal reliability for all its sub-scales. Regarding the criterion validation, only the DASS-D and EPDS demonstrated a satisfactory ability to discriminate cases from non-cases. Our findings suggest that health practitioners can use DASS-D as an alternative tool in screening depression as it has fewer questions than EPDS.","author":[{"dropping-particle":"","family":"Moya","given":"E","non-dropping-particle":"","parse-names":false,"suffix":""},{"dropping-particle":"","family":"Larson","given":"L M","non-dropping-particle":"","parse-names":false,"suffix":""},{"dropping-particle":"","family":"Stewart","given":"R C","non-dropping-particle":"","parse-names":false,"suffix":""},{"dropping-particle":"","family":"Fisher","given":"J","non-dropping-particle":"","parse-names":false,"suffix":""},{"dropping-particle":"","family":"Mwangi","given":"M N","non-dropping-particle":"","parse-names":false,"suffix":""},{"dropping-particle":"","family":"Phiri","given":"K S","non-dropping-particle":"","parse-names":false,"suffix":""}],"container-title":"BMC Psychiatry","id":"ITEM-1","issue":"1 PG  - 352","issued":{"date-parts":[["2022"]]},"page":"352","title":"Reliability and validity of depression anxiety stress scale (DASS)-21 in screening for common mental disorders among postpartum women in Malawi","type":"article-journal","volume":"22"},"uris":["http://www.mendeley.com/documents/?uuid=9d8c9433-cfc9-4e94-8351-b06b340e0aad"]}],"mendeley":{"formattedCitation":"(37)","plainTextFormattedCitation":"(37)","previouslyFormattedCitation":"(3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7)</w:t>
            </w:r>
            <w:r w:rsidRPr="0077568B">
              <w:rPr>
                <w:rFonts w:cstheme="minorHAnsi"/>
                <w:sz w:val="22"/>
              </w:rPr>
              <w:fldChar w:fldCharType="end"/>
            </w:r>
            <w:r w:rsidRPr="000B44F5">
              <w:t>, 10. Adapted DASS-A subscale (Anxiety: Postpartum women aged 24 ±6.8 years)- Moya,2022</w:t>
            </w:r>
            <w:r w:rsidRPr="0077568B">
              <w:rPr>
                <w:rFonts w:cstheme="minorHAnsi"/>
                <w:sz w:val="22"/>
              </w:rPr>
              <w:fldChar w:fldCharType="begin" w:fldLock="1"/>
            </w:r>
            <w:r w:rsidRPr="0077568B">
              <w:rPr>
                <w:rFonts w:cstheme="minorHAnsi"/>
                <w:sz w:val="22"/>
              </w:rPr>
              <w:instrText>ADDIN CSL_CITATION {"citationItems":[{"id":"ITEM-1","itemData":{"DOI":"10.1186/s12888-022-03994-0","abstract":"BACKGROUND: Approximately one in five women who have recently given birth suffer from common mental disorder (CMD), particularly depression and/or anxiety. Most available CMD screening tools in most low- and middle-income countries do not screen for more than one mental health problem. Having a screening tool that is free to use, short in assessment time, and used to screen for more than one CMD is appealing in a resource-constrained setting. METHOD: We conducted a criterion validation study of the Chichewa translated and adapted DASS-21 instrument against gold standard diagnoses of depression and anxiety disorders using an independently administered Structured Clinical Interview for DSM-IV (SCID). We compared the performance of the DASS-depression subscale with the Edinburgh Postpartum Depression Scale (EPDS). Internal reliability was reported using both Cronbach's alpha and ordinal alpha. The DASS-21 and EPDS ability to discriminate cases from non-cases was assessed by receiver operating characteristics (ROC) analysis. We selected cut-off points for DASS-21 and EPDS that maximise both sensitivity and specificity. RESULTS: One hundred fifteen participants were administered all the measures. Approximately 11.3% and 14.8% had depression and anxiety diagnoses respectively using SCID. The overall Cronbach's alpha for the DASS-21 scale was 0.74. The DASS-21 subscales had Cronbach's alpha values of 0.66, 0.29 and 0.52 for depression (DASS-D), anxiety (DASS-A) and stress (DASS-S), respectively. The ordinal alpha for DASS-D, DASS-A and DASS-S subscales were 0.83, 0.74 and 0.87, respectively. The area under the ROC curve was 0.76 (95% CI: 0.61; 0.91) for DASS-D and 0.65 for DASS-A. At a cut-off point of one or more, the sensitivity and specificity for DASS-D were 69.2% and 75.5%, whilst DASS-A was 52.9% and 75.5%, respectively. Pearson correlation coefficient for the association between DASS-D and EPDS was r = 0.61, p &lt; 0.001. CONCLUSION: The DASS-21 had good internal reliability (Cronbach's alpha), and its ordinal alpha demonstrated good internal reliability for all its sub-scales. Regarding the criterion validation, only the DASS-D and EPDS demonstrated a satisfactory ability to discriminate cases from non-cases. Our findings suggest that health practitioners can use DASS-D as an alternative tool in screening depression as it has fewer questions than EPDS.","author":[{"dropping-particle":"","family":"Moya","given":"E","non-dropping-particle":"","parse-names":false,"suffix":""},{"dropping-particle":"","family":"Larson","given":"L M","non-dropping-particle":"","parse-names":false,"suffix":""},{"dropping-particle":"","family":"Stewart","given":"R C","non-dropping-particle":"","parse-names":false,"suffix":""},{"dropping-particle":"","family":"Fisher","given":"J","non-dropping-particle":"","parse-names":false,"suffix":""},{"dropping-particle":"","family":"Mwangi","given":"M N","non-dropping-particle":"","parse-names":false,"suffix":""},{"dropping-particle":"","family":"Phiri","given":"K S","non-dropping-particle":"","parse-names":false,"suffix":""}],"container-title":"BMC Psychiatry","id":"ITEM-1","issue":"1 PG  - 352","issued":{"date-parts":[["2022"]]},"page":"352","title":"Reliability and validity of depression anxiety stress scale (DASS)-21 in screening for common mental disorders among postpartum women in Malawi","type":"article-journal","volume":"22"},"uris":["http://www.mendeley.com/documents/?uuid=9d8c9433-cfc9-4e94-8351-b06b340e0aad"]}],"mendeley":{"formattedCitation":"(37)","plainTextFormattedCitation":"(37)","previouslyFormattedCitation":"(3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7)</w:t>
            </w:r>
            <w:r w:rsidRPr="0077568B">
              <w:rPr>
                <w:rFonts w:cstheme="minorHAnsi"/>
                <w:sz w:val="22"/>
              </w:rPr>
              <w:fldChar w:fldCharType="end"/>
            </w:r>
            <w:r w:rsidRPr="000B44F5">
              <w:t>, 11. EPDS (Depression: Postpartum women aged 24 ±6.8 years)- Moya,2022</w:t>
            </w:r>
            <w:r w:rsidRPr="0077568B">
              <w:rPr>
                <w:rFonts w:cstheme="minorHAnsi"/>
                <w:sz w:val="22"/>
              </w:rPr>
              <w:fldChar w:fldCharType="begin" w:fldLock="1"/>
            </w:r>
            <w:r w:rsidRPr="0077568B">
              <w:rPr>
                <w:rFonts w:cstheme="minorHAnsi"/>
                <w:sz w:val="22"/>
              </w:rPr>
              <w:instrText>ADDIN CSL_CITATION {"citationItems":[{"id":"ITEM-1","itemData":{"DOI":"10.1186/s12888-022-03994-0","abstract":"BACKGROUND: Approximately one in five women who have recently given birth suffer from common mental disorder (CMD), particularly depression and/or anxiety. Most available CMD screening tools in most low- and middle-income countries do not screen for more than one mental health problem. Having a screening tool that is free to use, short in assessment time, and used to screen for more than one CMD is appealing in a resource-constrained setting. METHOD: We conducted a criterion validation study of the Chichewa translated and adapted DASS-21 instrument against gold standard diagnoses of depression and anxiety disorders using an independently administered Structured Clinical Interview for DSM-IV (SCID). We compared the performance of the DASS-depression subscale with the Edinburgh Postpartum Depression Scale (EPDS). Internal reliability was reported using both Cronbach's alpha and ordinal alpha. The DASS-21 and EPDS ability to discriminate cases from non-cases was assessed by receiver operating characteristics (ROC) analysis. We selected cut-off points for DASS-21 and EPDS that maximise both sensitivity and specificity. RESULTS: One hundred fifteen participants were administered all the measures. Approximately 11.3% and 14.8% had depression and anxiety diagnoses respectively using SCID. The overall Cronbach's alpha for the DASS-21 scale was 0.74. The DASS-21 subscales had Cronbach's alpha values of 0.66, 0.29 and 0.52 for depression (DASS-D), anxiety (DASS-A) and stress (DASS-S), respectively. The ordinal alpha for DASS-D, DASS-A and DASS-S subscales were 0.83, 0.74 and 0.87, respectively. The area under the ROC curve was 0.76 (95% CI: 0.61; 0.91) for DASS-D and 0.65 for DASS-A. At a cut-off point of one or more, the sensitivity and specificity for DASS-D were 69.2% and 75.5%, whilst DASS-A was 52.9% and 75.5%, respectively. Pearson correlation coefficient for the association between DASS-D and EPDS was r = 0.61, p &lt; 0.001. CONCLUSION: The DASS-21 had good internal reliability (Cronbach's alpha), and its ordinal alpha demonstrated good internal reliability for all its sub-scales. Regarding the criterion validation, only the DASS-D and EPDS demonstrated a satisfactory ability to discriminate cases from non-cases. Our findings suggest that health practitioners can use DASS-D as an alternative tool in screening depression as it has fewer questions than EPDS.","author":[{"dropping-particle":"","family":"Moya","given":"E","non-dropping-particle":"","parse-names":false,"suffix":""},{"dropping-particle":"","family":"Larson","given":"L M","non-dropping-particle":"","parse-names":false,"suffix":""},{"dropping-particle":"","family":"Stewart","given":"R C","non-dropping-particle":"","parse-names":false,"suffix":""},{"dropping-particle":"","family":"Fisher","given":"J","non-dropping-particle":"","parse-names":false,"suffix":""},{"dropping-particle":"","family":"Mwangi","given":"M N","non-dropping-particle":"","parse-names":false,"suffix":""},{"dropping-particle":"","family":"Phiri","given":"K S","non-dropping-particle":"","parse-names":false,"suffix":""}],"container-title":"BMC Psychiatry","id":"ITEM-1","issue":"1 PG  - 352","issued":{"date-parts":[["2022"]]},"page":"352","title":"Reliability and validity of depression anxiety stress scale (DASS)-21 in screening for common mental disorders among postpartum women in Malawi","type":"article-journal","volume":"22"},"uris":["http://www.mendeley.com/documents/?uuid=9d8c9433-cfc9-4e94-8351-b06b340e0aad"]}],"mendeley":{"formattedCitation":"(37)","plainTextFormattedCitation":"(37)","previouslyFormattedCitation":"(3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7)</w:t>
            </w:r>
            <w:r w:rsidRPr="0077568B">
              <w:rPr>
                <w:rFonts w:cstheme="minorHAnsi"/>
                <w:sz w:val="22"/>
              </w:rPr>
              <w:fldChar w:fldCharType="end"/>
            </w:r>
          </w:p>
        </w:tc>
      </w:tr>
      <w:tr w:rsidR="006E2F2B" w:rsidRPr="000B44F5" w14:paraId="551D3A54" w14:textId="77777777" w:rsidTr="00CC0D7D">
        <w:tc>
          <w:tcPr>
            <w:tcW w:w="1800" w:type="dxa"/>
            <w:shd w:val="clear" w:color="auto" w:fill="auto"/>
          </w:tcPr>
          <w:p w14:paraId="0011DAAD" w14:textId="77777777" w:rsidR="006E2F2B" w:rsidRPr="000B44F5" w:rsidRDefault="006E2F2B" w:rsidP="00CC0D7D">
            <w:r w:rsidRPr="000B44F5">
              <w:t>Mali</w:t>
            </w:r>
          </w:p>
        </w:tc>
        <w:tc>
          <w:tcPr>
            <w:tcW w:w="1260" w:type="dxa"/>
            <w:shd w:val="clear" w:color="auto" w:fill="auto"/>
          </w:tcPr>
          <w:p w14:paraId="47FEDE77" w14:textId="77777777" w:rsidR="006E2F2B" w:rsidRPr="000B44F5" w:rsidRDefault="006E2F2B" w:rsidP="00CC0D7D">
            <w:r w:rsidRPr="000B44F5">
              <w:t>1</w:t>
            </w:r>
          </w:p>
        </w:tc>
        <w:tc>
          <w:tcPr>
            <w:tcW w:w="10170" w:type="dxa"/>
            <w:shd w:val="clear" w:color="auto" w:fill="auto"/>
          </w:tcPr>
          <w:p w14:paraId="17A94DE0" w14:textId="77777777" w:rsidR="006E2F2B" w:rsidRPr="000B44F5" w:rsidRDefault="006E2F2B" w:rsidP="00CC0D7D">
            <w:r w:rsidRPr="000B44F5">
              <w:t>SCQ (Autism spectrum disorders: Patients aged 4-20 years old diagnosed with ASD) – Sangare,2019</w:t>
            </w:r>
            <w:r w:rsidRPr="0077568B">
              <w:rPr>
                <w:rFonts w:cstheme="minorHAnsi"/>
                <w:sz w:val="22"/>
              </w:rPr>
              <w:fldChar w:fldCharType="begin" w:fldLock="1"/>
            </w:r>
            <w:r w:rsidRPr="0077568B">
              <w:rPr>
                <w:rFonts w:cstheme="minorHAnsi"/>
                <w:sz w:val="22"/>
              </w:rPr>
              <w:instrText>ADDIN CSL_CITATION {"citationItems":[{"id":"ITEM-1","itemData":{"DOI":"https://dx.doi.org/10.1016/j.ensci.2019.100188","ISSN":"2405-6502","abstract":"BACKGROUND: Early screening is crucial for early autism spectrum disorders (ASD) diagnosis and intervention. ASD screening tools have mostly been constructed based on the Western cultural context. We hypothesized that their use in Mali may require a prior validation., OBJECTIVE: To validate the modified checklist for autism in toddlers-Revised (M-CHAT-R) and the social communication questionnaire (SCQ) in the Malian sociocultural context for ASD screening., STUDY DESIGN: We administered M-CHAT-R and SCQ in 947 toddlers aged 16-30months old at the district and community health centers in Bamako and 120 patients (60 autistic and 60 age and sex matched controls) aged &gt;=4years old at the psychiatry department in Bamako. Toddlers at moderate to high risk of ASD underwent M-CHAT-R/F and clinical evaluation by an ASD multidisciplinary team. M-CHAT-R and SCQ were evaluated for cultural appropriateness by Malian anthropologists. The sensitivity, specificity, PPV, NPV were determined for both M-CHAT-R and SCQ. Health professionals have been trained during ASD seminary on how to use M-CHAT-R and SCQ for ASD screening in Bamako., RESULTS: We found for the M-CHAT-R a sensitivity of 50%, a specificity of 100%, a PPV of 100% and a NPV of 87%. The SCQ had a sensitivity of 71%, a specificity of 72%, a PPV of 73% and a NPV of 70%. We have found four out of 20 items on the M-CHAT-R that were culturally inappropriate in the Malian context., DISCUSSION: M-CHAT-R and SCQ can be used for early autism screening in Mali. In the future, we plan to train a descent number of Malian physicians in chief and pediatricians at the district hospitals across the country to integrate the early ASD screening into the national health system., CONCLUSION: M-CHAT-R has a perfect specificity and SCQ a fair diagnostic accuracy for ASD in Mali.","author":[{"dropping-particle":"","family":"Sangare","given":"Modibo","non-dropping-particle":"","parse-names":false,"suffix":""},{"dropping-particle":"","family":"Toure","given":"Hamza B","non-dropping-particle":"","parse-names":false,"suffix":""},{"dropping-particle":"","family":"Toure","given":"Amadou","non-dropping-particle":"","parse-names":false,"suffix":""},{"dropping-particle":"","family":"Karembe","given":"Adama","non-dropping-particle":"","parse-names":false,"suffix":""},{"dropping-particle":"","family":"Dolo","given":"Housseini","non-dropping-particle":"","parse-names":false,"suffix":""},{"dropping-particle":"","family":"Coulibaly","given":"Yaya I","non-dropping-particle":"","parse-names":false,"suffix":""},{"dropping-particle":"","family":"Kouyate","given":"Modibo","non-dropping-particle":"","parse-names":false,"suffix":""},{"dropping-particle":"","family":"Traore","given":"Kadiatou","non-dropping-particle":"","parse-names":false,"suffix":""},{"dropping-particle":"","family":"Diakite","given":"Seidina A","non-dropping-particle":"","parse-names":false,"suffix":""},{"dropping-particle":"","family":"Coulibaly","given":"Souleymane","non-dropping-particle":"","parse-names":false,"suffix":""},{"dropping-particle":"","family":"Togora","given":"Arouna","non-dropping-particle":"","parse-names":false,"suffix":""},{"dropping-particle":"","family":"Guinto","given":"Cheick Oumar","non-dropping-particle":"","parse-names":false,"suffix":""},{"dropping-particle":"","family":"Awandare","given":"Gordon A","non-dropping-particle":"","parse-names":false,"suffix":""},{"dropping-particle":"","family":"Doumbia","given":"Seydou","non-dropping-particle":"","parse-names":false,"suffix":""},{"dropping-particle":"","family":"Diakite","given":"Mahamadou","non-dropping-particle":"","parse-names":false,"suffix":""},{"dropping-particle":"","family":"Geschwind","given":"Daniel H","non-dropping-particle":"","parse-names":false,"suffix":""}],"container-title":"eNeurologicalSci","id":"ITEM-1","issued":{"date-parts":[["2019"]]},"page":"100188","publisher-place":"Netherlands","title":"Validation of two parent-reported autism spectrum disorders screening tools M-CHAT-R and SCQ in Bamako, Mali.","type":"article-journal","volume":"15"},"uris":["http://www.mendeley.com/documents/?uuid=a3c256cb-4751-49d6-97f5-4e9d111d4d5e"]}],"mendeley":{"formattedCitation":"(157)","plainTextFormattedCitation":"(157)","previouslyFormattedCitation":"(15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7)</w:t>
            </w:r>
            <w:r w:rsidRPr="0077568B">
              <w:rPr>
                <w:rFonts w:cstheme="minorHAnsi"/>
                <w:sz w:val="22"/>
              </w:rPr>
              <w:fldChar w:fldCharType="end"/>
            </w:r>
          </w:p>
        </w:tc>
      </w:tr>
      <w:tr w:rsidR="006E2F2B" w:rsidRPr="000B44F5" w14:paraId="41CEF955" w14:textId="77777777" w:rsidTr="00CC0D7D">
        <w:tc>
          <w:tcPr>
            <w:tcW w:w="1800" w:type="dxa"/>
            <w:shd w:val="clear" w:color="auto" w:fill="auto"/>
          </w:tcPr>
          <w:p w14:paraId="5D538BF2" w14:textId="77777777" w:rsidR="006E2F2B" w:rsidRPr="000B44F5" w:rsidRDefault="006E2F2B" w:rsidP="00CC0D7D">
            <w:r w:rsidRPr="000B44F5">
              <w:t>Mozambique</w:t>
            </w:r>
          </w:p>
        </w:tc>
        <w:tc>
          <w:tcPr>
            <w:tcW w:w="1260" w:type="dxa"/>
            <w:shd w:val="clear" w:color="auto" w:fill="auto"/>
          </w:tcPr>
          <w:p w14:paraId="692C9E2D" w14:textId="3DA58575" w:rsidR="006E2F2B" w:rsidRPr="000B44F5" w:rsidRDefault="004038B1" w:rsidP="00CC0D7D">
            <w:r w:rsidRPr="005C68CB">
              <w:t>3</w:t>
            </w:r>
            <w:r w:rsidR="00D2443C" w:rsidRPr="005C68CB">
              <w:t>0</w:t>
            </w:r>
          </w:p>
        </w:tc>
        <w:tc>
          <w:tcPr>
            <w:tcW w:w="10170" w:type="dxa"/>
            <w:shd w:val="clear" w:color="auto" w:fill="auto"/>
          </w:tcPr>
          <w:p w14:paraId="6FBD0753" w14:textId="52E78CD3" w:rsidR="006E2F2B" w:rsidRPr="000B44F5" w:rsidRDefault="006E2F2B" w:rsidP="00CC0D7D">
            <w:pPr>
              <w:jc w:val="both"/>
            </w:pPr>
            <w:r w:rsidRPr="000B44F5">
              <w:t xml:space="preserve">1. </w:t>
            </w:r>
            <w:r w:rsidRPr="000B44F5">
              <w:rPr>
                <w:u w:val="single"/>
              </w:rPr>
              <w:t>Proxy mwTool-3</w:t>
            </w:r>
            <w:r w:rsidRPr="000B44F5">
              <w:rPr>
                <w:u w:val="single"/>
                <w:vertAlign w:val="superscript"/>
              </w:rPr>
              <w:t>i</w:t>
            </w:r>
            <w:r w:rsidRPr="000B44F5">
              <w:t xml:space="preserve"> (SMD and CMD: Patients and accompaniers aged 18-78 years)- Stockton,2023</w:t>
            </w:r>
            <w:r w:rsidRPr="0077568B">
              <w:rPr>
                <w:rFonts w:cstheme="minorHAnsi"/>
                <w:sz w:val="22"/>
              </w:rPr>
              <w:fldChar w:fldCharType="begin" w:fldLock="1"/>
            </w:r>
            <w:r w:rsidRPr="0077568B">
              <w:rPr>
                <w:rFonts w:cstheme="minorHAnsi"/>
                <w:sz w:val="22"/>
              </w:rPr>
              <w:instrText>ADDIN CSL_CITATION {"citationItems":[{"id":"ITEM-1","itemData":{"DOI":"https://dx.doi.org/10.18103/mra.v11i10.4381","abstract":"Valid mental and substance use disorders and suicide risk screening tools are needed for community case finding of individuals who may not otherwise seek care. We evaluated the Proxy Mental Wellness Tool-3 (mwTool-3-proxy) a three-item screener that asks about the mental health of another adult, against a diagnostic gold standard in Mozambique and South Africa. The mwTool-3-proxy adapts the three items of the Mental Wellness Tool-3, developed in Mozambique using Mini International Neuropsychiatric Interview diagnoses as the criterion standard, regression modeling and expert consultation to determine the best three items for identifying any mental disorder. The Mental Wellness Tool-3 has been validated in South Africa, Spain and the United States, and is being validated in three countries in the Asia-Pacific and Israel. Pairs of adults in South Africa and Mozambique at primary and tertiary healthcare facilities were separately screened with the mwTool-3-proxy and diagnosed using the Mini International Neuropsychiatric Interview. We calculated the sensitivities and specificities for predicting any mental and/or substance use disorder and suicide risk among the proxy individual. We performed additional analyses restricted to respondents who were relatives of one another and who lived in the same household. The prevalence of any Mini International Neuropsychiatric Interview-diagnosed disorder among the 229 pairs in both countries was 35.6% (38.5% in Mozambique; 32.9% in South Africa). The pooled sensitivity of the mwTool-3-proxy for identifying any disorder among the proxy individual was 73.01 (95%CI: 65.5-79.65) - 70.24 (95%CI: 59.27-79.73) in Mozambique and 80.00 (95%CI 69.17-88.35) in South Africa. The mwTool-3-proxy is a culturally-relevant, ultra-brief valid measure that can improve mental and substance use disorders and suicide risk case detection with strong sensitivity at the community and household level and offer a means to efficiently and feasibly collect clinical and population-level service needs data.","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Gouveia","given":"Maria Lidia","non-dropping-particle":"","parse-names":false,"suffix":""},{"dropping-particle":"","family":"Santos","given":"Palmira Fortunato","non-dropping-particle":"Dos","parse-names":false,"suffix":""},{"dropping-particle":"","family":"Feliciano","given":"Paulino","non-dropping-particle":"","parse-names":false,"suffix":""},{"dropping-particle":"","family":"Fumo","given":"Wilza","non-dropping-particle":"","parse-names":false,"suffix":""},{"dropping-particle":"","family":"Suleman","given":"Antonio","non-dropping-particle":"","parse-names":false,"suffix":""},{"dropping-particle":"","family":"Oquendo","given":"Maria A","non-dropping-particle":"","parse-names":false,"suffix":""},{"dropping-particle":"","family":"Grobler","given":"Christoffel","non-dropping-particle":"","parse-names":false,"suffix":""},{"dropping-particle":"","family":"Wall","given":"Melanie M","non-dropping-particle":"","parse-names":false,"suffix":""},{"dropping-particle":"","family":"Nobatyi","given":"Phumza","non-dropping-particle":"","parse-names":false,"suffix":""},{"dropping-particle":"","family":"Medina-Marino","given":"Andrew","non-dropping-particle":"","parse-names":false,"suffix":""},{"dropping-particle":"","family":"Wainberg","given":"Milton L","non-dropping-particle":"","parse-names":false,"suffix":""}],"container-title":"Medical research archives","id":"ITEM-1","issue":"10 PG  -","issued":{"date-parts":[["2023"]]},"title":"An Ultra-Brief Proxy Measure for Early Mental and Substance Use Disorders and Suicide Risk Case Detection at the Community and Household Level: An Efficient and Feasible Clinical and Population-level Service Needs Screening Tool","type":"article-journal","volume":"11"},"uris":["http://www.mendeley.com/documents/?uuid=0cde71d0-4e3c-4d05-a2a5-445dab255792"]}],"mendeley":{"formattedCitation":"(133)","plainTextFormattedCitation":"(133)","previouslyFormattedCitation":"(13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3)</w:t>
            </w:r>
            <w:r w:rsidRPr="0077568B">
              <w:rPr>
                <w:rFonts w:cstheme="minorHAnsi"/>
                <w:sz w:val="22"/>
              </w:rPr>
              <w:fldChar w:fldCharType="end"/>
            </w:r>
            <w:r w:rsidRPr="000B44F5">
              <w:t xml:space="preserve">, 2. PSQ (Psychosis: Adults aged </w:t>
            </w:r>
            <w:r w:rsidRPr="000B44F5">
              <w:rPr>
                <w:rFonts w:cs="Calibri"/>
              </w:rPr>
              <w:t>≥</w:t>
            </w:r>
            <w:r w:rsidRPr="000B44F5">
              <w:t>18 years in general healthcare setting)- Lovero,2024</w:t>
            </w:r>
            <w:r w:rsidRPr="0077568B">
              <w:rPr>
                <w:rFonts w:cstheme="minorHAnsi"/>
                <w:sz w:val="22"/>
              </w:rPr>
              <w:fldChar w:fldCharType="begin" w:fldLock="1"/>
            </w:r>
            <w:r w:rsidRPr="0077568B">
              <w:rPr>
                <w:rFonts w:cstheme="minorHAnsi"/>
                <w:sz w:val="22"/>
              </w:rPr>
              <w:instrText>ADDIN CSL_CITATION {"citationItems":[{"id":"ITEM-1","itemData":{"DOI":"https://dx.doi.org/10.18103/mra.v12i8.5294","abstract":"Globally, mental and substance use disorders are a leading cause of disease burden. In low- and middle-income countries, where there is an extreme shortage of trained mental health specialists, validated, brief screening tools for mental and substance use disorders are required for non-specialists to efficiently identify patients in need of mental health care. Mozambique, one of the poorest countries in the world, has fewer than two mental health specialists for every 100,000 people. In the present study, we evaluated a comprehensive set of seven measures for depression, anxiety, somatization, alcohol use disorder, substance use disorder, psychosis and mania, and suicide risk among N=911 Mozambican adults in general healthcare settings. All instruments demonstrated acceptable internal consistency (alpha &gt; 0.75). Compared to diagnoses made by the Mini International Neuropsychiatric Interview, all measures showed good criterion validity (AUC &gt; 0.75), except the Psychosis Screening Questionnaire, which showed low sensitivity (0.58) for psychotic disorder. No substantial differences were observed in internal consistency when stratifying by gender, age, education level, primary language, facility-type, and patient status; criterion validity showed some variability when stratified by sub-population, particularly for education, primary language, and whether the participant was seeking care that day. Exploratory factor analyses indicated that the measures best differentiate categories of diagnoses (common mental disorder, severe mental disorders, substance use disorders, and suicide risk) rather than individual diagnoses, suggesting the utility of a transdiagnostic approach. Our findings support the use of these measures in Mozambique to identify common mental disorders, substance use disorders, and suicide risk, but indicate further research is needed to develop an adequate screen for severe mental disorders. Given the limited mental health specialists in this and other LMIC settings, these brief measures can support non-specialist provision of mental health services and promote closure of the treatment gap.","author":[{"dropping-particle":"","family":"Lovero","given":"Kathryn L","non-dropping-particle":"","parse-names":false,"suffix":""},{"dropping-particle":"","family":"Stockton","given":"Melissa A","non-dropping-particle":"","parse-names":false,"suffix":""},{"dropping-particle":"","family":"Greene","given":"M Claire","non-dropping-particle":"","parse-names":false,"suffix":""},{"dropping-particle":"","family":"Basaraba","given":"Cale","non-dropping-particle":"","parse-names":false,"suffix":""},{"dropping-particle":"","family":"Khan","given":"Saida","non-dropping-particle":"","parse-names":false,"suffix":""},{"dropping-particle":"","family":"Mabunda","given":"Dirceu","non-dropping-particle":"","parse-names":false,"suffix":""},{"dropping-particle":"","family":"Mandlate","given":"Flavio","non-dropping-particle":"","parse-names":false,"suffix":""},{"dropping-particle":"","family":"Gouveia","given":"Lidia","non-dropping-particle":"","parse-names":false,"suffix":""},{"dropping-particle":"","family":"Fumo","given":"Wilza","non-dropping-particle":"","parse-names":false,"suffix":""},{"dropping-particle":"","family":"Wall","given":"Melanie M","non-dropping-particle":"","parse-names":false,"suffix":""},{"dropping-particle":"","family":"Duarte","given":"Cristiane S","non-dropping-particle":"","parse-names":false,"suffix":""},{"dropping-particle":"","family":"Oquendo","given":"Maria A","non-dropping-particle":"","parse-names":false,"suffix":""},{"dropping-particle":"","family":"Wainberg","given":"Milton L","non-dropping-particle":"","parse-names":false,"suffix":""}],"container-title":"Medical research archives","id":"ITEM-1","issue":"8 PG  -","issued":{"date-parts":[["2024"]]},"title":"Psychometric Evaluation of Screens for Common Mental Disorders, Severe Mental Disorders, Substance Use Disorders, and Suicide Risk in Mozambican Healthcare","type":"article-journal","volume":"12"},"uris":["http://www.mendeley.com/documents/?uuid=bbffe658-97f9-48e7-b232-1b54ec766841"]}],"mendeley":{"formattedCitation":"(104)","plainTextFormattedCitation":"(104)","previouslyFormattedCitation":"(10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4)</w:t>
            </w:r>
            <w:r w:rsidRPr="0077568B">
              <w:rPr>
                <w:rFonts w:cstheme="minorHAnsi"/>
                <w:sz w:val="22"/>
              </w:rPr>
              <w:fldChar w:fldCharType="end"/>
            </w:r>
            <w:r w:rsidRPr="000B44F5">
              <w:t xml:space="preserve">, 3. PSQ (Mania: Adults aged </w:t>
            </w:r>
            <w:r w:rsidRPr="000B44F5">
              <w:rPr>
                <w:rFonts w:cs="Calibri"/>
              </w:rPr>
              <w:t>≥</w:t>
            </w:r>
            <w:r w:rsidRPr="000B44F5">
              <w:t>18 years in general healthcare setting)- Lovero,2024</w:t>
            </w:r>
            <w:r w:rsidRPr="0077568B">
              <w:rPr>
                <w:rFonts w:cstheme="minorHAnsi"/>
                <w:sz w:val="22"/>
              </w:rPr>
              <w:fldChar w:fldCharType="begin" w:fldLock="1"/>
            </w:r>
            <w:r w:rsidRPr="0077568B">
              <w:rPr>
                <w:rFonts w:cstheme="minorHAnsi"/>
                <w:sz w:val="22"/>
              </w:rPr>
              <w:instrText>ADDIN CSL_CITATION {"citationItems":[{"id":"ITEM-1","itemData":{"DOI":"https://dx.doi.org/10.18103/mra.v12i8.5294","abstract":"Globally, mental and substance use disorders are a leading cause of disease burden. In low- and middle-income countries, where there is an extreme shortage of trained mental health specialists, validated, brief screening tools for mental and substance use disorders are required for non-specialists to efficiently identify patients in need of mental health care. Mozambique, one of the poorest countries in the world, has fewer than two mental health specialists for every 100,000 people. In the present study, we evaluated a comprehensive set of seven measures for depression, anxiety, somatization, alcohol use disorder, substance use disorder, psychosis and mania, and suicide risk among N=911 Mozambican adults in general healthcare settings. All instruments demonstrated acceptable internal consistency (alpha &gt; 0.75). Compared to diagnoses made by the Mini International Neuropsychiatric Interview, all measures showed good criterion validity (AUC &gt; 0.75), except the Psychosis Screening Questionnaire, which showed low sensitivity (0.58) for psychotic disorder. No substantial differences were observed in internal consistency when stratifying by gender, age, education level, primary language, facility-type, and patient status; criterion validity showed some variability when stratified by sub-population, particularly for education, primary language, and whether the participant was seeking care that day. Exploratory factor analyses indicated that the measures best differentiate categories of diagnoses (common mental disorder, severe mental disorders, substance use disorders, and suicide risk) rather than individual diagnoses, suggesting the utility of a transdiagnostic approach. Our findings support the use of these measures in Mozambique to identify common mental disorders, substance use disorders, and suicide risk, but indicate further research is needed to develop an adequate screen for severe mental disorders. Given the limited mental health specialists in this and other LMIC settings, these brief measures can support non-specialist provision of mental health services and promote closure of the treatment gap.","author":[{"dropping-particle":"","family":"Lovero","given":"Kathryn L","non-dropping-particle":"","parse-names":false,"suffix":""},{"dropping-particle":"","family":"Stockton","given":"Melissa A","non-dropping-particle":"","parse-names":false,"suffix":""},{"dropping-particle":"","family":"Greene","given":"M Claire","non-dropping-particle":"","parse-names":false,"suffix":""},{"dropping-particle":"","family":"Basaraba","given":"Cale","non-dropping-particle":"","parse-names":false,"suffix":""},{"dropping-particle":"","family":"Khan","given":"Saida","non-dropping-particle":"","parse-names":false,"suffix":""},{"dropping-particle":"","family":"Mabunda","given":"Dirceu","non-dropping-particle":"","parse-names":false,"suffix":""},{"dropping-particle":"","family":"Mandlate","given":"Flavio","non-dropping-particle":"","parse-names":false,"suffix":""},{"dropping-particle":"","family":"Gouveia","given":"Lidia","non-dropping-particle":"","parse-names":false,"suffix":""},{"dropping-particle":"","family":"Fumo","given":"Wilza","non-dropping-particle":"","parse-names":false,"suffix":""},{"dropping-particle":"","family":"Wall","given":"Melanie M","non-dropping-particle":"","parse-names":false,"suffix":""},{"dropping-particle":"","family":"Duarte","given":"Cristiane S","non-dropping-particle":"","parse-names":false,"suffix":""},{"dropping-particle":"","family":"Oquendo","given":"Maria A","non-dropping-particle":"","parse-names":false,"suffix":""},{"dropping-particle":"","family":"Wainberg","given":"Milton L","non-dropping-particle":"","parse-names":false,"suffix":""}],"container-title":"Medical research archives","id":"ITEM-1","issue":"8 PG  -","issued":{"date-parts":[["2024"]]},"title":"Psychometric Evaluation of Screens for Common Mental Disorders, Severe Mental Disorders, Substance Use Disorders, and Suicide Risk in Mozambican Healthcare","type":"article-journal","volume":"12"},"uris":["http://www.mendeley.com/documents/?uuid=bbffe658-97f9-48e7-b232-1b54ec766841"]}],"mendeley":{"formattedCitation":"(104)","plainTextFormattedCitation":"(104)","previouslyFormattedCitation":"(10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4)</w:t>
            </w:r>
            <w:r w:rsidRPr="0077568B">
              <w:rPr>
                <w:rFonts w:cstheme="minorHAnsi"/>
                <w:sz w:val="22"/>
              </w:rPr>
              <w:fldChar w:fldCharType="end"/>
            </w:r>
            <w:r w:rsidRPr="000B44F5">
              <w:t xml:space="preserve">, 4. PHQ-9-MZ (MDD: Primary care patients aged </w:t>
            </w:r>
            <w:r w:rsidRPr="000B44F5">
              <w:rPr>
                <w:rFonts w:cs="Calibri"/>
              </w:rPr>
              <w:t>≥</w:t>
            </w:r>
            <w:r w:rsidRPr="000B44F5">
              <w:t>18 years)- Cumbe,2020</w:t>
            </w:r>
            <w:r w:rsidRPr="0077568B">
              <w:rPr>
                <w:rFonts w:cstheme="minorHAnsi"/>
                <w:sz w:val="22"/>
              </w:rPr>
              <w:fldChar w:fldCharType="begin" w:fldLock="1"/>
            </w:r>
            <w:r w:rsidRPr="0077568B">
              <w:rPr>
                <w:rFonts w:cstheme="minorHAnsi"/>
                <w:sz w:val="22"/>
              </w:rPr>
              <w:instrText>ADDIN CSL_CITATION {"citationItems":[{"id":"ITEM-1","itemData":{"DOI":"10.1186/s12888-020-02772-0","abstract":"BACKGROUND: Depression is one of the leading causes of disability in Mozambique; however, few patients with depression are identified in primary care. To our knowledge, there are no validated tools for depression screening in Mozambique. The aim of this study was to validate the Patient Health Questionnaire-9 (PHQ-9) for use in primary care settings in Mozambique. METHODS: The PHQ-9 was adapted using a structured multi-phase process led by a team of bilingual experts followed by a review by lay individuals and pilot-testing including cognitive interviews. The final Mozambican PHQ-9 (PHQ-9-MZ) was applied among 502 individuals randomly selected from antenatal, postpartum, and general outpatient consultations in three Ministry of Health primary healthcare clinics in Sofala Province, Mozambique. The PHQ-9-MZ was evaluated against the MINI 5.0-MZ as a gold standard diagnostic tool. RESULTS: The majority of participants were female (74%), with a mean age of 28. Using the MINI 5.0-MZ, 43 (9%) of the sample tested positive for major depressive disorder. Items of the PHQ-9-MZ showed good discrimination and factor loadings. One latent factor of depression explained 54% of the variance in scores. Questions 3 (sleep) and 5 (appetite) had the lowest item discrimination and factor loadings. The PHQ-9-MZ showed good internal consistency, with a Cronbach's alpha of 0.84, and an area under the receiver operating characteristic curve (AUROC) of 0.81 (95% CI: 0.73, 0.89). The PHQ-2-MZ had an AUROC of 0.78 (95% CI: 0.70, 0.85). Using a cut-point of &gt;=9, the PHQ-9-MZ had a sensitivity of 46.5% and a specificity of 93.5%. Using a cut-point of &gt;=2, the PHQ-2-MZ had a sensitivity of 74.4% and a specificity of 71.7%. Increasing the cut-point to &gt;=3, the PHQ-2-MZ has a sensitivity of 32.6% and a specificity of 94.6%. CONCLUSIONS: The PHQ-9-MZ and PHQ-2-MZ emerge as two valid alternatives for screening for depression in primary health care settings in Mozambique. Depending on program needs and weighing the value of minimizing false positives and false negatives, the PHQ-9-MZ can be employed with cut-points ranging from &gt;=8 to &gt;=11, and the PHQ-2-MZ with cut-points ranging from &gt;=2 to &gt;=3.","author":[{"dropping-particle":"","family":"Cumbe","given":"V F J","non-dropping-particle":"","parse-names":false,"suffix":""},{"dropping-particle":"","family":"Muanido","given":"A","non-dropping-particle":"","parse-names":false,"suffix":""},{"dropping-particle":"","family":"Manaca","given":"M N","non-dropping-particle":"","parse-names":false,"suffix":""},{"dropping-particle":"","family":"Fumo","given":"H","non-dropping-particle":"","parse-names":false,"suffix":""},{"dropping-particle":"","family":"Chiruca","given":"P","non-dropping-particle":"","parse-names":false,"suffix":""},{"dropping-particle":"","family":"Hicks","given":"L","non-dropping-particle":"","parse-names":false,"suffix":""},{"dropping-particle":"","family":"Jesus Mari","given":"J","non-dropping-particle":"de","parse-names":false,"suffix":""},{"dropping-particle":"","family":"Wagenaar","given":"B H","non-dropping-particle":"","parse-names":false,"suffix":""}],"container-title":"BMC Psychiatry","id":"ITEM-1","issue":"1 PG  - 382","issued":{"date-parts":[["2020"]]},"page":"382","title":"Validity and item response theory properties of the Patient Health Questionnaire-9 for primary care depression screening in Mozambique (PHQ-9-MZ)","type":"article-journal","volume":"20"},"uris":["http://www.mendeley.com/documents/?uuid=b09b060f-d301-45a2-bad3-59f012c85b1b"]}],"mendeley":{"formattedCitation":"(49)","plainTextFormattedCitation":"(49)","previouslyFormattedCitation":"(4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9)</w:t>
            </w:r>
            <w:r w:rsidRPr="0077568B">
              <w:rPr>
                <w:rFonts w:cstheme="minorHAnsi"/>
                <w:sz w:val="22"/>
              </w:rPr>
              <w:fldChar w:fldCharType="end"/>
            </w:r>
            <w:r w:rsidRPr="000B44F5">
              <w:t xml:space="preserve">, 5. PHQ-2-MZ (MDD: Primary care patients aged </w:t>
            </w:r>
            <w:r w:rsidRPr="000B44F5">
              <w:rPr>
                <w:rFonts w:cs="Calibri"/>
              </w:rPr>
              <w:t>≥</w:t>
            </w:r>
            <w:r w:rsidRPr="000B44F5">
              <w:t>18 years)- Cumbe,2020</w:t>
            </w:r>
            <w:r w:rsidRPr="0077568B">
              <w:rPr>
                <w:rFonts w:cstheme="minorHAnsi"/>
                <w:sz w:val="22"/>
              </w:rPr>
              <w:fldChar w:fldCharType="begin" w:fldLock="1"/>
            </w:r>
            <w:r w:rsidRPr="0077568B">
              <w:rPr>
                <w:rFonts w:cstheme="minorHAnsi"/>
                <w:sz w:val="22"/>
              </w:rPr>
              <w:instrText>ADDIN CSL_CITATION {"citationItems":[{"id":"ITEM-1","itemData":{"DOI":"10.1186/s12888-020-02772-0","abstract":"BACKGROUND: Depression is one of the leading causes of disability in Mozambique; however, few patients with depression are identified in primary care. To our knowledge, there are no validated tools for depression screening in Mozambique. The aim of this study was to validate the Patient Health Questionnaire-9 (PHQ-9) for use in primary care settings in Mozambique. METHODS: The PHQ-9 was adapted using a structured multi-phase process led by a team of bilingual experts followed by a review by lay individuals and pilot-testing including cognitive interviews. The final Mozambican PHQ-9 (PHQ-9-MZ) was applied among 502 individuals randomly selected from antenatal, postpartum, and general outpatient consultations in three Ministry of Health primary healthcare clinics in Sofala Province, Mozambique. The PHQ-9-MZ was evaluated against the MINI 5.0-MZ as a gold standard diagnostic tool. RESULTS: The majority of participants were female (74%), with a mean age of 28. Using the MINI 5.0-MZ, 43 (9%) of the sample tested positive for major depressive disorder. Items of the PHQ-9-MZ showed good discrimination and factor loadings. One latent factor of depression explained 54% of the variance in scores. Questions 3 (sleep) and 5 (appetite) had the lowest item discrimination and factor loadings. The PHQ-9-MZ showed good internal consistency, with a Cronbach's alpha of 0.84, and an area under the receiver operating characteristic curve (AUROC) of 0.81 (95% CI: 0.73, 0.89). The PHQ-2-MZ had an AUROC of 0.78 (95% CI: 0.70, 0.85). Using a cut-point of &gt;=9, the PHQ-9-MZ had a sensitivity of 46.5% and a specificity of 93.5%. Using a cut-point of &gt;=2, the PHQ-2-MZ had a sensitivity of 74.4% and a specificity of 71.7%. Increasing the cut-point to &gt;=3, the PHQ-2-MZ has a sensitivity of 32.6% and a specificity of 94.6%. CONCLUSIONS: The PHQ-9-MZ and PHQ-2-MZ emerge as two valid alternatives for screening for depression in primary health care settings in Mozambique. Depending on program needs and weighing the value of minimizing false positives and false negatives, the PHQ-9-MZ can be employed with cut-points ranging from &gt;=8 to &gt;=11, and the PHQ-2-MZ with cut-points ranging from &gt;=2 to &gt;=3.","author":[{"dropping-particle":"","family":"Cumbe","given":"V F J","non-dropping-particle":"","parse-names":false,"suffix":""},{"dropping-particle":"","family":"Muanido","given":"A","non-dropping-particle":"","parse-names":false,"suffix":""},{"dropping-particle":"","family":"Manaca","given":"M N","non-dropping-particle":"","parse-names":false,"suffix":""},{"dropping-particle":"","family":"Fumo","given":"H","non-dropping-particle":"","parse-names":false,"suffix":""},{"dropping-particle":"","family":"Chiruca","given":"P","non-dropping-particle":"","parse-names":false,"suffix":""},{"dropping-particle":"","family":"Hicks","given":"L","non-dropping-particle":"","parse-names":false,"suffix":""},{"dropping-particle":"","family":"Jesus Mari","given":"J","non-dropping-particle":"de","parse-names":false,"suffix":""},{"dropping-particle":"","family":"Wagenaar","given":"B H","non-dropping-particle":"","parse-names":false,"suffix":""}],"container-title":"BMC Psychiatry","id":"ITEM-1","issue":"1 PG  - 382","issued":{"date-parts":[["2020"]]},"page":"382","title":"Validity and item response theory properties of the Patient Health Questionnaire-9 for primary care depression screening in Mozambique (PHQ-9-MZ)","type":"article-journal","volume":"20"},"uris":["http://www.mendeley.com/documents/?uuid=b09b060f-d301-45a2-bad3-59f012c85b1b"]}],"mendeley":{"formattedCitation":"(49)","plainTextFormattedCitation":"(49)","previouslyFormattedCitation":"(4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9)</w:t>
            </w:r>
            <w:r w:rsidRPr="0077568B">
              <w:rPr>
                <w:rFonts w:cstheme="minorHAnsi"/>
                <w:sz w:val="22"/>
              </w:rPr>
              <w:fldChar w:fldCharType="end"/>
            </w:r>
            <w:r w:rsidRPr="000B44F5">
              <w:t>, 6. AUDIT-10-MZ (alcohol use, alcohol dependence, drug dependence and drug use: Antenatal, postpartum and outpatient clinics aged 18- 29 years)- Atkins,2021</w:t>
            </w:r>
            <w:r w:rsidRPr="0077568B">
              <w:rPr>
                <w:rFonts w:cstheme="minorHAnsi"/>
                <w:sz w:val="22"/>
              </w:rPr>
              <w:fldChar w:fldCharType="begin" w:fldLock="1"/>
            </w:r>
            <w:r w:rsidRPr="0077568B">
              <w:rPr>
                <w:rFonts w:cstheme="minorHAnsi"/>
                <w:sz w:val="22"/>
              </w:rPr>
              <w:instrText>ADDIN CSL_CITATION {"citationItems":[{"id":"ITEM-1","itemData":{"DOI":"10.1016/j.jsat.2021.108441","abstract":"BACKGROUND: No validated tools exist to screen for substance use or dependence in Mozambique. The aim of this study was to validate the Alcohol Use Disorder Identification Test (AUDIT) for use in primary care settings in Mozambique. METHODS: The study administered a final adapted Mozambican 10-item AUDIT (AUDIT-10-MZ) to 502 individuals from antenatal, postpartum, and general outpatient consultations in three Ministry of Health primary health care clinics in Sofala Province, Mozambique. The study evaluated the AUDIT-10-MZ against the MINI 5.0-MZ as a gold standard diagnostic tool. RESULTS: Using the MINI 5.0-MZ, 16 (3.2%) of the sample tested positive for alcohol dependence and 3 (0.6%) tested positive for harmful alcohol use. The full AUDIT-10-MZ had acceptable internal consistency (alpha = 0.74); however, the shorter AUDIT-C-MZ had a higher alpha value than the full AUDIT screener (alpha = 0.79). The AUDIT-10-MZ performed well for screening in primary care, achieving areas under the receiver operating characteristic curves (AUROCs) of 0.94 (95% CI: 0.91, 0.96) for alcohol dependence. The AUDIT-C-MZ also performed well with an AUROC of 0.88 (95% CI: 0.80, 0.96) for alcohol dependence. Using a cut-off of &gt;=6, the AUDIT-10-MZ achieved a sensitivity of 68.8% and specificity of 92.0% for screening for alcohol dependence; a cut-off of &gt;=3 for the AUDIT-C-MZ achieved a sensitivity of 56.3% and specificity of 90.7%. CONCLUSIONS: Both the AUDIT-10-MZ and AUDIT-C-MZ are valid instruments for screening for alcohol dependence in Mozambique. The AUDIT-C-MZ performed particularly well and providers could use it as a brief screener in primary care settings. Optimal cut-points will depend on weighing false positives and false negatives but could be employed at &gt;= 6 or &gt;= 7 for the AUDIT-10-MZ and at &gt;= 2 or &gt;= 3 for the AUDIT-C-MZ. Future implementation research is needed to examine how best to integrate screening for substance use or dependence in primary care settings in Mozambique and other similar LMICs.","author":[{"dropping-particle":"","family":"Atkins","given":"D L","non-dropping-particle":"","parse-names":false,"suffix":""},{"dropping-particle":"","family":"Cumbe","given":"V F J","non-dropping-particle":"","parse-names":false,"suffix":""},{"dropping-particle":"","family":"Muanido","given":"A","non-dropping-particle":"","parse-names":false,"suffix":""},{"dropping-particle":"","family":"Manaca","given":"N","non-dropping-particle":"","parse-names":false,"suffix":""},{"dropping-particle":"","family":"Fumo","given":"H","non-dropping-particle":"","parse-names":false,"suffix":""},{"dropping-particle":"","family":"Chiruca","given":"P","non-dropping-particle":"","parse-names":false,"suffix":""},{"dropping-particle":"","family":"Hicks","given":"L","non-dropping-particle":"","parse-names":false,"suffix":""},{"dropping-particle":"","family":"Wagenaar","given":"B H","non-dropping-particle":"","parse-names":false,"suffix":""}],"container-title":"Journal of Substance Abuse Treatment","id":"ITEM-1","issue":" PG  - 108441","issued":{"date-parts":[["2021"]]},"page":"108441","title":"Validity and item response theory properties of the Alcohol Use Disorders Identification Test for primary care alcohol use screening in Mozambique (AUDIT-MZ)","type":"article-journal","volume":"127"},"uris":["http://www.mendeley.com/documents/?uuid=f13e9b0a-6f5c-40c2-8eba-719074cfb521"]}],"mendeley":{"formattedCitation":"(160)","plainTextFormattedCitation":"(160)","previouslyFormattedCitation":"(16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0)</w:t>
            </w:r>
            <w:r w:rsidRPr="0077568B">
              <w:rPr>
                <w:rFonts w:cstheme="minorHAnsi"/>
                <w:sz w:val="22"/>
              </w:rPr>
              <w:fldChar w:fldCharType="end"/>
            </w:r>
            <w:r w:rsidRPr="000B44F5">
              <w:t>, 7. AUDIT-C-MZ (alcohol use, alcohol dependence, drug dependence and drug use: Antenatal, postpartum and outpatient clinics aged 18- 29 years)- Atkins,2021</w:t>
            </w:r>
            <w:r w:rsidRPr="0077568B">
              <w:rPr>
                <w:rFonts w:cstheme="minorHAnsi"/>
                <w:sz w:val="22"/>
              </w:rPr>
              <w:fldChar w:fldCharType="begin" w:fldLock="1"/>
            </w:r>
            <w:r w:rsidRPr="0077568B">
              <w:rPr>
                <w:rFonts w:cstheme="minorHAnsi"/>
                <w:sz w:val="22"/>
              </w:rPr>
              <w:instrText>ADDIN CSL_CITATION {"citationItems":[{"id":"ITEM-1","itemData":{"DOI":"10.1016/j.jsat.2021.108441","abstract":"BACKGROUND: No validated tools exist to screen for substance use or dependence in Mozambique. The aim of this study was to validate the Alcohol Use Disorder Identification Test (AUDIT) for use in primary care settings in Mozambique. METHODS: The study administered a final adapted Mozambican 10-item AUDIT (AUDIT-10-MZ) to 502 individuals from antenatal, postpartum, and general outpatient consultations in three Ministry of Health primary health care clinics in Sofala Province, Mozambique. The study evaluated the AUDIT-10-MZ against the MINI 5.0-MZ as a gold standard diagnostic tool. RESULTS: Using the MINI 5.0-MZ, 16 (3.2%) of the sample tested positive for alcohol dependence and 3 (0.6%) tested positive for harmful alcohol use. The full AUDIT-10-MZ had acceptable internal consistency (alpha = 0.74); however, the shorter AUDIT-C-MZ had a higher alpha value than the full AUDIT screener (alpha = 0.79). The AUDIT-10-MZ performed well for screening in primary care, achieving areas under the receiver operating characteristic curves (AUROCs) of 0.94 (95% CI: 0.91, 0.96) for alcohol dependence. The AUDIT-C-MZ also performed well with an AUROC of 0.88 (95% CI: 0.80, 0.96) for alcohol dependence. Using a cut-off of &gt;=6, the AUDIT-10-MZ achieved a sensitivity of 68.8% and specificity of 92.0% for screening for alcohol dependence; a cut-off of &gt;=3 for the AUDIT-C-MZ achieved a sensitivity of 56.3% and specificity of 90.7%. CONCLUSIONS: Both the AUDIT-10-MZ and AUDIT-C-MZ are valid instruments for screening for alcohol dependence in Mozambique. The AUDIT-C-MZ performed particularly well and providers could use it as a brief screener in primary care settings. Optimal cut-points will depend on weighing false positives and false negatives but could be employed at &gt;= 6 or &gt;= 7 for the AUDIT-10-MZ and at &gt;= 2 or &gt;= 3 for the AUDIT-C-MZ. Future implementation research is needed to examine how best to integrate screening for substance use or dependence in primary care settings in Mozambique and other similar LMICs.","author":[{"dropping-particle":"","family":"Atkins","given":"D L","non-dropping-particle":"","parse-names":false,"suffix":""},{"dropping-particle":"","family":"Cumbe","given":"V F J","non-dropping-particle":"","parse-names":false,"suffix":""},{"dropping-particle":"","family":"Muanido","given":"A","non-dropping-particle":"","parse-names":false,"suffix":""},{"dropping-particle":"","family":"Manaca","given":"N","non-dropping-particle":"","parse-names":false,"suffix":""},{"dropping-particle":"","family":"Fumo","given":"H","non-dropping-particle":"","parse-names":false,"suffix":""},{"dropping-particle":"","family":"Chiruca","given":"P","non-dropping-particle":"","parse-names":false,"suffix":""},{"dropping-particle":"","family":"Hicks","given":"L","non-dropping-particle":"","parse-names":false,"suffix":""},{"dropping-particle":"","family":"Wagenaar","given":"B H","non-dropping-particle":"","parse-names":false,"suffix":""}],"container-title":"Journal of Substance Abuse Treatment","id":"ITEM-1","issue":" PG  - 108441","issued":{"date-parts":[["2021"]]},"page":"108441","title":"Validity and item response theory properties of the Alcohol Use Disorders Identification Test for primary care alcohol use screening in Mozambique (AUDIT-MZ)","type":"article-journal","volume":"127"},"uris":["http://www.mendeley.com/documents/?uuid=f13e9b0a-6f5c-40c2-8eba-719074cfb521"]}],"mendeley":{"formattedCitation":"(160)","plainTextFormattedCitation":"(160)","previouslyFormattedCitation":"(16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0)</w:t>
            </w:r>
            <w:r w:rsidRPr="0077568B">
              <w:rPr>
                <w:rFonts w:cstheme="minorHAnsi"/>
                <w:sz w:val="22"/>
              </w:rPr>
              <w:fldChar w:fldCharType="end"/>
            </w:r>
            <w:r w:rsidRPr="000B44F5">
              <w:t xml:space="preserve">, 8. mwTool (Any disorder: patients and accompaniers aged </w:t>
            </w:r>
            <w:r w:rsidRPr="000B44F5">
              <w:rPr>
                <w:rFonts w:cs="Calibri"/>
              </w:rPr>
              <w:t>≥</w:t>
            </w:r>
            <w:r w:rsidRPr="000B44F5">
              <w:t>18 years)- Lovero,2021</w:t>
            </w:r>
            <w:r w:rsidRPr="0077568B">
              <w:rPr>
                <w:rFonts w:cstheme="minorHAnsi"/>
                <w:sz w:val="22"/>
              </w:rPr>
              <w:fldChar w:fldCharType="begin" w:fldLock="1"/>
            </w:r>
            <w:r w:rsidRPr="0077568B">
              <w:rPr>
                <w:rFonts w:cstheme="minorHAnsi"/>
                <w:sz w:val="22"/>
              </w:rPr>
              <w:instrText>ADDIN CSL_CITATION {"citationItems":[{"id":"ITEM-1","itemData":{"DOI":"https://dx.doi.org/10.1176/appi.ps.202000504","ISSN":"1557-9700","abstract":"OBJECTIVE: Stepped mental health care requires a rapid method for nonspecialists to detect illness. This study aimed to develop and validate a brief instrument, the Mental Wellness Tool (mwTool), for identification and classification., METHODS: Cross-sectional development and validation samples included adults at six health facilities in Mozambique. Mini International Neuropsychiatric Interview diagnoses were the criterion standard. Candidate items were from nine mental disorder and functioning assessments. Regression modeling and expert consultation determined best items for identifying any mental disorder and classifying positives into disorder categories (severe mental disorder, common mental disorder, substance use disorder, and suicide risk). For validation, sensitivity and specificity were calculated for any mental disorder (index and proxy respondents) and disorder categories (index)., RESULTS: From the development sample (911 participants, mean+/-SD age=32.0+/-11 years, 63% female), 13 items were selected-three with 0.83 sensitivity (95% confidence interval [CI]=0.79-0.86) for any mental disorder and 10 additional items classifying participants with a specificity that ranged from 0.72 (severe mental disorder) to 0.90 (suicide risk). For validation (453 participants, age 31+/-11 years, 65% female), sensitivity for any mental disorder was 0.94 (95% CI=0.89-0.97) with index responses and 0.73 (95% CI=0.58-0.85) with family proxy responses. Specificity for categories ranged from 0.47 (severe mental disorder) to 0.93 (suicide risk). Removing one item increased severe mental disorder specificity to 0.63 (95% CI=0.58-0.68)., CONCLUSIONS: The mwTool performed well for identification of any mental disorder with index and proxy responses to three items and for classification into treatment categories with index responses to nine additional items.","author":[{"dropping-particle":"","family":"Lovero","given":"Kathryn L","non-dropping-particle":"","parse-names":false,"suffix":""},{"dropping-particle":"","family":"Basaraba","given":"Cale","non-dropping-particle":"","parse-names":false,"suffix":""},{"dropping-particle":"","family":"Khan","given":"Saida","non-dropping-particle":"","parse-names":false,"suffix":""},{"dropping-particle":"","family":"Suleman","given":"Antonio","non-dropping-particle":"","parse-names":false,"suffix":""},{"dropping-particle":"","family":"Mabunda","given":"Dirceu","non-dropping-particle":"","parse-names":false,"suffix":""},{"dropping-particle":"","family":"Feliciano","given":"Paulino","non-dropping-particle":"","parse-names":false,"suffix":""},{"dropping-particle":"","family":"Santos","given":"Palmira","non-dropping-particle":"Dos","parse-names":false,"suffix":""},{"dropping-particle":"","family":"Fumo","given":"Wilza","non-dropping-particle":"","parse-names":false,"suffix":""},{"dropping-particle":"","family":"Mandlate","given":"Flavio","non-dropping-particle":"","parse-names":false,"suffix":""},{"dropping-particle":"","family":"Greene","given":"M Claire","non-dropping-particle":"","parse-names":false,"suffix":""},{"dropping-particle":"","family":"Fiks Salem","given":"Andre","non-dropping-particle":"","parse-names":false,"suffix":""},{"dropping-particle":"","family":"Mootz","given":"Jennifer J","non-dropping-particle":"","parse-names":false,"suffix":""},{"dropping-particle":"","family":"Mocumbi","given":"Ana Olga","non-dropping-particle":"","parse-names":false,"suffix":""},{"dropping-particle":"","family":"Duarte","given":"Cristiane S","non-dropping-particle":"","parse-names":false,"suffix":""},{"dropping-particle":"","family":"Gouveia","given":"Lidia","non-dropping-particle":"","parse-names":false,"suffix":""},{"dropping-particle":"","family":"Oquendo","given":"Maria A","non-dropping-particle":"","parse-names":false,"suffix":""},{"dropping-particle":"","family":"Wall","given":"Melanie M","non-dropping-particle":"","parse-names":false,"suffix":""},{"dropping-particle":"","family":"Wainberg","given":"Milton L","non-dropping-particle":"","parse-names":false,"suffix":""}],"collection-title":"Comment in: Psychiatr Serv. 2021 Aug 1;72(8):961-962 PMID: 34334000 [https://www.ncbi.nlm.nih.gov/pubmed/34334000]","container-title":"Psychiatric services (Washington, D.C.)","id":"ITEM-1","issue":"8","issued":{"date-parts":[["2021"]]},"note":"Comment in (CIN)","page":"891-897","publisher-place":"United States","title":"Brief Screening Tool for Stepped-Care Management of Mental and Substance Use Disorders.","type":"article-journal","volume":"72"},"uris":["http://www.mendeley.com/documents/?uuid=eccb9b93-6ccb-445b-82c6-2c434a5c3bf3"]}],"mendeley":{"formattedCitation":"(162)","plainTextFormattedCitation":"(162)","previouslyFormattedCitation":"(16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2)</w:t>
            </w:r>
            <w:r w:rsidRPr="0077568B">
              <w:rPr>
                <w:rFonts w:cstheme="minorHAnsi"/>
                <w:sz w:val="22"/>
              </w:rPr>
              <w:fldChar w:fldCharType="end"/>
            </w:r>
            <w:r w:rsidRPr="000B44F5">
              <w:t xml:space="preserve">, 9. mwTool (SMD: patients and </w:t>
            </w:r>
            <w:r w:rsidRPr="000B44F5">
              <w:lastRenderedPageBreak/>
              <w:t xml:space="preserve">accompaniers aged </w:t>
            </w:r>
            <w:r w:rsidRPr="000B44F5">
              <w:rPr>
                <w:rFonts w:cs="Calibri"/>
              </w:rPr>
              <w:t>≥</w:t>
            </w:r>
            <w:r w:rsidRPr="000B44F5">
              <w:t>18 years)- Lovero,2021</w:t>
            </w:r>
            <w:r w:rsidRPr="0077568B">
              <w:rPr>
                <w:rFonts w:cstheme="minorHAnsi"/>
                <w:sz w:val="22"/>
              </w:rPr>
              <w:fldChar w:fldCharType="begin" w:fldLock="1"/>
            </w:r>
            <w:r w:rsidRPr="0077568B">
              <w:rPr>
                <w:rFonts w:cstheme="minorHAnsi"/>
                <w:sz w:val="22"/>
              </w:rPr>
              <w:instrText>ADDIN CSL_CITATION {"citationItems":[{"id":"ITEM-1","itemData":{"DOI":"https://dx.doi.org/10.1176/appi.ps.202000504","ISSN":"1557-9700","abstract":"OBJECTIVE: Stepped mental health care requires a rapid method for nonspecialists to detect illness. This study aimed to develop and validate a brief instrument, the Mental Wellness Tool (mwTool), for identification and classification., METHODS: Cross-sectional development and validation samples included adults at six health facilities in Mozambique. Mini International Neuropsychiatric Interview diagnoses were the criterion standard. Candidate items were from nine mental disorder and functioning assessments. Regression modeling and expert consultation determined best items for identifying any mental disorder and classifying positives into disorder categories (severe mental disorder, common mental disorder, substance use disorder, and suicide risk). For validation, sensitivity and specificity were calculated for any mental disorder (index and proxy respondents) and disorder categories (index)., RESULTS: From the development sample (911 participants, mean+/-SD age=32.0+/-11 years, 63% female), 13 items were selected-three with 0.83 sensitivity (95% confidence interval [CI]=0.79-0.86) for any mental disorder and 10 additional items classifying participants with a specificity that ranged from 0.72 (severe mental disorder) to 0.90 (suicide risk). For validation (453 participants, age 31+/-11 years, 65% female), sensitivity for any mental disorder was 0.94 (95% CI=0.89-0.97) with index responses and 0.73 (95% CI=0.58-0.85) with family proxy responses. Specificity for categories ranged from 0.47 (severe mental disorder) to 0.93 (suicide risk). Removing one item increased severe mental disorder specificity to 0.63 (95% CI=0.58-0.68)., CONCLUSIONS: The mwTool performed well for identification of any mental disorder with index and proxy responses to three items and for classification into treatment categories with index responses to nine additional items.","author":[{"dropping-particle":"","family":"Lovero","given":"Kathryn L","non-dropping-particle":"","parse-names":false,"suffix":""},{"dropping-particle":"","family":"Basaraba","given":"Cale","non-dropping-particle":"","parse-names":false,"suffix":""},{"dropping-particle":"","family":"Khan","given":"Saida","non-dropping-particle":"","parse-names":false,"suffix":""},{"dropping-particle":"","family":"Suleman","given":"Antonio","non-dropping-particle":"","parse-names":false,"suffix":""},{"dropping-particle":"","family":"Mabunda","given":"Dirceu","non-dropping-particle":"","parse-names":false,"suffix":""},{"dropping-particle":"","family":"Feliciano","given":"Paulino","non-dropping-particle":"","parse-names":false,"suffix":""},{"dropping-particle":"","family":"Santos","given":"Palmira","non-dropping-particle":"Dos","parse-names":false,"suffix":""},{"dropping-particle":"","family":"Fumo","given":"Wilza","non-dropping-particle":"","parse-names":false,"suffix":""},{"dropping-particle":"","family":"Mandlate","given":"Flavio","non-dropping-particle":"","parse-names":false,"suffix":""},{"dropping-particle":"","family":"Greene","given":"M Claire","non-dropping-particle":"","parse-names":false,"suffix":""},{"dropping-particle":"","family":"Fiks Salem","given":"Andre","non-dropping-particle":"","parse-names":false,"suffix":""},{"dropping-particle":"","family":"Mootz","given":"Jennifer J","non-dropping-particle":"","parse-names":false,"suffix":""},{"dropping-particle":"","family":"Mocumbi","given":"Ana Olga","non-dropping-particle":"","parse-names":false,"suffix":""},{"dropping-particle":"","family":"Duarte","given":"Cristiane S","non-dropping-particle":"","parse-names":false,"suffix":""},{"dropping-particle":"","family":"Gouveia","given":"Lidia","non-dropping-particle":"","parse-names":false,"suffix":""},{"dropping-particle":"","family":"Oquendo","given":"Maria A","non-dropping-particle":"","parse-names":false,"suffix":""},{"dropping-particle":"","family":"Wall","given":"Melanie M","non-dropping-particle":"","parse-names":false,"suffix":""},{"dropping-particle":"","family":"Wainberg","given":"Milton L","non-dropping-particle":"","parse-names":false,"suffix":""}],"collection-title":"Comment in: Psychiatr Serv. 2021 Aug 1;72(8):961-962 PMID: 34334000 [https://www.ncbi.nlm.nih.gov/pubmed/34334000]","container-title":"Psychiatric services (Washington, D.C.)","id":"ITEM-1","issue":"8","issued":{"date-parts":[["2021"]]},"note":"Comment in (CIN)","page":"891-897","publisher-place":"United States","title":"Brief Screening Tool for Stepped-Care Management of Mental and Substance Use Disorders.","type":"article-journal","volume":"72"},"uris":["http://www.mendeley.com/documents/?uuid=eccb9b93-6ccb-445b-82c6-2c434a5c3bf3"]}],"mendeley":{"formattedCitation":"(162)","plainTextFormattedCitation":"(162)","previouslyFormattedCitation":"(16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2)</w:t>
            </w:r>
            <w:r w:rsidRPr="0077568B">
              <w:rPr>
                <w:rFonts w:cstheme="minorHAnsi"/>
                <w:sz w:val="22"/>
              </w:rPr>
              <w:fldChar w:fldCharType="end"/>
            </w:r>
            <w:r w:rsidRPr="000B44F5">
              <w:t xml:space="preserve">, 10. mwTool (CMD: patients and accompaniers aged </w:t>
            </w:r>
            <w:r w:rsidRPr="000B44F5">
              <w:rPr>
                <w:rFonts w:cs="Calibri"/>
              </w:rPr>
              <w:t>≥</w:t>
            </w:r>
            <w:r w:rsidRPr="000B44F5">
              <w:t>18 years)- Lovero,2021</w:t>
            </w:r>
            <w:r w:rsidRPr="0077568B">
              <w:rPr>
                <w:rFonts w:cstheme="minorHAnsi"/>
                <w:sz w:val="22"/>
              </w:rPr>
              <w:fldChar w:fldCharType="begin" w:fldLock="1"/>
            </w:r>
            <w:r w:rsidRPr="0077568B">
              <w:rPr>
                <w:rFonts w:cstheme="minorHAnsi"/>
                <w:sz w:val="22"/>
              </w:rPr>
              <w:instrText>ADDIN CSL_CITATION {"citationItems":[{"id":"ITEM-1","itemData":{"DOI":"https://dx.doi.org/10.1176/appi.ps.202000504","ISSN":"1557-9700","abstract":"OBJECTIVE: Stepped mental health care requires a rapid method for nonspecialists to detect illness. This study aimed to develop and validate a brief instrument, the Mental Wellness Tool (mwTool), for identification and classification., METHODS: Cross-sectional development and validation samples included adults at six health facilities in Mozambique. Mini International Neuropsychiatric Interview diagnoses were the criterion standard. Candidate items were from nine mental disorder and functioning assessments. Regression modeling and expert consultation determined best items for identifying any mental disorder and classifying positives into disorder categories (severe mental disorder, common mental disorder, substance use disorder, and suicide risk). For validation, sensitivity and specificity were calculated for any mental disorder (index and proxy respondents) and disorder categories (index)., RESULTS: From the development sample (911 participants, mean+/-SD age=32.0+/-11 years, 63% female), 13 items were selected-three with 0.83 sensitivity (95% confidence interval [CI]=0.79-0.86) for any mental disorder and 10 additional items classifying participants with a specificity that ranged from 0.72 (severe mental disorder) to 0.90 (suicide risk). For validation (453 participants, age 31+/-11 years, 65% female), sensitivity for any mental disorder was 0.94 (95% CI=0.89-0.97) with index responses and 0.73 (95% CI=0.58-0.85) with family proxy responses. Specificity for categories ranged from 0.47 (severe mental disorder) to 0.93 (suicide risk). Removing one item increased severe mental disorder specificity to 0.63 (95% CI=0.58-0.68)., CONCLUSIONS: The mwTool performed well for identification of any mental disorder with index and proxy responses to three items and for classification into treatment categories with index responses to nine additional items.","author":[{"dropping-particle":"","family":"Lovero","given":"Kathryn L","non-dropping-particle":"","parse-names":false,"suffix":""},{"dropping-particle":"","family":"Basaraba","given":"Cale","non-dropping-particle":"","parse-names":false,"suffix":""},{"dropping-particle":"","family":"Khan","given":"Saida","non-dropping-particle":"","parse-names":false,"suffix":""},{"dropping-particle":"","family":"Suleman","given":"Antonio","non-dropping-particle":"","parse-names":false,"suffix":""},{"dropping-particle":"","family":"Mabunda","given":"Dirceu","non-dropping-particle":"","parse-names":false,"suffix":""},{"dropping-particle":"","family":"Feliciano","given":"Paulino","non-dropping-particle":"","parse-names":false,"suffix":""},{"dropping-particle":"","family":"Santos","given":"Palmira","non-dropping-particle":"Dos","parse-names":false,"suffix":""},{"dropping-particle":"","family":"Fumo","given":"Wilza","non-dropping-particle":"","parse-names":false,"suffix":""},{"dropping-particle":"","family":"Mandlate","given":"Flavio","non-dropping-particle":"","parse-names":false,"suffix":""},{"dropping-particle":"","family":"Greene","given":"M Claire","non-dropping-particle":"","parse-names":false,"suffix":""},{"dropping-particle":"","family":"Fiks Salem","given":"Andre","non-dropping-particle":"","parse-names":false,"suffix":""},{"dropping-particle":"","family":"Mootz","given":"Jennifer J","non-dropping-particle":"","parse-names":false,"suffix":""},{"dropping-particle":"","family":"Mocumbi","given":"Ana Olga","non-dropping-particle":"","parse-names":false,"suffix":""},{"dropping-particle":"","family":"Duarte","given":"Cristiane S","non-dropping-particle":"","parse-names":false,"suffix":""},{"dropping-particle":"","family":"Gouveia","given":"Lidia","non-dropping-particle":"","parse-names":false,"suffix":""},{"dropping-particle":"","family":"Oquendo","given":"Maria A","non-dropping-particle":"","parse-names":false,"suffix":""},{"dropping-particle":"","family":"Wall","given":"Melanie M","non-dropping-particle":"","parse-names":false,"suffix":""},{"dropping-particle":"","family":"Wainberg","given":"Milton L","non-dropping-particle":"","parse-names":false,"suffix":""}],"collection-title":"Comment in: Psychiatr Serv. 2021 Aug 1;72(8):961-962 PMID: 34334000 [https://www.ncbi.nlm.nih.gov/pubmed/34334000]","container-title":"Psychiatric services (Washington, D.C.)","id":"ITEM-1","issue":"8","issued":{"date-parts":[["2021"]]},"note":"Comment in (CIN)","page":"891-897","publisher-place":"United States","title":"Brief Screening Tool for Stepped-Care Management of Mental and Substance Use Disorders.","type":"article-journal","volume":"72"},"uris":["http://www.mendeley.com/documents/?uuid=eccb9b93-6ccb-445b-82c6-2c434a5c3bf3"]}],"mendeley":{"formattedCitation":"(162)","plainTextFormattedCitation":"(162)","previouslyFormattedCitation":"(16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2)</w:t>
            </w:r>
            <w:r w:rsidRPr="0077568B">
              <w:rPr>
                <w:rFonts w:cstheme="minorHAnsi"/>
                <w:sz w:val="22"/>
              </w:rPr>
              <w:fldChar w:fldCharType="end"/>
            </w:r>
            <w:r w:rsidRPr="000B44F5">
              <w:t xml:space="preserve">, 11.mwTool (SUD: patients and accompaniers aged </w:t>
            </w:r>
            <w:r w:rsidRPr="000B44F5">
              <w:rPr>
                <w:rFonts w:cs="Calibri"/>
              </w:rPr>
              <w:t>≥</w:t>
            </w:r>
            <w:r w:rsidRPr="000B44F5">
              <w:t>18 years)- Lovero,2021</w:t>
            </w:r>
            <w:r w:rsidRPr="0077568B">
              <w:rPr>
                <w:rFonts w:cstheme="minorHAnsi"/>
                <w:sz w:val="22"/>
              </w:rPr>
              <w:fldChar w:fldCharType="begin" w:fldLock="1"/>
            </w:r>
            <w:r w:rsidRPr="0077568B">
              <w:rPr>
                <w:rFonts w:cstheme="minorHAnsi"/>
                <w:sz w:val="22"/>
              </w:rPr>
              <w:instrText>ADDIN CSL_CITATION {"citationItems":[{"id":"ITEM-1","itemData":{"DOI":"https://dx.doi.org/10.1176/appi.ps.202000504","ISSN":"1557-9700","abstract":"OBJECTIVE: Stepped mental health care requires a rapid method for nonspecialists to detect illness. This study aimed to develop and validate a brief instrument, the Mental Wellness Tool (mwTool), for identification and classification., METHODS: Cross-sectional development and validation samples included adults at six health facilities in Mozambique. Mini International Neuropsychiatric Interview diagnoses were the criterion standard. Candidate items were from nine mental disorder and functioning assessments. Regression modeling and expert consultation determined best items for identifying any mental disorder and classifying positives into disorder categories (severe mental disorder, common mental disorder, substance use disorder, and suicide risk). For validation, sensitivity and specificity were calculated for any mental disorder (index and proxy respondents) and disorder categories (index)., RESULTS: From the development sample (911 participants, mean+/-SD age=32.0+/-11 years, 63% female), 13 items were selected-three with 0.83 sensitivity (95% confidence interval [CI]=0.79-0.86) for any mental disorder and 10 additional items classifying participants with a specificity that ranged from 0.72 (severe mental disorder) to 0.90 (suicide risk). For validation (453 participants, age 31+/-11 years, 65% female), sensitivity for any mental disorder was 0.94 (95% CI=0.89-0.97) with index responses and 0.73 (95% CI=0.58-0.85) with family proxy responses. Specificity for categories ranged from 0.47 (severe mental disorder) to 0.93 (suicide risk). Removing one item increased severe mental disorder specificity to 0.63 (95% CI=0.58-0.68)., CONCLUSIONS: The mwTool performed well for identification of any mental disorder with index and proxy responses to three items and for classification into treatment categories with index responses to nine additional items.","author":[{"dropping-particle":"","family":"Lovero","given":"Kathryn L","non-dropping-particle":"","parse-names":false,"suffix":""},{"dropping-particle":"","family":"Basaraba","given":"Cale","non-dropping-particle":"","parse-names":false,"suffix":""},{"dropping-particle":"","family":"Khan","given":"Saida","non-dropping-particle":"","parse-names":false,"suffix":""},{"dropping-particle":"","family":"Suleman","given":"Antonio","non-dropping-particle":"","parse-names":false,"suffix":""},{"dropping-particle":"","family":"Mabunda","given":"Dirceu","non-dropping-particle":"","parse-names":false,"suffix":""},{"dropping-particle":"","family":"Feliciano","given":"Paulino","non-dropping-particle":"","parse-names":false,"suffix":""},{"dropping-particle":"","family":"Santos","given":"Palmira","non-dropping-particle":"Dos","parse-names":false,"suffix":""},{"dropping-particle":"","family":"Fumo","given":"Wilza","non-dropping-particle":"","parse-names":false,"suffix":""},{"dropping-particle":"","family":"Mandlate","given":"Flavio","non-dropping-particle":"","parse-names":false,"suffix":""},{"dropping-particle":"","family":"Greene","given":"M Claire","non-dropping-particle":"","parse-names":false,"suffix":""},{"dropping-particle":"","family":"Fiks Salem","given":"Andre","non-dropping-particle":"","parse-names":false,"suffix":""},{"dropping-particle":"","family":"Mootz","given":"Jennifer J","non-dropping-particle":"","parse-names":false,"suffix":""},{"dropping-particle":"","family":"Mocumbi","given":"Ana Olga","non-dropping-particle":"","parse-names":false,"suffix":""},{"dropping-particle":"","family":"Duarte","given":"Cristiane S","non-dropping-particle":"","parse-names":false,"suffix":""},{"dropping-particle":"","family":"Gouveia","given":"Lidia","non-dropping-particle":"","parse-names":false,"suffix":""},{"dropping-particle":"","family":"Oquendo","given":"Maria A","non-dropping-particle":"","parse-names":false,"suffix":""},{"dropping-particle":"","family":"Wall","given":"Melanie M","non-dropping-particle":"","parse-names":false,"suffix":""},{"dropping-particle":"","family":"Wainberg","given":"Milton L","non-dropping-particle":"","parse-names":false,"suffix":""}],"collection-title":"Comment in: Psychiatr Serv. 2021 Aug 1;72(8):961-962 PMID: 34334000 [https://www.ncbi.nlm.nih.gov/pubmed/34334000]","container-title":"Psychiatric services (Washington, D.C.)","id":"ITEM-1","issue":"8","issued":{"date-parts":[["2021"]]},"note":"Comment in (CIN)","page":"891-897","publisher-place":"United States","title":"Brief Screening Tool for Stepped-Care Management of Mental and Substance Use Disorders.","type":"article-journal","volume":"72"},"uris":["http://www.mendeley.com/documents/?uuid=eccb9b93-6ccb-445b-82c6-2c434a5c3bf3"]}],"mendeley":{"formattedCitation":"(162)","plainTextFormattedCitation":"(162)","previouslyFormattedCitation":"(16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2)</w:t>
            </w:r>
            <w:r w:rsidRPr="0077568B">
              <w:rPr>
                <w:rFonts w:cstheme="minorHAnsi"/>
                <w:sz w:val="22"/>
              </w:rPr>
              <w:fldChar w:fldCharType="end"/>
            </w:r>
            <w:r w:rsidRPr="000B44F5">
              <w:t xml:space="preserve">, 12. mwTool (SRi: patients and accompaniers aged </w:t>
            </w:r>
            <w:r w:rsidRPr="000B44F5">
              <w:rPr>
                <w:rFonts w:cs="Calibri"/>
              </w:rPr>
              <w:t>≥</w:t>
            </w:r>
            <w:r w:rsidRPr="000B44F5">
              <w:t>18 years)- Lovero,2021</w:t>
            </w:r>
            <w:r w:rsidRPr="0077568B">
              <w:rPr>
                <w:rFonts w:cstheme="minorHAnsi"/>
                <w:sz w:val="22"/>
              </w:rPr>
              <w:fldChar w:fldCharType="begin" w:fldLock="1"/>
            </w:r>
            <w:r w:rsidRPr="0077568B">
              <w:rPr>
                <w:rFonts w:cstheme="minorHAnsi"/>
                <w:sz w:val="22"/>
              </w:rPr>
              <w:instrText>ADDIN CSL_CITATION {"citationItems":[{"id":"ITEM-1","itemData":{"DOI":"https://dx.doi.org/10.1176/appi.ps.202000504","ISSN":"1557-9700","abstract":"OBJECTIVE: Stepped mental health care requires a rapid method for nonspecialists to detect illness. This study aimed to develop and validate a brief instrument, the Mental Wellness Tool (mwTool), for identification and classification., METHODS: Cross-sectional development and validation samples included adults at six health facilities in Mozambique. Mini International Neuropsychiatric Interview diagnoses were the criterion standard. Candidate items were from nine mental disorder and functioning assessments. Regression modeling and expert consultation determined best items for identifying any mental disorder and classifying positives into disorder categories (severe mental disorder, common mental disorder, substance use disorder, and suicide risk). For validation, sensitivity and specificity were calculated for any mental disorder (index and proxy respondents) and disorder categories (index)., RESULTS: From the development sample (911 participants, mean+/-SD age=32.0+/-11 years, 63% female), 13 items were selected-three with 0.83 sensitivity (95% confidence interval [CI]=0.79-0.86) for any mental disorder and 10 additional items classifying participants with a specificity that ranged from 0.72 (severe mental disorder) to 0.90 (suicide risk). For validation (453 participants, age 31+/-11 years, 65% female), sensitivity for any mental disorder was 0.94 (95% CI=0.89-0.97) with index responses and 0.73 (95% CI=0.58-0.85) with family proxy responses. Specificity for categories ranged from 0.47 (severe mental disorder) to 0.93 (suicide risk). Removing one item increased severe mental disorder specificity to 0.63 (95% CI=0.58-0.68)., CONCLUSIONS: The mwTool performed well for identification of any mental disorder with index and proxy responses to three items and for classification into treatment categories with index responses to nine additional items.","author":[{"dropping-particle":"","family":"Lovero","given":"Kathryn L","non-dropping-particle":"","parse-names":false,"suffix":""},{"dropping-particle":"","family":"Basaraba","given":"Cale","non-dropping-particle":"","parse-names":false,"suffix":""},{"dropping-particle":"","family":"Khan","given":"Saida","non-dropping-particle":"","parse-names":false,"suffix":""},{"dropping-particle":"","family":"Suleman","given":"Antonio","non-dropping-particle":"","parse-names":false,"suffix":""},{"dropping-particle":"","family":"Mabunda","given":"Dirceu","non-dropping-particle":"","parse-names":false,"suffix":""},{"dropping-particle":"","family":"Feliciano","given":"Paulino","non-dropping-particle":"","parse-names":false,"suffix":""},{"dropping-particle":"","family":"Santos","given":"Palmira","non-dropping-particle":"Dos","parse-names":false,"suffix":""},{"dropping-particle":"","family":"Fumo","given":"Wilza","non-dropping-particle":"","parse-names":false,"suffix":""},{"dropping-particle":"","family":"Mandlate","given":"Flavio","non-dropping-particle":"","parse-names":false,"suffix":""},{"dropping-particle":"","family":"Greene","given":"M Claire","non-dropping-particle":"","parse-names":false,"suffix":""},{"dropping-particle":"","family":"Fiks Salem","given":"Andre","non-dropping-particle":"","parse-names":false,"suffix":""},{"dropping-particle":"","family":"Mootz","given":"Jennifer J","non-dropping-particle":"","parse-names":false,"suffix":""},{"dropping-particle":"","family":"Mocumbi","given":"Ana Olga","non-dropping-particle":"","parse-names":false,"suffix":""},{"dropping-particle":"","family":"Duarte","given":"Cristiane S","non-dropping-particle":"","parse-names":false,"suffix":""},{"dropping-particle":"","family":"Gouveia","given":"Lidia","non-dropping-particle":"","parse-names":false,"suffix":""},{"dropping-particle":"","family":"Oquendo","given":"Maria A","non-dropping-particle":"","parse-names":false,"suffix":""},{"dropping-particle":"","family":"Wall","given":"Melanie M","non-dropping-particle":"","parse-names":false,"suffix":""},{"dropping-particle":"","family":"Wainberg","given":"Milton L","non-dropping-particle":"","parse-names":false,"suffix":""}],"collection-title":"Comment in: Psychiatr Serv. 2021 Aug 1;72(8):961-962 PMID: 34334000 [https://www.ncbi.nlm.nih.gov/pubmed/34334000]","container-title":"Psychiatric services (Washington, D.C.)","id":"ITEM-1","issue":"8","issued":{"date-parts":[["2021"]]},"note":"Comment in (CIN)","page":"891-897","publisher-place":"United States","title":"Brief Screening Tool for Stepped-Care Management of Mental and Substance Use Disorders.","type":"article-journal","volume":"72"},"uris":["http://www.mendeley.com/documents/?uuid=eccb9b93-6ccb-445b-82c6-2c434a5c3bf3"]}],"mendeley":{"formattedCitation":"(162)","plainTextFormattedCitation":"(162)","previouslyFormattedCitation":"(16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2)</w:t>
            </w:r>
            <w:r w:rsidRPr="0077568B">
              <w:rPr>
                <w:rFonts w:cstheme="minorHAnsi"/>
                <w:sz w:val="22"/>
              </w:rPr>
              <w:fldChar w:fldCharType="end"/>
            </w:r>
            <w:r w:rsidRPr="000B44F5">
              <w:t xml:space="preserve">, 13. CAAD-PC-MZ (MDD: Patients </w:t>
            </w:r>
            <w:r w:rsidRPr="000B44F5">
              <w:rPr>
                <w:rFonts w:cs="Calibri"/>
              </w:rPr>
              <w:t>≥</w:t>
            </w:r>
            <w:r w:rsidRPr="000B44F5">
              <w:t>18 years attending for antenatal, postpartum, or general outpatient consultations)- Belus,2022</w:t>
            </w:r>
            <w:r w:rsidRPr="0077568B">
              <w:rPr>
                <w:rFonts w:cstheme="minorHAnsi"/>
                <w:sz w:val="22"/>
              </w:rPr>
              <w:fldChar w:fldCharType="begin" w:fldLock="1"/>
            </w:r>
            <w:r w:rsidRPr="0077568B">
              <w:rPr>
                <w:rFonts w:cstheme="minorHAnsi"/>
                <w:sz w:val="22"/>
              </w:rPr>
              <w:instrText>ADDIN CSL_CITATION {"citationItems":[{"id":"ITEM-1","itemData":{"DOI":"10.1177/10731911211032285","abstract":"This study sought to validate a combined assessment for major depression and generalized anxiety, administered by health providers in a primary care setting in Mozambique. Patients attending a primary care visit (N = 502) were enrolled in the study and completed the Patient Health Questionniare-9, the Generalized Anxiety Disorder-7, and six items identified in a global systematic qualitative review of depression that were not captured in existing measures (e.g., social isolation, \"thinking too much,\" and \"heart problems\"). A separate trained mental health provider conducted the Mini International Neuropsychiatric Interview 5.0, adapted for Mozambique, to establish clinical diagnoses. Item response theory, factor analysis, and receiver operating characteristics were all used to identify the best screening items. Eight items were identified for the final screener: four items from the Patient Health Questionniare-9, two from the Generalized Anxiety Disorder-7, and two from the global depression literature. A cut-score of 7 was found to consistently increase the diagnostic likelihood of having a particular disorder. Overall, findings indicate good clinical utility of the screener in primary care in Mozambique.","author":[{"dropping-particle":"","family":"Belus","given":"J M","non-dropping-particle":"","parse-names":false,"suffix":""},{"dropping-particle":"","family":"Muanido","given":"A","non-dropping-particle":"","parse-names":false,"suffix":""},{"dropping-particle":"","family":"Cumbe","given":"V F J","non-dropping-particle":"","parse-names":false,"suffix":""},{"dropping-particle":"","family":"Manaca","given":"M N","non-dropping-particle":"","parse-names":false,"suffix":""},{"dropping-particle":"","family":"Wagenaar","given":"B H","non-dropping-particle":"","parse-names":false,"suffix":""}],"container-title":"Assessment","id":"ITEM-1","issue":"8 PG  - 1890-1900","issued":{"date-parts":[["2022"]]},"note":"Japhet Ntabanganyimana (2024-09-30 19:38:43)(Select): inclusion criteria for age is 18 and older;","page":"1890-1900","title":"Psychometric Validation of a Combined Assessment for Anxiety and Depression in Primary Care in Mozambique (CAD-MZ)","type":"article-journal","volume":"29"},"uris":["http://www.mendeley.com/documents/?uuid=ec2cbdd2-c587-4265-bb47-0f94762503ae"]}],"mendeley":{"formattedCitation":"(117)","plainTextFormattedCitation":"(117)","previouslyFormattedCitation":"(11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7)</w:t>
            </w:r>
            <w:r w:rsidRPr="0077568B">
              <w:rPr>
                <w:rFonts w:cstheme="minorHAnsi"/>
                <w:sz w:val="22"/>
              </w:rPr>
              <w:fldChar w:fldCharType="end"/>
            </w:r>
            <w:r w:rsidRPr="000B44F5">
              <w:t xml:space="preserve">, 14. CAAD-PC-MZ (GAD: Patients </w:t>
            </w:r>
            <w:r w:rsidRPr="000B44F5">
              <w:rPr>
                <w:rFonts w:cs="Calibri"/>
              </w:rPr>
              <w:t>≥</w:t>
            </w:r>
            <w:r w:rsidRPr="000B44F5">
              <w:t>18 years attending for antenatal, postpartum, or general outpatient consultations)-Belus,2022</w:t>
            </w:r>
            <w:r w:rsidRPr="0077568B">
              <w:rPr>
                <w:rFonts w:cstheme="minorHAnsi"/>
                <w:sz w:val="22"/>
              </w:rPr>
              <w:t xml:space="preserve"> </w:t>
            </w:r>
            <w:r w:rsidRPr="0077568B">
              <w:rPr>
                <w:rFonts w:cstheme="minorHAnsi"/>
                <w:sz w:val="22"/>
              </w:rPr>
              <w:fldChar w:fldCharType="begin" w:fldLock="1"/>
            </w:r>
            <w:r w:rsidRPr="0077568B">
              <w:rPr>
                <w:rFonts w:cstheme="minorHAnsi"/>
                <w:sz w:val="22"/>
              </w:rPr>
              <w:instrText>ADDIN CSL_CITATION {"citationItems":[{"id":"ITEM-1","itemData":{"DOI":"10.1177/10731911211032285","abstract":"This study sought to validate a combined assessment for major depression and generalized anxiety, administered by health providers in a primary care setting in Mozambique. Patients attending a primary care visit (N = 502) were enrolled in the study and completed the Patient Health Questionniare-9, the Generalized Anxiety Disorder-7, and six items identified in a global systematic qualitative review of depression that were not captured in existing measures (e.g., social isolation, \"thinking too much,\" and \"heart problems\"). A separate trained mental health provider conducted the Mini International Neuropsychiatric Interview 5.0, adapted for Mozambique, to establish clinical diagnoses. Item response theory, factor analysis, and receiver operating characteristics were all used to identify the best screening items. Eight items were identified for the final screener: four items from the Patient Health Questionniare-9, two from the Generalized Anxiety Disorder-7, and two from the global depression literature. A cut-score of 7 was found to consistently increase the diagnostic likelihood of having a particular disorder. Overall, findings indicate good clinical utility of the screener in primary care in Mozambique.","author":[{"dropping-particle":"","family":"Belus","given":"J M","non-dropping-particle":"","parse-names":false,"suffix":""},{"dropping-particle":"","family":"Muanido","given":"A","non-dropping-particle":"","parse-names":false,"suffix":""},{"dropping-particle":"","family":"Cumbe","given":"V F J","non-dropping-particle":"","parse-names":false,"suffix":""},{"dropping-particle":"","family":"Manaca","given":"M N","non-dropping-particle":"","parse-names":false,"suffix":""},{"dropping-particle":"","family":"Wagenaar","given":"B H","non-dropping-particle":"","parse-names":false,"suffix":""}],"container-title":"Assessment","id":"ITEM-1","issue":"8 PG  - 1890-1900","issued":{"date-parts":[["2022"]]},"note":"Japhet Ntabanganyimana (2024-09-30 19:38:43)(Select): inclusion criteria for age is 18 and older;","page":"1890-1900","title":"Psychometric Validation of a Combined Assessment for Anxiety and Depression in Primary Care in Mozambique (CAD-MZ)","type":"article-journal","volume":"29"},"uris":["http://www.mendeley.com/documents/?uuid=ec2cbdd2-c587-4265-bb47-0f94762503ae"]}],"mendeley":{"formattedCitation":"(117)","plainTextFormattedCitation":"(117)","previouslyFormattedCitation":"(11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7)</w:t>
            </w:r>
            <w:r w:rsidRPr="0077568B">
              <w:rPr>
                <w:rFonts w:cstheme="minorHAnsi"/>
                <w:sz w:val="22"/>
              </w:rPr>
              <w:fldChar w:fldCharType="end"/>
            </w:r>
            <w:r w:rsidRPr="000B44F5">
              <w:t xml:space="preserve">, 15. CAAD-PC-MZ (MDD or GAD: Patients </w:t>
            </w:r>
            <w:r w:rsidRPr="000B44F5">
              <w:rPr>
                <w:rFonts w:cs="Calibri"/>
              </w:rPr>
              <w:t>≥</w:t>
            </w:r>
            <w:r w:rsidRPr="000B44F5">
              <w:t>18 years attending for antenatal, postpartum, or general outpatient consultations)-Belus,2022</w:t>
            </w:r>
            <w:r w:rsidRPr="0077568B">
              <w:rPr>
                <w:rFonts w:cstheme="minorHAnsi"/>
                <w:sz w:val="22"/>
              </w:rPr>
              <w:fldChar w:fldCharType="begin" w:fldLock="1"/>
            </w:r>
            <w:r w:rsidRPr="0077568B">
              <w:rPr>
                <w:rFonts w:cstheme="minorHAnsi"/>
                <w:sz w:val="22"/>
              </w:rPr>
              <w:instrText>ADDIN CSL_CITATION {"citationItems":[{"id":"ITEM-1","itemData":{"DOI":"10.1177/10731911211032285","abstract":"This study sought to validate a combined assessment for major depression and generalized anxiety, administered by health providers in a primary care setting in Mozambique. Patients attending a primary care visit (N = 502) were enrolled in the study and completed the Patient Health Questionniare-9, the Generalized Anxiety Disorder-7, and six items identified in a global systematic qualitative review of depression that were not captured in existing measures (e.g., social isolation, \"thinking too much,\" and \"heart problems\"). A separate trained mental health provider conducted the Mini International Neuropsychiatric Interview 5.0, adapted for Mozambique, to establish clinical diagnoses. Item response theory, factor analysis, and receiver operating characteristics were all used to identify the best screening items. Eight items were identified for the final screener: four items from the Patient Health Questionniare-9, two from the Generalized Anxiety Disorder-7, and two from the global depression literature. A cut-score of 7 was found to consistently increase the diagnostic likelihood of having a particular disorder. Overall, findings indicate good clinical utility of the screener in primary care in Mozambique.","author":[{"dropping-particle":"","family":"Belus","given":"J M","non-dropping-particle":"","parse-names":false,"suffix":""},{"dropping-particle":"","family":"Muanido","given":"A","non-dropping-particle":"","parse-names":false,"suffix":""},{"dropping-particle":"","family":"Cumbe","given":"V F J","non-dropping-particle":"","parse-names":false,"suffix":""},{"dropping-particle":"","family":"Manaca","given":"M N","non-dropping-particle":"","parse-names":false,"suffix":""},{"dropping-particle":"","family":"Wagenaar","given":"B H","non-dropping-particle":"","parse-names":false,"suffix":""}],"container-title":"Assessment","id":"ITEM-1","issue":"8 PG  - 1890-1900","issued":{"date-parts":[["2022"]]},"note":"Japhet Ntabanganyimana (2024-09-30 19:38:43)(Select): inclusion criteria for age is 18 and older;","page":"1890-1900","title":"Psychometric Validation of a Combined Assessment for Anxiety and Depression in Primary Care in Mozambique (CAD-MZ)","type":"article-journal","volume":"29"},"uris":["http://www.mendeley.com/documents/?uuid=ec2cbdd2-c587-4265-bb47-0f94762503ae"]}],"mendeley":{"formattedCitation":"(117)","plainTextFormattedCitation":"(117)","previouslyFormattedCitation":"(11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7)</w:t>
            </w:r>
            <w:r w:rsidRPr="0077568B">
              <w:rPr>
                <w:rFonts w:cstheme="minorHAnsi"/>
                <w:sz w:val="22"/>
              </w:rPr>
              <w:fldChar w:fldCharType="end"/>
            </w:r>
            <w:r w:rsidR="00CC0D7D">
              <w:t>, 16. PHQ (Depression</w:t>
            </w:r>
            <w:r w:rsidRPr="000B44F5">
              <w:t>: Adolescents aged 12-19 years</w:t>
            </w:r>
            <w:proofErr w:type="gramStart"/>
            <w:r w:rsidRPr="000B44F5">
              <w:t>)-</w:t>
            </w:r>
            <w:proofErr w:type="gramEnd"/>
            <w:r w:rsidRPr="000B44F5">
              <w:t xml:space="preserve"> Lovero (2022), 17. GAD-7 (Anxiety: Adolescents aged 12-19 years)- Lovero,2022</w:t>
            </w:r>
            <w:r w:rsidRPr="0077568B">
              <w:rPr>
                <w:rFonts w:cstheme="minorHAnsi"/>
                <w:sz w:val="22"/>
              </w:rPr>
              <w:fldChar w:fldCharType="begin" w:fldLock="1"/>
            </w:r>
            <w:r w:rsidRPr="0077568B">
              <w:rPr>
                <w:rFonts w:cstheme="minorHAnsi"/>
                <w:sz w:val="22"/>
              </w:rPr>
              <w:instrText>ADDIN CSL_CITATION {"citationItems":[{"id":"ITEM-1","itemData":{"DOI":"https://dx.doi.org/10.1186/s12888-022-04189-3","ISSN":"1471-244X","abstract":"BACKGROUND: Mental disorders are the leading cause of disability for youth worldwide. However, there is a dearth of validated, brief instruments to assess mental health in low- and middle-income countries (LMIC). We aimed to facilitate identification of mental disorders in LMIC contexts by adapting and validating measures of internalizing and externalizing disorders for adolescents in Mozambique, an LMIC in southeastern Africa., METHODS: We selected instruments with good support for validity in high-income and other LMIC settings: the Patient Health Questionnaire Adolescent (PHQ-A), Generalized Anxiety Disorders 7 (GAD-7), and Strengths and Difficulties Questionnaire (SDQ). Instruments were adapted by local and international mental health specialists followed by cognitive interviews (n = 48) with Mozambican adolescents. We administered the instruments along with the Miniature International Neuropsychiatric Interview for Children and Adolescents (MINI-KID)to 485 adolescents aged 12-19 years attending two secondary schools in Maputo City, Mozambique. One week later, we re-administered instruments to a randomly selected sample of 49 adolescents., RESULTS: Participants were 66.2% (n = 321) female and the average age was 15.9 (S.D = 1.7). Internal consistency (alpha = 0.80, PHQ-A; 0.84, GAD-7; 0.80, SDQ) and test-retest reliabilty (ICC = 0.74, PHQ-A; 0.70, GAD-7; 0.77, SDQ) were acceptabe for the PHQ-A, GAD-7, and the full SDQ. The SDQ internalizing subscale showed poor test-retest reliability (ICC = 0.63) and the SDQ externalizing subscale showed poor internal consistency (alpha = 0.65). All instruments demonstrated good sensitivity and specificity (&gt; 0.70). Youden's index identified optimal cutoff scores of 8 for the PHQ-A, 5 for the GAD-7, 10 for the SDQ internalizing and 9 for the SDQ externalizing subscales, though a range of scores provided acceptable sensitivity and specificity., CONCLUSIONS: Our data supports reliability and validity of the PHQ-A, GAD-7, and SDQ instruments for rapidly assessing mental health problems in Mozambican adolescents. Use of these tools in other contexts with limited specialists may asist with expanding mental health assessment. Specific instrument and cutoff selection should be based on screening goals, treatment resources, and program objectives. Copyright © 2022. The Author(s).","author":[{"dropping-particle":"","family":"Lovero","given":"Kathryn L","non-dropping-particle":"","parse-names":false,"suffix":""},{"dropping-particle":"","family":"Adam","given":"Salma Ebrahim","non-dropping-particle":"","parse-names":false,"suffix":""},{"dropping-particle":"","family":"Bila","given":"Carolina Ezequias","non-dropping-particle":"","parse-names":false,"suffix":""},{"dropping-particle":"","family":"Canda","given":"Elda D","non-dropping-particle":"","parse-names":false,"suffix":""},{"dropping-particle":"","family":"Fernandes","given":"Maria Eduarda","non-dropping-particle":"","parse-names":false,"suffix":""},{"dropping-particle":"","family":"Rodrigues","given":"Teresa I Baltazar","non-dropping-particle":"","parse-names":false,"suffix":""},{"dropping-particle":"","family":"Sander","given":"Mariel C Tai","non-dropping-particle":"","parse-names":false,"suffix":""},{"dropping-particle":"","family":"Mellins","given":"Claude A","non-dropping-particle":"","parse-names":false,"suffix":""},{"dropping-particle":"","family":"Duarte","given":"Cristiane S","non-dropping-particle":"","parse-names":false,"suffix":""},{"dropping-particle":"","family":"Santos","given":"Palmira Fortunato","non-dropping-particle":"Dos","parse-names":false,"suffix":""},{"dropping-particle":"","family":"Wainberg","given":"Milton L","non-dropping-particle":"","parse-names":false,"suffix":""}],"container-title":"BMC psychiatry","id":"ITEM-1","issue":"1","issued":{"date-parts":[["2022"]]},"page":"549","publisher-place":"England","title":"Validation of brief screening instruments for internalizing and externalizing disorders in Mozambican adolescents.","type":"article-journal","volume":"22"},"uris":["http://www.mendeley.com/documents/?uuid=a2bcfc11-21f9-47ed-a6bf-655d92b2aa89"]}],"mendeley":{"formattedCitation":"(167)","plainTextFormattedCitation":"(167)","previouslyFormattedCitation":"(16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7)</w:t>
            </w:r>
            <w:r w:rsidRPr="0077568B">
              <w:rPr>
                <w:rFonts w:cstheme="minorHAnsi"/>
                <w:sz w:val="22"/>
              </w:rPr>
              <w:fldChar w:fldCharType="end"/>
            </w:r>
            <w:r w:rsidRPr="000B44F5">
              <w:t>, 18. SDQ (</w:t>
            </w:r>
            <w:r w:rsidR="00CC0D7D">
              <w:t>Internalized disorders [</w:t>
            </w:r>
            <w:r w:rsidRPr="000B44F5">
              <w:t>Depression or anxiety</w:t>
            </w:r>
            <w:r w:rsidR="00CC0D7D">
              <w:t>]</w:t>
            </w:r>
            <w:r w:rsidRPr="000B44F5">
              <w:t>: Adolescents aged 12-19 years)- Lovero,2022</w:t>
            </w:r>
            <w:r w:rsidRPr="0077568B">
              <w:rPr>
                <w:rFonts w:cstheme="minorHAnsi"/>
                <w:sz w:val="22"/>
              </w:rPr>
              <w:fldChar w:fldCharType="begin" w:fldLock="1"/>
            </w:r>
            <w:r w:rsidRPr="0077568B">
              <w:rPr>
                <w:rFonts w:cstheme="minorHAnsi"/>
                <w:sz w:val="22"/>
              </w:rPr>
              <w:instrText>ADDIN CSL_CITATION {"citationItems":[{"id":"ITEM-1","itemData":{"DOI":"https://dx.doi.org/10.1186/s12888-022-04189-3","ISSN":"1471-244X","abstract":"BACKGROUND: Mental disorders are the leading cause of disability for youth worldwide. However, there is a dearth of validated, brief instruments to assess mental health in low- and middle-income countries (LMIC). We aimed to facilitate identification of mental disorders in LMIC contexts by adapting and validating measures of internalizing and externalizing disorders for adolescents in Mozambique, an LMIC in southeastern Africa., METHODS: We selected instruments with good support for validity in high-income and other LMIC settings: the Patient Health Questionnaire Adolescent (PHQ-A), Generalized Anxiety Disorders 7 (GAD-7), and Strengths and Difficulties Questionnaire (SDQ). Instruments were adapted by local and international mental health specialists followed by cognitive interviews (n = 48) with Mozambican adolescents. We administered the instruments along with the Miniature International Neuropsychiatric Interview for Children and Adolescents (MINI-KID)to 485 adolescents aged 12-19 years attending two secondary schools in Maputo City, Mozambique. One week later, we re-administered instruments to a randomly selected sample of 49 adolescents., RESULTS: Participants were 66.2% (n = 321) female and the average age was 15.9 (S.D = 1.7). Internal consistency (alpha = 0.80, PHQ-A; 0.84, GAD-7; 0.80, SDQ) and test-retest reliabilty (ICC = 0.74, PHQ-A; 0.70, GAD-7; 0.77, SDQ) were acceptabe for the PHQ-A, GAD-7, and the full SDQ. The SDQ internalizing subscale showed poor test-retest reliability (ICC = 0.63) and the SDQ externalizing subscale showed poor internal consistency (alpha = 0.65). All instruments demonstrated good sensitivity and specificity (&gt; 0.70). Youden's index identified optimal cutoff scores of 8 for the PHQ-A, 5 for the GAD-7, 10 for the SDQ internalizing and 9 for the SDQ externalizing subscales, though a range of scores provided acceptable sensitivity and specificity., CONCLUSIONS: Our data supports reliability and validity of the PHQ-A, GAD-7, and SDQ instruments for rapidly assessing mental health problems in Mozambican adolescents. Use of these tools in other contexts with limited specialists may asist with expanding mental health assessment. Specific instrument and cutoff selection should be based on screening goals, treatment resources, and program objectives. Copyright © 2022. The Author(s).","author":[{"dropping-particle":"","family":"Lovero","given":"Kathryn L","non-dropping-particle":"","parse-names":false,"suffix":""},{"dropping-particle":"","family":"Adam","given":"Salma Ebrahim","non-dropping-particle":"","parse-names":false,"suffix":""},{"dropping-particle":"","family":"Bila","given":"Carolina Ezequias","non-dropping-particle":"","parse-names":false,"suffix":""},{"dropping-particle":"","family":"Canda","given":"Elda D","non-dropping-particle":"","parse-names":false,"suffix":""},{"dropping-particle":"","family":"Fernandes","given":"Maria Eduarda","non-dropping-particle":"","parse-names":false,"suffix":""},{"dropping-particle":"","family":"Rodrigues","given":"Teresa I Baltazar","non-dropping-particle":"","parse-names":false,"suffix":""},{"dropping-particle":"","family":"Sander","given":"Mariel C Tai","non-dropping-particle":"","parse-names":false,"suffix":""},{"dropping-particle":"","family":"Mellins","given":"Claude A","non-dropping-particle":"","parse-names":false,"suffix":""},{"dropping-particle":"","family":"Duarte","given":"Cristiane S","non-dropping-particle":"","parse-names":false,"suffix":""},{"dropping-particle":"","family":"Santos","given":"Palmira Fortunato","non-dropping-particle":"Dos","parse-names":false,"suffix":""},{"dropping-particle":"","family":"Wainberg","given":"Milton L","non-dropping-particle":"","parse-names":false,"suffix":""}],"container-title":"BMC psychiatry","id":"ITEM-1","issue":"1","issued":{"date-parts":[["2022"]]},"page":"549","publisher-place":"England","title":"Validation of brief screening instruments for internalizing and externalizing disorders in Mozambican adolescents.","type":"article-journal","volume":"22"},"uris":["http://www.mendeley.com/documents/?uuid=a2bcfc11-21f9-47ed-a6bf-655d92b2aa89"]}],"mendeley":{"formattedCitation":"(167)","plainTextFormattedCitation":"(167)","previouslyFormattedCitation":"(16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7)</w:t>
            </w:r>
            <w:r w:rsidRPr="0077568B">
              <w:rPr>
                <w:rFonts w:cstheme="minorHAnsi"/>
                <w:sz w:val="22"/>
              </w:rPr>
              <w:fldChar w:fldCharType="end"/>
            </w:r>
            <w:r w:rsidRPr="000B44F5">
              <w:t>, 19. SDQ (</w:t>
            </w:r>
            <w:r w:rsidR="00CC0D7D">
              <w:t>Externalized disorders [</w:t>
            </w:r>
            <w:r w:rsidR="00CC0D7D" w:rsidRPr="00CC0D7D">
              <w:t>Conduct disorder, oppositional defiant disorder, and/or ADHD</w:t>
            </w:r>
            <w:r w:rsidR="00CC0D7D">
              <w:t>]</w:t>
            </w:r>
            <w:r w:rsidRPr="000B44F5">
              <w:t>: Adolescents aged 12-19 years)- Lovero,2022</w:t>
            </w:r>
            <w:r w:rsidRPr="0077568B">
              <w:rPr>
                <w:rFonts w:cstheme="minorHAnsi"/>
                <w:sz w:val="22"/>
              </w:rPr>
              <w:fldChar w:fldCharType="begin" w:fldLock="1"/>
            </w:r>
            <w:r w:rsidRPr="0077568B">
              <w:rPr>
                <w:rFonts w:cstheme="minorHAnsi"/>
                <w:sz w:val="22"/>
              </w:rPr>
              <w:instrText>ADDIN CSL_CITATION {"citationItems":[{"id":"ITEM-1","itemData":{"DOI":"https://dx.doi.org/10.1186/s12888-022-04189-3","ISSN":"1471-244X","abstract":"BACKGROUND: Mental disorders are the leading cause of disability for youth worldwide. However, there is a dearth of validated, brief instruments to assess mental health in low- and middle-income countries (LMIC). We aimed to facilitate identification of mental disorders in LMIC contexts by adapting and validating measures of internalizing and externalizing disorders for adolescents in Mozambique, an LMIC in southeastern Africa., METHODS: We selected instruments with good support for validity in high-income and other LMIC settings: the Patient Health Questionnaire Adolescent (PHQ-A), Generalized Anxiety Disorders 7 (GAD-7), and Strengths and Difficulties Questionnaire (SDQ). Instruments were adapted by local and international mental health specialists followed by cognitive interviews (n = 48) with Mozambican adolescents. We administered the instruments along with the Miniature International Neuropsychiatric Interview for Children and Adolescents (MINI-KID)to 485 adolescents aged 12-19 years attending two secondary schools in Maputo City, Mozambique. One week later, we re-administered instruments to a randomly selected sample of 49 adolescents., RESULTS: Participants were 66.2% (n = 321) female and the average age was 15.9 (S.D = 1.7). Internal consistency (alpha = 0.80, PHQ-A; 0.84, GAD-7; 0.80, SDQ) and test-retest reliabilty (ICC = 0.74, PHQ-A; 0.70, GAD-7; 0.77, SDQ) were acceptabe for the PHQ-A, GAD-7, and the full SDQ. The SDQ internalizing subscale showed poor test-retest reliability (ICC = 0.63) and the SDQ externalizing subscale showed poor internal consistency (alpha = 0.65). All instruments demonstrated good sensitivity and specificity (&gt; 0.70). Youden's index identified optimal cutoff scores of 8 for the PHQ-A, 5 for the GAD-7, 10 for the SDQ internalizing and 9 for the SDQ externalizing subscales, though a range of scores provided acceptable sensitivity and specificity., CONCLUSIONS: Our data supports reliability and validity of the PHQ-A, GAD-7, and SDQ instruments for rapidly assessing mental health problems in Mozambican adolescents. Use of these tools in other contexts with limited specialists may asist with expanding mental health assessment. Specific instrument and cutoff selection should be based on screening goals, treatment resources, and program objectives. Copyright © 2022. The Author(s).","author":[{"dropping-particle":"","family":"Lovero","given":"Kathryn L","non-dropping-particle":"","parse-names":false,"suffix":""},{"dropping-particle":"","family":"Adam","given":"Salma Ebrahim","non-dropping-particle":"","parse-names":false,"suffix":""},{"dropping-particle":"","family":"Bila","given":"Carolina Ezequias","non-dropping-particle":"","parse-names":false,"suffix":""},{"dropping-particle":"","family":"Canda","given":"Elda D","non-dropping-particle":"","parse-names":false,"suffix":""},{"dropping-particle":"","family":"Fernandes","given":"Maria Eduarda","non-dropping-particle":"","parse-names":false,"suffix":""},{"dropping-particle":"","family":"Rodrigues","given":"Teresa I Baltazar","non-dropping-particle":"","parse-names":false,"suffix":""},{"dropping-particle":"","family":"Sander","given":"Mariel C Tai","non-dropping-particle":"","parse-names":false,"suffix":""},{"dropping-particle":"","family":"Mellins","given":"Claude A","non-dropping-particle":"","parse-names":false,"suffix":""},{"dropping-particle":"","family":"Duarte","given":"Cristiane S","non-dropping-particle":"","parse-names":false,"suffix":""},{"dropping-particle":"","family":"Santos","given":"Palmira Fortunato","non-dropping-particle":"Dos","parse-names":false,"suffix":""},{"dropping-particle":"","family":"Wainberg","given":"Milton L","non-dropping-particle":"","parse-names":false,"suffix":""}],"container-title":"BMC psychiatry","id":"ITEM-1","issue":"1","issued":{"date-parts":[["2022"]]},"page":"549","publisher-place":"England","title":"Validation of brief screening instruments for internalizing and externalizing disorders in Mozambican adolescents.","type":"article-journal","volume":"22"},"uris":["http://www.mendeley.com/documents/?uuid=a2bcfc11-21f9-47ed-a6bf-655d92b2aa89"]}],"mendeley":{"formattedCitation":"(167)","plainTextFormattedCitation":"(167)","previouslyFormattedCitation":"(16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7)</w:t>
            </w:r>
            <w:r w:rsidRPr="0077568B">
              <w:rPr>
                <w:rFonts w:cstheme="minorHAnsi"/>
                <w:sz w:val="22"/>
              </w:rPr>
              <w:fldChar w:fldCharType="end"/>
            </w:r>
            <w:r w:rsidRPr="000B44F5">
              <w:t>,</w:t>
            </w:r>
            <w:r w:rsidR="00CC0D7D">
              <w:t xml:space="preserve"> 20. SDQ (ADHD: </w:t>
            </w:r>
            <w:r w:rsidR="00CC0D7D" w:rsidRPr="000B44F5">
              <w:t>Adolescents aged 12-19 years</w:t>
            </w:r>
            <w:r w:rsidR="00CC0D7D">
              <w:t>)</w:t>
            </w:r>
            <w:r w:rsidR="00CC0D7D" w:rsidRPr="000B44F5">
              <w:t xml:space="preserve"> - Lovero,2022</w:t>
            </w:r>
            <w:r w:rsidR="00CC0D7D" w:rsidRPr="0077568B">
              <w:rPr>
                <w:rFonts w:cstheme="minorHAnsi"/>
                <w:sz w:val="22"/>
              </w:rPr>
              <w:fldChar w:fldCharType="begin" w:fldLock="1"/>
            </w:r>
            <w:r w:rsidR="00CC0D7D" w:rsidRPr="0077568B">
              <w:rPr>
                <w:rFonts w:cstheme="minorHAnsi"/>
                <w:sz w:val="22"/>
              </w:rPr>
              <w:instrText>ADDIN CSL_CITATION {"citationItems":[{"id":"ITEM-1","itemData":{"DOI":"https://dx.doi.org/10.1186/s12888-022-04189-3","ISSN":"1471-244X","abstract":"BACKGROUND: Mental disorders are the leading cause of disability for youth worldwide. However, there is a dearth of validated, brief instruments to assess mental health in low- and middle-income countries (LMIC). We aimed to facilitate identification of mental disorders in LMIC contexts by adapting and validating measures of internalizing and externalizing disorders for adolescents in Mozambique, an LMIC in southeastern Africa., METHODS: We selected instruments with good support for validity in high-income and other LMIC settings: the Patient Health Questionnaire Adolescent (PHQ-A), Generalized Anxiety Disorders 7 (GAD-7), and Strengths and Difficulties Questionnaire (SDQ). Instruments were adapted by local and international mental health specialists followed by cognitive interviews (n = 48) with Mozambican adolescents. We administered the instruments along with the Miniature International Neuropsychiatric Interview for Children and Adolescents (MINI-KID)to 485 adolescents aged 12-19 years attending two secondary schools in Maputo City, Mozambique. One week later, we re-administered instruments to a randomly selected sample of 49 adolescents., RESULTS: Participants were 66.2% (n = 321) female and the average age was 15.9 (S.D = 1.7). Internal consistency (alpha = 0.80, PHQ-A; 0.84, GAD-7; 0.80, SDQ) and test-retest reliabilty (ICC = 0.74, PHQ-A; 0.70, GAD-7; 0.77, SDQ) were acceptabe for the PHQ-A, GAD-7, and the full SDQ. The SDQ internalizing subscale showed poor test-retest reliability (ICC = 0.63) and the SDQ externalizing subscale showed poor internal consistency (alpha = 0.65). All instruments demonstrated good sensitivity and specificity (&gt; 0.70). Youden's index identified optimal cutoff scores of 8 for the PHQ-A, 5 for the GAD-7, 10 for the SDQ internalizing and 9 for the SDQ externalizing subscales, though a range of scores provided acceptable sensitivity and specificity., CONCLUSIONS: Our data supports reliability and validity of the PHQ-A, GAD-7, and SDQ instruments for rapidly assessing mental health problems in Mozambican adolescents. Use of these tools in other contexts with limited specialists may asist with expanding mental health assessment. Specific instrument and cutoff selection should be based on screening goals, treatment resources, and program objectives. Copyright © 2022. The Author(s).","author":[{"dropping-particle":"","family":"Lovero","given":"Kathryn L","non-dropping-particle":"","parse-names":false,"suffix":""},{"dropping-particle":"","family":"Adam","given":"Salma Ebrahim","non-dropping-particle":"","parse-names":false,"suffix":""},{"dropping-particle":"","family":"Bila","given":"Carolina Ezequias","non-dropping-particle":"","parse-names":false,"suffix":""},{"dropping-particle":"","family":"Canda","given":"Elda D","non-dropping-particle":"","parse-names":false,"suffix":""},{"dropping-particle":"","family":"Fernandes","given":"Maria Eduarda","non-dropping-particle":"","parse-names":false,"suffix":""},{"dropping-particle":"","family":"Rodrigues","given":"Teresa I Baltazar","non-dropping-particle":"","parse-names":false,"suffix":""},{"dropping-particle":"","family":"Sander","given":"Mariel C Tai","non-dropping-particle":"","parse-names":false,"suffix":""},{"dropping-particle":"","family":"Mellins","given":"Claude A","non-dropping-particle":"","parse-names":false,"suffix":""},{"dropping-particle":"","family":"Duarte","given":"Cristiane S","non-dropping-particle":"","parse-names":false,"suffix":""},{"dropping-particle":"","family":"Santos","given":"Palmira Fortunato","non-dropping-particle":"Dos","parse-names":false,"suffix":""},{"dropping-particle":"","family":"Wainberg","given":"Milton L","non-dropping-particle":"","parse-names":false,"suffix":""}],"container-title":"BMC psychiatry","id":"ITEM-1","issue":"1","issued":{"date-parts":[["2022"]]},"page":"549","publisher-place":"England","title":"Validation of brief screening instruments for internalizing and externalizing disorders in Mozambican adolescents.","type":"article-journal","volume":"22"},"uris":["http://www.mendeley.com/documents/?uuid=a2bcfc11-21f9-47ed-a6bf-655d92b2aa89"]}],"mendeley":{"formattedCitation":"(167)","plainTextFormattedCitation":"(167)","previouslyFormattedCitation":"(167)"},"properties":{"noteIndex":0},"schema":"https://github.com/citation-style-language/schema/raw/master/csl-citation.json"}</w:instrText>
            </w:r>
            <w:r w:rsidR="00CC0D7D" w:rsidRPr="0077568B">
              <w:rPr>
                <w:rFonts w:cstheme="minorHAnsi"/>
                <w:sz w:val="22"/>
              </w:rPr>
              <w:fldChar w:fldCharType="separate"/>
            </w:r>
            <w:r w:rsidR="00CC0D7D" w:rsidRPr="0077568B">
              <w:rPr>
                <w:rFonts w:cstheme="minorHAnsi"/>
                <w:noProof/>
                <w:sz w:val="22"/>
              </w:rPr>
              <w:t>(167)</w:t>
            </w:r>
            <w:r w:rsidR="00CC0D7D" w:rsidRPr="0077568B">
              <w:rPr>
                <w:rFonts w:cstheme="minorHAnsi"/>
                <w:sz w:val="22"/>
              </w:rPr>
              <w:fldChar w:fldCharType="end"/>
            </w:r>
            <w:r w:rsidR="00CC0D7D" w:rsidRPr="000B44F5">
              <w:t>,</w:t>
            </w:r>
            <w:r w:rsidR="00CC0D7D">
              <w:t xml:space="preserve"> 21. SDQ (</w:t>
            </w:r>
            <w:r w:rsidR="00CC0D7D" w:rsidRPr="00CC0D7D">
              <w:t>Disruptive Behavior Disorders</w:t>
            </w:r>
            <w:r w:rsidR="00CC0D7D">
              <w:t xml:space="preserve">: </w:t>
            </w:r>
            <w:r w:rsidR="00CC0D7D" w:rsidRPr="000B44F5">
              <w:t>Adolescents aged 12-19 years</w:t>
            </w:r>
            <w:r w:rsidR="00CC0D7D">
              <w:t>)</w:t>
            </w:r>
            <w:r w:rsidR="00CC0D7D" w:rsidRPr="000B44F5">
              <w:t xml:space="preserve"> - Lovero,2022</w:t>
            </w:r>
            <w:r w:rsidR="00CC0D7D" w:rsidRPr="0077568B">
              <w:rPr>
                <w:rFonts w:cstheme="minorHAnsi"/>
                <w:sz w:val="22"/>
              </w:rPr>
              <w:fldChar w:fldCharType="begin" w:fldLock="1"/>
            </w:r>
            <w:r w:rsidR="00CC0D7D" w:rsidRPr="0077568B">
              <w:rPr>
                <w:rFonts w:cstheme="minorHAnsi"/>
                <w:sz w:val="22"/>
              </w:rPr>
              <w:instrText>ADDIN CSL_CITATION {"citationItems":[{"id":"ITEM-1","itemData":{"DOI":"https://dx.doi.org/10.1186/s12888-022-04189-3","ISSN":"1471-244X","abstract":"BACKGROUND: Mental disorders are the leading cause of disability for youth worldwide. However, there is a dearth of validated, brief instruments to assess mental health in low- and middle-income countries (LMIC). We aimed to facilitate identification of mental disorders in LMIC contexts by adapting and validating measures of internalizing and externalizing disorders for adolescents in Mozambique, an LMIC in southeastern Africa., METHODS: We selected instruments with good support for validity in high-income and other LMIC settings: the Patient Health Questionnaire Adolescent (PHQ-A), Generalized Anxiety Disorders 7 (GAD-7), and Strengths and Difficulties Questionnaire (SDQ). Instruments were adapted by local and international mental health specialists followed by cognitive interviews (n = 48) with Mozambican adolescents. We administered the instruments along with the Miniature International Neuropsychiatric Interview for Children and Adolescents (MINI-KID)to 485 adolescents aged 12-19 years attending two secondary schools in Maputo City, Mozambique. One week later, we re-administered instruments to a randomly selected sample of 49 adolescents., RESULTS: Participants were 66.2% (n = 321) female and the average age was 15.9 (S.D = 1.7). Internal consistency (alpha = 0.80, PHQ-A; 0.84, GAD-7; 0.80, SDQ) and test-retest reliabilty (ICC = 0.74, PHQ-A; 0.70, GAD-7; 0.77, SDQ) were acceptabe for the PHQ-A, GAD-7, and the full SDQ. The SDQ internalizing subscale showed poor test-retest reliability (ICC = 0.63) and the SDQ externalizing subscale showed poor internal consistency (alpha = 0.65). All instruments demonstrated good sensitivity and specificity (&gt; 0.70). Youden's index identified optimal cutoff scores of 8 for the PHQ-A, 5 for the GAD-7, 10 for the SDQ internalizing and 9 for the SDQ externalizing subscales, though a range of scores provided acceptable sensitivity and specificity., CONCLUSIONS: Our data supports reliability and validity of the PHQ-A, GAD-7, and SDQ instruments for rapidly assessing mental health problems in Mozambican adolescents. Use of these tools in other contexts with limited specialists may asist with expanding mental health assessment. Specific instrument and cutoff selection should be based on screening goals, treatment resources, and program objectives. Copyright © 2022. The Author(s).","author":[{"dropping-particle":"","family":"Lovero","given":"Kathryn L","non-dropping-particle":"","parse-names":false,"suffix":""},{"dropping-particle":"","family":"Adam","given":"Salma Ebrahim","non-dropping-particle":"","parse-names":false,"suffix":""},{"dropping-particle":"","family":"Bila","given":"Carolina Ezequias","non-dropping-particle":"","parse-names":false,"suffix":""},{"dropping-particle":"","family":"Canda","given":"Elda D","non-dropping-particle":"","parse-names":false,"suffix":""},{"dropping-particle":"","family":"Fernandes","given":"Maria Eduarda","non-dropping-particle":"","parse-names":false,"suffix":""},{"dropping-particle":"","family":"Rodrigues","given":"Teresa I Baltazar","non-dropping-particle":"","parse-names":false,"suffix":""},{"dropping-particle":"","family":"Sander","given":"Mariel C Tai","non-dropping-particle":"","parse-names":false,"suffix":""},{"dropping-particle":"","family":"Mellins","given":"Claude A","non-dropping-particle":"","parse-names":false,"suffix":""},{"dropping-particle":"","family":"Duarte","given":"Cristiane S","non-dropping-particle":"","parse-names":false,"suffix":""},{"dropping-particle":"","family":"Santos","given":"Palmira Fortunato","non-dropping-particle":"Dos","parse-names":false,"suffix":""},{"dropping-particle":"","family":"Wainberg","given":"Milton L","non-dropping-particle":"","parse-names":false,"suffix":""}],"container-title":"BMC psychiatry","id":"ITEM-1","issue":"1","issued":{"date-parts":[["2022"]]},"page":"549","publisher-place":"England","title":"Validation of brief screening instruments for internalizing and externalizing disorders in Mozambican adolescents.","type":"article-journal","volume":"22"},"uris":["http://www.mendeley.com/documents/?uuid=a2bcfc11-21f9-47ed-a6bf-655d92b2aa89"]}],"mendeley":{"formattedCitation":"(167)","plainTextFormattedCitation":"(167)","previouslyFormattedCitation":"(167)"},"properties":{"noteIndex":0},"schema":"https://github.com/citation-style-language/schema/raw/master/csl-citation.json"}</w:instrText>
            </w:r>
            <w:r w:rsidR="00CC0D7D" w:rsidRPr="0077568B">
              <w:rPr>
                <w:rFonts w:cstheme="minorHAnsi"/>
                <w:sz w:val="22"/>
              </w:rPr>
              <w:fldChar w:fldCharType="separate"/>
            </w:r>
            <w:r w:rsidR="00CC0D7D" w:rsidRPr="0077568B">
              <w:rPr>
                <w:rFonts w:cstheme="minorHAnsi"/>
                <w:noProof/>
                <w:sz w:val="22"/>
              </w:rPr>
              <w:t>(167)</w:t>
            </w:r>
            <w:r w:rsidR="00CC0D7D" w:rsidRPr="0077568B">
              <w:rPr>
                <w:rFonts w:cstheme="minorHAnsi"/>
                <w:sz w:val="22"/>
              </w:rPr>
              <w:fldChar w:fldCharType="end"/>
            </w:r>
            <w:r w:rsidR="00CC0D7D" w:rsidRPr="000B44F5">
              <w:t>,</w:t>
            </w:r>
            <w:r w:rsidR="00CC0D7D">
              <w:t xml:space="preserve">   22</w:t>
            </w:r>
            <w:r w:rsidRPr="000B44F5">
              <w:t>. PHQ-2 (Depression: PLWHIV aged ≥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CC0D7D">
              <w:t>, 23</w:t>
            </w:r>
            <w:r w:rsidRPr="000B44F5">
              <w:t>. GAD-2 (Anxiety: PLWHIV aged ≥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4038B1">
              <w:t>, 24</w:t>
            </w:r>
            <w:r w:rsidRPr="000B44F5">
              <w:t>. PHQ-4 (Anxiety: PLWHIV aged ≥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4038B1">
              <w:t>, 25</w:t>
            </w:r>
            <w:r w:rsidRPr="000B44F5">
              <w:t>. PHQ-4 (Depression: PLWHIV aged ≥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4038B1">
              <w:t>, 26</w:t>
            </w:r>
            <w:r w:rsidRPr="000B44F5">
              <w:t>. PHQ-2 (Depression: HIV negative people aged ≥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4038B1">
              <w:t>, 27</w:t>
            </w:r>
            <w:r w:rsidRPr="000B44F5">
              <w:t>. PHQ-2 (Anxiety: HIV negative people aged ≥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4038B1">
              <w:t>, 2</w:t>
            </w:r>
            <w:r w:rsidR="00D2443C">
              <w:t>8</w:t>
            </w:r>
            <w:r w:rsidRPr="000B44F5">
              <w:t xml:space="preserve">.PHQ-4 (Anxiety: HIV negative people aged  </w:t>
            </w:r>
            <w:r w:rsidRPr="000B44F5">
              <w:rPr>
                <w:rFonts w:cs="Calibri"/>
              </w:rPr>
              <w:t>≥</w:t>
            </w:r>
            <w:r w:rsidRPr="000B44F5">
              <w:t>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4038B1">
              <w:t xml:space="preserve">, </w:t>
            </w:r>
            <w:r w:rsidR="00D2443C">
              <w:t>29</w:t>
            </w:r>
            <w:r w:rsidRPr="000B44F5">
              <w:t xml:space="preserve">. PHQ-4 (Depression: HIV negative people aged  </w:t>
            </w:r>
            <w:r w:rsidRPr="000B44F5">
              <w:rPr>
                <w:rFonts w:cs="Calibri"/>
              </w:rPr>
              <w:t>≥</w:t>
            </w:r>
            <w:r w:rsidRPr="000B44F5">
              <w:t>18 years)- Basaraba,2023</w:t>
            </w:r>
            <w:r w:rsidRPr="0077568B">
              <w:rPr>
                <w:rFonts w:cstheme="minorHAnsi"/>
                <w:sz w:val="22"/>
              </w:rPr>
              <w:fldChar w:fldCharType="begin" w:fldLock="1"/>
            </w:r>
            <w:r w:rsidRPr="0077568B">
              <w:rPr>
                <w:rFonts w:cstheme="minorHAnsi"/>
                <w:sz w:val="22"/>
              </w:rPr>
              <w:instrText>ADDIN CSL_CITATION {"citationItems":[{"id":"ITEM-1","itemData":{"DOI":"10.1007/s10461-022-03852-w","abstract":"The burden of depression and anxiety disorders is high in sub-Saharan Africa, especially for people with HIV (PWH). The Patient Health Questionnaire-4 (PHQ-4) and Electronic Mental Wellness Tool-3 (E-mwTool-3) are ultra-brief screening tools for these disorders. We compared the performance of PHQ-4 and E-mwTool-3 for screening MINI-International Neuropsychiatric Interview diagnoses of depression and anxiety among a sample of individuals with and without HIV in two primary care clinics and one general hospital in Maputo City, Mozambique. Areas-under-the-curve (AUC) were calculated along with sensitivities and specificities at a range of cutoffs. For PWH, at a sum score cutoff of &gt;= 1, sensitivities were strong: PHQ-4:Depression = 0.843; PHQ-4:Anxiety = 0.786; E-mwTool-3:Depression = 0.843; E-mwTool-3:Anxiety = 0.929. E-mwTool-3 performance was comparable to PHQ-4 among people with and without HIV.","author":[{"dropping-particle":"","family":"Basaraba","given":"C N","non-dropping-particle":"","parse-names":false,"suffix":""},{"dropping-particle":"","family":"Stockton","given":"M A","non-dropping-particle":"","parse-names":false,"suffix":""},{"dropping-particle":"","family":"Sweetland","given":"A","non-dropping-particle":"","parse-names":false,"suffix":""},{"dropping-particle":"","family":"Medina-Marino","given":"A","non-dropping-particle":"","parse-names":false,"suffix":""},{"dropping-particle":"","family":"Lovero","given":"K L","non-dropping-particle":"","parse-names":false,"suffix":""},{"dropping-particle":"","family":"Oquendo","given":"M A","non-dropping-particle":"","parse-names":false,"suffix":""},{"dropping-particle":"","family":"Greene","given":"M C","non-dropping-particle":"","parse-names":false,"suffix":""},{"dropping-particle":"","family":"Mocumbi","given":"A O","non-dropping-particle":"","parse-names":false,"suffix":""},{"dropping-particle":"","family":"Gouveia","given":"L","non-dropping-particle":"","parse-names":false,"suffix":""},{"dropping-particle":"","family":"Mello","given":"M","non-dropping-particle":"","parse-names":false,"suffix":""},{"dropping-particle":"","family":"Santos","given":"P","non-dropping-particle":"Dos","parse-names":false,"suffix":""},{"dropping-particle":"","family":"Suleman","given":"A","non-dropping-particle":"","parse-names":false,"suffix":""},{"dropping-particle":"","family":"Mabunda","given":"D","non-dropping-particle":"","parse-names":false,"suffix":""},{"dropping-particle":"","family":"Mandlate","given":"F","non-dropping-particle":"","parse-names":false,"suffix":""},{"dropping-particle":"","family":"Xavier","given":"A","non-dropping-particle":"","parse-names":false,"suffix":""},{"dropping-particle":"","family":"Fumo","given":"W","non-dropping-particle":"","parse-names":false,"suffix":""},{"dropping-particle":"","family":"Massinga","given":"L","non-dropping-particle":"","parse-names":false,"suffix":""},{"dropping-particle":"","family":"Khan","given":"S","non-dropping-particle":"","parse-names":false,"suffix":""},{"dropping-particle":"","family":"Feliciano","given":"P","non-dropping-particle":"","parse-names":false,"suffix":""},{"dropping-particle":"","family":"Kann","given":"B","non-dropping-particle":"","parse-names":false,"suffix":""},{"dropping-particle":"","family":"Salem","given":"A F","non-dropping-particle":"","parse-names":false,"suffix":""},{"dropping-particle":"","family":"Bezuidenhout","given":"C","non-dropping-particle":"","parse-names":false,"suffix":""},{"dropping-particle":"","family":"Mootz","given":"J J","non-dropping-particle":"","parse-names":false,"suffix":""},{"dropping-particle":"","family":"Duarte","given":"C S","non-dropping-particle":"","parse-names":false,"suffix":""},{"dropping-particle":"","family":"Cournos","given":"F","non-dropping-particle":"","parse-names":false,"suffix":""},{"dropping-particle":"","family":"Wall","given":"M M","non-dropping-particle":"","parse-names":false,"suffix":""},{"dropping-particle":"","family":"Wainberg","given":"M L","non-dropping-particle":"","parse-names":false,"suffix":""}],"container-title":"AIDS &amp; Behavior","id":"ITEM-1","issue":"4 PG  - 1154-1161","issued":{"date-parts":[["2023"]]},"note":"Jean Berchmans Niyibizi (2024-11-29 04:52:36)(Included): \nThis paper should be moved to full text screening and excluded because of the following two reasons:\nAge range was provided in the methods sections. So the paper should be included in the review\n; Jean Berchmans Niyibizi (2024-10-04 18:58:26)(Select): A need to contact and request the corresponding author the age range ;","page":"1154-1161","title":"Does It Matter What Screener We Use? A Comparison of Ultra-brief PHQ-4 and E-mwTool-3 Screeners for Anxiety and Depression Among People With and Without HIV","type":"article-journal","volume":"27"},"uris":["http://www.mendeley.com/documents/?uuid=2b61bc2f-7821-4bd8-ad26-aae73a3fb453"]}],"mendeley":{"formattedCitation":"(169)","plainTextFormattedCitation":"(169)","previouslyFormattedCitation":"(16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9)</w:t>
            </w:r>
            <w:r w:rsidRPr="0077568B">
              <w:rPr>
                <w:rFonts w:cstheme="minorHAnsi"/>
                <w:sz w:val="22"/>
              </w:rPr>
              <w:fldChar w:fldCharType="end"/>
            </w:r>
            <w:r w:rsidR="004038B1">
              <w:t>, 3</w:t>
            </w:r>
            <w:r w:rsidR="00D2443C">
              <w:t>0</w:t>
            </w:r>
            <w:r w:rsidRPr="000B44F5">
              <w:t>. mwTool-3 (SMD, CMD or AUD: patients and accompaniers)- Stockton,2023</w:t>
            </w:r>
            <w:r w:rsidRPr="0077568B">
              <w:rPr>
                <w:rFonts w:cstheme="minorHAnsi"/>
                <w:sz w:val="22"/>
              </w:rPr>
              <w:fldChar w:fldCharType="begin" w:fldLock="1"/>
            </w:r>
            <w:r w:rsidRPr="0077568B">
              <w:rPr>
                <w:rFonts w:cstheme="minorHAnsi"/>
                <w:sz w:val="22"/>
              </w:rPr>
              <w:instrText>ADDIN CSL_CITATION {"citationItems":[{"id":"ITEM-1","itemData":{"DOI":"https://dx.doi.org/10.18103/mra.v11i10.4381","abstract":"Valid mental and substance use disorders and suicide risk screening tools are needed for community case finding of individuals who may not otherwise seek care. We evaluated the Proxy Mental Wellness Tool-3 (mwTool-3-proxy) a three-item screener that asks about the mental health of another adult, against a diagnostic gold standard in Mozambique and South Africa. The mwTool-3-proxy adapts the three items of the Mental Wellness Tool-3, developed in Mozambique using Mini International Neuropsychiatric Interview diagnoses as the criterion standard, regression modeling and expert consultation to determine the best three items for identifying any mental disorder. The Mental Wellness Tool-3 has been validated in South Africa, Spain and the United States, and is being validated in three countries in the Asia-Pacific and Israel. Pairs of adults in South Africa and Mozambique at primary and tertiary healthcare facilities were separately screened with the mwTool-3-proxy and diagnosed using the Mini International Neuropsychiatric Interview. We calculated the sensitivities and specificities for predicting any mental and/or substance use disorder and suicide risk among the proxy individual. We performed additional analyses restricted to respondents who were relatives of one another and who lived in the same household. The prevalence of any Mini International Neuropsychiatric Interview-diagnosed disorder among the 229 pairs in both countries was 35.6% (38.5% in Mozambique; 32.9% in South Africa). The pooled sensitivity of the mwTool-3-proxy for identifying any disorder among the proxy individual was 73.01 (95%CI: 65.5-79.65) - 70.24 (95%CI: 59.27-79.73) in Mozambique and 80.00 (95%CI 69.17-88.35) in South Africa. The mwTool-3-proxy is a culturally-relevant, ultra-brief valid measure that can improve mental and substance use disorders and suicide risk case detection with strong sensitivity at the community and household level and offer a means to efficiently and feasibly collect clinical and population-level service needs data.","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Gouveia","given":"Maria Lidia","non-dropping-particle":"","parse-names":false,"suffix":""},{"dropping-particle":"","family":"Santos","given":"Palmira Fortunato","non-dropping-particle":"Dos","parse-names":false,"suffix":""},{"dropping-particle":"","family":"Feliciano","given":"Paulino","non-dropping-particle":"","parse-names":false,"suffix":""},{"dropping-particle":"","family":"Fumo","given":"Wilza","non-dropping-particle":"","parse-names":false,"suffix":""},{"dropping-particle":"","family":"Suleman","given":"Antonio","non-dropping-particle":"","parse-names":false,"suffix":""},{"dropping-particle":"","family":"Oquendo","given":"Maria A","non-dropping-particle":"","parse-names":false,"suffix":""},{"dropping-particle":"","family":"Grobler","given":"Christoffel","non-dropping-particle":"","parse-names":false,"suffix":""},{"dropping-particle":"","family":"Wall","given":"Melanie M","non-dropping-particle":"","parse-names":false,"suffix":""},{"dropping-particle":"","family":"Nobatyi","given":"Phumza","non-dropping-particle":"","parse-names":false,"suffix":""},{"dropping-particle":"","family":"Medina-Marino","given":"Andrew","non-dropping-particle":"","parse-names":false,"suffix":""},{"dropping-particle":"","family":"Wainberg","given":"Milton L","non-dropping-particle":"","parse-names":false,"suffix":""}],"container-title":"Medical research archives","id":"ITEM-1","issue":"10 PG  -","issued":{"date-parts":[["2023"]]},"title":"An Ultra-Brief Proxy Measure for Early Mental and Substance Use Disorders and Suicide Risk Case Detection at the Community and Household Level: An Efficient and Feasible Clinical and Population-level Service Needs Screening Tool","type":"article-journal","volume":"11"},"uris":["http://www.mendeley.com/documents/?uuid=0cde71d0-4e3c-4d05-a2a5-445dab255792"]}],"mendeley":{"formattedCitation":"(133)","plainTextFormattedCitation":"(133)","previouslyFormattedCitation":"(13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3)</w:t>
            </w:r>
            <w:r w:rsidRPr="0077568B">
              <w:rPr>
                <w:rFonts w:cstheme="minorHAnsi"/>
                <w:sz w:val="22"/>
              </w:rPr>
              <w:fldChar w:fldCharType="end"/>
            </w:r>
          </w:p>
        </w:tc>
      </w:tr>
      <w:tr w:rsidR="006E2F2B" w:rsidRPr="000B44F5" w14:paraId="0F5A6A1B" w14:textId="77777777" w:rsidTr="00CC0D7D">
        <w:tc>
          <w:tcPr>
            <w:tcW w:w="1800" w:type="dxa"/>
            <w:shd w:val="clear" w:color="auto" w:fill="auto"/>
          </w:tcPr>
          <w:p w14:paraId="3C400739" w14:textId="77777777" w:rsidR="006E2F2B" w:rsidRPr="000B44F5" w:rsidRDefault="006E2F2B" w:rsidP="00CC0D7D">
            <w:r w:rsidRPr="000B44F5">
              <w:lastRenderedPageBreak/>
              <w:t>Namibia</w:t>
            </w:r>
          </w:p>
        </w:tc>
        <w:tc>
          <w:tcPr>
            <w:tcW w:w="1260" w:type="dxa"/>
            <w:shd w:val="clear" w:color="auto" w:fill="auto"/>
          </w:tcPr>
          <w:p w14:paraId="7F61EB46" w14:textId="77777777" w:rsidR="006E2F2B" w:rsidRPr="000B44F5" w:rsidRDefault="006E2F2B" w:rsidP="00CC0D7D">
            <w:r w:rsidRPr="000B44F5">
              <w:t>6</w:t>
            </w:r>
          </w:p>
        </w:tc>
        <w:tc>
          <w:tcPr>
            <w:tcW w:w="10170" w:type="dxa"/>
            <w:shd w:val="clear" w:color="auto" w:fill="auto"/>
          </w:tcPr>
          <w:p w14:paraId="6A8BC6E7" w14:textId="77777777" w:rsidR="006E2F2B" w:rsidRPr="000B44F5" w:rsidRDefault="006E2F2B" w:rsidP="00CC0D7D">
            <w:r w:rsidRPr="000B44F5">
              <w:t>1. AUDIT-C (Harmful drinking: General population aged 18-80 years)- Seth,2015</w:t>
            </w:r>
            <w:r w:rsidRPr="0077568B">
              <w:rPr>
                <w:rFonts w:cstheme="minorHAnsi"/>
                <w:sz w:val="22"/>
              </w:rPr>
              <w:fldChar w:fldCharType="begin" w:fldLock="1"/>
            </w:r>
            <w:r w:rsidRPr="0077568B">
              <w:rPr>
                <w:rFonts w:cstheme="minorHAnsi"/>
                <w:sz w:val="22"/>
              </w:rPr>
              <w:instrText>ADDIN CSL_CITATION {"citationItems":[{"id":"ITEM-1","itemData":{"DOI":"10.1371/journal.pone.0120850","abstract":"Objectives To describe alcohol drinking patterns among participants in Katutura, Namibia, and to evaluate brief versions of the AUDIT against the full AUDIT to determine their effectiveness in detecting harmful drinking. Methods A cross-sectional survey was conducted in four constituencies and 639 participants, 18 years or older, completed a sociodemographic survey and the AUDIT. The effectiveness of the AUDIT-C (first three questions) and the AUDIT-3 (third question) was compared to the full AUDIT. Results Approximately 40%were identified as harmful, hazardous or likely dependent drinkers, with men having a higher likelihood than women (57.2%vs. 31.0%, p&lt;.0001). Approximately 32% reported making and/or selling alcohol from home. The AUDIT-C performed best at a cutoff- 3, better in men (sensitivity: 99.3%, specificity: 77.8%) than women (sensitivity: 91.7%, specificity: 77.4%). The AUDIT-3 performed poorly (maximum sensitivity: &lt; 90%, maximum specificity: &lt;51%). According to AUROC, the AUDIT-C performed better than the AUDIT-3. Conclusions A large proportion of participants met criteria for alcohol misuse, indicating a need for screening and referral for further evaluation and intervention. The AUDIT-C was almost as effective as the full AUDIT and may be easier to implement in clinical settings as a routine screening tool in resource-limited settings because of its brevity.","author":[{"dropping-particle":"","family":"Seth","given":"Puja","non-dropping-particle":"","parse-names":false,"suffix":""},{"dropping-particle":"","family":"Glenshaw","given":"Mary","non-dropping-particle":"","parse-names":false,"suffix":""},{"dropping-particle":"","family":"Sabatier","given":"Jennifer H F","non-dropping-particle":"","parse-names":false,"suffix":""},{"dropping-particle":"","family":"Adams","given":"René","non-dropping-particle":"","parse-names":false,"suffix":""},{"dropping-particle":"Du","family":"Preez","given":"Verona","non-dropping-particle":"","parse-names":false,"suffix":""},{"dropping-particle":"","family":"DeLuca","given":"Nickolas","non-dropping-particle":"","parse-names":false,"suffix":""},{"dropping-particle":"","family":"Bock","given":"Naomi","non-dropping-particle":"","parse-names":false,"suffix":""}],"container-title":"PLoS ONE","id":"ITEM-1","issue":"3 PG  - 1-16","issued":{"date-parts":[["2015"]]},"page":"1-16","title":"AUDIT, AUDIT-C, and AUDIT-3: Drinking patterns and screening for harmful, hazardous and dependent drinking in Katutura, Namibia","type":"article-journal","volume":"10"},"uris":["http://www.mendeley.com/documents/?uuid=ca975492-f254-4947-9054-bad9b67562b4"]}],"mendeley":{"formattedCitation":"(99)","plainTextFormattedCitation":"(99)","previouslyFormattedCitation":"(9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9)</w:t>
            </w:r>
            <w:r w:rsidRPr="0077568B">
              <w:rPr>
                <w:rFonts w:cstheme="minorHAnsi"/>
                <w:sz w:val="22"/>
              </w:rPr>
              <w:fldChar w:fldCharType="end"/>
            </w:r>
            <w:r w:rsidRPr="000B44F5">
              <w:t>, 2. AUDIT-C(Harmful drinking: Men aged 18-80 years)- Seth,2015</w:t>
            </w:r>
            <w:r w:rsidRPr="0077568B">
              <w:rPr>
                <w:rFonts w:cstheme="minorHAnsi"/>
                <w:sz w:val="22"/>
              </w:rPr>
              <w:fldChar w:fldCharType="begin" w:fldLock="1"/>
            </w:r>
            <w:r w:rsidRPr="0077568B">
              <w:rPr>
                <w:rFonts w:cstheme="minorHAnsi"/>
                <w:sz w:val="22"/>
              </w:rPr>
              <w:instrText>ADDIN CSL_CITATION {"citationItems":[{"id":"ITEM-1","itemData":{"DOI":"10.1371/journal.pone.0120850","abstract":"Objectives To describe alcohol drinking patterns among participants in Katutura, Namibia, and to evaluate brief versions of the AUDIT against the full AUDIT to determine their effectiveness in detecting harmful drinking. Methods A cross-sectional survey was conducted in four constituencies and 639 participants, 18 years or older, completed a sociodemographic survey and the AUDIT. The effectiveness of the AUDIT-C (first three questions) and the AUDIT-3 (third question) was compared to the full AUDIT. Results Approximately 40%were identified as harmful, hazardous or likely dependent drinkers, with men having a higher likelihood than women (57.2%vs. 31.0%, p&lt;.0001). Approximately 32% reported making and/or selling alcohol from home. The AUDIT-C performed best at a cutoff- 3, better in men (sensitivity: 99.3%, specificity: 77.8%) than women (sensitivity: 91.7%, specificity: 77.4%). The AUDIT-3 performed poorly (maximum sensitivity: &lt; 90%, maximum specificity: &lt;51%). According to AUROC, the AUDIT-C performed better than the AUDIT-3. Conclusions A large proportion of participants met criteria for alcohol misuse, indicating a need for screening and referral for further evaluation and intervention. The AUDIT-C was almost as effective as the full AUDIT and may be easier to implement in clinical settings as a routine screening tool in resource-limited settings because of its brevity.","author":[{"dropping-particle":"","family":"Seth","given":"Puja","non-dropping-particle":"","parse-names":false,"suffix":""},{"dropping-particle":"","family":"Glenshaw","given":"Mary","non-dropping-particle":"","parse-names":false,"suffix":""},{"dropping-particle":"","family":"Sabatier","given":"Jennifer H F","non-dropping-particle":"","parse-names":false,"suffix":""},{"dropping-particle":"","family":"Adams","given":"René","non-dropping-particle":"","parse-names":false,"suffix":""},{"dropping-particle":"Du","family":"Preez","given":"Verona","non-dropping-particle":"","parse-names":false,"suffix":""},{"dropping-particle":"","family":"DeLuca","given":"Nickolas","non-dropping-particle":"","parse-names":false,"suffix":""},{"dropping-particle":"","family":"Bock","given":"Naomi","non-dropping-particle":"","parse-names":false,"suffix":""}],"container-title":"PLoS ONE","id":"ITEM-1","issue":"3 PG  - 1-16","issued":{"date-parts":[["2015"]]},"page":"1-16","title":"AUDIT, AUDIT-C, and AUDIT-3: Drinking patterns and screening for harmful, hazardous and dependent drinking in Katutura, Namibia","type":"article-journal","volume":"10"},"uris":["http://www.mendeley.com/documents/?uuid=ca975492-f254-4947-9054-bad9b67562b4"]}],"mendeley":{"formattedCitation":"(99)","plainTextFormattedCitation":"(99)","previouslyFormattedCitation":"(9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9)</w:t>
            </w:r>
            <w:r w:rsidRPr="0077568B">
              <w:rPr>
                <w:rFonts w:cstheme="minorHAnsi"/>
                <w:sz w:val="22"/>
              </w:rPr>
              <w:fldChar w:fldCharType="end"/>
            </w:r>
            <w:r w:rsidRPr="000B44F5">
              <w:t>, 3. AUDIT-C(Harmful drinking: Women aged 18-80 years)- Seth,2015</w:t>
            </w:r>
            <w:r w:rsidRPr="0077568B">
              <w:rPr>
                <w:rFonts w:cstheme="minorHAnsi"/>
                <w:sz w:val="22"/>
              </w:rPr>
              <w:fldChar w:fldCharType="begin" w:fldLock="1"/>
            </w:r>
            <w:r w:rsidRPr="0077568B">
              <w:rPr>
                <w:rFonts w:cstheme="minorHAnsi"/>
                <w:sz w:val="22"/>
              </w:rPr>
              <w:instrText>ADDIN CSL_CITATION {"citationItems":[{"id":"ITEM-1","itemData":{"DOI":"10.1371/journal.pone.0120850","abstract":"Objectives To describe alcohol drinking patterns among participants in Katutura, Namibia, and to evaluate brief versions of the AUDIT against the full AUDIT to determine their effectiveness in detecting harmful drinking. Methods A cross-sectional survey was conducted in four constituencies and 639 participants, 18 years or older, completed a sociodemographic survey and the AUDIT. The effectiveness of the AUDIT-C (first three questions) and the AUDIT-3 (third question) was compared to the full AUDIT. Results Approximately 40%were identified as harmful, hazardous or likely dependent drinkers, with men having a higher likelihood than women (57.2%vs. 31.0%, p&lt;.0001). Approximately 32% reported making and/or selling alcohol from home. The AUDIT-C performed best at a cutoff- 3, better in men (sensitivity: 99.3%, specificity: 77.8%) than women (sensitivity: 91.7%, specificity: 77.4%). The AUDIT-3 performed poorly (maximum sensitivity: &lt; 90%, maximum specificity: &lt;51%). According to AUROC, the AUDIT-C performed better than the AUDIT-3. Conclusions A large proportion of participants met criteria for alcohol misuse, indicating a need for screening and referral for further evaluation and intervention. The AUDIT-C was almost as effective as the full AUDIT and may be easier to implement in clinical settings as a routine screening tool in resource-limited settings because of its brevity.","author":[{"dropping-particle":"","family":"Seth","given":"Puja","non-dropping-particle":"","parse-names":false,"suffix":""},{"dropping-particle":"","family":"Glenshaw","given":"Mary","non-dropping-particle":"","parse-names":false,"suffix":""},{"dropping-particle":"","family":"Sabatier","given":"Jennifer H F","non-dropping-particle":"","parse-names":false,"suffix":""},{"dropping-particle":"","family":"Adams","given":"René","non-dropping-particle":"","parse-names":false,"suffix":""},{"dropping-particle":"Du","family":"Preez","given":"Verona","non-dropping-particle":"","parse-names":false,"suffix":""},{"dropping-particle":"","family":"DeLuca","given":"Nickolas","non-dropping-particle":"","parse-names":false,"suffix":""},{"dropping-particle":"","family":"Bock","given":"Naomi","non-dropping-particle":"","parse-names":false,"suffix":""}],"container-title":"PLoS ONE","id":"ITEM-1","issue":"3 PG  - 1-16","issued":{"date-parts":[["2015"]]},"page":"1-16","title":"AUDIT, AUDIT-C, and AUDIT-3: Drinking patterns and screening for harmful, hazardous and dependent drinking in Katutura, Namibia","type":"article-journal","volume":"10"},"uris":["http://www.mendeley.com/documents/?uuid=ca975492-f254-4947-9054-bad9b67562b4"]}],"mendeley":{"formattedCitation":"(99)","plainTextFormattedCitation":"(99)","previouslyFormattedCitation":"(9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9)</w:t>
            </w:r>
            <w:r w:rsidRPr="0077568B">
              <w:rPr>
                <w:rFonts w:cstheme="minorHAnsi"/>
                <w:sz w:val="22"/>
              </w:rPr>
              <w:fldChar w:fldCharType="end"/>
            </w:r>
            <w:r w:rsidRPr="000B44F5">
              <w:t>, 4. AUDIT-3 (Harmful drinking: General population aged 18-80 years)- Seth,2015</w:t>
            </w:r>
            <w:r w:rsidRPr="0077568B">
              <w:rPr>
                <w:rFonts w:cstheme="minorHAnsi"/>
                <w:sz w:val="22"/>
              </w:rPr>
              <w:fldChar w:fldCharType="begin" w:fldLock="1"/>
            </w:r>
            <w:r w:rsidRPr="0077568B">
              <w:rPr>
                <w:rFonts w:cstheme="minorHAnsi"/>
                <w:sz w:val="22"/>
              </w:rPr>
              <w:instrText>ADDIN CSL_CITATION {"citationItems":[{"id":"ITEM-1","itemData":{"DOI":"10.1371/journal.pone.0120850","abstract":"Objectives To describe alcohol drinking patterns among participants in Katutura, Namibia, and to evaluate brief versions of the AUDIT against the full AUDIT to determine their effectiveness in detecting harmful drinking. Methods A cross-sectional survey was conducted in four constituencies and 639 participants, 18 years or older, completed a sociodemographic survey and the AUDIT. The effectiveness of the AUDIT-C (first three questions) and the AUDIT-3 (third question) was compared to the full AUDIT. Results Approximately 40%were identified as harmful, hazardous or likely dependent drinkers, with men having a higher likelihood than women (57.2%vs. 31.0%, p&lt;.0001). Approximately 32% reported making and/or selling alcohol from home. The AUDIT-C performed best at a cutoff- 3, better in men (sensitivity: 99.3%, specificity: 77.8%) than women (sensitivity: 91.7%, specificity: 77.4%). The AUDIT-3 performed poorly (maximum sensitivity: &lt; 90%, maximum specificity: &lt;51%). According to AUROC, the AUDIT-C performed better than the AUDIT-3. Conclusions A large proportion of participants met criteria for alcohol misuse, indicating a need for screening and referral for further evaluation and intervention. The AUDIT-C was almost as effective as the full AUDIT and may be easier to implement in clinical settings as a routine screening tool in resource-limited settings because of its brevity.","author":[{"dropping-particle":"","family":"Seth","given":"Puja","non-dropping-particle":"","parse-names":false,"suffix":""},{"dropping-particle":"","family":"Glenshaw","given":"Mary","non-dropping-particle":"","parse-names":false,"suffix":""},{"dropping-particle":"","family":"Sabatier","given":"Jennifer H F","non-dropping-particle":"","parse-names":false,"suffix":""},{"dropping-particle":"","family":"Adams","given":"René","non-dropping-particle":"","parse-names":false,"suffix":""},{"dropping-particle":"Du","family":"Preez","given":"Verona","non-dropping-particle":"","parse-names":false,"suffix":""},{"dropping-particle":"","family":"DeLuca","given":"Nickolas","non-dropping-particle":"","parse-names":false,"suffix":""},{"dropping-particle":"","family":"Bock","given":"Naomi","non-dropping-particle":"","parse-names":false,"suffix":""}],"container-title":"PLoS ONE","id":"ITEM-1","issue":"3 PG  - 1-16","issued":{"date-parts":[["2015"]]},"page":"1-16","title":"AUDIT, AUDIT-C, and AUDIT-3: Drinking patterns and screening for harmful, hazardous and dependent drinking in Katutura, Namibia","type":"article-journal","volume":"10"},"uris":["http://www.mendeley.com/documents/?uuid=ca975492-f254-4947-9054-bad9b67562b4"]}],"mendeley":{"formattedCitation":"(99)","plainTextFormattedCitation":"(99)","previouslyFormattedCitation":"(9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9)</w:t>
            </w:r>
            <w:r w:rsidRPr="0077568B">
              <w:rPr>
                <w:rFonts w:cstheme="minorHAnsi"/>
                <w:sz w:val="22"/>
              </w:rPr>
              <w:fldChar w:fldCharType="end"/>
            </w:r>
            <w:r w:rsidRPr="000B44F5">
              <w:t>, 5. AUDIT-3 (Harmful drinking: Men aged 18-80 years)- Seth,2015</w:t>
            </w:r>
            <w:r w:rsidRPr="0077568B">
              <w:rPr>
                <w:rFonts w:cstheme="minorHAnsi"/>
                <w:sz w:val="22"/>
              </w:rPr>
              <w:fldChar w:fldCharType="begin" w:fldLock="1"/>
            </w:r>
            <w:r w:rsidRPr="0077568B">
              <w:rPr>
                <w:rFonts w:cstheme="minorHAnsi"/>
                <w:sz w:val="22"/>
              </w:rPr>
              <w:instrText>ADDIN CSL_CITATION {"citationItems":[{"id":"ITEM-1","itemData":{"DOI":"10.1371/journal.pone.0120850","abstract":"Objectives To describe alcohol drinking patterns among participants in Katutura, Namibia, and to evaluate brief versions of the AUDIT against the full AUDIT to determine their effectiveness in detecting harmful drinking. Methods A cross-sectional survey was conducted in four constituencies and 639 participants, 18 years or older, completed a sociodemographic survey and the AUDIT. The effectiveness of the AUDIT-C (first three questions) and the AUDIT-3 (third question) was compared to the full AUDIT. Results Approximately 40%were identified as harmful, hazardous or likely dependent drinkers, with men having a higher likelihood than women (57.2%vs. 31.0%, p&lt;.0001). Approximately 32% reported making and/or selling alcohol from home. The AUDIT-C performed best at a cutoff- 3, better in men (sensitivity: 99.3%, specificity: 77.8%) than women (sensitivity: 91.7%, specificity: 77.4%). The AUDIT-3 performed poorly (maximum sensitivity: &lt; 90%, maximum specificity: &lt;51%). According to AUROC, the AUDIT-C performed better than the AUDIT-3. Conclusions A large proportion of participants met criteria for alcohol misuse, indicating a need for screening and referral for further evaluation and intervention. The AUDIT-C was almost as effective as the full AUDIT and may be easier to implement in clinical settings as a routine screening tool in resource-limited settings because of its brevity.","author":[{"dropping-particle":"","family":"Seth","given":"Puja","non-dropping-particle":"","parse-names":false,"suffix":""},{"dropping-particle":"","family":"Glenshaw","given":"Mary","non-dropping-particle":"","parse-names":false,"suffix":""},{"dropping-particle":"","family":"Sabatier","given":"Jennifer H F","non-dropping-particle":"","parse-names":false,"suffix":""},{"dropping-particle":"","family":"Adams","given":"René","non-dropping-particle":"","parse-names":false,"suffix":""},{"dropping-particle":"Du","family":"Preez","given":"Verona","non-dropping-particle":"","parse-names":false,"suffix":""},{"dropping-particle":"","family":"DeLuca","given":"Nickolas","non-dropping-particle":"","parse-names":false,"suffix":""},{"dropping-particle":"","family":"Bock","given":"Naomi","non-dropping-particle":"","parse-names":false,"suffix":""}],"container-title":"PLoS ONE","id":"ITEM-1","issue":"3 PG  - 1-16","issued":{"date-parts":[["2015"]]},"page":"1-16","title":"AUDIT, AUDIT-C, and AUDIT-3: Drinking patterns and screening for harmful, hazardous and dependent drinking in Katutura, Namibia","type":"article-journal","volume":"10"},"uris":["http://www.mendeley.com/documents/?uuid=ca975492-f254-4947-9054-bad9b67562b4"]}],"mendeley":{"formattedCitation":"(99)","plainTextFormattedCitation":"(99)","previouslyFormattedCitation":"(9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9)</w:t>
            </w:r>
            <w:r w:rsidRPr="0077568B">
              <w:rPr>
                <w:rFonts w:cstheme="minorHAnsi"/>
                <w:sz w:val="22"/>
              </w:rPr>
              <w:fldChar w:fldCharType="end"/>
            </w:r>
            <w:r w:rsidRPr="000B44F5">
              <w:t>,6. AUDIT-3 (Harmful drinking: Women aged 18-80 years)- Seth,2015</w:t>
            </w:r>
            <w:r w:rsidRPr="0077568B">
              <w:rPr>
                <w:rFonts w:cstheme="minorHAnsi"/>
                <w:sz w:val="22"/>
              </w:rPr>
              <w:fldChar w:fldCharType="begin" w:fldLock="1"/>
            </w:r>
            <w:r w:rsidRPr="0077568B">
              <w:rPr>
                <w:rFonts w:cstheme="minorHAnsi"/>
                <w:sz w:val="22"/>
              </w:rPr>
              <w:instrText>ADDIN CSL_CITATION {"citationItems":[{"id":"ITEM-1","itemData":{"DOI":"10.1371/journal.pone.0120850","abstract":"Objectives To describe alcohol drinking patterns among participants in Katutura, Namibia, and to evaluate brief versions of the AUDIT against the full AUDIT to determine their effectiveness in detecting harmful drinking. Methods A cross-sectional survey was conducted in four constituencies and 639 participants, 18 years or older, completed a sociodemographic survey and the AUDIT. The effectiveness of the AUDIT-C (first three questions) and the AUDIT-3 (third question) was compared to the full AUDIT. Results Approximately 40%were identified as harmful, hazardous or likely dependent drinkers, with men having a higher likelihood than women (57.2%vs. 31.0%, p&lt;.0001). Approximately 32% reported making and/or selling alcohol from home. The AUDIT-C performed best at a cutoff- 3, better in men (sensitivity: 99.3%, specificity: 77.8%) than women (sensitivity: 91.7%, specificity: 77.4%). The AUDIT-3 performed poorly (maximum sensitivity: &lt; 90%, maximum specificity: &lt;51%). According to AUROC, the AUDIT-C performed better than the AUDIT-3. Conclusions A large proportion of participants met criteria for alcohol misuse, indicating a need for screening and referral for further evaluation and intervention. The AUDIT-C was almost as effective as the full AUDIT and may be easier to implement in clinical settings as a routine screening tool in resource-limited settings because of its brevity.","author":[{"dropping-particle":"","family":"Seth","given":"Puja","non-dropping-particle":"","parse-names":false,"suffix":""},{"dropping-particle":"","family":"Glenshaw","given":"Mary","non-dropping-particle":"","parse-names":false,"suffix":""},{"dropping-particle":"","family":"Sabatier","given":"Jennifer H F","non-dropping-particle":"","parse-names":false,"suffix":""},{"dropping-particle":"","family":"Adams","given":"René","non-dropping-particle":"","parse-names":false,"suffix":""},{"dropping-particle":"Du","family":"Preez","given":"Verona","non-dropping-particle":"","parse-names":false,"suffix":""},{"dropping-particle":"","family":"DeLuca","given":"Nickolas","non-dropping-particle":"","parse-names":false,"suffix":""},{"dropping-particle":"","family":"Bock","given":"Naomi","non-dropping-particle":"","parse-names":false,"suffix":""}],"container-title":"PLoS ONE","id":"ITEM-1","issue":"3 PG  - 1-16","issued":{"date-parts":[["2015"]]},"page":"1-16","title":"AUDIT, AUDIT-C, and AUDIT-3: Drinking patterns and screening for harmful, hazardous and dependent drinking in Katutura, Namibia","type":"article-journal","volume":"10"},"uris":["http://www.mendeley.com/documents/?uuid=ca975492-f254-4947-9054-bad9b67562b4"]}],"mendeley":{"formattedCitation":"(99)","plainTextFormattedCitation":"(99)","previouslyFormattedCitation":"(9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9)</w:t>
            </w:r>
            <w:r w:rsidRPr="0077568B">
              <w:rPr>
                <w:rFonts w:cstheme="minorHAnsi"/>
                <w:sz w:val="22"/>
              </w:rPr>
              <w:fldChar w:fldCharType="end"/>
            </w:r>
          </w:p>
        </w:tc>
      </w:tr>
      <w:tr w:rsidR="006E2F2B" w:rsidRPr="000B44F5" w14:paraId="51C33B7B" w14:textId="77777777" w:rsidTr="00CC0D7D">
        <w:tc>
          <w:tcPr>
            <w:tcW w:w="1800" w:type="dxa"/>
            <w:shd w:val="clear" w:color="auto" w:fill="auto"/>
          </w:tcPr>
          <w:p w14:paraId="1AA54DA6" w14:textId="77777777" w:rsidR="006E2F2B" w:rsidRPr="000B44F5" w:rsidRDefault="006E2F2B" w:rsidP="00CC0D7D">
            <w:r w:rsidRPr="000B44F5">
              <w:lastRenderedPageBreak/>
              <w:t>Nigeria</w:t>
            </w:r>
          </w:p>
        </w:tc>
        <w:tc>
          <w:tcPr>
            <w:tcW w:w="1260" w:type="dxa"/>
            <w:shd w:val="clear" w:color="auto" w:fill="auto"/>
          </w:tcPr>
          <w:p w14:paraId="52A0A9DA" w14:textId="77777777" w:rsidR="006E2F2B" w:rsidRPr="000B44F5" w:rsidRDefault="006E2F2B" w:rsidP="00CC0D7D">
            <w:r w:rsidRPr="000B44F5">
              <w:t>31</w:t>
            </w:r>
          </w:p>
        </w:tc>
        <w:tc>
          <w:tcPr>
            <w:tcW w:w="10170" w:type="dxa"/>
            <w:shd w:val="clear" w:color="auto" w:fill="auto"/>
          </w:tcPr>
          <w:p w14:paraId="78A0F426" w14:textId="77777777" w:rsidR="006E2F2B" w:rsidRPr="000B44F5" w:rsidRDefault="006E2F2B" w:rsidP="00CC0D7D">
            <w:pPr>
              <w:jc w:val="both"/>
            </w:pPr>
            <w:r w:rsidRPr="000B44F5">
              <w:t>1. SCQ (ASD: Adolescents aged 11-26 years suspected of having ASD)- Nwokolo,2024</w:t>
            </w:r>
            <w:r w:rsidRPr="0077568B">
              <w:rPr>
                <w:rFonts w:cstheme="minorHAnsi"/>
                <w:sz w:val="22"/>
              </w:rPr>
              <w:fldChar w:fldCharType="begin" w:fldLock="1"/>
            </w:r>
            <w:r w:rsidRPr="0077568B">
              <w:rPr>
                <w:rFonts w:cstheme="minorHAnsi"/>
                <w:sz w:val="22"/>
              </w:rPr>
              <w:instrText>ADDIN CSL_CITATION {"citationItems":[{"id":"ITEM-1","itemData":{"DOI":"https://dx.doi.org/10.1002/aur.3038","abstract":"Few autism spectrum disorder (ASD) screening tools have been developed and validated in Africa. This study aimed to examine the psychometric properties of the Social Communication Questionnaire (SCQ) when used with Nigerian adolescents. Parents and caregivers of two hundred and five adolescents completed the SCQ Lifetime form while the adolescents were assessed for ASD using the Autism Diagnostic Observation Schedule, 2nd Edition (ADOS-2). Factor structure and convergent and discriminative validity were examined, along with the sensitivity and specificity of the SCQ in identifying participants with an autism spectrum disorder. The confirmatory factor analysis (CFA) was used to examine the factor structure, while logistic regression and Pearson's correlation coefficient were used to examine the validities. The SCQ had good internal consistency, discriminative, and convergent validity. A cut-off score of 10 revealed sensitivity = 0.81 and specificity = 0.88 for the identification of autism spectrum disorder. AUC was 0.83, p &lt; 0.001, 95% CI [0.77, 0.90]. The results of this study provide evidence to support the retention of the original four factors of the SCQ. The SCQ has good psychometric properties when used with Nigerian adolescents. Copyright © 2023 The Authors. Autism Research published by International Society for Autism Research and Wiley Periodicals LLC.","author":[{"dropping-particle":"","family":"Nwokolo","given":"Eziafakaku Uchechukwu","non-dropping-particle":"","parse-names":false,"suffix":""},{"dropping-particle":"","family":"Murphy","given":"Glynis H","non-dropping-particle":"","parse-names":false,"suffix":""},{"dropping-particle":"","family":"Langdon","given":"Peter E","non-dropping-particle":"","parse-names":false,"suffix":""}],"container-title":"Autism research : official journal of the International Society for Autism Research","id":"ITEM-1","issue":"1 PG  - 66-77","issued":{"date-parts":[["2024"]]},"note":"Sylvie Niyitanga (2025-03-05 21:29:53)(Included): The study is unblinded;","page":"66-77","title":"Validation of the social communication questionnaire amongst Nigerian adolescents","type":"article-journal","volume":"17"},"uris":["http://www.mendeley.com/documents/?uuid=5ff6e329-2caa-4531-bfb7-78dea60e3c9b"]}],"mendeley":{"formattedCitation":"(141)","plainTextFormattedCitation":"(141)","previouslyFormattedCitation":"(14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1)</w:t>
            </w:r>
            <w:r w:rsidRPr="0077568B">
              <w:rPr>
                <w:rFonts w:cstheme="minorHAnsi"/>
                <w:sz w:val="22"/>
              </w:rPr>
              <w:fldChar w:fldCharType="end"/>
            </w:r>
            <w:r w:rsidRPr="000B44F5">
              <w:t>, 2. EPDS (Depression: Postpartum women aged 18-39 years)- Uwakwe,2003</w:t>
            </w:r>
            <w:r w:rsidRPr="0077568B">
              <w:rPr>
                <w:rFonts w:cstheme="minorHAnsi"/>
                <w:sz w:val="22"/>
              </w:rPr>
              <w:fldChar w:fldCharType="begin" w:fldLock="1"/>
            </w:r>
            <w:r w:rsidRPr="0077568B">
              <w:rPr>
                <w:rFonts w:cstheme="minorHAnsi"/>
                <w:sz w:val="22"/>
              </w:rPr>
              <w:instrText>ADDIN CSL_CITATION {"citationItems":[{"id":"ITEM-1","itemData":{"abstract":"OBJECTIVE: To determine the rate of depression in a group of postpartum Nigerian women and to validate the Edinburgh Postnatal Depression Scale (EPDS) in this group. METHOD: Between April and August 2000, all postpartum women who remained in the maternity ward for up to 7 days, and those who attended the postnatal clinics of Nnamdi Azikiwe University Teaching Hospital were recruited. Translated local language versions of the EPDS and the Zung Self-Rating Depression Scale were used to screen the subjects. A structured interview schedule was adapted from the depression section of the Composite International Diagnostic Interview and affective module of the ICD-10 Symptom Check List to assess screened subjects. RESULTS: The total rejection rate was 23%, with 225 women participating in the study. Twenty-four subjects (10.7%) had depression. At the optimal cut-off score of 9, the EPDS had a sensitivity of 0.75, and specificity of 0.97. CONCLUSION: The EPDS clearly distinguished between depressed and non-depressed postpartum mothers (t = 7.63, P &lt; 0.001, df = 222). Because of its brevity and acceptability, it is recommended that the EPDS be used in routine postnatal screening.","author":[{"dropping-particle":"","family":"Uwakwe","given":"R","non-dropping-particle":"","parse-names":false,"suffix":""},{"dropping-particle":"","family":"Okonkwo","given":"J E","non-dropping-particle":"","parse-names":false,"suffix":""}],"container-title":"Acta Psychiatrica Scandinavica","id":"ITEM-1","issue":"4 PG  - 251-259","issued":{"date-parts":[["2003"]]},"page":"251-259","title":"Affective (depressive) morbidity in puerperal Nigerian women: validation of the Edinburgh Postnatal Depression Scale","type":"article-journal","volume":"107"},"uris":["http://www.mendeley.com/documents/?uuid=c8d711dd-03f6-49af-927e-f9a0dfca4e00"]}],"mendeley":{"formattedCitation":"(98)","plainTextFormattedCitation":"(98)","previouslyFormattedCitation":"(9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8)</w:t>
            </w:r>
            <w:r w:rsidRPr="0077568B">
              <w:rPr>
                <w:rFonts w:cstheme="minorHAnsi"/>
                <w:sz w:val="22"/>
              </w:rPr>
              <w:fldChar w:fldCharType="end"/>
            </w:r>
            <w:r w:rsidRPr="000B44F5">
              <w:t xml:space="preserve">, 3. AUDIT (Alcohol hazardous use: University students aged 22.5 </w:t>
            </w:r>
            <w:r w:rsidRPr="000B44F5">
              <w:rPr>
                <w:rFonts w:cs="Calibri"/>
              </w:rPr>
              <w:t>±</w:t>
            </w:r>
            <w:r w:rsidRPr="000B44F5">
              <w:t xml:space="preserve"> 5.2 years) – Adewuya,2005</w:t>
            </w:r>
            <w:r w:rsidRPr="0077568B">
              <w:rPr>
                <w:rFonts w:cstheme="minorHAnsi"/>
                <w:sz w:val="22"/>
              </w:rPr>
              <w:fldChar w:fldCharType="begin" w:fldLock="1"/>
            </w:r>
            <w:r w:rsidRPr="0077568B">
              <w:rPr>
                <w:rFonts w:cstheme="minorHAnsi"/>
                <w:sz w:val="22"/>
              </w:rPr>
              <w:instrText>ADDIN CSL_CITATION {"citationItems":[{"id":"ITEM-1","itemData":{"abstract":"BACKGROUND: The common self-rated depression scales are lengthy, old and do not reflect the current diagnostic classifications criteria of depressive disorders. This study aimed to validate the Patient Health Questionnaire (PHQ-9) as a screening tool for depression amongst Nigerian university students. METHODS: A representative sample of university students (n=512) completed the PHQ-9 and the Beck's Depressive Inventory (BDI). They were also interviewed for clinical diagnoses of depressive disorders using the Mini International Neuropsychiatric Interview (MINI). RESULTS: The internal consistency of questions within the PHQ-9 was 0.85. The PHQ-9 had good concurrent validity with the BDI (r=0.67, P&lt;0.001). It also had a good (r=0.894, P&lt;0.001) one month test-retest reliability. Using the Receiver Operating Characteristic (ROC) curve, the optimal cut-off score for minor depressive disorder is 5 (sensitivity 0.897, specificity 0.989, Positive Predictive Value - PPV 0.875, Negative Predictive Value - NPV 0.981 and Overall Correct Classification - OCC rate 0.973) while for major depressive disorder only is 10 (sensitivity 0.846, specificity 0.994, PPV 0.750, NPV 0.996 and OCC rate 0.992). LIMITATIONS: The study limitations include use of a specific group in community, moderate sample size and screening for only minor and major depressive disorders while neglecting other depressive disorders. CONCLUSIONS: The PHQ-9 has good psychometric properties amongst Nigerian university students. Because of its validity, reliability, brevity and ease of administration, the PHQ-9 will be a valuable tool for estimating depression amongst college students in Nigerian community. More studies are needed to test the usefulness of the translated local language versions of this instrument amongst the community in sub-Saharan Africa.","author":[{"dropping-particle":"","family":"Adewuya","given":"A O","non-dropping-particle":"","parse-names":false,"suffix":""},{"dropping-particle":"","family":"Ola","given":"B A","non-dropping-particle":"","parse-names":false,"suffix":""},{"dropping-particle":"","family":"Afolabi","given":"O O","non-dropping-particle":"","parse-names":false,"suffix":""}],"container-title":"Journal of Affective Disorders","id":"ITEM-1","issue":"1-2 PG  - 89-93","issued":{"date-parts":[["2006"]]},"page":"89-93","title":"Validity of the patient health questionnaire (PHQ-9) as a screening tool for depression amongst Nigerian university students","type":"article-journal","volume":"96"},"uris":["http://www.mendeley.com/documents/?uuid=e8e4cf8c-45f4-44c9-ba37-cc572993a6f7"]}],"mendeley":{"formattedCitation":"(53)","plainTextFormattedCitation":"(53)","previouslyFormattedCitation":"(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3)</w:t>
            </w:r>
            <w:r w:rsidRPr="0077568B">
              <w:rPr>
                <w:rFonts w:cstheme="minorHAnsi"/>
                <w:sz w:val="22"/>
              </w:rPr>
              <w:fldChar w:fldCharType="end"/>
            </w:r>
            <w:r w:rsidRPr="000B44F5">
              <w:t xml:space="preserve">, 4.AUDIT (Alcohol harmful use: University students aged 22.5 </w:t>
            </w:r>
            <w:r w:rsidRPr="000B44F5">
              <w:rPr>
                <w:rFonts w:cs="Calibri"/>
              </w:rPr>
              <w:t>±</w:t>
            </w:r>
            <w:r w:rsidRPr="000B44F5">
              <w:t xml:space="preserve"> 5.2 years) – Adewuya,2005</w:t>
            </w:r>
            <w:r w:rsidRPr="0077568B">
              <w:rPr>
                <w:rFonts w:cstheme="minorHAnsi"/>
                <w:sz w:val="22"/>
              </w:rPr>
              <w:fldChar w:fldCharType="begin" w:fldLock="1"/>
            </w:r>
            <w:r w:rsidRPr="0077568B">
              <w:rPr>
                <w:rFonts w:cstheme="minorHAnsi"/>
                <w:sz w:val="22"/>
              </w:rPr>
              <w:instrText>ADDIN CSL_CITATION {"citationItems":[{"id":"ITEM-1","itemData":{"abstract":"BACKGROUND: The common self-rated depression scales are lengthy, old and do not reflect the current diagnostic classifications criteria of depressive disorders. This study aimed to validate the Patient Health Questionnaire (PHQ-9) as a screening tool for depression amongst Nigerian university students. METHODS: A representative sample of university students (n=512) completed the PHQ-9 and the Beck's Depressive Inventory (BDI). They were also interviewed for clinical diagnoses of depressive disorders using the Mini International Neuropsychiatric Interview (MINI). RESULTS: The internal consistency of questions within the PHQ-9 was 0.85. The PHQ-9 had good concurrent validity with the BDI (r=0.67, P&lt;0.001). It also had a good (r=0.894, P&lt;0.001) one month test-retest reliability. Using the Receiver Operating Characteristic (ROC) curve, the optimal cut-off score for minor depressive disorder is 5 (sensitivity 0.897, specificity 0.989, Positive Predictive Value - PPV 0.875, Negative Predictive Value - NPV 0.981 and Overall Correct Classification - OCC rate 0.973) while for major depressive disorder only is 10 (sensitivity 0.846, specificity 0.994, PPV 0.750, NPV 0.996 and OCC rate 0.992). LIMITATIONS: The study limitations include use of a specific group in community, moderate sample size and screening for only minor and major depressive disorders while neglecting other depressive disorders. CONCLUSIONS: The PHQ-9 has good psychometric properties amongst Nigerian university students. Because of its validity, reliability, brevity and ease of administration, the PHQ-9 will be a valuable tool for estimating depression amongst college students in Nigerian community. More studies are needed to test the usefulness of the translated local language versions of this instrument amongst the community in sub-Saharan Africa.","author":[{"dropping-particle":"","family":"Adewuya","given":"A O","non-dropping-particle":"","parse-names":false,"suffix":""},{"dropping-particle":"","family":"Ola","given":"B A","non-dropping-particle":"","parse-names":false,"suffix":""},{"dropping-particle":"","family":"Afolabi","given":"O O","non-dropping-particle":"","parse-names":false,"suffix":""}],"container-title":"Journal of Affective Disorders","id":"ITEM-1","issue":"1-2 PG  - 89-93","issued":{"date-parts":[["2006"]]},"page":"89-93","title":"Validity of the patient health questionnaire (PHQ-9) as a screening tool for depression amongst Nigerian university students","type":"article-journal","volume":"96"},"uris":["http://www.mendeley.com/documents/?uuid=e8e4cf8c-45f4-44c9-ba37-cc572993a6f7"]}],"mendeley":{"formattedCitation":"(53)","plainTextFormattedCitation":"(53)","previouslyFormattedCitation":"(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3)</w:t>
            </w:r>
            <w:r w:rsidRPr="0077568B">
              <w:rPr>
                <w:rFonts w:cstheme="minorHAnsi"/>
                <w:sz w:val="22"/>
              </w:rPr>
              <w:fldChar w:fldCharType="end"/>
            </w:r>
            <w:r w:rsidRPr="000B44F5">
              <w:t xml:space="preserve">, 5. AUDIT (Alcohol dependence: University students aged 22.5 </w:t>
            </w:r>
            <w:r w:rsidRPr="000B44F5">
              <w:rPr>
                <w:rFonts w:cs="Calibri"/>
              </w:rPr>
              <w:t>±</w:t>
            </w:r>
            <w:r w:rsidRPr="000B44F5">
              <w:t xml:space="preserve"> 5.2 years) – Adewuya,2005</w:t>
            </w:r>
            <w:r w:rsidRPr="0077568B">
              <w:rPr>
                <w:rFonts w:cstheme="minorHAnsi"/>
                <w:sz w:val="22"/>
              </w:rPr>
              <w:fldChar w:fldCharType="begin" w:fldLock="1"/>
            </w:r>
            <w:r w:rsidRPr="0077568B">
              <w:rPr>
                <w:rFonts w:cstheme="minorHAnsi"/>
                <w:sz w:val="22"/>
              </w:rPr>
              <w:instrText>ADDIN CSL_CITATION {"citationItems":[{"id":"ITEM-1","itemData":{"abstract":"BACKGROUND: The common self-rated depression scales are lengthy, old and do not reflect the current diagnostic classifications criteria of depressive disorders. This study aimed to validate the Patient Health Questionnaire (PHQ-9) as a screening tool for depression amongst Nigerian university students. METHODS: A representative sample of university students (n=512) completed the PHQ-9 and the Beck's Depressive Inventory (BDI). They were also interviewed for clinical diagnoses of depressive disorders using the Mini International Neuropsychiatric Interview (MINI). RESULTS: The internal consistency of questions within the PHQ-9 was 0.85. The PHQ-9 had good concurrent validity with the BDI (r=0.67, P&lt;0.001). It also had a good (r=0.894, P&lt;0.001) one month test-retest reliability. Using the Receiver Operating Characteristic (ROC) curve, the optimal cut-off score for minor depressive disorder is 5 (sensitivity 0.897, specificity 0.989, Positive Predictive Value - PPV 0.875, Negative Predictive Value - NPV 0.981 and Overall Correct Classification - OCC rate 0.973) while for major depressive disorder only is 10 (sensitivity 0.846, specificity 0.994, PPV 0.750, NPV 0.996 and OCC rate 0.992). LIMITATIONS: The study limitations include use of a specific group in community, moderate sample size and screening for only minor and major depressive disorders while neglecting other depressive disorders. CONCLUSIONS: The PHQ-9 has good psychometric properties amongst Nigerian university students. Because of its validity, reliability, brevity and ease of administration, the PHQ-9 will be a valuable tool for estimating depression amongst college students in Nigerian community. More studies are needed to test the usefulness of the translated local language versions of this instrument amongst the community in sub-Saharan Africa.","author":[{"dropping-particle":"","family":"Adewuya","given":"A O","non-dropping-particle":"","parse-names":false,"suffix":""},{"dropping-particle":"","family":"Ola","given":"B A","non-dropping-particle":"","parse-names":false,"suffix":""},{"dropping-particle":"","family":"Afolabi","given":"O O","non-dropping-particle":"","parse-names":false,"suffix":""}],"container-title":"Journal of Affective Disorders","id":"ITEM-1","issue":"1-2 PG  - 89-93","issued":{"date-parts":[["2006"]]},"page":"89-93","title":"Validity of the patient health questionnaire (PHQ-9) as a screening tool for depression amongst Nigerian university students","type":"article-journal","volume":"96"},"uris":["http://www.mendeley.com/documents/?uuid=e8e4cf8c-45f4-44c9-ba37-cc572993a6f7"]}],"mendeley":{"formattedCitation":"(53)","plainTextFormattedCitation":"(53)","previouslyFormattedCitation":"(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3)</w:t>
            </w:r>
            <w:r w:rsidRPr="0077568B">
              <w:rPr>
                <w:rFonts w:cstheme="minorHAnsi"/>
                <w:sz w:val="22"/>
              </w:rPr>
              <w:fldChar w:fldCharType="end"/>
            </w:r>
            <w:r w:rsidRPr="000B44F5">
              <w:t>, 6. PHQ-9 (Minor DD: University students aged 15-40 years)- Adewuya,2006</w:t>
            </w:r>
            <w:r w:rsidRPr="0077568B">
              <w:rPr>
                <w:rFonts w:cstheme="minorHAnsi"/>
                <w:sz w:val="22"/>
              </w:rPr>
              <w:fldChar w:fldCharType="begin" w:fldLock="1"/>
            </w:r>
            <w:r w:rsidRPr="0077568B">
              <w:rPr>
                <w:rFonts w:cstheme="minorHAnsi"/>
                <w:sz w:val="22"/>
              </w:rPr>
              <w:instrText>ADDIN CSL_CITATION {"citationItems":[{"id":"ITEM-1","itemData":{"abstract":"BACKGROUND: The common self-rated depression scales are lengthy, old and do not reflect the current diagnostic classifications criteria of depressive disorders. This study aimed to validate the Patient Health Questionnaire (PHQ-9) as a screening tool for depression amongst Nigerian university students. METHODS: A representative sample of university students (n=512) completed the PHQ-9 and the Beck's Depressive Inventory (BDI). They were also interviewed for clinical diagnoses of depressive disorders using the Mini International Neuropsychiatric Interview (MINI). RESULTS: The internal consistency of questions within the PHQ-9 was 0.85. The PHQ-9 had good concurrent validity with the BDI (r=0.67, P&lt;0.001). It also had a good (r=0.894, P&lt;0.001) one month test-retest reliability. Using the Receiver Operating Characteristic (ROC) curve, the optimal cut-off score for minor depressive disorder is 5 (sensitivity 0.897, specificity 0.989, Positive Predictive Value - PPV 0.875, Negative Predictive Value - NPV 0.981 and Overall Correct Classification - OCC rate 0.973) while for major depressive disorder only is 10 (sensitivity 0.846, specificity 0.994, PPV 0.750, NPV 0.996 and OCC rate 0.992). LIMITATIONS: The study limitations include use of a specific group in community, moderate sample size and screening for only minor and major depressive disorders while neglecting other depressive disorders. CONCLUSIONS: The PHQ-9 has good psychometric properties amongst Nigerian university students. Because of its validity, reliability, brevity and ease of administration, the PHQ-9 will be a valuable tool for estimating depression amongst college students in Nigerian community. More studies are needed to test the usefulness of the translated local language versions of this instrument amongst the community in sub-Saharan Africa.","author":[{"dropping-particle":"","family":"Adewuya","given":"A O","non-dropping-particle":"","parse-names":false,"suffix":""},{"dropping-particle":"","family":"Ola","given":"B A","non-dropping-particle":"","parse-names":false,"suffix":""},{"dropping-particle":"","family":"Afolabi","given":"O O","non-dropping-particle":"","parse-names":false,"suffix":""}],"container-title":"Journal of Affective Disorders","id":"ITEM-1","issue":"1-2 PG  - 89-93","issued":{"date-parts":[["2006"]]},"page":"89-93","title":"Validity of the patient health questionnaire (PHQ-9) as a screening tool for depression amongst Nigerian university students","type":"article-journal","volume":"96"},"uris":["http://www.mendeley.com/documents/?uuid=e8e4cf8c-45f4-44c9-ba37-cc572993a6f7"]}],"mendeley":{"formattedCitation":"(53)","plainTextFormattedCitation":"(53)","previouslyFormattedCitation":"(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3)</w:t>
            </w:r>
            <w:r w:rsidRPr="0077568B">
              <w:rPr>
                <w:rFonts w:cstheme="minorHAnsi"/>
                <w:sz w:val="22"/>
              </w:rPr>
              <w:fldChar w:fldCharType="end"/>
            </w:r>
            <w:r w:rsidRPr="000B44F5">
              <w:t>, 7. PHQ-9 (MDD: University students aged 15-40 years)- Adewuya,2006</w:t>
            </w:r>
            <w:r w:rsidRPr="0077568B">
              <w:rPr>
                <w:rFonts w:cstheme="minorHAnsi"/>
                <w:sz w:val="22"/>
              </w:rPr>
              <w:fldChar w:fldCharType="begin" w:fldLock="1"/>
            </w:r>
            <w:r w:rsidRPr="0077568B">
              <w:rPr>
                <w:rFonts w:cstheme="minorHAnsi"/>
                <w:sz w:val="22"/>
              </w:rPr>
              <w:instrText>ADDIN CSL_CITATION {"citationItems":[{"id":"ITEM-1","itemData":{"abstract":"BACKGROUND: The common self-rated depression scales are lengthy, old and do not reflect the current diagnostic classifications criteria of depressive disorders. This study aimed to validate the Patient Health Questionnaire (PHQ-9) as a screening tool for depression amongst Nigerian university students. METHODS: A representative sample of university students (n=512) completed the PHQ-9 and the Beck's Depressive Inventory (BDI). They were also interviewed for clinical diagnoses of depressive disorders using the Mini International Neuropsychiatric Interview (MINI). RESULTS: The internal consistency of questions within the PHQ-9 was 0.85. The PHQ-9 had good concurrent validity with the BDI (r=0.67, P&lt;0.001). It also had a good (r=0.894, P&lt;0.001) one month test-retest reliability. Using the Receiver Operating Characteristic (ROC) curve, the optimal cut-off score for minor depressive disorder is 5 (sensitivity 0.897, specificity 0.989, Positive Predictive Value - PPV 0.875, Negative Predictive Value - NPV 0.981 and Overall Correct Classification - OCC rate 0.973) while for major depressive disorder only is 10 (sensitivity 0.846, specificity 0.994, PPV 0.750, NPV 0.996 and OCC rate 0.992). LIMITATIONS: The study limitations include use of a specific group in community, moderate sample size and screening for only minor and major depressive disorders while neglecting other depressive disorders. CONCLUSIONS: The PHQ-9 has good psychometric properties amongst Nigerian university students. Because of its validity, reliability, brevity and ease of administration, the PHQ-9 will be a valuable tool for estimating depression amongst college students in Nigerian community. More studies are needed to test the usefulness of the translated local language versions of this instrument amongst the community in sub-Saharan Africa.","author":[{"dropping-particle":"","family":"Adewuya","given":"A O","non-dropping-particle":"","parse-names":false,"suffix":""},{"dropping-particle":"","family":"Ola","given":"B A","non-dropping-particle":"","parse-names":false,"suffix":""},{"dropping-particle":"","family":"Afolabi","given":"O O","non-dropping-particle":"","parse-names":false,"suffix":""}],"container-title":"Journal of Affective Disorders","id":"ITEM-1","issue":"1-2 PG  - 89-93","issued":{"date-parts":[["2006"]]},"page":"89-93","title":"Validity of the patient health questionnaire (PHQ-9) as a screening tool for depression amongst Nigerian university students","type":"article-journal","volume":"96"},"uris":["http://www.mendeley.com/documents/?uuid=e8e4cf8c-45f4-44c9-ba37-cc572993a6f7"]}],"mendeley":{"formattedCitation":"(53)","plainTextFormattedCitation":"(53)","previouslyFormattedCitation":"(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3)</w:t>
            </w:r>
            <w:r w:rsidRPr="0077568B">
              <w:rPr>
                <w:rFonts w:cstheme="minorHAnsi"/>
                <w:sz w:val="22"/>
              </w:rPr>
              <w:fldChar w:fldCharType="end"/>
            </w:r>
            <w:r w:rsidRPr="000B44F5">
              <w:t>, 8. EDDS (Major and Minor DD: Women aged 24.89 (SD= 6.41) in late pregnancy; 32 weeks and above)- Adewuya,2006</w:t>
            </w:r>
            <w:r w:rsidRPr="0077568B">
              <w:rPr>
                <w:rFonts w:cstheme="minorHAnsi"/>
                <w:sz w:val="22"/>
              </w:rPr>
              <w:fldChar w:fldCharType="begin" w:fldLock="1"/>
            </w:r>
            <w:r w:rsidRPr="0077568B">
              <w:rPr>
                <w:rFonts w:cstheme="minorHAnsi"/>
                <w:sz w:val="22"/>
              </w:rPr>
              <w:instrText>ADDIN CSL_CITATION {"citationItems":[{"id":"ITEM-1","itemData":{"abstract":"BACKGROUND: The common self-rated depression scales are lengthy, old and do not reflect the current diagnostic classifications criteria of depressive disorders. This study aimed to validate the Patient Health Questionnaire (PHQ-9) as a screening tool for depression amongst Nigerian university students. METHODS: A representative sample of university students (n=512) completed the PHQ-9 and the Beck's Depressive Inventory (BDI). They were also interviewed for clinical diagnoses of depressive disorders using the Mini International Neuropsychiatric Interview (MINI). RESULTS: The internal consistency of questions within the PHQ-9 was 0.85. The PHQ-9 had good concurrent validity with the BDI (r=0.67, P&lt;0.001). It also had a good (r=0.894, P&lt;0.001) one month test-retest reliability. Using the Receiver Operating Characteristic (ROC) curve, the optimal cut-off score for minor depressive disorder is 5 (sensitivity 0.897, specificity 0.989, Positive Predictive Value - PPV 0.875, Negative Predictive Value - NPV 0.981 and Overall Correct Classification - OCC rate 0.973) while for major depressive disorder only is 10 (sensitivity 0.846, specificity 0.994, PPV 0.750, NPV 0.996 and OCC rate 0.992). LIMITATIONS: The study limitations include use of a specific group in community, moderate sample size and screening for only minor and major depressive disorders while neglecting other depressive disorders. CONCLUSIONS: The PHQ-9 has good psychometric properties amongst Nigerian university students. Because of its validity, reliability, brevity and ease of administration, the PHQ-9 will be a valuable tool for estimating depression amongst college students in Nigerian community. More studies are needed to test the usefulness of the translated local language versions of this instrument amongst the community in sub-Saharan Africa.","author":[{"dropping-particle":"","family":"Adewuya","given":"A O","non-dropping-particle":"","parse-names":false,"suffix":""},{"dropping-particle":"","family":"Ola","given":"B A","non-dropping-particle":"","parse-names":false,"suffix":""},{"dropping-particle":"","family":"Afolabi","given":"O O","non-dropping-particle":"","parse-names":false,"suffix":""}],"container-title":"Journal of Affective Disorders","id":"ITEM-1","issue":"1-2 PG  - 89-93","issued":{"date-parts":[["2006"]]},"page":"89-93","title":"Validity of the patient health questionnaire (PHQ-9) as a screening tool for depression amongst Nigerian university students","type":"article-journal","volume":"96"},"uris":["http://www.mendeley.com/documents/?uuid=e8e4cf8c-45f4-44c9-ba37-cc572993a6f7"]}],"mendeley":{"formattedCitation":"(53)","plainTextFormattedCitation":"(53)","previouslyFormattedCitation":"(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3)</w:t>
            </w:r>
            <w:r w:rsidRPr="0077568B">
              <w:rPr>
                <w:rFonts w:cstheme="minorHAnsi"/>
                <w:sz w:val="22"/>
              </w:rPr>
              <w:fldChar w:fldCharType="end"/>
            </w:r>
            <w:r w:rsidRPr="000B44F5">
              <w:t>, 9. EDDS (Major depression only: Women aged 24.89 (SD= 6.41) in late pregnancy; 32 weeks and above) – Adewuya,2006</w:t>
            </w:r>
            <w:r w:rsidRPr="0077568B">
              <w:rPr>
                <w:rFonts w:cstheme="minorHAnsi"/>
                <w:sz w:val="22"/>
              </w:rPr>
              <w:fldChar w:fldCharType="begin" w:fldLock="1"/>
            </w:r>
            <w:r w:rsidRPr="0077568B">
              <w:rPr>
                <w:rFonts w:cstheme="minorHAnsi"/>
                <w:sz w:val="22"/>
              </w:rPr>
              <w:instrText>ADDIN CSL_CITATION {"citationItems":[{"id":"ITEM-1","itemData":{"abstract":"BACKGROUND: The common self-rated depression scales are lengthy, old and do not reflect the current diagnostic classifications criteria of depressive disorders. This study aimed to validate the Patient Health Questionnaire (PHQ-9) as a screening tool for depression amongst Nigerian university students. METHODS: A representative sample of university students (n=512) completed the PHQ-9 and the Beck's Depressive Inventory (BDI). They were also interviewed for clinical diagnoses of depressive disorders using the Mini International Neuropsychiatric Interview (MINI). RESULTS: The internal consistency of questions within the PHQ-9 was 0.85. The PHQ-9 had good concurrent validity with the BDI (r=0.67, P&lt;0.001). It also had a good (r=0.894, P&lt;0.001) one month test-retest reliability. Using the Receiver Operating Characteristic (ROC) curve, the optimal cut-off score for minor depressive disorder is 5 (sensitivity 0.897, specificity 0.989, Positive Predictive Value - PPV 0.875, Negative Predictive Value - NPV 0.981 and Overall Correct Classification - OCC rate 0.973) while for major depressive disorder only is 10 (sensitivity 0.846, specificity 0.994, PPV 0.750, NPV 0.996 and OCC rate 0.992). LIMITATIONS: The study limitations include use of a specific group in community, moderate sample size and screening for only minor and major depressive disorders while neglecting other depressive disorders. CONCLUSIONS: The PHQ-9 has good psychometric properties amongst Nigerian university students. Because of its validity, reliability, brevity and ease of administration, the PHQ-9 will be a valuable tool for estimating depression amongst college students in Nigerian community. More studies are needed to test the usefulness of the translated local language versions of this instrument amongst the community in sub-Saharan Africa.","author":[{"dropping-particle":"","family":"Adewuya","given":"A O","non-dropping-particle":"","parse-names":false,"suffix":""},{"dropping-particle":"","family":"Ola","given":"B A","non-dropping-particle":"","parse-names":false,"suffix":""},{"dropping-particle":"","family":"Afolabi","given":"O O","non-dropping-particle":"","parse-names":false,"suffix":""}],"container-title":"Journal of Affective Disorders","id":"ITEM-1","issue":"1-2 PG  - 89-93","issued":{"date-parts":[["2006"]]},"page":"89-93","title":"Validity of the patient health questionnaire (PHQ-9) as a screening tool for depression amongst Nigerian university students","type":"article-journal","volume":"96"},"uris":["http://www.mendeley.com/documents/?uuid=e8e4cf8c-45f4-44c9-ba37-cc572993a6f7"]}],"mendeley":{"formattedCitation":"(53)","plainTextFormattedCitation":"(53)","previouslyFormattedCitation":"(5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3)</w:t>
            </w:r>
            <w:r w:rsidRPr="0077568B">
              <w:rPr>
                <w:rFonts w:cstheme="minorHAnsi"/>
                <w:sz w:val="22"/>
              </w:rPr>
              <w:fldChar w:fldCharType="end"/>
            </w:r>
            <w:r w:rsidRPr="000B44F5">
              <w:t>, 10. BDI (MDD: Secondary school students aged 13-18 years)- Adewuya, 2007</w:t>
            </w:r>
            <w:r w:rsidRPr="0077568B">
              <w:rPr>
                <w:rFonts w:cstheme="minorHAnsi"/>
                <w:sz w:val="22"/>
              </w:rPr>
              <w:fldChar w:fldCharType="begin" w:fldLock="1"/>
            </w:r>
            <w:r w:rsidRPr="0077568B">
              <w:rPr>
                <w:rFonts w:cstheme="minorHAnsi"/>
                <w:sz w:val="22"/>
              </w:rPr>
              <w:instrText>ADDIN CSL_CITATION {"citationItems":[{"id":"ITEM-1","itemData":{"abstract":"AIM: The aims of this study are to estimate the prevalence of major depressive disorder (MDD) in a representative sample of Nigerian adolescents, and to assess the validity of Beck Depression Inventory (BDI) in screening for depressive symptoms among adolescent population in Nigeria. METHOD: A total of 1095 adolescents aged 13-18 years attending senior secondary schools completed the BDI. The presence of MDD in the adolescents was assessed using the Schedule for Affective Disorders and Schizophrenia for School-Aged Children-Epidemiological Version 5 (K-SADS-E). RESULT: The prevalence of MDD was 6.9%. (male = 5.5%, female = 8.9%). The difference between the rates for MDD in males and females was statistically significant (P = 0.028), but no age or age-gender-interaction difference was found. The BDI has good psychometric properties in screening for depression in adolescents. At a cut off score of 18 and above, the BID has a sensitivity of 0.91, specificity of 0.97, positive predictive value (PPV) of 0.88 and negative predictive value (NPV) of 0.98. CONCLUSION: The prevalence of MDD in Nigerian adolescents is comparable to those found in western culture and the BDI is a valid instrument for screening for MDD among Nigerian adolescents. Health policies in developing countries must integrate adolescents' depression as a disorder of public health significance.","author":[{"dropping-particle":"","family":"Adewuya","given":"A O","non-dropping-particle":"","parse-names":false,"suffix":""},{"dropping-particle":"","family":"Ola","given":"B A","non-dropping-particle":"","parse-names":false,"suffix":""},{"dropping-particle":"","family":"Aloba","given":"O O","non-dropping-particle":"","parse-names":false,"suffix":""}],"container-title":"European Child &amp; Adolescent Psychiatry","id":"ITEM-1","issue":"5 PG  - 287-292","issued":{"date-parts":[["2007"]]},"page":"287-292","title":"Prevalence of major depressive disorders and a validation of the Beck Depression Inventory among Nigerian adolescents","type":"article-journal","volume":"16"},"uris":["http://www.mendeley.com/documents/?uuid=626fea56-4537-4614-ac27-aae4997018b8"]}],"mendeley":{"formattedCitation":"(73)","plainTextFormattedCitation":"(73)","previouslyFormattedCitation":"(7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3)</w:t>
            </w:r>
            <w:r w:rsidRPr="0077568B">
              <w:rPr>
                <w:rFonts w:cstheme="minorHAnsi"/>
                <w:sz w:val="22"/>
              </w:rPr>
              <w:fldChar w:fldCharType="end"/>
            </w:r>
            <w:r w:rsidRPr="000B44F5">
              <w:t>, 11. CBQ (Psychiatric disorders: Children aged 7-14 years and their accompanying mothers attending hospital)- Tunde-Ayinmode, 2012</w:t>
            </w:r>
            <w:r w:rsidRPr="0077568B">
              <w:rPr>
                <w:rFonts w:cstheme="minorHAnsi"/>
                <w:sz w:val="22"/>
              </w:rPr>
              <w:fldChar w:fldCharType="begin" w:fldLock="1"/>
            </w:r>
            <w:r w:rsidRPr="0077568B">
              <w:rPr>
                <w:rFonts w:cstheme="minorHAnsi"/>
                <w:sz w:val="22"/>
              </w:rPr>
              <w:instrText>ADDIN CSL_CITATION {"citationItems":[{"id":"ITEM-1","itemData":{"DOI":"10.4103/1596-3519.102849","abstract":"BACKGROUND: To improve poor attendance and underutilization of the child and adolescent psychiatric service in the University of Ilorin Teaching Hospital, Ilorin, Nigeria, we compared a child behavior questionnaire (CBQ) with reporting questionnaire for children (RQC) for use in our primary care unit where the bulk of referrals come from to determine which is more applicable. METHODS: This was a cross-sectional two-stage study on the prevalence and pattern of psychiatric disorders in children attending the primary care unit of University of Ilorin Teaching Hospital, over a 6-month period. CBQ and RQC were completed by the mothers of 350 children aged 7-14 years in the first stage; in the second, a stratified subsample of 157 children based on scores on CBQ were interviewed using the children's version of the schedule for affective disorders and schizophrenia (Kiddie-SADS-PL). The receiver operating characteristics (ROC) analysis was carried out to determine the screening properties of CBQ and RQC. RESULTS: The optimal cutoff score for CBQ and RQC were 7 and 1, respectively. Sensitivity, specificity, and misclassification rates at the cutoff for CBQ was 0.8 (80%); 0 96 (96%); 0.083 (8.3%), and RQC was 0.90 (90%); 0.78 (78%); 0.19 (19%). The discriminating ability of CBQ indicated by the area under the curve (AUC) in the ROC was 0.93 while RQC was 0.88. CONCLUSION: Even with the evident marginal superior discriminating ability of CBQ in our study in primary care, RQC has the advantage of brevity and ease of application for workers at this level. In the child and adolescent clinic CBQ may still be preferred.","author":[{"dropping-particle":"","family":"Tunde-Ayinmode","given":"M F","non-dropping-particle":"","parse-names":false,"suffix":""},{"dropping-particle":"","family":"Ayinmode","given":"B A","non-dropping-particle":"","parse-names":false,"suffix":""},{"dropping-particle":"","family":"Adegunloye","given":"O A","non-dropping-particle":"","parse-names":false,"suffix":""},{"dropping-particle":"","family":"Abiodun","given":"O A","non-dropping-particle":"","parse-names":false,"suffix":""}],"container-title":"Annals of African Medicine","id":"ITEM-1","issue":"4 PG  - 203-211","issued":{"date-parts":[["2012"]]},"page":"203-211","title":"A comparison of two screening instruments in detecting psychiatric morbidity in a Nigerian pediatric primary care service: assessing clinical suitability and applicability","type":"article-journal","volume":"11"},"uris":["http://www.mendeley.com/documents/?uuid=2b303432-09de-4175-9dfc-e676eacd1c09"]}],"mendeley":{"formattedCitation":"(78)","plainTextFormattedCitation":"(78)","previouslyFormattedCitation":"(7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8)</w:t>
            </w:r>
            <w:r w:rsidRPr="0077568B">
              <w:rPr>
                <w:rFonts w:cstheme="minorHAnsi"/>
                <w:sz w:val="22"/>
              </w:rPr>
              <w:fldChar w:fldCharType="end"/>
            </w:r>
            <w:r w:rsidRPr="000B44F5">
              <w:t>, 12. RQC (Psychiatric disorders: Children aged 7-14 years and their accompanying mothers attending hospital)- Tunde-Ayinmode, 2012</w:t>
            </w:r>
            <w:r w:rsidRPr="0077568B">
              <w:rPr>
                <w:rFonts w:cstheme="minorHAnsi"/>
                <w:sz w:val="22"/>
              </w:rPr>
              <w:fldChar w:fldCharType="begin" w:fldLock="1"/>
            </w:r>
            <w:r w:rsidRPr="0077568B">
              <w:rPr>
                <w:rFonts w:cstheme="minorHAnsi"/>
                <w:sz w:val="22"/>
              </w:rPr>
              <w:instrText>ADDIN CSL_CITATION {"citationItems":[{"id":"ITEM-1","itemData":{"DOI":"10.4103/1596-3519.102849","abstract":"BACKGROUND: To improve poor attendance and underutilization of the child and adolescent psychiatric service in the University of Ilorin Teaching Hospital, Ilorin, Nigeria, we compared a child behavior questionnaire (CBQ) with reporting questionnaire for children (RQC) for use in our primary care unit where the bulk of referrals come from to determine which is more applicable. METHODS: This was a cross-sectional two-stage study on the prevalence and pattern of psychiatric disorders in children attending the primary care unit of University of Ilorin Teaching Hospital, over a 6-month period. CBQ and RQC were completed by the mothers of 350 children aged 7-14 years in the first stage; in the second, a stratified subsample of 157 children based on scores on CBQ were interviewed using the children's version of the schedule for affective disorders and schizophrenia (Kiddie-SADS-PL). The receiver operating characteristics (ROC) analysis was carried out to determine the screening properties of CBQ and RQC. RESULTS: The optimal cutoff score for CBQ and RQC were 7 and 1, respectively. Sensitivity, specificity, and misclassification rates at the cutoff for CBQ was 0.8 (80%); 0 96 (96%); 0.083 (8.3%), and RQC was 0.90 (90%); 0.78 (78%); 0.19 (19%). The discriminating ability of CBQ indicated by the area under the curve (AUC) in the ROC was 0.93 while RQC was 0.88. CONCLUSION: Even with the evident marginal superior discriminating ability of CBQ in our study in primary care, RQC has the advantage of brevity and ease of application for workers at this level. In the child and adolescent clinic CBQ may still be preferred.","author":[{"dropping-particle":"","family":"Tunde-Ayinmode","given":"M F","non-dropping-particle":"","parse-names":false,"suffix":""},{"dropping-particle":"","family":"Ayinmode","given":"B A","non-dropping-particle":"","parse-names":false,"suffix":""},{"dropping-particle":"","family":"Adegunloye","given":"O A","non-dropping-particle":"","parse-names":false,"suffix":""},{"dropping-particle":"","family":"Abiodun","given":"O A","non-dropping-particle":"","parse-names":false,"suffix":""}],"container-title":"Annals of African Medicine","id":"ITEM-1","issue":"4 PG  - 203-211","issued":{"date-parts":[["2012"]]},"page":"203-211","title":"A comparison of two screening instruments in detecting psychiatric morbidity in a Nigerian pediatric primary care service: assessing clinical suitability and applicability","type":"article-journal","volume":"11"},"uris":["http://www.mendeley.com/documents/?uuid=2b303432-09de-4175-9dfc-e676eacd1c09"]}],"mendeley":{"formattedCitation":"(78)","plainTextFormattedCitation":"(78)","previouslyFormattedCitation":"(7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8)</w:t>
            </w:r>
            <w:r w:rsidRPr="0077568B">
              <w:rPr>
                <w:rFonts w:cstheme="minorHAnsi"/>
                <w:sz w:val="22"/>
              </w:rPr>
              <w:fldChar w:fldCharType="end"/>
            </w:r>
            <w:r w:rsidRPr="000B44F5">
              <w:t xml:space="preserve">, 13. K6 (Depression: Hospital outpatients aged </w:t>
            </w:r>
            <w:r w:rsidRPr="000B44F5">
              <w:rPr>
                <w:rFonts w:cs="Calibri"/>
              </w:rPr>
              <w:t>≥</w:t>
            </w:r>
            <w:r w:rsidRPr="000B44F5">
              <w:t>18 years)- Makanjuola,2014</w:t>
            </w:r>
            <w:r w:rsidRPr="0077568B">
              <w:rPr>
                <w:rFonts w:cstheme="minorHAnsi"/>
                <w:sz w:val="22"/>
              </w:rPr>
              <w:fldChar w:fldCharType="begin" w:fldLock="1"/>
            </w:r>
            <w:r w:rsidRPr="0077568B">
              <w:rPr>
                <w:rFonts w:cstheme="minorHAnsi"/>
                <w:sz w:val="22"/>
              </w:rPr>
              <w:instrText>ADDIN CSL_CITATION {"citationItems":[{"id":"ITEM-1","itemData":{"DOI":"10.1016/j.genhosppsych.2013.12.010","abstract":"OBJECTIVE: The objective was to examine the psychometric properties of two brief screening questionnaires for common mental disorders in general practices in areas speaking the three main Nigerian languages. METHOD: Consecutives attendees of selected general practices in Ibadan, Enugu and Kaduna were screened with the General Health Questionnaire 12-item version (GHQ12) and K6. We selected all cases and 50% of noncases for second-stage interview with the Composite International Diagnostic Interview. The receiver operating characteristic curves were generated for both questionnaires, and optimal cutoffs were determined. Exploratory factor analysis was done for both questionnaires. RESULTS: The K6 had an area under the curve (AUC) of 0.62 for depression and 0.58 for anxiety disorder. The GHQ12 had an AUC of 0.74 for depression, while that for generalized anxiety disorder was 0.6. The GHQ12 was able to correctly classify 75% of the subjects with or without depression, while the K6 was able to correctly classify 56% of the subjects with or without depression. The optimal cutoff for both questionnaires was 4, selecting the point of best balance of sensitivity and specificity. CONCLUSION: The findings suggest that the GHQ12 will be a useful tool in screening for common mental disorders in general practice in Nigeria.","author":[{"dropping-particle":"","family":"Makanjuola","given":"V A","non-dropping-particle":"","parse-names":false,"suffix":""},{"dropping-particle":"","family":"Onyeama","given":"M","non-dropping-particle":"","parse-names":false,"suffix":""},{"dropping-particle":"","family":"Nuhu","given":"F T","non-dropping-particle":"","parse-names":false,"suffix":""},{"dropping-particle":"","family":"Kola","given":"L","non-dropping-particle":"","parse-names":false,"suffix":""},{"dropping-particle":"","family":"Gureje","given":"O","non-dropping-particle":"","parse-names":false,"suffix":""}],"container-title":"General Hospital Psychiatry","id":"ITEM-1","issue":"3 PG  - 325-329","issued":{"date-parts":[["2014"]]},"page":"325-329","title":"Validation of short screening tools for common mental disorders in Nigerian general practices","type":"article-journal","volume":"36"},"uris":["http://www.mendeley.com/documents/?uuid=732cb76b-efe6-43b5-9c0d-38247bc0c274"]}],"mendeley":{"formattedCitation":"(81)","plainTextFormattedCitation":"(81)","previouslyFormattedCitation":"(8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1)</w:t>
            </w:r>
            <w:r w:rsidRPr="0077568B">
              <w:rPr>
                <w:rFonts w:cstheme="minorHAnsi"/>
                <w:sz w:val="22"/>
              </w:rPr>
              <w:fldChar w:fldCharType="end"/>
            </w:r>
            <w:r w:rsidRPr="000B44F5">
              <w:t xml:space="preserve">, 14. K6 (Anxiety: Hospital outpatients aged </w:t>
            </w:r>
            <w:r w:rsidRPr="000B44F5">
              <w:rPr>
                <w:rFonts w:cs="Calibri"/>
              </w:rPr>
              <w:t>≥</w:t>
            </w:r>
            <w:r w:rsidRPr="000B44F5">
              <w:t>18 years)- Makanjuola,2014</w:t>
            </w:r>
            <w:r w:rsidRPr="0077568B">
              <w:rPr>
                <w:rFonts w:cstheme="minorHAnsi"/>
                <w:sz w:val="22"/>
              </w:rPr>
              <w:fldChar w:fldCharType="begin" w:fldLock="1"/>
            </w:r>
            <w:r w:rsidRPr="0077568B">
              <w:rPr>
                <w:rFonts w:cstheme="minorHAnsi"/>
                <w:sz w:val="22"/>
              </w:rPr>
              <w:instrText>ADDIN CSL_CITATION {"citationItems":[{"id":"ITEM-1","itemData":{"DOI":"10.1016/j.genhosppsych.2013.12.010","abstract":"OBJECTIVE: The objective was to examine the psychometric properties of two brief screening questionnaires for common mental disorders in general practices in areas speaking the three main Nigerian languages. METHOD: Consecutives attendees of selected general practices in Ibadan, Enugu and Kaduna were screened with the General Health Questionnaire 12-item version (GHQ12) and K6. We selected all cases and 50% of noncases for second-stage interview with the Composite International Diagnostic Interview. The receiver operating characteristic curves were generated for both questionnaires, and optimal cutoffs were determined. Exploratory factor analysis was done for both questionnaires. RESULTS: The K6 had an area under the curve (AUC) of 0.62 for depression and 0.58 for anxiety disorder. The GHQ12 had an AUC of 0.74 for depression, while that for generalized anxiety disorder was 0.6. The GHQ12 was able to correctly classify 75% of the subjects with or without depression, while the K6 was able to correctly classify 56% of the subjects with or without depression. The optimal cutoff for both questionnaires was 4, selecting the point of best balance of sensitivity and specificity. CONCLUSION: The findings suggest that the GHQ12 will be a useful tool in screening for common mental disorders in general practice in Nigeria.","author":[{"dropping-particle":"","family":"Makanjuola","given":"V A","non-dropping-particle":"","parse-names":false,"suffix":""},{"dropping-particle":"","family":"Onyeama","given":"M","non-dropping-particle":"","parse-names":false,"suffix":""},{"dropping-particle":"","family":"Nuhu","given":"F T","non-dropping-particle":"","parse-names":false,"suffix":""},{"dropping-particle":"","family":"Kola","given":"L","non-dropping-particle":"","parse-names":false,"suffix":""},{"dropping-particle":"","family":"Gureje","given":"O","non-dropping-particle":"","parse-names":false,"suffix":""}],"container-title":"General Hospital Psychiatry","id":"ITEM-1","issue":"3 PG  - 325-329","issued":{"date-parts":[["2014"]]},"page":"325-329","title":"Validation of short screening tools for common mental disorders in Nigerian general practices","type":"article-journal","volume":"36"},"uris":["http://www.mendeley.com/documents/?uuid=732cb76b-efe6-43b5-9c0d-38247bc0c274"]}],"mendeley":{"formattedCitation":"(81)","plainTextFormattedCitation":"(81)","previouslyFormattedCitation":"(8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1)</w:t>
            </w:r>
            <w:r w:rsidRPr="0077568B">
              <w:rPr>
                <w:rFonts w:cstheme="minorHAnsi"/>
                <w:sz w:val="22"/>
              </w:rPr>
              <w:fldChar w:fldCharType="end"/>
            </w:r>
            <w:r w:rsidRPr="000B44F5">
              <w:t xml:space="preserve">, 15. GHQ12 (Depression: Hospital outpatients aged </w:t>
            </w:r>
            <w:r w:rsidRPr="000B44F5">
              <w:rPr>
                <w:rFonts w:cs="Calibri"/>
              </w:rPr>
              <w:t>≥</w:t>
            </w:r>
            <w:r w:rsidRPr="000B44F5">
              <w:t>18 years)- Makanjuola,2014</w:t>
            </w:r>
            <w:r w:rsidRPr="0077568B">
              <w:rPr>
                <w:rFonts w:cstheme="minorHAnsi"/>
                <w:sz w:val="22"/>
              </w:rPr>
              <w:fldChar w:fldCharType="begin" w:fldLock="1"/>
            </w:r>
            <w:r w:rsidRPr="0077568B">
              <w:rPr>
                <w:rFonts w:cstheme="minorHAnsi"/>
                <w:sz w:val="22"/>
              </w:rPr>
              <w:instrText>ADDIN CSL_CITATION {"citationItems":[{"id":"ITEM-1","itemData":{"DOI":"10.1016/j.genhosppsych.2013.12.010","abstract":"OBJECTIVE: The objective was to examine the psychometric properties of two brief screening questionnaires for common mental disorders in general practices in areas speaking the three main Nigerian languages. METHOD: Consecutives attendees of selected general practices in Ibadan, Enugu and Kaduna were screened with the General Health Questionnaire 12-item version (GHQ12) and K6. We selected all cases and 50% of noncases for second-stage interview with the Composite International Diagnostic Interview. The receiver operating characteristic curves were generated for both questionnaires, and optimal cutoffs were determined. Exploratory factor analysis was done for both questionnaires. RESULTS: The K6 had an area under the curve (AUC) of 0.62 for depression and 0.58 for anxiety disorder. The GHQ12 had an AUC of 0.74 for depression, while that for generalized anxiety disorder was 0.6. The GHQ12 was able to correctly classify 75% of the subjects with or without depression, while the K6 was able to correctly classify 56% of the subjects with or without depression. The optimal cutoff for both questionnaires was 4, selecting the point of best balance of sensitivity and specificity. CONCLUSION: The findings suggest that the GHQ12 will be a useful tool in screening for common mental disorders in general practice in Nigeria.","author":[{"dropping-particle":"","family":"Makanjuola","given":"V A","non-dropping-particle":"","parse-names":false,"suffix":""},{"dropping-particle":"","family":"Onyeama","given":"M","non-dropping-particle":"","parse-names":false,"suffix":""},{"dropping-particle":"","family":"Nuhu","given":"F T","non-dropping-particle":"","parse-names":false,"suffix":""},{"dropping-particle":"","family":"Kola","given":"L","non-dropping-particle":"","parse-names":false,"suffix":""},{"dropping-particle":"","family":"Gureje","given":"O","non-dropping-particle":"","parse-names":false,"suffix":""}],"container-title":"General Hospital Psychiatry","id":"ITEM-1","issue":"3 PG  - 325-329","issued":{"date-parts":[["2014"]]},"page":"325-329","title":"Validation of short screening tools for common mental disorders in Nigerian general practices","type":"article-journal","volume":"36"},"uris":["http://www.mendeley.com/documents/?uuid=732cb76b-efe6-43b5-9c0d-38247bc0c274"]}],"mendeley":{"formattedCitation":"(81)","plainTextFormattedCitation":"(81)","previouslyFormattedCitation":"(8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1)</w:t>
            </w:r>
            <w:r w:rsidRPr="0077568B">
              <w:rPr>
                <w:rFonts w:cstheme="minorHAnsi"/>
                <w:sz w:val="22"/>
              </w:rPr>
              <w:fldChar w:fldCharType="end"/>
            </w:r>
            <w:r w:rsidRPr="000B44F5">
              <w:t xml:space="preserve">, 16. GHQ12 (Anxiety: Hospital outpatients aged </w:t>
            </w:r>
            <w:r w:rsidRPr="000B44F5">
              <w:rPr>
                <w:rFonts w:cs="Calibri"/>
              </w:rPr>
              <w:t>≥</w:t>
            </w:r>
            <w:r w:rsidRPr="000B44F5">
              <w:t>18 years)- Makanjuola,2014</w:t>
            </w:r>
            <w:r w:rsidRPr="0077568B">
              <w:rPr>
                <w:rFonts w:cstheme="minorHAnsi"/>
                <w:sz w:val="22"/>
              </w:rPr>
              <w:fldChar w:fldCharType="begin" w:fldLock="1"/>
            </w:r>
            <w:r w:rsidRPr="0077568B">
              <w:rPr>
                <w:rFonts w:cstheme="minorHAnsi"/>
                <w:sz w:val="22"/>
              </w:rPr>
              <w:instrText>ADDIN CSL_CITATION {"citationItems":[{"id":"ITEM-1","itemData":{"DOI":"10.1016/j.genhosppsych.2013.12.010","abstract":"OBJECTIVE: The objective was to examine the psychometric properties of two brief screening questionnaires for common mental disorders in general practices in areas speaking the three main Nigerian languages. METHOD: Consecutives attendees of selected general practices in Ibadan, Enugu and Kaduna were screened with the General Health Questionnaire 12-item version (GHQ12) and K6. We selected all cases and 50% of noncases for second-stage interview with the Composite International Diagnostic Interview. The receiver operating characteristic curves were generated for both questionnaires, and optimal cutoffs were determined. Exploratory factor analysis was done for both questionnaires. RESULTS: The K6 had an area under the curve (AUC) of 0.62 for depression and 0.58 for anxiety disorder. The GHQ12 had an AUC of 0.74 for depression, while that for generalized anxiety disorder was 0.6. The GHQ12 was able to correctly classify 75% of the subjects with or without depression, while the K6 was able to correctly classify 56% of the subjects with or without depression. The optimal cutoff for both questionnaires was 4, selecting the point of best balance of sensitivity and specificity. CONCLUSION: The findings suggest that the GHQ12 will be a useful tool in screening for common mental disorders in general practice in Nigeria.","author":[{"dropping-particle":"","family":"Makanjuola","given":"V A","non-dropping-particle":"","parse-names":false,"suffix":""},{"dropping-particle":"","family":"Onyeama","given":"M","non-dropping-particle":"","parse-names":false,"suffix":""},{"dropping-particle":"","family":"Nuhu","given":"F T","non-dropping-particle":"","parse-names":false,"suffix":""},{"dropping-particle":"","family":"Kola","given":"L","non-dropping-particle":"","parse-names":false,"suffix":""},{"dropping-particle":"","family":"Gureje","given":"O","non-dropping-particle":"","parse-names":false,"suffix":""}],"container-title":"General Hospital Psychiatry","id":"ITEM-1","issue":"3 PG  - 325-329","issued":{"date-parts":[["2014"]]},"page":"325-329","title":"Validation of short screening tools for common mental disorders in Nigerian general practices","type":"article-journal","volume":"36"},"uris":["http://www.mendeley.com/documents/?uuid=732cb76b-efe6-43b5-9c0d-38247bc0c274"]}],"mendeley":{"formattedCitation":"(81)","plainTextFormattedCitation":"(81)","previouslyFormattedCitation":"(8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1)</w:t>
            </w:r>
            <w:r w:rsidRPr="0077568B">
              <w:rPr>
                <w:rFonts w:cstheme="minorHAnsi"/>
                <w:sz w:val="22"/>
              </w:rPr>
              <w:fldChar w:fldCharType="end"/>
            </w:r>
            <w:r w:rsidRPr="000B44F5">
              <w:t xml:space="preserve">, 17. SAST (Sexual addiction: Stable psychiatriac inpatients and outpatients - aged </w:t>
            </w:r>
            <w:r w:rsidRPr="000B44F5">
              <w:rPr>
                <w:rFonts w:cs="Calibri"/>
              </w:rPr>
              <w:t>≥</w:t>
            </w:r>
            <w:r w:rsidRPr="000B44F5">
              <w:t>18 years)- Abdullahi,2015</w:t>
            </w:r>
            <w:r w:rsidRPr="0077568B">
              <w:rPr>
                <w:rFonts w:cstheme="minorHAnsi"/>
                <w:sz w:val="22"/>
              </w:rPr>
              <w:fldChar w:fldCharType="begin" w:fldLock="1"/>
            </w:r>
            <w:r w:rsidRPr="0077568B">
              <w:rPr>
                <w:rFonts w:cstheme="minorHAnsi"/>
                <w:sz w:val="22"/>
              </w:rPr>
              <w:instrText>ADDIN CSL_CITATION {"citationItems":[{"id":"ITEM-1","itemData":{"DOI":"10.1080/10720162.2015.1032737","abstract":"Reports an error in 'A pilot psychometric investigation of the Sexual Addiction Screening Test (SAST) and Women's Sexual Addiction Screening Test (W-SAST) in a Nigerian hospital setting' by Halilu Abdullahi and Owoidoho Udofia (Sexual Addiction &amp; Compulsivity, 2015[Jan], Vol 22[1], 16-25). The above article published with an error on page 21. The first sentence of the Results section should have appeared as: 'Eleven (6 males and 5 females) out of 91 subjects were diagnosed as sex addicts via a clinical interview based on the Carnes sexual addiction diagnostic criteria.' (The following abstract of the original article appeared in record [rid]2015-10970-002[/rid]). This study explores the psychometric properties of the SAST and W-SAST in an African setting. Following initial field-testing and a subsequent focus group discussion among 30 medical students, minimal language modifications were made to these questionnaires to better suit the Nigerian populace. The SAST and W-SAST were then respectively administered to a sample of 44 male and 47 female psychiatric patients. Thereafter, the respondents were subjected to an interview based on the Carnes Sexual Addiction Diagnostic Criteria. Internal consistency reliability using Cronbach's alpha was .70 and .77 for the SAST and W-SAST respectively. As a screen for problematic hypersexual behavior in Nigerian males, the SAST had acceptable sensitivity (.83) and specificity (.93) at an optimal cut-off score of 14. A cut-off score of 9 reasonably balanced the sensitivity (.80) and specificity (.83) of the W-SAST when used as a screening tool for sexual addiction among Nigerian women. The SAST and W-SAST are valid and reliable tools that can be respectively used to screen for problematic hypersexual behavior among Nigerian men and women. (PsycInfo Database Record (c) 2022 APA, all rights reserved)","author":[{"dropping-particle":"","family":"Abdullahi","given":"Halilu","non-dropping-particle":"","parse-names":false,"suffix":""},{"dropping-particle":"","family":"Udofia","given":"Owoidoho","non-dropping-particle":"","parse-names":false,"suffix":""}],"container-title":"Sexual Addiction &amp; Compulsivity: The Journal of Treatment &amp; Prevention","id":"ITEM-1","issue":"2 PG  - 193-193","issued":{"date-parts":[["2015"]]},"note":"Jean Berchmans Niyibizi (2025-01-17 23:32:18)(Select): This review should be included as clarified in the feedback from the corresponding author: &amp;quot;Dear Jean,\n\nThanks for getting in touch.\n\nI validated the SAST and W-SAST using a sample comprising 44 stable male and 47 stable female psychiatric patients respectively. These were patients being treated on general psychiatric wards hence typically aged 18 and above.&amp;quot;\n\nIn the paper, it is also clear\n\n\n\n; Jean Berchmans Niyibizi (2024-10-07 07:37:45)(Select): A need to contact and request the corresponding author the age range ;","page":"193","title":"'A pilot psychometric investigation of the Sexual Addiction Screening Test (SAST) and Women's Sexual Addiction Screening Test (W-SAST) in a Nigerian hospital setting': Erratum","type":"article-journal","volume":"22"},"uris":["http://www.mendeley.com/documents/?uuid=c416f755-181d-4cdd-b8d1-765ef07d9894"]}],"mendeley":{"formattedCitation":"(112)","plainTextFormattedCitation":"(112)","previouslyFormattedCitation":"(11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2)</w:t>
            </w:r>
            <w:r w:rsidRPr="0077568B">
              <w:rPr>
                <w:rFonts w:cstheme="minorHAnsi"/>
                <w:sz w:val="22"/>
              </w:rPr>
              <w:fldChar w:fldCharType="end"/>
            </w:r>
            <w:r w:rsidRPr="000B44F5">
              <w:t xml:space="preserve">, 18.  W-SAST (Sexual addiction: Stable female psychiatriac inpatients and outpatients - aged </w:t>
            </w:r>
            <w:r w:rsidRPr="000B44F5">
              <w:rPr>
                <w:rFonts w:cs="Calibri"/>
              </w:rPr>
              <w:t>≥</w:t>
            </w:r>
            <w:r w:rsidRPr="000B44F5">
              <w:t>18 years)-Abdullahi,2015</w:t>
            </w:r>
            <w:r w:rsidRPr="0077568B">
              <w:rPr>
                <w:rFonts w:cstheme="minorHAnsi"/>
                <w:sz w:val="22"/>
              </w:rPr>
              <w:fldChar w:fldCharType="begin" w:fldLock="1"/>
            </w:r>
            <w:r w:rsidRPr="0077568B">
              <w:rPr>
                <w:rFonts w:cstheme="minorHAnsi"/>
                <w:sz w:val="22"/>
              </w:rPr>
              <w:instrText>ADDIN CSL_CITATION {"citationItems":[{"id":"ITEM-1","itemData":{"DOI":"10.1080/10720162.2015.1032737","abstract":"Reports an error in 'A pilot psychometric investigation of the Sexual Addiction Screening Test (SAST) and Women's Sexual Addiction Screening Test (W-SAST) in a Nigerian hospital setting' by Halilu Abdullahi and Owoidoho Udofia (Sexual Addiction &amp; Compulsivity, 2015[Jan], Vol 22[1], 16-25). The above article published with an error on page 21. The first sentence of the Results section should have appeared as: 'Eleven (6 males and 5 females) out of 91 subjects were diagnosed as sex addicts via a clinical interview based on the Carnes sexual addiction diagnostic criteria.' (The following abstract of the original article appeared in record [rid]2015-10970-002[/rid]). This study explores the psychometric properties of the SAST and W-SAST in an African setting. Following initial field-testing and a subsequent focus group discussion among 30 medical students, minimal language modifications were made to these questionnaires to better suit the Nigerian populace. The SAST and W-SAST were then respectively administered to a sample of 44 male and 47 female psychiatric patients. Thereafter, the respondents were subjected to an interview based on the Carnes Sexual Addiction Diagnostic Criteria. Internal consistency reliability using Cronbach's alpha was .70 and .77 for the SAST and W-SAST respectively. As a screen for problematic hypersexual behavior in Nigerian males, the SAST had acceptable sensitivity (.83) and specificity (.93) at an optimal cut-off score of 14. A cut-off score of 9 reasonably balanced the sensitivity (.80) and specificity (.83) of the W-SAST when used as a screening tool for sexual addiction among Nigerian women. The SAST and W-SAST are valid and reliable tools that can be respectively used to screen for problematic hypersexual behavior among Nigerian men and women. (PsycInfo Database Record (c) 2022 APA, all rights reserved)","author":[{"dropping-particle":"","family":"Abdullahi","given":"Halilu","non-dropping-particle":"","parse-names":false,"suffix":""},{"dropping-particle":"","family":"Udofia","given":"Owoidoho","non-dropping-particle":"","parse-names":false,"suffix":""}],"container-title":"Sexual Addiction &amp; Compulsivity: The Journal of Treatment &amp; Prevention","id":"ITEM-1","issue":"2 PG  - 193-193","issued":{"date-parts":[["2015"]]},"note":"Jean Berchmans Niyibizi (2025-01-17 23:32:18)(Select): This review should be included as clarified in the feedback from the corresponding author: &amp;quot;Dear Jean,\n\nThanks for getting in touch.\n\nI validated the SAST and W-SAST using a sample comprising 44 stable male and 47 stable female psychiatric patients respectively. These were patients being treated on general psychiatric wards hence typically aged 18 and above.&amp;quot;\n\nIn the paper, it is also clear\n\n\n\n; Jean Berchmans Niyibizi (2024-10-07 07:37:45)(Select): A need to contact and request the corresponding author the age range ;","page":"193","title":"'A pilot psychometric investigation of the Sexual Addiction Screening Test (SAST) and Women's Sexual Addiction Screening Test (W-SAST) in a Nigerian hospital setting': Erratum","type":"article-journal","volume":"22"},"uris":["http://www.mendeley.com/documents/?uuid=c416f755-181d-4cdd-b8d1-765ef07d9894"]}],"mendeley":{"formattedCitation":"(112)","plainTextFormattedCitation":"(112)","previouslyFormattedCitation":"(11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2)</w:t>
            </w:r>
            <w:r w:rsidRPr="0077568B">
              <w:rPr>
                <w:rFonts w:cstheme="minorHAnsi"/>
                <w:sz w:val="22"/>
              </w:rPr>
              <w:fldChar w:fldCharType="end"/>
            </w:r>
            <w:r w:rsidRPr="000B44F5">
              <w:t>, 19. SBQ-R-4 (Suicide risk: undergraduate students aged 18-31 years)- Aloba, 2017</w:t>
            </w:r>
            <w:r w:rsidRPr="0077568B">
              <w:rPr>
                <w:rFonts w:cstheme="minorHAnsi"/>
                <w:sz w:val="22"/>
              </w:rPr>
              <w:fldChar w:fldCharType="begin" w:fldLock="1"/>
            </w:r>
            <w:r w:rsidRPr="0077568B">
              <w:rPr>
                <w:rFonts w:cstheme="minorHAnsi"/>
                <w:sz w:val="22"/>
              </w:rPr>
              <w:instrText>ADDIN CSL_CITATION {"citationItems":[{"id":"ITEM-1","itemData":{"DOI":"10.1016/j.ajp.2017.01.017","abstract":"BACKGROUND: Suicide is a major contribution to mortality among university students in developed countries. There is no reliable and validated self-report suicide assessment scale with adequate sensitivity and specificity for the identification of Nigerian university students who are at risk of future suicidal behaviors. OBJECTIVE: The objective of this study was to examine the psychometric characteristics of the 4 item Suicidal Behaviors Questionnaire-Revised (SBQ-R) as a screening tool for suicide risk assessment among university undergraduate students in South-western Nigeria. METHOD: This is a cross-sectional descriptive study involving 536 undergraduate Nigerian students. The students completed the SBQ-R, in addition to a sociodemographic and academic related questionnaire, the Hospital Anxiety and Depression Scale (HADS), and the 12 item General Health Questionnaire (GHQ-12). Suicidal risk categories among the students were determined by interviewing them with the items of the suicidality module section of the Mini International Neuropsychiatric Interview (MINI). RESULTS: Cronbach's alpha for the SBQ-R items was 0.80. Construct validity was supported through significant positive correlations with the HADS-Anxiety and Depression subscales, and the GHQ-12. Receiver Operating Characteristics (ROC) curve evaluation suggests that the best cut-off total score with the optimal sensitivity (0.882), specificity (0.875) and highest accuracy (0.879) was 8 in terms of identifying the students at high risk of suicide (Area Under the Curve=0.928; 95% Confidence Interval=0.890-0.966; Standard Error=0.019). CONCLUSIONS: The use of the SBQ-R may be an important and vital step in the prevention of suicidal attempts among Nigerian university students.","author":[{"dropping-particle":"","family":"Aloba","given":"O","non-dropping-particle":"","parse-names":false,"suffix":""},{"dropping-particle":"","family":"Ojeleye","given":"O","non-dropping-particle":"","parse-names":false,"suffix":""},{"dropping-particle":"","family":"Aloba","given":"T","non-dropping-particle":"","parse-names":false,"suffix":""}],"container-title":"Asian Journal of Psychiatry","id":"ITEM-1","issue":" PG  - 46-51","issued":{"date-parts":[["2017"]]},"page":"46-51","title":"The psychometric characteristics of the 4-item Suicidal Behaviors Questionnaire-Revised (SBQ-R) as a screening tool in a non-clinical sample of Nigerian university students","type":"article-journal","volume":"26"},"uris":["http://www.mendeley.com/documents/?uuid=81b56b98-cfb6-422b-8aba-cb97a3da6935"]}],"mendeley":{"formattedCitation":"(84)","plainTextFormattedCitation":"(84)","previouslyFormattedCitation":"(8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4)</w:t>
            </w:r>
            <w:r w:rsidRPr="0077568B">
              <w:rPr>
                <w:rFonts w:cstheme="minorHAnsi"/>
                <w:sz w:val="22"/>
              </w:rPr>
              <w:fldChar w:fldCharType="end"/>
            </w:r>
            <w:r w:rsidRPr="000B44F5">
              <w:t>, 20. CRAFFT (SRD: Adolescents aged 13-17 years in correctional centers) – Ola,2017</w:t>
            </w:r>
            <w:r w:rsidRPr="0077568B">
              <w:rPr>
                <w:rFonts w:cstheme="minorHAnsi"/>
                <w:sz w:val="22"/>
              </w:rPr>
              <w:fldChar w:fldCharType="begin" w:fldLock="1"/>
            </w:r>
            <w:r w:rsidRPr="0077568B">
              <w:rPr>
                <w:rFonts w:cstheme="minorHAnsi"/>
                <w:sz w:val="22"/>
              </w:rPr>
              <w:instrText>ADDIN CSL_CITATION {"citationItems":[{"id":"ITEM-1","itemData":{"abstract":"Substance-related disorders (SRD) are common psychiatric morbidities among adolescents within youth correctional systems. Identification and treatment of SRDs is critical for successful reformation and reintegration. Lack of simple, structured, valid, brief screening instruments that can be easily administered and scored by lay workers militates against screening for SRDs. We present the results of the reliability and concurrent validity of the CRAFFT (acronym for Car, Relax, Alone, Forget, Friends, and Trouble) substance abuse screening instrument among residents of youth correctional facilities in Lagos, Nigeria. Adolescents who screened positive on CRAFFT were further assessed with the Kiddie Schedule for Affective Disorders and Schizophrenia (K-SADS) to determine whether they met diagnostic criteria for SRDs. The mean CRAFFT scores for all the adolescents (n = 178) was 0.66 (SD +/- 1.45). A total of 23 (12.9%) had CRAFFT scores of &gt;1.00. The CRAFFT instrument has good internal consistency (Cronbach's alpha = 0.85) and 2-week test reliability (Spearman correlation = 0.979; p &lt; .001). At a cutoff point of &gt;1.00, CRAFFT had the best sensitivity and specificity (area under the curve = 0.889; 95% confidence interval 0.765-1.000) among the participants. As validated, the CRAFFT is a reliable instrument for screening for SRDs in incarcerated youth.","author":[{"dropping-particle":"","family":"Ola","given":"B","non-dropping-particle":"","parse-names":false,"suffix":""},{"dropping-particle":"","family":"Atilola","given":"O","non-dropping-particle":"","parse-names":false,"suffix":""}],"container-title":"Journal of the American Academy of Psychiatry &amp; the Law","id":"ITEM-1","issue":"4 PG  - 439-446","issued":{"date-parts":[["2017"]]},"page":"439-446","title":"Validation of CRAFFT for Use in Youth Correctional Institutions in Lagos, Nigeria","type":"article-journal","volume":"45"},"uris":["http://www.mendeley.com/documents/?uuid=ddc9d0d3-a513-4bd6-a7bf-c0da88c53baf"]}],"mendeley":{"formattedCitation":"(130)","plainTextFormattedCitation":"(130)","previouslyFormattedCitation":"(13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0)</w:t>
            </w:r>
            <w:r w:rsidRPr="0077568B">
              <w:rPr>
                <w:rFonts w:cstheme="minorHAnsi"/>
                <w:sz w:val="22"/>
              </w:rPr>
              <w:fldChar w:fldCharType="end"/>
            </w:r>
            <w:r w:rsidRPr="000B44F5">
              <w:t>, 21. PANSI-NSI (Under-graduate university students aged 16-35 years) – Aloba,2018</w:t>
            </w:r>
            <w:r w:rsidRPr="0077568B">
              <w:rPr>
                <w:rFonts w:cstheme="minorHAnsi"/>
                <w:sz w:val="22"/>
              </w:rPr>
              <w:fldChar w:fldCharType="begin" w:fldLock="1"/>
            </w:r>
            <w:r w:rsidRPr="0077568B">
              <w:rPr>
                <w:rFonts w:cstheme="minorHAnsi"/>
                <w:sz w:val="22"/>
              </w:rPr>
              <w:instrText>ADDIN CSL_CITATION {"citationItems":[{"id":"ITEM-1","itemData":{"DOI":"10.1177/1179557317751910","abstract":"Objective: The objective of this study is to examine the factor structure, validity, reliability, and the screening properties as a suicide risk assessment tool of the 14-item Positive and Negative Suicide Ideation (PANSI) in a nonclinical sample of Nigerian university students. Methods: A total of 514 students completed the PANSI, in addition to the Beck Depression Inventory-II (BDI-II) and the General Health Questionnaire-12 (GHQ-12). Results: Prior to the factor analysis, the sample was randomly divided into two. In one half of the sample (sample 1), exploratory factor analysis of the inventory yielded a 2-factor model (Negative Suicide Ideation [PANSI-NSI] and Positive Ideation [PANSI-PI]), whereas confirmatory factor analysis in the other half (sample 2) produced a 2-factor model with indices of fitness that indicated a satisfactory model fit (c2 = 93.8; df = 67; χ2/degree of freedom = 1.400; P = .017; goodness of fit index = 0.951; Tucker-Lewis index = 0.964; comparative fit index = 0.974; root mean square error of approximation = 0.040). The internal consistencies of the items of the PANSI-PI and PANSI-NSI subscales were 0.75 and 0.79, respectively. The construct validity of the 2 subscales was modestly satisfactory: PANSI-PI had negative correlations with the GHQ-12 (r = −.239, P &lt; .001) and the BDI-II (r = −.190, P &lt; .001), whereas the PANSI-NSI had positive correlations with the GHQ-12 (r = .248, P &lt; .001) and the BDI-II (r = .376, P &lt; .001). In addition, a cutoff total score of 17 on the PANSI-NSI was associated with the best sensitivity (80.0%) and specificity (92.5%) in the identification of those students who endorsed experiencing suicidal ideation (area under the curve = 0.82, 95% confidence interval = 0.58-1.00). Conclusions: The PANSI has exhibited satisfactory psychometric properties as a self-rated suicidal behavior assessment instrument in the evaluation of the positive and negative thoughts associated with suicidal ideation among Nigerian university students.","author":[{"dropping-particle":"","family":"Aloba","given":"Olutayo","non-dropping-particle":"","parse-names":false,"suffix":""},{"dropping-particle":"","family":"Adefemi","given":"Sunday","non-dropping-particle":"","parse-names":false,"suffix":""},{"dropping-particle":"","family":"Aloba","given":"Tolulope","non-dropping-particle":"","parse-names":false,"suffix":""}],"container-title":"Clinical Medicine Insights: Psychiatry","id":"ITEM-1","issue":"9 PG  - 1-1","issued":{"date-parts":[["2018"]]},"note":"Japhet Ntabanganyimana (2024-10-07 11:58:48)(Select): it may be a duplicate;","page":"1","title":"Positive and Negative Suicide Ideation (PANSI) Inventory: Initial Psychometric Properties as a Suicide Risk Screening Tool Among Nigerian University Students","type":"article-journal"},"uris":["http://www.mendeley.com/documents/?uuid=1389a3bf-f4d7-4fa8-923c-e3937f83cce4"]}],"mendeley":{"formattedCitation":"(151)","plainTextFormattedCitation":"(151)","previouslyFormattedCitation":"(15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1)</w:t>
            </w:r>
            <w:r w:rsidRPr="0077568B">
              <w:rPr>
                <w:rFonts w:cstheme="minorHAnsi"/>
                <w:sz w:val="22"/>
              </w:rPr>
              <w:fldChar w:fldCharType="end"/>
            </w:r>
            <w:r w:rsidRPr="000B44F5">
              <w:t>, 22. BHS (High suicide risk: Undergraduate students aged 18 to 29 years)- Aloba,2018</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77/1078390318762054","abstract":"BACKGROUND: Globally, suicide is the most important cause of mortality among adolescents and young adults. The factor that correlates most significantly with suicide is hopelessness. OBJECTIVE: The aim is to explore the psychometric adaptation of the Beck Hopelessness Scale (BHS) as a suicide risk evaluation tool among Nigerian university students. DESIGN: A total of 554 Nigerian students completed the BHS and the Depression Anxiety Stress Scale (DASS). Suicide risk level among them was determined by interviewing them with the Mini International Neuropsychiatric Interview Suicidality module. RESULTS: Cronbach's alpha for the 16-item BHS was 0.87. It exhibited satisfactory concurrent validity with the Mini International Neuropsychiatric Interview (MINI) Suicidality module and the subscales of the DASS among the students. The 2-factor model of the BHS-16 exhibited satisfactory indices of fitness (goodness of fit index = 0.930; parsimonious goodness of fit index = 0.601; comparative fit index = 0.934; incremental fit index = 0.936; Tucker-Lewis index = 0.910; root mean square error of approximation = 0.059; chi&lt;sup&gt;2&lt;/sup&gt;/ df = 1.9). Receiver operating characteristics curve indicated that the best cutoff score for those categorized as high suicide risk was 7 (sensitivity 0.700, specificity 0.908, AUC = 0.897). CONCLUSIONS: The BHS has satisfactory psychometric properties as a suicide risk screening tool among Nigerian university students.","author":[{"dropping-particle":"","family":"Aloba","given":"O","non-dropping-particle":"","parse-names":false,"suffix":""},{"dropping-particle":"","family":"Awe","given":"O","non-dropping-particle":"","parse-names":false,"suffix":""},{"dropping-particle":"","family":"Adelola","given":"A","non-dropping-particle":"","parse-names":false,"suffix":""},{"dropping-particle":"","family":"Olatunji","given":"P","non-dropping-particle":"","parse-names":false,"suffix":""},{"dropping-particle":"","family":"Aloba","given":"T","non-dropping-particle":"","parse-names":false,"suffix":""}],"container-title":"Journal of the American Psychiatric Nurses Association","id":"ITEM-1","issue":"5 PG  - 433-443","issued":{"date-parts":[["2018"]]},"page":"433-443","title":"Psychometric Adaptation of the Beck Hopelessness Scale as a Self-Rated Suicide Risk Screening Instrument Among Nigerian University Students","type":"article-journal","volume":"24"},"uris":["http://www.mendeley.com/documents/?uuid=5c076b2f-34b9-4947-b0a0-41ac36960d08"]}],"mendeley":{"formattedCitation":"(152)","plainTextFormattedCitation":"(152)","previouslyFormattedCitation":"(152)"},"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52)</w:t>
            </w:r>
            <w:r w:rsidRPr="0077568B">
              <w:rPr>
                <w:rFonts w:cstheme="minorHAnsi"/>
                <w:sz w:val="22"/>
                <w:vertAlign w:val="superscript"/>
              </w:rPr>
              <w:fldChar w:fldCharType="end"/>
            </w:r>
            <w:r w:rsidRPr="000B44F5">
              <w:t>, 23. DBD (ADHD:  Children/Adolescents aged 4-16 years) – Olagundoye,2018</w:t>
            </w:r>
            <w:r w:rsidRPr="0077568B">
              <w:rPr>
                <w:rFonts w:cstheme="minorHAnsi"/>
                <w:sz w:val="22"/>
              </w:rPr>
              <w:fldChar w:fldCharType="begin" w:fldLock="1"/>
            </w:r>
            <w:r w:rsidRPr="0077568B">
              <w:rPr>
                <w:rFonts w:cstheme="minorHAnsi"/>
                <w:sz w:val="22"/>
              </w:rPr>
              <w:instrText>ADDIN CSL_CITATION {"citationItems":[{"id":"ITEM-1","itemData":{"DOI":"10.1515/ijamh-2017-0134","abstract":"Background Despite the need to curb the menace resulting from the negative trajectory of disruptive behaviour disorders (DBD) in societies of the world today, there is yet a dearth of locally standardised tools for the early detection of these disorders in Nigeria. This study was aimed at standardising the DBD teacher rating scale (DBD-TRS) to be culturally specific using teachers' ratings of their students.","author":[{"dropping-particle":"","family":"Olagundoye","given":"O","non-dropping-particle":"","parse-names":false,"suffix":""},{"dropping-particle":"","family":"Igundunasse","given":"A","non-dropping-particle":"","parse-names":false,"suffix":""},{"dropping-particle":"","family":"Alugo","given":"M","non-dropping-particle":"","parse-names":false,"suffix":""}],"container-title":"International Journal of Adolescent Medicine &amp; Health","id":"ITEM-1","issue":"3 PG  - 13","issued":{"date-parts":[["2018"]]},"note":"Roger Nsabimana (2025-02-19 01:00:23)(Included): NO CUT OFF, GOLD STANDARD, SENSITIVITY AND SPECIFICITY;","page":"13","title":"Adaptation and validation of the disruptive behaviour disorders teacher rating scale as a screening tool for early detection of disruptive behaviour disorders in schools in a lower-middle income setting","type":"article-journal","volume":"32"},"uris":["http://www.mendeley.com/documents/?uuid=7624532b-905e-4716-83a7-56335d5a434b"]}],"mendeley":{"formattedCitation":"(103)","plainTextFormattedCitation":"(103)","previouslyFormattedCitation":"(10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3)</w:t>
            </w:r>
            <w:r w:rsidRPr="0077568B">
              <w:rPr>
                <w:rFonts w:cstheme="minorHAnsi"/>
                <w:sz w:val="22"/>
              </w:rPr>
              <w:fldChar w:fldCharType="end"/>
            </w:r>
            <w:r w:rsidRPr="000B44F5">
              <w:t>, 24.DBD (CD:  Children/Adolescents aged 4-16 years) – Olagundoye,2018</w:t>
            </w:r>
            <w:r w:rsidRPr="0077568B">
              <w:rPr>
                <w:rFonts w:cstheme="minorHAnsi"/>
                <w:sz w:val="22"/>
              </w:rPr>
              <w:fldChar w:fldCharType="begin" w:fldLock="1"/>
            </w:r>
            <w:r w:rsidRPr="0077568B">
              <w:rPr>
                <w:rFonts w:cstheme="minorHAnsi"/>
                <w:sz w:val="22"/>
              </w:rPr>
              <w:instrText>ADDIN CSL_CITATION {"citationItems":[{"id":"ITEM-1","itemData":{"DOI":"10.1515/ijamh-2017-0134","abstract":"Background Despite the need to curb the menace resulting from the negative trajectory of disruptive behaviour disorders (DBD) in societies of the world today, there is yet a dearth of locally standardised tools for the early detection of these disorders in Nigeria. This study was aimed at standardising the DBD teacher rating scale (DBD-TRS) to be culturally specific using teachers' ratings of their students.","author":[{"dropping-particle":"","family":"Olagundoye","given":"O","non-dropping-particle":"","parse-names":false,"suffix":""},{"dropping-particle":"","family":"Igundunasse","given":"A","non-dropping-particle":"","parse-names":false,"suffix":""},{"dropping-particle":"","family":"Alugo","given":"M","non-dropping-particle":"","parse-names":false,"suffix":""}],"container-title":"International Journal of Adolescent Medicine &amp; Health","id":"ITEM-1","issue":"3 PG  - 13","issued":{"date-parts":[["2018"]]},"note":"Roger Nsabimana (2025-02-19 01:00:23)(Included): NO CUT OFF, GOLD STANDARD, SENSITIVITY AND SPECIFICITY;","page":"13","title":"Adaptation and validation of the disruptive behaviour disorders teacher rating scale as a screening tool for early detection of disruptive behaviour disorders in schools in a lower-middle income setting","type":"article-journal","volume":"32"},"uris":["http://www.mendeley.com/documents/?uuid=7624532b-905e-4716-83a7-56335d5a434b"]}],"mendeley":{"formattedCitation":"(103)","plainTextFormattedCitation":"(103)","previouslyFormattedCitation":"(10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3)</w:t>
            </w:r>
            <w:r w:rsidRPr="0077568B">
              <w:rPr>
                <w:rFonts w:cstheme="minorHAnsi"/>
                <w:sz w:val="22"/>
              </w:rPr>
              <w:fldChar w:fldCharType="end"/>
            </w:r>
            <w:r w:rsidRPr="000B44F5">
              <w:t>, 25. DBD (ODD:  Children/Adolescents aged 4-16 years) – Olagundoye,2018</w:t>
            </w:r>
            <w:r w:rsidRPr="0077568B">
              <w:rPr>
                <w:rFonts w:cstheme="minorHAnsi"/>
                <w:sz w:val="22"/>
              </w:rPr>
              <w:fldChar w:fldCharType="begin" w:fldLock="1"/>
            </w:r>
            <w:r w:rsidRPr="0077568B">
              <w:rPr>
                <w:rFonts w:cstheme="minorHAnsi"/>
                <w:sz w:val="22"/>
              </w:rPr>
              <w:instrText>ADDIN CSL_CITATION {"citationItems":[{"id":"ITEM-1","itemData":{"DOI":"10.1515/ijamh-2017-0134","abstract":"Background Despite the need to curb the menace resulting from the negative trajectory of disruptive behaviour disorders (DBD) in societies of the world today, there is yet a dearth of locally standardised tools for the early detection of these disorders in Nigeria. This study was aimed at standardising the DBD teacher rating scale (DBD-TRS) to be culturally specific using teachers' ratings of their students.","author":[{"dropping-particle":"","family":"Olagundoye","given":"O","non-dropping-particle":"","parse-names":false,"suffix":""},{"dropping-particle":"","family":"Igundunasse","given":"A","non-dropping-particle":"","parse-names":false,"suffix":""},{"dropping-particle":"","family":"Alugo","given":"M","non-dropping-particle":"","parse-names":false,"suffix":""}],"container-title":"International Journal of Adolescent Medicine &amp; Health","id":"ITEM-1","issue":"3 PG  - 13","issued":{"date-parts":[["2018"]]},"note":"Roger Nsabimana (2025-02-19 01:00:23)(Included): NO CUT OFF, GOLD STANDARD, SENSITIVITY AND SPECIFICITY;","page":"13","title":"Adaptation and validation of the disruptive behaviour disorders teacher rating scale as a screening tool for early detection of disruptive behaviour disorders in schools in a lower-middle income setting","type":"article-journal","volume":"32"},"uris":["http://www.mendeley.com/documents/?uuid=7624532b-905e-4716-83a7-56335d5a434b"]}],"mendeley":{"formattedCitation":"(103)","plainTextFormattedCitation":"(103)","previouslyFormattedCitation":"(10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3)</w:t>
            </w:r>
            <w:r w:rsidRPr="0077568B">
              <w:rPr>
                <w:rFonts w:cstheme="minorHAnsi"/>
                <w:sz w:val="22"/>
              </w:rPr>
              <w:fldChar w:fldCharType="end"/>
            </w:r>
            <w:r w:rsidRPr="000B44F5">
              <w:t xml:space="preserve">, 26.  SHI (Poor sleep quality: Undergraduate Students aged 21.60 </w:t>
            </w:r>
            <w:r w:rsidRPr="000B44F5">
              <w:rPr>
                <w:rFonts w:cs="Calibri"/>
              </w:rPr>
              <w:t>±</w:t>
            </w:r>
            <w:r w:rsidRPr="000B44F5">
              <w:t xml:space="preserve"> 2.87 years) - Seun-Fadipe,2018</w:t>
            </w:r>
            <w:r w:rsidRPr="0077568B">
              <w:rPr>
                <w:rFonts w:cstheme="minorHAnsi"/>
                <w:sz w:val="22"/>
              </w:rPr>
              <w:fldChar w:fldCharType="begin" w:fldLock="1"/>
            </w:r>
            <w:r w:rsidRPr="0077568B">
              <w:rPr>
                <w:rFonts w:cstheme="minorHAnsi"/>
                <w:sz w:val="22"/>
              </w:rPr>
              <w:instrText>ADDIN CSL_CITATION {"citationItems":[{"id":"ITEM-1","itemData":{"DOI":"10.5664/jcsm.7256","abstract":"STUDY OBJECTIVES: The objectives of this study were to investigate the psychometric properties of the Sleep Hygiene Index (SHI) and determine its capacity to screen for poor sleep quality in a nonclinical sample of Nigerian university students. METHODS: A total of 348 students appropriately completed the SHI, the Morningness-Eveningness Questionnaire (MEQ), the Pittsburgh Sleep Quality Index (PSQI), and the Epworth Sleepiness Scale (ESS). RESULTS: The internal consistency (Cronbach alpha) of the SHI was .64 and its construct validity was modestly satisfactory. It had a significant negative correlation with the MEQ (r = -.170, P &lt; .001) and positive correlations with global PSQI (r = .289, P &lt; .001) and ESS (r = .219, P &lt; .001) scores. Prior to the factor analysis, our sample was randomly divided into two. In one half of the sample (sample 1), exploratory factor analysis of the SHI items yielded a three-factor model. Confirmatory factor analysis on the other half (sample 2) corroborated this model with satisfactory indices of fitness (c&lt;sup&gt;2&lt;/sup&gt; = 67.805; df = 55; c&lt;sup&gt;2&lt;/sup&gt;/df = 1.233; P = .115; goodness of fit index = .943; Tucker-Lewis index = .958; incremental fit index = .972; comparative fit index = .970; root mean square error of approximation = .037). A cutoff total score of 16 on the SHI had the best sensitivity (77.0%) and specificity (47.5%) to identify students who were categorized as experiencing poor sleep quality, according to the PSQI (area under the curve = 0.65, 95% confidence interval = 0.59-0.71). CONCLUSIONS: The SHI exhibited satisfactory psychometric properties as a self-rated assessment instrument in the evaluation of sleep hygiene and as a screening instrument for poor sleep quality among Nigerian undergraduate students.","author":[{"dropping-particle":"","family":"Seun-Fadipe","given":"C T","non-dropping-particle":"","parse-names":false,"suffix":""},{"dropping-particle":"","family":"Aloba","given":"O O","non-dropping-particle":"","parse-names":false,"suffix":""},{"dropping-particle":"","family":"Oginni","given":"O A","non-dropping-particle":"","parse-names":false,"suffix":""},{"dropping-particle":"","family":"Mosaku","given":"K S","non-dropping-particle":"","parse-names":false,"suffix":""}],"container-title":"Journal of Clinical Sleep Medicine","id":"ITEM-1","issue":"8 PG  - 1285-1292","issued":{"date-parts":[["2018"]]},"page":"1285-1292","title":"Sleep Hygiene Index: Psychometric Characteristics and Usefulness as a Screening Tool in a Sample of Nigerian Undergraduate Students","type":"article-journal","volume":"14"},"uris":["http://www.mendeley.com/documents/?uuid=9392828d-7ed3-426d-9766-51926c622d55"]}],"mendeley":{"formattedCitation":"(155)","plainTextFormattedCitation":"(155)","previouslyFormattedCitation":"(15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5)</w:t>
            </w:r>
            <w:r w:rsidRPr="0077568B">
              <w:rPr>
                <w:rFonts w:cstheme="minorHAnsi"/>
                <w:sz w:val="22"/>
              </w:rPr>
              <w:fldChar w:fldCharType="end"/>
            </w:r>
            <w:r w:rsidRPr="000B44F5">
              <w:t>, 27. SQQ (insomnia: Junior and senior secondary school students aged 10-21 years) – Akanni,2022</w:t>
            </w:r>
            <w:r w:rsidRPr="0077568B">
              <w:rPr>
                <w:rFonts w:cstheme="minorHAnsi"/>
                <w:sz w:val="22"/>
              </w:rPr>
              <w:fldChar w:fldCharType="begin" w:fldLock="1"/>
            </w:r>
            <w:r w:rsidRPr="0077568B">
              <w:rPr>
                <w:rFonts w:cstheme="minorHAnsi"/>
                <w:sz w:val="22"/>
              </w:rPr>
              <w:instrText>ADDIN CSL_CITATION {"citationItems":[{"id":"ITEM-1","itemData":{"DOI":"https://dx.doi.org/10.4102/sajpsychiatry.v28i0.1875","ISSN":"1608-9685","abstract":"Background: The Sleep Quality Questionnaire (SQQ) is a short and easy-to-understand resourceful tool for measuring poor sleep quality; however, it remains to be validated., Aim: The focus of this study is to determine its reliability and validity among Nigerian adolescents., Setting: Four gender-mixed schools within Benin City, Nigeria were selected to participate in the study., Methods: Questionnaires containing the SQQ, the Sleep Condition Indicator (SCI), which is a validated scale, and the Hospital Anxiety and Depression Scale (HADS) from 377 students selected from the junior and senior secondary school students were analysed., Results: The mean age calculated was 14.78 years for 174 male and 203 female students. Cronbach's alpha for the SQQ scale was 0.70. It correlated strongly with the SCI (rho = 0.93, p = 0.00), weakly with the HADS depression (rho = -0.19, p &lt; 0.01) and anxiety (rho = -0.30, p &lt; 0.01), but had no association with gender. Factor analysis revealed three factors with an eigenvalue greater than 1. Factors 1-3 accounted for 31.78%, 15.16% and 11.26% of the variance, respectively, totalling 58.2%. The reliability of each of the three factors was as follows: factor 1, 0.75; factor 2, 0.47; and factor 3, 0.62. The SQQ demonstrated good specificity and sensitivity at a cut-off point of 18., Conclusion: It is therefore recommended that the SQQ be included in the screening of sleep-related problems in adolescents, both in the primary and secondary care settings in Nigeria., Contribution: The research shows that the Sleep Quality Questionnaire is both a reliable and valid screening tool among adolescents in Nigeria. Its brevity and simplicity further promote its use in clinical and non-clinical settings. Copyright © 2022. The Authors.","author":[{"dropping-particle":"","family":"Akanni","given":"Oluyemi","non-dropping-particle":"","parse-names":false,"suffix":""},{"dropping-particle":"","family":"Olashore","given":"Anthony","non-dropping-particle":"","parse-names":false,"suffix":""},{"dropping-particle":"","family":"Koleoso","given":"Olaide","non-dropping-particle":"","parse-names":false,"suffix":""}],"container-title":"The South African journal of psychiatry : SAJP : the journal of the Society of Psychiatrists of South Africa","id":"ITEM-1","issued":{"date-parts":[["2022"]]},"page":"1875","publisher-place":"South Africa","title":"Validation of the Sleep Quality Questionnaire among senior students in Benin City, Nigeria.","type":"article-journal","volume":"28"},"uris":["http://www.mendeley.com/documents/?uuid=90b5ccf5-405b-49af-93ba-f05b91f71c14"]}],"mendeley":{"formattedCitation":"(164)","plainTextFormattedCitation":"(164)","previouslyFormattedCitation":"(16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4)</w:t>
            </w:r>
            <w:r w:rsidRPr="0077568B">
              <w:rPr>
                <w:rFonts w:cstheme="minorHAnsi"/>
                <w:sz w:val="22"/>
              </w:rPr>
              <w:fldChar w:fldCharType="end"/>
            </w:r>
            <w:r w:rsidRPr="000B44F5">
              <w:t>, 28. DSRS (Depression: Adolescents aged 12-17 years) – Kaiser,2022</w:t>
            </w:r>
            <w:r w:rsidRPr="0077568B">
              <w:rPr>
                <w:rFonts w:cstheme="minorHAnsi"/>
                <w:sz w:val="22"/>
              </w:rPr>
              <w:fldChar w:fldCharType="begin" w:fldLock="1"/>
            </w:r>
            <w:r w:rsidRPr="0077568B">
              <w:rPr>
                <w:rFonts w:cstheme="minorHAnsi"/>
                <w:sz w:val="22"/>
              </w:rPr>
              <w:instrText>ADDIN CSL_CITATION {"citationItems":[{"id":"ITEM-1","itemData":{"DOI":"https://dx.doi.org/10.1016/j.ssmmh.2022.100168","ISSN":"2666-5603","abstract":"Background: With growing global recognition of the need to address mental health, a key challenge is determining who needs mental health services. Most self-report screening tools were developed in English-speaking high-income settings, and this cultural milieu influences the types and content of items, the manner in which items are asked, and the options for responding to items. Approaches have been developed for transcultural translation and validation. However, these approaches are typically applied in one language at a time, which is of limited utility in linguistically diverse settings., Methods: To address challenges in cross-cultural validation, we undertook a unique process of simultaneously validating tools in two languages in Nigeria. Through this dual-language validation, we explored how cultural and contextual differences may influence what is considered valid for a mental health tool. We validated the Depression Self Rating Scale, Child PTSD Symptom Scale (CPSS), and Disruptive Behavior Disorders Rating Scale with a community sample of 330 adolescents aged 12-17. Validity was assessed in Hausa and Pidgin, two languages commonly spoken in Nigeria. Clinical psychologists used the Kiddie-Schedule for Affective Disorders and Schizophrenia to establish caseness., Results: Most items had good discriminant validity, except on the CPSS, on which only 8 of 17 items discriminated by caseness. Findings indicate the influence of culture (e.g., linguistic differences in translatability of items) and context (e.g., items that reflect experiences of hunger or foodborne illness; different PTSD caseness by language might reflect differential trauma exposure between populations). We also identified items that operated differently between languages., Conclusion: We identified shortcomings in cross-cultural validation procedures with regard to determining whether language, context, or or other differences influence performance of items. For future validation efforts, we recommend systematically collecting information on context and stressful/traumatic exposures as a way to contextualize interpretation of the validity findings., Acronyms: Depression Self Rating Scale (DSRS), Child PTSD Symptom Scale (CPSS), Disruptive Behavior Disorders Rating Scale (DBDRS), Oppositional Defiant Disorder (ODD), Conduct Disorder (CD), Area Under the Curve (AUC), Diagnostic Odds Ratio (DOR), Low- and Middle-Income Countries (LMICs), Posttraumatic Stress Disorder (PTSD).","author":[{"dropping-particle":"","family":"Kaiser","given":"Bonnie N","non-dropping-particle":"","parse-names":false,"suffix":""},{"dropping-particle":"","family":"Ticao","given":"Cynthia","non-dropping-particle":"","parse-names":false,"suffix":""},{"dropping-particle":"","family":"Anoje","given":"Chukwuemeka","non-dropping-particle":"","parse-names":false,"suffix":""},{"dropping-particle":"","family":"Boglosa","given":"Jeremy","non-dropping-particle":"","parse-names":false,"suffix":""},{"dropping-particle":"","family":"Gafaar","given":"Temitope","non-dropping-particle":"","parse-names":false,"suffix":""},{"dropping-particle":"","family":"Minto","given":"John","non-dropping-particle":"","parse-names":false,"suffix":""},{"dropping-particle":"","family":"Kohrt","given":"Brandon A","non-dropping-particle":"","parse-names":false,"suffix":""}],"container-title":"SSM. Mental health","id":"ITEM-1","issued":{"date-parts":[["2022"]]},"publisher-place":"England","title":"Challenges in simultaneous validation of mental health screening tools in multiple languages: Adolescent assessments in Hausa and Pidgin in Nigeria.","type":"article-journal","volume":"2"},"uris":["http://www.mendeley.com/documents/?uuid=3ea12036-90c6-47c8-82d0-dfa416318a06"]}],"mendeley":{"formattedCitation":"(93)","plainTextFormattedCitation":"(93)","previouslyFormattedCitation":"(9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3)</w:t>
            </w:r>
            <w:r w:rsidRPr="0077568B">
              <w:rPr>
                <w:rFonts w:cstheme="minorHAnsi"/>
                <w:sz w:val="22"/>
              </w:rPr>
              <w:fldChar w:fldCharType="end"/>
            </w:r>
            <w:r w:rsidRPr="000B44F5">
              <w:t>, 29. CPSS (PTSD: Adolescents aged 12-17 years) – Kaiser,2022</w:t>
            </w:r>
            <w:r w:rsidRPr="0077568B">
              <w:rPr>
                <w:rFonts w:cstheme="minorHAnsi"/>
                <w:sz w:val="22"/>
              </w:rPr>
              <w:fldChar w:fldCharType="begin" w:fldLock="1"/>
            </w:r>
            <w:r w:rsidRPr="0077568B">
              <w:rPr>
                <w:rFonts w:cstheme="minorHAnsi"/>
                <w:sz w:val="22"/>
              </w:rPr>
              <w:instrText>ADDIN CSL_CITATION {"citationItems":[{"id":"ITEM-1","itemData":{"DOI":"https://dx.doi.org/10.1016/j.ssmmh.2022.100168","ISSN":"2666-5603","abstract":"Background: With growing global recognition of the need to address mental health, a key challenge is determining who needs mental health services. Most self-report screening tools were developed in English-speaking high-income settings, and this cultural milieu influences the types and content of items, the manner in which items are asked, and the options for responding to items. Approaches have been developed for transcultural translation and validation. However, these approaches are typically applied in one language at a time, which is of limited utility in linguistically diverse settings., Methods: To address challenges in cross-cultural validation, we undertook a unique process of simultaneously validating tools in two languages in Nigeria. Through this dual-language validation, we explored how cultural and contextual differences may influence what is considered valid for a mental health tool. We validated the Depression Self Rating Scale, Child PTSD Symptom Scale (CPSS), and Disruptive Behavior Disorders Rating Scale with a community sample of 330 adolescents aged 12-17. Validity was assessed in Hausa and Pidgin, two languages commonly spoken in Nigeria. Clinical psychologists used the Kiddie-Schedule for Affective Disorders and Schizophrenia to establish caseness., Results: Most items had good discriminant validity, except on the CPSS, on which only 8 of 17 items discriminated by caseness. Findings indicate the influence of culture (e.g., linguistic differences in translatability of items) and context (e.g., items that reflect experiences of hunger or foodborne illness; different PTSD caseness by language might reflect differential trauma exposure between populations). We also identified items that operated differently between languages., Conclusion: We identified shortcomings in cross-cultural validation procedures with regard to determining whether language, context, or or other differences influence performance of items. For future validation efforts, we recommend systematically collecting information on context and stressful/traumatic exposures as a way to contextualize interpretation of the validity findings., Acronyms: Depression Self Rating Scale (DSRS), Child PTSD Symptom Scale (CPSS), Disruptive Behavior Disorders Rating Scale (DBDRS), Oppositional Defiant Disorder (ODD), Conduct Disorder (CD), Area Under the Curve (AUC), Diagnostic Odds Ratio (DOR), Low- and Middle-Income Countries (LMICs), Posttraumatic Stress Disorder (PTSD).","author":[{"dropping-particle":"","family":"Kaiser","given":"Bonnie N","non-dropping-particle":"","parse-names":false,"suffix":""},{"dropping-particle":"","family":"Ticao","given":"Cynthia","non-dropping-particle":"","parse-names":false,"suffix":""},{"dropping-particle":"","family":"Anoje","given":"Chukwuemeka","non-dropping-particle":"","parse-names":false,"suffix":""},{"dropping-particle":"","family":"Boglosa","given":"Jeremy","non-dropping-particle":"","parse-names":false,"suffix":""},{"dropping-particle":"","family":"Gafaar","given":"Temitope","non-dropping-particle":"","parse-names":false,"suffix":""},{"dropping-particle":"","family":"Minto","given":"John","non-dropping-particle":"","parse-names":false,"suffix":""},{"dropping-particle":"","family":"Kohrt","given":"Brandon A","non-dropping-particle":"","parse-names":false,"suffix":""}],"container-title":"SSM. Mental health","id":"ITEM-1","issued":{"date-parts":[["2022"]]},"publisher-place":"England","title":"Challenges in simultaneous validation of mental health screening tools in multiple languages: Adolescent assessments in Hausa and Pidgin in Nigeria.","type":"article-journal","volume":"2"},"uris":["http://www.mendeley.com/documents/?uuid=3ea12036-90c6-47c8-82d0-dfa416318a06"]}],"mendeley":{"formattedCitation":"(93)","plainTextFormattedCitation":"(93)","previouslyFormattedCitation":"(9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3)</w:t>
            </w:r>
            <w:r w:rsidRPr="0077568B">
              <w:rPr>
                <w:rFonts w:cstheme="minorHAnsi"/>
                <w:sz w:val="22"/>
              </w:rPr>
              <w:fldChar w:fldCharType="end"/>
            </w:r>
            <w:r w:rsidRPr="000B44F5">
              <w:t xml:space="preserve">, 30. DBDRS (ODD: Adolescents </w:t>
            </w:r>
            <w:r w:rsidRPr="000B44F5">
              <w:lastRenderedPageBreak/>
              <w:t>aged 12-17 years) – Kaiser,2022</w:t>
            </w:r>
            <w:r w:rsidRPr="0077568B">
              <w:rPr>
                <w:rFonts w:cstheme="minorHAnsi"/>
                <w:sz w:val="22"/>
              </w:rPr>
              <w:fldChar w:fldCharType="begin" w:fldLock="1"/>
            </w:r>
            <w:r w:rsidRPr="0077568B">
              <w:rPr>
                <w:rFonts w:cstheme="minorHAnsi"/>
                <w:sz w:val="22"/>
              </w:rPr>
              <w:instrText>ADDIN CSL_CITATION {"citationItems":[{"id":"ITEM-1","itemData":{"DOI":"https://dx.doi.org/10.1016/j.ssmmh.2022.100168","ISSN":"2666-5603","abstract":"Background: With growing global recognition of the need to address mental health, a key challenge is determining who needs mental health services. Most self-report screening tools were developed in English-speaking high-income settings, and this cultural milieu influences the types and content of items, the manner in which items are asked, and the options for responding to items. Approaches have been developed for transcultural translation and validation. However, these approaches are typically applied in one language at a time, which is of limited utility in linguistically diverse settings., Methods: To address challenges in cross-cultural validation, we undertook a unique process of simultaneously validating tools in two languages in Nigeria. Through this dual-language validation, we explored how cultural and contextual differences may influence what is considered valid for a mental health tool. We validated the Depression Self Rating Scale, Child PTSD Symptom Scale (CPSS), and Disruptive Behavior Disorders Rating Scale with a community sample of 330 adolescents aged 12-17. Validity was assessed in Hausa and Pidgin, two languages commonly spoken in Nigeria. Clinical psychologists used the Kiddie-Schedule for Affective Disorders and Schizophrenia to establish caseness., Results: Most items had good discriminant validity, except on the CPSS, on which only 8 of 17 items discriminated by caseness. Findings indicate the influence of culture (e.g., linguistic differences in translatability of items) and context (e.g., items that reflect experiences of hunger or foodborne illness; different PTSD caseness by language might reflect differential trauma exposure between populations). We also identified items that operated differently between languages., Conclusion: We identified shortcomings in cross-cultural validation procedures with regard to determining whether language, context, or or other differences influence performance of items. For future validation efforts, we recommend systematically collecting information on context and stressful/traumatic exposures as a way to contextualize interpretation of the validity findings., Acronyms: Depression Self Rating Scale (DSRS), Child PTSD Symptom Scale (CPSS), Disruptive Behavior Disorders Rating Scale (DBDRS), Oppositional Defiant Disorder (ODD), Conduct Disorder (CD), Area Under the Curve (AUC), Diagnostic Odds Ratio (DOR), Low- and Middle-Income Countries (LMICs), Posttraumatic Stress Disorder (PTSD).","author":[{"dropping-particle":"","family":"Kaiser","given":"Bonnie N","non-dropping-particle":"","parse-names":false,"suffix":""},{"dropping-particle":"","family":"Ticao","given":"Cynthia","non-dropping-particle":"","parse-names":false,"suffix":""},{"dropping-particle":"","family":"Anoje","given":"Chukwuemeka","non-dropping-particle":"","parse-names":false,"suffix":""},{"dropping-particle":"","family":"Boglosa","given":"Jeremy","non-dropping-particle":"","parse-names":false,"suffix":""},{"dropping-particle":"","family":"Gafaar","given":"Temitope","non-dropping-particle":"","parse-names":false,"suffix":""},{"dropping-particle":"","family":"Minto","given":"John","non-dropping-particle":"","parse-names":false,"suffix":""},{"dropping-particle":"","family":"Kohrt","given":"Brandon A","non-dropping-particle":"","parse-names":false,"suffix":""}],"container-title":"SSM. Mental health","id":"ITEM-1","issued":{"date-parts":[["2022"]]},"publisher-place":"England","title":"Challenges in simultaneous validation of mental health screening tools in multiple languages: Adolescent assessments in Hausa and Pidgin in Nigeria.","type":"article-journal","volume":"2"},"uris":["http://www.mendeley.com/documents/?uuid=3ea12036-90c6-47c8-82d0-dfa416318a06"]}],"mendeley":{"formattedCitation":"(93)","plainTextFormattedCitation":"(93)","previouslyFormattedCitation":"(9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3)</w:t>
            </w:r>
            <w:r w:rsidRPr="0077568B">
              <w:rPr>
                <w:rFonts w:cstheme="minorHAnsi"/>
                <w:sz w:val="22"/>
              </w:rPr>
              <w:fldChar w:fldCharType="end"/>
            </w:r>
            <w:r w:rsidRPr="000B44F5">
              <w:t>, 31. DBDRS (CD: Adolescents aged 12-17 years) – Kaiser,2022</w:t>
            </w:r>
            <w:r w:rsidRPr="0077568B">
              <w:rPr>
                <w:rFonts w:cstheme="minorHAnsi"/>
                <w:sz w:val="22"/>
              </w:rPr>
              <w:fldChar w:fldCharType="begin" w:fldLock="1"/>
            </w:r>
            <w:r w:rsidRPr="0077568B">
              <w:rPr>
                <w:rFonts w:cstheme="minorHAnsi"/>
                <w:sz w:val="22"/>
              </w:rPr>
              <w:instrText>ADDIN CSL_CITATION {"citationItems":[{"id":"ITEM-1","itemData":{"DOI":"https://dx.doi.org/10.1016/j.ssmmh.2022.100168","ISSN":"2666-5603","abstract":"Background: With growing global recognition of the need to address mental health, a key challenge is determining who needs mental health services. Most self-report screening tools were developed in English-speaking high-income settings, and this cultural milieu influences the types and content of items, the manner in which items are asked, and the options for responding to items. Approaches have been developed for transcultural translation and validation. However, these approaches are typically applied in one language at a time, which is of limited utility in linguistically diverse settings., Methods: To address challenges in cross-cultural validation, we undertook a unique process of simultaneously validating tools in two languages in Nigeria. Through this dual-language validation, we explored how cultural and contextual differences may influence what is considered valid for a mental health tool. We validated the Depression Self Rating Scale, Child PTSD Symptom Scale (CPSS), and Disruptive Behavior Disorders Rating Scale with a community sample of 330 adolescents aged 12-17. Validity was assessed in Hausa and Pidgin, two languages commonly spoken in Nigeria. Clinical psychologists used the Kiddie-Schedule for Affective Disorders and Schizophrenia to establish caseness., Results: Most items had good discriminant validity, except on the CPSS, on which only 8 of 17 items discriminated by caseness. Findings indicate the influence of culture (e.g., linguistic differences in translatability of items) and context (e.g., items that reflect experiences of hunger or foodborne illness; different PTSD caseness by language might reflect differential trauma exposure between populations). We also identified items that operated differently between languages., Conclusion: We identified shortcomings in cross-cultural validation procedures with regard to determining whether language, context, or or other differences influence performance of items. For future validation efforts, we recommend systematically collecting information on context and stressful/traumatic exposures as a way to contextualize interpretation of the validity findings., Acronyms: Depression Self Rating Scale (DSRS), Child PTSD Symptom Scale (CPSS), Disruptive Behavior Disorders Rating Scale (DBDRS), Oppositional Defiant Disorder (ODD), Conduct Disorder (CD), Area Under the Curve (AUC), Diagnostic Odds Ratio (DOR), Low- and Middle-Income Countries (LMICs), Posttraumatic Stress Disorder (PTSD).","author":[{"dropping-particle":"","family":"Kaiser","given":"Bonnie N","non-dropping-particle":"","parse-names":false,"suffix":""},{"dropping-particle":"","family":"Ticao","given":"Cynthia","non-dropping-particle":"","parse-names":false,"suffix":""},{"dropping-particle":"","family":"Anoje","given":"Chukwuemeka","non-dropping-particle":"","parse-names":false,"suffix":""},{"dropping-particle":"","family":"Boglosa","given":"Jeremy","non-dropping-particle":"","parse-names":false,"suffix":""},{"dropping-particle":"","family":"Gafaar","given":"Temitope","non-dropping-particle":"","parse-names":false,"suffix":""},{"dropping-particle":"","family":"Minto","given":"John","non-dropping-particle":"","parse-names":false,"suffix":""},{"dropping-particle":"","family":"Kohrt","given":"Brandon A","non-dropping-particle":"","parse-names":false,"suffix":""}],"container-title":"SSM. Mental health","id":"ITEM-1","issued":{"date-parts":[["2022"]]},"publisher-place":"England","title":"Challenges in simultaneous validation of mental health screening tools in multiple languages: Adolescent assessments in Hausa and Pidgin in Nigeria.","type":"article-journal","volume":"2"},"uris":["http://www.mendeley.com/documents/?uuid=3ea12036-90c6-47c8-82d0-dfa416318a06"]}],"mendeley":{"formattedCitation":"(93)","plainTextFormattedCitation":"(93)","previouslyFormattedCitation":"(9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3)</w:t>
            </w:r>
            <w:r w:rsidRPr="0077568B">
              <w:rPr>
                <w:rFonts w:cstheme="minorHAnsi"/>
                <w:sz w:val="22"/>
              </w:rPr>
              <w:fldChar w:fldCharType="end"/>
            </w:r>
            <w:r w:rsidRPr="000B44F5">
              <w:t>.</w:t>
            </w:r>
          </w:p>
        </w:tc>
      </w:tr>
      <w:tr w:rsidR="006E2F2B" w:rsidRPr="000B44F5" w14:paraId="428AD3FC" w14:textId="77777777" w:rsidTr="00CC0D7D">
        <w:tc>
          <w:tcPr>
            <w:tcW w:w="1800" w:type="dxa"/>
            <w:shd w:val="clear" w:color="auto" w:fill="auto"/>
          </w:tcPr>
          <w:p w14:paraId="49CDCA41" w14:textId="77777777" w:rsidR="006E2F2B" w:rsidRPr="000B44F5" w:rsidRDefault="006E2F2B" w:rsidP="00CC0D7D">
            <w:r w:rsidRPr="000B44F5">
              <w:lastRenderedPageBreak/>
              <w:t xml:space="preserve">Rwanda </w:t>
            </w:r>
          </w:p>
        </w:tc>
        <w:tc>
          <w:tcPr>
            <w:tcW w:w="1260" w:type="dxa"/>
            <w:shd w:val="clear" w:color="auto" w:fill="auto"/>
          </w:tcPr>
          <w:p w14:paraId="76D50104" w14:textId="77777777" w:rsidR="006E2F2B" w:rsidRPr="000B44F5" w:rsidRDefault="006E2F2B" w:rsidP="00CC0D7D">
            <w:r w:rsidRPr="000B44F5">
              <w:t>19</w:t>
            </w:r>
          </w:p>
        </w:tc>
        <w:tc>
          <w:tcPr>
            <w:tcW w:w="10170" w:type="dxa"/>
            <w:shd w:val="clear" w:color="auto" w:fill="auto"/>
          </w:tcPr>
          <w:p w14:paraId="6494FBC0" w14:textId="77777777" w:rsidR="006E2F2B" w:rsidRPr="000B44F5" w:rsidRDefault="006E2F2B" w:rsidP="00CC0D7D">
            <w:pPr>
              <w:jc w:val="both"/>
            </w:pPr>
            <w:r w:rsidRPr="000B44F5">
              <w:t xml:space="preserve">1. R-MDQ (Bipolar disorder: Outpatients aged </w:t>
            </w:r>
            <w:r w:rsidRPr="000B44F5">
              <w:rPr>
                <w:rFonts w:cs="Calibri"/>
              </w:rPr>
              <w:t>≥</w:t>
            </w:r>
            <w:r w:rsidRPr="000B44F5">
              <w:t>18 years diagnosed with either bipolar disorder or unipolar major depression) - Musoni-Rwililiza,2024</w:t>
            </w:r>
            <w:r w:rsidRPr="0077568B">
              <w:rPr>
                <w:rFonts w:cstheme="minorHAnsi"/>
                <w:sz w:val="22"/>
              </w:rPr>
              <w:fldChar w:fldCharType="begin" w:fldLock="1"/>
            </w:r>
            <w:r w:rsidRPr="0077568B">
              <w:rPr>
                <w:rFonts w:cstheme="minorHAnsi"/>
                <w:sz w:val="22"/>
              </w:rPr>
              <w:instrText>ADDIN CSL_CITATION {"citationItems":[{"id":"ITEM-1","itemData":{"DOI":"https://dx.doi.org/10.1016/j.comppsych.2024.152477","abstract":"BACKGROUND: Bipolar disorder is challenging to diagnose. In Rwanda, a sub-Saharan country with a limited number of psychiatrists, the number of people with an undetected diagnosis of bipolar disorder could be high. Still, no screening tool for the disorder is available in the country. This study aimed to adapt and validate the Mood Disorder Questionnaire in the Rwandan population., METHODS: The Mood Disorder Questionnaire was translated into Kinyarwanda. The process involved back-translation, cross-cultural adaptation, field testing of the pre-final version, and final adjustments. A total of 331 patients with either bipolar disorder or unipolar major depression from two psychiatric outpatient hospitals were included. The statistical analysis included reliability and validity analyses and receiver operating characteristic curve (ROC) analysis. The optimal cut-off was chosen by maximizing Younden's index., RESULTS: The Rwandese version of The Mood Disorder Questionnaire had adequate internal consistency (Cronbach's alpha =0.91). The optimal threshold value was at least six positive items, which yielded excellent sensitivity (94.7%), and specificity (97.3%). The ROC area under the curve (AUC) was 0.99., CONCLUSION: The adapted tool showed good psychometric properties in terms of reliability and validity for the screening of bipolar disorder, with a recommended cutoff value of six items on the symptom checklist for a positive score and an exclusion of items 14 and 15. The tool has the potential to be a crucial instrument to identify otherwise undetected cases of bipolar disorder in Rwanda, improving access to mental health treatment, thus enhancing the living conditions of people with bipolar disorder. Copyright © 2024 The Authors. Published by Elsevier Inc. All rights reserved.","author":[{"dropping-particle":"","family":"Musoni-Rwililiza","given":"E","non-dropping-particle":"","parse-names":false,"suffix":""},{"dropping-particle":"","family":"Arnbjerg","given":"C J","non-dropping-particle":"","parse-names":false,"suffix":""},{"dropping-particle":"","family":"Rurangwa","given":"N U","non-dropping-particle":"","parse-names":false,"suffix":""},{"dropping-particle":"","family":"Carlsson","given":"J","non-dropping-particle":"","parse-names":false,"suffix":""},{"dropping-particle":"","family":"Kallestrup","given":"P","non-dropping-particle":"","parse-names":false,"suffix":""},{"dropping-particle":"","family":"Vindbjerg","given":"E","non-dropping-particle":"","parse-names":false,"suffix":""},{"dropping-particle":"","family":"Gishoma","given":"D","non-dropping-particle":"","parse-names":false,"suffix":""}],"container-title":"Comprehensive psychiatry","id":"ITEM-1","issue":" PG  - 152477","issued":{"date-parts":[["2024"]]},"page":"152477","title":"Adaption and validation of the Rwandese version of the Mood Disorder Questionnaire for the screening of bipolar disorder","type":"article-journal","volume":"132"},"uris":["http://www.mendeley.com/documents/?uuid=e6520a45-a481-4b9e-9b04-58cd2a52c5b2"]}],"mendeley":{"formattedCitation":"(139)","plainTextFormattedCitation":"(139)","previouslyFormattedCitation":"(13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9)</w:t>
            </w:r>
            <w:r w:rsidRPr="0077568B">
              <w:rPr>
                <w:rFonts w:cstheme="minorHAnsi"/>
                <w:sz w:val="22"/>
              </w:rPr>
              <w:fldChar w:fldCharType="end"/>
            </w:r>
            <w:r w:rsidRPr="000B44F5">
              <w:t>, 2. SRQ-20 (MD: Community members aged 16-74 years</w:t>
            </w:r>
            <w:proofErr w:type="gramStart"/>
            <w:r w:rsidRPr="000B44F5">
              <w:t>)-</w:t>
            </w:r>
            <w:proofErr w:type="gramEnd"/>
            <w:r w:rsidRPr="000B44F5">
              <w:t xml:space="preserve"> Scholte (2011), 3. SRQ-20 (MD: Male community members aged 16-74 years)- Scholte,2011</w:t>
            </w:r>
            <w:r w:rsidRPr="0077568B">
              <w:rPr>
                <w:rFonts w:cstheme="minorHAnsi"/>
                <w:sz w:val="22"/>
              </w:rPr>
              <w:fldChar w:fldCharType="begin" w:fldLock="1"/>
            </w:r>
            <w:r w:rsidRPr="0077568B">
              <w:rPr>
                <w:rFonts w:cstheme="minorHAnsi"/>
                <w:sz w:val="22"/>
              </w:rPr>
              <w:instrText>ADDIN CSL_CITATION {"citationItems":[{"id":"ITEM-1","itemData":{"DOI":"10.1186/1471-2288-11-116","abstract":"BACKGROUND: This study took place to enable the measurement of the effects on mental health of a psychosocial intervention in Rwanda. It aimed to establish the capacities of the Self-Reporting Questionnaire (SRQ-20) to screen for mental disorder and to assess symptom change over time in a Rwandan community setting. METHODS: The SRQ-20 was translated into Kinyarwanda in a process of forward and back-translation. SRQ-20 data were collected in a Rwandan setting on 418 respondents; a random subsample of 230 respondents was assessed a second time with a three month time interval. Internal reliability was tested using Cronbach's alpha. The optimal cut-off point was determined by calculating Receiver Operating Curves, using semi-structured clinical interviews as standard in a random subsample of 99 respondents. Subsequently, predictive value, likelihood ratio, and interrater agreement were calculated. The factor structure of the SRQ-20 was determined through exploratory factor analysis. Factorial invariance over time was tested in a multigroup confirmatory factor analysis. RESULTS: The reliability of the SRQ-20 in women (alpha = 0.85) and men (alpha = 0.81) could be considered good. The instrument performed moderately well in detecting common mental disorders, with an area under the curve (AUC) of 0.76 for women and 0.74 for men. Cut-off scores were different for women (10) and men (8). Factor analysis yielded five factors, explaining 38% of the total variance. The factor structure proved to be time invariant. CONCLUSIONS: The SRQ-20 can be used as a screener to detect mental disorder in a Rwandan community setting, but cut-off scores need to be adjusted for women and men separately. The instrument also shows longitudinal factorial invariance, which is an important prerequisite for assessing changes in symptom severity. This is a significant finding as in non-western post-conflict settings the relevance of diagnostic categories is questionable. The use of the SRQ-20 can be considered an alternative option for measuring the effect of a psychosocial intervention on mental health. TRIAL REGISTRATION: Nederlands Trial Register NTR1120.","author":[{"dropping-particle":"","family":"Scholte","given":"W F","non-dropping-particle":"","parse-names":false,"suffix":""},{"dropping-particle":"","family":"Verduin","given":"F","non-dropping-particle":"","parse-names":false,"suffix":""},{"dropping-particle":"","family":"Lammeren","given":"A","non-dropping-particle":"van","parse-names":false,"suffix":""},{"dropping-particle":"","family":"Rutayisire","given":"T","non-dropping-particle":"","parse-names":false,"suffix":""},{"dropping-particle":"","family":"Kamperman","given":"A M","non-dropping-particle":"","parse-names":false,"suffix":""}],"container-title":"BMC Medical Research Methodology","id":"ITEM-1","issue":" PG  - 116","issued":{"date-parts":[["2011"]]},"page":"116","title":"Psychometric properties and longitudinal validation of the self-reporting questionnaire (SRQ-20) in a Rwandan community setting: a validation study","type":"article-journal","volume":"11"},"uris":["http://www.mendeley.com/documents/?uuid=bcee5489-6d52-447f-a960-340a80faf51f"]}],"mendeley":{"formattedCitation":"(108)","plainTextFormattedCitation":"(108)","previouslyFormattedCitation":"(10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8)</w:t>
            </w:r>
            <w:r w:rsidRPr="0077568B">
              <w:rPr>
                <w:rFonts w:cstheme="minorHAnsi"/>
                <w:sz w:val="22"/>
              </w:rPr>
              <w:fldChar w:fldCharType="end"/>
            </w:r>
            <w:r w:rsidRPr="000B44F5">
              <w:t>, 4. SRQ-20 (MD: Female community members aged 16-74 years)- Scholte,2011</w:t>
            </w:r>
            <w:r w:rsidRPr="0077568B">
              <w:rPr>
                <w:rFonts w:cstheme="minorHAnsi"/>
                <w:sz w:val="22"/>
              </w:rPr>
              <w:fldChar w:fldCharType="begin" w:fldLock="1"/>
            </w:r>
            <w:r w:rsidRPr="0077568B">
              <w:rPr>
                <w:rFonts w:cstheme="minorHAnsi"/>
                <w:sz w:val="22"/>
              </w:rPr>
              <w:instrText>ADDIN CSL_CITATION {"citationItems":[{"id":"ITEM-1","itemData":{"DOI":"10.1186/1471-2288-11-116","abstract":"BACKGROUND: This study took place to enable the measurement of the effects on mental health of a psychosocial intervention in Rwanda. It aimed to establish the capacities of the Self-Reporting Questionnaire (SRQ-20) to screen for mental disorder and to assess symptom change over time in a Rwandan community setting. METHODS: The SRQ-20 was translated into Kinyarwanda in a process of forward and back-translation. SRQ-20 data were collected in a Rwandan setting on 418 respondents; a random subsample of 230 respondents was assessed a second time with a three month time interval. Internal reliability was tested using Cronbach's alpha. The optimal cut-off point was determined by calculating Receiver Operating Curves, using semi-structured clinical interviews as standard in a random subsample of 99 respondents. Subsequently, predictive value, likelihood ratio, and interrater agreement were calculated. The factor structure of the SRQ-20 was determined through exploratory factor analysis. Factorial invariance over time was tested in a multigroup confirmatory factor analysis. RESULTS: The reliability of the SRQ-20 in women (alpha = 0.85) and men (alpha = 0.81) could be considered good. The instrument performed moderately well in detecting common mental disorders, with an area under the curve (AUC) of 0.76 for women and 0.74 for men. Cut-off scores were different for women (10) and men (8). Factor analysis yielded five factors, explaining 38% of the total variance. The factor structure proved to be time invariant. CONCLUSIONS: The SRQ-20 can be used as a screener to detect mental disorder in a Rwandan community setting, but cut-off scores need to be adjusted for women and men separately. The instrument also shows longitudinal factorial invariance, which is an important prerequisite for assessing changes in symptom severity. This is a significant finding as in non-western post-conflict settings the relevance of diagnostic categories is questionable. The use of the SRQ-20 can be considered an alternative option for measuring the effect of a psychosocial intervention on mental health. TRIAL REGISTRATION: Nederlands Trial Register NTR1120.","author":[{"dropping-particle":"","family":"Scholte","given":"W F","non-dropping-particle":"","parse-names":false,"suffix":""},{"dropping-particle":"","family":"Verduin","given":"F","non-dropping-particle":"","parse-names":false,"suffix":""},{"dropping-particle":"","family":"Lammeren","given":"A","non-dropping-particle":"van","parse-names":false,"suffix":""},{"dropping-particle":"","family":"Rutayisire","given":"T","non-dropping-particle":"","parse-names":false,"suffix":""},{"dropping-particle":"","family":"Kamperman","given":"A M","non-dropping-particle":"","parse-names":false,"suffix":""}],"container-title":"BMC Medical Research Methodology","id":"ITEM-1","issue":" PG  - 116","issued":{"date-parts":[["2011"]]},"page":"116","title":"Psychometric properties and longitudinal validation of the self-reporting questionnaire (SRQ-20) in a Rwandan community setting: a validation study","type":"article-journal","volume":"11"},"uris":["http://www.mendeley.com/documents/?uuid=bcee5489-6d52-447f-a960-340a80faf51f"]}],"mendeley":{"formattedCitation":"(108)","plainTextFormattedCitation":"(108)","previouslyFormattedCitation":"(10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8)</w:t>
            </w:r>
            <w:r w:rsidRPr="0077568B">
              <w:rPr>
                <w:rFonts w:cstheme="minorHAnsi"/>
                <w:sz w:val="22"/>
              </w:rPr>
              <w:fldChar w:fldCharType="end"/>
            </w:r>
            <w:r w:rsidRPr="000B44F5">
              <w:t>, 5. CES-DC (Depression: Children and adolescents aged 10-17 years) – Betancourt,2012</w:t>
            </w:r>
            <w:r w:rsidRPr="0077568B">
              <w:rPr>
                <w:rFonts w:cstheme="minorHAnsi"/>
                <w:sz w:val="22"/>
              </w:rPr>
              <w:fldChar w:fldCharType="begin" w:fldLock="1"/>
            </w:r>
            <w:r w:rsidRPr="0077568B">
              <w:rPr>
                <w:rFonts w:cstheme="minorHAnsi"/>
                <w:sz w:val="22"/>
              </w:rPr>
              <w:instrText>ADDIN CSL_CITATION {"citationItems":[{"id":"ITEM-1","itemData":{"DOI":"10.1016/j.jaac.2012.09.003","abstract":"OBJECTIVE: We assessed the validity of the Center for Epidemiological Studies Depression Scale for Children (CES-DC) as a screen for depression in Rwandan children and adolescents. Although the CES-DC is widely used for depression screening in high-income countries, its validity in low-income and culturally diverse settings, including sub-Saharan Africa, is unknown. METHOD: The CES-DC was selected based on alignment with local expressions of depression-like problems in Rwandan children and adolescents. To examine criterion validity, we compared CES-DC scores to depression diagnoses on a structured diagnostic interview, the Mini International Neuropsychiatric Interview for Children (MINI KID), in a sample of 367 Rwandan children and adolescents aged 10 through 17 years. Caregiver and child or adolescent self-reports endorsing the presence of local depression-like problems agahinda kenshi (persistent sorrow) and kwiheba (severe hopelessness) were also examined for agreement with MINI KID diagnosis. RESULTS: The CES-DC exhibited good internal reliability (alpha = .86) and test-retest reliability (r = .85). The area under the receiver operating characteristic curve for the CES-DC was 0.825 when compared to MINI KID diagnoses, indicating a strong ability to distinguish between depressed and nondepressed children and adolescents in Rwanda. A cut point of&gt;=30 corresponded with a sensitivity of 81.9% and a specificity of 71.9% in this referred sample. MINI KID diagnosis was well aligned with local expressions of depression-like problems. CONCLUSION: The CES-DC demonstrates good psychometric properties for clinical screening and evaluation in Rwanda, and should be considered for use in this and other low-resource settings. Population samples are needed to determine a generalizable cut point in nonreferred samples.","author":[{"dropping-particle":"","family":"Betancourt","given":"T","non-dropping-particle":"","parse-names":false,"suffix":""},{"dropping-particle":"","family":"Scorza","given":"P","non-dropping-particle":"","parse-names":false,"suffix":""},{"dropping-particle":"","family":"Meyers-Ohki","given":"S","non-dropping-particle":"","parse-names":false,"suffix":""},{"dropping-particle":"","family":"Mushashi","given":"C","non-dropping-particle":"","parse-names":false,"suffix":""},{"dropping-particle":"","family":"Kayiteshonga","given":"Y","non-dropping-particle":"","parse-names":false,"suffix":""},{"dropping-particle":"","family":"Binagwaho","given":"A","non-dropping-particle":"","parse-names":false,"suffix":""},{"dropping-particle":"","family":"Stulac","given":"S","non-dropping-particle":"","parse-names":false,"suffix":""},{"dropping-particle":"","family":"Beardslee","given":"W R","non-dropping-particle":"","parse-names":false,"suffix":""}],"container-title":"Journal of the American Academy of Child &amp; Adolescent Psychiatry","id":"ITEM-1","issue":"12 PG  - 1284-1292","issued":{"date-parts":[["2012"]]},"note":"Jean Berchmans Niyibizi (2025-02-22 19:49:46)(Included): We have changed the mind, the studies of this nature will be included ; Jean Berchmans Niyibizi (2024-12-03 20:59:08)(Included): Knowing the status of the study participants in the study does not fit in this review. So, this study will be moved to screening and excluded . The reason is that it include study of know status on the condition. ;","page":"1284-1292","title":"Validating the Center for Epidemiological Studies Depression Scale for Children in Rwanda","type":"article-journal","volume":"51"},"uris":["http://www.mendeley.com/documents/?uuid=027ac8ef-0df4-4297-9f81-fdb069496c2e"]}],"mendeley":{"formattedCitation":"(109)","plainTextFormattedCitation":"(109)","previouslyFormattedCitation":"(10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9)</w:t>
            </w:r>
            <w:r w:rsidRPr="0077568B">
              <w:rPr>
                <w:rFonts w:cstheme="minorHAnsi"/>
                <w:sz w:val="22"/>
              </w:rPr>
              <w:fldChar w:fldCharType="end"/>
            </w:r>
            <w:r w:rsidRPr="000B44F5">
              <w:t>, 6. YCPS-R (CD: Youth aged 10-17 years) – Ng,2014</w:t>
            </w:r>
            <w:r w:rsidRPr="0077568B">
              <w:rPr>
                <w:rFonts w:cstheme="minorHAnsi"/>
                <w:sz w:val="22"/>
              </w:rPr>
              <w:fldChar w:fldCharType="begin" w:fldLock="1"/>
            </w:r>
            <w:r w:rsidRPr="0077568B">
              <w:rPr>
                <w:rFonts w:cstheme="minorHAnsi"/>
                <w:sz w:val="22"/>
              </w:rPr>
              <w:instrText>ADDIN CSL_CITATION {"citationItems":[{"id":"ITEM-1","itemData":{"DOI":"10.1371/journal.pone.0100549","abstract":"This study developed and validated the Youth Conduct Problems Scale-Rwanda (YCPS-R). Qualitative free listing (n = 74) and key informant interviews (n = 47) identified local conduct problems, which were compared to existing standardized conduct problem scales and used to develop the YCPS-R. The YCPS-R was cognitive tested by 12 youth and caregiver participants, and assessed for test-retest and inter-rater reliability in a sample of 64 youth. Finally, a purposive sample of 389 youth and their caregivers were enrolled in a validity study. Validity was assessed by comparing YCPS-R scores to conduct disorder, which was diagnosed with the Mini International Neuropsychiatric Interview for Children, and functional impairment scores on the World Health Organization Disability Assessment Schedule Child Version. ROC analyses assessed the YCPS-R's ability to discriminate between youth with and without conduct disorder. Qualitative data identified a local presentation of youth conduct problems that did not match previously standardized measures. Therefore, the YCPS-R was developed solely from local conduct problems. Cognitive testing indicated that the YCPS-R was understandable and required little modification. The YCPS-R demonstrated good reliability, construct, criterion, and discriminant validity, and fair classification accuracy. The YCPS-R is a locally-derived measure of Rwandan youth conduct problems that demonstrated good psychometric properties and could be used for further research.","author":[{"dropping-particle":"","family":"Ng","given":"L C","non-dropping-particle":"","parse-names":false,"suffix":""},{"dropping-particle":"","family":"Kanyanganzi","given":"F","non-dropping-particle":"","parse-names":false,"suffix":""},{"dropping-particle":"","family":"Munyanah","given":"M","non-dropping-particle":"","parse-names":false,"suffix":""},{"dropping-particle":"","family":"Mushashi","given":"C","non-dropping-particle":"","parse-names":false,"suffix":""},{"dropping-particle":"","family":"Betancourt","given":"T S","non-dropping-particle":"","parse-names":false,"suffix":""}],"container-title":"PLoS ONE [Electronic Resource]","id":"ITEM-1","issue":"6 PG  - e100549","issued":{"date-parts":[["2014"]]},"page":"e100549","title":"Developing and validating the Youth Conduct Problems Scale-Rwanda: a mixed methods approach","type":"article-journal","volume":"9"},"uris":["http://www.mendeley.com/documents/?uuid=507f095e-3ed2-49c7-8508-ae4687c3114f"]}],"mendeley":{"formattedCitation":"(110)","plainTextFormattedCitation":"(110)","previouslyFormattedCitation":"(11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0)</w:t>
            </w:r>
            <w:r w:rsidRPr="0077568B">
              <w:rPr>
                <w:rFonts w:cstheme="minorHAnsi"/>
                <w:sz w:val="22"/>
              </w:rPr>
              <w:fldChar w:fldCharType="end"/>
            </w:r>
            <w:r w:rsidRPr="000B44F5">
              <w:t>, 7. YCPS-R (CD: Female care givers) – Ng, 2014</w:t>
            </w:r>
            <w:r w:rsidRPr="0077568B">
              <w:rPr>
                <w:rFonts w:cstheme="minorHAnsi"/>
                <w:sz w:val="22"/>
              </w:rPr>
              <w:fldChar w:fldCharType="begin" w:fldLock="1"/>
            </w:r>
            <w:r w:rsidRPr="0077568B">
              <w:rPr>
                <w:rFonts w:cstheme="minorHAnsi"/>
                <w:sz w:val="22"/>
              </w:rPr>
              <w:instrText>ADDIN CSL_CITATION {"citationItems":[{"id":"ITEM-1","itemData":{"DOI":"10.1371/journal.pone.0100549","abstract":"This study developed and validated the Youth Conduct Problems Scale-Rwanda (YCPS-R). Qualitative free listing (n = 74) and key informant interviews (n = 47) identified local conduct problems, which were compared to existing standardized conduct problem scales and used to develop the YCPS-R. The YCPS-R was cognitive tested by 12 youth and caregiver participants, and assessed for test-retest and inter-rater reliability in a sample of 64 youth. Finally, a purposive sample of 389 youth and their caregivers were enrolled in a validity study. Validity was assessed by comparing YCPS-R scores to conduct disorder, which was diagnosed with the Mini International Neuropsychiatric Interview for Children, and functional impairment scores on the World Health Organization Disability Assessment Schedule Child Version. ROC analyses assessed the YCPS-R's ability to discriminate between youth with and without conduct disorder. Qualitative data identified a local presentation of youth conduct problems that did not match previously standardized measures. Therefore, the YCPS-R was developed solely from local conduct problems. Cognitive testing indicated that the YCPS-R was understandable and required little modification. The YCPS-R demonstrated good reliability, construct, criterion, and discriminant validity, and fair classification accuracy. The YCPS-R is a locally-derived measure of Rwandan youth conduct problems that demonstrated good psychometric properties and could be used for further research.","author":[{"dropping-particle":"","family":"Ng","given":"L C","non-dropping-particle":"","parse-names":false,"suffix":""},{"dropping-particle":"","family":"Kanyanganzi","given":"F","non-dropping-particle":"","parse-names":false,"suffix":""},{"dropping-particle":"","family":"Munyanah","given":"M","non-dropping-particle":"","parse-names":false,"suffix":""},{"dropping-particle":"","family":"Mushashi","given":"C","non-dropping-particle":"","parse-names":false,"suffix":""},{"dropping-particle":"","family":"Betancourt","given":"T S","non-dropping-particle":"","parse-names":false,"suffix":""}],"container-title":"PLoS ONE [Electronic Resource]","id":"ITEM-1","issue":"6 PG  - e100549","issued":{"date-parts":[["2014"]]},"page":"e100549","title":"Developing and validating the Youth Conduct Problems Scale-Rwanda: a mixed methods approach","type":"article-journal","volume":"9"},"uris":["http://www.mendeley.com/documents/?uuid=507f095e-3ed2-49c7-8508-ae4687c3114f"]}],"mendeley":{"formattedCitation":"(110)","plainTextFormattedCitation":"(110)","previouslyFormattedCitation":"(11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0)</w:t>
            </w:r>
            <w:r w:rsidRPr="0077568B">
              <w:rPr>
                <w:rFonts w:cstheme="minorHAnsi"/>
                <w:sz w:val="22"/>
              </w:rPr>
              <w:fldChar w:fldCharType="end"/>
            </w:r>
            <w:r w:rsidRPr="000B44F5">
              <w:t>, 8. YCPS-R (CD: (Male caregivers) – Ng,2014</w:t>
            </w:r>
            <w:r w:rsidRPr="0077568B">
              <w:rPr>
                <w:rFonts w:cstheme="minorHAnsi"/>
                <w:sz w:val="22"/>
              </w:rPr>
              <w:fldChar w:fldCharType="begin" w:fldLock="1"/>
            </w:r>
            <w:r w:rsidRPr="0077568B">
              <w:rPr>
                <w:rFonts w:cstheme="minorHAnsi"/>
                <w:sz w:val="22"/>
              </w:rPr>
              <w:instrText>ADDIN CSL_CITATION {"citationItems":[{"id":"ITEM-1","itemData":{"DOI":"10.1371/journal.pone.0100549","abstract":"This study developed and validated the Youth Conduct Problems Scale-Rwanda (YCPS-R). Qualitative free listing (n = 74) and key informant interviews (n = 47) identified local conduct problems, which were compared to existing standardized conduct problem scales and used to develop the YCPS-R. The YCPS-R was cognitive tested by 12 youth and caregiver participants, and assessed for test-retest and inter-rater reliability in a sample of 64 youth. Finally, a purposive sample of 389 youth and their caregivers were enrolled in a validity study. Validity was assessed by comparing YCPS-R scores to conduct disorder, which was diagnosed with the Mini International Neuropsychiatric Interview for Children, and functional impairment scores on the World Health Organization Disability Assessment Schedule Child Version. ROC analyses assessed the YCPS-R's ability to discriminate between youth with and without conduct disorder. Qualitative data identified a local presentation of youth conduct problems that did not match previously standardized measures. Therefore, the YCPS-R was developed solely from local conduct problems. Cognitive testing indicated that the YCPS-R was understandable and required little modification. The YCPS-R demonstrated good reliability, construct, criterion, and discriminant validity, and fair classification accuracy. The YCPS-R is a locally-derived measure of Rwandan youth conduct problems that demonstrated good psychometric properties and could be used for further research.","author":[{"dropping-particle":"","family":"Ng","given":"L C","non-dropping-particle":"","parse-names":false,"suffix":""},{"dropping-particle":"","family":"Kanyanganzi","given":"F","non-dropping-particle":"","parse-names":false,"suffix":""},{"dropping-particle":"","family":"Munyanah","given":"M","non-dropping-particle":"","parse-names":false,"suffix":""},{"dropping-particle":"","family":"Mushashi","given":"C","non-dropping-particle":"","parse-names":false,"suffix":""},{"dropping-particle":"","family":"Betancourt","given":"T S","non-dropping-particle":"","parse-names":false,"suffix":""}],"container-title":"PLoS ONE [Electronic Resource]","id":"ITEM-1","issue":"6 PG  - e100549","issued":{"date-parts":[["2014"]]},"page":"e100549","title":"Developing and validating the Youth Conduct Problems Scale-Rwanda: a mixed methods approach","type":"article-journal","volume":"9"},"uris":["http://www.mendeley.com/documents/?uuid=507f095e-3ed2-49c7-8508-ae4687c3114f"]}],"mendeley":{"formattedCitation":"(110)","plainTextFormattedCitation":"(110)","previouslyFormattedCitation":"(11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0)</w:t>
            </w:r>
            <w:r w:rsidRPr="0077568B">
              <w:rPr>
                <w:rFonts w:cstheme="minorHAnsi"/>
                <w:sz w:val="22"/>
              </w:rPr>
              <w:fldChar w:fldCharType="end"/>
            </w:r>
            <w:r w:rsidRPr="000B44F5">
              <w:t>, 9. YCPS-R SF (CD: Youth aged 10-17 years) – Ng,2014</w:t>
            </w:r>
            <w:r w:rsidRPr="0077568B">
              <w:rPr>
                <w:rFonts w:cstheme="minorHAnsi"/>
                <w:sz w:val="22"/>
              </w:rPr>
              <w:fldChar w:fldCharType="begin" w:fldLock="1"/>
            </w:r>
            <w:r w:rsidRPr="0077568B">
              <w:rPr>
                <w:rFonts w:cstheme="minorHAnsi"/>
                <w:sz w:val="22"/>
              </w:rPr>
              <w:instrText>ADDIN CSL_CITATION {"citationItems":[{"id":"ITEM-1","itemData":{"DOI":"10.1371/journal.pone.0100549","abstract":"This study developed and validated the Youth Conduct Problems Scale-Rwanda (YCPS-R). Qualitative free listing (n = 74) and key informant interviews (n = 47) identified local conduct problems, which were compared to existing standardized conduct problem scales and used to develop the YCPS-R. The YCPS-R was cognitive tested by 12 youth and caregiver participants, and assessed for test-retest and inter-rater reliability in a sample of 64 youth. Finally, a purposive sample of 389 youth and their caregivers were enrolled in a validity study. Validity was assessed by comparing YCPS-R scores to conduct disorder, which was diagnosed with the Mini International Neuropsychiatric Interview for Children, and functional impairment scores on the World Health Organization Disability Assessment Schedule Child Version. ROC analyses assessed the YCPS-R's ability to discriminate between youth with and without conduct disorder. Qualitative data identified a local presentation of youth conduct problems that did not match previously standardized measures. Therefore, the YCPS-R was developed solely from local conduct problems. Cognitive testing indicated that the YCPS-R was understandable and required little modification. The YCPS-R demonstrated good reliability, construct, criterion, and discriminant validity, and fair classification accuracy. The YCPS-R is a locally-derived measure of Rwandan youth conduct problems that demonstrated good psychometric properties and could be used for further research.","author":[{"dropping-particle":"","family":"Ng","given":"L C","non-dropping-particle":"","parse-names":false,"suffix":""},{"dropping-particle":"","family":"Kanyanganzi","given":"F","non-dropping-particle":"","parse-names":false,"suffix":""},{"dropping-particle":"","family":"Munyanah","given":"M","non-dropping-particle":"","parse-names":false,"suffix":""},{"dropping-particle":"","family":"Mushashi","given":"C","non-dropping-particle":"","parse-names":false,"suffix":""},{"dropping-particle":"","family":"Betancourt","given":"T S","non-dropping-particle":"","parse-names":false,"suffix":""}],"container-title":"PLoS ONE [Electronic Resource]","id":"ITEM-1","issue":"6 PG  - e100549","issued":{"date-parts":[["2014"]]},"page":"e100549","title":"Developing and validating the Youth Conduct Problems Scale-Rwanda: a mixed methods approach","type":"article-journal","volume":"9"},"uris":["http://www.mendeley.com/documents/?uuid=507f095e-3ed2-49c7-8508-ae4687c3114f"]}],"mendeley":{"formattedCitation":"(110)","plainTextFormattedCitation":"(110)","previouslyFormattedCitation":"(11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0)</w:t>
            </w:r>
            <w:r w:rsidRPr="0077568B">
              <w:rPr>
                <w:rFonts w:cstheme="minorHAnsi"/>
                <w:sz w:val="22"/>
              </w:rPr>
              <w:fldChar w:fldCharType="end"/>
            </w:r>
            <w:r w:rsidRPr="000B44F5">
              <w:t>, 10. YCPS-R SF (CD:  Female caregivers) – Ng,2014</w:t>
            </w:r>
            <w:r w:rsidRPr="0077568B">
              <w:rPr>
                <w:rFonts w:cstheme="minorHAnsi"/>
                <w:sz w:val="22"/>
              </w:rPr>
              <w:fldChar w:fldCharType="begin" w:fldLock="1"/>
            </w:r>
            <w:r w:rsidRPr="0077568B">
              <w:rPr>
                <w:rFonts w:cstheme="minorHAnsi"/>
                <w:sz w:val="22"/>
              </w:rPr>
              <w:instrText>ADDIN CSL_CITATION {"citationItems":[{"id":"ITEM-1","itemData":{"DOI":"10.1371/journal.pone.0100549","abstract":"This study developed and validated the Youth Conduct Problems Scale-Rwanda (YCPS-R). Qualitative free listing (n = 74) and key informant interviews (n = 47) identified local conduct problems, which were compared to existing standardized conduct problem scales and used to develop the YCPS-R. The YCPS-R was cognitive tested by 12 youth and caregiver participants, and assessed for test-retest and inter-rater reliability in a sample of 64 youth. Finally, a purposive sample of 389 youth and their caregivers were enrolled in a validity study. Validity was assessed by comparing YCPS-R scores to conduct disorder, which was diagnosed with the Mini International Neuropsychiatric Interview for Children, and functional impairment scores on the World Health Organization Disability Assessment Schedule Child Version. ROC analyses assessed the YCPS-R's ability to discriminate between youth with and without conduct disorder. Qualitative data identified a local presentation of youth conduct problems that did not match previously standardized measures. Therefore, the YCPS-R was developed solely from local conduct problems. Cognitive testing indicated that the YCPS-R was understandable and required little modification. The YCPS-R demonstrated good reliability, construct, criterion, and discriminant validity, and fair classification accuracy. The YCPS-R is a locally-derived measure of Rwandan youth conduct problems that demonstrated good psychometric properties and could be used for further research.","author":[{"dropping-particle":"","family":"Ng","given":"L C","non-dropping-particle":"","parse-names":false,"suffix":""},{"dropping-particle":"","family":"Kanyanganzi","given":"F","non-dropping-particle":"","parse-names":false,"suffix":""},{"dropping-particle":"","family":"Munyanah","given":"M","non-dropping-particle":"","parse-names":false,"suffix":""},{"dropping-particle":"","family":"Mushashi","given":"C","non-dropping-particle":"","parse-names":false,"suffix":""},{"dropping-particle":"","family":"Betancourt","given":"T S","non-dropping-particle":"","parse-names":false,"suffix":""}],"container-title":"PLoS ONE [Electronic Resource]","id":"ITEM-1","issue":"6 PG  - e100549","issued":{"date-parts":[["2014"]]},"page":"e100549","title":"Developing and validating the Youth Conduct Problems Scale-Rwanda: a mixed methods approach","type":"article-journal","volume":"9"},"uris":["http://www.mendeley.com/documents/?uuid=507f095e-3ed2-49c7-8508-ae4687c3114f"]}],"mendeley":{"formattedCitation":"(110)","plainTextFormattedCitation":"(110)","previouslyFormattedCitation":"(11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0)</w:t>
            </w:r>
            <w:r w:rsidRPr="0077568B">
              <w:rPr>
                <w:rFonts w:cstheme="minorHAnsi"/>
                <w:sz w:val="22"/>
              </w:rPr>
              <w:fldChar w:fldCharType="end"/>
            </w:r>
            <w:r w:rsidRPr="000B44F5">
              <w:t>, 11.  YCPS-R SF (CD:  Male caregivers) – Ng,2014</w:t>
            </w:r>
            <w:r w:rsidRPr="0077568B">
              <w:rPr>
                <w:rFonts w:cstheme="minorHAnsi"/>
                <w:sz w:val="22"/>
              </w:rPr>
              <w:fldChar w:fldCharType="begin" w:fldLock="1"/>
            </w:r>
            <w:r w:rsidRPr="0077568B">
              <w:rPr>
                <w:rFonts w:cstheme="minorHAnsi"/>
                <w:sz w:val="22"/>
              </w:rPr>
              <w:instrText>ADDIN CSL_CITATION {"citationItems":[{"id":"ITEM-1","itemData":{"DOI":"10.1371/journal.pone.0100549","abstract":"This study developed and validated the Youth Conduct Problems Scale-Rwanda (YCPS-R). Qualitative free listing (n = 74) and key informant interviews (n = 47) identified local conduct problems, which were compared to existing standardized conduct problem scales and used to develop the YCPS-R. The YCPS-R was cognitive tested by 12 youth and caregiver participants, and assessed for test-retest and inter-rater reliability in a sample of 64 youth. Finally, a purposive sample of 389 youth and their caregivers were enrolled in a validity study. Validity was assessed by comparing YCPS-R scores to conduct disorder, which was diagnosed with the Mini International Neuropsychiatric Interview for Children, and functional impairment scores on the World Health Organization Disability Assessment Schedule Child Version. ROC analyses assessed the YCPS-R's ability to discriminate between youth with and without conduct disorder. Qualitative data identified a local presentation of youth conduct problems that did not match previously standardized measures. Therefore, the YCPS-R was developed solely from local conduct problems. Cognitive testing indicated that the YCPS-R was understandable and required little modification. The YCPS-R demonstrated good reliability, construct, criterion, and discriminant validity, and fair classification accuracy. The YCPS-R is a locally-derived measure of Rwandan youth conduct problems that demonstrated good psychometric properties and could be used for further research.","author":[{"dropping-particle":"","family":"Ng","given":"L C","non-dropping-particle":"","parse-names":false,"suffix":""},{"dropping-particle":"","family":"Kanyanganzi","given":"F","non-dropping-particle":"","parse-names":false,"suffix":""},{"dropping-particle":"","family":"Munyanah","given":"M","non-dropping-particle":"","parse-names":false,"suffix":""},{"dropping-particle":"","family":"Mushashi","given":"C","non-dropping-particle":"","parse-names":false,"suffix":""},{"dropping-particle":"","family":"Betancourt","given":"T S","non-dropping-particle":"","parse-names":false,"suffix":""}],"container-title":"PLoS ONE [Electronic Resource]","id":"ITEM-1","issue":"6 PG  - e100549","issued":{"date-parts":[["2014"]]},"page":"e100549","title":"Developing and validating the Youth Conduct Problems Scale-Rwanda: a mixed methods approach","type":"article-journal","volume":"9"},"uris":["http://www.mendeley.com/documents/?uuid=507f095e-3ed2-49c7-8508-ae4687c3114f"]}],"mendeley":{"formattedCitation":"(110)","plainTextFormattedCitation":"(110)","previouslyFormattedCitation":"(11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0)</w:t>
            </w:r>
            <w:r w:rsidRPr="0077568B">
              <w:rPr>
                <w:rFonts w:cstheme="minorHAnsi"/>
                <w:sz w:val="22"/>
              </w:rPr>
              <w:fldChar w:fldCharType="end"/>
            </w:r>
            <w:r w:rsidRPr="000B44F5">
              <w:t>, 12. SRQ-SIB (CMD: Congolese refugee women aged 15-49 years)- Bell, 2015</w:t>
            </w:r>
            <w:r w:rsidRPr="0077568B">
              <w:rPr>
                <w:rFonts w:cstheme="minorHAnsi"/>
                <w:sz w:val="22"/>
              </w:rPr>
              <w:fldChar w:fldCharType="begin" w:fldLock="1"/>
            </w:r>
            <w:r w:rsidRPr="0077568B">
              <w:rPr>
                <w:rFonts w:cstheme="minorHAnsi"/>
                <w:sz w:val="22"/>
              </w:rPr>
              <w:instrText>ADDIN CSL_CITATION {"citationItems":[{"id":"ITEM-1","itemData":{"DOI":"10.1016/j.ijnurstu.2015.04.003","abstract":"BACKGROUND AND PURPOSE: The detection of common mental disorders in humanitarian crisis settings requires a screening tool that is feasible to use as well as sensitive and specific. The Self-Report Questionnaire, developed by the World Health Organization in 1994 to detect presence or absence of common mental health disorders, has frequently been used among conflict-affected and refugee populations. Our goal was to identify a highly predictive and reliable subset of items to serve as a screening tool that can be used in busy, over-crowded, and low-resource primary health care settings to identify women who need mental health attention. METHODS: We analyzed the responses on a version of the Self-Report Questionnaire expanded to include two suicidality items from 810 displaced women living in refugee camps in Rwanda. Screening items were selected and evaluated for predictive ability using logistic regression in a cross-validation process, sensitivity and specificity using receiver operating characteristic curve analysis, and internal consistency analysis. RESULTS: A five-item screening tool resulted. Those items are \"Do you feel unhappy?\", Do you feel easily nervous, tense, or worried?\", \"Have you lost interest in things?\", \"Do you have trouble thinking clearly?\" and \"Has the thought of ending your life been on your mind?\". CONCLUSION: The Self-Report Questionnaire-5 may be an important tool for identifying common mental disorders as well as suicide ideation and behaviors when assessing mental health among women in crisis situations. Further evaluation of this tool is warranted.","author":[{"dropping-particle":"","family":"Bell","given":"S A","non-dropping-particle":"","parse-names":false,"suffix":""},{"dropping-particle":"","family":"Lori","given":"J","non-dropping-particle":"","parse-names":false,"suffix":""},{"dropping-particle":"","family":"Redman","given":"R","non-dropping-particle":"","parse-names":false,"suffix":""},{"dropping-particle":"","family":"Seng","given":"J","non-dropping-particle":"","parse-names":false,"suffix":""}],"container-title":"International Journal of Nursing Studies","id":"ITEM-1","issue":"7 PG  - 1202-1208","issued":{"date-parts":[["2015"]]},"page":"1202-1208","title":"Development of a brief screening tool for women's mental health assessment in refugee settings: A psychometric evaluation","type":"article-journal","volume":"52"},"uris":["http://www.mendeley.com/documents/?uuid=ee6c364b-5b55-4588-8034-33a15952883d"]}],"mendeley":{"formattedCitation":"(101)","plainTextFormattedCitation":"(101)","previouslyFormattedCitation":"(10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1)</w:t>
            </w:r>
            <w:r w:rsidRPr="0077568B">
              <w:rPr>
                <w:rFonts w:cstheme="minorHAnsi"/>
                <w:sz w:val="22"/>
              </w:rPr>
              <w:fldChar w:fldCharType="end"/>
            </w:r>
            <w:r w:rsidRPr="000B44F5">
              <w:t>, 13. CDI (Depression: Children aged 7-14 years living with HIV) – Binagwaho, 2016</w:t>
            </w:r>
            <w:r w:rsidRPr="0077568B">
              <w:rPr>
                <w:rFonts w:cstheme="minorHAnsi"/>
                <w:sz w:val="22"/>
              </w:rPr>
              <w:fldChar w:fldCharType="begin" w:fldLock="1"/>
            </w:r>
            <w:r w:rsidRPr="0077568B">
              <w:rPr>
                <w:rFonts w:cstheme="minorHAnsi"/>
                <w:sz w:val="22"/>
              </w:rPr>
              <w:instrText>ADDIN CSL_CITATION {"citationItems":[{"id":"ITEM-1","itemData":{"DOI":"10.1186/s12887-016-0565-2","abstract":"BACKGROUND: Depression is often co-morbid with chronic conditions, and when combined with HIV it can increase progression and reduce survival. A brief and accurate screening tool for depression among children living with HIV is necessary to increase access to mental health care and improve HIV-related outcomes in the long-term. METHODS: A validation study was conducted, comparing the Children's Depression Inventory (CDI) with a structured clinical assessment as the gold standard among children living with HIV ages 7-14 years in Rwanda. The response rate was 87 % and the analysis was performed among 100 study participants. RESULTS: Twenty-five percent of children had a diagnosis of depression based on the clinical interview. Sensitivity of the CDI ranged from 44 to 76 % and specificity was 92 to 100 % for cut-off scores from 5 to 9. The area under the curve (AUC) for receiver operating characteristic analysis, an estimate of overall accuracy, was 0.87 (95 % confidence interval: 0.77 - 0.97). CONCLUSIONS: The significant prevalence of depression among children living with HIV in Rwanda reflects a critical need to advance mental health care in this population. Although overall accuracy of the CDI is reasonable in this context, further research needs to be done to develop a more sensitive measure of depression in this vulnerable population. Development of a highly sensitive screening measure will be a fundamental step towards improving access to mental health care among children living with HIV, potentially improving health outcomes and quality of life in the long-term as this vulnerable population transitions into adulthood.","author":[{"dropping-particle":"","family":"Binagwaho","given":"A","non-dropping-particle":"","parse-names":false,"suffix":""},{"dropping-particle":"","family":"Fawzi","given":"M C S","non-dropping-particle":"","parse-names":false,"suffix":""},{"dropping-particle":"","family":"Agbonyitor","given":"M","non-dropping-particle":"","parse-names":false,"suffix":""},{"dropping-particle":"","family":"Nsanzimana","given":"S","non-dropping-particle":"","parse-names":false,"suffix":""},{"dropping-particle":"","family":"Karema","given":"C","non-dropping-particle":"","parse-names":false,"suffix":""},{"dropping-particle":"","family":"Remera","given":"E","non-dropping-particle":"","parse-names":false,"suffix":""},{"dropping-particle":"","family":"Mutabazi","given":"V","non-dropping-particle":"","parse-names":false,"suffix":""},{"dropping-particle":"","family":"Shyirambere","given":"C","non-dropping-particle":"","parse-names":false,"suffix":""},{"dropping-particle":"","family":"Cyamatare","given":"P","non-dropping-particle":"","parse-names":false,"suffix":""},{"dropping-particle":"","family":"Nutt","given":"C","non-dropping-particle":"","parse-names":false,"suffix":""},{"dropping-particle":"","family":"Wagner","given":"C","non-dropping-particle":"","parse-names":false,"suffix":""},{"dropping-particle":"","family":"Condo","given":"J","non-dropping-particle":"","parse-names":false,"suffix":""},{"dropping-particle":"","family":"Misago","given":"N","non-dropping-particle":"","parse-names":false,"suffix":""},{"dropping-particle":"","family":"Kayiteshonga","given":"Y","non-dropping-particle":"","parse-names":false,"suffix":""}],"container-title":"BMC Pediatrics","id":"ITEM-1","issue":" PG  - 29","issued":{"date-parts":[["2016"]]},"page":"29","title":"Validating the Children's Depression Inventory in the context of Rwanda","type":"article-journal","volume":"16"},"uris":["http://www.mendeley.com/documents/?uuid=cad9db50-7243-45c5-860c-c23cb8c6edfa"]}],"mendeley":{"formattedCitation":"(146)","plainTextFormattedCitation":"(146)","previouslyFormattedCitation":"(14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6)</w:t>
            </w:r>
            <w:r w:rsidRPr="0077568B">
              <w:rPr>
                <w:rFonts w:cstheme="minorHAnsi"/>
                <w:sz w:val="22"/>
              </w:rPr>
              <w:fldChar w:fldCharType="end"/>
            </w:r>
            <w:r w:rsidRPr="000B44F5">
              <w:t>, 14. PGQ (Prolonged Grief: Parentally bereaved adolescents aged 14-18 years) – Unterhitzenberger, 2016</w:t>
            </w:r>
            <w:r w:rsidRPr="0077568B">
              <w:rPr>
                <w:rFonts w:cstheme="minorHAnsi"/>
                <w:sz w:val="22"/>
              </w:rPr>
              <w:fldChar w:fldCharType="begin" w:fldLock="1"/>
            </w:r>
            <w:r w:rsidRPr="0077568B">
              <w:rPr>
                <w:rFonts w:cstheme="minorHAnsi"/>
                <w:sz w:val="22"/>
              </w:rPr>
              <w:instrText>ADDIN CSL_CITATION {"citationItems":[{"id":"ITEM-1","itemData":{"abstract":"Currently, there is no established measure to assess prolonged grief in adolescents. A new measure was designed based on the Extended Grief Inventory, the Inventory of Complicated Grief—Revised for Children, and the Inventory of Prolonged Grief for Children/Adolescents. We investigated the psychometric properties of the Prolonged Grief Questionnaire for Adolescents in a sample of 69 14- to 18-year-old parentally bereaved adolescents living in rural Rwanda. Additionally, we obtained sociodemographic information and assessed loss experiences and depressive symptoms. A principal component analysis revealed item loadings on two factors, which we named separation distress and secondary emotions. Internal consistency in this first evaluation was high (α = .94), and the criterion validity was satisfying. A sensitivity of 85.3% and a specificity of 85.9% were found. The small sample size is a major limitation. However, the Prolonged Grief Questionnaire for Adolescents may be a promising tool for assessing prolonged grief symptoms in adolescents. (PsycInfo Database Record (c) 2022 APA, all rights reserved)","author":[{"dropping-particle":"","family":"Unterhitzenberger","given":"Johanna","non-dropping-particle":"","parse-names":false,"suffix":""},{"dropping-particle":"","family":"Rosner","given":"Rita","non-dropping-particle":"","parse-names":false,"suffix":""}],"container-title":"Omega: Journal of Death and Dying","id":"ITEM-1","issue":"1 PG  - 80-95","issued":{"date-parts":[["2016"]]},"page":"80-95","title":"Preliminary evaluation of a prolonged grief questionnaire for adolescents","type":"article-journal","volume":"74"},"uris":["http://www.mendeley.com/documents/?uuid=5a2beb35-c2b8-4879-af46-5a88da55ce34"]}],"mendeley":{"formattedCitation":"(147)","plainTextFormattedCitation":"(147)","previouslyFormattedCitation":"(14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7)</w:t>
            </w:r>
            <w:r w:rsidRPr="0077568B">
              <w:rPr>
                <w:rFonts w:cstheme="minorHAnsi"/>
                <w:sz w:val="22"/>
              </w:rPr>
              <w:fldChar w:fldCharType="end"/>
            </w:r>
            <w:r w:rsidRPr="000B44F5">
              <w:t xml:space="preserve">, 15. HDRS (Depression: Patients with depression and healthy volunteers aged </w:t>
            </w:r>
            <w:r w:rsidRPr="000B44F5">
              <w:rPr>
                <w:rFonts w:cs="Calibri"/>
              </w:rPr>
              <w:t>≥</w:t>
            </w:r>
            <w:r w:rsidRPr="000B44F5">
              <w:t>18 years) – Dedeken,2020</w:t>
            </w:r>
            <w:r w:rsidRPr="0077568B">
              <w:rPr>
                <w:rFonts w:cstheme="minorHAnsi"/>
                <w:sz w:val="22"/>
              </w:rPr>
              <w:fldChar w:fldCharType="begin" w:fldLock="1"/>
            </w:r>
            <w:r w:rsidRPr="0077568B">
              <w:rPr>
                <w:rFonts w:cstheme="minorHAnsi"/>
                <w:sz w:val="22"/>
              </w:rPr>
              <w:instrText>ADDIN CSL_CITATION {"citationItems":[{"id":"ITEM-1","itemData":{"DOI":"10.3389/fpsyg.2020.01343","abstract":"&lt;b&gt;Introduction&lt;/b&gt;: In Rwanda, major depressive disorder affects 11.9% of the population and up to 35% of genocide survivors. Mental health services remain underutilized due to stigma and lack of awareness. Increasing the ability and capacity to diagnose and treat mental disorders is considered important to close this gap. We describe the translation, validity, and reliability assessment of the Hamilton Depression Rating Scale (HDRS) as a diagnostic tool for moderate to severe depression in Rwanda. &lt;b&gt;Methods&lt;/b&gt;: The HDRS-21 was translated by a multi-group taskforce. We validated the translation against expert assessment in a comparative study on a sample of patients living with depression and of healthy volunteers. Psychometric properties, namely internal structure, reliability, and external validity were assessed using confirmatory factor analysis, three reliability calculations, and correlation analysis, respectively. Maximized Youden's index was used for determining diagnostic cut-off. &lt;b&gt;Results&lt;/b&gt;: The translated version demonstrated a kappa of 0.93. We enrolled 105 healthy volunteers and 105 patients with confirmed mild to severe depression. In the confirmatory factor analysis, HDRS had good factor loadings of 0.32-0.80. Reliability coefficients above 0.92 indicated strong internal consistency. External validity was shown by good sensitivity (0.95) and specificity (0.94) to differentiate depression from absence of depression. At a cut-off point of 17 for the diagnosis of depression, sensitivity and specificity were both 0.95 relative to gold standard. &lt;b&gt;Conclusion&lt;/b&gt;: The validated HDRS in Kinyarwanda with diagnostic cut-off provides mental healthcare staff with an accurate tool to diagnose moderate to severe depression, enabling closure of the diagnosis and treatment gap.","author":[{"dropping-particle":"","family":"Dedeken","given":"P","non-dropping-particle":"","parse-names":false,"suffix":""},{"dropping-particle":"","family":"Nickenig Vissoci","given":"J R","non-dropping-particle":"","parse-names":false,"suffix":""},{"dropping-particle":"","family":"Sebera","given":"F","non-dropping-particle":"","parse-names":false,"suffix":""},{"dropping-particle":"","family":"Boon","given":"P","non-dropping-particle":"","parse-names":false,"suffix":""},{"dropping-particle":"","family":"Rutembesa","given":"E","non-dropping-particle":"","parse-names":false,"suffix":""},{"dropping-particle":"","family":"Teuwen","given":"D E","non-dropping-particle":"","parse-names":false,"suffix":""}],"container-title":"Frontiers in Psychology","id":"ITEM-1","issue":" PG  - 1343","issued":{"date-parts":[["2020"]]},"note":"Jean Berchmans Niyibizi (2024-12-12 22:23:22)(Included): ndividuals attending these centers were invited to participate \n\nin the study if they were aged ≥18 years and were able to\n\nAge range was provided as: &amp;quot;&amp;gt;= 18 years&amp;quot;; Japhet Ntabanganyimana (2024-09-12 02:12:33)(Select): We will ask for age range;","page":"1343","title":"Validity, Reliability, and Diagnostic Cut-off of the Kinyarwandan Version of the Hamilton Depression Rating Scale in Rwanda","type":"article-journal","volume":"11"},"uris":["http://www.mendeley.com/documents/?uuid=b9c7cf17-2170-4a28-b377-a1bece411ae9"]}],"mendeley":{"formattedCitation":"(158)","plainTextFormattedCitation":"(158)","previouslyFormattedCitation":"(15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8)</w:t>
            </w:r>
            <w:r w:rsidRPr="0077568B">
              <w:rPr>
                <w:rFonts w:cstheme="minorHAnsi"/>
                <w:sz w:val="22"/>
              </w:rPr>
              <w:fldChar w:fldCharType="end"/>
            </w:r>
            <w:r w:rsidRPr="000B44F5">
              <w:t xml:space="preserve">, 16. PHQ-9 (Mild depression: PwE aged </w:t>
            </w:r>
            <w:r w:rsidRPr="000B44F5">
              <w:rPr>
                <w:rFonts w:cs="Calibri"/>
              </w:rPr>
              <w:t>≥</w:t>
            </w:r>
            <w:r w:rsidRPr="000B44F5">
              <w:t>15 years)- Sebera,2020</w:t>
            </w:r>
            <w:r w:rsidRPr="0077568B">
              <w:rPr>
                <w:rFonts w:cstheme="minorHAnsi"/>
                <w:sz w:val="22"/>
              </w:rPr>
              <w:fldChar w:fldCharType="begin" w:fldLock="1"/>
            </w:r>
            <w:r w:rsidRPr="0077568B">
              <w:rPr>
                <w:rFonts w:cstheme="minorHAnsi"/>
                <w:sz w:val="22"/>
              </w:rPr>
              <w:instrText>ADDIN CSL_CITATION {"citationItems":[{"id":"ITEM-1","itemData":{"DOI":"10.1371/journal.pone.0234095","abstract":"BACKGROUND: Patients with epilepsy (PwE) have an increased risk of active and lifetime depression. Two in 10 patients experience depression. Lack of trained psychiatric staff in low- and middle-income countries (LMIC) creates a need for screening tools that enable detection of depression in PwE. We describe the translation, validity and reliability assessment of the Patient Health Questionnaire-9 (PHQ-9) as a screening tool for depression among PwE in Rwanda. METHOD: PHQ-9 was translated to Kinyarwanda using translation-back translation and validated by a discussion group. For validation, PwE of &gt;=15 years of age were administered the PHQ-9 and Hamilton Depression Rating Scale (HDRS) by trained psychiatry staff at Visit 1. A random sample of 20% repeated PHQ-9 and HDRS after 14 days to assess temporal stability and intra-rater reliability. Internal structure, reliability and external validity were assessed using confirmatory factor analysis, reliability coefficients and HDRS-correlation, respectively. Maximal Youden's index was considered for cut-offs. RESULTS: Four hundred and thirty-four PwE, mean age 30.5 years (SD +/-13.3), were included of whom 33.6%, 37.9%, 13.4%, and 15.1% had no, mild, moderate and severe depression, respectively. PHQ-9 performed well on a one-factor model (unidimensional model), with factor loadings of 0.63-0.86. Reliability coefficients above 0.80 indicated strong internal consistency. Good temporal stability was observed (0.79 [95% CI: 0.68-0.87]). A strong correlation (R = 0.66, p = 0.01) between PHQ-9 and HDRS summed scores demonstrated robust external validity. The optimal cut-off for the PHQ-9 was similar (&gt;=5) for mild and moderate depression and &gt;=7 for severe depression. CONCLUSION: PHQ-9 validation in Kinyarwanda creates the capacity to screen PwE in Rwanda at scores of &gt;=5 for mild or moderate and &gt;=7 for severe depression. The availability of validated tools for screening and diagnosis for depression is a forward step for holistic care in a resource-limited environment.","author":[{"dropping-particle":"","family":"Sebera","given":"F","non-dropping-particle":"","parse-names":false,"suffix":""},{"dropping-particle":"","family":"Vissoci","given":"J R N","non-dropping-particle":"","parse-names":false,"suffix":""},{"dropping-particle":"","family":"Umwiringirwa","given":"J","non-dropping-particle":"","parse-names":false,"suffix":""},{"dropping-particle":"","family":"Teuwen","given":"D E","non-dropping-particle":"","parse-names":false,"suffix":""},{"dropping-particle":"","family":"Boon","given":"P E","non-dropping-particle":"","parse-names":false,"suffix":""},{"dropping-particle":"","family":"Dedeken","given":"P","non-dropping-particle":"","parse-names":false,"suffix":""}],"container-title":"PLoS ONE [Electronic Resource]","id":"ITEM-1","issue":"6 PG  - e0234095","issued":{"date-parts":[["2020"]]},"page":"e0234095","title":"Validity, reliability and cut-offs of the Patient Health Questionnaire-9 as a screening tool for depression among patients living with epilepsy in Rwanda","type":"article-journal","volume":"15"},"uris":["http://www.mendeley.com/documents/?uuid=5ccc6438-6f60-43cd-9b44-db318e270910"]}],"mendeley":{"formattedCitation":"(51)","plainTextFormattedCitation":"(51)","previouslyFormattedCitation":"(5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1)</w:t>
            </w:r>
            <w:r w:rsidRPr="0077568B">
              <w:rPr>
                <w:rFonts w:cstheme="minorHAnsi"/>
                <w:sz w:val="22"/>
              </w:rPr>
              <w:fldChar w:fldCharType="end"/>
            </w:r>
            <w:r w:rsidRPr="000B44F5">
              <w:t xml:space="preserve">, 17. PHQ-9 (Moderate depression: PwE aged </w:t>
            </w:r>
            <w:r w:rsidRPr="000B44F5">
              <w:rPr>
                <w:rFonts w:cs="Calibri"/>
              </w:rPr>
              <w:t>≥</w:t>
            </w:r>
            <w:r w:rsidRPr="000B44F5">
              <w:t>15 years) – Sebera,2020</w:t>
            </w:r>
            <w:r w:rsidRPr="0077568B">
              <w:rPr>
                <w:rFonts w:cstheme="minorHAnsi"/>
                <w:sz w:val="22"/>
              </w:rPr>
              <w:fldChar w:fldCharType="begin" w:fldLock="1"/>
            </w:r>
            <w:r w:rsidRPr="0077568B">
              <w:rPr>
                <w:rFonts w:cstheme="minorHAnsi"/>
                <w:sz w:val="22"/>
              </w:rPr>
              <w:instrText>ADDIN CSL_CITATION {"citationItems":[{"id":"ITEM-1","itemData":{"DOI":"10.1371/journal.pone.0234095","abstract":"BACKGROUND: Patients with epilepsy (PwE) have an increased risk of active and lifetime depression. Two in 10 patients experience depression. Lack of trained psychiatric staff in low- and middle-income countries (LMIC) creates a need for screening tools that enable detection of depression in PwE. We describe the translation, validity and reliability assessment of the Patient Health Questionnaire-9 (PHQ-9) as a screening tool for depression among PwE in Rwanda. METHOD: PHQ-9 was translated to Kinyarwanda using translation-back translation and validated by a discussion group. For validation, PwE of &gt;=15 years of age were administered the PHQ-9 and Hamilton Depression Rating Scale (HDRS) by trained psychiatry staff at Visit 1. A random sample of 20% repeated PHQ-9 and HDRS after 14 days to assess temporal stability and intra-rater reliability. Internal structure, reliability and external validity were assessed using confirmatory factor analysis, reliability coefficients and HDRS-correlation, respectively. Maximal Youden's index was considered for cut-offs. RESULTS: Four hundred and thirty-four PwE, mean age 30.5 years (SD +/-13.3), were included of whom 33.6%, 37.9%, 13.4%, and 15.1% had no, mild, moderate and severe depression, respectively. PHQ-9 performed well on a one-factor model (unidimensional model), with factor loadings of 0.63-0.86. Reliability coefficients above 0.80 indicated strong internal consistency. Good temporal stability was observed (0.79 [95% CI: 0.68-0.87]). A strong correlation (R = 0.66, p = 0.01) between PHQ-9 and HDRS summed scores demonstrated robust external validity. The optimal cut-off for the PHQ-9 was similar (&gt;=5) for mild and moderate depression and &gt;=7 for severe depression. CONCLUSION: PHQ-9 validation in Kinyarwanda creates the capacity to screen PwE in Rwanda at scores of &gt;=5 for mild or moderate and &gt;=7 for severe depression. The availability of validated tools for screening and diagnosis for depression is a forward step for holistic care in a resource-limited environment.","author":[{"dropping-particle":"","family":"Sebera","given":"F","non-dropping-particle":"","parse-names":false,"suffix":""},{"dropping-particle":"","family":"Vissoci","given":"J R N","non-dropping-particle":"","parse-names":false,"suffix":""},{"dropping-particle":"","family":"Umwiringirwa","given":"J","non-dropping-particle":"","parse-names":false,"suffix":""},{"dropping-particle":"","family":"Teuwen","given":"D E","non-dropping-particle":"","parse-names":false,"suffix":""},{"dropping-particle":"","family":"Boon","given":"P E","non-dropping-particle":"","parse-names":false,"suffix":""},{"dropping-particle":"","family":"Dedeken","given":"P","non-dropping-particle":"","parse-names":false,"suffix":""}],"container-title":"PLoS ONE [Electronic Resource]","id":"ITEM-1","issue":"6 PG  - e0234095","issued":{"date-parts":[["2020"]]},"page":"e0234095","title":"Validity, reliability and cut-offs of the Patient Health Questionnaire-9 as a screening tool for depression among patients living with epilepsy in Rwanda","type":"article-journal","volume":"15"},"uris":["http://www.mendeley.com/documents/?uuid=5ccc6438-6f60-43cd-9b44-db318e270910"]}],"mendeley":{"formattedCitation":"(51)","plainTextFormattedCitation":"(51)","previouslyFormattedCitation":"(5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1)</w:t>
            </w:r>
            <w:r w:rsidRPr="0077568B">
              <w:rPr>
                <w:rFonts w:cstheme="minorHAnsi"/>
                <w:sz w:val="22"/>
              </w:rPr>
              <w:fldChar w:fldCharType="end"/>
            </w:r>
            <w:r w:rsidRPr="000B44F5">
              <w:t xml:space="preserve">, 18. PHQ-9 (Severe depression: PwE aged </w:t>
            </w:r>
            <w:r w:rsidRPr="000B44F5">
              <w:rPr>
                <w:rFonts w:cs="Calibri"/>
              </w:rPr>
              <w:t>≥</w:t>
            </w:r>
            <w:r w:rsidRPr="000B44F5">
              <w:t>15 years) – Sebera,2020</w:t>
            </w:r>
            <w:r w:rsidRPr="0077568B">
              <w:rPr>
                <w:rFonts w:cstheme="minorHAnsi"/>
                <w:sz w:val="22"/>
              </w:rPr>
              <w:fldChar w:fldCharType="begin" w:fldLock="1"/>
            </w:r>
            <w:r w:rsidRPr="0077568B">
              <w:rPr>
                <w:rFonts w:cstheme="minorHAnsi"/>
                <w:sz w:val="22"/>
              </w:rPr>
              <w:instrText>ADDIN CSL_CITATION {"citationItems":[{"id":"ITEM-1","itemData":{"DOI":"10.1371/journal.pone.0234095","abstract":"BACKGROUND: Patients with epilepsy (PwE) have an increased risk of active and lifetime depression. Two in 10 patients experience depression. Lack of trained psychiatric staff in low- and middle-income countries (LMIC) creates a need for screening tools that enable detection of depression in PwE. We describe the translation, validity and reliability assessment of the Patient Health Questionnaire-9 (PHQ-9) as a screening tool for depression among PwE in Rwanda. METHOD: PHQ-9 was translated to Kinyarwanda using translation-back translation and validated by a discussion group. For validation, PwE of &gt;=15 years of age were administered the PHQ-9 and Hamilton Depression Rating Scale (HDRS) by trained psychiatry staff at Visit 1. A random sample of 20% repeated PHQ-9 and HDRS after 14 days to assess temporal stability and intra-rater reliability. Internal structure, reliability and external validity were assessed using confirmatory factor analysis, reliability coefficients and HDRS-correlation, respectively. Maximal Youden's index was considered for cut-offs. RESULTS: Four hundred and thirty-four PwE, mean age 30.5 years (SD +/-13.3), were included of whom 33.6%, 37.9%, 13.4%, and 15.1% had no, mild, moderate and severe depression, respectively. PHQ-9 performed well on a one-factor model (unidimensional model), with factor loadings of 0.63-0.86. Reliability coefficients above 0.80 indicated strong internal consistency. Good temporal stability was observed (0.79 [95% CI: 0.68-0.87]). A strong correlation (R = 0.66, p = 0.01) between PHQ-9 and HDRS summed scores demonstrated robust external validity. The optimal cut-off for the PHQ-9 was similar (&gt;=5) for mild and moderate depression and &gt;=7 for severe depression. CONCLUSION: PHQ-9 validation in Kinyarwanda creates the capacity to screen PwE in Rwanda at scores of &gt;=5 for mild or moderate and &gt;=7 for severe depression. The availability of validated tools for screening and diagnosis for depression is a forward step for holistic care in a resource-limited environment.","author":[{"dropping-particle":"","family":"Sebera","given":"F","non-dropping-particle":"","parse-names":false,"suffix":""},{"dropping-particle":"","family":"Vissoci","given":"J R N","non-dropping-particle":"","parse-names":false,"suffix":""},{"dropping-particle":"","family":"Umwiringirwa","given":"J","non-dropping-particle":"","parse-names":false,"suffix":""},{"dropping-particle":"","family":"Teuwen","given":"D E","non-dropping-particle":"","parse-names":false,"suffix":""},{"dropping-particle":"","family":"Boon","given":"P E","non-dropping-particle":"","parse-names":false,"suffix":""},{"dropping-particle":"","family":"Dedeken","given":"P","non-dropping-particle":"","parse-names":false,"suffix":""}],"container-title":"PLoS ONE [Electronic Resource]","id":"ITEM-1","issue":"6 PG  - e0234095","issued":{"date-parts":[["2020"]]},"page":"e0234095","title":"Validity, reliability and cut-offs of the Patient Health Questionnaire-9 as a screening tool for depression among patients living with epilepsy in Rwanda","type":"article-journal","volume":"15"},"uris":["http://www.mendeley.com/documents/?uuid=5ccc6438-6f60-43cd-9b44-db318e270910"]}],"mendeley":{"formattedCitation":"(51)","plainTextFormattedCitation":"(51)","previouslyFormattedCitation":"(5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1)</w:t>
            </w:r>
            <w:r w:rsidRPr="0077568B">
              <w:rPr>
                <w:rFonts w:cstheme="minorHAnsi"/>
                <w:sz w:val="22"/>
              </w:rPr>
              <w:fldChar w:fldCharType="end"/>
            </w:r>
            <w:r w:rsidRPr="000B44F5">
              <w:t>, 19. CDST (MDD: Children 7-14 years  living with HIV) – Binagwaho,2021</w:t>
            </w:r>
            <w:r w:rsidRPr="0077568B">
              <w:rPr>
                <w:rFonts w:cstheme="minorHAnsi"/>
                <w:sz w:val="22"/>
              </w:rPr>
              <w:fldChar w:fldCharType="begin" w:fldLock="1"/>
            </w:r>
            <w:r w:rsidRPr="0077568B">
              <w:rPr>
                <w:rFonts w:cstheme="minorHAnsi"/>
                <w:sz w:val="22"/>
              </w:rPr>
              <w:instrText>ADDIN CSL_CITATION {"citationItems":[{"id":"ITEM-1","itemData":{"DOI":"https://dx.doi.org/10.1186/s12887-020-02475-1","ISSN":"1471-2431","abstract":"BACKGROUND: Depression in children presents a significant health burden to society and often co-exists with chronic illnesses, such as human immunodeficiency virus (HIV). Research has demonstrated that 10-37% of children and adolescents living with HIV also suffer from depression. Low-and-middle income countries (LMICs) shoulder a disproportionate burden of HIV among other health challenges, but reliable estimates of co-morbid depression are lacking in these settings. Prior studies in Rwanda, a LMIC of 12 million people in East Africa, found that 25% of children living with HIV met criteria for depression. Though depression may negatively affect adherence to HIV treatment among children and adolescents, most LMICs fail to routinely screen children for mental health problems due to a shortage of trained health care providers. While some screening tools exist, they can be costly to implement in resource-constrained settings and are often lacking a contextual appropriateness., METHODS: Relying on international guidelines for diagnosing depression, Rwandan health experts developed a freely available, open-access Child Depression Screening Tool (CDST). To validate this tool in Rwanda, a sample of 296 children with a known diagnosis of HIV between ages 7-14 years were recruited as study participants. In addition to completing the CDST, all participants were evaluated by a mental health professional using a structured clinical interview. The validity of the CDST was assessed in terms of sensitivity, specificity, and a receiver operating characteristic (ROC) curve., RESULTS: This analysis found that depression continues to be a co-morbid condition among children living with HIV in Rwanda. For identifying these at-risk children, the CDST had a sensitivity of 88.1% and specificity of 96.5% in identifying risk for depression among children living with HIV at a cutoff score of 6 points. This corresponded with an area under the ROC curve of 92.3%., CONCLUSIONS: This study provides evidence that the CDST is a valid tool for screening depression among children affected by HIV in a resource-constrained setting. As an open-access and freely available tool in LMICs, the CDST can allow any health practitioner to identify children at risk of depression and refer them in a timely manner to more specialized mental health services. Future work can show if and how this tool has the potential to be useful in screening depression in children suffering from other chronic illnesses.","author":[{"dropping-particle":"","family":"Binagwaho","given":"Agnes","non-dropping-particle":"","parse-names":false,"suffix":""},{"dropping-particle":"","family":"Remera","given":"Eric","non-dropping-particle":"","parse-names":false,"suffix":""},{"dropping-particle":"","family":"Bayingana","given":"Alice Uwase","non-dropping-particle":"","parse-names":false,"suffix":""},{"dropping-particle":"","family":"Gishoma","given":"Darius","non-dropping-particle":"","parse-names":false,"suffix":""},{"dropping-particle":"","family":"Scott","given":"Kirstin Woody","non-dropping-particle":"","parse-names":false,"suffix":""},{"dropping-particle":"","family":"Goosman","given":"Madeline","non-dropping-particle":"","parse-names":false,"suffix":""},{"dropping-particle":"","family":"Campbell","given":"Eliza","non-dropping-particle":"","parse-names":false,"suffix":""},{"dropping-particle":"","family":"Agbonyitor","given":"Mawuena","non-dropping-particle":"","parse-names":false,"suffix":""},{"dropping-particle":"","family":"Kayiteshonga","given":"Yvonne","non-dropping-particle":"","parse-names":false,"suffix":""},{"dropping-particle":"","family":"Nsanzimana","given":"Sabin","non-dropping-particle":"","parse-names":false,"suffix":""}],"container-title":"BMC pediatrics","id":"ITEM-1","issue":"1","issued":{"date-parts":[["2021"]]},"page":"59","publisher-place":"England","title":"Addressing the mental health needs of children affected by HIV in Rwanda: validation of a rapid depression screening tool for children 7-14 years old.","type":"article-journal","volume":"21"},"uris":["http://www.mendeley.com/documents/?uuid=68d4d2d8-6a3d-48ee-8899-f192b8900f17"]}],"mendeley":{"formattedCitation":"(161)","plainTextFormattedCitation":"(161)","previouslyFormattedCitation":"(16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1)</w:t>
            </w:r>
            <w:r w:rsidRPr="0077568B">
              <w:rPr>
                <w:rFonts w:cstheme="minorHAnsi"/>
                <w:sz w:val="22"/>
              </w:rPr>
              <w:fldChar w:fldCharType="end"/>
            </w:r>
            <w:r w:rsidRPr="000B44F5">
              <w:t xml:space="preserve"> </w:t>
            </w:r>
          </w:p>
        </w:tc>
      </w:tr>
      <w:tr w:rsidR="006E2F2B" w:rsidRPr="000B44F5" w14:paraId="05F8EC11" w14:textId="77777777" w:rsidTr="00CC0D7D">
        <w:trPr>
          <w:trHeight w:val="3158"/>
        </w:trPr>
        <w:tc>
          <w:tcPr>
            <w:tcW w:w="1800" w:type="dxa"/>
            <w:shd w:val="clear" w:color="auto" w:fill="auto"/>
          </w:tcPr>
          <w:p w14:paraId="62F33F37" w14:textId="77777777" w:rsidR="006E2F2B" w:rsidRPr="000B44F5" w:rsidRDefault="006E2F2B" w:rsidP="00CC0D7D">
            <w:r w:rsidRPr="000B44F5">
              <w:lastRenderedPageBreak/>
              <w:t>Senegal</w:t>
            </w:r>
          </w:p>
        </w:tc>
        <w:tc>
          <w:tcPr>
            <w:tcW w:w="1260" w:type="dxa"/>
            <w:shd w:val="clear" w:color="auto" w:fill="auto"/>
          </w:tcPr>
          <w:p w14:paraId="28CD0490" w14:textId="77777777" w:rsidR="006E2F2B" w:rsidRPr="000B44F5" w:rsidRDefault="006E2F2B" w:rsidP="00CC0D7D">
            <w:r w:rsidRPr="000B44F5">
              <w:t>9</w:t>
            </w:r>
          </w:p>
        </w:tc>
        <w:tc>
          <w:tcPr>
            <w:tcW w:w="10170" w:type="dxa"/>
            <w:shd w:val="clear" w:color="auto" w:fill="auto"/>
          </w:tcPr>
          <w:p w14:paraId="5C34CB26" w14:textId="77777777" w:rsidR="006E2F2B" w:rsidRPr="000B44F5" w:rsidRDefault="006E2F2B" w:rsidP="00CC0D7D">
            <w:r w:rsidRPr="000B44F5">
              <w:t xml:space="preserve">1. </w:t>
            </w:r>
            <w:r w:rsidRPr="000B44F5">
              <w:rPr>
                <w:u w:val="single"/>
              </w:rPr>
              <w:t>BOSHAS - Body weight Self-satisfaction</w:t>
            </w:r>
            <w:r w:rsidRPr="000B44F5">
              <w:rPr>
                <w:u w:val="single"/>
                <w:vertAlign w:val="superscript"/>
              </w:rPr>
              <w:t xml:space="preserve"> iv</w:t>
            </w:r>
            <w:r w:rsidRPr="000B44F5">
              <w:rPr>
                <w:vertAlign w:val="superscript"/>
              </w:rPr>
              <w:t xml:space="preserve"> </w:t>
            </w:r>
            <w:r w:rsidRPr="000B44F5">
              <w:t>(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2. </w:t>
            </w:r>
            <w:r w:rsidRPr="000B44F5">
              <w:rPr>
                <w:u w:val="single"/>
              </w:rPr>
              <w:t xml:space="preserve">BOSHAS - Normal body- CBS </w:t>
            </w:r>
            <w:r w:rsidRPr="000B44F5">
              <w:rPr>
                <w:u w:val="single"/>
                <w:vertAlign w:val="superscript"/>
              </w:rPr>
              <w:t>v</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3. </w:t>
            </w:r>
            <w:r w:rsidRPr="000B44F5">
              <w:rPr>
                <w:u w:val="single"/>
              </w:rPr>
              <w:t xml:space="preserve">BOSHAS - Normal body- self-satisfaction </w:t>
            </w:r>
            <w:r w:rsidRPr="000B44F5">
              <w:rPr>
                <w:u w:val="single"/>
                <w:vertAlign w:val="superscript"/>
              </w:rPr>
              <w:t>vi</w:t>
            </w:r>
            <w:r w:rsidRPr="000B44F5">
              <w:rPr>
                <w:vertAlign w:val="superscript"/>
              </w:rPr>
              <w:t xml:space="preserve"> </w:t>
            </w:r>
            <w:r w:rsidRPr="000B44F5">
              <w:t>(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4.  </w:t>
            </w:r>
            <w:r w:rsidRPr="000B44F5">
              <w:rPr>
                <w:u w:val="single"/>
              </w:rPr>
              <w:t xml:space="preserve">BOSHAS - Importance of appearance-Modern DBS </w:t>
            </w:r>
            <w:r w:rsidRPr="000B44F5">
              <w:rPr>
                <w:u w:val="single"/>
                <w:vertAlign w:val="superscript"/>
              </w:rPr>
              <w:t>vii</w:t>
            </w:r>
            <w:r w:rsidRPr="000B44F5">
              <w:rPr>
                <w:vertAlign w:val="superscript"/>
              </w:rPr>
              <w:t xml:space="preserve"> </w:t>
            </w:r>
            <w:r w:rsidRPr="000B44F5">
              <w:t>(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5.  </w:t>
            </w:r>
            <w:r w:rsidRPr="000B44F5">
              <w:rPr>
                <w:u w:val="single"/>
              </w:rPr>
              <w:t xml:space="preserve">BOSHAS - Importance of appear-Modern IBS </w:t>
            </w:r>
            <w:r w:rsidRPr="000B44F5">
              <w:rPr>
                <w:u w:val="single"/>
                <w:vertAlign w:val="superscript"/>
              </w:rPr>
              <w:t>viii</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6.  </w:t>
            </w:r>
            <w:r w:rsidRPr="000B44F5">
              <w:rPr>
                <w:u w:val="single"/>
              </w:rPr>
              <w:t xml:space="preserve">BOSHAS -Importance of appearance-Modern Self-self-satisfaction </w:t>
            </w:r>
            <w:r w:rsidRPr="000B44F5">
              <w:rPr>
                <w:u w:val="single"/>
                <w:vertAlign w:val="superscript"/>
              </w:rPr>
              <w:t>ix</w:t>
            </w:r>
            <w:r w:rsidRPr="000B44F5">
              <w:rPr>
                <w:vertAlign w:val="superscript"/>
              </w:rPr>
              <w:t xml:space="preserve"> </w:t>
            </w:r>
            <w:r w:rsidRPr="000B44F5">
              <w:t>(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7.  </w:t>
            </w:r>
            <w:r w:rsidRPr="000B44F5">
              <w:rPr>
                <w:u w:val="single"/>
              </w:rPr>
              <w:t xml:space="preserve">BOSHAS - Modern Aesthetic criteria-Modern DBS </w:t>
            </w:r>
            <w:r w:rsidRPr="000B44F5">
              <w:rPr>
                <w:u w:val="single"/>
                <w:vertAlign w:val="superscript"/>
              </w:rPr>
              <w:t>x</w:t>
            </w:r>
            <w:r w:rsidRPr="000B44F5">
              <w:rPr>
                <w:vertAlign w:val="superscript"/>
              </w:rPr>
              <w:t xml:space="preserve"> </w:t>
            </w:r>
            <w:r w:rsidRPr="000B44F5">
              <w:t>(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8. </w:t>
            </w:r>
            <w:r w:rsidRPr="000B44F5">
              <w:rPr>
                <w:u w:val="single"/>
              </w:rPr>
              <w:t xml:space="preserve">BOSHAS - Modern Aesthetic criteria-Modern IBS </w:t>
            </w:r>
            <w:r w:rsidRPr="000B44F5">
              <w:rPr>
                <w:u w:val="single"/>
                <w:vertAlign w:val="superscript"/>
              </w:rPr>
              <w:t>xi</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 xml:space="preserve">, 9.  </w:t>
            </w:r>
            <w:r w:rsidRPr="000B44F5">
              <w:rPr>
                <w:u w:val="single"/>
              </w:rPr>
              <w:t xml:space="preserve">BOSHAS - Modern Aesthetic criteria-Modern self-satisfaction </w:t>
            </w:r>
            <w:r w:rsidRPr="000B44F5">
              <w:rPr>
                <w:u w:val="single"/>
                <w:vertAlign w:val="superscript"/>
              </w:rPr>
              <w:t>xii</w:t>
            </w:r>
            <w:r w:rsidRPr="000B44F5">
              <w:t xml:space="preserve"> (Body image disorders: NR age range of 18-75 years) – Cohen,2020</w:t>
            </w:r>
            <w:r w:rsidRPr="0077568B">
              <w:rPr>
                <w:rFonts w:cstheme="minorHAnsi"/>
                <w:sz w:val="22"/>
              </w:rPr>
              <w:fldChar w:fldCharType="begin" w:fldLock="1"/>
            </w:r>
            <w:r w:rsidRPr="0077568B">
              <w:rPr>
                <w:rFonts w:cstheme="minorHAnsi"/>
                <w:sz w:val="22"/>
              </w:rPr>
              <w:instrText>ADDIN CSL_CITATION {"citationItems":[{"id":"ITEM-1","itemData":{"DOI":"https://dx.doi.org/10.1186/s12889-020-09654-w","ISSN":"1471-2458","abstract":"BACKGROUND: As a consequence of 'Western' acculturation, eating disorders and body image disturbances, such as fatness phobia and body dysmorphic disorders towards musculature and body shape, are emerging in Africa, with young people the most affected. It is therefore important to accurately assess perceptions of body shape. However, the existing body image assessment scales lack sufficient accuracy and validity testing to compare body shape perception across different African populations. The purpose of this study was to develop and validate the Body Shape Scale (BOSHAS) to evaluate body shape perceptions related body image disorders in African populations., METHODS: To develop the BOSHAS, anthropometric measures of 80 Cameroonians and 81 Senegalese (both sexes included; 40.1% females overall) were taken for three body shape criteria: somatotype components, body mass index (BMI) and waist-to-hip ratio. Subjects were selected to cover a wide variability in body shape and were photographed in full face and profile positions. To validate the BOSHAS, the scale was administered twice (2 weeks apart) to 106 participants (aged 31.2 +/- 12.6 years) to assess its reliability. In addition, a questionnaire measuring different aspects of body shape (e.g. musculature) was also administered (n = 597; aged 36.7 +/- 15.6 years) to assess its convergent validity., RESULTS: The BOSHAS includes two sex-specific subscales of 10 photographs each. Most participants were able to repeat their BOSHAS preference order. Test-retest reliability was also consistent in estimating Current Body Shape (CBS), Desired Body Shape and Ideal Body Shape for participants and their partners. CBS was correlated with BMI, and different BOSHAS indices were consistent with declarations obtained by questionnaire., CONCLUSIONS: The BOSHAS is the first sex-specific scale of real African models photographed in face and profile, including large body shape variability. The validation protocol showed good validity and reliability for evaluating body shape perceptions and dissatisfaction of Africans.","author":[{"dropping-particle":"","family":"Cohen","given":"Emmanuel","non-dropping-particle":"","parse-names":false,"suffix":""},{"dropping-particle":"","family":"Ndao","given":"Amadou","non-dropping-particle":"","parse-names":false,"suffix":""},{"dropping-particle":"","family":"Bernard","given":"Jonathan Y","non-dropping-particle":"","parse-names":false,"suffix":""},{"dropping-particle":"","family":"Gueye","given":"Amadoune","non-dropping-particle":"","parse-names":false,"suffix":""},{"dropping-particle":"","family":"Duboz","given":"Priscilla","non-dropping-particle":"","parse-names":false,"suffix":""},{"dropping-particle":"","family":"Macia","given":"Enguerran","non-dropping-particle":"","parse-names":false,"suffix":""},{"dropping-particle":"","family":"Boetsch","given":"Gilles","non-dropping-particle":"","parse-names":false,"suffix":""},{"dropping-particle":"","family":"Pasquet","given":"Patrick","non-dropping-particle":"","parse-names":false,"suffix":""},{"dropping-particle":"","family":"Holdsworth","given":"Michelle","non-dropping-particle":"","parse-names":false,"suffix":""},{"dropping-particle":"","family":"Gradidge","given":"Philippe Jean-Luc","non-dropping-particle":"","parse-names":false,"suffix":""}],"container-title":"BMC public health","id":"ITEM-1","issue":"1","issued":{"date-parts":[["2020"]]},"page":"1562","publisher-place":"England","title":"Development and validation of the body shape scale (BOSHAS) for assessing body shape perception in African populations.","type":"article-journal","volume":"20"},"uris":["http://www.mendeley.com/documents/?uuid=d9e2b07f-7f86-4c37-8de2-6262c5d27f58"]}],"mendeley":{"formattedCitation":"(134)","plainTextFormattedCitation":"(134)","previouslyFormattedCitation":"(1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4)</w:t>
            </w:r>
            <w:r w:rsidRPr="0077568B">
              <w:rPr>
                <w:rFonts w:cstheme="minorHAnsi"/>
                <w:sz w:val="22"/>
              </w:rPr>
              <w:fldChar w:fldCharType="end"/>
            </w:r>
            <w:r w:rsidRPr="000B44F5">
              <w:t>.</w:t>
            </w:r>
          </w:p>
          <w:p w14:paraId="70624B8A" w14:textId="77777777" w:rsidR="006E2F2B" w:rsidRPr="000B44F5" w:rsidRDefault="006E2F2B" w:rsidP="00CC0D7D"/>
        </w:tc>
      </w:tr>
      <w:tr w:rsidR="006E2F2B" w:rsidRPr="000B44F5" w14:paraId="23B5FF0B" w14:textId="77777777" w:rsidTr="00CC0D7D">
        <w:trPr>
          <w:trHeight w:val="2546"/>
        </w:trPr>
        <w:tc>
          <w:tcPr>
            <w:tcW w:w="1800" w:type="dxa"/>
            <w:shd w:val="clear" w:color="auto" w:fill="auto"/>
          </w:tcPr>
          <w:p w14:paraId="3984F043" w14:textId="77777777" w:rsidR="006E2F2B" w:rsidRPr="000B44F5" w:rsidRDefault="006E2F2B" w:rsidP="00CC0D7D">
            <w:r w:rsidRPr="000B44F5">
              <w:t xml:space="preserve">South Africa </w:t>
            </w:r>
          </w:p>
        </w:tc>
        <w:tc>
          <w:tcPr>
            <w:tcW w:w="1260" w:type="dxa"/>
            <w:shd w:val="clear" w:color="auto" w:fill="auto"/>
          </w:tcPr>
          <w:p w14:paraId="3C021AFF" w14:textId="77777777" w:rsidR="006E2F2B" w:rsidRPr="000B44F5" w:rsidRDefault="006E2F2B" w:rsidP="00CC0D7D">
            <w:r w:rsidRPr="000B44F5">
              <w:t>178</w:t>
            </w:r>
          </w:p>
        </w:tc>
        <w:tc>
          <w:tcPr>
            <w:tcW w:w="10170" w:type="dxa"/>
            <w:shd w:val="clear" w:color="auto" w:fill="auto"/>
          </w:tcPr>
          <w:p w14:paraId="37D28E9D" w14:textId="1192AD58" w:rsidR="006E2F2B" w:rsidRPr="000B44F5" w:rsidRDefault="006E2F2B" w:rsidP="0074178B">
            <w:pPr>
              <w:jc w:val="both"/>
            </w:pPr>
            <w:r w:rsidRPr="000B44F5">
              <w:t>1. PSQ (current SMD:   Patients and accompaniers aged 18-88 years at PTF) – Stockton,2023</w:t>
            </w:r>
            <w:r w:rsidRPr="0077568B">
              <w:rPr>
                <w:rFonts w:cstheme="minorHAnsi"/>
                <w:sz w:val="22"/>
              </w:rPr>
              <w:fldChar w:fldCharType="begin" w:fldLock="1"/>
            </w:r>
            <w:r w:rsidRPr="0077568B">
              <w:rPr>
                <w:rFonts w:cstheme="minorHAnsi"/>
                <w:sz w:val="22"/>
              </w:rPr>
              <w:instrText>ADDIN CSL_CITATION {"citationItems":[{"id":"ITEM-1","itemData":{"abstract":"We evaluated the 5-item Psychosis Screening Questionnaire (PSQ) against a diagnostic gold standard in South Africa. 1885 adults at primary and tertiary health facilities were screened with the PSQ and diagnosed using the Mini International Neuropsychiatric Interview-V. Minor adaptations were required of both instruments to distinguish between psychiatric symptoms and normative cultural beliefs. We assessed internal consistency, criterion validity and sensitivities and specificities for identifying current or lifetime hypomanic or manic episode and/or psychotic disorders. The PSQ only yielded acceptable criterion validity for lifetime hypomanic or manic episode. A positive PSQ screen yielded sensitivities of 74.36%, 55.00%, and 64.68% for lifetime hypomanic or manic episode, psychotic disorder, and any SMD, respectively. Given the overlap between symptoms and normative cultural beliefs, preemptive framing was required to improve the cultural understanding and relevance. With these adaptations, the translated PSQ functioned adequately for hypomanic or manic episode, but not for psychotic disorder.","author":[{"dropping-particle":"","family":"Stockton","given":"Melissa A","non-dropping-particle":"","parse-names":false,"suffix":""},{"dropping-particle":"","family":"Sweetland","given":"Annika C","non-dropping-particle":"","parse-names":false,"suffix":""},{"dropping-particle":"","family":"Mazinyo","given":"Ernesha Webb","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World cultural psychiatry research review : official journal of World Association of Cultural Psychiatry","id":"ITEM-1","issue":"1 PG  - 13-23","issued":{"date-parts":[["2023"]]},"page":"13-23","title":"Psychometric evaluation of the psychosis screening questionnaire in South Africa with attention to overlap between symptoms and normative cultural beliefs","type":"article-journal","volume":"18"},"uris":["http://www.mendeley.com/documents/?uuid=72d6a851-001c-4b48-9b92-03255aab2935"]}],"mendeley":{"formattedCitation":"(95)","plainTextFormattedCitation":"(95)","previouslyFormattedCitation":"(9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5)</w:t>
            </w:r>
            <w:r w:rsidRPr="0077568B">
              <w:rPr>
                <w:rFonts w:cstheme="minorHAnsi"/>
                <w:sz w:val="22"/>
              </w:rPr>
              <w:fldChar w:fldCharType="end"/>
            </w:r>
            <w:r w:rsidRPr="000B44F5">
              <w:t>, 2. PSQ (current PD:   Patients and accompaniers aged 18-88 years at PTF) – Stockton,2023</w:t>
            </w:r>
            <w:r w:rsidRPr="0077568B">
              <w:rPr>
                <w:rFonts w:cstheme="minorHAnsi"/>
                <w:sz w:val="22"/>
              </w:rPr>
              <w:fldChar w:fldCharType="begin" w:fldLock="1"/>
            </w:r>
            <w:r w:rsidRPr="0077568B">
              <w:rPr>
                <w:rFonts w:cstheme="minorHAnsi"/>
                <w:sz w:val="22"/>
              </w:rPr>
              <w:instrText>ADDIN CSL_CITATION {"citationItems":[{"id":"ITEM-1","itemData":{"abstract":"We evaluated the 5-item Psychosis Screening Questionnaire (PSQ) against a diagnostic gold standard in South Africa. 1885 adults at primary and tertiary health facilities were screened with the PSQ and diagnosed using the Mini International Neuropsychiatric Interview-V. Minor adaptations were required of both instruments to distinguish between psychiatric symptoms and normative cultural beliefs. We assessed internal consistency, criterion validity and sensitivities and specificities for identifying current or lifetime hypomanic or manic episode and/or psychotic disorders. The PSQ only yielded acceptable criterion validity for lifetime hypomanic or manic episode. A positive PSQ screen yielded sensitivities of 74.36%, 55.00%, and 64.68% for lifetime hypomanic or manic episode, psychotic disorder, and any SMD, respectively. Given the overlap between symptoms and normative cultural beliefs, preemptive framing was required to improve the cultural understanding and relevance. With these adaptations, the translated PSQ functioned adequately for hypomanic or manic episode, but not for psychotic disorder.","author":[{"dropping-particle":"","family":"Stockton","given":"Melissa A","non-dropping-particle":"","parse-names":false,"suffix":""},{"dropping-particle":"","family":"Sweetland","given":"Annika C","non-dropping-particle":"","parse-names":false,"suffix":""},{"dropping-particle":"","family":"Mazinyo","given":"Ernesha Webb","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World cultural psychiatry research review : official journal of World Association of Cultural Psychiatry","id":"ITEM-1","issue":"1 PG  - 13-23","issued":{"date-parts":[["2023"]]},"page":"13-23","title":"Psychometric evaluation of the psychosis screening questionnaire in South Africa with attention to overlap between symptoms and normative cultural beliefs","type":"article-journal","volume":"18"},"uris":["http://www.mendeley.com/documents/?uuid=72d6a851-001c-4b48-9b92-03255aab2935"]}],"mendeley":{"formattedCitation":"(95)","plainTextFormattedCitation":"(95)","previouslyFormattedCitation":"(9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5)</w:t>
            </w:r>
            <w:r w:rsidRPr="0077568B">
              <w:rPr>
                <w:rFonts w:cstheme="minorHAnsi"/>
                <w:sz w:val="22"/>
              </w:rPr>
              <w:fldChar w:fldCharType="end"/>
            </w:r>
            <w:r w:rsidRPr="000B44F5">
              <w:t>, 3.  PSQ (current M/HE:   Patients and accompaniers aged 18-88 years at PTF) – Stockton,2023</w:t>
            </w:r>
            <w:r w:rsidRPr="0077568B">
              <w:rPr>
                <w:rFonts w:cstheme="minorHAnsi"/>
                <w:sz w:val="22"/>
              </w:rPr>
              <w:fldChar w:fldCharType="begin" w:fldLock="1"/>
            </w:r>
            <w:r w:rsidRPr="0077568B">
              <w:rPr>
                <w:rFonts w:cstheme="minorHAnsi"/>
                <w:sz w:val="22"/>
              </w:rPr>
              <w:instrText>ADDIN CSL_CITATION {"citationItems":[{"id":"ITEM-1","itemData":{"abstract":"We evaluated the 5-item Psychosis Screening Questionnaire (PSQ) against a diagnostic gold standard in South Africa. 1885 adults at primary and tertiary health facilities were screened with the PSQ and diagnosed using the Mini International Neuropsychiatric Interview-V. Minor adaptations were required of both instruments to distinguish between psychiatric symptoms and normative cultural beliefs. We assessed internal consistency, criterion validity and sensitivities and specificities for identifying current or lifetime hypomanic or manic episode and/or psychotic disorders. The PSQ only yielded acceptable criterion validity for lifetime hypomanic or manic episode. A positive PSQ screen yielded sensitivities of 74.36%, 55.00%, and 64.68% for lifetime hypomanic or manic episode, psychotic disorder, and any SMD, respectively. Given the overlap between symptoms and normative cultural beliefs, preemptive framing was required to improve the cultural understanding and relevance. With these adaptations, the translated PSQ functioned adequately for hypomanic or manic episode, but not for psychotic disorder.","author":[{"dropping-particle":"","family":"Stockton","given":"Melissa A","non-dropping-particle":"","parse-names":false,"suffix":""},{"dropping-particle":"","family":"Sweetland","given":"Annika C","non-dropping-particle":"","parse-names":false,"suffix":""},{"dropping-particle":"","family":"Mazinyo","given":"Ernesha Webb","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World cultural psychiatry research review : official journal of World Association of Cultural Psychiatry","id":"ITEM-1","issue":"1 PG  - 13-23","issued":{"date-parts":[["2023"]]},"page":"13-23","title":"Psychometric evaluation of the psychosis screening questionnaire in South Africa with attention to overlap between symptoms and normative cultural beliefs","type":"article-journal","volume":"18"},"uris":["http://www.mendeley.com/documents/?uuid=72d6a851-001c-4b48-9b92-03255aab2935"]}],"mendeley":{"formattedCitation":"(95)","plainTextFormattedCitation":"(95)","previouslyFormattedCitation":"(9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5)</w:t>
            </w:r>
            <w:r w:rsidRPr="0077568B">
              <w:rPr>
                <w:rFonts w:cstheme="minorHAnsi"/>
                <w:sz w:val="22"/>
              </w:rPr>
              <w:fldChar w:fldCharType="end"/>
            </w:r>
            <w:r w:rsidRPr="000B44F5">
              <w:t>, 4. PSQ (Life SMD:   Patients and accompaniers aged 18-88 years at PTF) – Stockton,2023</w:t>
            </w:r>
            <w:r w:rsidRPr="0077568B">
              <w:rPr>
                <w:rFonts w:cstheme="minorHAnsi"/>
                <w:sz w:val="22"/>
              </w:rPr>
              <w:fldChar w:fldCharType="begin" w:fldLock="1"/>
            </w:r>
            <w:r w:rsidRPr="0077568B">
              <w:rPr>
                <w:rFonts w:cstheme="minorHAnsi"/>
                <w:sz w:val="22"/>
              </w:rPr>
              <w:instrText>ADDIN CSL_CITATION {"citationItems":[{"id":"ITEM-1","itemData":{"abstract":"We evaluated the 5-item Psychosis Screening Questionnaire (PSQ) against a diagnostic gold standard in South Africa. 1885 adults at primary and tertiary health facilities were screened with the PSQ and diagnosed using the Mini International Neuropsychiatric Interview-V. Minor adaptations were required of both instruments to distinguish between psychiatric symptoms and normative cultural beliefs. We assessed internal consistency, criterion validity and sensitivities and specificities for identifying current or lifetime hypomanic or manic episode and/or psychotic disorders. The PSQ only yielded acceptable criterion validity for lifetime hypomanic or manic episode. A positive PSQ screen yielded sensitivities of 74.36%, 55.00%, and 64.68% for lifetime hypomanic or manic episode, psychotic disorder, and any SMD, respectively. Given the overlap between symptoms and normative cultural beliefs, preemptive framing was required to improve the cultural understanding and relevance. With these adaptations, the translated PSQ functioned adequately for hypomanic or manic episode, but not for psychotic disorder.","author":[{"dropping-particle":"","family":"Stockton","given":"Melissa A","non-dropping-particle":"","parse-names":false,"suffix":""},{"dropping-particle":"","family":"Sweetland","given":"Annika C","non-dropping-particle":"","parse-names":false,"suffix":""},{"dropping-particle":"","family":"Mazinyo","given":"Ernesha Webb","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World cultural psychiatry research review : official journal of World Association of Cultural Psychiatry","id":"ITEM-1","issue":"1 PG  - 13-23","issued":{"date-parts":[["2023"]]},"page":"13-23","title":"Psychometric evaluation of the psychosis screening questionnaire in South Africa with attention to overlap between symptoms and normative cultural beliefs","type":"article-journal","volume":"18"},"uris":["http://www.mendeley.com/documents/?uuid=72d6a851-001c-4b48-9b92-03255aab2935"]}],"mendeley":{"formattedCitation":"(95)","plainTextFormattedCitation":"(95)","previouslyFormattedCitation":"(9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5)</w:t>
            </w:r>
            <w:r w:rsidRPr="0077568B">
              <w:rPr>
                <w:rFonts w:cstheme="minorHAnsi"/>
                <w:sz w:val="22"/>
              </w:rPr>
              <w:fldChar w:fldCharType="end"/>
            </w:r>
            <w:r w:rsidRPr="000B44F5">
              <w:t>, 5. PSQ (Life PD:   Patients and accompaniers aged 18-88 years at PTF) – Stockton,2023</w:t>
            </w:r>
            <w:r w:rsidRPr="0077568B">
              <w:rPr>
                <w:rFonts w:cstheme="minorHAnsi"/>
                <w:sz w:val="22"/>
              </w:rPr>
              <w:fldChar w:fldCharType="begin" w:fldLock="1"/>
            </w:r>
            <w:r w:rsidRPr="0077568B">
              <w:rPr>
                <w:rFonts w:cstheme="minorHAnsi"/>
                <w:sz w:val="22"/>
              </w:rPr>
              <w:instrText>ADDIN CSL_CITATION {"citationItems":[{"id":"ITEM-1","itemData":{"abstract":"We evaluated the 5-item Psychosis Screening Questionnaire (PSQ) against a diagnostic gold standard in South Africa. 1885 adults at primary and tertiary health facilities were screened with the PSQ and diagnosed using the Mini International Neuropsychiatric Interview-V. Minor adaptations were required of both instruments to distinguish between psychiatric symptoms and normative cultural beliefs. We assessed internal consistency, criterion validity and sensitivities and specificities for identifying current or lifetime hypomanic or manic episode and/or psychotic disorders. The PSQ only yielded acceptable criterion validity for lifetime hypomanic or manic episode. A positive PSQ screen yielded sensitivities of 74.36%, 55.00%, and 64.68% for lifetime hypomanic or manic episode, psychotic disorder, and any SMD, respectively. Given the overlap between symptoms and normative cultural beliefs, preemptive framing was required to improve the cultural understanding and relevance. With these adaptations, the translated PSQ functioned adequately for hypomanic or manic episode, but not for psychotic disorder.","author":[{"dropping-particle":"","family":"Stockton","given":"Melissa A","non-dropping-particle":"","parse-names":false,"suffix":""},{"dropping-particle":"","family":"Sweetland","given":"Annika C","non-dropping-particle":"","parse-names":false,"suffix":""},{"dropping-particle":"","family":"Mazinyo","given":"Ernesha Webb","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World cultural psychiatry research review : official journal of World Association of Cultural Psychiatry","id":"ITEM-1","issue":"1 PG  - 13-23","issued":{"date-parts":[["2023"]]},"page":"13-23","title":"Psychometric evaluation of the psychosis screening questionnaire in South Africa with attention to overlap between symptoms and normative cultural beliefs","type":"article-journal","volume":"18"},"uris":["http://www.mendeley.com/documents/?uuid=72d6a851-001c-4b48-9b92-03255aab2935"]}],"mendeley":{"formattedCitation":"(95)","plainTextFormattedCitation":"(95)","previouslyFormattedCitation":"(9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5)</w:t>
            </w:r>
            <w:r w:rsidRPr="0077568B">
              <w:rPr>
                <w:rFonts w:cstheme="minorHAnsi"/>
                <w:sz w:val="22"/>
              </w:rPr>
              <w:fldChar w:fldCharType="end"/>
            </w:r>
            <w:r w:rsidRPr="000B44F5">
              <w:t>, 6. PSQ (Life M/HE:   Patients and accompaniers aged 18-88 years at PTF) – Stockton,2023</w:t>
            </w:r>
            <w:r w:rsidRPr="0077568B">
              <w:rPr>
                <w:rFonts w:cstheme="minorHAnsi"/>
                <w:sz w:val="22"/>
              </w:rPr>
              <w:fldChar w:fldCharType="begin" w:fldLock="1"/>
            </w:r>
            <w:r w:rsidRPr="0077568B">
              <w:rPr>
                <w:rFonts w:cstheme="minorHAnsi"/>
                <w:sz w:val="22"/>
              </w:rPr>
              <w:instrText>ADDIN CSL_CITATION {"citationItems":[{"id":"ITEM-1","itemData":{"abstract":"We evaluated the 5-item Psychosis Screening Questionnaire (PSQ) against a diagnostic gold standard in South Africa. 1885 adults at primary and tertiary health facilities were screened with the PSQ and diagnosed using the Mini International Neuropsychiatric Interview-V. Minor adaptations were required of both instruments to distinguish between psychiatric symptoms and normative cultural beliefs. We assessed internal consistency, criterion validity and sensitivities and specificities for identifying current or lifetime hypomanic or manic episode and/or psychotic disorders. The PSQ only yielded acceptable criterion validity for lifetime hypomanic or manic episode. A positive PSQ screen yielded sensitivities of 74.36%, 55.00%, and 64.68% for lifetime hypomanic or manic episode, psychotic disorder, and any SMD, respectively. Given the overlap between symptoms and normative cultural beliefs, preemptive framing was required to improve the cultural understanding and relevance. With these adaptations, the translated PSQ functioned adequately for hypomanic or manic episode, but not for psychotic disorder.","author":[{"dropping-particle":"","family":"Stockton","given":"Melissa A","non-dropping-particle":"","parse-names":false,"suffix":""},{"dropping-particle":"","family":"Sweetland","given":"Annika C","non-dropping-particle":"","parse-names":false,"suffix":""},{"dropping-particle":"","family":"Mazinyo","given":"Ernesha Webb","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World cultural psychiatry research review : official journal of World Association of Cultural Psychiatry","id":"ITEM-1","issue":"1 PG  - 13-23","issued":{"date-parts":[["2023"]]},"page":"13-23","title":"Psychometric evaluation of the psychosis screening questionnaire in South Africa with attention to overlap between symptoms and normative cultural beliefs","type":"article-journal","volume":"18"},"uris":["http://www.mendeley.com/documents/?uuid=72d6a851-001c-4b48-9b92-03255aab2935"]}],"mendeley":{"formattedCitation":"(95)","plainTextFormattedCitation":"(95)","previouslyFormattedCitation":"(9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5)</w:t>
            </w:r>
            <w:r w:rsidRPr="0077568B">
              <w:rPr>
                <w:rFonts w:cstheme="minorHAnsi"/>
                <w:sz w:val="22"/>
              </w:rPr>
              <w:fldChar w:fldCharType="end"/>
            </w:r>
            <w:r w:rsidRPr="000B44F5">
              <w:t xml:space="preserve">, 7. </w:t>
            </w:r>
            <w:r w:rsidRPr="000B44F5">
              <w:rPr>
                <w:u w:val="single"/>
              </w:rPr>
              <w:t>Proxy mwTool-3</w:t>
            </w:r>
            <w:r w:rsidRPr="000B44F5">
              <w:rPr>
                <w:u w:val="single"/>
                <w:vertAlign w:val="superscript"/>
              </w:rPr>
              <w:t>i</w:t>
            </w:r>
            <w:r w:rsidRPr="000B44F5">
              <w:rPr>
                <w:vertAlign w:val="superscript"/>
              </w:rPr>
              <w:t xml:space="preserve"> </w:t>
            </w:r>
            <w:r w:rsidR="009D3F69">
              <w:t xml:space="preserve">Portuguese, </w:t>
            </w:r>
            <w:r w:rsidRPr="000B44F5">
              <w:t>isiXhosa or English (SMD, CMD, AUD, SUD and SRi: patients and accompaniers at HF aged 18-78) – Stockton,2023</w:t>
            </w:r>
            <w:r w:rsidRPr="0077568B">
              <w:rPr>
                <w:rFonts w:cstheme="minorHAnsi"/>
                <w:sz w:val="22"/>
              </w:rPr>
              <w:fldChar w:fldCharType="begin" w:fldLock="1"/>
            </w:r>
            <w:r w:rsidRPr="0077568B">
              <w:rPr>
                <w:rFonts w:cstheme="minorHAnsi"/>
                <w:sz w:val="22"/>
              </w:rPr>
              <w:instrText>ADDIN CSL_CITATION {"citationItems":[{"id":"ITEM-1","itemData":{"DOI":"https://dx.doi.org/10.18103/mra.v11i10.4381","abstract":"Valid mental and substance use disorders and suicide risk screening tools are needed for community case finding of individuals who may not otherwise seek care. We evaluated the Proxy Mental Wellness Tool-3 (mwTool-3-proxy) a three-item screener that asks about the mental health of another adult, against a diagnostic gold standard in Mozambique and South Africa. The mwTool-3-proxy adapts the three items of the Mental Wellness Tool-3, developed in Mozambique using Mini International Neuropsychiatric Interview diagnoses as the criterion standard, regression modeling and expert consultation to determine the best three items for identifying any mental disorder. The Mental Wellness Tool-3 has been validated in South Africa, Spain and the United States, and is being validated in three countries in the Asia-Pacific and Israel. Pairs of adults in South Africa and Mozambique at primary and tertiary healthcare facilities were separately screened with the mwTool-3-proxy and diagnosed using the Mini International Neuropsychiatric Interview. We calculated the sensitivities and specificities for predicting any mental and/or substance use disorder and suicide risk among the proxy individual. We performed additional analyses restricted to respondents who were relatives of one another and who lived in the same household. The prevalence of any Mini International Neuropsychiatric Interview-diagnosed disorder among the 229 pairs in both countries was 35.6% (38.5% in Mozambique; 32.9% in South Africa). The pooled sensitivity of the mwTool-3-proxy for identifying any disorder among the proxy individual was 73.01 (95%CI: 65.5-79.65) - 70.24 (95%CI: 59.27-79.73) in Mozambique and 80.00 (95%CI 69.17-88.35) in South Africa. The mwTool-3-proxy is a culturally-relevant, ultra-brief valid measure that can improve mental and substance use disorders and suicide risk case detection with strong sensitivity at the community and household level and offer a means to efficiently and feasibly collect clinical and population-level service needs data.","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Gouveia","given":"Maria Lidia","non-dropping-particle":"","parse-names":false,"suffix":""},{"dropping-particle":"","family":"Santos","given":"Palmira Fortunato","non-dropping-particle":"Dos","parse-names":false,"suffix":""},{"dropping-particle":"","family":"Feliciano","given":"Paulino","non-dropping-particle":"","parse-names":false,"suffix":""},{"dropping-particle":"","family":"Fumo","given":"Wilza","non-dropping-particle":"","parse-names":false,"suffix":""},{"dropping-particle":"","family":"Suleman","given":"Antonio","non-dropping-particle":"","parse-names":false,"suffix":""},{"dropping-particle":"","family":"Oquendo","given":"Maria A","non-dropping-particle":"","parse-names":false,"suffix":""},{"dropping-particle":"","family":"Grobler","given":"Christoffel","non-dropping-particle":"","parse-names":false,"suffix":""},{"dropping-particle":"","family":"Wall","given":"Melanie M","non-dropping-particle":"","parse-names":false,"suffix":""},{"dropping-particle":"","family":"Nobatyi","given":"Phumza","non-dropping-particle":"","parse-names":false,"suffix":""},{"dropping-particle":"","family":"Medina-Marino","given":"Andrew","non-dropping-particle":"","parse-names":false,"suffix":""},{"dropping-particle":"","family":"Wainberg","given":"Milton L","non-dropping-particle":"","parse-names":false,"suffix":""}],"container-title":"Medical research archives","id":"ITEM-1","issue":"10 PG  -","issued":{"date-parts":[["2023"]]},"title":"An Ultra-Brief Proxy Measure for Early Mental and Substance Use Disorders and Suicide Risk Case Detection at the Community and Household Level: An Efficient and Feasible Clinical and Population-level Service Needs Screening Tool","type":"article-journal","volume":"11"},"uris":["http://www.mendeley.com/documents/?uuid=0cde71d0-4e3c-4d05-a2a5-445dab255792"]}],"mendeley":{"formattedCitation":"(133)","plainTextFormattedCitation":"(133)","previouslyFormattedCitation":"(13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3)</w:t>
            </w:r>
            <w:r w:rsidRPr="0077568B">
              <w:rPr>
                <w:rFonts w:cstheme="minorHAnsi"/>
                <w:sz w:val="22"/>
              </w:rPr>
              <w:fldChar w:fldCharType="end"/>
            </w:r>
            <w:r w:rsidRPr="000B44F5">
              <w:t>, 8. Proxy mwTool-3 isiXhosa version (SMD, CMD, AUD, SUD and SRi: patients and accompaniers aged 18-78) – Stockton,2023</w:t>
            </w:r>
            <w:r w:rsidRPr="0077568B">
              <w:rPr>
                <w:rFonts w:cstheme="minorHAnsi"/>
                <w:sz w:val="22"/>
              </w:rPr>
              <w:fldChar w:fldCharType="begin" w:fldLock="1"/>
            </w:r>
            <w:r w:rsidRPr="0077568B">
              <w:rPr>
                <w:rFonts w:cstheme="minorHAnsi"/>
                <w:sz w:val="22"/>
              </w:rPr>
              <w:instrText>ADDIN CSL_CITATION {"citationItems":[{"id":"ITEM-1","itemData":{"DOI":"https://dx.doi.org/10.18103/mra.v11i10.4381","abstract":"Valid mental and substance use disorders and suicide risk screening tools are needed for community case finding of individuals who may not otherwise seek care. We evaluated the Proxy Mental Wellness Tool-3 (mwTool-3-proxy) a three-item screener that asks about the mental health of another adult, against a diagnostic gold standard in Mozambique and South Africa. The mwTool-3-proxy adapts the three items of the Mental Wellness Tool-3, developed in Mozambique using Mini International Neuropsychiatric Interview diagnoses as the criterion standard, regression modeling and expert consultation to determine the best three items for identifying any mental disorder. The Mental Wellness Tool-3 has been validated in South Africa, Spain and the United States, and is being validated in three countries in the Asia-Pacific and Israel. Pairs of adults in South Africa and Mozambique at primary and tertiary healthcare facilities were separately screened with the mwTool-3-proxy and diagnosed using the Mini International Neuropsychiatric Interview. We calculated the sensitivities and specificities for predicting any mental and/or substance use disorder and suicide risk among the proxy individual. We performed additional analyses restricted to respondents who were relatives of one another and who lived in the same household. The prevalence of any Mini International Neuropsychiatric Interview-diagnosed disorder among the 229 pairs in both countries was 35.6% (38.5% in Mozambique; 32.9% in South Africa). The pooled sensitivity of the mwTool-3-proxy for identifying any disorder among the proxy individual was 73.01 (95%CI: 65.5-79.65) - 70.24 (95%CI: 59.27-79.73) in Mozambique and 80.00 (95%CI 69.17-88.35) in South Africa. The mwTool-3-proxy is a culturally-relevant, ultra-brief valid measure that can improve mental and substance use disorders and suicide risk case detection with strong sensitivity at the community and household level and offer a means to efficiently and feasibly collect clinical and population-level service needs data.","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Gouveia","given":"Maria Lidia","non-dropping-particle":"","parse-names":false,"suffix":""},{"dropping-particle":"","family":"Santos","given":"Palmira Fortunato","non-dropping-particle":"Dos","parse-names":false,"suffix":""},{"dropping-particle":"","family":"Feliciano","given":"Paulino","non-dropping-particle":"","parse-names":false,"suffix":""},{"dropping-particle":"","family":"Fumo","given":"Wilza","non-dropping-particle":"","parse-names":false,"suffix":""},{"dropping-particle":"","family":"Suleman","given":"Antonio","non-dropping-particle":"","parse-names":false,"suffix":""},{"dropping-particle":"","family":"Oquendo","given":"Maria A","non-dropping-particle":"","parse-names":false,"suffix":""},{"dropping-particle":"","family":"Grobler","given":"Christoffel","non-dropping-particle":"","parse-names":false,"suffix":""},{"dropping-particle":"","family":"Wall","given":"Melanie M","non-dropping-particle":"","parse-names":false,"suffix":""},{"dropping-particle":"","family":"Nobatyi","given":"Phumza","non-dropping-particle":"","parse-names":false,"suffix":""},{"dropping-particle":"","family":"Medina-Marino","given":"Andrew","non-dropping-particle":"","parse-names":false,"suffix":""},{"dropping-particle":"","family":"Wainberg","given":"Milton L","non-dropping-particle":"","parse-names":false,"suffix":""}],"container-title":"Medical research archives","id":"ITEM-1","issue":"10 PG  -","issued":{"date-parts":[["2023"]]},"title":"An Ultra-Brief Proxy Measure for Early Mental and Substance Use Disorders and Suicide Risk Case Detection at the Community and Household Level: An Efficient and Feasible Clinical and Population-level Service Needs Screening Tool","type":"article-journal","volume":"11"},"uris":["http://www.mendeley.com/documents/?uuid=0cde71d0-4e3c-4d05-a2a5-445dab255792"]}],"mendeley":{"formattedCitation":"(133)","plainTextFormattedCitation":"(133)","previouslyFormattedCitation":"(13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3)</w:t>
            </w:r>
            <w:r w:rsidRPr="0077568B">
              <w:rPr>
                <w:rFonts w:cstheme="minorHAnsi"/>
                <w:sz w:val="22"/>
              </w:rPr>
              <w:fldChar w:fldCharType="end"/>
            </w:r>
            <w:r w:rsidRPr="000B44F5">
              <w:t>,</w:t>
            </w:r>
            <w:r w:rsidR="009D3F69">
              <w:t xml:space="preserve"> </w:t>
            </w:r>
            <w:r w:rsidR="009D3F69" w:rsidRPr="00D2443C">
              <w:rPr>
                <w:color w:val="000000" w:themeColor="text1"/>
              </w:rPr>
              <w:t xml:space="preserve">9. Proxy mwTool-3 isiXhosa or English (SMD, CMD, AUD, SUD and </w:t>
            </w:r>
            <w:proofErr w:type="spellStart"/>
            <w:r w:rsidR="009D3F69" w:rsidRPr="00D2443C">
              <w:rPr>
                <w:color w:val="000000" w:themeColor="text1"/>
              </w:rPr>
              <w:t>SRi</w:t>
            </w:r>
            <w:proofErr w:type="spellEnd"/>
            <w:r w:rsidR="009D3F69" w:rsidRPr="00D2443C">
              <w:rPr>
                <w:color w:val="000000" w:themeColor="text1"/>
              </w:rPr>
              <w:t>: patients and accompaniers at HF aged 18-78) – Stockton,2023</w:t>
            </w:r>
            <w:r w:rsidR="009D3F69" w:rsidRPr="00D2443C">
              <w:rPr>
                <w:rFonts w:cstheme="minorHAnsi"/>
                <w:color w:val="000000" w:themeColor="text1"/>
                <w:sz w:val="22"/>
              </w:rPr>
              <w:fldChar w:fldCharType="begin" w:fldLock="1"/>
            </w:r>
            <w:r w:rsidR="009D3F69" w:rsidRPr="00D2443C">
              <w:rPr>
                <w:rFonts w:cstheme="minorHAnsi"/>
                <w:color w:val="000000" w:themeColor="text1"/>
                <w:sz w:val="22"/>
              </w:rPr>
              <w:instrText>ADDIN CSL_CITATION {"citationItems":[{"id":"ITEM-1","itemData":{"DOI":"https://dx.doi.org/10.18103/mra.v11i10.4381","abstract":"Valid mental and substance use disorders and suicide risk screening tools are needed for community case finding of individuals who may not otherwise seek care. We evaluated the Proxy Mental Wellness Tool-3 (mwTool-3-proxy) a three-item screener that asks about the mental health of another adult, against a diagnostic gold standard in Mozambique and South Africa. The mwTool-3-proxy adapts the three items of the Mental Wellness Tool-3, developed in Mozambique using Mini International Neuropsychiatric Interview diagnoses as the criterion standard, regression modeling and expert consultation to determine the best three items for identifying any mental disorder. The Mental Wellness Tool-3 has been validated in South Africa, Spain and the United States, and is being validated in three countries in the Asia-Pacific and Israel. Pairs of adults in South Africa and Mozambique at primary and tertiary healthcare facilities were separately screened with the mwTool-3-proxy and diagnosed using the Mini International Neuropsychiatric Interview. We calculated the sensitivities and specificities for predicting any mental and/or substance use disorder and suicide risk among the proxy individual. We performed additional analyses restricted to respondents who were relatives of one another and who lived in the same household. The prevalence of any Mini International Neuropsychiatric Interview-diagnosed disorder among the 229 pairs in both countries was 35.6% (38.5% in Mozambique; 32.9% in South Africa). The pooled sensitivity of the mwTool-3-proxy for identifying any disorder among the proxy individual was 73.01 (95%CI: 65.5-79.65) - 70.24 (95%CI: 59.27-79.73) in Mozambique and 80.00 (95%CI 69.17-88.35) in South Africa. The mwTool-3-proxy is a culturally-relevant, ultra-brief valid measure that can improve mental and substance use disorders and suicide risk case detection with strong sensitivity at the community and household level and offer a means to efficiently and feasibly collect clinical and population-level service needs data.","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Gouveia","given":"Maria Lidia","non-dropping-particle":"","parse-names":false,"suffix":""},{"dropping-particle":"","family":"Santos","given":"Palmira Fortunato","non-dropping-particle":"Dos","parse-names":false,"suffix":""},{"dropping-particle":"","family":"Feliciano","given":"Paulino","non-dropping-particle":"","parse-names":false,"suffix":""},{"dropping-particle":"","family":"Fumo","given":"Wilza","non-dropping-particle":"","parse-names":false,"suffix":""},{"dropping-particle":"","family":"Suleman","given":"Antonio","non-dropping-particle":"","parse-names":false,"suffix":""},{"dropping-particle":"","family":"Oquendo","given":"Maria A","non-dropping-particle":"","parse-names":false,"suffix":""},{"dropping-particle":"","family":"Grobler","given":"Christoffel","non-dropping-particle":"","parse-names":false,"suffix":""},{"dropping-particle":"","family":"Wall","given":"Melanie M","non-dropping-particle":"","parse-names":false,"suffix":""},{"dropping-particle":"","family":"Nobatyi","given":"Phumza","non-dropping-particle":"","parse-names":false,"suffix":""},{"dropping-particle":"","family":"Medina-Marino","given":"Andrew","non-dropping-particle":"","parse-names":false,"suffix":""},{"dropping-particle":"","family":"Wainberg","given":"Milton L","non-dropping-particle":"","parse-names":false,"suffix":""}],"container-title":"Medical research archives","id":"ITEM-1","issue":"10 PG  -","issued":{"date-parts":[["2023"]]},"title":"An Ultra-Brief Proxy Measure for Early Mental and Substance Use Disorders and Suicide Risk Case Detection at the Community and Household Level: An Efficient and Feasible Clinical and Population-level Service Needs Screening Tool","type":"article-journal","volume":"11"},"uris":["http://www.mendeley.com/documents/?uuid=0cde71d0-4e3c-4d05-a2a5-445dab255792"]}],"mendeley":{"formattedCitation":"(133)","plainTextFormattedCitation":"(133)","previouslyFormattedCitation":"(133)"},"properties":{"noteIndex":0},"schema":"https://github.com/citation-style-language/schema/raw/master/csl-citation.json"}</w:instrText>
            </w:r>
            <w:r w:rsidR="009D3F69" w:rsidRPr="00D2443C">
              <w:rPr>
                <w:rFonts w:cstheme="minorHAnsi"/>
                <w:color w:val="000000" w:themeColor="text1"/>
                <w:sz w:val="22"/>
              </w:rPr>
              <w:fldChar w:fldCharType="separate"/>
            </w:r>
            <w:r w:rsidR="009D3F69" w:rsidRPr="00D2443C">
              <w:rPr>
                <w:rFonts w:cstheme="minorHAnsi"/>
                <w:noProof/>
                <w:color w:val="000000" w:themeColor="text1"/>
                <w:sz w:val="22"/>
              </w:rPr>
              <w:t>(133)</w:t>
            </w:r>
            <w:r w:rsidR="009D3F69" w:rsidRPr="00D2443C">
              <w:rPr>
                <w:rFonts w:cstheme="minorHAnsi"/>
                <w:color w:val="000000" w:themeColor="text1"/>
                <w:sz w:val="22"/>
              </w:rPr>
              <w:fldChar w:fldCharType="end"/>
            </w:r>
            <w:r w:rsidR="009D3F69" w:rsidRPr="00D2443C">
              <w:rPr>
                <w:rFonts w:cstheme="minorHAnsi"/>
                <w:color w:val="000000" w:themeColor="text1"/>
                <w:sz w:val="22"/>
              </w:rPr>
              <w:t>,</w:t>
            </w:r>
            <w:r w:rsidR="009D3F69" w:rsidRPr="00D2443C">
              <w:rPr>
                <w:color w:val="000000" w:themeColor="text1"/>
              </w:rPr>
              <w:t xml:space="preserve"> </w:t>
            </w:r>
            <w:r w:rsidR="009D3F69">
              <w:t>10</w:t>
            </w:r>
            <w:r w:rsidRPr="000B44F5">
              <w:t>. mwTool-13 for any disorder subscale (CDM, AUD, SUD, SMD or SRi: patients and accompaniers at HF aged 18-88) 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1</w:t>
            </w:r>
            <w:r w:rsidRPr="000B44F5">
              <w:t>. mwTool-13 for CDM subscale (CDM: patients and accompaniers at HF aged 18-88) 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2</w:t>
            </w:r>
            <w:r w:rsidRPr="000B44F5">
              <w:t xml:space="preserve">. mwTool-13 with question of unspecified disorder (CDM: </w:t>
            </w:r>
            <w:r w:rsidRPr="000B44F5">
              <w:lastRenderedPageBreak/>
              <w:t>patients and accompaniers at HF aged 18-88) – 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3</w:t>
            </w:r>
            <w:r w:rsidRPr="000B44F5">
              <w:t>. mwTool-13 without question of unspecified disorder (CDM: patients and accompaniers at HF aged 18-88) – 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4</w:t>
            </w:r>
            <w:r w:rsidRPr="000B44F5">
              <w:t>. mwTool-13 for MDE sub-scale (MDE: patients and accompaniers at HF aged 18-88) – 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5</w:t>
            </w:r>
            <w:r w:rsidRPr="000B44F5">
              <w:t>. mwTool-13 for GAD sub-scale (GAD: patients and accompaniers at HF aged 18-88) – 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6</w:t>
            </w:r>
            <w:r w:rsidRPr="000B44F5">
              <w:t>. mwTool-13 for PTSD sub-scale: (PTSD: patients and accompaniers at HF aged  18-88) – 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7</w:t>
            </w:r>
            <w:r w:rsidRPr="000B44F5">
              <w:t>. mwTool-13 for AUD sub-scale (AUD: patients and accompaniers at HF aged 18-88)-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8</w:t>
            </w:r>
            <w:r w:rsidRPr="000B44F5">
              <w:t>. mwTool-13 for SUD  sub-scale (SUD: patients and accompaniers at HF aged 18-88)-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19</w:t>
            </w:r>
            <w:r w:rsidRPr="000B44F5">
              <w:t>. mwTool-13 for SMD sub-scale ( SMD: patients and accompaniers at HF aged 18-88)-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20</w:t>
            </w:r>
            <w:r w:rsidRPr="000B44F5">
              <w:t>. mwTool-13 for PD sub-scale (PD: patients and accompaniers at HF aged 18-88)-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21</w:t>
            </w:r>
            <w:r w:rsidRPr="000B44F5">
              <w:t>. mwTool-13 for M/HE sub-scale (M/HE: patients and accompaniers at HF aged 18-88)-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Pr="000B44F5">
              <w:t>, 2</w:t>
            </w:r>
            <w:r w:rsidR="009D3F69">
              <w:t>2</w:t>
            </w:r>
            <w:r w:rsidRPr="000B44F5">
              <w:t>. mwTool-13 for SRi sub-scale (SRi: patients and accompaniers at HF aged 18-88)-Stockton,2024</w:t>
            </w:r>
            <w:r w:rsidRPr="0077568B">
              <w:rPr>
                <w:rFonts w:cstheme="minorHAnsi"/>
                <w:sz w:val="22"/>
              </w:rPr>
              <w:fldChar w:fldCharType="begin" w:fldLock="1"/>
            </w:r>
            <w:r w:rsidRPr="0077568B">
              <w:rPr>
                <w:rFonts w:cstheme="minorHAnsi"/>
                <w:sz w:val="22"/>
              </w:rPr>
              <w:instrText>ADDIN CSL_CITATION {"citationItems":[{"id":"ITEM-1","itemData":{"DOI":"https://dx.doi.org/10.1017/gmh.2023.89","abstract":"In low-resource settings, valid mental health screening tools for non-specialists can be used to identify patients with psychiatric disorders in need of critical mental health care. The Mental Wellness Tool-13 (mwTool-13) is a 13-item screener for identifying adults at risk for common mental disorders (CMDs) alcohol-use disorders (AUDs), substance-use disorders (SUD), severe mental disorders (SMDs), and suicide risk (SR). The mwTool-13 is administered in two steps, specifically, only those who endorse any of the initial three questions receive the remaining ten questions. We evaluated the performance of mwTool-13 in South Africa against a diagnostic gold standard. We recruited a targeted, gender-balanced sample of adults, aged &gt;=18 years at primary and tertiary healthcare facilities in Eastern Cape Province. Of the 1885 participants, the prevalence of CMD, AUD, SMD, SR, and SUD was 24.4%, 9.5%, 8.1%, 6.0%, and 1.6%, respectively. The mwTool-13 yielded high sensitivities for CMD, SMD, and SR, but sub-optimal sensitivities for AUD and SUD (56.7% and 64.5%, respectively). Including a single AUD question in the initial question set improved the tool's performance in identifying AUD and SUD (sensitivity &gt; 70%), while maintaining brevity, face-validity, and simplicity in the South African setting. Copyright © The Author(s) 2023.","author":[{"dropping-particle":"","family":"Stockton","given":"Melissa Ann","non-dropping-particle":"","parse-names":false,"suffix":""},{"dropping-particle":"","family":"Mazinyo","given":"Ernesha Webb","non-dropping-particle":"","parse-names":false,"suffix":""},{"dropping-particle":"","family":"Mlanjeni","given":"Lungelwa","non-dropping-particle":"","parse-names":false,"suffix":""},{"dropping-particle":"","family":"Nogemane","given":"Kwanda","non-dropping-particle":"","parse-names":false,"suffix":""},{"dropping-particle":"","family":"Ngcelwane","given":"Nondumiso","non-dropping-particle":"","parse-names":false,"suffix":""},{"dropping-particle":"","family":"Sweetland","given":"Annika C","non-dropping-particle":"","parse-names":false,"suffix":""},{"dropping-particle":"","family":"Basaraba","given":"Cale Neil","non-dropping-particle":"","parse-names":false,"suffix":""},{"dropping-particle":"","family":"Bezuidenhout","given":"Charl","non-dropping-particle":"","parse-names":false,"suffix":""},{"dropping-particle":"","family":"Sansbury","given":"Griffin","non-dropping-particle":"","parse-names":false,"suffix":""},{"dropping-particle":"","family":"Lovero","given":"Kathryn L","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Global mental health (Cambridge, England)","id":"ITEM-1","issue":" PG  - e4","issued":{"date-parts":[["2024"]]},"page":"e4","title":"Validation of a brief screener for broad-spectrum mental and substance-use disorders in South Africa","type":"article-journal","volume":"11"},"uris":["http://www.mendeley.com/documents/?uuid=e1b3fab0-1482-4134-84bd-f5457dfab64c"]}],"mendeley":{"formattedCitation":"(97)","plainTextFormattedCitation":"(97)","previouslyFormattedCitation":"(9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7)</w:t>
            </w:r>
            <w:r w:rsidRPr="0077568B">
              <w:rPr>
                <w:rFonts w:cstheme="minorHAnsi"/>
                <w:sz w:val="22"/>
              </w:rPr>
              <w:fldChar w:fldCharType="end"/>
            </w:r>
            <w:r w:rsidR="009D3F69">
              <w:t>, 23</w:t>
            </w:r>
            <w:r w:rsidRPr="000B44F5">
              <w:t>.PHQ-2 (Depression: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24</w:t>
            </w:r>
            <w:r w:rsidRPr="000B44F5">
              <w:t>. PHQ-9 with cut off of 5 (Depression: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25</w:t>
            </w:r>
            <w:r w:rsidRPr="000B44F5">
              <w:t>. PHQ-9 with cut off of 10 (Depression: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26</w:t>
            </w:r>
            <w:r w:rsidRPr="000B44F5">
              <w:t>. PHQ-2/9 with cut off of 5 (Depression: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27</w:t>
            </w:r>
            <w:r w:rsidRPr="000B44F5">
              <w:t>. PHQ-2/9 with cut off of 10 (Depression: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28</w:t>
            </w:r>
            <w:r w:rsidRPr="000B44F5">
              <w:t>. PHQ-4 for depression (Depression: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29</w:t>
            </w:r>
            <w:r w:rsidRPr="000B44F5">
              <w:t>. PHQ-4 for anxiety (Anxiety: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0</w:t>
            </w:r>
            <w:r w:rsidRPr="000B44F5">
              <w:t>. PHQ-4 for anxiety or panic (Anxiety or panic: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1</w:t>
            </w:r>
            <w:r w:rsidRPr="000B44F5">
              <w:t>. PHQ-4 for anxiety or depression (Anxiety or depression: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2</w:t>
            </w:r>
            <w:r w:rsidRPr="000B44F5">
              <w:t>. PHQ-4 for PTSD (PTSD: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3</w:t>
            </w:r>
            <w:r w:rsidRPr="000B44F5">
              <w:t>. PHQ-4 for any CMD (CMD: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4</w:t>
            </w:r>
            <w:r w:rsidRPr="000B44F5">
              <w:t>. PHQ-Q9 Low risk of SRi (Low risk of SRi: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5.</w:t>
            </w:r>
            <w:r w:rsidRPr="000B44F5">
              <w:t xml:space="preserve"> PHQ-Q9 High risk of SRi (High risk of SRi: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6</w:t>
            </w:r>
            <w:r w:rsidRPr="000B44F5">
              <w:t>. GAD-2 for Anxiety (Anxiety: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7</w:t>
            </w:r>
            <w:r w:rsidRPr="000B44F5">
              <w:t>. GAD-7 for Anxiety for cut off of 5 (Anxiety: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8</w:t>
            </w:r>
            <w:r w:rsidRPr="000B44F5">
              <w:t>. GAD-7 for Anxiety for cut off of 10 (Anxiety: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39</w:t>
            </w:r>
            <w:r w:rsidRPr="000B44F5">
              <w:t xml:space="preserve">. GAD-2/7  for Anxiety </w:t>
            </w:r>
            <w:r w:rsidRPr="000B44F5">
              <w:lastRenderedPageBreak/>
              <w:t>with cut off of 5 (Anxiety: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9D3F69">
              <w:t>, 40</w:t>
            </w:r>
            <w:r w:rsidRPr="000B44F5">
              <w:t>. GAD-2/7  for Anxiety with cut off of 10 (Anxiety: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1</w:t>
            </w:r>
            <w:r w:rsidRPr="000B44F5">
              <w:t>. GAD-2 for Anxiety or panic (Anxiety or panic: patients and accompaniers at HF aged 18-88)-Stockton,2024</w:t>
            </w:r>
            <w:r w:rsidRPr="00613E90">
              <w:t xml:space="preserve"> </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2</w:t>
            </w:r>
            <w:r w:rsidRPr="000B44F5">
              <w:t>. GAD-7 for Anxiety or panic with cut off of 5 (Anxiety or panic: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3</w:t>
            </w:r>
            <w:r w:rsidRPr="000B44F5">
              <w:t>. GAD-7  for Anxiety or panic with cut off of 10 (Anxiety or panic: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4</w:t>
            </w:r>
            <w:r w:rsidRPr="000B44F5">
              <w:t>. GAD-2/7  for Anxiety or panic with cut off of 5 (for Anxiety or panic: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5</w:t>
            </w:r>
            <w:r w:rsidRPr="000B44F5">
              <w:t>. GAD-2/7  for Anxiety or panic with cut off of 10 (for Anxiety or panic: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6</w:t>
            </w:r>
            <w:r w:rsidRPr="000B44F5">
              <w:t>. PC-PTSD-5 (PTSD: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7</w:t>
            </w:r>
            <w:r w:rsidRPr="000B44F5">
              <w:t>. C-SSRS for Low Risk SRi (Low Risk SRi: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8</w:t>
            </w:r>
            <w:r w:rsidRPr="000B44F5">
              <w:t>. C-SSRS for Low Risk SRi (High Risk SRi: patients and accompaniers at HF aged 18-88)-Stockton,2024</w:t>
            </w:r>
            <w:r w:rsidRPr="00613E90">
              <w:fldChar w:fldCharType="begin" w:fldLock="1"/>
            </w:r>
            <w:r w:rsidRPr="0077568B">
              <w:instrText>ADDIN CSL_CITATION {"citationItems":[{"id":"ITEM-1","itemData":{"DOI":"https://dx.doi.org/10.1016/j.jad.2024.06.071","abstract":"INTRODUCTION: In South Africa, there is limited mental health infrastructure and resources. Valid screening tools are needed to facilitate identification and linkage to care. We evaluated the performance of Patient Health Questionnaire-9 (PHQ-9), Generalized Anxiety Disorder-7 (GAD-7), Primary Care Post Traumatic Stress Disorder Screen for DSM-5 (PC-PTSD-5), and the Columbia Suicide Severity Rating Scale (C-SSRS) among adults in South Africa against a diagnostic gold standard., METHODS: Adults present at healthcare facilities were screened with the PHQ-9, GAD-7, PC-PTSD-5, and the C-SSRS. Nurses used a structured diagnostic interview to identify depression, anxiety, panic disorder, PTSD and elevated suicide risk. We assessed the internal consistency, criterion validity, and the sensitivity and specificity of these tools., RESULTS: Of the 1885 participants, the prevalence of common mental disorders and suicide risk was 24.4 % and 14.9 %, respectively. The PHQ-9, GAD-7, and PC-PTSD-5 showed good internal consistency (0.80-0.89). All screeners demonstrated good criterion validity. For depression, a cut-off of &gt;=5 on the PHQ-9 yielded sensitivity of 84.24 %, while &gt;=10 yielded sensitivity of 48.77 %. For anxiety, the GAD-7 performed similarly. A cut-off of &gt;=4 on the PC-PTSD yielded sensitivity of 61.96 %. The C-SSRS yielded lower sensitivity than expected., LIMITATIONS: The prevalence data is not generalizable to the larger South African adult population given the use of a targeted, healthcare facility-based sampling and recruitment strategy., CONCLUSIONS: The performance of the PHQ-9, GAD-7, and PC-PTSD-5 demonstrated good internal consistency and criterion validity, though sensitivity and specificity trade-offs were enhanced with lower cut-offs. Further research into suicide risk screening is warranted. Copyright © 2024 Elsevier B.V. All rights reserved.","author":[{"dropping-particle":"","family":"Stockton","given":"Melissa A","non-dropping-particle":"","parse-names":false,"suffix":""},{"dropping-particle":"","family":"Mazinyo","given":"Ernesha Webb","non-dropping-particle":"","parse-names":false,"suffix":""},{"dropping-particle":"","family":"Mlanjeni","given":"Lungelwa","non-dropping-particle":"","parse-names":false,"suffix":""},{"dropping-particle":"","family":"Sweetland","given":"Annika C","non-dropping-particle":"","parse-names":false,"suffix":""},{"dropping-particle":"","family":"Scharf","given":"Jodi Y","non-dropping-particle":"","parse-names":false,"suffix":""},{"dropping-particle":"","family":"Nogemane","given":"Kwanda","non-dropping-particle":"","parse-names":false,"suffix":""},{"dropping-particle":"","family":"Ngcelwane","given":"Nondumiso","non-dropping-particle":"","parse-names":false,"suffix":""},{"dropping-particle":"","family":"Basaraba","given":"Cale","non-dropping-particle":"","parse-names":false,"suffix":""},{"dropping-particle":"","family":"Bezuidenhout","given":"Charl","non-dropping-particle":"","parse-names":false,"suffix":""},{"dropping-particle":"","family":"Sansbury","given":"Griffin","non-dropping-particle":"","parse-names":false,"suffix":""},{"dropping-particle":"","family":"Olivier","given":"David","non-dropping-particle":"","parse-names":false,"suffix":""},{"dropping-particle":"","family":"Grobler","given":"Christoffel","non-dropping-particle":"","parse-names":false,"suffix":""},{"dropping-particle":"","family":"Wall","given":"Melanie M","non-dropping-particle":"","parse-names":false,"suffix":""},{"dropping-particle":"","family":"Medina-Marino","given":"Andrew","non-dropping-particle":"","parse-names":false,"suffix":""},{"dropping-particle":"","family":"Nobatyi","given":"Phumza","non-dropping-particle":"","parse-names":false,"suffix":""},{"dropping-particle":"","family":"Wainberg","given":"Milton L","non-dropping-particle":"","parse-names":false,"suffix":""}],"container-title":"Journal of affective disorders","id":"ITEM-1","issue":" PG  - 161-168","issued":{"date-parts":[["2024"]]},"page":"161-168","title":"Validation of screening instruments for common mental disorders and suicide risk in south African primary care settings","type":"article-journal","volume":"362"},"uris":["http://www.mendeley.com/documents/?uuid=a4e371cb-8e19-49c0-ab94-e2db3879bd06"]}],"mendeley":{"formattedCitation":"(40)","plainTextFormattedCitation":"(40)","previouslyFormattedCitation":"(40)"},"properties":{"noteIndex":0},"schema":"https://github.com/citation-style-language/schema/raw/master/csl-citation.json"}</w:instrText>
            </w:r>
            <w:r w:rsidRPr="00613E90">
              <w:fldChar w:fldCharType="separate"/>
            </w:r>
            <w:r w:rsidRPr="00613E90">
              <w:rPr>
                <w:noProof/>
              </w:rPr>
              <w:t>(40)</w:t>
            </w:r>
            <w:r w:rsidRPr="00613E90">
              <w:fldChar w:fldCharType="end"/>
            </w:r>
            <w:r w:rsidR="005460FA">
              <w:t>, 49</w:t>
            </w:r>
            <w:r w:rsidRPr="000B44F5">
              <w:t>. CES-D - Afrikaans, Xhosa and English (Depression: HIV-infected individuals aged 18 - 65 years) - Myer,2008</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0</w:t>
            </w:r>
            <w:r w:rsidRPr="000B44F5">
              <w:t>. HTQ - Afrikaans, Xhosa and English (PTSD:  HIV-infected individuals aged 18 - 65 years) - Myer2008</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1</w:t>
            </w:r>
            <w:r w:rsidRPr="000B44F5">
              <w:t>. AUDIT - Afrikaans, Xhosa and English (Alcohol dependence/abuse: HIV-infected individuals aged 18 - 65 years) – Myer,2008</w:t>
            </w:r>
            <w:r w:rsidRPr="0077568B">
              <w:rPr>
                <w:rFonts w:cstheme="minorHAnsi"/>
                <w:sz w:val="22"/>
              </w:rPr>
              <w:t xml:space="preserve"> </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2</w:t>
            </w:r>
            <w:r w:rsidRPr="000B44F5">
              <w:t>. CES-D – Afrikaans (Depression: HIV-infected individuals aged 18 - 65 years) - Myer2008</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3</w:t>
            </w:r>
            <w:r w:rsidRPr="000B44F5">
              <w:t>. HTQ – Afrikaans (PTSD: HIV-infected individuals aged 18 - 65 years) – Myer,2008</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4</w:t>
            </w:r>
            <w:r w:rsidRPr="000B44F5">
              <w:t>. AUDIT – Afrikaans (Alcohol dependence/abuse: HIV-infected individuals aged 18 - 65 years) – Myer,2008</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5</w:t>
            </w:r>
            <w:r w:rsidRPr="000B44F5">
              <w:t>. CES-D – Xhosa (Depression: HIV-infected individuals aged 18 - 65 years) – Myer,2008</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6</w:t>
            </w:r>
            <w:r w:rsidRPr="000B44F5">
              <w:t xml:space="preserve">. HTQ – Xhosa (PTSD: HIV-infected individuals aged </w:t>
            </w:r>
            <w:r w:rsidR="005460FA">
              <w:t>18 - 65 years) - Myer (2008), 57</w:t>
            </w:r>
            <w:r w:rsidRPr="000B44F5">
              <w:t>. AUDIT – Xhosa (Alcohol dependence/abuse: HIV-infected individuals aged 18 - 65 years) – Myer,2008</w:t>
            </w:r>
            <w:r w:rsidRPr="0077568B">
              <w:rPr>
                <w:rFonts w:cstheme="minorHAnsi"/>
                <w:sz w:val="22"/>
              </w:rPr>
              <w:fldChar w:fldCharType="begin" w:fldLock="1"/>
            </w:r>
            <w:r w:rsidRPr="0077568B">
              <w:rPr>
                <w:rFonts w:cstheme="minorHAnsi"/>
                <w:sz w:val="22"/>
              </w:rPr>
              <w:instrText>ADDIN CSL_CITATION {"citationItems":[{"id":"ITEM-1","itemData":{"DOI":"10.1089/apc.2007.0102","abstract":"Despite the high prevalence of both mental disorders and HIV infection in much of sub-Saharan Africa, little is known about the occurrence of mental health disorders among HIV-infected individuals. We conducted a cross-sectional study among individuals enrolled into HIV care and treatment services near Cape Town, South Africa. Psychiatric diagnoses were measured using the Mini-International Neuropsychiatric Interview (MINI) administered by trained research nurses. In addition, all participants were administered brief rating scales for depression (the Center for Epidemiological Studies Depression Scale [CES-D]), posttraumatic stress disorder (PTSD), the Harvard Trauma Questionnaire (HTQ), and alcohol dependence/abuse (the Alcohol Use Disorders Identification Test [AUDIT]). The median age among the 465 participants was 33 years and 75% were female; 48% were receiving antiretroviral therapy. Overall, the prevalence of depression, PTSD and alcohol dependence/abuse was 14% (n = 62), 5% (n = 24), and 7% (n = 35), respectively. In multivariate analysis, the prevalence of all disorders was significantly higher among individuals who spoke Afrikaans compared to Xhosa. While the AUDIT showed excellent sensitivity and specificity in detecting MINI-defined dependence/abuse (area under the receiver-operating characteristic curve, 0.96), the HTQ and CES-D had lower performance characteristics in detecting PTSD (0.74) and depression (0.76), respectively. These data demonstrate high levels of depression, PTSD and alcohol dependence/abuse among HIV-infected individuals in this setting. Additional research is required to refine these rating scales for maximum applicability in cross-cultural populations. More generally, HIV care and treatment services represent an important venue to identify and manage individuals with common mental disorders in resource-limited settings.","author":[{"dropping-particle":"","family":"Myer","given":"L","non-dropping-particle":"","parse-names":false,"suffix":""},{"dropping-particle":"","family":"Smit","given":"J","non-dropping-particle":"","parse-names":false,"suffix":""},{"dropping-particle":"","family":"Roux","given":"L L","non-dropping-particle":"","parse-names":false,"suffix":""},{"dropping-particle":"","family":"Parker","given":"S","non-dropping-particle":"","parse-names":false,"suffix":""},{"dropping-particle":"","family":"Stein","given":"D J","non-dropping-particle":"","parse-names":false,"suffix":""},{"dropping-particle":"","family":"Seedat","given":"S","non-dropping-particle":"","parse-names":false,"suffix":""}],"container-title":"AIDS Patient Care &amp; Stds","id":"ITEM-1","issue":"2 PG  - 147-158","issued":{"date-parts":[["2008"]]},"note":"Jean Berchmans Niyibizi (2024-12-22 05:10:52)(Included): Age range was provided in the methods section: 18 and 65 years; Japhet Ntabanganyimana (2024-10-01 17:14:51)(Select): We need age range;","page":"147-158","title":"Common mental disorders among HIV-infected individuals in South Africa: prevalence, predictors, and validation of brief psychiatric rating scales","type":"article-journal","volume":"22"},"uris":["http://www.mendeley.com/documents/?uuid=ae8d3f21-a151-4027-baf7-7a1b259e38e3"]}],"mendeley":{"formattedCitation":"(121)","plainTextFormattedCitation":"(121)","previouslyFormattedCitation":"(12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1)</w:t>
            </w:r>
            <w:r w:rsidRPr="0077568B">
              <w:rPr>
                <w:rFonts w:cstheme="minorHAnsi"/>
                <w:sz w:val="22"/>
              </w:rPr>
              <w:fldChar w:fldCharType="end"/>
            </w:r>
            <w:r w:rsidR="005460FA">
              <w:t>, 58</w:t>
            </w:r>
            <w:r w:rsidRPr="000B44F5">
              <w:t>. K-10 - Current MDE (Current MDE: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005460FA">
              <w:t>, 59</w:t>
            </w:r>
            <w:r w:rsidRPr="000B44F5">
              <w:t>. K-10 -Past MDE (Past MDE: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005460FA">
              <w:t>, 60</w:t>
            </w:r>
            <w:r w:rsidRPr="000B44F5">
              <w:t>. K-10 Mood disorders (Mood disorders: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005460FA">
              <w:t>, 61</w:t>
            </w:r>
            <w:r w:rsidRPr="000B44F5">
              <w:t>. K-10 –Agoraphobia (Agoraphobia: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005460FA">
              <w:t>, 62</w:t>
            </w:r>
            <w:r w:rsidRPr="000B44F5">
              <w:t>. K-10 for GAD (GAD: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005460FA">
              <w:t>, 63</w:t>
            </w:r>
            <w:r w:rsidRPr="000B44F5">
              <w:t>.  K-10 for Social Phobia (Social Phobia: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005460FA">
              <w:t>, 64</w:t>
            </w:r>
            <w:r w:rsidRPr="000B44F5">
              <w:t>. K-10 for Panic disorder (Panic disorder: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Pr="0077568B">
              <w:rPr>
                <w:rFonts w:cstheme="minorHAnsi"/>
                <w:sz w:val="22"/>
              </w:rPr>
              <w:t xml:space="preserve"> </w:t>
            </w:r>
            <w:r w:rsidR="005460FA">
              <w:t>, 65</w:t>
            </w:r>
            <w:r w:rsidRPr="000B44F5">
              <w:t>. K-10 (PTSD: HIV-infected adults aged 16-65 years) - Spies,2010</w:t>
            </w:r>
            <w:r w:rsidRPr="0077568B">
              <w:rPr>
                <w:rFonts w:cstheme="minorHAnsi"/>
                <w:sz w:val="22"/>
              </w:rPr>
              <w:fldChar w:fldCharType="begin" w:fldLock="1"/>
            </w:r>
            <w:r w:rsidRPr="0077568B">
              <w:rPr>
                <w:rFonts w:cstheme="minorHAnsi"/>
                <w:sz w:val="22"/>
              </w:rPr>
              <w:instrText>ADDIN CSL_CITATION {"citationItems":[{"id":"ITEM-1","itemData":{"DOI":"10.1080/09540121.2010.509639","abstract":"Reports an error in 'Validity of the K-10 in detecting DSM-IV-defined depression and anxiety disorders among HIV-infected individuals' by G. Spies, K. Kader, M. Kidd, J. Smit, L. Myer, D. J. Stein and S. Seedat (AIDS Care, 2009[Sep], Vol 21[9], 1163-1168). In the original article, a mathematical error has occurred. The 'total' column of Table 2 included incorrect values. The correction is present in the erratum. (The following abstract of the original article appeared in record [rid]2011-26458-011[/rid]). It has been suggested that an HIV diagnosis may increase the likelihood of mental disorders among infected individuals and that the progression of HIV may be hastened by mental disorders like anxiety and depression. Therefore, a brief screening measure, with good sensitivity/specificity for psychiatric diagnoses that could be given to HIV-infected individuals would be useful. We assessed the validity of the K-10, using the MINI International Neuropsychiatric Interview as the gold standard, in a sample of 429 HIV-infected adults enrolled in HIV care and treatment services near Cape Town, South Africa. There was significant agreement between the K-10 and the MINI-defined depressive and anxiety disorders. A receiver operating characteristic (ROC) curve analysis indicated that the K-10 showed agreeable sensitivity and specificity in detecting depression (area under the ROC curve, 0.77), generalized anxiety disorder (0.78), and posttraumatic stress disorder (PTSD) (0.77). The K-10 may be a useful screening measure for detecting mood and anxiety disorders, including PTSD, in patients with HIV/AIDS. (PsycINFO Database Record (c) 2016 APA, all rights reserved)","author":[{"dropping-particle":"","family":"Spies","given":"G","non-dropping-particle":"","parse-names":false,"suffix":""},{"dropping-particle":"","family":"Kader","given":"K","non-dropping-particle":"","parse-names":false,"suffix":""},{"dropping-particle":"","family":"Kidd","given":"M","non-dropping-particle":"","parse-names":false,"suffix":""},{"dropping-particle":"","family":"Smit","given":"J","non-dropping-particle":"","parse-names":false,"suffix":""},{"dropping-particle":"","family":"Myer","given":"L","non-dropping-particle":"","parse-names":false,"suffix":""},{"dropping-particle":"","family":"Stein","given":"D J","non-dropping-particle":"","parse-names":false,"suffix":""},{"dropping-particle":"","family":"Seedat","given":"S","non-dropping-particle":"","parse-names":false,"suffix":""}],"container-title":"AIDS Care","id":"ITEM-1","issue":"9 PG  - 1171-1171","issued":{"date-parts":[["2010"]]},"page":"1171","title":"'Validity of the K-10 in detecting DSM-IV-defined depression and anxiety disorders among HIV-infected individuals': Corrigendum","type":"article-journal","volume":"22"},"uris":["http://www.mendeley.com/documents/?uuid=386e8259-e527-40ab-8409-058e245bd490"]}],"mendeley":{"formattedCitation":"(75)","plainTextFormattedCitation":"(75)","previouslyFormattedCitation":"(7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5)</w:t>
            </w:r>
            <w:r w:rsidRPr="0077568B">
              <w:rPr>
                <w:rFonts w:cstheme="minorHAnsi"/>
                <w:sz w:val="22"/>
              </w:rPr>
              <w:fldChar w:fldCharType="end"/>
            </w:r>
            <w:r w:rsidR="005460FA">
              <w:t>, 66</w:t>
            </w:r>
            <w:r w:rsidRPr="000B44F5">
              <w:t xml:space="preserve">. K10 </w:t>
            </w:r>
            <w:r w:rsidRPr="000B44F5">
              <w:lastRenderedPageBreak/>
              <w:t>(Depression: General population aged 18-92 years) – Andersen,2011</w:t>
            </w:r>
            <w:r w:rsidRPr="0077568B">
              <w:rPr>
                <w:rFonts w:cstheme="minorHAnsi"/>
                <w:sz w:val="22"/>
              </w:rPr>
              <w:fldChar w:fldCharType="begin" w:fldLock="1"/>
            </w:r>
            <w:r w:rsidRPr="0077568B">
              <w:rPr>
                <w:rFonts w:cstheme="minorHAnsi"/>
                <w:sz w:val="22"/>
              </w:rPr>
              <w:instrText>ADDIN CSL_CITATION {"citationItems":[{"id":"ITEM-1","itemData":{"DOI":"10.1002/mpr.351","abstract":"Emerging research has provided support for the use of the Kessler Psychological Distress Scales in developing countries; however, this research has yet to be extended to southern Africa. This study sought to evaluate the performance of the Kessler scales in screening for depression and anxiety disorders in the South African population. The scales along with the Composite International Diagnostic Interview (CIDI) were included in the South African Stress and Health study, a nationally representative household survey. The K10/K6 demonstrated moderate discriminating ability in detecting depression and anxiety disorders in the general population; evidenced by area under the receiver operating curves of 0.73 and 0.72 respectively. However, both scales failed to meet our acceptability criteria of high sensitivity and high positive predictive value. Examinations of differences in responding by race/ethnicity revealed that the K10/K6 [Kessler Psychological Distress Scale 10-item (K10) and the abbreviated six-item (K6)] had significantly lower discriminating ability with respect to depression and anxiety disorders among the Black group (0.71) than among the combined minority race/ethnic groups of White, Colored, and Indian/Asian (0.78; p = 0.016). The difference in time period assessed on the K10/K6 (past 30 days) versus the CIDI (past 12 months) was a notable limitation of this study. Additional validation studies using clinician diagnostic instruments are recommended.","author":[{"dropping-particle":"","family":"Andersen","given":"L S","non-dropping-particle":"","parse-names":false,"suffix":""},{"dropping-particle":"","family":"Grimsrud","given":"A","non-dropping-particle":"","parse-names":false,"suffix":""},{"dropping-particle":"","family":"Myer","given":"L","non-dropping-particle":"","parse-names":false,"suffix":""},{"dropping-particle":"","family":"Williams","given":"D R","non-dropping-particle":"","parse-names":false,"suffix":""},{"dropping-particle":"","family":"Stein","given":"D J","non-dropping-particle":"","parse-names":false,"suffix":""},{"dropping-particle":"","family":"Seedat","given":"S","non-dropping-particle":"","parse-names":false,"suffix":""}],"container-title":"International Journal of Methods in Psychiatric Research","id":"ITEM-1","issue":"4 PG  - 215-223","issued":{"date-parts":[["2011"]]},"page":"215-223","title":"The psychometric properties of the K10 and K6 scales in screening for mood and anxiety disorders in the South African Stress and Health study","type":"article-journal","volume":"20"},"uris":["http://www.mendeley.com/documents/?uuid=ad6a9e15-6a3e-4643-ac8d-8e97dca02bfc"]}],"mendeley":{"formattedCitation":"(91)","plainTextFormattedCitation":"(91)","previouslyFormattedCitation":"(9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1)</w:t>
            </w:r>
            <w:r w:rsidRPr="0077568B">
              <w:rPr>
                <w:rFonts w:cstheme="minorHAnsi"/>
                <w:sz w:val="22"/>
              </w:rPr>
              <w:fldChar w:fldCharType="end"/>
            </w:r>
            <w:r w:rsidR="005460FA">
              <w:t>, 67</w:t>
            </w:r>
            <w:r w:rsidRPr="000B44F5">
              <w:t>. K6 (Anxiety: General population aged 18-92 years) – Andersen,2011</w:t>
            </w:r>
            <w:r w:rsidRPr="0077568B">
              <w:rPr>
                <w:rFonts w:cstheme="minorHAnsi"/>
                <w:sz w:val="22"/>
              </w:rPr>
              <w:fldChar w:fldCharType="begin" w:fldLock="1"/>
            </w:r>
            <w:r w:rsidRPr="0077568B">
              <w:rPr>
                <w:rFonts w:cstheme="minorHAnsi"/>
                <w:sz w:val="22"/>
              </w:rPr>
              <w:instrText>ADDIN CSL_CITATION {"citationItems":[{"id":"ITEM-1","itemData":{"DOI":"10.1002/mpr.351","abstract":"Emerging research has provided support for the use of the Kessler Psychological Distress Scales in developing countries; however, this research has yet to be extended to southern Africa. This study sought to evaluate the performance of the Kessler scales in screening for depression and anxiety disorders in the South African population. The scales along with the Composite International Diagnostic Interview (CIDI) were included in the South African Stress and Health study, a nationally representative household survey. The K10/K6 demonstrated moderate discriminating ability in detecting depression and anxiety disorders in the general population; evidenced by area under the receiver operating curves of 0.73 and 0.72 respectively. However, both scales failed to meet our acceptability criteria of high sensitivity and high positive predictive value. Examinations of differences in responding by race/ethnicity revealed that the K10/K6 [Kessler Psychological Distress Scale 10-item (K10) and the abbreviated six-item (K6)] had significantly lower discriminating ability with respect to depression and anxiety disorders among the Black group (0.71) than among the combined minority race/ethnic groups of White, Colored, and Indian/Asian (0.78; p = 0.016). The difference in time period assessed on the K10/K6 (past 30 days) versus the CIDI (past 12 months) was a notable limitation of this study. Additional validation studies using clinician diagnostic instruments are recommended.","author":[{"dropping-particle":"","family":"Andersen","given":"L S","non-dropping-particle":"","parse-names":false,"suffix":""},{"dropping-particle":"","family":"Grimsrud","given":"A","non-dropping-particle":"","parse-names":false,"suffix":""},{"dropping-particle":"","family":"Myer","given":"L","non-dropping-particle":"","parse-names":false,"suffix":""},{"dropping-particle":"","family":"Williams","given":"D R","non-dropping-particle":"","parse-names":false,"suffix":""},{"dropping-particle":"","family":"Stein","given":"D J","non-dropping-particle":"","parse-names":false,"suffix":""},{"dropping-particle":"","family":"Seedat","given":"S","non-dropping-particle":"","parse-names":false,"suffix":""}],"container-title":"International Journal of Methods in Psychiatric Research","id":"ITEM-1","issue":"4 PG  - 215-223","issued":{"date-parts":[["2011"]]},"page":"215-223","title":"The psychometric properties of the K10 and K6 scales in screening for mood and anxiety disorders in the South African Stress and Health study","type":"article-journal","volume":"20"},"uris":["http://www.mendeley.com/documents/?uuid=ad6a9e15-6a3e-4643-ac8d-8e97dca02bfc"]}],"mendeley":{"formattedCitation":"(91)","plainTextFormattedCitation":"(91)","previouslyFormattedCitation":"(9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1)</w:t>
            </w:r>
            <w:r w:rsidRPr="0077568B">
              <w:rPr>
                <w:rFonts w:cstheme="minorHAnsi"/>
                <w:sz w:val="22"/>
              </w:rPr>
              <w:fldChar w:fldCharType="end"/>
            </w:r>
            <w:r w:rsidR="005460FA">
              <w:t>, 68</w:t>
            </w:r>
            <w:r w:rsidRPr="000B44F5">
              <w:t>. EPDS-10 (Antenatal depression: Pregnant women aged 16-40 years in their second trimester) – Rochat,2013</w:t>
            </w:r>
            <w:r w:rsidRPr="0077568B">
              <w:rPr>
                <w:rFonts w:cstheme="minorHAnsi"/>
                <w:sz w:val="22"/>
              </w:rPr>
              <w:fldChar w:fldCharType="begin" w:fldLock="1"/>
            </w:r>
            <w:r w:rsidRPr="0077568B">
              <w:rPr>
                <w:rFonts w:cstheme="minorHAnsi"/>
                <w:sz w:val="22"/>
              </w:rPr>
              <w:instrText>ADDIN CSL_CITATION {"citationItems":[{"id":"ITEM-1","itemData":{"DOI":"10.1007/s00737-013-0353-z","abstract":"Risk of antenatal depression has been shown to be elevated in Southern Africa and can impact maternal and child outcomes, especially in the context of the Human Immunodeficiency Virus (HIV). Brief screening methods may optimize access to care during pregnancy, particularly where resources are scarce. This research evaluated shorter versions of the Edinburgh Postnatal Depression Scale (EPDS) to detect antenatal depression. This cross-sectional study at a large primary health care (PHC) facility recruited a consecutive series of 109 antenatal attendees in rural South Africa. Women were in the second half of pregnancy and completed the EPDS and Structured Clinical Interview for Depression (SCID). The recommended EPDS cutoff (&gt;=13) was used to determine probable depression. Four versions, including the 10-item scale, seven-item depression, and novel three- and five-item versions developed through regression analysis, were evaluated using receiver operating characteristic (ROC) analysis. High numbers of women 51/109 (47 %) were depressed, most depression was chronic, and nearly half of the women were HIV positive 49/109 (45 %). The novel three-item version had improved positive predictive value (PPV) over the 10-item version and equivalent specificity to the seven-item depression subscale; the novel five-item provided the best overall performance in terms of ROC and Cronbach's reliability statistics and had improved specificity. The brevity, sensitivity, and reliability of the short and ultrashort versions could facilitate widespread community screening. The usefulness of the novel three- and five-item versions are underscored by the fact that sensitivity is important at first screening, while specificity becomes more important at higher levels of care. Replication in larger samples is required.","author":[{"dropping-particle":"","family":"Rochat","given":"T J","non-dropping-particle":"","parse-names":false,"suffix":""},{"dropping-particle":"","family":"Tomlinson","given":"M","non-dropping-particle":"","parse-names":false,"suffix":""},{"dropping-particle":"","family":"Newell","given":"M L","non-dropping-particle":"","parse-names":false,"suffix":""},{"dropping-particle":"","family":"Stein","given":"A","non-dropping-particle":"","parse-names":false,"suffix":""}],"container-title":"Archives of Women's Mental Health","id":"ITEM-1","issue":"5 PG  - 401-410","issued":{"date-parts":[["2013"]]},"page":"401-410","title":"Detection of antenatal depression in rural HIV-affected populations with short and ultrashort versions of the Edinburgh Postnatal Depression Scale (EPDS)","type":"article-journal","volume":"16"},"uris":["http://www.mendeley.com/documents/?uuid=23504d56-5519-4c9b-aede-4a00e99481e9"]}],"mendeley":{"formattedCitation":"(144)","plainTextFormattedCitation":"(144)","previouslyFormattedCitation":"(14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4)</w:t>
            </w:r>
            <w:r w:rsidRPr="0077568B">
              <w:rPr>
                <w:rFonts w:cstheme="minorHAnsi"/>
                <w:sz w:val="22"/>
              </w:rPr>
              <w:fldChar w:fldCharType="end"/>
            </w:r>
            <w:r w:rsidR="005460FA">
              <w:t>, 69</w:t>
            </w:r>
            <w:r w:rsidRPr="000B44F5">
              <w:t>. EPDS-7 (Antenatal depression: Pregnant women aged 16-40 years in their second trimester) – Rochat,2013</w:t>
            </w:r>
            <w:r w:rsidRPr="0077568B">
              <w:rPr>
                <w:rFonts w:cstheme="minorHAnsi"/>
                <w:sz w:val="22"/>
              </w:rPr>
              <w:fldChar w:fldCharType="begin" w:fldLock="1"/>
            </w:r>
            <w:r w:rsidRPr="0077568B">
              <w:rPr>
                <w:rFonts w:cstheme="minorHAnsi"/>
                <w:sz w:val="22"/>
              </w:rPr>
              <w:instrText>ADDIN CSL_CITATION {"citationItems":[{"id":"ITEM-1","itemData":{"DOI":"10.1007/s00737-013-0353-z","abstract":"Risk of antenatal depression has been shown to be elevated in Southern Africa and can impact maternal and child outcomes, especially in the context of the Human Immunodeficiency Virus (HIV). Brief screening methods may optimize access to care during pregnancy, particularly where resources are scarce. This research evaluated shorter versions of the Edinburgh Postnatal Depression Scale (EPDS) to detect antenatal depression. This cross-sectional study at a large primary health care (PHC) facility recruited a consecutive series of 109 antenatal attendees in rural South Africa. Women were in the second half of pregnancy and completed the EPDS and Structured Clinical Interview for Depression (SCID). The recommended EPDS cutoff (&gt;=13) was used to determine probable depression. Four versions, including the 10-item scale, seven-item depression, and novel three- and five-item versions developed through regression analysis, were evaluated using receiver operating characteristic (ROC) analysis. High numbers of women 51/109 (47 %) were depressed, most depression was chronic, and nearly half of the women were HIV positive 49/109 (45 %). The novel three-item version had improved positive predictive value (PPV) over the 10-item version and equivalent specificity to the seven-item depression subscale; the novel five-item provided the best overall performance in terms of ROC and Cronbach's reliability statistics and had improved specificity. The brevity, sensitivity, and reliability of the short and ultrashort versions could facilitate widespread community screening. The usefulness of the novel three- and five-item versions are underscored by the fact that sensitivity is important at first screening, while specificity becomes more important at higher levels of care. Replication in larger samples is required.","author":[{"dropping-particle":"","family":"Rochat","given":"T J","non-dropping-particle":"","parse-names":false,"suffix":""},{"dropping-particle":"","family":"Tomlinson","given":"M","non-dropping-particle":"","parse-names":false,"suffix":""},{"dropping-particle":"","family":"Newell","given":"M L","non-dropping-particle":"","parse-names":false,"suffix":""},{"dropping-particle":"","family":"Stein","given":"A","non-dropping-particle":"","parse-names":false,"suffix":""}],"container-title":"Archives of Women's Mental Health","id":"ITEM-1","issue":"5 PG  - 401-410","issued":{"date-parts":[["2013"]]},"page":"401-410","title":"Detection of antenatal depression in rural HIV-affected populations with short and ultrashort versions of the Edinburgh Postnatal Depression Scale (EPDS)","type":"article-journal","volume":"16"},"uris":["http://www.mendeley.com/documents/?uuid=23504d56-5519-4c9b-aede-4a00e99481e9"]}],"mendeley":{"formattedCitation":"(144)","plainTextFormattedCitation":"(144)","previouslyFormattedCitation":"(14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4)</w:t>
            </w:r>
            <w:r w:rsidRPr="0077568B">
              <w:rPr>
                <w:rFonts w:cstheme="minorHAnsi"/>
                <w:sz w:val="22"/>
              </w:rPr>
              <w:fldChar w:fldCharType="end"/>
            </w:r>
            <w:r w:rsidR="005460FA">
              <w:t>, 70</w:t>
            </w:r>
            <w:r w:rsidRPr="000B44F5">
              <w:t>. EPDS-5R (Antenatal depression: Pregnant women aged 16-40 years in their second trimester) – Rochat,2013</w:t>
            </w:r>
            <w:r w:rsidRPr="0077568B">
              <w:rPr>
                <w:rFonts w:cstheme="minorHAnsi"/>
                <w:sz w:val="22"/>
              </w:rPr>
              <w:fldChar w:fldCharType="begin" w:fldLock="1"/>
            </w:r>
            <w:r w:rsidRPr="0077568B">
              <w:rPr>
                <w:rFonts w:cstheme="minorHAnsi"/>
                <w:sz w:val="22"/>
              </w:rPr>
              <w:instrText>ADDIN CSL_CITATION {"citationItems":[{"id":"ITEM-1","itemData":{"DOI":"10.1007/s00737-013-0353-z","abstract":"Risk of antenatal depression has been shown to be elevated in Southern Africa and can impact maternal and child outcomes, especially in the context of the Human Immunodeficiency Virus (HIV). Brief screening methods may optimize access to care during pregnancy, particularly where resources are scarce. This research evaluated shorter versions of the Edinburgh Postnatal Depression Scale (EPDS) to detect antenatal depression. This cross-sectional study at a large primary health care (PHC) facility recruited a consecutive series of 109 antenatal attendees in rural South Africa. Women were in the second half of pregnancy and completed the EPDS and Structured Clinical Interview for Depression (SCID). The recommended EPDS cutoff (&gt;=13) was used to determine probable depression. Four versions, including the 10-item scale, seven-item depression, and novel three- and five-item versions developed through regression analysis, were evaluated using receiver operating characteristic (ROC) analysis. High numbers of women 51/109 (47 %) were depressed, most depression was chronic, and nearly half of the women were HIV positive 49/109 (45 %). The novel three-item version had improved positive predictive value (PPV) over the 10-item version and equivalent specificity to the seven-item depression subscale; the novel five-item provided the best overall performance in terms of ROC and Cronbach's reliability statistics and had improved specificity. The brevity, sensitivity, and reliability of the short and ultrashort versions could facilitate widespread community screening. The usefulness of the novel three- and five-item versions are underscored by the fact that sensitivity is important at first screening, while specificity becomes more important at higher levels of care. Replication in larger samples is required.","author":[{"dropping-particle":"","family":"Rochat","given":"T J","non-dropping-particle":"","parse-names":false,"suffix":""},{"dropping-particle":"","family":"Tomlinson","given":"M","non-dropping-particle":"","parse-names":false,"suffix":""},{"dropping-particle":"","family":"Newell","given":"M L","non-dropping-particle":"","parse-names":false,"suffix":""},{"dropping-particle":"","family":"Stein","given":"A","non-dropping-particle":"","parse-names":false,"suffix":""}],"container-title":"Archives of Women's Mental Health","id":"ITEM-1","issue":"5 PG  - 401-410","issued":{"date-parts":[["2013"]]},"page":"401-410","title":"Detection of antenatal depression in rural HIV-affected populations with short and ultrashort versions of the Edinburgh Postnatal Depression Scale (EPDS)","type":"article-journal","volume":"16"},"uris":["http://www.mendeley.com/documents/?uuid=23504d56-5519-4c9b-aede-4a00e99481e9"]}],"mendeley":{"formattedCitation":"(144)","plainTextFormattedCitation":"(144)","previouslyFormattedCitation":"(14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4)</w:t>
            </w:r>
            <w:r w:rsidRPr="0077568B">
              <w:rPr>
                <w:rFonts w:cstheme="minorHAnsi"/>
                <w:sz w:val="22"/>
              </w:rPr>
              <w:fldChar w:fldCharType="end"/>
            </w:r>
            <w:r w:rsidR="005460FA">
              <w:t>, 71</w:t>
            </w:r>
            <w:r w:rsidRPr="000B44F5">
              <w:t>. EPDS-3R (Antenatal depression: Pregnant women aged 16-40 years in their second trimester) – Rochat,2013</w:t>
            </w:r>
            <w:r w:rsidRPr="0077568B">
              <w:rPr>
                <w:rFonts w:cstheme="minorHAnsi"/>
                <w:sz w:val="22"/>
              </w:rPr>
              <w:fldChar w:fldCharType="begin" w:fldLock="1"/>
            </w:r>
            <w:r w:rsidRPr="0077568B">
              <w:rPr>
                <w:rFonts w:cstheme="minorHAnsi"/>
                <w:sz w:val="22"/>
              </w:rPr>
              <w:instrText>ADDIN CSL_CITATION {"citationItems":[{"id":"ITEM-1","itemData":{"DOI":"10.1007/s00737-013-0353-z","abstract":"Risk of antenatal depression has been shown to be elevated in Southern Africa and can impact maternal and child outcomes, especially in the context of the Human Immunodeficiency Virus (HIV). Brief screening methods may optimize access to care during pregnancy, particularly where resources are scarce. This research evaluated shorter versions of the Edinburgh Postnatal Depression Scale (EPDS) to detect antenatal depression. This cross-sectional study at a large primary health care (PHC) facility recruited a consecutive series of 109 antenatal attendees in rural South Africa. Women were in the second half of pregnancy and completed the EPDS and Structured Clinical Interview for Depression (SCID). The recommended EPDS cutoff (&gt;=13) was used to determine probable depression. Four versions, including the 10-item scale, seven-item depression, and novel three- and five-item versions developed through regression analysis, were evaluated using receiver operating characteristic (ROC) analysis. High numbers of women 51/109 (47 %) were depressed, most depression was chronic, and nearly half of the women were HIV positive 49/109 (45 %). The novel three-item version had improved positive predictive value (PPV) over the 10-item version and equivalent specificity to the seven-item depression subscale; the novel five-item provided the best overall performance in terms of ROC and Cronbach's reliability statistics and had improved specificity. The brevity, sensitivity, and reliability of the short and ultrashort versions could facilitate widespread community screening. The usefulness of the novel three- and five-item versions are underscored by the fact that sensitivity is important at first screening, while specificity becomes more important at higher levels of care. Replication in larger samples is required.","author":[{"dropping-particle":"","family":"Rochat","given":"T J","non-dropping-particle":"","parse-names":false,"suffix":""},{"dropping-particle":"","family":"Tomlinson","given":"M","non-dropping-particle":"","parse-names":false,"suffix":""},{"dropping-particle":"","family":"Newell","given":"M L","non-dropping-particle":"","parse-names":false,"suffix":""},{"dropping-particle":"","family":"Stein","given":"A","non-dropping-particle":"","parse-names":false,"suffix":""}],"container-title":"Archives of Women's Mental Health","id":"ITEM-1","issue":"5 PG  - 401-410","issued":{"date-parts":[["2013"]]},"page":"401-410","title":"Detection of antenatal depression in rural HIV-affected populations with short and ultrashort versions of the Edinburgh Postnatal Depression Scale (EPDS)","type":"article-journal","volume":"16"},"uris":["http://www.mendeley.com/documents/?uuid=23504d56-5519-4c9b-aede-4a00e99481e9"]}],"mendeley":{"formattedCitation":"(144)","plainTextFormattedCitation":"(144)","previouslyFormattedCitation":"(14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4)</w:t>
            </w:r>
            <w:r w:rsidRPr="0077568B">
              <w:rPr>
                <w:rFonts w:cstheme="minorHAnsi"/>
                <w:sz w:val="22"/>
              </w:rPr>
              <w:fldChar w:fldCharType="end"/>
            </w:r>
            <w:r w:rsidR="005460FA">
              <w:t>, 72</w:t>
            </w:r>
            <w:r w:rsidRPr="000B44F5">
              <w:t xml:space="preserve">. EPDS Item 8 (psychological distress-Depression or anxiety disorders: Pregnant women </w:t>
            </w:r>
            <w:r w:rsidRPr="000B44F5">
              <w:rPr>
                <w:rFonts w:cs="Calibri"/>
              </w:rPr>
              <w:t>≥ 18 years</w:t>
            </w:r>
            <w:r w:rsidRPr="000B44F5">
              <w:t xml:space="preserve"> during their first or second antenatal visit) – Vythilingum,2013</w:t>
            </w:r>
            <w:r w:rsidRPr="0077568B">
              <w:rPr>
                <w:rFonts w:cstheme="minorHAnsi"/>
                <w:sz w:val="22"/>
              </w:rPr>
              <w:fldChar w:fldCharType="begin" w:fldLock="1"/>
            </w:r>
            <w:r w:rsidRPr="0077568B">
              <w:rPr>
                <w:rFonts w:cstheme="minorHAnsi"/>
                <w:sz w:val="22"/>
              </w:rPr>
              <w:instrText>ADDIN CSL_CITATION {"citationItems":[{"id":"ITEM-1","itemData":{"DOI":"10.1007/s00737-013-0343-1","ISSN":"14341816","PMID":"23604527","abstract":"In low-resource settings, a stepped care approach is necessary to screen and provide care for pregnant women with mental health problems. This study sought to identify screening items that were most robust at differentiating women experiencing psychological distress and requiring counselling [assessed by screening with the Edinburgh Postnatal Depression Scale (EPDS) and a Risk Factor Assessment (RFA)] from those with a psychiatric disorder as diagnosed by a psychiatrist. Case records of women in an antenatal mental health service in Cape Town were reviewed. Composite scores and individual items on screening scales (EPDS, RFA) of participants who qualified for counselling (n = 308) were compared to those of participants who were diagnosed with a psychiatric disorder (n = 58). All participants with a psychiatric disorder were diagnosed with either depression or anxiety disorders. These participants had higher mean scores on the EPDS and RFA than those who qualified for counselling (p &lt; 0.01). Logistic regression and ROC analyses suggested that the best items to distinguish women with depression or anxiety from those qualifying for counselling were 'I have felt sad and miserable', 'I am not pleased about being pregnant' and 'I have had serious depression, panic attacks or problems with anxiety before' (sensitivity 0.655, specificity 0.750 for this combination of three items). A small number of items may be useful in screening for mental illness in pregnancy which requires higher levels of care. Such screening may contribute to a more efficient stepped care approach. © 2013 Springer-Verlag Wien.","author":[{"dropping-particle":"","family":"Vythilingum","given":"B.","non-dropping-particle":"","parse-names":false,"suffix":""},{"dropping-particle":"","family":"Field","given":"S.","non-dropping-particle":"","parse-names":false,"suffix":""},{"dropping-particle":"","family":"Kafaar","given":"Z.","non-dropping-particle":"","parse-names":false,"suffix":""},{"dropping-particle":"","family":"Baron","given":"E.","non-dropping-particle":"","parse-names":false,"suffix":""},{"dropping-particle":"","family":"Stein","given":"D. J.","non-dropping-particle":"","parse-names":false,"suffix":""},{"dropping-particle":"","family":"Sanders","given":"L.","non-dropping-particle":"","parse-names":false,"suffix":""},{"dropping-particle":"","family":"Honikman","given":"S.","non-dropping-particle":"","parse-names":false,"suffix":""}],"container-title":"Archives of Women's Mental Health","id":"ITEM-1","issue":"5","issued":{"date-parts":[["2013"]]},"page":"371-379","title":"Screening and pathways to maternal mental health care in a South African antenatal setting","type":"article-journal","volume":"16"},"uris":["http://www.mendeley.com/documents/?uuid=11248ca1-bcd2-49f8-8ca3-4dd1fd500346"]}],"mendeley":{"formattedCitation":"(80)","plainTextFormattedCitation":"(80)","previouslyFormattedCitation":"(8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0)</w:t>
            </w:r>
            <w:r w:rsidRPr="0077568B">
              <w:rPr>
                <w:rFonts w:cstheme="minorHAnsi"/>
                <w:sz w:val="22"/>
              </w:rPr>
              <w:fldChar w:fldCharType="end"/>
            </w:r>
            <w:r w:rsidR="005460FA">
              <w:t>, 73</w:t>
            </w:r>
            <w:r w:rsidRPr="000B44F5">
              <w:t xml:space="preserve">. RFA Item (psychological distress-Depression or anxiety disorders: Pregnant women </w:t>
            </w:r>
            <w:r w:rsidRPr="000B44F5">
              <w:rPr>
                <w:rFonts w:cs="Calibri"/>
              </w:rPr>
              <w:t>≥ 18 years</w:t>
            </w:r>
            <w:r w:rsidRPr="000B44F5">
              <w:t xml:space="preserve"> during their first or second antenatal visit) – Vythilingum,2013</w:t>
            </w:r>
            <w:r w:rsidRPr="0077568B">
              <w:rPr>
                <w:rFonts w:cstheme="minorHAnsi"/>
                <w:sz w:val="22"/>
              </w:rPr>
              <w:fldChar w:fldCharType="begin" w:fldLock="1"/>
            </w:r>
            <w:r w:rsidRPr="0077568B">
              <w:rPr>
                <w:rFonts w:cstheme="minorHAnsi"/>
                <w:sz w:val="22"/>
              </w:rPr>
              <w:instrText>ADDIN CSL_CITATION {"citationItems":[{"id":"ITEM-1","itemData":{"DOI":"10.1007/s00737-013-0343-1","ISSN":"14341816","PMID":"23604527","abstract":"In low-resource settings, a stepped care approach is necessary to screen and provide care for pregnant women with mental health problems. This study sought to identify screening items that were most robust at differentiating women experiencing psychological distress and requiring counselling [assessed by screening with the Edinburgh Postnatal Depression Scale (EPDS) and a Risk Factor Assessment (RFA)] from those with a psychiatric disorder as diagnosed by a psychiatrist. Case records of women in an antenatal mental health service in Cape Town were reviewed. Composite scores and individual items on screening scales (EPDS, RFA) of participants who qualified for counselling (n = 308) were compared to those of participants who were diagnosed with a psychiatric disorder (n = 58). All participants with a psychiatric disorder were diagnosed with either depression or anxiety disorders. These participants had higher mean scores on the EPDS and RFA than those who qualified for counselling (p &lt; 0.01). Logistic regression and ROC analyses suggested that the best items to distinguish women with depression or anxiety from those qualifying for counselling were 'I have felt sad and miserable', 'I am not pleased about being pregnant' and 'I have had serious depression, panic attacks or problems with anxiety before' (sensitivity 0.655, specificity 0.750 for this combination of three items). A small number of items may be useful in screening for mental illness in pregnancy which requires higher levels of care. Such screening may contribute to a more efficient stepped care approach. © 2013 Springer-Verlag Wien.","author":[{"dropping-particle":"","family":"Vythilingum","given":"B.","non-dropping-particle":"","parse-names":false,"suffix":""},{"dropping-particle":"","family":"Field","given":"S.","non-dropping-particle":"","parse-names":false,"suffix":""},{"dropping-particle":"","family":"Kafaar","given":"Z.","non-dropping-particle":"","parse-names":false,"suffix":""},{"dropping-particle":"","family":"Baron","given":"E.","non-dropping-particle":"","parse-names":false,"suffix":""},{"dropping-particle":"","family":"Stein","given":"D. J.","non-dropping-particle":"","parse-names":false,"suffix":""},{"dropping-particle":"","family":"Sanders","given":"L.","non-dropping-particle":"","parse-names":false,"suffix":""},{"dropping-particle":"","family":"Honikman","given":"S.","non-dropping-particle":"","parse-names":false,"suffix":""}],"container-title":"Archives of Women's Mental Health","id":"ITEM-1","issue":"5","issued":{"date-parts":[["2013"]]},"page":"371-379","title":"Screening and pathways to maternal mental health care in a South African antenatal setting","type":"article-journal","volume":"16"},"uris":["http://www.mendeley.com/documents/?uuid=11248ca1-bcd2-49f8-8ca3-4dd1fd500346"]}],"mendeley":{"formattedCitation":"(80)","plainTextFormattedCitation":"(80)","previouslyFormattedCitation":"(8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0)</w:t>
            </w:r>
            <w:r w:rsidRPr="0077568B">
              <w:rPr>
                <w:rFonts w:cstheme="minorHAnsi"/>
                <w:sz w:val="22"/>
              </w:rPr>
              <w:fldChar w:fldCharType="end"/>
            </w:r>
            <w:r w:rsidR="005460FA">
              <w:t>, 74</w:t>
            </w:r>
            <w:r w:rsidRPr="000B44F5">
              <w:t xml:space="preserve">. RFA Item 11 (psychological distress-Depression or anxiety disorders: Pregnant women </w:t>
            </w:r>
            <w:r w:rsidRPr="000B44F5">
              <w:rPr>
                <w:rFonts w:cs="Calibri"/>
              </w:rPr>
              <w:t>≥ 18 years</w:t>
            </w:r>
            <w:r w:rsidRPr="000B44F5">
              <w:t xml:space="preserve"> during their first or second antenatal visit) – Vythilingum,2013</w:t>
            </w:r>
            <w:r w:rsidRPr="0077568B">
              <w:rPr>
                <w:rFonts w:cstheme="minorHAnsi"/>
                <w:sz w:val="22"/>
              </w:rPr>
              <w:fldChar w:fldCharType="begin" w:fldLock="1"/>
            </w:r>
            <w:r w:rsidRPr="0077568B">
              <w:rPr>
                <w:rFonts w:cstheme="minorHAnsi"/>
                <w:sz w:val="22"/>
              </w:rPr>
              <w:instrText>ADDIN CSL_CITATION {"citationItems":[{"id":"ITEM-1","itemData":{"DOI":"10.1007/s00737-013-0343-1","ISSN":"14341816","PMID":"23604527","abstract":"In low-resource settings, a stepped care approach is necessary to screen and provide care for pregnant women with mental health problems. This study sought to identify screening items that were most robust at differentiating women experiencing psychological distress and requiring counselling [assessed by screening with the Edinburgh Postnatal Depression Scale (EPDS) and a Risk Factor Assessment (RFA)] from those with a psychiatric disorder as diagnosed by a psychiatrist. Case records of women in an antenatal mental health service in Cape Town were reviewed. Composite scores and individual items on screening scales (EPDS, RFA) of participants who qualified for counselling (n = 308) were compared to those of participants who were diagnosed with a psychiatric disorder (n = 58). All participants with a psychiatric disorder were diagnosed with either depression or anxiety disorders. These participants had higher mean scores on the EPDS and RFA than those who qualified for counselling (p &lt; 0.01). Logistic regression and ROC analyses suggested that the best items to distinguish women with depression or anxiety from those qualifying for counselling were 'I have felt sad and miserable', 'I am not pleased about being pregnant' and 'I have had serious depression, panic attacks or problems with anxiety before' (sensitivity 0.655, specificity 0.750 for this combination of three items). A small number of items may be useful in screening for mental illness in pregnancy which requires higher levels of care. Such screening may contribute to a more efficient stepped care approach. © 2013 Springer-Verlag Wien.","author":[{"dropping-particle":"","family":"Vythilingum","given":"B.","non-dropping-particle":"","parse-names":false,"suffix":""},{"dropping-particle":"","family":"Field","given":"S.","non-dropping-particle":"","parse-names":false,"suffix":""},{"dropping-particle":"","family":"Kafaar","given":"Z.","non-dropping-particle":"","parse-names":false,"suffix":""},{"dropping-particle":"","family":"Baron","given":"E.","non-dropping-particle":"","parse-names":false,"suffix":""},{"dropping-particle":"","family":"Stein","given":"D. J.","non-dropping-particle":"","parse-names":false,"suffix":""},{"dropping-particle":"","family":"Sanders","given":"L.","non-dropping-particle":"","parse-names":false,"suffix":""},{"dropping-particle":"","family":"Honikman","given":"S.","non-dropping-particle":"","parse-names":false,"suffix":""}],"container-title":"Archives of Women's Mental Health","id":"ITEM-1","issue":"5","issued":{"date-parts":[["2013"]]},"page":"371-379","title":"Screening and pathways to maternal mental health care in a South African antenatal setting","type":"article-journal","volume":"16"},"uris":["http://www.mendeley.com/documents/?uuid=11248ca1-bcd2-49f8-8ca3-4dd1fd500346"]}],"mendeley":{"formattedCitation":"(80)","plainTextFormattedCitation":"(80)","previouslyFormattedCitation":"(8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0)</w:t>
            </w:r>
            <w:r w:rsidRPr="0077568B">
              <w:rPr>
                <w:rFonts w:cstheme="minorHAnsi"/>
                <w:sz w:val="22"/>
              </w:rPr>
              <w:fldChar w:fldCharType="end"/>
            </w:r>
            <w:r w:rsidR="005460FA">
              <w:t>, 75</w:t>
            </w:r>
            <w:r w:rsidRPr="000B44F5">
              <w:t xml:space="preserve">. PRI-3items- EPDS8, RFA1&amp;11 (psychological distress-Depression or anxiety disorders: Pregnant women </w:t>
            </w:r>
            <w:r w:rsidRPr="000B44F5">
              <w:rPr>
                <w:rFonts w:cs="Calibri"/>
              </w:rPr>
              <w:t>≥ 18 years</w:t>
            </w:r>
            <w:r w:rsidRPr="000B44F5">
              <w:t xml:space="preserve"> during their first or second antenatal visit)- Vythilingum,2013</w:t>
            </w:r>
            <w:r w:rsidRPr="0077568B">
              <w:rPr>
                <w:rFonts w:cstheme="minorHAnsi"/>
                <w:sz w:val="22"/>
              </w:rPr>
              <w:fldChar w:fldCharType="begin" w:fldLock="1"/>
            </w:r>
            <w:r w:rsidRPr="0077568B">
              <w:rPr>
                <w:rFonts w:cstheme="minorHAnsi"/>
                <w:sz w:val="22"/>
              </w:rPr>
              <w:instrText>ADDIN CSL_CITATION {"citationItems":[{"id":"ITEM-1","itemData":{"DOI":"10.1007/s00737-013-0343-1","ISSN":"14341816","PMID":"23604527","abstract":"In low-resource settings, a stepped care approach is necessary to screen and provide care for pregnant women with mental health problems. This study sought to identify screening items that were most robust at differentiating women experiencing psychological distress and requiring counselling [assessed by screening with the Edinburgh Postnatal Depression Scale (EPDS) and a Risk Factor Assessment (RFA)] from those with a psychiatric disorder as diagnosed by a psychiatrist. Case records of women in an antenatal mental health service in Cape Town were reviewed. Composite scores and individual items on screening scales (EPDS, RFA) of participants who qualified for counselling (n = 308) were compared to those of participants who were diagnosed with a psychiatric disorder (n = 58). All participants with a psychiatric disorder were diagnosed with either depression or anxiety disorders. These participants had higher mean scores on the EPDS and RFA than those who qualified for counselling (p &lt; 0.01). Logistic regression and ROC analyses suggested that the best items to distinguish women with depression or anxiety from those qualifying for counselling were 'I have felt sad and miserable', 'I am not pleased about being pregnant' and 'I have had serious depression, panic attacks or problems with anxiety before' (sensitivity 0.655, specificity 0.750 for this combination of three items). A small number of items may be useful in screening for mental illness in pregnancy which requires higher levels of care. Such screening may contribute to a more efficient stepped care approach. © 2013 Springer-Verlag Wien.","author":[{"dropping-particle":"","family":"Vythilingum","given":"B.","non-dropping-particle":"","parse-names":false,"suffix":""},{"dropping-particle":"","family":"Field","given":"S.","non-dropping-particle":"","parse-names":false,"suffix":""},{"dropping-particle":"","family":"Kafaar","given":"Z.","non-dropping-particle":"","parse-names":false,"suffix":""},{"dropping-particle":"","family":"Baron","given":"E.","non-dropping-particle":"","parse-names":false,"suffix":""},{"dropping-particle":"","family":"Stein","given":"D. J.","non-dropping-particle":"","parse-names":false,"suffix":""},{"dropping-particle":"","family":"Sanders","given":"L.","non-dropping-particle":"","parse-names":false,"suffix":""},{"dropping-particle":"","family":"Honikman","given":"S.","non-dropping-particle":"","parse-names":false,"suffix":""}],"container-title":"Archives of Women's Mental Health","id":"ITEM-1","issue":"5","issued":{"date-parts":[["2013"]]},"page":"371-379","title":"Screening and pathways to maternal mental health care in a South African antenatal setting","type":"article-journal","volume":"16"},"uris":["http://www.mendeley.com/documents/?uuid=11248ca1-bcd2-49f8-8ca3-4dd1fd500346"]}],"mendeley":{"formattedCitation":"(80)","plainTextFormattedCitation":"(80)","previouslyFormattedCitation":"(8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0)</w:t>
            </w:r>
            <w:r w:rsidRPr="0077568B">
              <w:rPr>
                <w:rFonts w:cstheme="minorHAnsi"/>
                <w:sz w:val="22"/>
              </w:rPr>
              <w:fldChar w:fldCharType="end"/>
            </w:r>
            <w:r w:rsidR="005460FA">
              <w:t>, 76</w:t>
            </w:r>
            <w:r w:rsidRPr="00D62151">
              <w:t xml:space="preserve">. EPDS-study1 (antenatal depression: Pregnant women aged </w:t>
            </w:r>
            <w:r w:rsidRPr="000B44F5">
              <w:t>18-42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77</w:t>
            </w:r>
            <w:r w:rsidRPr="000B44F5">
              <w:t>. EPDS-3 study 1 (antenatal depression: Pregnant women aged 18-42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78</w:t>
            </w:r>
            <w:r w:rsidRPr="000B44F5">
              <w:t>. EPDS-5 study 1 (antenatal depression: Pregnant women aged 18-42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79</w:t>
            </w:r>
            <w:r w:rsidRPr="000B44F5">
              <w:t>. EPDS-7 study 1 (antenatal depression: Pregnant women aged 18-42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80</w:t>
            </w:r>
            <w:r w:rsidRPr="000B44F5">
              <w:t>. EPDS-study2 (antenatal depression: Pregnant women aged 18-43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81</w:t>
            </w:r>
            <w:r w:rsidRPr="000B44F5">
              <w:t>. EPDS-3 study 2 (antenatal depression: Pregnant women aged 18-43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82</w:t>
            </w:r>
            <w:r w:rsidRPr="000B44F5">
              <w:t>. EPDS-5 study 2 (antenatal depression: Pregnant women aged 18-43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83</w:t>
            </w:r>
            <w:r w:rsidRPr="000B44F5">
              <w:t>. EPDS-7 study 2 (antenatal depression: Pregnant women aged 18-43 years) –Tsai,2014</w:t>
            </w:r>
            <w:r w:rsidRPr="0077568B">
              <w:rPr>
                <w:rFonts w:cstheme="minorHAnsi"/>
                <w:sz w:val="22"/>
              </w:rPr>
              <w:fldChar w:fldCharType="begin" w:fldLock="1"/>
            </w:r>
            <w:r w:rsidRPr="0077568B">
              <w:rPr>
                <w:rFonts w:cstheme="minorHAnsi"/>
                <w:sz w:val="22"/>
              </w:rPr>
              <w:instrText>ADDIN CSL_CITATION {"citationItems":[{"id":"ITEM-1","itemData":{"DOI":"10.1007/s00737-014-0426-7","abstract":"Randomized controlled trials conducted in resource-limited settings have shown that once women with depressed mood are evaluated by specialists and referred for treatment, lay health workers can be trained to effectively administer psychological treatments. We sought to determine the extent to which community health workers could also be trained to conduct case finding using short and ultrashort screening instruments programmed into mobile phones. Pregnant, Xhosa-speaking women were recruited independently in two cross-sectional studies (N = 1,144 and N = 361) conducted in Khayelitsha, South Africa and assessed for antenatal depression. In the smaller study, community health workers with no training in human subject research were trained to administer the Edinburgh Postnatal Depression Scale (EPDS) during the routine course of their community-based outreach. We compared the operating characteristics of four short and ultrashort versions of the EPDS with the criterion standard of probable depression, defined as an EPDS-10 &gt;= 13. The prevalence of probable depression (475/1144 [42 %] and 165/361 [46 %]) was consistent across both samples. The 2-item subscale demonstrated poor internal consistency (Cronbach's alpha ranged from 0.55 to 0.58). All four subscales demonstrated excellent discrimination, with area under the receiver operating characteristic curve (AUC) values ranging from 0.91 to 0.99. Maximal discrimination was observed for the 7-item depressive symptoms subscale: at the conventional screening threshold of &gt;=10, it had 0.97 sensitivity and 0.76 specificity for detecting probable antenatal depression. The comparability of the findings across the two studies suggests that it is feasible to use community health workers to conduct case finding for antenatal depression.","author":[{"dropping-particle":"","family":"Tsai","given":"A C","non-dropping-particle":"","parse-names":false,"suffix":""},{"dropping-particle":"","family":"Tomlinson","given":"M","non-dropping-particle":"","parse-names":false,"suffix":""},{"dropping-particle":"","family":"Dewing","given":"S","non-dropping-particle":"","parse-names":false,"suffix":""},{"dropping-particle":"","family":"Roux","given":"I M","non-dropping-particle":"le","parse-names":false,"suffix":""},{"dropping-particle":"","family":"Harwood","given":"J M","non-dropping-particle":"","parse-names":false,"suffix":""},{"dropping-particle":"","family":"Chopra","given":"M","non-dropping-particle":"","parse-names":false,"suffix":""},{"dropping-particle":"","family":"Rotheram-Borus","given":"M J","non-dropping-particle":"","parse-names":false,"suffix":""}],"container-title":"Archives of Women's Mental Health","id":"ITEM-1","issue":"5 PG  - 423-431","issued":{"date-parts":[["2014"]]},"note":"Jean Berchmans Niyibizi (2024-10-10 02:54:54)(Select): I also found it. So it is eligible; I have included it ; Jean Berchmans Niyibizi (2024-10-10 02:54:54)(Select): I also found it. So it is eligible; I have included it ; Japhet Ntabanganyimana (2024-10-09 05:25:24)(Select): age range found in tables from bottom;","page":"423-431","title":"Antenatal depression case finding by community health workers in South Africa: feasibility of a mobile phone application","type":"article-journal","volume":"17"},"uris":["http://www.mendeley.com/documents/?uuid=6d5ac4cf-e6e1-4bdd-b113-49e2de619fb9"]}],"mendeley":{"formattedCitation":"(127)","plainTextFormattedCitation":"(127)","previouslyFormattedCitation":"(12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7)</w:t>
            </w:r>
            <w:r w:rsidRPr="0077568B">
              <w:rPr>
                <w:rFonts w:cstheme="minorHAnsi"/>
                <w:sz w:val="22"/>
              </w:rPr>
              <w:fldChar w:fldCharType="end"/>
            </w:r>
            <w:r w:rsidR="005460FA">
              <w:t>, 84</w:t>
            </w:r>
            <w:r w:rsidRPr="000B44F5">
              <w:t>. PHQ-9 (MDD: Chronic care –HIV, HT, diabetes -patients aged 18-88 years) – Bhana,2015</w:t>
            </w:r>
            <w:r w:rsidRPr="0077568B">
              <w:rPr>
                <w:rFonts w:cstheme="minorHAnsi"/>
                <w:sz w:val="22"/>
              </w:rPr>
              <w:fldChar w:fldCharType="begin" w:fldLock="1"/>
            </w:r>
            <w:r w:rsidRPr="0077568B">
              <w:rPr>
                <w:rFonts w:cstheme="minorHAnsi"/>
                <w:sz w:val="22"/>
              </w:rPr>
              <w:instrText>ADDIN CSL_CITATION {"citationItems":[{"id":"ITEM-1","itemData":{"DOI":"10.1186/s12888-015-0503-0","abstract":"BACKGROUND: People with chronic health conditions are known to have a higher prevalence of depressive disorder. The Patient Health Questionnaire (PHQ-9) is a widely-used screening tool for depression which has not yet been validated for use on chronic care patients in South Africa. METHODS: A sample of 676 chronic care patients attending two primary health facilities in North West Province, South Africa were administered the PHQ-9 by field workers and a diagnostic interview (the Structured Clinical Interview for DSM-IV) (SCID) by clinical psychologists. The PHQ-9 and the PHQ-2 were evaluated against the SCID, as well as for sub-samples of patients who were being treated for HIV infection and for hypertension. RESULTS: Using the SCID, 11.4 % of patients had major depressive disorder. The internal consistency estimate for the PHQ-9 was 0.76, with an area under the receiver operator curve (AUROC) of 0.85 (95 % CI 0.82-0.88), which was higher than the AURUC for the PHQ-2 (0.76, 95 % CI 0.73-0.79). Using a cut-point of 9, the PHQ-9 has sensitivity of 51 % and specificity of 94 %. The PHQ-9 AUROC for the sub-samples of patients with HIV and with hypertension were comparable (0.85 and 0.86, respectively). CONCLUSIONS: The PHQ-9 is useful as a screening tool for depression among patients receiving treatment for chronic care in a public health facility.","author":[{"dropping-particle":"","family":"Bhana","given":"A","non-dropping-particle":"","parse-names":false,"suffix":""},{"dropping-particle":"","family":"Rathod","given":"S D","non-dropping-particle":"","parse-names":false,"suffix":""},{"dropping-particle":"","family":"Selohilwe","given":"O","non-dropping-particle":"","parse-names":false,"suffix":""},{"dropping-particle":"","family":"Kathree","given":"T","non-dropping-particle":"","parse-names":false,"suffix":""},{"dropping-particle":"","family":"Petersen","given":"I","non-dropping-particle":"","parse-names":false,"suffix":""}],"container-title":"BMC Psychiatry","id":"ITEM-1","issue":" PG  - 118","issued":{"date-parts":[["2015"]]},"page":"118","title":"The validity of the Patient Health Questionnaire for screening depression in chronic care patients in primary health care in South Africa","type":"article-journal","volume":"15"},"uris":["http://www.mendeley.com/documents/?uuid=cd7c77ef-c24e-4a61-81d6-6d62d04b007d"]}],"mendeley":{"formattedCitation":"(41)","plainTextFormattedCitation":"(41)","previouslyFormattedCitation":"(4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1)</w:t>
            </w:r>
            <w:r w:rsidRPr="0077568B">
              <w:rPr>
                <w:rFonts w:cstheme="minorHAnsi"/>
                <w:sz w:val="22"/>
              </w:rPr>
              <w:fldChar w:fldCharType="end"/>
            </w:r>
            <w:r w:rsidRPr="000B44F5">
              <w:t xml:space="preserve">, 85. DTI-PTSD (PTSD: Adolescents aged 12-20 years) – </w:t>
            </w:r>
            <w:proofErr w:type="spellStart"/>
            <w:r w:rsidRPr="000B44F5">
              <w:t>Valjee</w:t>
            </w:r>
            <w:proofErr w:type="spellEnd"/>
            <w:r w:rsidRPr="000B44F5">
              <w:t>, 2016</w:t>
            </w:r>
            <w:r w:rsidRPr="0077568B">
              <w:rPr>
                <w:rFonts w:cstheme="minorHAnsi"/>
                <w:sz w:val="22"/>
              </w:rPr>
              <w:fldChar w:fldCharType="begin" w:fldLock="1"/>
            </w:r>
            <w:r w:rsidRPr="0077568B">
              <w:rPr>
                <w:rFonts w:cstheme="minorHAnsi"/>
                <w:sz w:val="22"/>
              </w:rPr>
              <w:instrText>ADDIN CSL_CITATION {"citationItems":[{"id":"ITEM-1","itemData":{"DOI":"10.1177/0081246315617888","abstract":"This article describes the development and validation of a brief screen for developmental trauma appraisals. The 7-item screen was administered to a non-clinical sample of 477 South African adolescents who had experienced interpersonal violence during childhood. In all, 216 participants (45%) met the study criteria for a diagnosis of posttraumatic stress disorder and 41 (9%) met the study criteria for a diagnosis of complex posttraumatic stress disorder. Exploratory factor analysis yielded one factor which had a high level of internal consistency (α = .91) and acceptable levels of construct and concurrent validity for both posttraumatic stress disorder and complex posttraumatic stress disorder outcomes. Mediation analyses indicated that the appraisal screen measures a construct which effectively mediates the relationship between traumatic exposure and the severity of posttraumatic outcomes across a broad range of maltreatment types. (PsycInfo Database Record (c) 2022 APA, all rights reserved)","author":[{"dropping-particle":"","family":"Valjee","given":"Sachet R","non-dropping-particle":"","parse-names":false,"suffix":""},{"dropping-particle":"","family":"Collings","given":"Steven J","non-dropping-particle":"","parse-names":false,"suffix":""}],"container-title":"South African Journal of Psychology","id":"ITEM-1","issue":"3 PG  - 338-350","issued":{"date-parts":[["2016"]]},"page":"338-350","title":"The meaning of developmental trauma: Validation of a brief screen for developmental trauma appraisals","type":"article-journal","volume":"46"},"uris":["http://www.mendeley.com/documents/?uuid=a5e702f1-202c-4482-936f-b60662293a5c"]}],"mendeley":{"formattedCitation":"(148)","plainTextFormattedCitation":"(148)","previouslyFormattedCitation":"(14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8)</w:t>
            </w:r>
            <w:r w:rsidRPr="0077568B">
              <w:rPr>
                <w:rFonts w:cstheme="minorHAnsi"/>
                <w:sz w:val="22"/>
              </w:rPr>
              <w:fldChar w:fldCharType="end"/>
            </w:r>
            <w:r w:rsidRPr="00D62151">
              <w:t xml:space="preserve">, 86. </w:t>
            </w:r>
            <w:r w:rsidRPr="000B44F5">
              <w:t xml:space="preserve">DTI-Complex PTSD (Complex PTSD: Adolescents aged 12-20 years) – </w:t>
            </w:r>
            <w:proofErr w:type="spellStart"/>
            <w:r w:rsidRPr="000B44F5">
              <w:t>Valjee</w:t>
            </w:r>
            <w:proofErr w:type="spellEnd"/>
            <w:r w:rsidRPr="000B44F5">
              <w:t>, 2016</w:t>
            </w:r>
            <w:r w:rsidRPr="0077568B">
              <w:rPr>
                <w:rFonts w:cstheme="minorHAnsi"/>
                <w:sz w:val="22"/>
              </w:rPr>
              <w:fldChar w:fldCharType="begin" w:fldLock="1"/>
            </w:r>
            <w:r w:rsidRPr="0077568B">
              <w:rPr>
                <w:rFonts w:cstheme="minorHAnsi"/>
                <w:sz w:val="22"/>
              </w:rPr>
              <w:instrText>ADDIN CSL_CITATION {"citationItems":[{"id":"ITEM-1","itemData":{"DOI":"10.1177/0081246315617888","abstract":"This article describes the development and validation of a brief screen for developmental trauma appraisals. The 7-item screen was administered to a non-clinical sample of 477 South African adolescents who had experienced interpersonal violence during childhood. In all, 216 participants (45%) met the study criteria for a diagnosis of posttraumatic stress disorder and 41 (9%) met the study criteria for a diagnosis of complex posttraumatic stress disorder. Exploratory factor analysis yielded one factor which had a high level of internal consistency (α = .91) and acceptable levels of construct and concurrent validity for both posttraumatic stress disorder and complex posttraumatic stress disorder outcomes. Mediation analyses indicated that the appraisal screen measures a construct which effectively mediates the relationship between traumatic exposure and the severity of posttraumatic outcomes across a broad range of maltreatment types. (PsycInfo Database Record (c) 2022 APA, all rights reserved)","author":[{"dropping-particle":"","family":"Valjee","given":"Sachet R","non-dropping-particle":"","parse-names":false,"suffix":""},{"dropping-particle":"","family":"Collings","given":"Steven J","non-dropping-particle":"","parse-names":false,"suffix":""}],"container-title":"South African Journal of Psychology","id":"ITEM-1","issue":"3 PG  - 338-350","issued":{"date-parts":[["2016"]]},"page":"338-350","title":"The meaning of developmental trauma: Validation of a brief screen for developmental trauma appraisals","type":"article-journal","volume":"46"},"uris":["http://www.mendeley.com/documents/?uuid=a5e702f1-202c-4482-936f-b60662293a5c"]}],"mendeley":{"formattedCitation":"(148)","plainTextFormattedCitation":"(148)","previouslyFormattedCitation":"(14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8)</w:t>
            </w:r>
            <w:r w:rsidRPr="0077568B">
              <w:rPr>
                <w:rFonts w:cstheme="minorHAnsi"/>
                <w:sz w:val="22"/>
              </w:rPr>
              <w:fldChar w:fldCharType="end"/>
            </w:r>
            <w:r w:rsidRPr="00D62151">
              <w:t>, 87. ASSIST-TSI (</w:t>
            </w:r>
            <w:r w:rsidRPr="000B44F5">
              <w:t xml:space="preserve">Total substance use / abuse: Patients aged </w:t>
            </w:r>
            <w:r w:rsidRPr="000B44F5">
              <w:rPr>
                <w:rFonts w:cs="Calibri"/>
              </w:rPr>
              <w:t xml:space="preserve">≥ 18 years </w:t>
            </w:r>
            <w:r w:rsidRPr="000B44F5">
              <w:t>visiting emergency centers for injuries related to alcohol or drug use) – 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xml:space="preserve">, 88. ASSIST-TSI (Total substance abuse / dependence: Patients aged </w:t>
            </w:r>
            <w:r w:rsidRPr="000B44F5">
              <w:rPr>
                <w:rFonts w:cs="Calibri"/>
              </w:rPr>
              <w:t xml:space="preserve">≥ 18 years </w:t>
            </w:r>
            <w:r w:rsidRPr="000B44F5">
              <w:t>visiting emergency centers for injuries related to alcohol or drug use) – 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xml:space="preserve">, 89. The ASSIST - SSI- Alcohol use / abuse (Alcohol use disorder use / abuse: Patients aged </w:t>
            </w:r>
            <w:r w:rsidRPr="000B44F5">
              <w:rPr>
                <w:rFonts w:cs="Calibri"/>
              </w:rPr>
              <w:t xml:space="preserve">≥ 18 years </w:t>
            </w:r>
            <w:r w:rsidRPr="000B44F5">
              <w:t xml:space="preserve">visiting emergency centers for injuries related to alcohol or drug </w:t>
            </w:r>
            <w:r w:rsidRPr="000B44F5">
              <w:lastRenderedPageBreak/>
              <w:t>use) – 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xml:space="preserve">,   90. ASSIST -SSI- Alcohol  -  abuse /dependence  (Alcohol use disorder use / abuse: Patients aged </w:t>
            </w:r>
            <w:r w:rsidRPr="000B44F5">
              <w:rPr>
                <w:rFonts w:cs="Calibri"/>
              </w:rPr>
              <w:t xml:space="preserve">≥ 18 years </w:t>
            </w:r>
            <w:r w:rsidRPr="000B44F5">
              <w:t xml:space="preserve"> visiting emergency centers for injuries related to alcohol or drug use) – 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xml:space="preserve">, 91. ASSIST - SSI- Illicit drugs - use / abuse (Illicit drugs - use / abuse: Patients aged </w:t>
            </w:r>
            <w:r w:rsidRPr="000B44F5">
              <w:rPr>
                <w:rFonts w:cs="Calibri"/>
              </w:rPr>
              <w:t xml:space="preserve">≥ 18 years </w:t>
            </w:r>
            <w:r w:rsidRPr="000B44F5">
              <w:t xml:space="preserve"> visiting emergency centers for injuries related to alcohol or drug use) – 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xml:space="preserve">, 92. ASSIST -  Illicit drugs - abuse  / dependence (Illicit drug abuse / dependence: Patients aged </w:t>
            </w:r>
            <w:r w:rsidRPr="000B44F5">
              <w:rPr>
                <w:rFonts w:cs="Calibri"/>
              </w:rPr>
              <w:t xml:space="preserve">≥ 18 years </w:t>
            </w:r>
            <w:r w:rsidRPr="000B44F5">
              <w:t xml:space="preserve"> visiting emergency centers for injuries related to alcohol or drug use) – 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xml:space="preserve">, 93. SRQ-20 (Non-specific  psychological distress, including suicidality: EC patients aged </w:t>
            </w:r>
            <w:r w:rsidRPr="000B44F5">
              <w:rPr>
                <w:rFonts w:cs="Calibri"/>
              </w:rPr>
              <w:t xml:space="preserve">≥ 18 years) - </w:t>
            </w:r>
            <w:r w:rsidRPr="000B44F5">
              <w:t>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xml:space="preserve">,  </w:t>
            </w:r>
            <w:r w:rsidRPr="005460FA">
              <w:rPr>
                <w:color w:val="000000" w:themeColor="text1"/>
              </w:rPr>
              <w:t xml:space="preserve">94. SRQ-20 (Non-specific  psychological distress, including suicidality: EC male patients aged </w:t>
            </w:r>
            <w:r w:rsidRPr="005460FA">
              <w:rPr>
                <w:rFonts w:cs="Calibri"/>
                <w:color w:val="000000" w:themeColor="text1"/>
              </w:rPr>
              <w:t xml:space="preserve">≥ 18 years) - </w:t>
            </w:r>
            <w:r w:rsidRPr="005460FA">
              <w:rPr>
                <w:color w:val="000000" w:themeColor="text1"/>
              </w:rPr>
              <w:t>Van der Westhuizen,2016</w:t>
            </w:r>
            <w:r w:rsidRPr="005460FA">
              <w:rPr>
                <w:rFonts w:cstheme="minorHAnsi"/>
                <w:color w:val="000000" w:themeColor="text1"/>
                <w:sz w:val="22"/>
                <w:vertAlign w:val="superscript"/>
              </w:rPr>
              <w:fldChar w:fldCharType="begin" w:fldLock="1"/>
            </w:r>
            <w:r w:rsidRPr="005460FA">
              <w:rPr>
                <w:rFonts w:cstheme="minorHAnsi"/>
                <w:color w:val="000000" w:themeColor="text1"/>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5460FA">
              <w:rPr>
                <w:rFonts w:cstheme="minorHAnsi"/>
                <w:color w:val="000000" w:themeColor="text1"/>
                <w:sz w:val="22"/>
                <w:vertAlign w:val="superscript"/>
              </w:rPr>
              <w:fldChar w:fldCharType="separate"/>
            </w:r>
            <w:r w:rsidRPr="005460FA">
              <w:rPr>
                <w:rFonts w:cstheme="minorHAnsi"/>
                <w:noProof/>
                <w:color w:val="000000" w:themeColor="text1"/>
                <w:sz w:val="22"/>
              </w:rPr>
              <w:t>(149)</w:t>
            </w:r>
            <w:r w:rsidRPr="005460FA">
              <w:rPr>
                <w:rFonts w:cstheme="minorHAnsi"/>
                <w:color w:val="000000" w:themeColor="text1"/>
                <w:sz w:val="22"/>
                <w:vertAlign w:val="superscript"/>
              </w:rPr>
              <w:fldChar w:fldCharType="end"/>
            </w:r>
            <w:r w:rsidRPr="005460FA">
              <w:rPr>
                <w:color w:val="000000" w:themeColor="text1"/>
              </w:rPr>
              <w:t>,</w:t>
            </w:r>
            <w:r w:rsidRPr="000B44F5">
              <w:t xml:space="preserve"> 95. SRQ-20 (Non-specific  psychological distress, including suicidality: EC female patients aged </w:t>
            </w:r>
            <w:r w:rsidRPr="000B44F5">
              <w:rPr>
                <w:rFonts w:cs="Calibri"/>
              </w:rPr>
              <w:t xml:space="preserve">≥ 18 years) - </w:t>
            </w:r>
            <w:r w:rsidRPr="000B44F5">
              <w:t>Van der Westhuizen,2016</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111/dar.12424","abstract":"INTRODUCTION AND AIM: Given the high prevalence and detrimental consequences of alcohol or other drug (AOD) use in low- and middle-income countries, a screening tool for early detection in health care, including emergency care, is critical. We set out to validate the Alcohol, Smoking and Substance Involvement Screening Test (ASSIST) for the South African context. DESIGN AND METHODS: We interviewed emergency centre patients (n = 200) in Cape Town for this cross-sectional study conducted from January to March 2013 utilising a questionnaire battery, including the ASSIST and Mini International Neuropsychiatric Interview. Internal consistency (Cronbach's alpha) and screening properties of the ASSIST (receiver operating characteristic analysis) were examined utilising the Mini International Neuropsychiatric Interview AOD use modules as the gold standard. RESULTS: Cronbach's alpha for alcohol and illicit drugs ranged from 0.81 to 0.95 indicating good internal consistency. ASSIST cut-off scores show a good sensitivity and specificity for discrimination particularly when distinguishing between substance use and abuse, rather than dependence. For alcohol, the area under the curve was 0.94 for distinguishing between use and abuse, and this dropped to 0.68 for distinguishing between abuse and dependence, while the statistic remained high for both use/abuse and abuse/dependence for illicit drugs: 0.95 and 0.96. DISCUSSION AND CONCLUSION: AOD abuse was associated with cut-off scores below the World Health Organization recommended levels, in keeping with various international studies suggesting that individuals with lower scores be offered interventions. The ASSIST was found to be useful for South African health care and holds promise for cost-effective task-shifting approaches in lower resourced settings. [van der Westhuizen C, Wyatt G, Williams JK, Stein DJ, Sorsdahl K. Validation of the Alcohol, Smoking and Substance Involvement Screening Test in a low- and middle-income country cross-sectional emergency centre study. Drug Alcohol Rev 2016;35:702-709].","author":[{"dropping-particle":"","family":"Westhuizen","given":"C","non-dropping-particle":"van der","parse-names":false,"suffix":""},{"dropping-particle":"","family":"Wyatt","given":"G","non-dropping-particle":"","parse-names":false,"suffix":""},{"dropping-particle":"","family":"Williams","given":"J K","non-dropping-particle":"","parse-names":false,"suffix":""},{"dropping-particle":"","family":"Stein","given":"D J","non-dropping-particle":"","parse-names":false,"suffix":""},{"dropping-particle":"","family":"Sorsdahl","given":"K","non-dropping-particle":"","parse-names":false,"suffix":""}],"container-title":"Drug &amp; Alcohol Review","id":"ITEM-1","issue":"6 PG  - 702-709","issued":{"date-parts":[["2016"]]},"page":"702-709","title":"Validation of the Alcohol, Smoking and Substance Involvement Screening Test in a low- and middle-income country cross-sectional emergency centre study","type":"article-journal","volume":"35"},"uris":["http://www.mendeley.com/documents/?uuid=9e1ad5db-f13d-45fd-b785-a4219ea4b7db"]}],"mendeley":{"formattedCitation":"(149)","plainTextFormattedCitation":"(149)","previouslyFormattedCitation":"(14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49)</w:t>
            </w:r>
            <w:r w:rsidRPr="0077568B">
              <w:rPr>
                <w:rFonts w:cstheme="minorHAnsi"/>
                <w:sz w:val="22"/>
                <w:vertAlign w:val="superscript"/>
              </w:rPr>
              <w:fldChar w:fldCharType="end"/>
            </w:r>
            <w:r w:rsidRPr="000B44F5">
              <w:t>, 96. CES-D-10  - Zulu (MDD: Community dwellers aged 15-86 years) – Baron,2017</w:t>
            </w:r>
            <w:r w:rsidRPr="0077568B">
              <w:rPr>
                <w:rFonts w:cstheme="minorHAnsi"/>
                <w:sz w:val="22"/>
              </w:rPr>
              <w:fldChar w:fldCharType="begin" w:fldLock="1"/>
            </w:r>
            <w:r w:rsidRPr="0077568B">
              <w:rPr>
                <w:rFonts w:cstheme="minorHAnsi"/>
                <w:sz w:val="22"/>
              </w:rPr>
              <w:instrText>ADDIN CSL_CITATION {"citationItems":[{"id":"ITEM-1","itemData":{"DOI":"10.1186/s12888-016-1178-x","abstract":"BACKGROUND: The 10-item Centre for Epidemiological Studies Depression Scale (CES-D-10) is a depression screening tool that has been used in the South African National Income Dynamics Study (NIDS), a national household panel study. This screening tool has not yet been validated in South Africa. This study aimed to establish the reliability and validity of the CES-D-10 in Zulu, Xhosa and Afrikaans. The CES-D-10's psychometric properties were also compared to the Patient Health Questionnaire (PHQ-9), a depression screening tool already validated in South Africa. METHODS: Stratified random samples of Xhosa, Afrikaans and Zulu-speaking participants aged 15 years or older (N = 944) were recruited from Cape Town Metro and Ethekwini districts. Face-to-face interviews included socio-demographic questions, the CES-D-10, Patient Health Questionnaire (PHQ-9), and WHO Disability Assessment Schedule 2.0 (WHODAS). Major depression was determined using the Mini International Neuropsychiatric Interview. All instruments were translated and back-translated to English. Construct validity was examined using exploratory factor analysis with varimax rotation. Receiver Operating Characteristics (ROC) curves were used to investigate the CES-D-10 and PHQ-9's criterion validity, and compared using the DeLong method. RESULTS: Overall, 6.6, 18.0 and 6.9% of the Zulu, Afrikaans and Xhosa samples were diagnosed with depression, respectively. The CES-D-10 had acceptable internal consistency across samples (alpha = 0.69-0.89), and adequate concurrent validity, when compared to the PHQ-9 and WHODAS. The CES-D-10 area under the Receiver Operator Characteristic curve was good to excellent: 0.81 (95% CI 0.71-0.90) for Zulu, 0.93 (95% CI 0.90-0.96) for Afrikaans, and 0.94 (95% CI 0.89-0.99) for Xhosa. A cut-off of 12, 11 and 13 for Zulu, Afrikaans and Xhosa, respectively, generated the most balanced sensitivity, specificity and positive predictive value (Zulu: 71.4, 72.6% and 16.1%; Afrikaans: 84.6%, 84.0%, 53.7%; Xhosa: 81.0%, 95.0%, 54.8%). These were slightly higher than those generated for the PHQ-9. The CES-D-10 and PHQ-9 otherwise performed similarly across samples. CONCLUSIONS: The CES-D-10 is a valid, reliable screening tool for depression in Zulu, Xhosa and coloured Afrikaans populations.","author":[{"dropping-particle":"","family":"Baron","given":"E C","non-dropping-particle":"","parse-names":false,"suffix":""},{"dropping-particle":"","family":"Davies","given":"T","non-dropping-particle":"","parse-names":false,"suffix":""},{"dropping-particle":"","family":"Lund","given":"C","non-dropping-particle":"","parse-names":false,"suffix":""}],"container-title":"BMC Psychiatry","id":"ITEM-1","issue":"1 PG  - 6","issued":{"date-parts":[["2017"]]},"page":"6","title":"Validation of the 10-item Centre for Epidemiological Studies Depression Scale (CES-D-10) in Zulu, Xhosa and Afrikaans populations in South Africa","type":"article-journal","volume":"17"},"uris":["http://www.mendeley.com/documents/?uuid=9ea41b27-b957-479f-b853-dc550183d5e8"]}],"mendeley":{"formattedCitation":"(113)","plainTextFormattedCitation":"(113)","previouslyFormattedCitation":"(11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3)</w:t>
            </w:r>
            <w:r w:rsidRPr="0077568B">
              <w:rPr>
                <w:rFonts w:cstheme="minorHAnsi"/>
                <w:sz w:val="22"/>
              </w:rPr>
              <w:fldChar w:fldCharType="end"/>
            </w:r>
            <w:r w:rsidRPr="000B44F5">
              <w:t>, 97. CES-D-10 – Xhosa (MDD: Community dwellers aged 15-77 years) – Baron,2017</w:t>
            </w:r>
            <w:r w:rsidRPr="0077568B">
              <w:rPr>
                <w:rFonts w:cstheme="minorHAnsi"/>
                <w:sz w:val="22"/>
              </w:rPr>
              <w:fldChar w:fldCharType="begin" w:fldLock="1"/>
            </w:r>
            <w:r w:rsidRPr="0077568B">
              <w:rPr>
                <w:rFonts w:cstheme="minorHAnsi"/>
                <w:sz w:val="22"/>
              </w:rPr>
              <w:instrText>ADDIN CSL_CITATION {"citationItems":[{"id":"ITEM-1","itemData":{"DOI":"10.1186/s12888-016-1178-x","abstract":"BACKGROUND: The 10-item Centre for Epidemiological Studies Depression Scale (CES-D-10) is a depression screening tool that has been used in the South African National Income Dynamics Study (NIDS), a national household panel study. This screening tool has not yet been validated in South Africa. This study aimed to establish the reliability and validity of the CES-D-10 in Zulu, Xhosa and Afrikaans. The CES-D-10's psychometric properties were also compared to the Patient Health Questionnaire (PHQ-9), a depression screening tool already validated in South Africa. METHODS: Stratified random samples of Xhosa, Afrikaans and Zulu-speaking participants aged 15 years or older (N = 944) were recruited from Cape Town Metro and Ethekwini districts. Face-to-face interviews included socio-demographic questions, the CES-D-10, Patient Health Questionnaire (PHQ-9), and WHO Disability Assessment Schedule 2.0 (WHODAS). Major depression was determined using the Mini International Neuropsychiatric Interview. All instruments were translated and back-translated to English. Construct validity was examined using exploratory factor analysis with varimax rotation. Receiver Operating Characteristics (ROC) curves were used to investigate the CES-D-10 and PHQ-9's criterion validity, and compared using the DeLong method. RESULTS: Overall, 6.6, 18.0 and 6.9% of the Zulu, Afrikaans and Xhosa samples were diagnosed with depression, respectively. The CES-D-10 had acceptable internal consistency across samples (alpha = 0.69-0.89), and adequate concurrent validity, when compared to the PHQ-9 and WHODAS. The CES-D-10 area under the Receiver Operator Characteristic curve was good to excellent: 0.81 (95% CI 0.71-0.90) for Zulu, 0.93 (95% CI 0.90-0.96) for Afrikaans, and 0.94 (95% CI 0.89-0.99) for Xhosa. A cut-off of 12, 11 and 13 for Zulu, Afrikaans and Xhosa, respectively, generated the most balanced sensitivity, specificity and positive predictive value (Zulu: 71.4, 72.6% and 16.1%; Afrikaans: 84.6%, 84.0%, 53.7%; Xhosa: 81.0%, 95.0%, 54.8%). These were slightly higher than those generated for the PHQ-9. The CES-D-10 and PHQ-9 otherwise performed similarly across samples. CONCLUSIONS: The CES-D-10 is a valid, reliable screening tool for depression in Zulu, Xhosa and coloured Afrikaans populations.","author":[{"dropping-particle":"","family":"Baron","given":"E C","non-dropping-particle":"","parse-names":false,"suffix":""},{"dropping-particle":"","family":"Davies","given":"T","non-dropping-particle":"","parse-names":false,"suffix":""},{"dropping-particle":"","family":"Lund","given":"C","non-dropping-particle":"","parse-names":false,"suffix":""}],"container-title":"BMC Psychiatry","id":"ITEM-1","issue":"1 PG  - 6","issued":{"date-parts":[["2017"]]},"page":"6","title":"Validation of the 10-item Centre for Epidemiological Studies Depression Scale (CES-D-10) in Zulu, Xhosa and Afrikaans populations in South Africa","type":"article-journal","volume":"17"},"uris":["http://www.mendeley.com/documents/?uuid=9ea41b27-b957-479f-b853-dc550183d5e8"]}],"mendeley":{"formattedCitation":"(113)","plainTextFormattedCitation":"(113)","previouslyFormattedCitation":"(11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3)</w:t>
            </w:r>
            <w:r w:rsidRPr="0077568B">
              <w:rPr>
                <w:rFonts w:cstheme="minorHAnsi"/>
                <w:sz w:val="22"/>
              </w:rPr>
              <w:fldChar w:fldCharType="end"/>
            </w:r>
            <w:r w:rsidRPr="000B44F5">
              <w:t>, 98. CES-D-10 – Afrikaans (MDD: Community dwellers aged 15-84 years) – Baron,2017</w:t>
            </w:r>
            <w:r w:rsidRPr="0077568B">
              <w:rPr>
                <w:rFonts w:cstheme="minorHAnsi"/>
                <w:sz w:val="22"/>
              </w:rPr>
              <w:fldChar w:fldCharType="begin" w:fldLock="1"/>
            </w:r>
            <w:r w:rsidRPr="0077568B">
              <w:rPr>
                <w:rFonts w:cstheme="minorHAnsi"/>
                <w:sz w:val="22"/>
              </w:rPr>
              <w:instrText>ADDIN CSL_CITATION {"citationItems":[{"id":"ITEM-1","itemData":{"DOI":"10.1186/s12888-016-1178-x","abstract":"BACKGROUND: The 10-item Centre for Epidemiological Studies Depression Scale (CES-D-10) is a depression screening tool that has been used in the South African National Income Dynamics Study (NIDS), a national household panel study. This screening tool has not yet been validated in South Africa. This study aimed to establish the reliability and validity of the CES-D-10 in Zulu, Xhosa and Afrikaans. The CES-D-10's psychometric properties were also compared to the Patient Health Questionnaire (PHQ-9), a depression screening tool already validated in South Africa. METHODS: Stratified random samples of Xhosa, Afrikaans and Zulu-speaking participants aged 15 years or older (N = 944) were recruited from Cape Town Metro and Ethekwini districts. Face-to-face interviews included socio-demographic questions, the CES-D-10, Patient Health Questionnaire (PHQ-9), and WHO Disability Assessment Schedule 2.0 (WHODAS). Major depression was determined using the Mini International Neuropsychiatric Interview. All instruments were translated and back-translated to English. Construct validity was examined using exploratory factor analysis with varimax rotation. Receiver Operating Characteristics (ROC) curves were used to investigate the CES-D-10 and PHQ-9's criterion validity, and compared using the DeLong method. RESULTS: Overall, 6.6, 18.0 and 6.9% of the Zulu, Afrikaans and Xhosa samples were diagnosed with depression, respectively. The CES-D-10 had acceptable internal consistency across samples (alpha = 0.69-0.89), and adequate concurrent validity, when compared to the PHQ-9 and WHODAS. The CES-D-10 area under the Receiver Operator Characteristic curve was good to excellent: 0.81 (95% CI 0.71-0.90) for Zulu, 0.93 (95% CI 0.90-0.96) for Afrikaans, and 0.94 (95% CI 0.89-0.99) for Xhosa. A cut-off of 12, 11 and 13 for Zulu, Afrikaans and Xhosa, respectively, generated the most balanced sensitivity, specificity and positive predictive value (Zulu: 71.4, 72.6% and 16.1%; Afrikaans: 84.6%, 84.0%, 53.7%; Xhosa: 81.0%, 95.0%, 54.8%). These were slightly higher than those generated for the PHQ-9. The CES-D-10 and PHQ-9 otherwise performed similarly across samples. CONCLUSIONS: The CES-D-10 is a valid, reliable screening tool for depression in Zulu, Xhosa and coloured Afrikaans populations.","author":[{"dropping-particle":"","family":"Baron","given":"E C","non-dropping-particle":"","parse-names":false,"suffix":""},{"dropping-particle":"","family":"Davies","given":"T","non-dropping-particle":"","parse-names":false,"suffix":""},{"dropping-particle":"","family":"Lund","given":"C","non-dropping-particle":"","parse-names":false,"suffix":""}],"container-title":"BMC Psychiatry","id":"ITEM-1","issue":"1 PG  - 6","issued":{"date-parts":[["2017"]]},"page":"6","title":"Validation of the 10-item Centre for Epidemiological Studies Depression Scale (CES-D-10) in Zulu, Xhosa and Afrikaans populations in South Africa","type":"article-journal","volume":"17"},"uris":["http://www.mendeley.com/documents/?uuid=9ea41b27-b957-479f-b853-dc550183d5e8"]}],"mendeley":{"formattedCitation":"(113)","plainTextFormattedCitation":"(113)","previouslyFormattedCitation":"(11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3)</w:t>
            </w:r>
            <w:r w:rsidRPr="0077568B">
              <w:rPr>
                <w:rFonts w:cstheme="minorHAnsi"/>
                <w:sz w:val="22"/>
              </w:rPr>
              <w:fldChar w:fldCharType="end"/>
            </w:r>
            <w:r w:rsidRPr="000B44F5">
              <w:t>, 99. Whooley – no help Q (Depression, trauma /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0.  Whooley – no help Q (Depression: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1. Whooley-  no Help Q (Trauma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2. Whooley – with help Q (Depression, trauma /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3.  Whooley – with help Q (Depression: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4. Whooley- with Help Q (Trauma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5. EPDS (Depression, trauma /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6. EPDS (Depression: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7. EPDS (Trauma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8. EPDS - Anxiety sub-scale (Trauma /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09. EPDS - Anxiety sub-scale (Trauma: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10. EPDS - Anxiety sub-scale (Anxiety: 22 and 28 weeks pregnant women aged 18-42 years) – Marsay,2017</w:t>
            </w:r>
            <w:r w:rsidRPr="0077568B">
              <w:rPr>
                <w:rFonts w:cstheme="minorHAnsi"/>
                <w:sz w:val="22"/>
              </w:rPr>
              <w:fldChar w:fldCharType="begin" w:fldLock="1"/>
            </w:r>
            <w:r w:rsidRPr="0077568B">
              <w:rPr>
                <w:rFonts w:cstheme="minorHAnsi"/>
                <w:sz w:val="22"/>
              </w:rPr>
              <w:instrText>ADDIN CSL_CITATION {"citationItems":[{"id":"ITEM-1","itemData":{"DOI":"10.4102/sajpsychiatry.v23i0.1013","abstract":"BACKGROUND/OBJECTIVE: In South Africa, approximately 40% of women suffer from depression during pregnancy. Although perinatal depression and anxiety are significant public health problems impacting maternal and infant morbidity and mortality, no routine mental health screening programmes exist in the country. A practical, accurate screening tool is needed to identify cases in these busy, resource-scarce settings. METHOD: A convenience sample of 145 women between 22 and 28 weeks gestation was recruited from Rahima Moosa Hospital antenatal clinic in Johannesburg. All women completed a biographical interview, the Edinburgh Postnatal Depression Scale (EPDS), the Whooley questions and a structured clinical interview. RESULTS: The results demonstrate the sensitivity and specificity of the Whooley questions and the EPDS in identifying depression, anxiety and stress disorders of varying severity. The importance of personal, social and cultural context in influencing the content and expression of these common perinatal conditions was also identified. DISCUSSION AND CONCLUSION: The validity of the Whooley questions in the context of urban South Africa, and the importance of ensuring clinical interviews to supplement any screening tools, is emphasised.","author":[{"dropping-particle":"","family":"Marsay","given":"C","non-dropping-particle":"","parse-names":false,"suffix":""},{"dropping-particle":"","family":"Manderson","given":"L","non-dropping-particle":"","parse-names":false,"suffix":""},{"dropping-particle":"","family":"Subramaney","given":"U","non-dropping-particle":"","parse-names":false,"suffix":""}],"container-title":"The South African Journal Of Psychiatry : SAJP : The Journal Of The Society Of Psychiatrists Of South Africa","id":"ITEM-1","issue":" PG  - 1013","issued":{"date-parts":[["2017"]]},"page":"1013","title":"Validation of the Whooley questions for antenatal depression and anxiety among low-income women in urban South Africa","type":"article-journal","volume":"23"},"uris":["http://www.mendeley.com/documents/?uuid=62b2196b-4b84-4835-a0b1-a08e3e73e7ed"]}],"mendeley":{"formattedCitation":"(150)","plainTextFormattedCitation":"(150)","previouslyFormattedCitation":"(15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50)</w:t>
            </w:r>
            <w:r w:rsidRPr="0077568B">
              <w:rPr>
                <w:rFonts w:cstheme="minorHAnsi"/>
                <w:sz w:val="22"/>
              </w:rPr>
              <w:fldChar w:fldCharType="end"/>
            </w:r>
            <w:r w:rsidRPr="000B44F5">
              <w:t>, 111. CDQ (Substance use: Female caregivers aged 18-74 years) – Mellins,2017</w:t>
            </w:r>
            <w:r w:rsidRPr="0077568B">
              <w:rPr>
                <w:rFonts w:cstheme="minorHAnsi"/>
                <w:sz w:val="22"/>
              </w:rPr>
              <w:fldChar w:fldCharType="begin" w:fldLock="1"/>
            </w:r>
            <w:r w:rsidRPr="0077568B">
              <w:rPr>
                <w:rFonts w:cstheme="minorHAnsi"/>
                <w:sz w:val="22"/>
              </w:rPr>
              <w:instrText>ADDIN CSL_CITATION {"citationItems":[{"id":"ITEM-1","itemData":{"DOI":"10.1002/cpp.2008","abstract":"BACKGROUND: Given the high prevalence of mental health (MH) and substance abuse problems in low-to-middle income countries, the scarcity of MH professionals and the negative impact of psychiatric disorders on caregivers of young children, there is significant need for brief evidence-based screening tools for lay counselors to assist with MH assessment. This study aimed to validate a brief screening tool to assess psychiatric and substance use disorders, the Client Diagnostic Questionnaire (CDQ), in South Africa (SA). METHODS: Data are from a longitudinal study of health and psychosocial needs in preschool children in SA. Participants included 322 Zulu-speaking, female caregivers. Following procedures of the US CDQ validation study, lay counselors interviewed participants using the translated Zulu CDQ. Subsequently a psychologist conducted a full psychiatric assessment guided by the CDQ questions. Analyses examined sensitivity, specificity and overall accuracy, comparing lay counselor and psychologist assessment. RESULTS: Sensitivity (73%), specificity (81%) and overall accuracy (79%) were good for the variable indicating presence of 'any diagnosis.' Among those cases identified by the psychologist as having any psychiatric diagnosis, over 70% were correctly identified by lay counselors using the CDQ (i.e., positive predictive value was greater than 70%). The false positive rate was relatively low (19%). Specificity for 'any disorder' (including substance use) and 'any psychiatric disorder' were 81% and 79%. CONCLUSIONS: The isiZulu CDQ is a sensitive and valid MH diagnostic screener that can be used by lay counselors with limited MH training to identify those in need of treatment and target extremely scarce MH professionals. Copyright © 2016 John Wiley &amp; Sons, Ltd. KEY PRACTITIONER MESSAGES: South Africa (SA), a country heavily impacted by poverty, HIV and the legacy of Apartheid, has a high prevalence of mental health (MH) and substance abuse problems. In SA and other low-and-middle-income-countries (LMIC) there is a dearth of MH professionals. This study examined use and validity of the Client Diagnostic Questionnaire (CDQ), a brief diagnostic MH screening tool designed for use by lay counselors in HIV-affected populations. Comparing lay counsellor diagnoses on the CDQ to clinician assessment, sensitivity, specificity and overall accuracy were good at the level of 'any diagnosis.' The CDQ can be used effectively in SA and other LMIC with limited MH se…","author":[{"dropping-particle":"","family":"Mellins","given":"C A","non-dropping-particle":"","parse-names":false,"suffix":""},{"dropping-particle":"","family":"Kauchali","given":"S","non-dropping-particle":"","parse-names":false,"suffix":""},{"dropping-particle":"","family":"Nestadt","given":"D F","non-dropping-particle":"","parse-names":false,"suffix":""},{"dropping-particle":"","family":"Bai","given":"D","non-dropping-particle":"","parse-names":false,"suffix":""},{"dropping-particle":"","family":"Aidala","given":"A","non-dropping-particle":"","parse-names":false,"suffix":""},{"dropping-particle":"","family":"Myeza","given":"N","non-dropping-particle":"","parse-names":false,"suffix":""},{"dropping-particle":"","family":"Craib","given":"M H","non-dropping-particle":"","parse-names":false,"suffix":""},{"dropping-particle":"","family":"Kvalsvig","given":"J","non-dropping-particle":"","parse-names":false,"suffix":""},{"dropping-particle":"","family":"Leu","given":"C S","non-dropping-particle":"","parse-names":false,"suffix":""},{"dropping-particle":"","family":"Knox","given":"J","non-dropping-particle":"","parse-names":false,"suffix":""},{"dropping-particle":"","family":"Arpadi","given":"S","non-dropping-particle":"","parse-names":false,"suffix":""},{"dropping-particle":"","family":"Chhagan","given":"M","non-dropping-particle":"","parse-names":false,"suffix":""},{"dropping-particle":"","family":"Davidson","given":"L L","non-dropping-particle":"","parse-names":false,"suffix":""}],"container-title":"Clinical Psychology &amp; Psychotherapy","id":"ITEM-1","issue":"1 PG  - 245-254","issued":{"date-parts":[["2017"]]},"page":"245-254","title":"Validation of the Client Diagnostic Questionnaire to Assess Mental Health in South African Caregivers of Children","type":"article-journal","volume":"24"},"uris":["http://www.mendeley.com/documents/?uuid=e92973a5-98b6-491e-ab0e-de583ec8e8f8"]}],"mendeley":{"formattedCitation":"(129)","plainTextFormattedCitation":"(129)","previouslyFormattedCitation":"(12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9)</w:t>
            </w:r>
            <w:r w:rsidRPr="0077568B">
              <w:rPr>
                <w:rFonts w:cstheme="minorHAnsi"/>
                <w:sz w:val="22"/>
              </w:rPr>
              <w:fldChar w:fldCharType="end"/>
            </w:r>
            <w:r w:rsidRPr="000B44F5">
              <w:t>, 112. CDQ (PD: Female caregivers aged 18-74 years) – Mellins,2017</w:t>
            </w:r>
            <w:r w:rsidRPr="0077568B">
              <w:rPr>
                <w:rFonts w:cstheme="minorHAnsi"/>
                <w:sz w:val="22"/>
              </w:rPr>
              <w:fldChar w:fldCharType="begin" w:fldLock="1"/>
            </w:r>
            <w:r w:rsidRPr="0077568B">
              <w:rPr>
                <w:rFonts w:cstheme="minorHAnsi"/>
                <w:sz w:val="22"/>
              </w:rPr>
              <w:instrText>ADDIN CSL_CITATION {"citationItems":[{"id":"ITEM-1","itemData":{"DOI":"10.1002/cpp.2008","abstract":"BACKGROUND: Given the high prevalence of mental health (MH) and substance abuse problems in low-to-middle income countries, the scarcity of MH professionals and the negative impact of psychiatric disorders on caregivers of young children, there is significant need for brief evidence-based screening tools for lay counselors to assist with MH assessment. This study aimed to validate a brief screening tool to assess psychiatric and substance use disorders, the Client Diagnostic Questionnaire (CDQ), in South Africa (SA). METHODS: Data are from a longitudinal study of health and psychosocial needs in preschool children in SA. Participants included 322 Zulu-speaking, female caregivers. Following procedures of the US CDQ validation study, lay counselors interviewed participants using the translated Zulu CDQ. Subsequently a psychologist conducted a full psychiatric assessment guided by the CDQ questions. Analyses examined sensitivity, specificity and overall accuracy, comparing lay counselor and psychologist assessment. RESULTS: Sensitivity (73%), specificity (81%) and overall accuracy (79%) were good for the variable indicating presence of 'any diagnosis.' Among those cases identified by the psychologist as having any psychiatric diagnosis, over 70% were correctly identified by lay counselors using the CDQ (i.e., positive predictive value was greater than 70%). The false positive rate was relatively low (19%). Specificity for 'any disorder' (including substance use) and 'any psychiatric disorder' were 81% and 79%. CONCLUSIONS: The isiZulu CDQ is a sensitive and valid MH diagnostic screener that can be used by lay counselors with limited MH training to identify those in need of treatment and target extremely scarce MH professionals. Copyright © 2016 John Wiley &amp; Sons, Ltd. KEY PRACTITIONER MESSAGES: South Africa (SA), a country heavily impacted by poverty, HIV and the legacy of Apartheid, has a high prevalence of mental health (MH) and substance abuse problems. In SA and other low-and-middle-income-countries (LMIC) there is a dearth of MH professionals. This study examined use and validity of the Client Diagnostic Questionnaire (CDQ), a brief diagnostic MH screening tool designed for use by lay counselors in HIV-affected populations. Comparing lay counsellor diagnoses on the CDQ to clinician assessment, sensitivity, specificity and overall accuracy were good at the level of 'any diagnosis.' The CDQ can be used effectively in SA and other LMIC with limited MH se…","author":[{"dropping-particle":"","family":"Mellins","given":"C A","non-dropping-particle":"","parse-names":false,"suffix":""},{"dropping-particle":"","family":"Kauchali","given":"S","non-dropping-particle":"","parse-names":false,"suffix":""},{"dropping-particle":"","family":"Nestadt","given":"D F","non-dropping-particle":"","parse-names":false,"suffix":""},{"dropping-particle":"","family":"Bai","given":"D","non-dropping-particle":"","parse-names":false,"suffix":""},{"dropping-particle":"","family":"Aidala","given":"A","non-dropping-particle":"","parse-names":false,"suffix":""},{"dropping-particle":"","family":"Myeza","given":"N","non-dropping-particle":"","parse-names":false,"suffix":""},{"dropping-particle":"","family":"Craib","given":"M H","non-dropping-particle":"","parse-names":false,"suffix":""},{"dropping-particle":"","family":"Kvalsvig","given":"J","non-dropping-particle":"","parse-names":false,"suffix":""},{"dropping-particle":"","family":"Leu","given":"C S","non-dropping-particle":"","parse-names":false,"suffix":""},{"dropping-particle":"","family":"Knox","given":"J","non-dropping-particle":"","parse-names":false,"suffix":""},{"dropping-particle":"","family":"Arpadi","given":"S","non-dropping-particle":"","parse-names":false,"suffix":""},{"dropping-particle":"","family":"Chhagan","given":"M","non-dropping-particle":"","parse-names":false,"suffix":""},{"dropping-particle":"","family":"Davidson","given":"L L","non-dropping-particle":"","parse-names":false,"suffix":""}],"container-title":"Clinical Psychology &amp; Psychotherapy","id":"ITEM-1","issue":"1 PG  - 245-254","issued":{"date-parts":[["2017"]]},"page":"245-254","title":"Validation of the Client Diagnostic Questionnaire to Assess Mental Health in South African Caregivers of Children","type":"article-journal","volume":"24"},"uris":["http://www.mendeley.com/documents/?uuid=e92973a5-98b6-491e-ab0e-de583ec8e8f8"]}],"mendeley":{"formattedCitation":"(129)","plainTextFormattedCitation":"(129)","previouslyFormattedCitation":"(12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9)</w:t>
            </w:r>
            <w:r w:rsidRPr="0077568B">
              <w:rPr>
                <w:rFonts w:cstheme="minorHAnsi"/>
                <w:sz w:val="22"/>
              </w:rPr>
              <w:fldChar w:fldCharType="end"/>
            </w:r>
            <w:r w:rsidRPr="000B44F5">
              <w:t xml:space="preserve">, </w:t>
            </w:r>
            <w:r w:rsidRPr="000B44F5">
              <w:lastRenderedPageBreak/>
              <w:t xml:space="preserve">113. AUDIT-C (Excessive alcohol use: 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14. AUDIT-C (Excessive alcohol use: Fe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15. AUDIT-3 (Excessive alcohol use: 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16. AUDIT-3 (Excessive alcohol use: Fe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17. QF (Excessive alcohol use: Male patients aged </w:t>
            </w:r>
            <w:r w:rsidRPr="000B44F5">
              <w:rPr>
                <w:rFonts w:cs="Calibri"/>
              </w:rPr>
              <w:t xml:space="preserve">≥ 18 years </w:t>
            </w:r>
            <w:r w:rsidRPr="000B44F5">
              <w:t>receiving ART) – Morojele,2017</w:t>
            </w:r>
            <w:r w:rsidRPr="0077568B">
              <w:rPr>
                <w:rFonts w:cstheme="minorHAnsi"/>
                <w:sz w:val="22"/>
              </w:rPr>
              <w:t xml:space="preserve"> </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D62151">
              <w:t>, 118.</w:t>
            </w:r>
            <w:r w:rsidRPr="000B44F5">
              <w:t xml:space="preserve"> QF(Excessive alcohol use: Fe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19. AUDIT-PC-5 (Excessive alcohol use: 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20. AUDIT-PC-5 (Excessive alcohol use: Fe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21. AUDIT-4 (Excessive alcohol use: 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22. AUDIT-4 (Excessive alcohol use: Fe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23. m-FAST- AUDIT-4 (Excessive alcohol use: 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24. m-FAST- AUDIT-4 (Excessive alcohol use: Female patients aged </w:t>
            </w:r>
            <w:r w:rsidRPr="000B44F5">
              <w:rPr>
                <w:rFonts w:cs="Calibri"/>
              </w:rPr>
              <w:t xml:space="preserve">≥ 18 years </w:t>
            </w:r>
            <w:r w:rsidRPr="000B44F5">
              <w:t>receiving ART) – Morojele,2017</w:t>
            </w:r>
            <w:r w:rsidRPr="0077568B">
              <w:rPr>
                <w:rFonts w:cstheme="minorHAnsi"/>
                <w:sz w:val="22"/>
              </w:rPr>
              <w:fldChar w:fldCharType="begin" w:fldLock="1"/>
            </w:r>
            <w:r w:rsidRPr="0077568B">
              <w:rPr>
                <w:rFonts w:cstheme="minorHAnsi"/>
                <w:sz w:val="22"/>
              </w:rPr>
              <w:instrText>ADDIN CSL_CITATION {"citationItems":[{"id":"ITEM-1","itemData":{"DOI":"10.15288/jsad.2017.78.88","abstract":"Objective: In sub-Saharan Africa, large proportions of patients who are on antiretroviral therapy (ART) engage in excessive alcohol use, which may lead to adverse health consequences and may go undetected. Consequently, health care workers need brief screening tools to be able to routinely identify and manage excessive alcohol use among their patients. Various brief versions of the valid and reliable 10-item Alcohol Use Disorders Identification Test (AUDIT) (i.e., the AUDIT-C, AUDIT-3, AUDIT-QF, AUDIT-PC, AUDIT-4, and m-FAST) may potentially replace the full AUDIT in busy HIV care settings. This study aims to assess the utility of these six brief versions of the AUDIT relative to the full AUDIT for identifying excessive alcohol use among patients in HIV care settings in South Africa. Method: Participants were 188 (95 women) patients from three ART clinics within district hospitals in the City of Tshwane Metropolitan Municipality who reported past-12-month alcohol use. Performance of each brief AUDIT measure for identifying excessive alcohol use was evaluated against that of the full AUDIT (with a cutoff score of !6 for women and !8 for men) as the gold standard. We used receiver-operating characteristic (ROC) analysis. Results: Most brief AUDIT measures had an area under the receiver operating curve (AUROC) above .90 when compared with the full AUDIT (five of six for women and three of six for men). The AUDIT-PC, AUDIT-4, and m-FAST had the highest AUROCs, whereas the three brief measures comprising only consumption items had low specificities at the most optimal cutoff levels. Conclusions: Various brief versions of the AUDIT may be appropriate substitutes for the full AUDIT for screening for excessive alcohol use in HIV clinics in sub-Saharan Africa. (PsycInfo Database Record (c) 2021 APA, all rights reserved)","author":[{"dropping-particle":"","family":"Morojele","given":"Neo K","non-dropping-particle":"","parse-names":false,"suffix":""},{"dropping-particle":"","family":"Nkosi","given":"Sebenzile","non-dropping-particle":"","parse-names":false,"suffix":""},{"dropping-particle":"","family":"Kekwaletswe","given":"Connie T","non-dropping-particle":"","parse-names":false,"suffix":""},{"dropping-particle":"","family":"Shuper","given":"Paul A","non-dropping-particle":"","parse-names":false,"suffix":""},{"dropping-particle":"","family":"Manda","given":"Samuel O","non-dropping-particle":"","parse-names":false,"suffix":""},{"dropping-particle":"","family":"Myers","given":"Bronwyn","non-dropping-particle":"","parse-names":false,"suffix":""},{"dropping-particle":"","family":"Parry","given":"Charles D H","non-dropping-particle":"","parse-names":false,"suffix":""}],"container-title":"Journal of Studies on Alcohol and Drugs","id":"ITEM-1","issue":"1 PG  - 88-96","issued":{"date-parts":[["2017"]]},"note":"Jean Berchmans Niyibizi (2024-12-18 06:15:58)(Included): Age range was provided in the methods section as follows: &amp;quot;In Step 1, patients’ eligibility was assessed on six criteria:\n(a) at least 18 years of age &amp;quot; So. this paper is eligible for this review. ; Japhet Ntabanganyimana (2024-10-03 16:48:51)(Select): we may also ask for age range of the interviewed participants;","page":"88-96","title":"Utility of brief versions of the Alcohol Use Disorders Identification Test (AUDIT) to identify excessive drinking among patients in HIV care in South Africa","type":"article-journal","volume":"78"},"uris":["http://www.mendeley.com/documents/?uuid=35097f78-da54-4fa4-bc46-2af264b94e47"]}],"mendeley":{"formattedCitation":"(85)","plainTextFormattedCitation":"(85)","previouslyFormattedCitation":"(8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5)</w:t>
            </w:r>
            <w:r w:rsidRPr="0077568B">
              <w:rPr>
                <w:rFonts w:cstheme="minorHAnsi"/>
                <w:sz w:val="22"/>
              </w:rPr>
              <w:fldChar w:fldCharType="end"/>
            </w:r>
            <w:r w:rsidRPr="000B44F5">
              <w:t xml:space="preserve">, 125. </w:t>
            </w:r>
            <w:r w:rsidRPr="000B44F5">
              <w:rPr>
                <w:u w:val="single"/>
              </w:rPr>
              <w:t>AVIDI-18</w:t>
            </w:r>
            <w:r w:rsidRPr="000B44F5">
              <w:rPr>
                <w:u w:val="single"/>
                <w:vertAlign w:val="superscript"/>
              </w:rPr>
              <w:t>iii</w:t>
            </w:r>
            <w:r w:rsidRPr="000B44F5">
              <w:rPr>
                <w:vertAlign w:val="superscript"/>
              </w:rPr>
              <w:t xml:space="preserve"> </w:t>
            </w:r>
            <w:r w:rsidRPr="000B44F5">
              <w:t>(MDD: Patients with low literacy) – Akena,2018</w:t>
            </w:r>
            <w:r w:rsidRPr="0077568B">
              <w:rPr>
                <w:rFonts w:cstheme="minorHAnsi"/>
                <w:sz w:val="22"/>
              </w:rPr>
              <w:fldChar w:fldCharType="begin" w:fldLock="1"/>
            </w:r>
            <w:r w:rsidRPr="0077568B">
              <w:rPr>
                <w:rFonts w:cstheme="minorHAnsi"/>
                <w:sz w:val="22"/>
              </w:rPr>
              <w:instrText>ADDIN CSL_CITATION {"citationItems":[{"id":"ITEM-1","itemData":{"DOI":"10.1192/bjp.2018.9","abstract":"BACKGROUND: Visual scales may be particularly useful in screening for depression in patients with low literacy. However, few have been validated and none are in common use.AimModification and validation of a visual scale to screen for depression in low literacy settings. METHOD: We assessed the validity, reliability and factor loading of a 28-item visual depression inventory using pictorial items depicting depression signs and symptoms. We validated a revised scale comprised of 18 items known as the Akena Visual Depression Inventory (AViDI-18) against a structured diagnostic interview (Mini-International Neuropsychiatric Inventory) in 343 patients in Kampala (Uganda) and Cape Town (South Africa). RESULTS: The 18 pictorial items had acceptable validity and reliability. The area under the curve (AUC) score of the AViDI-18 was 0.9. AUC scores were not significantly associated with sociodemographic variables. CONCLUSION: The AViDI-18 is a valid screen for depression in patients with low literacy. Declaration of interest None.","author":[{"dropping-particle":"","family":"Akena","given":"D","non-dropping-particle":"","parse-names":false,"suffix":""},{"dropping-particle":"","family":"Joska","given":"J","non-dropping-particle":"","parse-names":false,"suffix":""},{"dropping-particle":"","family":"Stein","given":"D J","non-dropping-particle":"","parse-names":false,"suffix":""}],"container-title":"British Journal of Psychiatry","id":"ITEM-1","issue":"5 PG  - 301-307","issued":{"date-parts":[["2018"]]},"page":"301-307","title":"Sensitivity and specificity of the Akena Visual Depression Inventory (AViDI-18) in Kampala (Uganda) and Cape Town (South Africa)","type":"article-journal","volume":"212"},"uris":["http://www.mendeley.com/documents/?uuid=ac72177c-e77c-4b84-a183-f597ac029d22"]}],"mendeley":{"formattedCitation":"(114)","plainTextFormattedCitation":"(114)","previouslyFormattedCitation":"(11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4)</w:t>
            </w:r>
            <w:r w:rsidRPr="0077568B">
              <w:rPr>
                <w:rFonts w:cstheme="minorHAnsi"/>
                <w:sz w:val="22"/>
              </w:rPr>
              <w:fldChar w:fldCharType="end"/>
            </w:r>
            <w:r w:rsidRPr="000B44F5">
              <w:t>, 126. BDI-I (MDD: HIV testing seekers aged) – Saal,2018</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10.1080/09540121.2018.1499856","abstract":"The Beck Depression Inventory (BDI) is often used to screen individuals for symptoms of major depressive disorder (MDD). Yet, its effectiveness in correctly discriminating between MDD cases and non-cases among individuals seeking HIV testing has not been investigated. We report on the effectiveness of the BDI-I in predicting caseness for MDD with the Structured Clinical Interview for the DSM (SCID) as a gold standard. A total of 500 HIV test-seekers were recruited at five non-medical testing sites in the Western Cape, South Africa. Receiver operating characteristic curve analysis was used to determine the extent to which the screening instrument was able to discriminate between MDD caseness or non-caseness. The SCID-based prevalence of MDD was 14.4%. The BDI-I predicted MDD with 67% sensitivity and 67% specificity, with an area under the curve (AUC) of 77%. The positive and negative predictive values were 0.25 and 0.92, respectively. Even though the BDI-I is often used to screen large numbers of people for depression, especially in psychiatric and medical settings, its ability to predict MDD is limited. Persons screening positive for MDD may still require evaluation with a clinical interview by a trained professional to be diagnosed with depression.","author":[{"dropping-particle":"","family":"Saal","given":"W","non-dropping-particle":"","parse-names":false,"suffix":""},{"dropping-particle":"","family":"Kagee","given":"A","non-dropping-particle":"","parse-names":false,"suffix":""},{"dropping-particle":"","family":"Bantjes","given":"J","non-dropping-particle":"","parse-names":false,"suffix":""}],"container-title":"AIDS Care","id":"ITEM-1","issue":"sup1 PG  - 29-36","issued":{"date-parts":[["2018"]]},"page":"29-36","title":"Utility of the Beck Depression Inventory in measuring major depression among individuals seeking HIV testing in the Western Cape, South Africa","type":"article-journal","volume":"30"},"uris":["http://www.mendeley.com/documents/?uuid=2318dc02-5cce-433b-87f7-d1e04365f9c3"]}],"mendeley":{"formattedCitation":"(154)","plainTextFormattedCitation":"(154)","previouslyFormattedCitation":"(154)"},"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54)</w:t>
            </w:r>
            <w:r w:rsidRPr="0077568B">
              <w:rPr>
                <w:rFonts w:cstheme="minorHAnsi"/>
                <w:sz w:val="22"/>
                <w:vertAlign w:val="superscript"/>
              </w:rPr>
              <w:fldChar w:fldCharType="end"/>
            </w:r>
            <w:r w:rsidRPr="000B44F5">
              <w:t>, 127. EPDS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28. 3-item EPDS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29. K10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0. K6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1. PHQ-9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2. PHQ-2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3. Whooley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4. Whooley + help Q (MDE: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5. EPDS - 3A (Anxiety disorders: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6. K10 (Anxiety disorders: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7. K6 (Anxiety disorders: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8. GAD-2 (Anxiety disorders: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39. EPDS (MDE &amp; / Anxiety: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40. 3-item EPDS (MDE &amp; / Anxiety: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41. K10 (MDE &amp; / Anxiety: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42. K6 (MDE &amp; / Anxiety: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43. PHQ-9 (MDE &amp; / Anxiety: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xml:space="preserve">, 144. PHQ-2 (MDE &amp; / Anxiety: women aged 18-48 years) – van </w:t>
            </w:r>
            <w:r w:rsidRPr="000B44F5">
              <w:lastRenderedPageBreak/>
              <w:t>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45. Whooley (MDE &amp; / Anxiety: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46. Whooley + help Q (MDE &amp; / Anxiety: women aged 18-48 years) – van Heyningen,2018</w:t>
            </w:r>
            <w:r w:rsidRPr="0077568B">
              <w:rPr>
                <w:rFonts w:cstheme="minorHAnsi"/>
                <w:sz w:val="22"/>
              </w:rPr>
              <w:fldChar w:fldCharType="begin" w:fldLock="1"/>
            </w:r>
            <w:r w:rsidRPr="0077568B">
              <w:rPr>
                <w:rFonts w:cstheme="minorHAnsi"/>
                <w:sz w:val="22"/>
              </w:rPr>
              <w:instrText>ADDIN CSL_CITATION {"citationItems":[{"id":"ITEM-1","itemData":{"DOI":"10.1371/journal.pone.0193697","abstract":"BACKGROUND: Antenatal depression and anxiety disorders are highly prevalent in low and middle-income countries. Screening of pregnant women in primary care antenatal settings provides an opportunity for entry to care, but data are needed on the performance of different screening tools. We compared five widely-used questionnaires in a sample of pregnant women in urban South Africa. METHOD: Pregnant women attending a primary care antenatal clinic were administered five tools by trained research assistants: the Edinburgh Postnatal Depression Scale (EPDS), the Patient Health Questionnaire (PHQ-9), the Kessler Psychological Distress scale (K10) and a shortened 6-item version (K6), the Whooley questions and the two-item Generalised Anxiety Disorder scale (GAD-2). Following this, a registered mental health counsellor administered the MINI Plus, a structured clinical diagnostic interview. The Area Under the Curve (AUC) from Receiver Operator Characteristic curve analysis was used to summarise screening test performance and Cronbach's alpha used to assess internal consistency. RESULTS: Of 376 participants, 32% were diagnosed with either MDE and/or anxiety disorders. All five questionnaires demonstrated moderate to high performance (AUC = 0.78-0.85). The EPDS was the best performing instrument for detecting MDE and the K10 and K6 for anxiety disorder. For MDE and/or anxiety disorders, the EPDS had the highest AUC (0.83). Of the short instruments, the K10 (AUC = 0.85) and the K6 (AUC = 0.85) performed the best, with the K6 showing good balance between sensitivity (74%) and specificity (85%) and a good positive predictive value (70%). The Whooley questions (AUC = 0.81) were the best performing ultra-short instrument. Internal consistency ranged from good to acceptable (alpha = 0.89-0.71). However, the PPV of the questionnaires compared with the diagnostic interview, ranged from 54% to 71% at the optimal cut-off scores. CONCLUSIONS: Universal screening for case identification of antenatal depression and anxiety disorders in low-resource settings can be conducted with a number of commonly used screening instruments. Short and ultra-short screening instruments such as the K6 and the Whooley questions may be feasible and acceptable for use in these settings.","author":[{"dropping-particle":"","family":"Heyningen","given":"T","non-dropping-particle":"van","parse-names":false,"suffix":""},{"dropping-particle":"","family":"Honikman","given":"S","non-dropping-particle":"","parse-names":false,"suffix":""},{"dropping-particle":"","family":"Tomlinson","given":"M","non-dropping-particle":"","parse-names":false,"suffix":""},{"dropping-particle":"","family":"Field","given":"S","non-dropping-particle":"","parse-names":false,"suffix":""},{"dropping-particle":"","family":"Myer","given":"L","non-dropping-particle":"","parse-names":false,"suffix":""}],"container-title":"PLoS ONE [Electronic Resource]","id":"ITEM-1","issue":"4 PG  - e0193697","issued":{"date-parts":[["2018"]]},"page":"e0193697","title":"Comparison of mental health screening tools for detecting antenatal depression and anxiety disorders in South African women","type":"article-journal","volume":"13"},"uris":["http://www.mendeley.com/documents/?uuid=53e5e8f4-ac2c-413e-b187-1a73fc7031ef"]}],"mendeley":{"formattedCitation":"(86)","plainTextFormattedCitation":"(86)","previouslyFormattedCitation":"(8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6)</w:t>
            </w:r>
            <w:r w:rsidRPr="0077568B">
              <w:rPr>
                <w:rFonts w:cstheme="minorHAnsi"/>
                <w:sz w:val="22"/>
              </w:rPr>
              <w:fldChar w:fldCharType="end"/>
            </w:r>
            <w:r w:rsidRPr="000B44F5">
              <w:t>, 147. The 3-item screening tool based on a 4-week recall (CMD: Pregnant women aged 15-38 years) – Abrahams,2019</w:t>
            </w:r>
            <w:r w:rsidRPr="0077568B">
              <w:rPr>
                <w:rFonts w:cstheme="minorHAnsi"/>
                <w:sz w:val="22"/>
              </w:rPr>
              <w:fldChar w:fldCharType="begin" w:fldLock="1"/>
            </w:r>
            <w:r w:rsidRPr="0077568B">
              <w:rPr>
                <w:rFonts w:cstheme="minorHAnsi"/>
                <w:sz w:val="22"/>
              </w:rPr>
              <w:instrText>ADDIN CSL_CITATION {"citationItems":[{"id":"ITEM-1","itemData":{"DOI":"10.1186/s40359-019-0355-3","abstract":"BACKGROUND: In South Africa, the prevalence of symptoms of common mental disorders (CMD), i.e. depression, anxiety and suicidal thoughts are high. This study aimed to use a cognitive interviewing technique to validate the content and structure of a 4-item screening tool, to adapt the tool accordingly, and to use receiver operating curve (ROC) analysis to determine the optimum cut-point for identifying pregnant women with symptoms of CMD. METHODS: We conducted a mixed method study at a Midwife Obstetric Unit in Cape Town. Women attending the clinic for their first antenatal visit during the recruitment period, whose first language was English, Afrikaans or isiXhosa, were invited to participate. A 4-item screening tool was administered in the first language of the interviewee, after which a cognitive interviewing technique was used to examine the question-response processes and considerations used by respondents as they formed answers to the screening tool questions. The Edinburgh Postnatal Depression Scale (EPDS) was used to identify women with symptoms of CMD. RESULTS: A 2-week recall period performed well. Questions about (1) being unable to stop worrying, or thinking too much, (2) feeling down, depressed or hopeless, and (3) having thoughts and plans to harm yourself, were well understood. The question that referred to feeling little interest or pleasure in doing things, was poorly understood across all languages. Using ROC analysis with the EPDS as the reference standard, and a cut-point of &gt;=13, we showed that a 3-item version of the screening tool was able to correctly classify 91% of the women screened. CONCLUSIONS: Cognitive interviewing enabled testing and refining of the language and constructs of an ultra-brief screening tool. The shortened, 3-item tool is well understood and effective at identifying pregnant women with symptoms of CMD, across the three most commonly spoken languages and cultures in Cape Town.","author":[{"dropping-particle":"","family":"Abrahams","given":"Z","non-dropping-particle":"","parse-names":false,"suffix":""},{"dropping-particle":"","family":"Schneider","given":"M","non-dropping-particle":"","parse-names":false,"suffix":""},{"dropping-particle":"","family":"Field","given":"S","non-dropping-particle":"","parse-names":false,"suffix":""},{"dropping-particle":"","family":"Honikman","given":"S","non-dropping-particle":"","parse-names":false,"suffix":""}],"container-title":"BMC psychology","id":"ITEM-1","issue":"1 PG  - 77","issued":{"date-parts":[["2019"]]},"page":"77","title":"Validation of a brief mental health screening tool for pregnant women in a low socio-economic setting","type":"article-journal","volume":"7"},"uris":["http://www.mendeley.com/documents/?uuid=c5545fc3-539e-4df7-b7cc-d5e26c1df259"]}],"mendeley":{"formattedCitation":"(87)","plainTextFormattedCitation":"(87)","previouslyFormattedCitation":"(8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7)</w:t>
            </w:r>
            <w:r w:rsidRPr="0077568B">
              <w:rPr>
                <w:rFonts w:cstheme="minorHAnsi"/>
                <w:sz w:val="22"/>
              </w:rPr>
              <w:fldChar w:fldCharType="end"/>
            </w:r>
            <w:r w:rsidRPr="000B44F5">
              <w:t>, 148. The 3-item screening tool based on a 2-week recall (CMD: Pregnant women aged 15-38 years) – Abrahams,2019</w:t>
            </w:r>
            <w:r w:rsidRPr="0077568B">
              <w:rPr>
                <w:rFonts w:cstheme="minorHAnsi"/>
                <w:sz w:val="22"/>
              </w:rPr>
              <w:fldChar w:fldCharType="begin" w:fldLock="1"/>
            </w:r>
            <w:r w:rsidRPr="0077568B">
              <w:rPr>
                <w:rFonts w:cstheme="minorHAnsi"/>
                <w:sz w:val="22"/>
              </w:rPr>
              <w:instrText>ADDIN CSL_CITATION {"citationItems":[{"id":"ITEM-1","itemData":{"DOI":"10.1186/s40359-019-0355-3","abstract":"BACKGROUND: In South Africa, the prevalence of symptoms of common mental disorders (CMD), i.e. depression, anxiety and suicidal thoughts are high. This study aimed to use a cognitive interviewing technique to validate the content and structure of a 4-item screening tool, to adapt the tool accordingly, and to use receiver operating curve (ROC) analysis to determine the optimum cut-point for identifying pregnant women with symptoms of CMD. METHODS: We conducted a mixed method study at a Midwife Obstetric Unit in Cape Town. Women attending the clinic for their first antenatal visit during the recruitment period, whose first language was English, Afrikaans or isiXhosa, were invited to participate. A 4-item screening tool was administered in the first language of the interviewee, after which a cognitive interviewing technique was used to examine the question-response processes and considerations used by respondents as they formed answers to the screening tool questions. The Edinburgh Postnatal Depression Scale (EPDS) was used to identify women with symptoms of CMD. RESULTS: A 2-week recall period performed well. Questions about (1) being unable to stop worrying, or thinking too much, (2) feeling down, depressed or hopeless, and (3) having thoughts and plans to harm yourself, were well understood. The question that referred to feeling little interest or pleasure in doing things, was poorly understood across all languages. Using ROC analysis with the EPDS as the reference standard, and a cut-point of &gt;=13, we showed that a 3-item version of the screening tool was able to correctly classify 91% of the women screened. CONCLUSIONS: Cognitive interviewing enabled testing and refining of the language and constructs of an ultra-brief screening tool. The shortened, 3-item tool is well understood and effective at identifying pregnant women with symptoms of CMD, across the three most commonly spoken languages and cultures in Cape Town.","author":[{"dropping-particle":"","family":"Abrahams","given":"Z","non-dropping-particle":"","parse-names":false,"suffix":""},{"dropping-particle":"","family":"Schneider","given":"M","non-dropping-particle":"","parse-names":false,"suffix":""},{"dropping-particle":"","family":"Field","given":"S","non-dropping-particle":"","parse-names":false,"suffix":""},{"dropping-particle":"","family":"Honikman","given":"S","non-dropping-particle":"","parse-names":false,"suffix":""}],"container-title":"BMC psychology","id":"ITEM-1","issue":"1 PG  - 77","issued":{"date-parts":[["2019"]]},"page":"77","title":"Validation of a brief mental health screening tool for pregnant women in a low socio-economic setting","type":"article-journal","volume":"7"},"uris":["http://www.mendeley.com/documents/?uuid=c5545fc3-539e-4df7-b7cc-d5e26c1df259"]}],"mendeley":{"formattedCitation":"(87)","plainTextFormattedCitation":"(87)","previouslyFormattedCitation":"(8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7)</w:t>
            </w:r>
            <w:r w:rsidRPr="0077568B">
              <w:rPr>
                <w:rFonts w:cstheme="minorHAnsi"/>
                <w:sz w:val="22"/>
              </w:rPr>
              <w:fldChar w:fldCharType="end"/>
            </w:r>
            <w:r w:rsidRPr="000B44F5">
              <w:t xml:space="preserve">, 149. AUD-C (Alcohol use disorder: Primary care patients aged </w:t>
            </w:r>
            <w:r w:rsidRPr="000B44F5">
              <w:rPr>
                <w:rFonts w:cs="Calibri"/>
              </w:rPr>
              <w:t>≥ 18 years</w:t>
            </w:r>
            <w:r w:rsidRPr="000B44F5">
              <w:t>) – Bhana,2019</w:t>
            </w:r>
            <w:r w:rsidRPr="0077568B">
              <w:rPr>
                <w:rFonts w:cstheme="minorHAnsi"/>
                <w:sz w:val="22"/>
              </w:rPr>
              <w:fldChar w:fldCharType="begin" w:fldLock="1"/>
            </w:r>
            <w:r w:rsidRPr="0077568B">
              <w:rPr>
                <w:rFonts w:cstheme="minorHAnsi"/>
                <w:sz w:val="22"/>
              </w:rPr>
              <w:instrText>ADDIN CSL_CITATION {"citationItems":[{"id":"ITEM-1","itemData":{"DOI":"10.7196/SAMJ.2019.v109i4.13664","abstract":"BACKGROUND: Integrating care for common mental disorders (CMDs) such as depression, anxiety and alcohol abuse into primary healthcare (PHC) should assist in reducing South Africa (SA)'s quadruple burden of disease. CMDs compromise treatment adherence, health behaviour change and self-management of illnesses. Appropriate identification of mental disorders in primary care can be facilitated by brief, easy-to-administer screening that promotes high specificity. OBJECTIVES: To establish the criterion-based validity of a seven-item Brief Mental Health (BMH) screening tool for assessing positive symptoms of CMDs in primary care patients. METHODS: A total of 1 214 participants were recruited from all patients aged &gt;=18 years visiting 10 clinics as part of routine care in the Newcastle subdistrict of Amajuba District in KwaZulu-Natal Province, SA, over a period of 2 weeks. Consenting patients provided basic biographical information prior to screening with the BMH tool. PHC nurses remained blind to this assessment. PHC nurse-initiated assessment using the Adult Primary Care (APC) guidelines was the gold standard against which the performance of the BMH tool was compared. A specificity standard of 80% was used to establish cut-points. Specificity was favoured over sensitivity to ensure that those who did not have CMD symptoms were excluded, as well as to reduce over-referrals. RESULTS: Of the participants, 72% were female. The AUD-C (alcohol abuse) performed well (area under the curve (AUC) 0.91 (95% confidence interval (CI) 0.88 - 0.95), cut-point &gt;=4, Cronbach alpha 0.87); PHQ-2 (depression) performed reasonably well (AUC 0.72 (95% CI 0.65 - 0.78), cut-point &gt;=3, alpha 0.71); and GAD-2 (anxiety) performance was acceptable (AUC 0.69 (95% CI 0.58 - 0.80), cut-point &gt;=3, alpha 0.62). Using the higher cut-off scores, patients who truly did not have CMD symptoms had negative predictive values (NPVs) of &gt;90%. Overall, 26% of patients had CMD positive symptoms relative to 8% using the APC guidelines. CONCLUSIONS: Using a higher specificity index, the positive predictive value and NPV show that at higher cut-point values the BMH not only helps identify individuals with alcohol misuse, depression and anxiety symptoms but also identifies a majority of those who do not have symptoms (true negatives), thus not overburdening nurses with false positives needing assessment. Research is needed to assess whether use of such a short and valid screening tool is generalisable to o…","author":[{"dropping-particle":"","family":"Bhana","given":"A","non-dropping-particle":"","parse-names":false,"suffix":""},{"dropping-particle":"","family":"Mntambo","given":"N","non-dropping-particle":"","parse-names":false,"suffix":""},{"dropping-particle":"","family":"Gigaba","given":"S G","non-dropping-particle":"","parse-names":false,"suffix":""},{"dropping-particle":"","family":"Luvuno","given":"Z P B","non-dropping-particle":"","parse-names":false,"suffix":""},{"dropping-particle":"","family":"Grant","given":"M","non-dropping-particle":"","parse-names":false,"suffix":""},{"dropping-particle":"","family":"Ackerman","given":"D","non-dropping-particle":"","parse-names":false,"suffix":""},{"dropping-particle":"","family":"Ntswe","given":"E","non-dropping-particle":"","parse-names":false,"suffix":""},{"dropping-particle":"","family":"Nomathemba","given":"M","non-dropping-particle":"","parse-names":false,"suffix":""},{"dropping-particle":"","family":"Petersen","given":"I","non-dropping-particle":"","parse-names":false,"suffix":""}],"container-title":"South African Medical Journal","id":"ITEM-1","issue":"4 PG  - 278-283","issued":{"date-parts":[["2019"]]},"page":"278-283","title":"Validation of a brief mental health screening tool for common mental disorders in primary healthcare","type":"article-journal","volume":"109"},"uris":["http://www.mendeley.com/documents/?uuid=959aaa1a-82c7-4eb0-b69b-23d1475ff880"]}],"mendeley":{"formattedCitation":"(88)","plainTextFormattedCitation":"(88)","previouslyFormattedCitation":"(8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8)</w:t>
            </w:r>
            <w:r w:rsidRPr="0077568B">
              <w:rPr>
                <w:rFonts w:cstheme="minorHAnsi"/>
                <w:sz w:val="22"/>
              </w:rPr>
              <w:fldChar w:fldCharType="end"/>
            </w:r>
            <w:r w:rsidRPr="000B44F5">
              <w:t xml:space="preserve">, 150. PHQ-2 (Depression: Primary care patients aged </w:t>
            </w:r>
            <w:r w:rsidRPr="000B44F5">
              <w:rPr>
                <w:rFonts w:cs="Calibri"/>
              </w:rPr>
              <w:t>≥ 18 years</w:t>
            </w:r>
            <w:r w:rsidRPr="000B44F5">
              <w:t>) – Bhana,2019</w:t>
            </w:r>
            <w:r w:rsidRPr="0077568B">
              <w:rPr>
                <w:rFonts w:cstheme="minorHAnsi"/>
                <w:sz w:val="22"/>
              </w:rPr>
              <w:fldChar w:fldCharType="begin" w:fldLock="1"/>
            </w:r>
            <w:r w:rsidRPr="0077568B">
              <w:rPr>
                <w:rFonts w:cstheme="minorHAnsi"/>
                <w:sz w:val="22"/>
              </w:rPr>
              <w:instrText>ADDIN CSL_CITATION {"citationItems":[{"id":"ITEM-1","itemData":{"DOI":"10.7196/SAMJ.2019.v109i4.13664","abstract":"BACKGROUND: Integrating care for common mental disorders (CMDs) such as depression, anxiety and alcohol abuse into primary healthcare (PHC) should assist in reducing South Africa (SA)'s quadruple burden of disease. CMDs compromise treatment adherence, health behaviour change and self-management of illnesses. Appropriate identification of mental disorders in primary care can be facilitated by brief, easy-to-administer screening that promotes high specificity. OBJECTIVES: To establish the criterion-based validity of a seven-item Brief Mental Health (BMH) screening tool for assessing positive symptoms of CMDs in primary care patients. METHODS: A total of 1 214 participants were recruited from all patients aged &gt;=18 years visiting 10 clinics as part of routine care in the Newcastle subdistrict of Amajuba District in KwaZulu-Natal Province, SA, over a period of 2 weeks. Consenting patients provided basic biographical information prior to screening with the BMH tool. PHC nurses remained blind to this assessment. PHC nurse-initiated assessment using the Adult Primary Care (APC) guidelines was the gold standard against which the performance of the BMH tool was compared. A specificity standard of 80% was used to establish cut-points. Specificity was favoured over sensitivity to ensure that those who did not have CMD symptoms were excluded, as well as to reduce over-referrals. RESULTS: Of the participants, 72% were female. The AUD-C (alcohol abuse) performed well (area under the curve (AUC) 0.91 (95% confidence interval (CI) 0.88 - 0.95), cut-point &gt;=4, Cronbach alpha 0.87); PHQ-2 (depression) performed reasonably well (AUC 0.72 (95% CI 0.65 - 0.78), cut-point &gt;=3, alpha 0.71); and GAD-2 (anxiety) performance was acceptable (AUC 0.69 (95% CI 0.58 - 0.80), cut-point &gt;=3, alpha 0.62). Using the higher cut-off scores, patients who truly did not have CMD symptoms had negative predictive values (NPVs) of &gt;90%. Overall, 26% of patients had CMD positive symptoms relative to 8% using the APC guidelines. CONCLUSIONS: Using a higher specificity index, the positive predictive value and NPV show that at higher cut-point values the BMH not only helps identify individuals with alcohol misuse, depression and anxiety symptoms but also identifies a majority of those who do not have symptoms (true negatives), thus not overburdening nurses with false positives needing assessment. Research is needed to assess whether use of such a short and valid screening tool is generalisable to o…","author":[{"dropping-particle":"","family":"Bhana","given":"A","non-dropping-particle":"","parse-names":false,"suffix":""},{"dropping-particle":"","family":"Mntambo","given":"N","non-dropping-particle":"","parse-names":false,"suffix":""},{"dropping-particle":"","family":"Gigaba","given":"S G","non-dropping-particle":"","parse-names":false,"suffix":""},{"dropping-particle":"","family":"Luvuno","given":"Z P B","non-dropping-particle":"","parse-names":false,"suffix":""},{"dropping-particle":"","family":"Grant","given":"M","non-dropping-particle":"","parse-names":false,"suffix":""},{"dropping-particle":"","family":"Ackerman","given":"D","non-dropping-particle":"","parse-names":false,"suffix":""},{"dropping-particle":"","family":"Ntswe","given":"E","non-dropping-particle":"","parse-names":false,"suffix":""},{"dropping-particle":"","family":"Nomathemba","given":"M","non-dropping-particle":"","parse-names":false,"suffix":""},{"dropping-particle":"","family":"Petersen","given":"I","non-dropping-particle":"","parse-names":false,"suffix":""}],"container-title":"South African Medical Journal","id":"ITEM-1","issue":"4 PG  - 278-283","issued":{"date-parts":[["2019"]]},"page":"278-283","title":"Validation of a brief mental health screening tool for common mental disorders in primary healthcare","type":"article-journal","volume":"109"},"uris":["http://www.mendeley.com/documents/?uuid=959aaa1a-82c7-4eb0-b69b-23d1475ff880"]}],"mendeley":{"formattedCitation":"(88)","plainTextFormattedCitation":"(88)","previouslyFormattedCitation":"(8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8)</w:t>
            </w:r>
            <w:r w:rsidRPr="0077568B">
              <w:rPr>
                <w:rFonts w:cstheme="minorHAnsi"/>
                <w:sz w:val="22"/>
              </w:rPr>
              <w:fldChar w:fldCharType="end"/>
            </w:r>
            <w:r w:rsidRPr="000B44F5">
              <w:t xml:space="preserve">, 151. GAD-2 (Anxiety: Primary care patients aged </w:t>
            </w:r>
            <w:r w:rsidRPr="000B44F5">
              <w:rPr>
                <w:rFonts w:cs="Calibri"/>
              </w:rPr>
              <w:t>≥ 18 years</w:t>
            </w:r>
            <w:r w:rsidRPr="000B44F5">
              <w:t>) – Bhana,2019</w:t>
            </w:r>
            <w:r w:rsidRPr="0077568B">
              <w:rPr>
                <w:rFonts w:cstheme="minorHAnsi"/>
                <w:sz w:val="22"/>
              </w:rPr>
              <w:fldChar w:fldCharType="begin" w:fldLock="1"/>
            </w:r>
            <w:r w:rsidRPr="0077568B">
              <w:rPr>
                <w:rFonts w:cstheme="minorHAnsi"/>
                <w:sz w:val="22"/>
              </w:rPr>
              <w:instrText>ADDIN CSL_CITATION {"citationItems":[{"id":"ITEM-1","itemData":{"DOI":"10.7196/SAMJ.2019.v109i4.13664","abstract":"BACKGROUND: Integrating care for common mental disorders (CMDs) such as depression, anxiety and alcohol abuse into primary healthcare (PHC) should assist in reducing South Africa (SA)'s quadruple burden of disease. CMDs compromise treatment adherence, health behaviour change and self-management of illnesses. Appropriate identification of mental disorders in primary care can be facilitated by brief, easy-to-administer screening that promotes high specificity. OBJECTIVES: To establish the criterion-based validity of a seven-item Brief Mental Health (BMH) screening tool for assessing positive symptoms of CMDs in primary care patients. METHODS: A total of 1 214 participants were recruited from all patients aged &gt;=18 years visiting 10 clinics as part of routine care in the Newcastle subdistrict of Amajuba District in KwaZulu-Natal Province, SA, over a period of 2 weeks. Consenting patients provided basic biographical information prior to screening with the BMH tool. PHC nurses remained blind to this assessment. PHC nurse-initiated assessment using the Adult Primary Care (APC) guidelines was the gold standard against which the performance of the BMH tool was compared. A specificity standard of 80% was used to establish cut-points. Specificity was favoured over sensitivity to ensure that those who did not have CMD symptoms were excluded, as well as to reduce over-referrals. RESULTS: Of the participants, 72% were female. The AUD-C (alcohol abuse) performed well (area under the curve (AUC) 0.91 (95% confidence interval (CI) 0.88 - 0.95), cut-point &gt;=4, Cronbach alpha 0.87); PHQ-2 (depression) performed reasonably well (AUC 0.72 (95% CI 0.65 - 0.78), cut-point &gt;=3, alpha 0.71); and GAD-2 (anxiety) performance was acceptable (AUC 0.69 (95% CI 0.58 - 0.80), cut-point &gt;=3, alpha 0.62). Using the higher cut-off scores, patients who truly did not have CMD symptoms had negative predictive values (NPVs) of &gt;90%. Overall, 26% of patients had CMD positive symptoms relative to 8% using the APC guidelines. CONCLUSIONS: Using a higher specificity index, the positive predictive value and NPV show that at higher cut-point values the BMH not only helps identify individuals with alcohol misuse, depression and anxiety symptoms but also identifies a majority of those who do not have symptoms (true negatives), thus not overburdening nurses with false positives needing assessment. Research is needed to assess whether use of such a short and valid screening tool is generalisable to o…","author":[{"dropping-particle":"","family":"Bhana","given":"A","non-dropping-particle":"","parse-names":false,"suffix":""},{"dropping-particle":"","family":"Mntambo","given":"N","non-dropping-particle":"","parse-names":false,"suffix":""},{"dropping-particle":"","family":"Gigaba","given":"S G","non-dropping-particle":"","parse-names":false,"suffix":""},{"dropping-particle":"","family":"Luvuno","given":"Z P B","non-dropping-particle":"","parse-names":false,"suffix":""},{"dropping-particle":"","family":"Grant","given":"M","non-dropping-particle":"","parse-names":false,"suffix":""},{"dropping-particle":"","family":"Ackerman","given":"D","non-dropping-particle":"","parse-names":false,"suffix":""},{"dropping-particle":"","family":"Ntswe","given":"E","non-dropping-particle":"","parse-names":false,"suffix":""},{"dropping-particle":"","family":"Nomathemba","given":"M","non-dropping-particle":"","parse-names":false,"suffix":""},{"dropping-particle":"","family":"Petersen","given":"I","non-dropping-particle":"","parse-names":false,"suffix":""}],"container-title":"South African Medical Journal","id":"ITEM-1","issue":"4 PG  - 278-283","issued":{"date-parts":[["2019"]]},"page":"278-283","title":"Validation of a brief mental health screening tool for common mental disorders in primary healthcare","type":"article-journal","volume":"109"},"uris":["http://www.mendeley.com/documents/?uuid=959aaa1a-82c7-4eb0-b69b-23d1475ff880"]}],"mendeley":{"formattedCitation":"(88)","plainTextFormattedCitation":"(88)","previouslyFormattedCitation":"(8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8)</w:t>
            </w:r>
            <w:r w:rsidRPr="0077568B">
              <w:rPr>
                <w:rFonts w:cstheme="minorHAnsi"/>
                <w:sz w:val="22"/>
              </w:rPr>
              <w:fldChar w:fldCharType="end"/>
            </w:r>
            <w:r w:rsidRPr="000B44F5">
              <w:t>, 152. y-IHDS (HIV-associated major neurocognitive disorders: Perinatally HIV-infected adolescents and  HIV-negative adolescents aged 9-12 years) – Phillips,2019</w:t>
            </w:r>
            <w:r w:rsidRPr="0077568B">
              <w:rPr>
                <w:rFonts w:cstheme="minorHAnsi"/>
                <w:sz w:val="22"/>
              </w:rPr>
              <w:fldChar w:fldCharType="begin" w:fldLock="1"/>
            </w:r>
            <w:r w:rsidRPr="0077568B">
              <w:rPr>
                <w:rFonts w:cstheme="minorHAnsi"/>
                <w:sz w:val="22"/>
              </w:rPr>
              <w:instrText>ADDIN CSL_CITATION {"citationItems":[{"id":"ITEM-1","itemData":{"DOI":"10.1097/QAD.0000000000002144","abstract":"CONTEXT: Perinatal HIV infection has adverse cognitive consequences into adolescence. However, there are no screening tools that assess risk for HIV-associated neurocognitive disorders in adolescent populations. Such screening tools are needed urgently for clinical care in resource-poor settings with a high prevalence of HIV. OBJECTIVE: To investigate the performance of the International HIV Dementia Scale (IHDS) as a screening tool for HIV-associated neurocognitive disorders in perinatally adolescents. DESIGN: The current study is a quantitative, quasiexperimental design. METHODS: Perinatally HIV-infected adolescents aged 9-12 years were recruited from community health clinics into the Cape Town Adolescent Antiretroviral Cohort; matched HIV-negative controls from the same communities were enrolled. Each participant completed the IHDS and a comprehensive neuropsychological battery. The adult version of the IHDS was performed, except for two minor modifications. We evaluated the diagnostic validity of this modified instrument, the youth-IHDS (y-IHDS), using a four-step process that included sensitivity and specificity calculations, and generating receiver operating characteristic curves. Validity was measured against the youth HIV-associated diagnostic criteria. RESULTS: At a cut-off score of 10 or less, the y-IHDS demonstrated good sensitivity (94%) but poor specificity (24%) for detecting all forms of neurocognitive disorders, with an acceptable area under the curve value of 0.695. CONCLUSION: The y-IHDS requires minimal resources and is based on a screening tool for adult HIV-associated cognitive disorders that is already widely used globally. Hence, this brief, cost-efficient, and valid screening tool may be a useful addition for clinicians working in resource-poor contexts in which adolescent HIV is highly prevalent.","author":[{"dropping-particle":"","family":"Phillips","given":"N J","non-dropping-particle":"","parse-names":false,"suffix":""},{"dropping-particle":"","family":"Thomas","given":"K G F","non-dropping-particle":"","parse-names":false,"suffix":""},{"dropping-particle":"","family":"Myer","given":"L","non-dropping-particle":"","parse-names":false,"suffix":""},{"dropping-particle":"","family":"Sacktor","given":"N","non-dropping-particle":"","parse-names":false,"suffix":""},{"dropping-particle":"","family":"Zar","given":"H J","non-dropping-particle":"","parse-names":false,"suffix":""},{"dropping-particle":"","family":"Stein","given":"D J","non-dropping-particle":"","parse-names":false,"suffix":""},{"dropping-particle":"","family":"Hoare","given":"J","non-dropping-particle":"","parse-names":false,"suffix":""}],"container-title":"Aids","id":"ITEM-1","issue":"5 PG  - 815-824","issued":{"date-parts":[["2019"]]},"page":"815-824","title":"Screening for HIV-associated neurocognitive disorders in perinatally infected adolescents: youth-International HIV Dementia Scale validation","type":"article-journal","volume":"33"},"uris":["http://www.mendeley.com/documents/?uuid=c5157859-f5c4-437e-b248-82b2f0747511"]}],"mendeley":{"formattedCitation":"(89)","plainTextFormattedCitation":"(89)","previouslyFormattedCitation":"(8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9)</w:t>
            </w:r>
            <w:r w:rsidRPr="0077568B">
              <w:rPr>
                <w:rFonts w:cstheme="minorHAnsi"/>
                <w:sz w:val="22"/>
              </w:rPr>
              <w:fldChar w:fldCharType="end"/>
            </w:r>
            <w:r w:rsidRPr="000B44F5">
              <w:t>, 153. y-IHDS (HIV-associated minor neurocognitive disorders: Perinatally HIV-infected adolescents and  HIV-negative adolescents aged 9-12 years) – Phillips,2019</w:t>
            </w:r>
            <w:r w:rsidRPr="0077568B">
              <w:rPr>
                <w:rFonts w:cstheme="minorHAnsi"/>
                <w:sz w:val="22"/>
              </w:rPr>
              <w:fldChar w:fldCharType="begin" w:fldLock="1"/>
            </w:r>
            <w:r w:rsidRPr="0077568B">
              <w:rPr>
                <w:rFonts w:cstheme="minorHAnsi"/>
                <w:sz w:val="22"/>
              </w:rPr>
              <w:instrText>ADDIN CSL_CITATION {"citationItems":[{"id":"ITEM-1","itemData":{"DOI":"10.1097/QAD.0000000000002144","abstract":"CONTEXT: Perinatal HIV infection has adverse cognitive consequences into adolescence. However, there are no screening tools that assess risk for HIV-associated neurocognitive disorders in adolescent populations. Such screening tools are needed urgently for clinical care in resource-poor settings with a high prevalence of HIV. OBJECTIVE: To investigate the performance of the International HIV Dementia Scale (IHDS) as a screening tool for HIV-associated neurocognitive disorders in perinatally adolescents. DESIGN: The current study is a quantitative, quasiexperimental design. METHODS: Perinatally HIV-infected adolescents aged 9-12 years were recruited from community health clinics into the Cape Town Adolescent Antiretroviral Cohort; matched HIV-negative controls from the same communities were enrolled. Each participant completed the IHDS and a comprehensive neuropsychological battery. The adult version of the IHDS was performed, except for two minor modifications. We evaluated the diagnostic validity of this modified instrument, the youth-IHDS (y-IHDS), using a four-step process that included sensitivity and specificity calculations, and generating receiver operating characteristic curves. Validity was measured against the youth HIV-associated diagnostic criteria. RESULTS: At a cut-off score of 10 or less, the y-IHDS demonstrated good sensitivity (94%) but poor specificity (24%) for detecting all forms of neurocognitive disorders, with an acceptable area under the curve value of 0.695. CONCLUSION: The y-IHDS requires minimal resources and is based on a screening tool for adult HIV-associated cognitive disorders that is already widely used globally. Hence, this brief, cost-efficient, and valid screening tool may be a useful addition for clinicians working in resource-poor contexts in which adolescent HIV is highly prevalent.","author":[{"dropping-particle":"","family":"Phillips","given":"N J","non-dropping-particle":"","parse-names":false,"suffix":""},{"dropping-particle":"","family":"Thomas","given":"K G F","non-dropping-particle":"","parse-names":false,"suffix":""},{"dropping-particle":"","family":"Myer","given":"L","non-dropping-particle":"","parse-names":false,"suffix":""},{"dropping-particle":"","family":"Sacktor","given":"N","non-dropping-particle":"","parse-names":false,"suffix":""},{"dropping-particle":"","family":"Zar","given":"H J","non-dropping-particle":"","parse-names":false,"suffix":""},{"dropping-particle":"","family":"Stein","given":"D J","non-dropping-particle":"","parse-names":false,"suffix":""},{"dropping-particle":"","family":"Hoare","given":"J","non-dropping-particle":"","parse-names":false,"suffix":""}],"container-title":"Aids","id":"ITEM-1","issue":"5 PG  - 815-824","issued":{"date-parts":[["2019"]]},"page":"815-824","title":"Screening for HIV-associated neurocognitive disorders in perinatally infected adolescents: youth-International HIV Dementia Scale validation","type":"article-journal","volume":"33"},"uris":["http://www.mendeley.com/documents/?uuid=c5157859-f5c4-437e-b248-82b2f0747511"]}],"mendeley":{"formattedCitation":"(89)","plainTextFormattedCitation":"(89)","previouslyFormattedCitation":"(8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9)</w:t>
            </w:r>
            <w:r w:rsidRPr="0077568B">
              <w:rPr>
                <w:rFonts w:cstheme="minorHAnsi"/>
                <w:sz w:val="22"/>
              </w:rPr>
              <w:fldChar w:fldCharType="end"/>
            </w:r>
            <w:r w:rsidRPr="000B44F5">
              <w:t>, 154. y-IHDS (CI: Perinatally HIV-infected adolescents and  HIV-negative adolescents aged 9-12 years) – Phillips,2019</w:t>
            </w:r>
            <w:r w:rsidRPr="0077568B">
              <w:rPr>
                <w:rFonts w:cstheme="minorHAnsi"/>
                <w:sz w:val="22"/>
              </w:rPr>
              <w:fldChar w:fldCharType="begin" w:fldLock="1"/>
            </w:r>
            <w:r w:rsidRPr="0077568B">
              <w:rPr>
                <w:rFonts w:cstheme="minorHAnsi"/>
                <w:sz w:val="22"/>
              </w:rPr>
              <w:instrText>ADDIN CSL_CITATION {"citationItems":[{"id":"ITEM-1","itemData":{"DOI":"10.1097/QAD.0000000000002144","abstract":"CONTEXT: Perinatal HIV infection has adverse cognitive consequences into adolescence. However, there are no screening tools that assess risk for HIV-associated neurocognitive disorders in adolescent populations. Such screening tools are needed urgently for clinical care in resource-poor settings with a high prevalence of HIV. OBJECTIVE: To investigate the performance of the International HIV Dementia Scale (IHDS) as a screening tool for HIV-associated neurocognitive disorders in perinatally adolescents. DESIGN: The current study is a quantitative, quasiexperimental design. METHODS: Perinatally HIV-infected adolescents aged 9-12 years were recruited from community health clinics into the Cape Town Adolescent Antiretroviral Cohort; matched HIV-negative controls from the same communities were enrolled. Each participant completed the IHDS and a comprehensive neuropsychological battery. The adult version of the IHDS was performed, except for two minor modifications. We evaluated the diagnostic validity of this modified instrument, the youth-IHDS (y-IHDS), using a four-step process that included sensitivity and specificity calculations, and generating receiver operating characteristic curves. Validity was measured against the youth HIV-associated diagnostic criteria. RESULTS: At a cut-off score of 10 or less, the y-IHDS demonstrated good sensitivity (94%) but poor specificity (24%) for detecting all forms of neurocognitive disorders, with an acceptable area under the curve value of 0.695. CONCLUSION: The y-IHDS requires minimal resources and is based on a screening tool for adult HIV-associated cognitive disorders that is already widely used globally. Hence, this brief, cost-efficient, and valid screening tool may be a useful addition for clinicians working in resource-poor contexts in which adolescent HIV is highly prevalent.","author":[{"dropping-particle":"","family":"Phillips","given":"N J","non-dropping-particle":"","parse-names":false,"suffix":""},{"dropping-particle":"","family":"Thomas","given":"K G F","non-dropping-particle":"","parse-names":false,"suffix":""},{"dropping-particle":"","family":"Myer","given":"L","non-dropping-particle":"","parse-names":false,"suffix":""},{"dropping-particle":"","family":"Sacktor","given":"N","non-dropping-particle":"","parse-names":false,"suffix":""},{"dropping-particle":"","family":"Zar","given":"H J","non-dropping-particle":"","parse-names":false,"suffix":""},{"dropping-particle":"","family":"Stein","given":"D J","non-dropping-particle":"","parse-names":false,"suffix":""},{"dropping-particle":"","family":"Hoare","given":"J","non-dropping-particle":"","parse-names":false,"suffix":""}],"container-title":"Aids","id":"ITEM-1","issue":"5 PG  - 815-824","issued":{"date-parts":[["2019"]]},"page":"815-824","title":"Screening for HIV-associated neurocognitive disorders in perinatally infected adolescents: youth-International HIV Dementia Scale validation","type":"article-journal","volume":"33"},"uris":["http://www.mendeley.com/documents/?uuid=c5157859-f5c4-437e-b248-82b2f0747511"]}],"mendeley":{"formattedCitation":"(89)","plainTextFormattedCitation":"(89)","previouslyFormattedCitation":"(8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9)</w:t>
            </w:r>
            <w:r w:rsidRPr="0077568B">
              <w:rPr>
                <w:rFonts w:cstheme="minorHAnsi"/>
                <w:sz w:val="22"/>
              </w:rPr>
              <w:fldChar w:fldCharType="end"/>
            </w:r>
            <w:r w:rsidRPr="000B44F5">
              <w:t xml:space="preserve">, 155. Whooley01-GAD02-binary (Antenatal depression, Anxiety disorders or Maternal suicidal ideation: Pregnant women aged </w:t>
            </w:r>
            <w:r w:rsidRPr="000B44F5">
              <w:rPr>
                <w:rFonts w:cs="Calibri"/>
              </w:rPr>
              <w:t>≥ 18 years</w:t>
            </w:r>
            <w:r w:rsidRPr="000B44F5">
              <w:t>) – van Heyningen,2019</w:t>
            </w:r>
            <w:r w:rsidRPr="0077568B">
              <w:rPr>
                <w:rFonts w:cstheme="minorHAnsi"/>
                <w:sz w:val="22"/>
              </w:rPr>
              <w:fldChar w:fldCharType="begin" w:fldLock="1"/>
            </w:r>
            <w:r w:rsidRPr="0077568B">
              <w:rPr>
                <w:rFonts w:cstheme="minorHAnsi"/>
                <w:sz w:val="22"/>
              </w:rPr>
              <w:instrText>ADDIN CSL_CITATION {"citationItems":[{"id":"ITEM-1","itemData":{"DOI":"10.1017/gmh.2019.21","abstract":"Purpose: The burden of common perinatal mental disorders (CPMD) in low-and-middle-income countries is substantially higher than high-income countries, with low levels of detection, service provision and treatment in resource-constrained settings. We describe the development of an ultra-short screening tool to detect antenatal depression, anxiety disorders and maternal suicidal ideation. Methods: A sample of 376 women was recruited at a primary-level obstetric clinic. Five depression and anxiety symptom-screening questionnaires, demographics and psychosocial risk questionnaires were administered. All participants were assessed with the Mini-International Neuropsychiatric Interview (MINI), a structured, diagnostic interview. Screening tool items were analysed against diagnostic data using multiple logistic regression and receiver operating curve (ROC) analysis. Results: The prevalence of MINI-defined major depressive episode (MDE) and/or anxiety disorders was 33%. Overall, 18% of participants expressed suicidal ideation and behaviour, 54% of these had no depression or anxiety diagnosis. Multiple logistic regression identified four screening items that were independently predictive of MDE and anxiety disorders, investigating depressed mood, anhedonia, anxiety symptoms and suicidal ideation. ROC analysis of these combined items yielded an area under the curve of 0.83 (95% CI 0.78–0.88). A cut-off score of 2 or more offered a sensitivity of 78% and specificity of 82%. Conclusion: This novel screening tool is the first measure of CPMD developed in South Africa to include depressed mood, anxiety symptoms and suicidal ideation. While the tool requires further investigation, it may be useful for the early identification of mental health symptoms and morbidity in the perinatal period. (PsycInfo Database Record (c) 2021 APA, all rights reserved)","author":[{"dropping-particle":"","family":"Heyningen","given":"T","non-dropping-particle":"van","parse-names":false,"suffix":""},{"dropping-particle":"","family":"Myer","given":"L","non-dropping-particle":"","parse-names":false,"suffix":""},{"dropping-particle":"","family":"Tomlinson","given":"M","non-dropping-particle":"","parse-names":false,"suffix":""},{"dropping-particle":"","family":"Field","given":"S","non-dropping-particle":"","parse-names":false,"suffix":""},{"dropping-particle":"","family":"Honikman","given":"S","non-dropping-particle":"","parse-names":false,"suffix":""}],"container-title":"Global Mental Health","id":"ITEM-1","issue":" PG  -","issued":{"date-parts":[["2019"]]},"title":"The development of an ultra-short, maternal mental health screening tool in South Africa","type":"article-journal","volume":"6"},"uris":["http://www.mendeley.com/documents/?uuid=9f932198-98d5-4ea8-8453-0bd7448b03bc"]}],"mendeley":{"formattedCitation":"(39)","plainTextFormattedCitation":"(39)","previouslyFormattedCitation":"(3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9)</w:t>
            </w:r>
            <w:r w:rsidRPr="0077568B">
              <w:rPr>
                <w:rFonts w:cstheme="minorHAnsi"/>
                <w:sz w:val="22"/>
              </w:rPr>
              <w:fldChar w:fldCharType="end"/>
            </w:r>
            <w:r w:rsidRPr="000B44F5">
              <w:t xml:space="preserve">, 156. Whooley01-Whooley02 - GAD02 – binary (Antenatal depression, Anxiety disorders or Maternal suicidal ideation: Pregnant women aged </w:t>
            </w:r>
            <w:r w:rsidRPr="000B44F5">
              <w:rPr>
                <w:rFonts w:cs="Calibri"/>
              </w:rPr>
              <w:t>≥ 18 years</w:t>
            </w:r>
            <w:r w:rsidRPr="000B44F5">
              <w:t>) – van Heyningen,2019</w:t>
            </w:r>
            <w:r w:rsidRPr="0077568B">
              <w:rPr>
                <w:rFonts w:cstheme="minorHAnsi"/>
                <w:sz w:val="22"/>
              </w:rPr>
              <w:fldChar w:fldCharType="begin" w:fldLock="1"/>
            </w:r>
            <w:r w:rsidRPr="0077568B">
              <w:rPr>
                <w:rFonts w:cstheme="minorHAnsi"/>
                <w:sz w:val="22"/>
              </w:rPr>
              <w:instrText>ADDIN CSL_CITATION {"citationItems":[{"id":"ITEM-1","itemData":{"DOI":"10.1017/gmh.2019.21","abstract":"Purpose: The burden of common perinatal mental disorders (CPMD) in low-and-middle-income countries is substantially higher than high-income countries, with low levels of detection, service provision and treatment in resource-constrained settings. We describe the development of an ultra-short screening tool to detect antenatal depression, anxiety disorders and maternal suicidal ideation. Methods: A sample of 376 women was recruited at a primary-level obstetric clinic. Five depression and anxiety symptom-screening questionnaires, demographics and psychosocial risk questionnaires were administered. All participants were assessed with the Mini-International Neuropsychiatric Interview (MINI), a structured, diagnostic interview. Screening tool items were analysed against diagnostic data using multiple logistic regression and receiver operating curve (ROC) analysis. Results: The prevalence of MINI-defined major depressive episode (MDE) and/or anxiety disorders was 33%. Overall, 18% of participants expressed suicidal ideation and behaviour, 54% of these had no depression or anxiety diagnosis. Multiple logistic regression identified four screening items that were independently predictive of MDE and anxiety disorders, investigating depressed mood, anhedonia, anxiety symptoms and suicidal ideation. ROC analysis of these combined items yielded an area under the curve of 0.83 (95% CI 0.78–0.88). A cut-off score of 2 or more offered a sensitivity of 78% and specificity of 82%. Conclusion: This novel screening tool is the first measure of CPMD developed in South Africa to include depressed mood, anxiety symptoms and suicidal ideation. While the tool requires further investigation, it may be useful for the early identification of mental health symptoms and morbidity in the perinatal period. (PsycInfo Database Record (c) 2021 APA, all rights reserved)","author":[{"dropping-particle":"","family":"Heyningen","given":"T","non-dropping-particle":"van","parse-names":false,"suffix":""},{"dropping-particle":"","family":"Myer","given":"L","non-dropping-particle":"","parse-names":false,"suffix":""},{"dropping-particle":"","family":"Tomlinson","given":"M","non-dropping-particle":"","parse-names":false,"suffix":""},{"dropping-particle":"","family":"Field","given":"S","non-dropping-particle":"","parse-names":false,"suffix":""},{"dropping-particle":"","family":"Honikman","given":"S","non-dropping-particle":"","parse-names":false,"suffix":""}],"container-title":"Global Mental Health","id":"ITEM-1","issue":" PG  -","issued":{"date-parts":[["2019"]]},"title":"The development of an ultra-short, maternal mental health screening tool in South Africa","type":"article-journal","volume":"6"},"uris":["http://www.mendeley.com/documents/?uuid=9f932198-98d5-4ea8-8453-0bd7448b03bc"]}],"mendeley":{"formattedCitation":"(39)","plainTextFormattedCitation":"(39)","previouslyFormattedCitation":"(3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9)</w:t>
            </w:r>
            <w:r w:rsidRPr="0077568B">
              <w:rPr>
                <w:rFonts w:cstheme="minorHAnsi"/>
                <w:sz w:val="22"/>
              </w:rPr>
              <w:fldChar w:fldCharType="end"/>
            </w:r>
            <w:r w:rsidRPr="000B44F5">
              <w:t xml:space="preserve">, 157. Whooley01-Whooley02- EPDS10 –binary- (Antenatal depression, Anxiety disorders or Maternal suicidal ideation: Pregnant women aged </w:t>
            </w:r>
            <w:r w:rsidRPr="000B44F5">
              <w:rPr>
                <w:rFonts w:cs="Calibri"/>
              </w:rPr>
              <w:t>≥ 18 years</w:t>
            </w:r>
            <w:r w:rsidRPr="000B44F5">
              <w:t>) – van Heyningen,2019</w:t>
            </w:r>
            <w:r w:rsidRPr="0077568B">
              <w:rPr>
                <w:rFonts w:cstheme="minorHAnsi"/>
                <w:sz w:val="22"/>
              </w:rPr>
              <w:fldChar w:fldCharType="begin" w:fldLock="1"/>
            </w:r>
            <w:r w:rsidRPr="0077568B">
              <w:rPr>
                <w:rFonts w:cstheme="minorHAnsi"/>
                <w:sz w:val="22"/>
              </w:rPr>
              <w:instrText>ADDIN CSL_CITATION {"citationItems":[{"id":"ITEM-1","itemData":{"DOI":"10.1017/gmh.2019.21","abstract":"Purpose: The burden of common perinatal mental disorders (CPMD) in low-and-middle-income countries is substantially higher than high-income countries, with low levels of detection, service provision and treatment in resource-constrained settings. We describe the development of an ultra-short screening tool to detect antenatal depression, anxiety disorders and maternal suicidal ideation. Methods: A sample of 376 women was recruited at a primary-level obstetric clinic. Five depression and anxiety symptom-screening questionnaires, demographics and psychosocial risk questionnaires were administered. All participants were assessed with the Mini-International Neuropsychiatric Interview (MINI), a structured, diagnostic interview. Screening tool items were analysed against diagnostic data using multiple logistic regression and receiver operating curve (ROC) analysis. Results: The prevalence of MINI-defined major depressive episode (MDE) and/or anxiety disorders was 33%. Overall, 18% of participants expressed suicidal ideation and behaviour, 54% of these had no depression or anxiety diagnosis. Multiple logistic regression identified four screening items that were independently predictive of MDE and anxiety disorders, investigating depressed mood, anhedonia, anxiety symptoms and suicidal ideation. ROC analysis of these combined items yielded an area under the curve of 0.83 (95% CI 0.78–0.88). A cut-off score of 2 or more offered a sensitivity of 78% and specificity of 82%. Conclusion: This novel screening tool is the first measure of CPMD developed in South Africa to include depressed mood, anxiety symptoms and suicidal ideation. While the tool requires further investigation, it may be useful for the early identification of mental health symptoms and morbidity in the perinatal period. (PsycInfo Database Record (c) 2021 APA, all rights reserved)","author":[{"dropping-particle":"","family":"Heyningen","given":"T","non-dropping-particle":"van","parse-names":false,"suffix":""},{"dropping-particle":"","family":"Myer","given":"L","non-dropping-particle":"","parse-names":false,"suffix":""},{"dropping-particle":"","family":"Tomlinson","given":"M","non-dropping-particle":"","parse-names":false,"suffix":""},{"dropping-particle":"","family":"Field","given":"S","non-dropping-particle":"","parse-names":false,"suffix":""},{"dropping-particle":"","family":"Honikman","given":"S","non-dropping-particle":"","parse-names":false,"suffix":""}],"container-title":"Global Mental Health","id":"ITEM-1","issue":" PG  -","issued":{"date-parts":[["2019"]]},"title":"The development of an ultra-short, maternal mental health screening tool in South Africa","type":"article-journal","volume":"6"},"uris":["http://www.mendeley.com/documents/?uuid=9f932198-98d5-4ea8-8453-0bd7448b03bc"]}],"mendeley":{"formattedCitation":"(39)","plainTextFormattedCitation":"(39)","previouslyFormattedCitation":"(3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9)</w:t>
            </w:r>
            <w:r w:rsidRPr="0077568B">
              <w:rPr>
                <w:rFonts w:cstheme="minorHAnsi"/>
                <w:sz w:val="22"/>
              </w:rPr>
              <w:fldChar w:fldCharType="end"/>
            </w:r>
            <w:r w:rsidRPr="000B44F5">
              <w:t xml:space="preserve">, 158. Whooley01- GAD02 -binary -EPDS10 – binary (Antenatal depression, Anxiety disorders or Maternal suicidal ideation: Pregnant women aged </w:t>
            </w:r>
            <w:r w:rsidRPr="000B44F5">
              <w:rPr>
                <w:rFonts w:cs="Calibri"/>
              </w:rPr>
              <w:t>≥ 18 years</w:t>
            </w:r>
            <w:r w:rsidRPr="000B44F5">
              <w:t>) – van Heyningen,2019</w:t>
            </w:r>
            <w:r w:rsidRPr="0077568B">
              <w:rPr>
                <w:rFonts w:cstheme="minorHAnsi"/>
                <w:sz w:val="22"/>
              </w:rPr>
              <w:fldChar w:fldCharType="begin" w:fldLock="1"/>
            </w:r>
            <w:r w:rsidRPr="0077568B">
              <w:rPr>
                <w:rFonts w:cstheme="minorHAnsi"/>
                <w:sz w:val="22"/>
              </w:rPr>
              <w:instrText>ADDIN CSL_CITATION {"citationItems":[{"id":"ITEM-1","itemData":{"DOI":"10.1017/gmh.2019.21","abstract":"Purpose: The burden of common perinatal mental disorders (CPMD) in low-and-middle-income countries is substantially higher than high-income countries, with low levels of detection, service provision and treatment in resource-constrained settings. We describe the development of an ultra-short screening tool to detect antenatal depression, anxiety disorders and maternal suicidal ideation. Methods: A sample of 376 women was recruited at a primary-level obstetric clinic. Five depression and anxiety symptom-screening questionnaires, demographics and psychosocial risk questionnaires were administered. All participants were assessed with the Mini-International Neuropsychiatric Interview (MINI), a structured, diagnostic interview. Screening tool items were analysed against diagnostic data using multiple logistic regression and receiver operating curve (ROC) analysis. Results: The prevalence of MINI-defined major depressive episode (MDE) and/or anxiety disorders was 33%. Overall, 18% of participants expressed suicidal ideation and behaviour, 54% of these had no depression or anxiety diagnosis. Multiple logistic regression identified four screening items that were independently predictive of MDE and anxiety disorders, investigating depressed mood, anhedonia, anxiety symptoms and suicidal ideation. ROC analysis of these combined items yielded an area under the curve of 0.83 (95% CI 0.78–0.88). A cut-off score of 2 or more offered a sensitivity of 78% and specificity of 82%. Conclusion: This novel screening tool is the first measure of CPMD developed in South Africa to include depressed mood, anxiety symptoms and suicidal ideation. While the tool requires further investigation, it may be useful for the early identification of mental health symptoms and morbidity in the perinatal period. (PsycInfo Database Record (c) 2021 APA, all rights reserved)","author":[{"dropping-particle":"","family":"Heyningen","given":"T","non-dropping-particle":"van","parse-names":false,"suffix":""},{"dropping-particle":"","family":"Myer","given":"L","non-dropping-particle":"","parse-names":false,"suffix":""},{"dropping-particle":"","family":"Tomlinson","given":"M","non-dropping-particle":"","parse-names":false,"suffix":""},{"dropping-particle":"","family":"Field","given":"S","non-dropping-particle":"","parse-names":false,"suffix":""},{"dropping-particle":"","family":"Honikman","given":"S","non-dropping-particle":"","parse-names":false,"suffix":""}],"container-title":"Global Mental Health","id":"ITEM-1","issue":" PG  -","issued":{"date-parts":[["2019"]]},"title":"The development of an ultra-short, maternal mental health screening tool in South Africa","type":"article-journal","volume":"6"},"uris":["http://www.mendeley.com/documents/?uuid=9f932198-98d5-4ea8-8453-0bd7448b03bc"]}],"mendeley":{"formattedCitation":"(39)","plainTextFormattedCitation":"(39)","previouslyFormattedCitation":"(3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9)</w:t>
            </w:r>
            <w:r w:rsidRPr="0077568B">
              <w:rPr>
                <w:rFonts w:cstheme="minorHAnsi"/>
                <w:sz w:val="22"/>
              </w:rPr>
              <w:fldChar w:fldCharType="end"/>
            </w:r>
            <w:r w:rsidRPr="000B44F5">
              <w:t xml:space="preserve">, 159. Whooley01 - Whooley02 - GAD02 -binary, EPDS10-binary (Antenatal depression, Anxiety disorders or Maternal suicidal ideation: Pregnant women aged </w:t>
            </w:r>
            <w:r w:rsidRPr="000B44F5">
              <w:rPr>
                <w:rFonts w:cs="Calibri"/>
              </w:rPr>
              <w:t>≥ 18 years</w:t>
            </w:r>
            <w:r w:rsidRPr="000B44F5">
              <w:t>) – van Heyningen,2019</w:t>
            </w:r>
            <w:r w:rsidRPr="0077568B">
              <w:rPr>
                <w:rFonts w:cstheme="minorHAnsi"/>
                <w:sz w:val="22"/>
              </w:rPr>
              <w:fldChar w:fldCharType="begin" w:fldLock="1"/>
            </w:r>
            <w:r w:rsidRPr="0077568B">
              <w:rPr>
                <w:rFonts w:cstheme="minorHAnsi"/>
                <w:sz w:val="22"/>
              </w:rPr>
              <w:instrText>ADDIN CSL_CITATION {"citationItems":[{"id":"ITEM-1","itemData":{"DOI":"10.1017/gmh.2019.21","abstract":"Purpose: The burden of common perinatal mental disorders (CPMD) in low-and-middle-income countries is substantially higher than high-income countries, with low levels of detection, service provision and treatment in resource-constrained settings. We describe the development of an ultra-short screening tool to detect antenatal depression, anxiety disorders and maternal suicidal ideation. Methods: A sample of 376 women was recruited at a primary-level obstetric clinic. Five depression and anxiety symptom-screening questionnaires, demographics and psychosocial risk questionnaires were administered. All participants were assessed with the Mini-International Neuropsychiatric Interview (MINI), a structured, diagnostic interview. Screening tool items were analysed against diagnostic data using multiple logistic regression and receiver operating curve (ROC) analysis. Results: The prevalence of MINI-defined major depressive episode (MDE) and/or anxiety disorders was 33%. Overall, 18% of participants expressed suicidal ideation and behaviour, 54% of these had no depression or anxiety diagnosis. Multiple logistic regression identified four screening items that were independently predictive of MDE and anxiety disorders, investigating depressed mood, anhedonia, anxiety symptoms and suicidal ideation. ROC analysis of these combined items yielded an area under the curve of 0.83 (95% CI 0.78–0.88). A cut-off score of 2 or more offered a sensitivity of 78% and specificity of 82%. Conclusion: This novel screening tool is the first measure of CPMD developed in South Africa to include depressed mood, anxiety symptoms and suicidal ideation. While the tool requires further investigation, it may be useful for the early identification of mental health symptoms and morbidity in the perinatal period. (PsycInfo Database Record (c) 2021 APA, all rights reserved)","author":[{"dropping-particle":"","family":"Heyningen","given":"T","non-dropping-particle":"van","parse-names":false,"suffix":""},{"dropping-particle":"","family":"Myer","given":"L","non-dropping-particle":"","parse-names":false,"suffix":""},{"dropping-particle":"","family":"Tomlinson","given":"M","non-dropping-particle":"","parse-names":false,"suffix":""},{"dropping-particle":"","family":"Field","given":"S","non-dropping-particle":"","parse-names":false,"suffix":""},{"dropping-particle":"","family":"Honikman","given":"S","non-dropping-particle":"","parse-names":false,"suffix":""}],"container-title":"Global Mental Health","id":"ITEM-1","issue":" PG  -","issued":{"date-parts":[["2019"]]},"title":"The development of an ultra-short, maternal mental health screening tool in South Africa","type":"article-journal","volume":"6"},"uris":["http://www.mendeley.com/documents/?uuid=9f932198-98d5-4ea8-8453-0bd7448b03bc"]}],"mendeley":{"formattedCitation":"(39)","plainTextFormattedCitation":"(39)","previouslyFormattedCitation":"(3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9)</w:t>
            </w:r>
            <w:r w:rsidRPr="0077568B">
              <w:rPr>
                <w:rFonts w:cstheme="minorHAnsi"/>
                <w:sz w:val="22"/>
              </w:rPr>
              <w:fldChar w:fldCharType="end"/>
            </w:r>
            <w:r w:rsidRPr="000B44F5">
              <w:t xml:space="preserve">, 160. EPDS items 1-10 (Antenatal depression, Anxiety disorders or Maternal suicidal ideation: Pregnant women aged </w:t>
            </w:r>
            <w:r w:rsidRPr="000B44F5">
              <w:rPr>
                <w:rFonts w:cs="Calibri"/>
              </w:rPr>
              <w:t>≥ 18 years</w:t>
            </w:r>
            <w:r w:rsidRPr="000B44F5">
              <w:t>) – van Heyningen,2019</w:t>
            </w:r>
            <w:r w:rsidRPr="0077568B">
              <w:rPr>
                <w:rFonts w:cstheme="minorHAnsi"/>
                <w:sz w:val="22"/>
              </w:rPr>
              <w:fldChar w:fldCharType="begin" w:fldLock="1"/>
            </w:r>
            <w:r w:rsidRPr="0077568B">
              <w:rPr>
                <w:rFonts w:cstheme="minorHAnsi"/>
                <w:sz w:val="22"/>
              </w:rPr>
              <w:instrText>ADDIN CSL_CITATION {"citationItems":[{"id":"ITEM-1","itemData":{"DOI":"10.1017/gmh.2019.21","abstract":"Purpose: The burden of common perinatal mental disorders (CPMD) in low-and-middle-income countries is substantially higher than high-income countries, with low levels of detection, service provision and treatment in resource-constrained settings. We describe the development of an ultra-short screening tool to detect antenatal depression, anxiety disorders and maternal suicidal ideation. Methods: A sample of 376 women was recruited at a primary-level obstetric clinic. Five depression and anxiety symptom-screening questionnaires, demographics and psychosocial risk questionnaires were administered. All participants were assessed with the Mini-International Neuropsychiatric Interview (MINI), a structured, diagnostic interview. Screening tool items were analysed against diagnostic data using multiple logistic regression and receiver operating curve (ROC) analysis. Results: The prevalence of MINI-defined major depressive episode (MDE) and/or anxiety disorders was 33%. Overall, 18% of participants expressed suicidal ideation and behaviour, 54% of these had no depression or anxiety diagnosis. Multiple logistic regression identified four screening items that were independently predictive of MDE and anxiety disorders, investigating depressed mood, anhedonia, anxiety symptoms and suicidal ideation. ROC analysis of these combined items yielded an area under the curve of 0.83 (95% CI 0.78–0.88). A cut-off score of 2 or more offered a sensitivity of 78% and specificity of 82%. Conclusion: This novel screening tool is the first measure of CPMD developed in South Africa to include depressed mood, anxiety symptoms and suicidal ideation. While the tool requires further investigation, it may be useful for the early identification of mental health symptoms and morbidity in the perinatal period. (PsycInfo Database Record (c) 2021 APA, all rights reserved)","author":[{"dropping-particle":"","family":"Heyningen","given":"T","non-dropping-particle":"van","parse-names":false,"suffix":""},{"dropping-particle":"","family":"Myer","given":"L","non-dropping-particle":"","parse-names":false,"suffix":""},{"dropping-particle":"","family":"Tomlinson","given":"M","non-dropping-particle":"","parse-names":false,"suffix":""},{"dropping-particle":"","family":"Field","given":"S","non-dropping-particle":"","parse-names":false,"suffix":""},{"dropping-particle":"","family":"Honikman","given":"S","non-dropping-particle":"","parse-names":false,"suffix":""}],"container-title":"Global Mental Health","id":"ITEM-1","issue":" PG  -","issued":{"date-parts":[["2019"]]},"title":"The development of an ultra-short, maternal mental health screening tool in South Africa","type":"article-journal","volume":"6"},"uris":["http://www.mendeley.com/documents/?uuid=9f932198-98d5-4ea8-8453-0bd7448b03bc"]}],"mendeley":{"formattedCitation":"(39)","plainTextFormattedCitation":"(39)","previouslyFormattedCitation":"(3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9)</w:t>
            </w:r>
            <w:r w:rsidRPr="0077568B">
              <w:rPr>
                <w:rFonts w:cstheme="minorHAnsi"/>
                <w:sz w:val="22"/>
              </w:rPr>
              <w:fldChar w:fldCharType="end"/>
            </w:r>
            <w:r w:rsidRPr="000B44F5">
              <w:t>, 161. HSCL-25 (CMD: HIV testing seekers aged 18-71 years) – Bantjes, 2020</w:t>
            </w:r>
            <w:r w:rsidRPr="0077568B">
              <w:rPr>
                <w:rFonts w:cstheme="minorHAnsi"/>
                <w:sz w:val="22"/>
              </w:rPr>
              <w:fldChar w:fldCharType="begin" w:fldLock="1"/>
            </w:r>
            <w:r w:rsidRPr="0077568B">
              <w:rPr>
                <w:rFonts w:cstheme="minorHAnsi"/>
                <w:sz w:val="22"/>
              </w:rPr>
              <w:instrText>ADDIN CSL_CITATION {"citationItems":[{"id":"ITEM-1","itemData":{"DOI":"10.1007/s10461-019-02524-6","abstract":"There is a need for effective psychiatric screening of HIV test seekers, given the high rates of psychopathology in this population. We used receiver operating characteristic curve analysis to establish the utility of the short version of the Hopkins Symptom Checklist (HSCL-25) to correctly identify common mental disorders (CMDs) among persons seeking HIV testing. The HSCL-25 is moderately accurate in identifying CMDs (sensitivity = 69%, specificity = 71%). The HSCL-25 performed better than the Beck Depression Inventory at detecting depressive disorders, and was comparable to the Beck Anxiety Inventory and Posttraumatic Stress Scale-Self-report at detecting cases of generalised anxiety disorder and posttraumatic stress disorder, respectively. However, the instrument generates a high number of false positives and is poor at detecting cases of alcohol use disorder, which limits its utility as a trans-diagnostic screening tool in HIV testing sites.","author":[{"dropping-particle":"","family":"Bantjes","given":"Jason","non-dropping-particle":"","parse-names":false,"suffix":""},{"dropping-particle":"","family":"Kagee","given":"Ashraf","non-dropping-particle":"","parse-names":false,"suffix":""},{"dropping-particle":"","family":"Saal","given":"Wylene","non-dropping-particle":"","parse-names":false,"suffix":""}],"container-title":"AIDS &amp; Behavior","id":"ITEM-1","issue":"2 PG  - 629-636","issued":{"date-parts":[["2020"]]},"page":"629-636","title":"The Utility of the Hopkins Symptom Checklist as a Trans-Diagnostic Screening Instrument for Common Mental Disorders Among Persons Seeking HIV Testing","type":"article-journal","volume":"24"},"uris":["http://www.mendeley.com/documents/?uuid=1823dcd4-764f-43a9-914e-26fb4b441d77"]}],"mendeley":{"formattedCitation":"(90)","plainTextFormattedCitation":"(90)","previouslyFormattedCitation":"(9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0)</w:t>
            </w:r>
            <w:r w:rsidRPr="0077568B">
              <w:rPr>
                <w:rFonts w:cstheme="minorHAnsi"/>
                <w:sz w:val="22"/>
              </w:rPr>
              <w:fldChar w:fldCharType="end"/>
            </w:r>
            <w:r w:rsidRPr="000B44F5">
              <w:t>, 162. AUDIT (AUD: Male HIV test-seekers aged 18 - 71 years) – Saal,2020</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https://dx.doi.org/10.1007/s10461-019-02772-6","ISSN":"1573-3254","abstract":"We evaluated the effectiveness of the Alcohol Use Disorder Identification Test (AUDIT) in screening for alcohol use disorder (AUD) among 500 men and women seeking HIV testing. Receiver operating characteristic (ROC) curve analysis was used to determine the utility of the AUDIT in discriminating between AUD caseness and non-caseness. For men, a cut-off score of 10 on the AUDIT predicted AUD with 81% sensitivity and 77% specificity. For women, a cut-off score of 7 yielded optimal sensitivity (82%) and specificity (82%). For men, the AUDIT yielded a positive predictive value (PPV) of 49% and a negative predictive value (NPV) of 94%; for women the PPV and NPV were 49 and 96%, respectively. While the AUDIT can be used to rapidly screen large numbers of men and women seeking HIV testing, the instrument's low PPV indicates that individuals who screen positive may need to undergo further evaluation to detect cases of AUD.","author":[{"dropping-particle":"","family":"Saal","given":"W","non-dropping-particle":"","parse-names":false,"suffix":""},{"dropping-particle":"","family":"Kagee","given":"A","non-dropping-particle":"","parse-names":false,"suffix":""},{"dropping-particle":"","family":"Bantjes","given":"J","non-dropping-particle":"","parse-names":false,"suffix":""}],"container-title":"AIDS and behavior","id":"ITEM-1","issue":"7","issued":{"date-parts":[["2020"]]},"page":"2073-2081","publisher-place":"United States","title":"Gender Differences in the Utility of the Alcohol Use Disorder Identification Test in Screening for Alcohol Use Disorder Among HIV Test Seekers in South Africa.","type":"article-journal","volume":"24"},"uris":["http://www.mendeley.com/documents/?uuid=f2cecdb0-785a-4577-9826-6bc1414cd509"]}],"mendeley":{"formattedCitation":"(159)","plainTextFormattedCitation":"(159)","previouslyFormattedCitation":"(15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59)</w:t>
            </w:r>
            <w:r w:rsidRPr="0077568B">
              <w:rPr>
                <w:rFonts w:cstheme="minorHAnsi"/>
                <w:sz w:val="22"/>
                <w:vertAlign w:val="superscript"/>
              </w:rPr>
              <w:fldChar w:fldCharType="end"/>
            </w:r>
            <w:r w:rsidRPr="000B44F5">
              <w:t>, 163. AUDIT (AUD: Female HIV test-seekers aged 18 - 71 years) – Saal,2020</w:t>
            </w:r>
            <w:r w:rsidRPr="0077568B">
              <w:rPr>
                <w:rFonts w:cstheme="minorHAnsi"/>
                <w:sz w:val="22"/>
                <w:vertAlign w:val="superscript"/>
              </w:rPr>
              <w:fldChar w:fldCharType="begin" w:fldLock="1"/>
            </w:r>
            <w:r w:rsidRPr="0077568B">
              <w:rPr>
                <w:rFonts w:cstheme="minorHAnsi"/>
                <w:sz w:val="22"/>
                <w:vertAlign w:val="superscript"/>
              </w:rPr>
              <w:instrText>ADDIN CSL_CITATION {"citationItems":[{"id":"ITEM-1","itemData":{"DOI":"https://dx.doi.org/10.1007/s10461-019-02772-6","ISSN":"1573-3254","abstract":"We evaluated the effectiveness of the Alcohol Use Disorder Identification Test (AUDIT) in screening for alcohol use disorder (AUD) among 500 men and women seeking HIV testing. Receiver operating characteristic (ROC) curve analysis was used to determine the utility of the AUDIT in discriminating between AUD caseness and non-caseness. For men, a cut-off score of 10 on the AUDIT predicted AUD with 81% sensitivity and 77% specificity. For women, a cut-off score of 7 yielded optimal sensitivity (82%) and specificity (82%). For men, the AUDIT yielded a positive predictive value (PPV) of 49% and a negative predictive value (NPV) of 94%; for women the PPV and NPV were 49 and 96%, respectively. While the AUDIT can be used to rapidly screen large numbers of men and women seeking HIV testing, the instrument's low PPV indicates that individuals who screen positive may need to undergo further evaluation to detect cases of AUD.","author":[{"dropping-particle":"","family":"Saal","given":"W","non-dropping-particle":"","parse-names":false,"suffix":""},{"dropping-particle":"","family":"Kagee","given":"A","non-dropping-particle":"","parse-names":false,"suffix":""},{"dropping-particle":"","family":"Bantjes","given":"J","non-dropping-particle":"","parse-names":false,"suffix":""}],"container-title":"AIDS and behavior","id":"ITEM-1","issue":"7","issued":{"date-parts":[["2020"]]},"page":"2073-2081","publisher-place":"United States","title":"Gender Differences in the Utility of the Alcohol Use Disorder Identification Test in Screening for Alcohol Use Disorder Among HIV Test Seekers in South Africa.","type":"article-journal","volume":"24"},"uris":["http://www.mendeley.com/documents/?uuid=f2cecdb0-785a-4577-9826-6bc1414cd509"]}],"mendeley":{"formattedCitation":"(159)","plainTextFormattedCitation":"(159)","previouslyFormattedCitation":"(159)"},"properties":{"noteIndex":0},"schema":"https://github.com/citation-style-language/schema/raw/master/csl-citation.json"}</w:instrText>
            </w:r>
            <w:r w:rsidRPr="0077568B">
              <w:rPr>
                <w:rFonts w:cstheme="minorHAnsi"/>
                <w:sz w:val="22"/>
                <w:vertAlign w:val="superscript"/>
              </w:rPr>
              <w:fldChar w:fldCharType="separate"/>
            </w:r>
            <w:r w:rsidRPr="0077568B">
              <w:rPr>
                <w:rFonts w:cstheme="minorHAnsi"/>
                <w:noProof/>
                <w:sz w:val="22"/>
              </w:rPr>
              <w:t>(159)</w:t>
            </w:r>
            <w:r w:rsidRPr="0077568B">
              <w:rPr>
                <w:rFonts w:cstheme="minorHAnsi"/>
                <w:sz w:val="22"/>
                <w:vertAlign w:val="superscript"/>
              </w:rPr>
              <w:fldChar w:fldCharType="end"/>
            </w:r>
            <w:r w:rsidRPr="000B44F5">
              <w:t>, 164. SADS (MDD: HIV patients aged 18 to 74 years) – Andersen,2021</w:t>
            </w:r>
            <w:r w:rsidRPr="0077568B">
              <w:rPr>
                <w:rFonts w:cstheme="minorHAnsi"/>
                <w:sz w:val="22"/>
              </w:rPr>
              <w:fldChar w:fldCharType="begin" w:fldLock="1"/>
            </w:r>
            <w:r w:rsidRPr="0077568B">
              <w:rPr>
                <w:rFonts w:cstheme="minorHAnsi"/>
                <w:sz w:val="22"/>
              </w:rPr>
              <w:instrText>ADDIN CSL_CITATION {"citationItems":[{"id":"ITEM-1","itemData":{"DOI":"10.1007/s10461-021-03305-w","abstract":"Most measures developed in high income countries to screen for major depressive disorder (MDD) among people living with HIV (PWH) demonstrate suboptimal psychometric properties when utilized in non-western, resource limited settings due to their high false positive rates. For standardized MDD screening to be implementable in local settings, a measure is needed that reduces diagnostic burden by being highly sensitive while limiting false positives. This study sought to evaluate the ability of the locally developed South African Depression Scale (SADS) to screen for MDD in PWH in Cape Town. The SADS was administered along with the SCID-5-RV as gold standard to 236 PWH. It demonstrated good discriminating ability in detecting MDD with an area under the curve of 0.85. A cut-off of 27 yielded 78.2% sensitivity and 54.4% PPV. Given its robust psychometric properties, routine use of the SADS in community clinics to screen at-risk PWH, combined with evidence-based depression treatment, could improve the health outcomes and well-being of PWH in South Africa.ResumenLa mayoria de las medidas desarrolladas en paises de ingresos altos para detectar el trastorno depresivo mayor (TDM) entre las personas que viven con el VIH (PVV) demuestran propiedades psicometricas suboptimas cuando se utilizan en entornos no occidentales de recursos limitados debido a sus altas tasas de falsos positivos. Para que la deteccion de TDM estandarizada sea implementable en entornos locales, se necesita una medida que reduzca la carga diagnostica al ser altamente sensible mientras limita los falsos positivos. Este estudio trato de evaluar la capacidad de la Escala de Depresion Sudafricana (SADS, por sus siglas en ingles) desarrollada localmente para detectar TDM en PVV en Ciudad del Cabo. El SADS se administro junto con el SCID-5-RV como el test de referencia a 236 PWH. Demostro una buena capacidad discriminatoria en la deteccion de TDM con un area bajo la curva de 0,85. Un corte de 27 produjo un 78,2% de sensibilidad y un 54,4% de VPP. Dadas sus solidas propiedades psicometricas, el uso rutinario del SADS en clinicas comunitarias para detectar las PVV en riesgo, combinado con un tratamiento de depresion basado en la evidencia, podria mejorar los resultados de salud y el bienestar de las PVV en Sudafrica.","author":[{"dropping-particle":"","family":"Andersen","given":"L S","non-dropping-particle":"","parse-names":false,"suffix":""},{"dropping-particle":"","family":"Saal","given":"W","non-dropping-particle":"","parse-names":false,"suffix":""},{"dropping-particle":"","family":"Joska","given":"J A","non-dropping-particle":"","parse-names":false,"suffix":""},{"dropping-particle":"","family":"Safren","given":"S A","non-dropping-particle":"","parse-names":false,"suffix":""},{"dropping-particle":"","family":"Bantjes","given":"J","non-dropping-particle":"","parse-names":false,"suffix":""},{"dropping-particle":"","family":"O'Cleirigh","given":"C","non-dropping-particle":"","parse-names":false,"suffix":""},{"dropping-particle":"","family":"Witten","given":"J A","non-dropping-particle":"","parse-names":false,"suffix":""},{"dropping-particle":"","family":"Lee","given":"J S","non-dropping-particle":"","parse-names":false,"suffix":""},{"dropping-particle":"","family":"Kagee","given":"A","non-dropping-particle":"","parse-names":false,"suffix":""}],"container-title":"AIDS &amp; Behavior","id":"ITEM-1","issue":"11 PG  - 3630-3637","issued":{"date-parts":[["2021"]]},"page":"3630-3637","title":"Improving Detection of Depression in People Living with HIV: Psychometric Properties of the South African Depression Scale (SADS)","type":"article-journal","volume":"25"},"uris":["http://www.mendeley.com/documents/?uuid=f9a0ccd4-a228-4fbf-ac4c-9a1c833fd74e"]}],"mendeley":{"formattedCitation":"(132)","plainTextFormattedCitation":"(132)","previouslyFormattedCitation":"(13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2)</w:t>
            </w:r>
            <w:r w:rsidRPr="0077568B">
              <w:rPr>
                <w:rFonts w:cstheme="minorHAnsi"/>
                <w:sz w:val="22"/>
              </w:rPr>
              <w:fldChar w:fldCharType="end"/>
            </w:r>
            <w:r w:rsidRPr="000B44F5">
              <w:t xml:space="preserve">, 165. PRS-SA Instrument (Distress: Patients </w:t>
            </w:r>
            <w:r w:rsidRPr="000B44F5">
              <w:rPr>
                <w:rFonts w:cs="Calibri"/>
              </w:rPr>
              <w:t>≥ 18 years</w:t>
            </w:r>
            <w:r w:rsidRPr="000B44F5">
              <w:t xml:space="preserve"> with solid tumors) – Blanchard,2021</w:t>
            </w:r>
            <w:r w:rsidRPr="0077568B">
              <w:rPr>
                <w:rFonts w:cstheme="minorHAnsi"/>
                <w:sz w:val="22"/>
              </w:rPr>
              <w:fldChar w:fldCharType="begin" w:fldLock="1"/>
            </w:r>
            <w:r w:rsidRPr="0077568B">
              <w:rPr>
                <w:rFonts w:cstheme="minorHAnsi"/>
                <w:sz w:val="22"/>
              </w:rPr>
              <w:instrText>ADDIN CSL_CITATION {"citationItems":[{"id":"ITEM-1","itemData":{"DOI":"10.3390/cancers14010095","abstract":"Patient-reported outcome measures (PROM) for monitoring treatment toxicity improve quality of life (QoL) and clinical outcomes. However, no such PROMs exist for sub-Saharan African cancer patients. We aimed to validate the Patient Reported Symptoms-South Africa (PRS-SA) survey, a novel PROM for measuring distress and chemotherapy-related symptoms in South African cancer patients. We enrolled patients at the oncology clinic at Charlotte Maxeke Hospital, Johannesburg. At three separate visits, participants simultaneously completed the PRS-SA survey and several previously validated questionnaires. We constructed a receiver operator characteristics curve for distress levels predicting a Hospital Anxiety and Depression Scale (HADS) score &gt;=15. We evaluated construct validity for symptom items by comparing severity to the EORTC Core Quality of Life Questionnaire (QLQ-C30) summary score (Pearson correlation tests) and ECOG performance status (Mann-Whitney U tests). We assessed symptom item responsiveness by comparing change in severity to change in QLQ-C30 summary score and comparing standardized mean scores with negative, no, or positive change on the Global Impression of Change (GIC) questionnaire (Jockheere-Terpstra trend test). Overall, 196 participants with solid tumors completed instruments. A distress score of 4 had 82% sensitivity and 55% specificity for clinical depression/anxiety. All symptom items showed construct validity by association with either QLQ-C30 score or performance status (highest p = 0.03). All but cough showed responsiveness to change in QLQ-C30 score (highest p = 0.045). In South African cancer patients, the PRS-SA's stress scale behaves similarly to the distress thermometer in other populations, and the symptom items demonstrated construct validity and responsiveness. Of note, 46% and 74% of participants who completed the PRS-SA in English or isiZulu, respectively, required assistance reading half or more of the instrument.","author":[{"dropping-particle":"","family":"Blanchard","given":"C L","non-dropping-particle":"","parse-names":false,"suffix":""},{"dropping-particle":"","family":"Mmoledi","given":"K","non-dropping-particle":"","parse-names":false,"suffix":""},{"dropping-particle":"","family":"Antoni","given":"M H","non-dropping-particle":"","parse-names":false,"suffix":""},{"dropping-particle":"","family":"Demetriou","given":"G","non-dropping-particle":"","parse-names":false,"suffix":""},{"dropping-particle":"","family":"Joffe","given":"M","non-dropping-particle":"","parse-names":false,"suffix":""},{"dropping-particle":"","family":"Lopes","given":"G","non-dropping-particle":"","parse-names":false,"suffix":""},{"dropping-particle":"","family":"Ruff","given":"P","non-dropping-particle":"","parse-names":false,"suffix":""},{"dropping-particle":"","family":"O'Neil","given":"D S","non-dropping-particle":"","parse-names":false,"suffix":""}],"container-title":"Cancers","id":"ITEM-1","issue":"1 PG  - 24","issued":{"date-parts":[["2021"]]},"note":"Jean Berchmans Niyibizi (2024-12-12 22:03:39)(Included): Age range was provided in the paper as: &amp;quot;Participants were eligible if they were ≥18 years of age&amp;quot;; Japhet Ntabanganyimana (2024-09-12 01:11:58)(Select): We will ask for population age range;","page":"24","title":"Validating an Instrument for Direct Patient Reporting of Distress and Chemotherapy-Related Toxicity among South African Cancer Patients","type":"article-journal","volume":"14"},"uris":["http://www.mendeley.com/documents/?uuid=153d4101-eb92-4924-9f74-05a86d383d81"]}],"mendeley":{"formattedCitation":"(92)","plainTextFormattedCitation":"(92)","previouslyFormattedCitation":"(9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2)</w:t>
            </w:r>
            <w:r w:rsidRPr="0077568B">
              <w:rPr>
                <w:rFonts w:cstheme="minorHAnsi"/>
                <w:sz w:val="22"/>
              </w:rPr>
              <w:fldChar w:fldCharType="end"/>
            </w:r>
            <w:r w:rsidRPr="000B44F5">
              <w:t xml:space="preserve">, 166. PCL-5 (PTSD: Patients aged </w:t>
            </w:r>
            <w:r w:rsidRPr="000B44F5">
              <w:rPr>
                <w:rFonts w:cs="Calibri"/>
              </w:rPr>
              <w:t>≥ 18 years</w:t>
            </w:r>
            <w:r w:rsidRPr="000B44F5">
              <w:t xml:space="preserve"> receiving ART) – Kagee, 2022</w:t>
            </w:r>
            <w:r w:rsidRPr="0077568B">
              <w:rPr>
                <w:rFonts w:cstheme="minorHAnsi"/>
                <w:sz w:val="22"/>
              </w:rPr>
              <w:fldChar w:fldCharType="begin" w:fldLock="1"/>
            </w:r>
            <w:r w:rsidRPr="0077568B">
              <w:rPr>
                <w:rFonts w:cstheme="minorHAnsi"/>
                <w:sz w:val="22"/>
              </w:rPr>
              <w:instrText>ADDIN CSL_CITATION {"citationItems":[{"id":"ITEM-1","itemData":{"DOI":"10.1002/jts.22654","abstract":"This study assessed the ability of the Posttraumatic Stress Disorder (PTSD) Checklist for the DSM‐5 (PCL‐5) to distinguish between caseness and noncaseness for PTSD among South Africans receiving care for HIV. The PCL‐5 and the Structured Clinical Interview for DSM‐5–Research Version (SCID‐RV) module for PTSD were administered to 688 patients receiving antiretroviral therapy (ART) at two HIV care clinics in the greater Cape Town (South Africa) area. In total, nearly half of the sample (n = 324, 47.1%) reported experiencing an index traumatic event, and 101 participants (14.74%, 95% CI [12.17%, 17.62%]) met the diagnostic criteria for PTSD as measured using the SCID‐RV. An ROC curve analysis suggested that a PCL‐5 cutoff score of 32 yielded optimal sensitivity (0.88) and specificity (0.88), indicating that the measure was successful in determining caseness for PTSD 88% of the time and noncaseness 88% of the time. The AUC was 94.3%, 95% CI [92.6% to 96.1%], indicating high accuracy. The positive predictive value and negative predictive values were 56.3% and 97.7%, respectively, which suggests that the PCL‐5 is an effective screening instrument to determine the presence of PTSD among South African ART users. Undetected and, thus, untreated PTSD may reduce quality of life, impede optimal adherence to ART, and increase the likelihood of risk behaviors among individuals living with HIV, contributing to further infections. The PCL‐5 may be used for detection, referral, and treatment of PTSD as a way to enhance its management among individuals receiving HIV care. (PsycInfo Database Record (c) 2023 APA, all rights reserved)","author":[{"dropping-particle":"","family":"Kagee","given":"Ashraf","non-dropping-particle":"","parse-names":false,"suffix":""},{"dropping-particle":"","family":"Bantjes","given":"Jason","non-dropping-particle":"","parse-names":false,"suffix":""},{"dropping-particle":"","family":"Saal","given":"Wylene","non-dropping-particle":"","parse-names":false,"suffix":""},{"dropping-particle":"","family":"Sterley","given":"Adelle","non-dropping-particle":"","parse-names":false,"suffix":""}],"container-title":"Journal of Traumatic Stress","id":"ITEM-1","issue":"1 PG  - 13-21","issued":{"date-parts":[["2022"]]},"page":"13-21","title":"Predicting posttraumatic stress disorder caseness using the PTSD Checklist for DSM-5 among patients receiving care for HIV","type":"article-journal","volume":"35"},"uris":["http://www.mendeley.com/documents/?uuid=6e0488da-5a43-4c79-b92b-7521901057c9"]}],"mendeley":{"formattedCitation":"(166)","plainTextFormattedCitation":"(166)","previouslyFormattedCitation":"(16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66)</w:t>
            </w:r>
            <w:r w:rsidRPr="0077568B">
              <w:rPr>
                <w:rFonts w:cstheme="minorHAnsi"/>
                <w:sz w:val="22"/>
              </w:rPr>
              <w:fldChar w:fldCharType="end"/>
            </w:r>
            <w:r w:rsidRPr="000B44F5">
              <w:t>, 167. CSBD-19 scale (CSBD: Adults aged 18-99 years) – Bothe,2023</w:t>
            </w:r>
            <w:r w:rsidRPr="0077568B">
              <w:rPr>
                <w:rFonts w:cstheme="minorHAnsi"/>
                <w:sz w:val="22"/>
              </w:rPr>
              <w:fldChar w:fldCharType="begin" w:fldLock="1"/>
            </w:r>
            <w:r w:rsidRPr="0077568B">
              <w:rPr>
                <w:rFonts w:cstheme="minorHAnsi"/>
                <w:sz w:val="22"/>
              </w:rPr>
              <w:instrText>ADDIN CSL_CITATION {"citationItems":[{"id":"ITEM-1","itemData":{"DOI":"10.1556/2006.2023.00028","abstract":"Background and aims: Despite its inclusion in the 11th revision of the International Classification of Diseases, there is a virtual paucity of high-quality scientific evidence about compulsive sexual behavior disorder (CSBD), especially in underrepresented and underserved populations. Therefore, we comprehensively examined CSBD across 42 countries, genders, and sexual orientations, and validated the original (CSBD-19) and short (CSBD-7) versions of the Compulsive Sexual Behavior Disorder Scale to provide standardized, state-of-the-art screening tools for research and clinical practice. Method: Using data from the International Sex Survey (N = 82,243; Mage = 32.39 years, SD = 12.52), we evaluated the psychometric properties of the CSBD-19 and CSBD-7 and compared CSBD across 42 countries, three genders, eight sexual orientations, and individuals with low vs. high risk of experiencing CSBD. Results: A total of 4.8% of the participants were at high risk of experiencing CSBD. Country- and gender-based differences were observed, while no sexual-orientation-based differences were present in CSBD levels. Only 14% of individuals with CSBD have ever sought treatment for this disorder, with an additional 33% not having sought treatment because of various reasons. Both versions of the scale demonstrated excellent validity and reliability. Discussion and conclusions: This study contributes to a better understanding of CSBD in underrepresented and underserved populations and facilitates its identification in diverse populations by providing freely accessible ICD-11-based screening tools in 26 languages. The findings may also serve as a crucial building block to stimulate research into evidence-based, culturally sensitive prevention and intervention strategies for CSBD that are currently missing from the literature.","author":[{"dropping-particle":"","family":"Bothe","given":"B","non-dropping-particle":"","parse-names":false,"suffix":""},{"dropping-particle":"","family":"Koos","given":"M","non-dropping-particle":"","parse-names":false,"suffix":""},{"dropping-particle":"","family":"Nagy","given":"L","non-dropping-particle":"","parse-names":false,"suffix":""},{"dropping-particle":"","family":"Kraus","given":"S W","non-dropping-particle":"","parse-names":false,"suffix":""},{"dropping-particle":"","family":"Demetrovics","given":"Z","non-dropping-particle":"","parse-names":false,"suffix":""},{"dropping-particle":"","family":"Potenza","given":"M N","non-dropping-particle":"","parse-names":false,"suffix":""},{"dropping-particle":"","family":"Michaud","given":"A","non-dropping-particle":"","parse-names":false,"suffix":""},{"dropping-particle":"","family":"Ballester-Arnal","given":"R","non-dropping-particle":"","parse-names":false,"suffix":""},{"dropping-particle":"","family":"Batthyany","given":"D","non-dropping-particle":"","parse-names":false,"suffix":""},{"dropping-particle":"","family":"Bergeron","given":"S","non-dropping-particle":"","parse-names":false,"suffix":""},{"dropping-particle":"","family":"Billieux","given":"J","non-dropping-particle":"","parse-names":false,"suffix":""},{"dropping-particle":"","family":"Briken","given":"P","non-dropping-particle":"","parse-names":false,"suffix":""},{"dropping-particle":"","family":"Burkauskas","given":"J","non-dropping-particle":"","parse-names":false,"suffix":""},{"dropping-particle":"","family":"Cardenas-Lopez","given":"G","non-dropping-particle":"","parse-names":false,"suffix":""},{"dropping-particle":"","family":"Carvalho","given":"J","non-dropping-particle":"","parse-names":false,"suffix":""},{"dropping-particle":"","family":"Castro-Calvo","given":"J","non-dropping-particle":"","parse-names":false,"suffix":""},{"dropping-particle":"","family":"Chen","given":"L","non-dropping-particle":"","parse-names":false,"suffix":""},{"dropping-particle":"","family":"Ciocca","given":"G","non-dropping-particle":"","parse-names":false,"suffix":""},{"dropping-particle":"","family":"Corazza","given":"O","non-dropping-particle":"","parse-names":false,"suffix":""},{"dropping-particle":"","family":"Csako","given":"R","non-dropping-particle":"","parse-names":false,"suffix":""},{"dropping-particle":"","family":"Fernandez","given":"D P","non-dropping-particle":"","parse-names":false,"suffix":""},{"dropping-particle":"","family":"Fernandez","given":"E F","non-dropping-particle":"","parse-names":false,"suffix":""},{"dropping-particle":"","family":"Fournier","given":"L","non-dropping-particle":"","parse-names":false,"suffix":""},{"dropping-particle":"","family":"Fujiwara","given":"H","non-dropping-particle":"","parse-names":false,"suffix":""},{"dropping-particle":"","family":"Fuss","given":"J","non-dropping-particle":"","parse-names":false,"suffix":""},{"dropping-particle":"","family":"Gabrhelik","given":"R","non-dropping-particle":"","parse-names":false,"suffix":""},{"dropping-particle":"","family":"Gewirtz-Meydan","given":"A","non-dropping-particle":"","parse-names":false,"suffix":""},{"dropping-particle":"","family":"Gjoneska","given":"B","non-dropping-particle":"","parse-names":false,"suffix":""},{"dropping-particle":"","family":"Gola","given":"M","non-dropping-particle":"","parse-names":false,"suffix":""},{"dropping-particle":"","family":"Grubbs","given":"J B","non-dropping-particle":"","parse-names":false,"suffix":""},{"dropping-particle":"","family":"Hashim","given":"H T","non-dropping-particle":"","parse-names":false,"suffix":""},{"dropping-particle":"","family":"Islam","given":"M S","non-dropping-particle":"","parse-names":false,"suffix":""},{"dropping-particle":"","family":"Ismail","given":"M","non-dropping-particle":"","parse-names":false,"suffix":""},{"dropping-particle":"","family":"Jimenez-Martinez","given":"M C","non-dropping-particle":"","parse-names":false,"suffix":""},{"dropping-particle":"","family":"Jurin","given":"T","non-dropping-particle":"","parse-names":false,"suffix":""},{"dropping-particle":"","family":"Kalina","given":"O","non-dropping-particle":"","parse-names":false,"suffix":""},{"dropping-particle":"","family":"Klein","given":"V","non-dropping-particle":"","parse-names":false,"suffix":""},{"dropping-particle":"","family":"Kolto","given":"A","non-dropping-particle":"","parse-names":false,"suffix":""},{"dropping-particle":"","family":"Lee","given":"C T","non-dropping-particle":"","parse-names":false,"suffix":""},{"dropping-particle":"","family":"Lee","given":"S K","non-dropping-particle":"","parse-names":false,"suffix":""},{"dropping-particle":"","family":"Lewczuk","given":"K","non-dropping-particle":"","parse-names":false,"suffix":""},{"dropping-particle":"","family":"Lin","given":"C Y","non-dropping-particle":"","parse-names":false,"suffix":""},{"dropping-particle":"","family":"Lochner","given":"C","non-dropping-particle":"","parse-names":false,"suffix":""},{"dropping-particle":"","family":"Lopez-Alvarado","given":"S","non-dropping-particle":"","parse-names":false,"suffix":""},{"dropping-particle":"","family":"Lukavska","given":"K","non-dropping-particle":"","parse-names":false,"suffix":""},{"dropping-particle":"","family":"Mayta-Tristan","given":"P","non-dropping-particle":"","parse-names":false,"suffix":""},{"dropping-particle":"","family":"Milea","given":"I","non-dropping-particle":"","parse-names":false,"suffix":""},{"dropping-particle":"","family":"Miller","given":"D J","non-dropping-particle":"","parse-names":false,"suffix":""},{"dropping-particle":"","family":"Orosova","given":"O","non-dropping-particle":"","parse-names":false,"suffix":""},{"dropping-particle":"","family":"Orosz","given":"G","non-dropping-particle":"","parse-names":false,"suffix":""},{"dropping-particle":"","family":"Ponce","given":"F P","non-dropping-particle":"","parse-names":false,"suffix":""},{"dropping-particle":"","family":"Quintana","given":"G R","non-dropping-particle":"","parse-names":false,"suffix":""},{"dropping-particle":"","family":"Quintero Garzola","given":"G C","non-dropping-particle":"","parse-names":false,"suffix":""},{"dropping-particle":"","family":"Ramos-Diaz","given":"J","non-dropping-particle":"","parse-names":false,"suffix":""},{"dropping-particle":"","family":"Rigaud","given":"K","non-dropping-particle":"","parse-names":false,"suffix":""},{"dropping-particle":"","family":"Rousseau","given":"A","non-dropping-particle":"","parse-names":false,"suffix":""},{"dropping-particle":"","family":"Tubino Scanavino","given":"M","non-dropping-particle":"De","parse-names":false,"suffix":""},{"dropping-particle":"","family":"Schulmeyer","given":"M K","non-dropping-particle":"","parse-names":false,"suffix":""},{"dropping-particle":"","family":"Sharan","given":"P","non-dropping-particle":"","parse-names":false,"suffix":""},{"dropping-particle":"","family":"Shibata","given":"M","non-dropping-particle":"","parse-names":false,"suffix":""},{"dropping-particle":"","family":"Shoib","given":"S","non-dropping-particle":"","parse-names":false,"suffix":""},{"dropping-particle":"","family":"Sigre Leiros","given":"V L","non-dropping-particle":"","parse-names":false,"suffix":""},{"dropping-particle":"","family":"Sniewski","given":"L","non-dropping-particle":"","parse-names":false,"suffix":""},{"dropping-particle":"","family":"Spasovski","given":"O","non-dropping-particle":"","parse-names":false,"suffix":""},{"dropping-particle":"","family":"Steibliene","given":"V","non-dropping-particle":"","parse-names":false,"suffix":""},{"dropping-particle":"","family":"Stein","given":"D J","non-dropping-particle":"","parse-names":false,"suffix":""},{"dropping-particle":"","family":"Strizek","given":"J","non-dropping-particle":"","parse-names":false,"suffix":""},{"dropping-particle":"","family":"Stulhofer","given":"A","non-dropping-particle":"","parse-names":false,"suffix":""},{"dropping-particle":"","family":"Unsal","given":"B C","non-dropping-particle":"","parse-names":false,"suffix":""},{"dropping-particle":"","family":"Vaillancourt-Morel","given":"M P","non-dropping-particle":"","parse-names":false,"suffix":""}],"container-title":"Journal of Behavioral Addictions","id":"ITEM-1","issue":"2 PG  - 393-407","issued":{"date-parts":[["2023"]]},"note":"Jean Berchmans Niyibizi (2024-10-10 03:34:25)(Select): The corresponding author has responded that the age range is 18-99, so we have to include the paper.; Jean Berchmans Niyibizi (2024-10-10 03:34:23)(Select): The corresponding author has responded that the age range is 18-99, so we have to include the paper.; Japhet Ntabanganyimana (2024-10-07 17:32:30)(Select): We need age range;","page":"393-407","title":"Compulsive sexual behavior disorder in 42 countries: Insights from the International Sex Survey and introduction of standardized assessment tools","type":"article-journal","volume":"12"},"uris":["http://www.mendeley.com/documents/?uuid=07bc29e1-5b11-4131-b5d9-07fee89fa2cb"]}],"mendeley":{"formattedCitation":"(170)","plainTextFormattedCitation":"(170)","previouslyFormattedCitation":"(17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70)</w:t>
            </w:r>
            <w:r w:rsidRPr="0077568B">
              <w:rPr>
                <w:rFonts w:cstheme="minorHAnsi"/>
                <w:sz w:val="22"/>
              </w:rPr>
              <w:fldChar w:fldCharType="end"/>
            </w:r>
            <w:r w:rsidRPr="000B44F5">
              <w:t xml:space="preserve">, 168. PHQ-9 (Depression: Adolescents aged 10-19 years in need of mental health support) – </w:t>
            </w:r>
            <w:r w:rsidRPr="000B44F5">
              <w:lastRenderedPageBreak/>
              <w:t>Marlow,2023</w:t>
            </w:r>
            <w:r w:rsidRPr="0077568B">
              <w:rPr>
                <w:rFonts w:cstheme="minorHAnsi"/>
                <w:sz w:val="22"/>
              </w:rPr>
              <w:fldChar w:fldCharType="begin" w:fldLock="1"/>
            </w:r>
            <w:r w:rsidRPr="0077568B">
              <w:rPr>
                <w:rFonts w:cstheme="minorHAnsi"/>
                <w:sz w:val="22"/>
              </w:rPr>
              <w:instrText>ADDIN CSL_CITATION {"citationItems":[{"id":"ITEM-1","itemData":{"DOI":"https://dx.doi.org/10.1016/j.jadohealth.2022.09.013","ISSN":"1879-1972","abstract":"PURPOSE: Screening tools such as the Patient Health Questionnaire-9 (PHQ-9) and the Generalized Anxiety Disorder-7 (GAD-7) could potentially be used in resource-limited settings to identify adolescents who need mental health support. We examined the criterion validity of the isiXhosa versions of the PHQ-9 and GAD-7 in detecting depression and anxiety among adolescents (10-19 years) in South Africa., METHODS: Adolescents were recruited from the general population and from nongovernmental organizations working with adolescents in need of mental health support. The PHQ-9 and GAD-7 were culturally adapted and translated into isiXhosa and administered to 302 adolescents (56.9% female). The Kiddie Schedule for Affective Disorders and Schizophrenia was administered by trained clinicians as the gold standard diagnostic measure for depression and anxiety., RESULTS: For the PHQ-9, the area under the curve was 0.88 for the full sample of adolescents (10-19 years old). A score of &gt;=10 had 91% sensitivity and 76% specificity for detecting adolescents with depression. For the GAD-7, the area under the curve was 0.78, and cutoff scores with an optimal sensitivity-specificity balance were low (&gt;=6). A score of &gt;=6 had 67% sensitivity and 75% specificity for detecting adolescents with anxiety., DISCUSSION: The culturally adapted isiXhosa version of the PHQ-9 can be used as a valid measure for depression in adolescents. Further research on the GAD-7 for use with adolescents is recommended. Copyright © 2022 Society for Adolescent Health and Medicine. Published by Elsevier Inc. All rights reserved.","author":[{"dropping-particle":"","family":"Marlow","given":"Marguerite","non-dropping-particle":"","parse-names":false,"suffix":""},{"dropping-particle":"","family":"Skeen","given":"Sarah","non-dropping-particle":"","parse-names":false,"suffix":""},{"dropping-particle":"","family":"Grieve","given":"Caitlin M","non-dropping-particle":"","parse-names":false,"suffix":""},{"dropping-particle":"","family":"Carvajal-Velez","given":"Liliana","non-dropping-particle":"","parse-names":false,"suffix":""},{"dropping-particle":"","family":"Ahs","given":"Jill W","non-dropping-particle":"","parse-names":false,"suffix":""},{"dropping-particle":"","family":"Kohrt","given":"Brandon A","non-dropping-particle":"","parse-names":false,"suffix":""},{"dropping-particle":"","family":"Requejo","given":"Jennifer","non-dropping-particle":"","parse-names":false,"suffix":""},{"dropping-particle":"","family":"Stewart","given":"Jackie","non-dropping-particle":"","parse-names":false,"suffix":""},{"dropping-particle":"","family":"Henry","given":"Junita","non-dropping-particle":"","parse-names":false,"suffix":""},{"dropping-particle":"","family":"Goldstone","given":"Daniel","non-dropping-particle":"","parse-names":false,"suffix":""},{"dropping-particle":"","family":"Kara","given":"Tashmira","non-dropping-particle":"","parse-names":false,"suffix":""},{"dropping-particle":"","family":"Tomlinson","given":"Mark","non-dropping-particle":"","parse-names":false,"suffix":""}],"container-title":"The Journal of adolescent health : official publication of the Society for Adolescent Medicine","id":"ITEM-1","issue":"1S","issued":{"date-parts":[["2023"]]},"page":"S52-S60","publisher-place":"United States","title":"Detecting Depression and Anxiety Among Adolescents in South Africa: Validity of the isiXhosa Patient Health Questionnaire-9 and Generalized Anxiety Disorder-7.","type":"article-journal","volume":"72"},"uris":["http://www.mendeley.com/documents/?uuid=a49db3ab-b2a2-4a49-86bf-d39bb36e5546"]}],"mendeley":{"formattedCitation":"(171)","plainTextFormattedCitation":"(171)","previouslyFormattedCitation":"(17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71)</w:t>
            </w:r>
            <w:r w:rsidRPr="0077568B">
              <w:rPr>
                <w:rFonts w:cstheme="minorHAnsi"/>
                <w:sz w:val="22"/>
              </w:rPr>
              <w:fldChar w:fldCharType="end"/>
            </w:r>
            <w:r w:rsidRPr="000B44F5">
              <w:t>, 169. GAD-7 (Anxiety: Adolescents aged 10-19 years in need of mental health support) – Marlow,2023</w:t>
            </w:r>
            <w:r w:rsidRPr="0077568B">
              <w:rPr>
                <w:rFonts w:cstheme="minorHAnsi"/>
                <w:sz w:val="22"/>
              </w:rPr>
              <w:fldChar w:fldCharType="begin" w:fldLock="1"/>
            </w:r>
            <w:r w:rsidRPr="0077568B">
              <w:rPr>
                <w:rFonts w:cstheme="minorHAnsi"/>
                <w:sz w:val="22"/>
              </w:rPr>
              <w:instrText>ADDIN CSL_CITATION {"citationItems":[{"id":"ITEM-1","itemData":{"DOI":"https://dx.doi.org/10.1016/j.jadohealth.2022.09.013","ISSN":"1879-1972","abstract":"PURPOSE: Screening tools such as the Patient Health Questionnaire-9 (PHQ-9) and the Generalized Anxiety Disorder-7 (GAD-7) could potentially be used in resource-limited settings to identify adolescents who need mental health support. We examined the criterion validity of the isiXhosa versions of the PHQ-9 and GAD-7 in detecting depression and anxiety among adolescents (10-19 years) in South Africa., METHODS: Adolescents were recruited from the general population and from nongovernmental organizations working with adolescents in need of mental health support. The PHQ-9 and GAD-7 were culturally adapted and translated into isiXhosa and administered to 302 adolescents (56.9% female). The Kiddie Schedule for Affective Disorders and Schizophrenia was administered by trained clinicians as the gold standard diagnostic measure for depression and anxiety., RESULTS: For the PHQ-9, the area under the curve was 0.88 for the full sample of adolescents (10-19 years old). A score of &gt;=10 had 91% sensitivity and 76% specificity for detecting adolescents with depression. For the GAD-7, the area under the curve was 0.78, and cutoff scores with an optimal sensitivity-specificity balance were low (&gt;=6). A score of &gt;=6 had 67% sensitivity and 75% specificity for detecting adolescents with anxiety., DISCUSSION: The culturally adapted isiXhosa version of the PHQ-9 can be used as a valid measure for depression in adolescents. Further research on the GAD-7 for use with adolescents is recommended. Copyright © 2022 Society for Adolescent Health and Medicine. Published by Elsevier Inc. All rights reserved.","author":[{"dropping-particle":"","family":"Marlow","given":"Marguerite","non-dropping-particle":"","parse-names":false,"suffix":""},{"dropping-particle":"","family":"Skeen","given":"Sarah","non-dropping-particle":"","parse-names":false,"suffix":""},{"dropping-particle":"","family":"Grieve","given":"Caitlin M","non-dropping-particle":"","parse-names":false,"suffix":""},{"dropping-particle":"","family":"Carvajal-Velez","given":"Liliana","non-dropping-particle":"","parse-names":false,"suffix":""},{"dropping-particle":"","family":"Ahs","given":"Jill W","non-dropping-particle":"","parse-names":false,"suffix":""},{"dropping-particle":"","family":"Kohrt","given":"Brandon A","non-dropping-particle":"","parse-names":false,"suffix":""},{"dropping-particle":"","family":"Requejo","given":"Jennifer","non-dropping-particle":"","parse-names":false,"suffix":""},{"dropping-particle":"","family":"Stewart","given":"Jackie","non-dropping-particle":"","parse-names":false,"suffix":""},{"dropping-particle":"","family":"Henry","given":"Junita","non-dropping-particle":"","parse-names":false,"suffix":""},{"dropping-particle":"","family":"Goldstone","given":"Daniel","non-dropping-particle":"","parse-names":false,"suffix":""},{"dropping-particle":"","family":"Kara","given":"Tashmira","non-dropping-particle":"","parse-names":false,"suffix":""},{"dropping-particle":"","family":"Tomlinson","given":"Mark","non-dropping-particle":"","parse-names":false,"suffix":""}],"container-title":"The Journal of adolescent health : official publication of the Society for Adolescent Medicine","id":"ITEM-1","issue":"1S","issued":{"date-parts":[["2023"]]},"page":"S52-S60","publisher-place":"United States","title":"Detecting Depression and Anxiety Among Adolescents in South Africa: Validity of the isiXhosa Patient Health Questionnaire-9 and Generalized Anxiety Disorder-7.","type":"article-journal","volume":"72"},"uris":["http://www.mendeley.com/documents/?uuid=a49db3ab-b2a2-4a49-86bf-d39bb36e5546"]}],"mendeley":{"formattedCitation":"(171)","plainTextFormattedCitation":"(171)","previouslyFormattedCitation":"(17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71)</w:t>
            </w:r>
            <w:r w:rsidRPr="0077568B">
              <w:rPr>
                <w:rFonts w:cstheme="minorHAnsi"/>
                <w:sz w:val="22"/>
              </w:rPr>
              <w:fldChar w:fldCharType="end"/>
            </w:r>
            <w:r w:rsidRPr="000B44F5">
              <w:t>, 170. K-10 (Current MDE: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Pr="000B44F5">
              <w:t>, 171. K-10 (Past MDE: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Pr="000B44F5">
              <w:t>, 172. K-10 (past bipolar disorder: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Pr="000B44F5">
              <w:t>, 173. K-10 (Past dysthymic disorder: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0074178B">
              <w:t xml:space="preserve">, 174. </w:t>
            </w:r>
            <w:r w:rsidRPr="000B44F5">
              <w:t xml:space="preserve"> K-10 (Current panic disorder: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Pr="000B44F5">
              <w:t>, 175. K-10 (Past panic disorder: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Pr="000B44F5">
              <w:t>, 176. K-10 (Social anxiety disorder: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Pr="000B44F5">
              <w:t>, 177. K-10 (Current PTSD: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r w:rsidRPr="000B44F5">
              <w:t>, 178. K-10 (Past PTSD: Pregnant women aged 15.5-43 years) – Spies,2009</w:t>
            </w:r>
            <w:r w:rsidRPr="0077568B">
              <w:rPr>
                <w:rFonts w:cstheme="minorHAnsi"/>
                <w:sz w:val="22"/>
              </w:rPr>
              <w:fldChar w:fldCharType="begin" w:fldLock="1"/>
            </w:r>
            <w:r w:rsidRPr="0077568B">
              <w:rPr>
                <w:rFonts w:cstheme="minorHAnsi"/>
                <w:sz w:val="22"/>
              </w:rPr>
              <w:instrText>ADDIN CSL_CITATION {"citationItems":[{"id":"ITEM-1","itemData":{"DOI":"10.1007/s00737-009-0050-0","abstract":"It has been suggested that women experience depression most commonly in the childbearing years and that reproductive events such as pregnancy and child birth may coincide with the onset of mood and anxiety disorders in women. Therefore, a brief screening tool, with good sensitivity/specificity for psychiatric diagnoses that could be administered to pregnant women would be a valuable and useful proxy measure. We assessed the validity of the K-10, using the SCID as the gold standard, in a sample of 129 healthy pregnant women who presented for care at midwife obstetric units in Cape Town, South Africa. A receiver-operating characteristic curve (ROC) analysis indicated that the K-10 showed agreeable sensitivity and specificity in detecting depression (area under the receiver-operating characteristic curve, 0.66), posttraumatic stress disorder (0.69), panic disorder (0.71), and social phobia (0.76). The K-10 may be a useful screening measure for mood and anxiety disorders in pregnant women.","author":[{"dropping-particle":"","family":"Spies","given":"G","non-dropping-particle":"","parse-names":false,"suffix":""},{"dropping-particle":"","family":"Stein","given":"D J","non-dropping-particle":"","parse-names":false,"suffix":""},{"dropping-particle":"","family":"Roos","given":"A","non-dropping-particle":"","parse-names":false,"suffix":""},{"dropping-particle":"","family":"Faure","given":"S C","non-dropping-particle":"","parse-names":false,"suffix":""},{"dropping-particle":"","family":"Mostert","given":"J","non-dropping-particle":"","parse-names":false,"suffix":""},{"dropping-particle":"","family":"Seedat","given":"S","non-dropping-particle":"","parse-names":false,"suffix":""},{"dropping-particle":"","family":"Vythilingum","given":"B","non-dropping-particle":"","parse-names":false,"suffix":""}],"container-title":"Archives of Women's Mental Health","id":"ITEM-1","issue":"2 PG  - 69-74","issued":{"date-parts":[["2009"]]},"page":"69-74","title":"Validity of the Kessler 10 (K-10) in detecting DSM-IV defined mood and anxiety disorders among pregnant women","type":"article-journal","volume":"12"},"uris":["http://www.mendeley.com/documents/?uuid=ce615cc1-a01f-4af1-9413-b55347d28292"]}],"mendeley":{"formattedCitation":"(143)","plainTextFormattedCitation":"(143)","previouslyFormattedCitation":"(143)"},"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3)</w:t>
            </w:r>
            <w:r w:rsidRPr="0077568B">
              <w:rPr>
                <w:rFonts w:cstheme="minorHAnsi"/>
                <w:sz w:val="22"/>
              </w:rPr>
              <w:fldChar w:fldCharType="end"/>
            </w:r>
          </w:p>
        </w:tc>
      </w:tr>
      <w:tr w:rsidR="006E2F2B" w:rsidRPr="000B44F5" w14:paraId="1CB2AECC" w14:textId="77777777" w:rsidTr="00CC0D7D">
        <w:tc>
          <w:tcPr>
            <w:tcW w:w="1800" w:type="dxa"/>
            <w:shd w:val="clear" w:color="auto" w:fill="auto"/>
          </w:tcPr>
          <w:p w14:paraId="180612F4" w14:textId="77777777" w:rsidR="006E2F2B" w:rsidRPr="000B44F5" w:rsidRDefault="006E2F2B" w:rsidP="00CC0D7D">
            <w:r w:rsidRPr="000B44F5">
              <w:lastRenderedPageBreak/>
              <w:t xml:space="preserve">Sudan </w:t>
            </w:r>
          </w:p>
        </w:tc>
        <w:tc>
          <w:tcPr>
            <w:tcW w:w="1260" w:type="dxa"/>
            <w:shd w:val="clear" w:color="auto" w:fill="auto"/>
          </w:tcPr>
          <w:p w14:paraId="3C11D8D5" w14:textId="77777777" w:rsidR="006E2F2B" w:rsidRPr="000B44F5" w:rsidRDefault="006E2F2B" w:rsidP="00CC0D7D">
            <w:r w:rsidRPr="000B44F5">
              <w:t>1</w:t>
            </w:r>
          </w:p>
        </w:tc>
        <w:tc>
          <w:tcPr>
            <w:tcW w:w="10170" w:type="dxa"/>
            <w:shd w:val="clear" w:color="auto" w:fill="auto"/>
          </w:tcPr>
          <w:p w14:paraId="13B83414" w14:textId="77777777" w:rsidR="006E2F2B" w:rsidRPr="000B44F5" w:rsidRDefault="006E2F2B" w:rsidP="00CC0D7D">
            <w:pPr>
              <w:jc w:val="both"/>
            </w:pPr>
            <w:r w:rsidRPr="000B44F5">
              <w:t xml:space="preserve"> EPDS (PND: Women aged 15-25 years at 3 months postpartum) – Khalifa,2015</w:t>
            </w:r>
            <w:r w:rsidRPr="0077568B">
              <w:rPr>
                <w:rFonts w:cstheme="minorHAnsi"/>
                <w:sz w:val="22"/>
              </w:rPr>
              <w:fldChar w:fldCharType="begin" w:fldLock="1"/>
            </w:r>
            <w:r w:rsidRPr="0077568B">
              <w:rPr>
                <w:rFonts w:cstheme="minorHAnsi"/>
                <w:sz w:val="22"/>
              </w:rPr>
              <w:instrText>ADDIN CSL_CITATION {"citationItems":[{"id":"ITEM-1","itemData":{"DOI":"10.2147/IJWH.S81401","abstract":"PURPOSE: Postnatal depression (PND) rates in low-resource countries have reached levels between 4.9% and 59%. Maternal mental health has not been researched in Sudan, and there are no existing statistics on prevalence or significant risk factors for PND. Consequently, no screening test has been validated to screen for PND at the primary health care level. This study investigates the 3 months prevalence of PND and validates the Edinburgh Postnatal Depression Scale (EPDS) against the Mini-International Neuropsychiatric Interview (MINI). METHODOLOGY: Pregnant Sudanese women in the second and third trimesters were recruited to the study during routine antenatal care visits in two major maternity hospitals in Khartoum state. They were screened for PND at 3 months postpartum using the EPDS. Test positive women were matched with test negative women according to nearest date of birth. A clinical psychologist verified their depression status using the MINI. RESULTS: The follow-up rate was 79%. At a cutoff point of &gt;=12, the 3 months prevalence of PND was 9.2%. The sensitivity and specificity of the EPDS were 89% and 82%, respectively. The EPDS and MINI showed a strong positive relationship (odds ratio =36). The positive predictive value and negative predictive value, using this study's prevalence, were 33% and 98.7%, respectively. The receiver operator characteristic analysis showed an area under the curve of 0.89. The cut-off point &gt;=12 was the most acceptable point as it had the lowest number needed to diagnose (1.4) and a false-positive rate of 18%. CONCLUSION: The EPDS is a valid tool for screening for PND on a Sudanese population. It was accepted, easily administered, and understood by postnatal women. Health care personnel, especially village midwives, should be trained on screening and referral of depressed women for clinical evaluation and management. Due to limited resources available in Sudan, shorter screening tests need to be validated in the future.","author":[{"dropping-particle":"","family":"Khalifa","given":"D S","non-dropping-particle":"","parse-names":false,"suffix":""},{"dropping-particle":"","family":"Glavin","given":"K","non-dropping-particle":"","parse-names":false,"suffix":""},{"dropping-particle":"","family":"Bjertness","given":"E","non-dropping-particle":"","parse-names":false,"suffix":""},{"dropping-particle":"","family":"Lien","given":"L","non-dropping-particle":"","parse-names":false,"suffix":""}],"container-title":"International Journal of Women's Health","id":"ITEM-1","issue":" PG  - 677-684","issued":{"date-parts":[["2015"]]},"note":"Jean Berchmans Niyibizi (2024-12-10 02:30:35)(Included): The feedback from the corresponding author indicates that this reference is eligible for this review; for details, see the feedback and follow up below:\nFeedback on 2nd November 2024\nHello Jean\nI don't have my data with me at the moment but please do check if the info you need is in the other two articles on the same population:\n\nhttps://bmjopen.bmj.com/content/bmjopen/6/3/e009443.full.pdf\nThis indicates that 41% of the study participants are in the range age of\n15 and 25, meaning that the study is eligible even though the full age range will be available\nhttps://bmcpregnancychildbirth.biomedcentral.com/articles/10.1186/s12884-018-1948-1\n; Japhet Ntabanganyimana (2024-09-11 16:41:55)(Select): we will ask for age range;","page":"677-684","title":"Postnatal depression among Sudanese women: prevalence and validation of the Edinburgh Postnatal Depression Scale at 3 months postpartum","type":"article-journal","volume":"7"},"uris":["http://www.mendeley.com/documents/?uuid=a40cffbf-e05d-4650-9b19-de25f330a8ba"]}],"mendeley":{"formattedCitation":"(35)","plainTextFormattedCitation":"(35)","previouslyFormattedCitation":"(3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5)</w:t>
            </w:r>
            <w:r w:rsidRPr="0077568B">
              <w:rPr>
                <w:rFonts w:cstheme="minorHAnsi"/>
                <w:sz w:val="22"/>
              </w:rPr>
              <w:fldChar w:fldCharType="end"/>
            </w:r>
          </w:p>
        </w:tc>
      </w:tr>
      <w:tr w:rsidR="006E2F2B" w:rsidRPr="000B44F5" w14:paraId="3F35DF43" w14:textId="77777777" w:rsidTr="00CC0D7D">
        <w:tc>
          <w:tcPr>
            <w:tcW w:w="1800" w:type="dxa"/>
            <w:shd w:val="clear" w:color="auto" w:fill="auto"/>
          </w:tcPr>
          <w:p w14:paraId="0DE87F2F" w14:textId="77777777" w:rsidR="006E2F2B" w:rsidRPr="000B44F5" w:rsidRDefault="006E2F2B" w:rsidP="00CC0D7D">
            <w:r w:rsidRPr="000B44F5">
              <w:t xml:space="preserve">Tanzania </w:t>
            </w:r>
          </w:p>
        </w:tc>
        <w:tc>
          <w:tcPr>
            <w:tcW w:w="1260" w:type="dxa"/>
            <w:shd w:val="clear" w:color="auto" w:fill="auto"/>
          </w:tcPr>
          <w:p w14:paraId="2B63F4F5" w14:textId="2405B156" w:rsidR="006E2F2B" w:rsidRPr="000B44F5" w:rsidRDefault="007A42AB" w:rsidP="00CC0D7D">
            <w:r>
              <w:t>11</w:t>
            </w:r>
          </w:p>
        </w:tc>
        <w:tc>
          <w:tcPr>
            <w:tcW w:w="10170" w:type="dxa"/>
            <w:shd w:val="clear" w:color="auto" w:fill="auto"/>
          </w:tcPr>
          <w:p w14:paraId="34B92E66" w14:textId="1EDF28DD" w:rsidR="006E2F2B" w:rsidRPr="000B44F5" w:rsidRDefault="006E2F2B" w:rsidP="00CC0D7D">
            <w:pPr>
              <w:jc w:val="both"/>
            </w:pPr>
            <w:r w:rsidRPr="000B44F5">
              <w:t xml:space="preserve">1.AUDIT (AUD: Adults aged </w:t>
            </w:r>
            <w:r w:rsidRPr="000B44F5">
              <w:rPr>
                <w:rFonts w:cs="Calibri"/>
              </w:rPr>
              <w:t>≥ 18 years) – Vissoci,2023</w:t>
            </w:r>
            <w:r w:rsidRPr="0077568B">
              <w:rPr>
                <w:rFonts w:cstheme="minorHAnsi"/>
                <w:sz w:val="22"/>
              </w:rPr>
              <w:fldChar w:fldCharType="begin" w:fldLock="1"/>
            </w:r>
            <w:r w:rsidRPr="0077568B">
              <w:rPr>
                <w:rFonts w:cstheme="minorHAnsi"/>
                <w:sz w:val="22"/>
              </w:rPr>
              <w:instrText>ADDIN CSL_CITATION {"citationItems":[{"id":"ITEM-1","itemData":{"DOI":"https://dx.doi.org/10.1371/journal.pone.0287835","abstract":"BACKGROUND: Alcohol use disorder is a major cause of morbidity and mortality in low- and middle-income countries. Alcohol screening using a validated tool is a useful way to capture high-risk patients and engage them in early harm reduction interventions. Our objectives were to 1) evaluate the psychometric evidence the Alcohol Use Disorders Identification Test (AUDIT) and its subscales in the general population of Moshi, Tanzania, and 2) evaluate the usefulness of the tool at predicting alcohol-related harms., METHODS: Two hundred and fifty-nine adults living in Moshi, Tanzania were included in the study. We used the AUDIT and its subscales to determine the classification of harmful and hazardous drinking. To analyze the internal structure of AUDIT and the model adequacy we used Confirmatory Factor Analysis (CFA). The reliability of AUDIT was analyzed for Cronbach's alpha, Omega 6 and Composite Reliability. The optimal cut off point for the AUDIT was determined by the receiver operating characteristic (ROC) curve, using the Youden approach to maximize sensitivity and specificity., RESULTS: The median score of the AUDIT was 1 (inter-quartile range: 0-7). The internal structure of the AUDIT showed factor loadings ranging from 0.420 to 0.873. Cronbach's alpha, Omega and Composite Reliability produced values above 0.70. The Average Variance Extracted was 0.530. For the AUDIT, a score of 8 was identified as the ideal cut-off value in our population., CONCLUSIONS: This study validates AUDIT in the general population of Moshi and is one of the only studies in Africa to include measures of the internal structure of the AUDIT and its subscales. Copyright: © 2023 Vissoci et al. This is an open access article distributed under the terms of the Creative Commons Attribution License, which permits unrestricted use, distribution, and reproduction in any medium, provided the original author and source are credited.","author":[{"dropping-particle":"","family":"Vissoci","given":"Joao Ricardo Nickenig","non-dropping-particle":"","parse-names":false,"suffix":""},{"dropping-particle":"","family":"Friedman","given":"Kaitlyn","non-dropping-particle":"","parse-names":false,"suffix":""},{"dropping-particle":"","family":"Caruzzo","given":"Nayara Malheiros","non-dropping-particle":"","parse-names":false,"suffix":""},{"dropping-particle":"","family":"Oliveira","given":"Leonardo Pestillo","non-dropping-particle":"de","parse-names":false,"suffix":""},{"dropping-particle":"","family":"Pauley","given":"Alena","non-dropping-particle":"","parse-names":false,"suffix":""},{"dropping-particle":"","family":"Zadey","given":"Siddhesh","non-dropping-particle":"","parse-names":false,"suffix":""},{"dropping-particle":"","family":"Menegassi","given":"Vanessa","non-dropping-particle":"","parse-names":false,"suffix":""},{"dropping-particle":"","family":"Sakita","given":"Francis","non-dropping-particle":"","parse-names":false,"suffix":""},{"dropping-particle":"","family":"Boshe","given":"Judith","non-dropping-particle":"","parse-names":false,"suffix":""},{"dropping-particle":"","family":"Staton","given":"Catherine A","non-dropping-particle":"","parse-names":false,"suffix":""},{"dropping-particle":"","family":"Mmbaga","given":"Blandina","non-dropping-particle":"","parse-names":false,"suffix":""}],"container-title":"PloS one","id":"ITEM-1","issue":"11 PG  - e0287835","issued":{"date-parts":[["2023"]]},"page":"e0287835","title":"Clinical evaluation of the alcohol use disorders identification test (AUDIT) in Moshi, Tanzania","type":"article-journal","volume":"18"},"uris":["http://www.mendeley.com/documents/?uuid=d4bd383d-5c1c-4b85-9a22-2e5bcb0a8422"]}],"mendeley":{"formattedCitation":"(137)","plainTextFormattedCitation":"(137)","previouslyFormattedCitation":"(13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37)</w:t>
            </w:r>
            <w:r w:rsidRPr="0077568B">
              <w:rPr>
                <w:rFonts w:cstheme="minorHAnsi"/>
                <w:sz w:val="22"/>
              </w:rPr>
              <w:fldChar w:fldCharType="end"/>
            </w:r>
            <w:r w:rsidRPr="000B44F5">
              <w:rPr>
                <w:rFonts w:cs="Calibri"/>
              </w:rPr>
              <w:t xml:space="preserve">, </w:t>
            </w:r>
            <w:r w:rsidR="007A42AB">
              <w:rPr>
                <w:rFonts w:cs="Calibri"/>
              </w:rPr>
              <w:t xml:space="preserve"> 2. AUDIT-3 (AUD:</w:t>
            </w:r>
            <w:r w:rsidR="007A42AB" w:rsidRPr="000B44F5">
              <w:t xml:space="preserve"> Adults aged </w:t>
            </w:r>
            <w:r w:rsidR="007A42AB" w:rsidRPr="000B44F5">
              <w:rPr>
                <w:rFonts w:cs="Calibri"/>
              </w:rPr>
              <w:t>≥ 18 years) – Vissoci,2023</w:t>
            </w:r>
            <w:r w:rsidR="007A42AB" w:rsidRPr="0077568B">
              <w:rPr>
                <w:rFonts w:cstheme="minorHAnsi"/>
                <w:sz w:val="22"/>
              </w:rPr>
              <w:fldChar w:fldCharType="begin" w:fldLock="1"/>
            </w:r>
            <w:r w:rsidR="007A42AB" w:rsidRPr="0077568B">
              <w:rPr>
                <w:rFonts w:cstheme="minorHAnsi"/>
                <w:sz w:val="22"/>
              </w:rPr>
              <w:instrText>ADDIN CSL_CITATION {"citationItems":[{"id":"ITEM-1","itemData":{"DOI":"https://dx.doi.org/10.1371/journal.pone.0287835","abstract":"BACKGROUND: Alcohol use disorder is a major cause of morbidity and mortality in low- and middle-income countries. Alcohol screening using a validated tool is a useful way to capture high-risk patients and engage them in early harm reduction interventions. Our objectives were to 1) evaluate the psychometric evidence the Alcohol Use Disorders Identification Test (AUDIT) and its subscales in the general population of Moshi, Tanzania, and 2) evaluate the usefulness of the tool at predicting alcohol-related harms., METHODS: Two hundred and fifty-nine adults living in Moshi, Tanzania were included in the study. We used the AUDIT and its subscales to determine the classification of harmful and hazardous drinking. To analyze the internal structure of AUDIT and the model adequacy we used Confirmatory Factor Analysis (CFA). The reliability of AUDIT was analyzed for Cronbach's alpha, Omega 6 and Composite Reliability. The optimal cut off point for the AUDIT was determined by the receiver operating characteristic (ROC) curve, using the Youden approach to maximize sensitivity and specificity., RESULTS: The median score of the AUDIT was 1 (inter-quartile range: 0-7). The internal structure of the AUDIT showed factor loadings ranging from 0.420 to 0.873. Cronbach's alpha, Omega and Composite Reliability produced values above 0.70. The Average Variance Extracted was 0.530. For the AUDIT, a score of 8 was identified as the ideal cut-off value in our population., CONCLUSIONS: This study validates AUDIT in the general population of Moshi and is one of the only studies in Africa to include measures of the internal structure of the AUDIT and its subscales. Copyright: © 2023 Vissoci et al. This is an open access article distributed under the terms of the Creative Commons Attribution License, which permits unrestricted use, distribution, and reproduction in any medium, provided the original author and source are credited.","author":[{"dropping-particle":"","family":"Vissoci","given":"Joao Ricardo Nickenig","non-dropping-particle":"","parse-names":false,"suffix":""},{"dropping-particle":"","family":"Friedman","given":"Kaitlyn","non-dropping-particle":"","parse-names":false,"suffix":""},{"dropping-particle":"","family":"Caruzzo","given":"Nayara Malheiros","non-dropping-particle":"","parse-names":false,"suffix":""},{"dropping-particle":"","family":"Oliveira","given":"Leonardo Pestillo","non-dropping-particle":"de","parse-names":false,"suffix":""},{"dropping-particle":"","family":"Pauley","given":"Alena","non-dropping-particle":"","parse-names":false,"suffix":""},{"dropping-particle":"","family":"Zadey","given":"Siddhesh","non-dropping-particle":"","parse-names":false,"suffix":""},{"dropping-particle":"","family":"Menegassi","given":"Vanessa","non-dropping-particle":"","parse-names":false,"suffix":""},{"dropping-particle":"","family":"Sakita","given":"Francis","non-dropping-particle":"","parse-names":false,"suffix":""},{"dropping-particle":"","family":"Boshe","given":"Judith","non-dropping-particle":"","parse-names":false,"suffix":""},{"dropping-particle":"","family":"Staton","given":"Catherine A","non-dropping-particle":"","parse-names":false,"suffix":""},{"dropping-particle":"","family":"Mmbaga","given":"Blandina","non-dropping-particle":"","parse-names":false,"suffix":""}],"container-title":"PloS one","id":"ITEM-1","issue":"11 PG  - e0287835","issued":{"date-parts":[["2023"]]},"page":"e0287835","title":"Clinical evaluation of the alcohol use disorders identification test (AUDIT) in Moshi, Tanzania","type":"article-journal","volume":"18"},"uris":["http://www.mendeley.com/documents/?uuid=d4bd383d-5c1c-4b85-9a22-2e5bcb0a8422"]}],"mendeley":{"formattedCitation":"(137)","plainTextFormattedCitation":"(137)","previouslyFormattedCitation":"(137)"},"properties":{"noteIndex":0},"schema":"https://github.com/citation-style-language/schema/raw/master/csl-citation.json"}</w:instrText>
            </w:r>
            <w:r w:rsidR="007A42AB" w:rsidRPr="0077568B">
              <w:rPr>
                <w:rFonts w:cstheme="minorHAnsi"/>
                <w:sz w:val="22"/>
              </w:rPr>
              <w:fldChar w:fldCharType="separate"/>
            </w:r>
            <w:r w:rsidR="007A42AB" w:rsidRPr="0077568B">
              <w:rPr>
                <w:rFonts w:cstheme="minorHAnsi"/>
                <w:noProof/>
                <w:sz w:val="22"/>
              </w:rPr>
              <w:t>(137)</w:t>
            </w:r>
            <w:r w:rsidR="007A42AB" w:rsidRPr="0077568B">
              <w:rPr>
                <w:rFonts w:cstheme="minorHAnsi"/>
                <w:sz w:val="22"/>
              </w:rPr>
              <w:fldChar w:fldCharType="end"/>
            </w:r>
            <w:r w:rsidR="007A42AB">
              <w:rPr>
                <w:rFonts w:cstheme="minorHAnsi"/>
                <w:sz w:val="22"/>
              </w:rPr>
              <w:t xml:space="preserve">, 3.AUDIT-4 </w:t>
            </w:r>
            <w:r w:rsidR="007A42AB" w:rsidRPr="000B44F5">
              <w:t xml:space="preserve">(AUD: Adults aged </w:t>
            </w:r>
            <w:r w:rsidR="007A42AB" w:rsidRPr="000B44F5">
              <w:rPr>
                <w:rFonts w:cs="Calibri"/>
              </w:rPr>
              <w:t>≥ 18 years) – Vissoci,2023</w:t>
            </w:r>
            <w:r w:rsidR="007A42AB" w:rsidRPr="0077568B">
              <w:rPr>
                <w:rFonts w:cstheme="minorHAnsi"/>
                <w:sz w:val="22"/>
              </w:rPr>
              <w:fldChar w:fldCharType="begin" w:fldLock="1"/>
            </w:r>
            <w:r w:rsidR="007A42AB" w:rsidRPr="0077568B">
              <w:rPr>
                <w:rFonts w:cstheme="minorHAnsi"/>
                <w:sz w:val="22"/>
              </w:rPr>
              <w:instrText>ADDIN CSL_CITATION {"citationItems":[{"id":"ITEM-1","itemData":{"DOI":"https://dx.doi.org/10.1371/journal.pone.0287835","abstract":"BACKGROUND: Alcohol use disorder is a major cause of morbidity and mortality in low- and middle-income countries. Alcohol screening using a validated tool is a useful way to capture high-risk patients and engage them in early harm reduction interventions. Our objectives were to 1) evaluate the psychometric evidence the Alcohol Use Disorders Identification Test (AUDIT) and its subscales in the general population of Moshi, Tanzania, and 2) evaluate the usefulness of the tool at predicting alcohol-related harms., METHODS: Two hundred and fifty-nine adults living in Moshi, Tanzania were included in the study. We used the AUDIT and its subscales to determine the classification of harmful and hazardous drinking. To analyze the internal structure of AUDIT and the model adequacy we used Confirmatory Factor Analysis (CFA). The reliability of AUDIT was analyzed for Cronbach's alpha, Omega 6 and Composite Reliability. The optimal cut off point for the AUDIT was determined by the receiver operating characteristic (ROC) curve, using the Youden approach to maximize sensitivity and specificity., RESULTS: The median score of the AUDIT was 1 (inter-quartile range: 0-7). The internal structure of the AUDIT showed factor loadings ranging from 0.420 to 0.873. Cronbach's alpha, Omega and Composite Reliability produced values above 0.70. The Average Variance Extracted was 0.530. For the AUDIT, a score of 8 was identified as the ideal cut-off value in our population., CONCLUSIONS: This study validates AUDIT in the general population of Moshi and is one of the only studies in Africa to include measures of the internal structure of the AUDIT and its subscales. Copyright: © 2023 Vissoci et al. This is an open access article distributed under the terms of the Creative Commons Attribution License, which permits unrestricted use, distribution, and reproduction in any medium, provided the original author and source are credited.","author":[{"dropping-particle":"","family":"Vissoci","given":"Joao Ricardo Nickenig","non-dropping-particle":"","parse-names":false,"suffix":""},{"dropping-particle":"","family":"Friedman","given":"Kaitlyn","non-dropping-particle":"","parse-names":false,"suffix":""},{"dropping-particle":"","family":"Caruzzo","given":"Nayara Malheiros","non-dropping-particle":"","parse-names":false,"suffix":""},{"dropping-particle":"","family":"Oliveira","given":"Leonardo Pestillo","non-dropping-particle":"de","parse-names":false,"suffix":""},{"dropping-particle":"","family":"Pauley","given":"Alena","non-dropping-particle":"","parse-names":false,"suffix":""},{"dropping-particle":"","family":"Zadey","given":"Siddhesh","non-dropping-particle":"","parse-names":false,"suffix":""},{"dropping-particle":"","family":"Menegassi","given":"Vanessa","non-dropping-particle":"","parse-names":false,"suffix":""},{"dropping-particle":"","family":"Sakita","given":"Francis","non-dropping-particle":"","parse-names":false,"suffix":""},{"dropping-particle":"","family":"Boshe","given":"Judith","non-dropping-particle":"","parse-names":false,"suffix":""},{"dropping-particle":"","family":"Staton","given":"Catherine A","non-dropping-particle":"","parse-names":false,"suffix":""},{"dropping-particle":"","family":"Mmbaga","given":"Blandina","non-dropping-particle":"","parse-names":false,"suffix":""}],"container-title":"PloS one","id":"ITEM-1","issue":"11 PG  - e0287835","issued":{"date-parts":[["2023"]]},"page":"e0287835","title":"Clinical evaluation of the alcohol use disorders identification test (AUDIT) in Moshi, Tanzania","type":"article-journal","volume":"18"},"uris":["http://www.mendeley.com/documents/?uuid=d4bd383d-5c1c-4b85-9a22-2e5bcb0a8422"]}],"mendeley":{"formattedCitation":"(137)","plainTextFormattedCitation":"(137)","previouslyFormattedCitation":"(137)"},"properties":{"noteIndex":0},"schema":"https://github.com/citation-style-language/schema/raw/master/csl-citation.json"}</w:instrText>
            </w:r>
            <w:r w:rsidR="007A42AB" w:rsidRPr="0077568B">
              <w:rPr>
                <w:rFonts w:cstheme="minorHAnsi"/>
                <w:sz w:val="22"/>
              </w:rPr>
              <w:fldChar w:fldCharType="separate"/>
            </w:r>
            <w:r w:rsidR="007A42AB" w:rsidRPr="0077568B">
              <w:rPr>
                <w:rFonts w:cstheme="minorHAnsi"/>
                <w:noProof/>
                <w:sz w:val="22"/>
              </w:rPr>
              <w:t>(137)</w:t>
            </w:r>
            <w:r w:rsidR="007A42AB" w:rsidRPr="0077568B">
              <w:rPr>
                <w:rFonts w:cstheme="minorHAnsi"/>
                <w:sz w:val="22"/>
              </w:rPr>
              <w:fldChar w:fldCharType="end"/>
            </w:r>
            <w:r w:rsidR="007A42AB" w:rsidRPr="000B44F5">
              <w:rPr>
                <w:rFonts w:cs="Calibri"/>
              </w:rPr>
              <w:t>,</w:t>
            </w:r>
            <w:r w:rsidR="007A42AB">
              <w:rPr>
                <w:rFonts w:cs="Calibri"/>
              </w:rPr>
              <w:t xml:space="preserve"> 4.</w:t>
            </w:r>
            <w:r w:rsidR="007A42AB">
              <w:rPr>
                <w:rFonts w:cstheme="minorHAnsi"/>
                <w:sz w:val="22"/>
              </w:rPr>
              <w:t xml:space="preserve"> AUDIT-5 </w:t>
            </w:r>
            <w:r w:rsidR="007A42AB" w:rsidRPr="000B44F5">
              <w:t xml:space="preserve">(AUD: Adults aged </w:t>
            </w:r>
            <w:r w:rsidR="007A42AB" w:rsidRPr="000B44F5">
              <w:rPr>
                <w:rFonts w:cs="Calibri"/>
              </w:rPr>
              <w:t>≥ 18 years) – Vissoci,2023</w:t>
            </w:r>
            <w:r w:rsidR="007A42AB" w:rsidRPr="0077568B">
              <w:rPr>
                <w:rFonts w:cstheme="minorHAnsi"/>
                <w:sz w:val="22"/>
              </w:rPr>
              <w:fldChar w:fldCharType="begin" w:fldLock="1"/>
            </w:r>
            <w:r w:rsidR="007A42AB" w:rsidRPr="0077568B">
              <w:rPr>
                <w:rFonts w:cstheme="minorHAnsi"/>
                <w:sz w:val="22"/>
              </w:rPr>
              <w:instrText>ADDIN CSL_CITATION {"citationItems":[{"id":"ITEM-1","itemData":{"DOI":"https://dx.doi.org/10.1371/journal.pone.0287835","abstract":"BACKGROUND: Alcohol use disorder is a major cause of morbidity and mortality in low- and middle-income countries. Alcohol screening using a validated tool is a useful way to capture high-risk patients and engage them in early harm reduction interventions. Our objectives were to 1) evaluate the psychometric evidence the Alcohol Use Disorders Identification Test (AUDIT) and its subscales in the general population of Moshi, Tanzania, and 2) evaluate the usefulness of the tool at predicting alcohol-related harms., METHODS: Two hundred and fifty-nine adults living in Moshi, Tanzania were included in the study. We used the AUDIT and its subscales to determine the classification of harmful and hazardous drinking. To analyze the internal structure of AUDIT and the model adequacy we used Confirmatory Factor Analysis (CFA). The reliability of AUDIT was analyzed for Cronbach's alpha, Omega 6 and Composite Reliability. The optimal cut off point for the AUDIT was determined by the receiver operating characteristic (ROC) curve, using the Youden approach to maximize sensitivity and specificity., RESULTS: The median score of the AUDIT was 1 (inter-quartile range: 0-7). The internal structure of the AUDIT showed factor loadings ranging from 0.420 to 0.873. Cronbach's alpha, Omega and Composite Reliability produced values above 0.70. The Average Variance Extracted was 0.530. For the AUDIT, a score of 8 was identified as the ideal cut-off value in our population., CONCLUSIONS: This study validates AUDIT in the general population of Moshi and is one of the only studies in Africa to include measures of the internal structure of the AUDIT and its subscales. Copyright: © 2023 Vissoci et al. This is an open access article distributed under the terms of the Creative Commons Attribution License, which permits unrestricted use, distribution, and reproduction in any medium, provided the original author and source are credited.","author":[{"dropping-particle":"","family":"Vissoci","given":"Joao Ricardo Nickenig","non-dropping-particle":"","parse-names":false,"suffix":""},{"dropping-particle":"","family":"Friedman","given":"Kaitlyn","non-dropping-particle":"","parse-names":false,"suffix":""},{"dropping-particle":"","family":"Caruzzo","given":"Nayara Malheiros","non-dropping-particle":"","parse-names":false,"suffix":""},{"dropping-particle":"","family":"Oliveira","given":"Leonardo Pestillo","non-dropping-particle":"de","parse-names":false,"suffix":""},{"dropping-particle":"","family":"Pauley","given":"Alena","non-dropping-particle":"","parse-names":false,"suffix":""},{"dropping-particle":"","family":"Zadey","given":"Siddhesh","non-dropping-particle":"","parse-names":false,"suffix":""},{"dropping-particle":"","family":"Menegassi","given":"Vanessa","non-dropping-particle":"","parse-names":false,"suffix":""},{"dropping-particle":"","family":"Sakita","given":"Francis","non-dropping-particle":"","parse-names":false,"suffix":""},{"dropping-particle":"","family":"Boshe","given":"Judith","non-dropping-particle":"","parse-names":false,"suffix":""},{"dropping-particle":"","family":"Staton","given":"Catherine A","non-dropping-particle":"","parse-names":false,"suffix":""},{"dropping-particle":"","family":"Mmbaga","given":"Blandina","non-dropping-particle":"","parse-names":false,"suffix":""}],"container-title":"PloS one","id":"ITEM-1","issue":"11 PG  - e0287835","issued":{"date-parts":[["2023"]]},"page":"e0287835","title":"Clinical evaluation of the alcohol use disorders identification test (AUDIT) in Moshi, Tanzania","type":"article-journal","volume":"18"},"uris":["http://www.mendeley.com/documents/?uuid=d4bd383d-5c1c-4b85-9a22-2e5bcb0a8422"]}],"mendeley":{"formattedCitation":"(137)","plainTextFormattedCitation":"(137)","previouslyFormattedCitation":"(137)"},"properties":{"noteIndex":0},"schema":"https://github.com/citation-style-language/schema/raw/master/csl-citation.json"}</w:instrText>
            </w:r>
            <w:r w:rsidR="007A42AB" w:rsidRPr="0077568B">
              <w:rPr>
                <w:rFonts w:cstheme="minorHAnsi"/>
                <w:sz w:val="22"/>
              </w:rPr>
              <w:fldChar w:fldCharType="separate"/>
            </w:r>
            <w:r w:rsidR="007A42AB" w:rsidRPr="0077568B">
              <w:rPr>
                <w:rFonts w:cstheme="minorHAnsi"/>
                <w:noProof/>
                <w:sz w:val="22"/>
              </w:rPr>
              <w:t>(137)</w:t>
            </w:r>
            <w:r w:rsidR="007A42AB" w:rsidRPr="0077568B">
              <w:rPr>
                <w:rFonts w:cstheme="minorHAnsi"/>
                <w:sz w:val="22"/>
              </w:rPr>
              <w:fldChar w:fldCharType="end"/>
            </w:r>
            <w:r w:rsidR="007A42AB" w:rsidRPr="000B44F5">
              <w:rPr>
                <w:rFonts w:cs="Calibri"/>
              </w:rPr>
              <w:t>,</w:t>
            </w:r>
            <w:r w:rsidR="007A42AB">
              <w:rPr>
                <w:rFonts w:cs="Calibri"/>
              </w:rPr>
              <w:t xml:space="preserve"> 5. AUDIT-C </w:t>
            </w:r>
            <w:r w:rsidR="007A42AB" w:rsidRPr="000B44F5">
              <w:t xml:space="preserve">(AUD: Adults aged </w:t>
            </w:r>
            <w:r w:rsidR="007A42AB" w:rsidRPr="000B44F5">
              <w:rPr>
                <w:rFonts w:cs="Calibri"/>
              </w:rPr>
              <w:t>≥ 18 years) – Vissoci,2023</w:t>
            </w:r>
            <w:r w:rsidR="007A42AB" w:rsidRPr="0077568B">
              <w:rPr>
                <w:rFonts w:cstheme="minorHAnsi"/>
                <w:sz w:val="22"/>
              </w:rPr>
              <w:fldChar w:fldCharType="begin" w:fldLock="1"/>
            </w:r>
            <w:r w:rsidR="007A42AB" w:rsidRPr="0077568B">
              <w:rPr>
                <w:rFonts w:cstheme="minorHAnsi"/>
                <w:sz w:val="22"/>
              </w:rPr>
              <w:instrText>ADDIN CSL_CITATION {"citationItems":[{"id":"ITEM-1","itemData":{"DOI":"https://dx.doi.org/10.1371/journal.pone.0287835","abstract":"BACKGROUND: Alcohol use disorder is a major cause of morbidity and mortality in low- and middle-income countries. Alcohol screening using a validated tool is a useful way to capture high-risk patients and engage them in early harm reduction interventions. Our objectives were to 1) evaluate the psychometric evidence the Alcohol Use Disorders Identification Test (AUDIT) and its subscales in the general population of Moshi, Tanzania, and 2) evaluate the usefulness of the tool at predicting alcohol-related harms., METHODS: Two hundred and fifty-nine adults living in Moshi, Tanzania were included in the study. We used the AUDIT and its subscales to determine the classification of harmful and hazardous drinking. To analyze the internal structure of AUDIT and the model adequacy we used Confirmatory Factor Analysis (CFA). The reliability of AUDIT was analyzed for Cronbach's alpha, Omega 6 and Composite Reliability. The optimal cut off point for the AUDIT was determined by the receiver operating characteristic (ROC) curve, using the Youden approach to maximize sensitivity and specificity., RESULTS: The median score of the AUDIT was 1 (inter-quartile range: 0-7). The internal structure of the AUDIT showed factor loadings ranging from 0.420 to 0.873. Cronbach's alpha, Omega and Composite Reliability produced values above 0.70. The Average Variance Extracted was 0.530. For the AUDIT, a score of 8 was identified as the ideal cut-off value in our population., CONCLUSIONS: This study validates AUDIT in the general population of Moshi and is one of the only studies in Africa to include measures of the internal structure of the AUDIT and its subscales. Copyright: © 2023 Vissoci et al. This is an open access article distributed under the terms of the Creative Commons Attribution License, which permits unrestricted use, distribution, and reproduction in any medium, provided the original author and source are credited.","author":[{"dropping-particle":"","family":"Vissoci","given":"Joao Ricardo Nickenig","non-dropping-particle":"","parse-names":false,"suffix":""},{"dropping-particle":"","family":"Friedman","given":"Kaitlyn","non-dropping-particle":"","parse-names":false,"suffix":""},{"dropping-particle":"","family":"Caruzzo","given":"Nayara Malheiros","non-dropping-particle":"","parse-names":false,"suffix":""},{"dropping-particle":"","family":"Oliveira","given":"Leonardo Pestillo","non-dropping-particle":"de","parse-names":false,"suffix":""},{"dropping-particle":"","family":"Pauley","given":"Alena","non-dropping-particle":"","parse-names":false,"suffix":""},{"dropping-particle":"","family":"Zadey","given":"Siddhesh","non-dropping-particle":"","parse-names":false,"suffix":""},{"dropping-particle":"","family":"Menegassi","given":"Vanessa","non-dropping-particle":"","parse-names":false,"suffix":""},{"dropping-particle":"","family":"Sakita","given":"Francis","non-dropping-particle":"","parse-names":false,"suffix":""},{"dropping-particle":"","family":"Boshe","given":"Judith","non-dropping-particle":"","parse-names":false,"suffix":""},{"dropping-particle":"","family":"Staton","given":"Catherine A","non-dropping-particle":"","parse-names":false,"suffix":""},{"dropping-particle":"","family":"Mmbaga","given":"Blandina","non-dropping-particle":"","parse-names":false,"suffix":""}],"container-title":"PloS one","id":"ITEM-1","issue":"11 PG  - e0287835","issued":{"date-parts":[["2023"]]},"page":"e0287835","title":"Clinical evaluation of the alcohol use disorders identification test (AUDIT) in Moshi, Tanzania","type":"article-journal","volume":"18"},"uris":["http://www.mendeley.com/documents/?uuid=d4bd383d-5c1c-4b85-9a22-2e5bcb0a8422"]}],"mendeley":{"formattedCitation":"(137)","plainTextFormattedCitation":"(137)","previouslyFormattedCitation":"(137)"},"properties":{"noteIndex":0},"schema":"https://github.com/citation-style-language/schema/raw/master/csl-citation.json"}</w:instrText>
            </w:r>
            <w:r w:rsidR="007A42AB" w:rsidRPr="0077568B">
              <w:rPr>
                <w:rFonts w:cstheme="minorHAnsi"/>
                <w:sz w:val="22"/>
              </w:rPr>
              <w:fldChar w:fldCharType="separate"/>
            </w:r>
            <w:r w:rsidR="007A42AB" w:rsidRPr="0077568B">
              <w:rPr>
                <w:rFonts w:cstheme="minorHAnsi"/>
                <w:noProof/>
                <w:sz w:val="22"/>
              </w:rPr>
              <w:t>(137)</w:t>
            </w:r>
            <w:r w:rsidR="007A42AB" w:rsidRPr="0077568B">
              <w:rPr>
                <w:rFonts w:cstheme="minorHAnsi"/>
                <w:sz w:val="22"/>
              </w:rPr>
              <w:fldChar w:fldCharType="end"/>
            </w:r>
            <w:r w:rsidR="007A42AB" w:rsidRPr="000B44F5">
              <w:rPr>
                <w:rFonts w:cs="Calibri"/>
              </w:rPr>
              <w:t>,</w:t>
            </w:r>
            <w:r w:rsidR="007A42AB">
              <w:rPr>
                <w:rFonts w:cs="Calibri"/>
              </w:rPr>
              <w:t xml:space="preserve"> 6.AUDIT-PC </w:t>
            </w:r>
            <w:r w:rsidR="007A42AB" w:rsidRPr="000B44F5">
              <w:t xml:space="preserve">(AUD: Adults aged </w:t>
            </w:r>
            <w:r w:rsidR="007A42AB" w:rsidRPr="000B44F5">
              <w:rPr>
                <w:rFonts w:cs="Calibri"/>
              </w:rPr>
              <w:t>≥ 18 years) – Vissoci,2023</w:t>
            </w:r>
            <w:r w:rsidR="007A42AB" w:rsidRPr="0077568B">
              <w:rPr>
                <w:rFonts w:cstheme="minorHAnsi"/>
                <w:sz w:val="22"/>
              </w:rPr>
              <w:fldChar w:fldCharType="begin" w:fldLock="1"/>
            </w:r>
            <w:r w:rsidR="007A42AB" w:rsidRPr="0077568B">
              <w:rPr>
                <w:rFonts w:cstheme="minorHAnsi"/>
                <w:sz w:val="22"/>
              </w:rPr>
              <w:instrText>ADDIN CSL_CITATION {"citationItems":[{"id":"ITEM-1","itemData":{"DOI":"https://dx.doi.org/10.1371/journal.pone.0287835","abstract":"BACKGROUND: Alcohol use disorder is a major cause of morbidity and mortality in low- and middle-income countries. Alcohol screening using a validated tool is a useful way to capture high-risk patients and engage them in early harm reduction interventions. Our objectives were to 1) evaluate the psychometric evidence the Alcohol Use Disorders Identification Test (AUDIT) and its subscales in the general population of Moshi, Tanzania, and 2) evaluate the usefulness of the tool at predicting alcohol-related harms., METHODS: Two hundred and fifty-nine adults living in Moshi, Tanzania were included in the study. We used the AUDIT and its subscales to determine the classification of harmful and hazardous drinking. To analyze the internal structure of AUDIT and the model adequacy we used Confirmatory Factor Analysis (CFA). The reliability of AUDIT was analyzed for Cronbach's alpha, Omega 6 and Composite Reliability. The optimal cut off point for the AUDIT was determined by the receiver operating characteristic (ROC) curve, using the Youden approach to maximize sensitivity and specificity., RESULTS: The median score of the AUDIT was 1 (inter-quartile range: 0-7). The internal structure of the AUDIT showed factor loadings ranging from 0.420 to 0.873. Cronbach's alpha, Omega and Composite Reliability produced values above 0.70. The Average Variance Extracted was 0.530. For the AUDIT, a score of 8 was identified as the ideal cut-off value in our population., CONCLUSIONS: This study validates AUDIT in the general population of Moshi and is one of the only studies in Africa to include measures of the internal structure of the AUDIT and its subscales. Copyright: © 2023 Vissoci et al. This is an open access article distributed under the terms of the Creative Commons Attribution License, which permits unrestricted use, distribution, and reproduction in any medium, provided the original author and source are credited.","author":[{"dropping-particle":"","family":"Vissoci","given":"Joao Ricardo Nickenig","non-dropping-particle":"","parse-names":false,"suffix":""},{"dropping-particle":"","family":"Friedman","given":"Kaitlyn","non-dropping-particle":"","parse-names":false,"suffix":""},{"dropping-particle":"","family":"Caruzzo","given":"Nayara Malheiros","non-dropping-particle":"","parse-names":false,"suffix":""},{"dropping-particle":"","family":"Oliveira","given":"Leonardo Pestillo","non-dropping-particle":"de","parse-names":false,"suffix":""},{"dropping-particle":"","family":"Pauley","given":"Alena","non-dropping-particle":"","parse-names":false,"suffix":""},{"dropping-particle":"","family":"Zadey","given":"Siddhesh","non-dropping-particle":"","parse-names":false,"suffix":""},{"dropping-particle":"","family":"Menegassi","given":"Vanessa","non-dropping-particle":"","parse-names":false,"suffix":""},{"dropping-particle":"","family":"Sakita","given":"Francis","non-dropping-particle":"","parse-names":false,"suffix":""},{"dropping-particle":"","family":"Boshe","given":"Judith","non-dropping-particle":"","parse-names":false,"suffix":""},{"dropping-particle":"","family":"Staton","given":"Catherine A","non-dropping-particle":"","parse-names":false,"suffix":""},{"dropping-particle":"","family":"Mmbaga","given":"Blandina","non-dropping-particle":"","parse-names":false,"suffix":""}],"container-title":"PloS one","id":"ITEM-1","issue":"11 PG  - e0287835","issued":{"date-parts":[["2023"]]},"page":"e0287835","title":"Clinical evaluation of the alcohol use disorders identification test (AUDIT) in Moshi, Tanzania","type":"article-journal","volume":"18"},"uris":["http://www.mendeley.com/documents/?uuid=d4bd383d-5c1c-4b85-9a22-2e5bcb0a8422"]}],"mendeley":{"formattedCitation":"(137)","plainTextFormattedCitation":"(137)","previouslyFormattedCitation":"(137)"},"properties":{"noteIndex":0},"schema":"https://github.com/citation-style-language/schema/raw/master/csl-citation.json"}</w:instrText>
            </w:r>
            <w:r w:rsidR="007A42AB" w:rsidRPr="0077568B">
              <w:rPr>
                <w:rFonts w:cstheme="minorHAnsi"/>
                <w:sz w:val="22"/>
              </w:rPr>
              <w:fldChar w:fldCharType="separate"/>
            </w:r>
            <w:r w:rsidR="007A42AB" w:rsidRPr="0077568B">
              <w:rPr>
                <w:rFonts w:cstheme="minorHAnsi"/>
                <w:noProof/>
                <w:sz w:val="22"/>
              </w:rPr>
              <w:t>(137)</w:t>
            </w:r>
            <w:r w:rsidR="007A42AB" w:rsidRPr="0077568B">
              <w:rPr>
                <w:rFonts w:cstheme="minorHAnsi"/>
                <w:sz w:val="22"/>
              </w:rPr>
              <w:fldChar w:fldCharType="end"/>
            </w:r>
            <w:r w:rsidR="007A42AB" w:rsidRPr="000B44F5">
              <w:rPr>
                <w:rFonts w:cs="Calibri"/>
              </w:rPr>
              <w:t>,</w:t>
            </w:r>
            <w:r w:rsidR="007A42AB">
              <w:rPr>
                <w:rFonts w:cs="Calibri"/>
              </w:rPr>
              <w:t xml:space="preserve"> 7</w:t>
            </w:r>
            <w:r w:rsidRPr="000B44F5">
              <w:rPr>
                <w:rFonts w:cs="Calibri"/>
              </w:rPr>
              <w:t>. HSCL-25 (Anxiety / depression: HIV-positive pregnant women aged ≥ 15 years attending antenatal clinics) – Kaaya,2002</w:t>
            </w:r>
            <w:r w:rsidRPr="0077568B">
              <w:rPr>
                <w:rFonts w:cstheme="minorHAnsi"/>
                <w:sz w:val="22"/>
              </w:rPr>
              <w:fldChar w:fldCharType="begin" w:fldLock="1"/>
            </w:r>
            <w:r w:rsidRPr="0077568B">
              <w:rPr>
                <w:rFonts w:cstheme="minorHAnsi"/>
                <w:sz w:val="22"/>
              </w:rPr>
              <w:instrText>ADDIN CSL_CITATION {"citationItems":[{"id":"ITEM-1","itemData":{"abstract":"OBJECTIVE: To validate the Hopkins Symptom Checklist-25 (HSCL-25) for use as a depression screen amongst human immuno-deficiency virus (HIV) positive pregnant women. METHOD: Amongst 903 (mean age 24.8 years) HIV-positive pregnant women, a two-phased design included measures for health-related quality of life, perceived social support, and the HSCL-25 screen for depressive (HSCL-15 subscale) and anxiety symptoms. The Structured Clinical Interview for DSM-IV (SCID) was independently administered on a stratified random subsample. RESULTS: Internal consistency of the HSCL-25 (alpha 0.93) and HSCL-15 (alpha 0.9) was adequate, with expected findings demonstrated in discriminant validity analysis. A depression-anxiety construct explained nearly 40% of the variance. Eight individual HSCL-25 items demonstrated an area under the curve (AUC) greater than 0.6 for DSM-IV major depression and the HSCL-25 and HSCL-revised had an optimal depression cut-off score of 1.06 and 1.03 for the HSCL-15. CONCLUSION: The HSCL-25 demonstrated utility as a screen for depression; its inability to gauge severity of symptoms in this cultural context is discussed.","author":[{"dropping-particle":"","family":"Kaaya","given":"S F","non-dropping-particle":"","parse-names":false,"suffix":""},{"dropping-particle":"","family":"Fawzi","given":"M C","non-dropping-particle":"","parse-names":false,"suffix":""},{"dropping-particle":"","family":"Mbwambo","given":"J K","non-dropping-particle":"","parse-names":false,"suffix":""},{"dropping-particle":"","family":"Lee","given":"B","non-dropping-particle":"","parse-names":false,"suffix":""},{"dropping-particle":"","family":"Msamanga","given":"G I","non-dropping-particle":"","parse-names":false,"suffix":""},{"dropping-particle":"","family":"Fawzi","given":"W","non-dropping-particle":"","parse-names":false,"suffix":""}],"container-title":"Acta Psychiatrica Scandinavica","id":"ITEM-1","issue":"1 PG  - 9-19","issued":{"date-parts":[["2002"]]},"page":"9-19","title":"Validity of the Hopkins Symptom Checklist-25 amongst HIV-positive pregnant women in Tanzania","type":"article-journal","volume":"106"},"uris":["http://www.mendeley.com/documents/?uuid=c0424fbf-625a-4900-bc94-cd15972d6b69"]}],"mendeley":{"formattedCitation":"(54)","plainTextFormattedCitation":"(54)","previouslyFormattedCitation":"(5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4)</w:t>
            </w:r>
            <w:r w:rsidRPr="0077568B">
              <w:rPr>
                <w:rFonts w:cstheme="minorHAnsi"/>
                <w:sz w:val="22"/>
              </w:rPr>
              <w:fldChar w:fldCharType="end"/>
            </w:r>
            <w:r w:rsidR="007A42AB">
              <w:rPr>
                <w:rFonts w:cs="Calibri"/>
              </w:rPr>
              <w:t>, 8</w:t>
            </w:r>
            <w:r w:rsidRPr="000B44F5">
              <w:rPr>
                <w:rFonts w:cs="Calibri"/>
              </w:rPr>
              <w:t>. HSCL-15 (Anxiety / depression: HIV-positive pregnant women aged ≥ 15 years attending antenatal clinics) – Kaaya,2002</w:t>
            </w:r>
            <w:r w:rsidRPr="0077568B">
              <w:rPr>
                <w:rFonts w:cstheme="minorHAnsi"/>
                <w:sz w:val="22"/>
              </w:rPr>
              <w:fldChar w:fldCharType="begin" w:fldLock="1"/>
            </w:r>
            <w:r w:rsidRPr="0077568B">
              <w:rPr>
                <w:rFonts w:cstheme="minorHAnsi"/>
                <w:sz w:val="22"/>
              </w:rPr>
              <w:instrText>ADDIN CSL_CITATION {"citationItems":[{"id":"ITEM-1","itemData":{"abstract":"OBJECTIVE: To validate the Hopkins Symptom Checklist-25 (HSCL-25) for use as a depression screen amongst human immuno-deficiency virus (HIV) positive pregnant women. METHOD: Amongst 903 (mean age 24.8 years) HIV-positive pregnant women, a two-phased design included measures for health-related quality of life, perceived social support, and the HSCL-25 screen for depressive (HSCL-15 subscale) and anxiety symptoms. The Structured Clinical Interview for DSM-IV (SCID) was independently administered on a stratified random subsample. RESULTS: Internal consistency of the HSCL-25 (alpha 0.93) and HSCL-15 (alpha 0.9) was adequate, with expected findings demonstrated in discriminant validity analysis. A depression-anxiety construct explained nearly 40% of the variance. Eight individual HSCL-25 items demonstrated an area under the curve (AUC) greater than 0.6 for DSM-IV major depression and the HSCL-25 and HSCL-revised had an optimal depression cut-off score of 1.06 and 1.03 for the HSCL-15. CONCLUSION: The HSCL-25 demonstrated utility as a screen for depression; its inability to gauge severity of symptoms in this cultural context is discussed.","author":[{"dropping-particle":"","family":"Kaaya","given":"S F","non-dropping-particle":"","parse-names":false,"suffix":""},{"dropping-particle":"","family":"Fawzi","given":"M C","non-dropping-particle":"","parse-names":false,"suffix":""},{"dropping-particle":"","family":"Mbwambo","given":"J K","non-dropping-particle":"","parse-names":false,"suffix":""},{"dropping-particle":"","family":"Lee","given":"B","non-dropping-particle":"","parse-names":false,"suffix":""},{"dropping-particle":"","family":"Msamanga","given":"G I","non-dropping-particle":"","parse-names":false,"suffix":""},{"dropping-particle":"","family":"Fawzi","given":"W","non-dropping-particle":"","parse-names":false,"suffix":""}],"container-title":"Acta Psychiatrica Scandinavica","id":"ITEM-1","issue":"1 PG  - 9-19","issued":{"date-parts":[["2002"]]},"page":"9-19","title":"Validity of the Hopkins Symptom Checklist-25 amongst HIV-positive pregnant women in Tanzania","type":"article-journal","volume":"106"},"uris":["http://www.mendeley.com/documents/?uuid=c0424fbf-625a-4900-bc94-cd15972d6b69"]}],"mendeley":{"formattedCitation":"(54)","plainTextFormattedCitation":"(54)","previouslyFormattedCitation":"(5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4)</w:t>
            </w:r>
            <w:r w:rsidRPr="0077568B">
              <w:rPr>
                <w:rFonts w:cstheme="minorHAnsi"/>
                <w:sz w:val="22"/>
              </w:rPr>
              <w:fldChar w:fldCharType="end"/>
            </w:r>
            <w:r w:rsidR="007A42AB">
              <w:rPr>
                <w:rFonts w:cs="Calibri"/>
              </w:rPr>
              <w:t>, 9</w:t>
            </w:r>
            <w:r w:rsidRPr="000B44F5">
              <w:rPr>
                <w:rFonts w:cs="Calibri"/>
              </w:rPr>
              <w:t>. HSCL-8 (Anxiety / depression: HIV-positive pregnant women aged ≥ 15 years attending antenatal clinics) – Kaaya,2002</w:t>
            </w:r>
            <w:r w:rsidRPr="0077568B">
              <w:rPr>
                <w:rFonts w:cstheme="minorHAnsi"/>
                <w:sz w:val="22"/>
              </w:rPr>
              <w:fldChar w:fldCharType="begin" w:fldLock="1"/>
            </w:r>
            <w:r w:rsidRPr="0077568B">
              <w:rPr>
                <w:rFonts w:cstheme="minorHAnsi"/>
                <w:sz w:val="22"/>
              </w:rPr>
              <w:instrText>ADDIN CSL_CITATION {"citationItems":[{"id":"ITEM-1","itemData":{"abstract":"OBJECTIVE: To validate the Hopkins Symptom Checklist-25 (HSCL-25) for use as a depression screen amongst human immuno-deficiency virus (HIV) positive pregnant women. METHOD: Amongst 903 (mean age 24.8 years) HIV-positive pregnant women, a two-phased design included measures for health-related quality of life, perceived social support, and the HSCL-25 screen for depressive (HSCL-15 subscale) and anxiety symptoms. The Structured Clinical Interview for DSM-IV (SCID) was independently administered on a stratified random subsample. RESULTS: Internal consistency of the HSCL-25 (alpha 0.93) and HSCL-15 (alpha 0.9) was adequate, with expected findings demonstrated in discriminant validity analysis. A depression-anxiety construct explained nearly 40% of the variance. Eight individual HSCL-25 items demonstrated an area under the curve (AUC) greater than 0.6 for DSM-IV major depression and the HSCL-25 and HSCL-revised had an optimal depression cut-off score of 1.06 and 1.03 for the HSCL-15. CONCLUSION: The HSCL-25 demonstrated utility as a screen for depression; its inability to gauge severity of symptoms in this cultural context is discussed.","author":[{"dropping-particle":"","family":"Kaaya","given":"S F","non-dropping-particle":"","parse-names":false,"suffix":""},{"dropping-particle":"","family":"Fawzi","given":"M C","non-dropping-particle":"","parse-names":false,"suffix":""},{"dropping-particle":"","family":"Mbwambo","given":"J K","non-dropping-particle":"","parse-names":false,"suffix":""},{"dropping-particle":"","family":"Lee","given":"B","non-dropping-particle":"","parse-names":false,"suffix":""},{"dropping-particle":"","family":"Msamanga","given":"G I","non-dropping-particle":"","parse-names":false,"suffix":""},{"dropping-particle":"","family":"Fawzi","given":"W","non-dropping-particle":"","parse-names":false,"suffix":""}],"container-title":"Acta Psychiatrica Scandinavica","id":"ITEM-1","issue":"1 PG  - 9-19","issued":{"date-parts":[["2002"]]},"page":"9-19","title":"Validity of the Hopkins Symptom Checklist-25 amongst HIV-positive pregnant women in Tanzania","type":"article-journal","volume":"106"},"uris":["http://www.mendeley.com/documents/?uuid=c0424fbf-625a-4900-bc94-cd15972d6b69"]}],"mendeley":{"formattedCitation":"(54)","plainTextFormattedCitation":"(54)","previouslyFormattedCitation":"(5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4)</w:t>
            </w:r>
            <w:r w:rsidRPr="0077568B">
              <w:rPr>
                <w:rFonts w:cstheme="minorHAnsi"/>
                <w:sz w:val="22"/>
              </w:rPr>
              <w:fldChar w:fldCharType="end"/>
            </w:r>
            <w:r w:rsidR="007A42AB">
              <w:rPr>
                <w:rFonts w:cs="Calibri"/>
              </w:rPr>
              <w:t>, 10</w:t>
            </w:r>
            <w:r w:rsidRPr="000B44F5">
              <w:rPr>
                <w:rFonts w:cs="Calibri"/>
              </w:rPr>
              <w:t>. MINI (AUD: Alcohol users aged 18-24 years) – Francis,2015</w:t>
            </w:r>
            <w:r w:rsidRPr="0077568B">
              <w:rPr>
                <w:rFonts w:cstheme="minorHAnsi"/>
                <w:sz w:val="22"/>
              </w:rPr>
              <w:fldChar w:fldCharType="begin" w:fldLock="1"/>
            </w:r>
            <w:r w:rsidRPr="0077568B">
              <w:rPr>
                <w:rFonts w:cstheme="minorHAnsi"/>
                <w:sz w:val="22"/>
              </w:rPr>
              <w:instrText>ADDIN CSL_CITATION {"citationItems":[{"id":"ITEM-1","itemData":{"DOI":"10.3390/ijerph121114021","abstract":"The alcohol dependence section of the Mini International Neuropsychiatric Interview questionnaire (MINI) has not been evaluated in young Africans. We applied the MINI in a cross-sectional study of 202 alcohol users from northern-Tanzania, aged 18-24 years (103 male casual workers and 99 students), and validated it against phophatidylethanol (PEth) at a cut-off suggesting heavy chronic alcohol use (&gt;=0.30 micromol/L). Blood was assayed for PEth (16:0/18:1-subform) by liquid chromatography-tandem mass spectrometry. The MINI dependence criteria (&gt;=3 positive responses) were met by 39% participants although their PEth levels were low. Contrary, many young people with high PEth levels were not classified as dependent. The sensitivity of the MINI ranged from 0% to 69% (female students and male workers, respectively) and specificity from 52% to 85% (workers and female students, respectively). The highest AUROC (0.68) occurred with a cut-off of &gt;=4 positive responses. A modified MINI with three affirmative responses to five questions increased specificity to 92%-97%; however, sensitivity remained low. The performance of the MINI in detecting dependence among young people from northern-Tanzania is unsatisfactory. Specificity was improved using a modified version but sensitivity remained low. An accurate tool for the diagnosis of alcohol dependence is needed for epidemiological and clinical purposes.","author":[{"dropping-particle":"","family":"Francis","given":"J M","non-dropping-particle":"","parse-names":false,"suffix":""},{"dropping-particle":"","family":"Helander","given":"A","non-dropping-particle":"","parse-names":false,"suffix":""},{"dropping-particle":"","family":"Kapiga","given":"S H","non-dropping-particle":"","parse-names":false,"suffix":""},{"dropping-particle":"","family":"Weiss","given":"H A","non-dropping-particle":"","parse-names":false,"suffix":""},{"dropping-particle":"","family":"Grosskurth","given":"H","non-dropping-particle":"","parse-names":false,"suffix":""}],"container-title":"International Journal of Environmental Research &amp; Public Health [Electronic Resource]","id":"ITEM-1","issue":"11 PG  - 14021-14033","issued":{"date-parts":[["2015"]]},"page":"14021-14033","title":"Validation of the MINI (DSM IV) Tool for the Assessment of Alcohol Dependence among Young People in Northern Tanzania Using the Alcohol Biomarker Phosphatidylethanol (PEth)","type":"article-journal","volume":"12"},"uris":["http://www.mendeley.com/documents/?uuid=1bb7ffae-19f3-48bf-a014-93f76a9d37e6"]}],"mendeley":{"formattedCitation":"(145)","plainTextFormattedCitation":"(145)","previouslyFormattedCitation":"(14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5)</w:t>
            </w:r>
            <w:r w:rsidRPr="0077568B">
              <w:rPr>
                <w:rFonts w:cstheme="minorHAnsi"/>
                <w:sz w:val="22"/>
              </w:rPr>
              <w:fldChar w:fldCharType="end"/>
            </w:r>
            <w:r w:rsidR="007A42AB">
              <w:rPr>
                <w:rFonts w:cs="Calibri"/>
              </w:rPr>
              <w:t>, 11</w:t>
            </w:r>
            <w:r w:rsidRPr="000B44F5">
              <w:rPr>
                <w:rFonts w:cs="Calibri"/>
              </w:rPr>
              <w:t>. PHQ-9 (current MDE: Public clinics patients aged 18-63 years) – Smith-Fawzi, 2019</w:t>
            </w:r>
            <w:r w:rsidRPr="0077568B">
              <w:rPr>
                <w:rFonts w:cstheme="minorHAnsi"/>
                <w:sz w:val="22"/>
              </w:rPr>
              <w:fldChar w:fldCharType="begin" w:fldLock="1"/>
            </w:r>
            <w:r w:rsidRPr="0077568B">
              <w:rPr>
                <w:rFonts w:cstheme="minorHAnsi"/>
                <w:sz w:val="22"/>
              </w:rPr>
              <w:instrText>ADDIN CSL_CITATION {"citationItems":[{"id":"ITEM-1","itemData":{"DOI":"10.1016/j.npbr.2018.11.002","abstract":"BACKGROUND: Major depression has a significant impact on years lived with disability (YLD) globally. In resource-limited countries, depression may accompany daily challenges of economic security that people face, hence there is a critical need to develop depression screening tools at primary levels of health care. The overall goal of the study is to validate the PHQ-9 in Tanzania. METHODS: A validation study was conducted from August to October 2014 among adults accessing primary health care at public clinics in Dar es Salaam. The Mini-International Neuropsychiatric Interview (MINI) was used as the gold standard for current major depressive episode. RESULTS: Among 180 patients recruited, six were not included in the analysis since the PHQ-9 and MINI assessments were conducted more than two weeks apart (n=174). The PHQ-9 demonstrated reasonable reliability in this setting (alpha=0.83). Evidence for construct validity was observed through expected associations with female gender (r=0.16, p=0.04) and food insecurity (r=0.30, p&lt;0.0001). Receiver Operating Characteristic analysis demonstrated good overall accuracy of the PHQ-9 (AOC=0.87, 95%CI: 0.77, 0.96). The optimal cut-off score in this population was 9, with a sensitivity of 78% and specificity of 87%. LIMITATIONS: The study sample is from a primary health care setting, hence the findings may have some limited generalizability at the community level. CONCLUSIONS: The PHQ-9 demonstrated reliability and validity among adults accessing primary health care in Dar es Salaam, indicating that it can serve as a useful tool in identifying patients with depression in primary care clinics in Tanzania and similar settings.","author":[{"dropping-particle":"","family":"Smith Fawzi","given":"M C","non-dropping-particle":"","parse-names":false,"suffix":""},{"dropping-particle":"","family":"Ngakongwa","given":"F","non-dropping-particle":"","parse-names":false,"suffix":""},{"dropping-particle":"","family":"Liu","given":"Y","non-dropping-particle":"","parse-names":false,"suffix":""},{"dropping-particle":"","family":"Rutayuga","given":"T","non-dropping-particle":"","parse-names":false,"suffix":""},{"dropping-particle":"","family":"Siril","given":"H","non-dropping-particle":"","parse-names":false,"suffix":""},{"dropping-particle":"","family":"Somba","given":"M","non-dropping-particle":"","parse-names":false,"suffix":""},{"dropping-particle":"","family":"Kaaya","given":"S F","non-dropping-particle":"","parse-names":false,"suffix":""}],"container-title":"Neurology Psychiatry &amp; Brain Research","id":"ITEM-1","issue":" PG  - 9-14","issued":{"date-parts":[["2019"]]},"page":"9-14","title":"Validating the Patient Health Questionnaire-9 (PHQ-9) for screening of depression in Tanzania","type":"article-journal","volume":"31"},"uris":["http://www.mendeley.com/documents/?uuid=2a4eca31-298a-4b54-9421-2d86ac84ae51"]}],"mendeley":{"formattedCitation":"(48)","plainTextFormattedCitation":"(48)","previouslyFormattedCitation":"(4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8)</w:t>
            </w:r>
            <w:r w:rsidRPr="0077568B">
              <w:rPr>
                <w:rFonts w:cstheme="minorHAnsi"/>
                <w:sz w:val="22"/>
              </w:rPr>
              <w:fldChar w:fldCharType="end"/>
            </w:r>
          </w:p>
        </w:tc>
      </w:tr>
      <w:tr w:rsidR="006E2F2B" w:rsidRPr="000B44F5" w14:paraId="20160706" w14:textId="77777777" w:rsidTr="00CC0D7D">
        <w:tc>
          <w:tcPr>
            <w:tcW w:w="1800" w:type="dxa"/>
            <w:shd w:val="clear" w:color="auto" w:fill="auto"/>
          </w:tcPr>
          <w:p w14:paraId="10C2EFE0" w14:textId="77777777" w:rsidR="006E2F2B" w:rsidRPr="000B44F5" w:rsidRDefault="006E2F2B" w:rsidP="00CC0D7D">
            <w:r w:rsidRPr="000B44F5">
              <w:t>Uganda</w:t>
            </w:r>
          </w:p>
        </w:tc>
        <w:tc>
          <w:tcPr>
            <w:tcW w:w="1260" w:type="dxa"/>
            <w:shd w:val="clear" w:color="auto" w:fill="auto"/>
          </w:tcPr>
          <w:p w14:paraId="21791262" w14:textId="77777777" w:rsidR="006E2F2B" w:rsidRPr="000B44F5" w:rsidRDefault="006E2F2B" w:rsidP="00CC0D7D">
            <w:r w:rsidRPr="000B44F5">
              <w:t>23</w:t>
            </w:r>
          </w:p>
        </w:tc>
        <w:tc>
          <w:tcPr>
            <w:tcW w:w="10170" w:type="dxa"/>
            <w:shd w:val="clear" w:color="auto" w:fill="auto"/>
          </w:tcPr>
          <w:p w14:paraId="3CC3014F" w14:textId="77777777" w:rsidR="006E2F2B" w:rsidRPr="000B44F5" w:rsidRDefault="006E2F2B" w:rsidP="00CC0D7D">
            <w:pPr>
              <w:jc w:val="both"/>
            </w:pPr>
            <w:r w:rsidRPr="000B44F5">
              <w:t xml:space="preserve">1. </w:t>
            </w:r>
            <w:r w:rsidRPr="000B44F5">
              <w:rPr>
                <w:u w:val="single"/>
              </w:rPr>
              <w:t>SCQ</w:t>
            </w:r>
            <w:r w:rsidRPr="000B44F5">
              <w:rPr>
                <w:u w:val="single"/>
                <w:vertAlign w:val="superscript"/>
              </w:rPr>
              <w:t>ii</w:t>
            </w:r>
            <w:r w:rsidRPr="000B44F5">
              <w:t xml:space="preserve"> (ASD: Children aged 4-18 years) – Awadu,2021</w:t>
            </w:r>
            <w:r w:rsidRPr="0077568B">
              <w:rPr>
                <w:rFonts w:cstheme="minorHAnsi"/>
                <w:sz w:val="22"/>
              </w:rPr>
              <w:fldChar w:fldCharType="begin" w:fldLock="1"/>
            </w:r>
            <w:r w:rsidRPr="0077568B">
              <w:rPr>
                <w:rFonts w:cstheme="minorHAnsi"/>
                <w:sz w:val="22"/>
              </w:rPr>
              <w:instrText>ADDIN CSL_CITATION {"citationItems":[{"id":"ITEM-1","itemData":{"abstract":"The lack of validated autism spectrum disorder (ASD) screening instruments hampers rehabilitation efforts for children with ASD in Africa. In the present study, the psychometric properties of two ASD screening instruments, that have been well-validated in the United States (US) context, were examined in the Ugandan context. These instruments were the Social Responsiveness Scale-Second Edition (SRS-2; Constantino &amp; Gruber, 2012) and the Social Communication Questionnaire (SCQ; Rutter, Bailey &amp; Lord, 2003). These two instruments were cross-validated with the 23Questions Screener (23Q; Kakooza-Mwesige et al., 2014) - a developmental disability screening measure for assessing ASD symptoms among children in Uganda. Two distinct groups of study participants were recruited: (a) 51 caregivers of children aged 4 - 17 years with a known diagnosis of ASD and (b) 56 caregivers of typically developing children (non-ASD) of the same age range. Caregivers of children with ASD were recruited either during routine clinical follow-up visits at a national hospital or through a special needs school—with both sites drawing cases from the city of Kampala and the surrounding districts. Caregivers of typically developing children (i.e., children not identified or suspected of having a developmental disability) were recruited either during medical wellness visits or through schools within the same region. Results showed that the SRS-2 and SCQ were both reasonably reliable and valid for use in distinguishing Ugandan children with ASD from those who are typically developing. Summation of items 19 - 23 of the 23Q (typically used to screen children below five years of age) yielded higher internal consistency reliability than a combination of all ten available 23Q ASD items (i.e., items 14 – 23). For discriminant validity, children with a diagnosis of ASD scored significantly higher than their non-ASD peers on all study instruments. Based on the sample results, the optimum SRS-2 cut-score was lowered to 62, while that of the SCQ was retained at 15. A cut-score of one or more on the 23Q, despite having high sensitivity yielded unacceptably low specificity. Increasing the 23Q cut-score to 3 or more improved specificity but lowered sensitivity albeit to a moderate range. (PsycInfo Database Record (c) 2022 APA, all rights reserved)","author":[{"dropping-particle":"","family":"Awadu","given":"Jorem Emmillian","non-dropping-particle":"","parse-names":false,"suffix":""}],"id":"ITEM-1","issue":" PG  -","issued":{"date-parts":[["2021"]]},"publisher":"ProQuest Information &amp; Learning","title":"Validation of Autism Screening Assessments: Comparison of the Social Communication Questionnaire, Social Responsiveness Scale and 23Q with DSM-5 in assessing for Autism Spectrum Disorder (ASD) in Uganda","type":"thesis","volume":"82"},"uris":["http://www.mendeley.com/documents/?uuid=44d79c8c-51ba-43a8-982a-e8e21817ddb5"]}],"mendeley":{"formattedCitation":"(102)","plainTextFormattedCitation":"(102)","previouslyFormattedCitation":"(10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2)</w:t>
            </w:r>
            <w:r w:rsidRPr="0077568B">
              <w:rPr>
                <w:rFonts w:cstheme="minorHAnsi"/>
                <w:sz w:val="22"/>
              </w:rPr>
              <w:fldChar w:fldCharType="end"/>
            </w:r>
            <w:r w:rsidRPr="000B44F5">
              <w:t>, 2. SRS-2 (ASD: Children aged 4-18 years) – Awadu,2021</w:t>
            </w:r>
            <w:r w:rsidRPr="0077568B">
              <w:rPr>
                <w:rFonts w:cstheme="minorHAnsi"/>
                <w:sz w:val="22"/>
              </w:rPr>
              <w:fldChar w:fldCharType="begin" w:fldLock="1"/>
            </w:r>
            <w:r w:rsidRPr="0077568B">
              <w:rPr>
                <w:rFonts w:cstheme="minorHAnsi"/>
                <w:sz w:val="22"/>
              </w:rPr>
              <w:instrText>ADDIN CSL_CITATION {"citationItems":[{"id":"ITEM-1","itemData":{"abstract":"The lack of validated autism spectrum disorder (ASD) screening instruments hampers rehabilitation efforts for children with ASD in Africa. In the present study, the psychometric properties of two ASD screening instruments, that have been well-validated in the United States (US) context, were examined in the Ugandan context. These instruments were the Social Responsiveness Scale-Second Edition (SRS-2; Constantino &amp; Gruber, 2012) and the Social Communication Questionnaire (SCQ; Rutter, Bailey &amp; Lord, 2003). These two instruments were cross-validated with the 23Questions Screener (23Q; Kakooza-Mwesige et al., 2014) - a developmental disability screening measure for assessing ASD symptoms among children in Uganda. Two distinct groups of study participants were recruited: (a) 51 caregivers of children aged 4 - 17 years with a known diagnosis of ASD and (b) 56 caregivers of typically developing children (non-ASD) of the same age range. Caregivers of children with ASD were recruited either during routine clinical follow-up visits at a national hospital or through a special needs school—with both sites drawing cases from the city of Kampala and the surrounding districts. Caregivers of typically developing children (i.e., children not identified or suspected of having a developmental disability) were recruited either during medical wellness visits or through schools within the same region. Results showed that the SRS-2 and SCQ were both reasonably reliable and valid for use in distinguishing Ugandan children with ASD from those who are typically developing. Summation of items 19 - 23 of the 23Q (typically used to screen children below five years of age) yielded higher internal consistency reliability than a combination of all ten available 23Q ASD items (i.e., items 14 – 23). For discriminant validity, children with a diagnosis of ASD scored significantly higher than their non-ASD peers on all study instruments. Based on the sample results, the optimum SRS-2 cut-score was lowered to 62, while that of the SCQ was retained at 15. A cut-score of one or more on the 23Q, despite having high sensitivity yielded unacceptably low specificity. Increasing the 23Q cut-score to 3 or more improved specificity but lowered sensitivity albeit to a moderate range. (PsycInfo Database Record (c) 2022 APA, all rights reserved)","author":[{"dropping-particle":"","family":"Awadu","given":"Jorem Emmillian","non-dropping-particle":"","parse-names":false,"suffix":""}],"id":"ITEM-1","issue":" PG  -","issued":{"date-parts":[["2021"]]},"publisher":"ProQuest Information &amp; Learning","title":"Validation of Autism Screening Assessments: Comparison of the Social Communication Questionnaire, Social Responsiveness Scale and 23Q with DSM-5 in assessing for Autism Spectrum Disorder (ASD) in Uganda","type":"thesis","volume":"82"},"uris":["http://www.mendeley.com/documents/?uuid=44d79c8c-51ba-43a8-982a-e8e21817ddb5"]}],"mendeley":{"formattedCitation":"(102)","plainTextFormattedCitation":"(102)","previouslyFormattedCitation":"(10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2)</w:t>
            </w:r>
            <w:r w:rsidRPr="0077568B">
              <w:rPr>
                <w:rFonts w:cstheme="minorHAnsi"/>
                <w:sz w:val="22"/>
              </w:rPr>
              <w:fldChar w:fldCharType="end"/>
            </w:r>
            <w:r w:rsidRPr="000B44F5">
              <w:t>, 3. 23Q (ASD: Children aged 4-18 years) – Awadu,2021</w:t>
            </w:r>
            <w:r w:rsidRPr="0077568B">
              <w:rPr>
                <w:rFonts w:cstheme="minorHAnsi"/>
                <w:sz w:val="22"/>
              </w:rPr>
              <w:fldChar w:fldCharType="begin" w:fldLock="1"/>
            </w:r>
            <w:r w:rsidRPr="0077568B">
              <w:rPr>
                <w:rFonts w:cstheme="minorHAnsi"/>
                <w:sz w:val="22"/>
              </w:rPr>
              <w:instrText>ADDIN CSL_CITATION {"citationItems":[{"id":"ITEM-1","itemData":{"abstract":"The lack of validated autism spectrum disorder (ASD) screening instruments hampers rehabilitation efforts for children with ASD in Africa. In the present study, the psychometric properties of two ASD screening instruments, that have been well-validated in the United States (US) context, were examined in the Ugandan context. These instruments were the Social Responsiveness Scale-Second Edition (SRS-2; Constantino &amp; Gruber, 2012) and the Social Communication Questionnaire (SCQ; Rutter, Bailey &amp; Lord, 2003). These two instruments were cross-validated with the 23Questions Screener (23Q; Kakooza-Mwesige et al., 2014) - a developmental disability screening measure for assessing ASD symptoms among children in Uganda. Two distinct groups of study participants were recruited: (a) 51 caregivers of children aged 4 - 17 years with a known diagnosis of ASD and (b) 56 caregivers of typically developing children (non-ASD) of the same age range. Caregivers of children with ASD were recruited either during routine clinical follow-up visits at a national hospital or through a special needs school—with both sites drawing cases from the city of Kampala and the surrounding districts. Caregivers of typically developing children (i.e., children not identified or suspected of having a developmental disability) were recruited either during medical wellness visits or through schools within the same region. Results showed that the SRS-2 and SCQ were both reasonably reliable and valid for use in distinguishing Ugandan children with ASD from those who are typically developing. Summation of items 19 - 23 of the 23Q (typically used to screen children below five years of age) yielded higher internal consistency reliability than a combination of all ten available 23Q ASD items (i.e., items 14 – 23). For discriminant validity, children with a diagnosis of ASD scored significantly higher than their non-ASD peers on all study instruments. Based on the sample results, the optimum SRS-2 cut-score was lowered to 62, while that of the SCQ was retained at 15. A cut-score of one or more on the 23Q, despite having high sensitivity yielded unacceptably low specificity. Increasing the 23Q cut-score to 3 or more improved specificity but lowered sensitivity albeit to a moderate range. (PsycInfo Database Record (c) 2022 APA, all rights reserved)","author":[{"dropping-particle":"","family":"Awadu","given":"Jorem Emmillian","non-dropping-particle":"","parse-names":false,"suffix":""}],"id":"ITEM-1","issue":" PG  -","issued":{"date-parts":[["2021"]]},"publisher":"ProQuest Information &amp; Learning","title":"Validation of Autism Screening Assessments: Comparison of the Social Communication Questionnaire, Social Responsiveness Scale and 23Q with DSM-5 in assessing for Autism Spectrum Disorder (ASD) in Uganda","type":"thesis","volume":"82"},"uris":["http://www.mendeley.com/documents/?uuid=44d79c8c-51ba-43a8-982a-e8e21817ddb5"]}],"mendeley":{"formattedCitation":"(102)","plainTextFormattedCitation":"(102)","previouslyFormattedCitation":"(10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2)</w:t>
            </w:r>
            <w:r w:rsidRPr="0077568B">
              <w:rPr>
                <w:rFonts w:cstheme="minorHAnsi"/>
                <w:sz w:val="22"/>
              </w:rPr>
              <w:fldChar w:fldCharType="end"/>
            </w:r>
            <w:r w:rsidRPr="000B44F5">
              <w:t>, 4. EPDS (PPD: Postpartum women aged 18-49 years) – Atuhaire,2023</w:t>
            </w:r>
            <w:r w:rsidRPr="0077568B">
              <w:rPr>
                <w:rFonts w:cstheme="minorHAnsi"/>
                <w:sz w:val="22"/>
              </w:rPr>
              <w:fldChar w:fldCharType="begin" w:fldLock="1"/>
            </w:r>
            <w:r w:rsidRPr="0077568B">
              <w:rPr>
                <w:rFonts w:cstheme="minorHAnsi"/>
                <w:sz w:val="22"/>
              </w:rPr>
              <w:instrText>ADDIN CSL_CITATION {"citationItems":[{"id":"ITEM-1","itemData":{"DOI":"https://dx.doi.org/10.2147/IJWH.S427752","abstract":"Background: The Edinburgh Postnatal Depression Scale (EPDS) is a widely acknowledged screening tool for postpartum depression (PPD) globally, but its validation in Uganda has been lacking. This study aimed to assess the EPDS's accuracy as a PPD screening tool in Uganda compared to the Mini-International Neuropsychiatric Interview (MINI 7.0.2) based on the DSM-5., Methods: This was a descriptive cross-sectional study conducted at a referral hospital and two peri-urban primary care postpartum clinics in rural southwestern Uganda. We enrolled 287 mothers aged 18 to 49 at their six-week postpartum visit. The EPDS was used for initial screening, and the MINI 7.0.2 was employed for clinical diagnosis. The study used the Runyankore-Rukiga language version of the EPDS and collected data from November 11, 2019, to June 10, 2020, with the MINI 7.0.2 as the reference standard., Results: The overall PPD prevalence was 29.5%, as opposed to 26.5% with EPDS and MINI 7.0.2 DSM-5 criteria (p = 0.239). The EPDS demonstrated a sensitivity of 86.8%, specificity of 92.1%, positive predictive value of 80.5%, and negative predictive value of 94.9%. A cutoff score of &gt;=10 was found to be the most effective acceptable point after drawing the AUC of ROC and determining the most appropriate point using Youden's index. The area under the ROC curve, indicating the scale's overall performance against MINI 7.0.2, was 0.89 for Bwizibwera HCIV, 0.97 for Kinoni HCIV, and 0.84 for MRRH. In conclusion, the EPDS can effectively screen for postpartum depression in southwestern Uganda using a cutoff score of &gt;=10. It exhibits strong diagnostic performance in correctly identifying PPD in postpartum mothers. Copyright © 2023 Atuhaire et al.","author":[{"dropping-particle":"","family":"Atuhaire","given":"Catherine","non-dropping-particle":"","parse-names":false,"suffix":""},{"dropping-particle":"","family":"Brennaman","given":"Laura","non-dropping-particle":"","parse-names":false,"suffix":""},{"dropping-particle":"","family":"Nambozi","given":"Grace","non-dropping-particle":"","parse-names":false,"suffix":""},{"dropping-particle":"","family":"Taseera","given":"Kabanda","non-dropping-particle":"","parse-names":false,"suffix":""},{"dropping-particle":"","family":"Atukunda","given":"Esther C","non-dropping-particle":"","parse-names":false,"suffix":""},{"dropping-particle":"","family":"Ngonzi","given":"Joseph","non-dropping-particle":"","parse-names":false,"suffix":""},{"dropping-particle":"","family":"Atwine","given":"Daniel","non-dropping-particle":"","parse-names":false,"suffix":""},{"dropping-particle":"","family":"Matthews","given":"Lynn T","non-dropping-particle":"","parse-names":false,"suffix":""},{"dropping-particle":"","family":"Rukundo","given":"Godfrey Zari","non-dropping-particle":"","parse-names":false,"suffix":""}],"container-title":"International journal of women's health","id":"ITEM-1","issue":" PG  - 1821-1832","issued":{"date-parts":[["2023"]]},"page":"1821-1832","title":"Validating the Edinburgh Postnatal Depression Scale Against the Diagnostic and Statistical Manual of Mental Disorders, 5th Edition for Use in Uganda","type":"article-journal","volume":"15"},"uris":["http://www.mendeley.com/documents/?uuid=3bb41945-4d5f-4302-8e2d-41a62a39b6cb"]}],"mendeley":{"formattedCitation":"(31)","plainTextFormattedCitation":"(31)","previouslyFormattedCitation":"(31)"},"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1)</w:t>
            </w:r>
            <w:r w:rsidRPr="0077568B">
              <w:rPr>
                <w:rFonts w:cstheme="minorHAnsi"/>
                <w:sz w:val="22"/>
              </w:rPr>
              <w:fldChar w:fldCharType="end"/>
            </w:r>
            <w:r w:rsidRPr="000B44F5">
              <w:t xml:space="preserve">, 5.CDQ (MDD, Alcohol use, panic disorder, anxiety, drug abuse, PTSD, psychosis: PLWHIV in age range of </w:t>
            </w:r>
            <w:r w:rsidRPr="000B44F5">
              <w:rPr>
                <w:rFonts w:cs="Calibri"/>
              </w:rPr>
              <w:t>≥ 18 years) – Kwobah,2024</w:t>
            </w:r>
            <w:r w:rsidRPr="0077568B">
              <w:rPr>
                <w:rFonts w:cstheme="minorHAnsi"/>
                <w:sz w:val="22"/>
              </w:rPr>
              <w:fldChar w:fldCharType="begin" w:fldLock="1"/>
            </w:r>
            <w:r w:rsidRPr="0077568B">
              <w:rPr>
                <w:rFonts w:cstheme="minorHAnsi"/>
                <w:sz w:val="22"/>
              </w:rPr>
              <w:instrText>ADDIN CSL_CITATION {"citationItems":[{"id":"ITEM-1","itemData":{"DOI":"https://dx.doi.org/10.1371/journal.pgph.0001756","abstract":"Research increasingly involves cross-cultural work with non-English-speaking populations, necessitating translation and cultural validation of research tools. This paper describes the process of translating and criterion validation of the Client Diagnostic Questionnaire (CDQ) for use in a multisite study in Kenya and Uganda. The English CDQ was translated into Swahili, Dholuo (Kenya) and Runyankole/Rukiga (Uganda) by expert translators. The translated documents underwent face validation by a bilingual committee, who resolved unclear statements, agreed on final translations and reviewed back translations to English. A diagnostic interview by a mental health specialist was used for criterion validation, and Kappa statistics assessed the strength of agreement between non-specialist scores and mental health professionals' diagnoses. Achieving semantic equivalence between translations was a challenge. Validation analysis was done with 30 participants at each site (median age 32.3 years (IQR = (26.5, 36.3)); 58 (64.4%) female). The sensitivity was 86.7%, specificity 64.4%, positive predictive value 70.9% and negative predictive value 82.9%. Diagnostic accuracy by the non-specialist was 75.6%. Agreement was substantial for major depressive episode and positive alcohol (past 6 months) and alcohol abuse (past 30 days). Agreement was moderate for other depressive disorders, panic disorder and psychosis screen; fair for generalized anxiety, drug abuse (past 6 months) and Post Traumatic Stress Disorder (PTSD); and poor for drug abuse (past 30 days). Variability of agreement between sites was seen for drug use (past 6 months) and PTSD. Our study successfully adapted the CDQ for use among people living with HIV in East Africa. We established that trained non-specialists can use the CDQ to screen for common mental health and substance use disorders with reasonable accuracy. Its use has the potential to increase case identification, improve linkage to mental healthcare, and improve outcomes. We recommend further studies to establish the psychometric properties of the translated tool. Copyright: © 2024 Kwobah et al. This is an open access article distributed under the terms of the Creative Commons Attribution License, which permits unrestricted use, distribution, and reproduction in any medium, provided the original author and source are credited.","author":[{"dropping-particle":"","family":"Kwobah","given":"Edith Kamaru","non-dropping-particle":"","parse-names":false,"suffix":""},{"dropping-particle":"","family":"Goodrich","given":"Suzanne","non-dropping-particle":"","parse-names":false,"suffix":""},{"dropping-particle":"","family":"Kulzer","given":"Jayne Lewis","non-dropping-particle":"","parse-names":false,"suffix":""},{"dropping-particle":"","family":"Kanyesigye","given":"Michael","non-dropping-particle":"","parse-names":false,"suffix":""},{"dropping-particle":"","family":"Obatsa","given":"Sarah","non-dropping-particle":"","parse-names":false,"suffix":""},{"dropping-particle":"","family":"Cheruiyot","given":"Julius","non-dropping-particle":"","parse-names":false,"suffix":""},{"dropping-particle":"","family":"Kiprono","given":"Lorna","non-dropping-particle":"","parse-names":false,"suffix":""},{"dropping-particle":"","family":"Kibet","given":"Colma","non-dropping-particle":"","parse-names":false,"suffix":""},{"dropping-particle":"","family":"Ochieng","given":"Felix","non-dropping-particle":"","parse-names":false,"suffix":""},{"dropping-particle":"","family":"Bukusi","given":"Elizabeth A","non-dropping-particle":"","parse-names":false,"suffix":""},{"dropping-particle":"","family":"Ofner","given":"Susan","non-dropping-particle":"","parse-names":false,"suffix":""},{"dropping-particle":"","family":"Brown","given":"Steven A","non-dropping-particle":"","parse-names":false,"suffix":""},{"dropping-particle":"","family":"Yiannoutsos","given":"Constantin T","non-dropping-particle":"","parse-names":false,"suffix":""},{"dropping-particle":"","family":"Atwoli","given":"Lukoye","non-dropping-particle":"","parse-names":false,"suffix":""},{"dropping-particle":"","family":"Wools-Kaloustian","given":"Kara","non-dropping-particle":"","parse-names":false,"suffix":""}],"container-title":"PLOS global public health","id":"ITEM-1","issue":"3 PG  - e0001756","issued":{"date-parts":[["2024"]]},"note":"Jean Berchmans Niyibizi (2025-01-15 04:27:05)(Select): The corresponding author responded: &amp;quot;The participants involved in this study were all greater or equal to 18 years and were newly enrolling in HIV care (no prior treatment).&amp;quot; So, this this paper is eligible for this study. ; Jean Berchmans Niyibizi (2025-01-15 04:10:54)(Select): If no feedback by the end of data extraction, this paper will be removed from this review. ; Jean Berchmans Niyibizi (2025-01-15 04:09:54)(Select): Age range was not provided. The corresponding author was contacted and the feedback is awaited. ;","page":"e0001756","title":"Adaptation of the Client Diagnostic Questionnaire for East Africa","type":"article-journal","volume":"4"},"uris":["http://www.mendeley.com/documents/?uuid=726d1f37-e238-4482-b644-5f1cb6245748"]}],"mendeley":{"formattedCitation":"(96)","plainTextFormattedCitation":"(96)","previouslyFormattedCitation":"(9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6)</w:t>
            </w:r>
            <w:r w:rsidRPr="0077568B">
              <w:rPr>
                <w:rFonts w:cstheme="minorHAnsi"/>
                <w:sz w:val="22"/>
              </w:rPr>
              <w:fldChar w:fldCharType="end"/>
            </w:r>
            <w:r w:rsidRPr="000B44F5">
              <w:rPr>
                <w:rFonts w:cs="Calibri"/>
              </w:rPr>
              <w:t xml:space="preserve">, 6. </w:t>
            </w:r>
            <w:r w:rsidRPr="000B44F5">
              <w:rPr>
                <w:rFonts w:cs="Calibri"/>
              </w:rPr>
              <w:lastRenderedPageBreak/>
              <w:t>CRAFFT (SUD: Primary school aged children aged 6-13 years) – Nalugya,2024</w:t>
            </w:r>
            <w:r w:rsidRPr="0077568B">
              <w:rPr>
                <w:rFonts w:cstheme="minorHAnsi"/>
                <w:sz w:val="22"/>
              </w:rPr>
              <w:fldChar w:fldCharType="begin" w:fldLock="1"/>
            </w:r>
            <w:r w:rsidRPr="0077568B">
              <w:rPr>
                <w:rFonts w:cstheme="minorHAnsi"/>
                <w:sz w:val="22"/>
              </w:rPr>
              <w:instrText>ADDIN CSL_CITATION {"citationItems":[{"id":"ITEM-1","itemData":{"DOI":"10.1186/s13722-024-00465-7","abstract":"Background Children at risk of substance use disorders (SUD) should be detected using brief structured tools for early intervention. This study sought to translate and adapt the Car, Relax, Alone, Forget, Family/Friends, Trouble (CRAFFT) tool to determine its diagnostic accuracy, and the optimum cut-point to identify substance use disorders (SUD) risk in Ugandan children aged 6 to 13 years. Methods This was a sequential mixed-methods study conducted in two phases. In the first qualitative phase, in Kampala and Mbale, the clinician-administered CRAFFT tool version 2.1 was translated into the local Lumasaaba dialect and culturally adapted through focus group discussions (FGDs) and in-depth interviews, in collaboration with the tool's authors. Expert reviews and translations by bilingual experts provided insights on linguistic comprehensibility and cultural appropriateness, while pilot testing with the target population evaluated the tool's preliminary effectiveness. In the second phase, the CRAFFT tool, adapted to Lumasaaba, was quantitatively validated against the Mini International Neuropsychiatric Interview for Children and Adolescents (MINI-KID) for diagnosing SUD in Mbale district, through a survey. Participants, chosen randomly from schools stratified according to ownership, location, and school size, were assessed for the tool's reliability and validity, including comparisons to the MINI KID as the Gold Standard for diagnosing SUD. Data were analyzed using STATA-15. Receiver-operating-characteristic analysis was performed to determine the sensitivity, specificity, and criterion validity of the CRAFFT with the MINI-KID. Results Of the 470 children enrolled, 2.1% (n = 10) had missing data on key variables, leaving 460 for analysis. The median age and interquartile range (IQR) was 11 (9-12) years and 56.6% were girls. A total of 116 (25.2%) children had consumed alcohol in the last twelve-month period and 7 (1.5%) had used other substances. The mean CRAFFT score for all the children (n = 460) was 0.32 (SD 0.95). The prevalence of any alcohol use disorder (2 or more positive answers on the MINI KID) in the last 12 months was 7.2% (n = 32). The Lumasaaba version of the CRAFFT tool demonstrated good internal consistency (Cronbach's alpha = 0.86) and inter-item correlation (Spearman correlation coefficient of 0.84 (p &lt; 0.001). At a cut-off score of 1.00, the CRAFFT had optimal sensitivity (91%) and specificity (92%) (Area Under the Curve (AUC) 0.91; 95% C…","author":[{"dropping-particle":"","family":"Nalugya","given":"J S","non-dropping-particle":"","parse-names":false,"suffix":""},{"dropping-particle":"","family":"Engebretsen","given":"I M S","non-dropping-particle":"","parse-names":false,"suffix":""},{"dropping-particle":"","family":"Nakasujja","given":"N","non-dropping-particle":"","parse-names":false,"suffix":""},{"dropping-particle":"","family":"Ndeezi","given":"G","non-dropping-particle":"","parse-names":false,"suffix":""},{"dropping-particle":"","family":"Babirye","given":"J N","non-dropping-particle":"","parse-names":false,"suffix":""},{"dropping-particle":"","family":"Bakken","given":"V","non-dropping-particle":"","parse-names":false,"suffix":""},{"dropping-particle":"","family":"Skar","given":"A M S","non-dropping-particle":"","parse-names":false,"suffix":""},{"dropping-particle":"","family":"Tumwine","given":"J K","non-dropping-particle":"","parse-names":false,"suffix":""},{"dropping-particle":"","family":"Skokauskas","given":"N","non-dropping-particle":"","parse-names":false,"suffix":""}],"container-title":"ADDICTION SCIENCE &amp; CLINICAL PRACTICE","id":"ITEM-1","issue":"1 PG  -","issued":{"date-parts":[["2024"]]},"title":"Improving alcohol and substance use screening in school-age children: translation, adaptation and psychometric evaluation of the CRAFFT tool for Lumasaaba, Uganda","type":"article-journal","volume":"19"},"uris":["http://www.mendeley.com/documents/?uuid=2ce54c2c-4443-4ef7-b213-43b4c2227655"]}],"mendeley":{"formattedCitation":"(140)","plainTextFormattedCitation":"(140)","previouslyFormattedCitation":"(14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0)</w:t>
            </w:r>
            <w:r w:rsidRPr="0077568B">
              <w:rPr>
                <w:rFonts w:cstheme="minorHAnsi"/>
                <w:sz w:val="22"/>
              </w:rPr>
              <w:fldChar w:fldCharType="end"/>
            </w:r>
            <w:r w:rsidRPr="000B44F5">
              <w:rPr>
                <w:rFonts w:cs="Calibri"/>
              </w:rPr>
              <w:t>, 7. CRAFFT (SUD: Boys aged 6-13 years) – Nalugya,2024</w:t>
            </w:r>
            <w:r w:rsidRPr="0077568B">
              <w:rPr>
                <w:rFonts w:cstheme="minorHAnsi"/>
                <w:sz w:val="22"/>
              </w:rPr>
              <w:fldChar w:fldCharType="begin" w:fldLock="1"/>
            </w:r>
            <w:r w:rsidRPr="0077568B">
              <w:rPr>
                <w:rFonts w:cstheme="minorHAnsi"/>
                <w:sz w:val="22"/>
              </w:rPr>
              <w:instrText>ADDIN CSL_CITATION {"citationItems":[{"id":"ITEM-1","itemData":{"DOI":"10.1186/s13722-024-00465-7","abstract":"Background Children at risk of substance use disorders (SUD) should be detected using brief structured tools for early intervention. This study sought to translate and adapt the Car, Relax, Alone, Forget, Family/Friends, Trouble (CRAFFT) tool to determine its diagnostic accuracy, and the optimum cut-point to identify substance use disorders (SUD) risk in Ugandan children aged 6 to 13 years. Methods This was a sequential mixed-methods study conducted in two phases. In the first qualitative phase, in Kampala and Mbale, the clinician-administered CRAFFT tool version 2.1 was translated into the local Lumasaaba dialect and culturally adapted through focus group discussions (FGDs) and in-depth interviews, in collaboration with the tool's authors. Expert reviews and translations by bilingual experts provided insights on linguistic comprehensibility and cultural appropriateness, while pilot testing with the target population evaluated the tool's preliminary effectiveness. In the second phase, the CRAFFT tool, adapted to Lumasaaba, was quantitatively validated against the Mini International Neuropsychiatric Interview for Children and Adolescents (MINI-KID) for diagnosing SUD in Mbale district, through a survey. Participants, chosen randomly from schools stratified according to ownership, location, and school size, were assessed for the tool's reliability and validity, including comparisons to the MINI KID as the Gold Standard for diagnosing SUD. Data were analyzed using STATA-15. Receiver-operating-characteristic analysis was performed to determine the sensitivity, specificity, and criterion validity of the CRAFFT with the MINI-KID. Results Of the 470 children enrolled, 2.1% (n = 10) had missing data on key variables, leaving 460 for analysis. The median age and interquartile range (IQR) was 11 (9-12) years and 56.6% were girls. A total of 116 (25.2%) children had consumed alcohol in the last twelve-month period and 7 (1.5%) had used other substances. The mean CRAFFT score for all the children (n = 460) was 0.32 (SD 0.95). The prevalence of any alcohol use disorder (2 or more positive answers on the MINI KID) in the last 12 months was 7.2% (n = 32). The Lumasaaba version of the CRAFFT tool demonstrated good internal consistency (Cronbach's alpha = 0.86) and inter-item correlation (Spearman correlation coefficient of 0.84 (p &lt; 0.001). At a cut-off score of 1.00, the CRAFFT had optimal sensitivity (91%) and specificity (92%) (Area Under the Curve (AUC) 0.91; 95% C…","author":[{"dropping-particle":"","family":"Nalugya","given":"J S","non-dropping-particle":"","parse-names":false,"suffix":""},{"dropping-particle":"","family":"Engebretsen","given":"I M S","non-dropping-particle":"","parse-names":false,"suffix":""},{"dropping-particle":"","family":"Nakasujja","given":"N","non-dropping-particle":"","parse-names":false,"suffix":""},{"dropping-particle":"","family":"Ndeezi","given":"G","non-dropping-particle":"","parse-names":false,"suffix":""},{"dropping-particle":"","family":"Babirye","given":"J N","non-dropping-particle":"","parse-names":false,"suffix":""},{"dropping-particle":"","family":"Bakken","given":"V","non-dropping-particle":"","parse-names":false,"suffix":""},{"dropping-particle":"","family":"Skar","given":"A M S","non-dropping-particle":"","parse-names":false,"suffix":""},{"dropping-particle":"","family":"Tumwine","given":"J K","non-dropping-particle":"","parse-names":false,"suffix":""},{"dropping-particle":"","family":"Skokauskas","given":"N","non-dropping-particle":"","parse-names":false,"suffix":""}],"container-title":"ADDICTION SCIENCE &amp; CLINICAL PRACTICE","id":"ITEM-1","issue":"1 PG  -","issued":{"date-parts":[["2024"]]},"title":"Improving alcohol and substance use screening in school-age children: translation, adaptation and psychometric evaluation of the CRAFFT tool for Lumasaaba, Uganda","type":"article-journal","volume":"19"},"uris":["http://www.mendeley.com/documents/?uuid=2ce54c2c-4443-4ef7-b213-43b4c2227655"]}],"mendeley":{"formattedCitation":"(140)","plainTextFormattedCitation":"(140)","previouslyFormattedCitation":"(14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0)</w:t>
            </w:r>
            <w:r w:rsidRPr="0077568B">
              <w:rPr>
                <w:rFonts w:cstheme="minorHAnsi"/>
                <w:sz w:val="22"/>
              </w:rPr>
              <w:fldChar w:fldCharType="end"/>
            </w:r>
            <w:r w:rsidRPr="000B44F5">
              <w:rPr>
                <w:rFonts w:cs="Calibri"/>
              </w:rPr>
              <w:t>, 8. CRAFFT (SUD: Girls aged 6-13 years) – Nalugya,2024</w:t>
            </w:r>
            <w:r w:rsidRPr="0077568B">
              <w:rPr>
                <w:rFonts w:cstheme="minorHAnsi"/>
                <w:sz w:val="22"/>
              </w:rPr>
              <w:t xml:space="preserve"> </w:t>
            </w:r>
            <w:r w:rsidRPr="0077568B">
              <w:rPr>
                <w:rFonts w:cstheme="minorHAnsi"/>
                <w:sz w:val="22"/>
              </w:rPr>
              <w:fldChar w:fldCharType="begin" w:fldLock="1"/>
            </w:r>
            <w:r w:rsidRPr="0077568B">
              <w:rPr>
                <w:rFonts w:cstheme="minorHAnsi"/>
                <w:sz w:val="22"/>
              </w:rPr>
              <w:instrText>ADDIN CSL_CITATION {"citationItems":[{"id":"ITEM-1","itemData":{"DOI":"10.1186/s13722-024-00465-7","abstract":"Background Children at risk of substance use disorders (SUD) should be detected using brief structured tools for early intervention. This study sought to translate and adapt the Car, Relax, Alone, Forget, Family/Friends, Trouble (CRAFFT) tool to determine its diagnostic accuracy, and the optimum cut-point to identify substance use disorders (SUD) risk in Ugandan children aged 6 to 13 years. Methods This was a sequential mixed-methods study conducted in two phases. In the first qualitative phase, in Kampala and Mbale, the clinician-administered CRAFFT tool version 2.1 was translated into the local Lumasaaba dialect and culturally adapted through focus group discussions (FGDs) and in-depth interviews, in collaboration with the tool's authors. Expert reviews and translations by bilingual experts provided insights on linguistic comprehensibility and cultural appropriateness, while pilot testing with the target population evaluated the tool's preliminary effectiveness. In the second phase, the CRAFFT tool, adapted to Lumasaaba, was quantitatively validated against the Mini International Neuropsychiatric Interview for Children and Adolescents (MINI-KID) for diagnosing SUD in Mbale district, through a survey. Participants, chosen randomly from schools stratified according to ownership, location, and school size, were assessed for the tool's reliability and validity, including comparisons to the MINI KID as the Gold Standard for diagnosing SUD. Data were analyzed using STATA-15. Receiver-operating-characteristic analysis was performed to determine the sensitivity, specificity, and criterion validity of the CRAFFT with the MINI-KID. Results Of the 470 children enrolled, 2.1% (n = 10) had missing data on key variables, leaving 460 for analysis. The median age and interquartile range (IQR) was 11 (9-12) years and 56.6% were girls. A total of 116 (25.2%) children had consumed alcohol in the last twelve-month period and 7 (1.5%) had used other substances. The mean CRAFFT score for all the children (n = 460) was 0.32 (SD 0.95). The prevalence of any alcohol use disorder (2 or more positive answers on the MINI KID) in the last 12 months was 7.2% (n = 32). The Lumasaaba version of the CRAFFT tool demonstrated good internal consistency (Cronbach's alpha = 0.86) and inter-item correlation (Spearman correlation coefficient of 0.84 (p &lt; 0.001). At a cut-off score of 1.00, the CRAFFT had optimal sensitivity (91%) and specificity (92%) (Area Under the Curve (AUC) 0.91; 95% C…","author":[{"dropping-particle":"","family":"Nalugya","given":"J S","non-dropping-particle":"","parse-names":false,"suffix":""},{"dropping-particle":"","family":"Engebretsen","given":"I M S","non-dropping-particle":"","parse-names":false,"suffix":""},{"dropping-particle":"","family":"Nakasujja","given":"N","non-dropping-particle":"","parse-names":false,"suffix":""},{"dropping-particle":"","family":"Ndeezi","given":"G","non-dropping-particle":"","parse-names":false,"suffix":""},{"dropping-particle":"","family":"Babirye","given":"J N","non-dropping-particle":"","parse-names":false,"suffix":""},{"dropping-particle":"","family":"Bakken","given":"V","non-dropping-particle":"","parse-names":false,"suffix":""},{"dropping-particle":"","family":"Skar","given":"A M S","non-dropping-particle":"","parse-names":false,"suffix":""},{"dropping-particle":"","family":"Tumwine","given":"J K","non-dropping-particle":"","parse-names":false,"suffix":""},{"dropping-particle":"","family":"Skokauskas","given":"N","non-dropping-particle":"","parse-names":false,"suffix":""}],"container-title":"ADDICTION SCIENCE &amp; CLINICAL PRACTICE","id":"ITEM-1","issue":"1 PG  -","issued":{"date-parts":[["2024"]]},"title":"Improving alcohol and substance use screening in school-age children: translation, adaptation and psychometric evaluation of the CRAFFT tool for Lumasaaba, Uganda","type":"article-journal","volume":"19"},"uris":["http://www.mendeley.com/documents/?uuid=2ce54c2c-4443-4ef7-b213-43b4c2227655"]}],"mendeley":{"formattedCitation":"(140)","plainTextFormattedCitation":"(140)","previouslyFormattedCitation":"(140)"},"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40)</w:t>
            </w:r>
            <w:r w:rsidRPr="0077568B">
              <w:rPr>
                <w:rFonts w:cstheme="minorHAnsi"/>
                <w:sz w:val="22"/>
              </w:rPr>
              <w:fldChar w:fldCharType="end"/>
            </w:r>
            <w:r w:rsidRPr="000B44F5">
              <w:rPr>
                <w:rFonts w:cs="Calibri"/>
              </w:rPr>
              <w:t>, 9. PDS (PTSD: war-affected adolescents and young adults aged 12-25 years) -  Ertl,2011</w:t>
            </w:r>
            <w:r w:rsidRPr="0077568B">
              <w:rPr>
                <w:rFonts w:cstheme="minorHAnsi"/>
                <w:sz w:val="22"/>
              </w:rPr>
              <w:fldChar w:fldCharType="begin" w:fldLock="1"/>
            </w:r>
            <w:r w:rsidRPr="0077568B">
              <w:rPr>
                <w:rFonts w:cstheme="minorHAnsi"/>
                <w:sz w:val="22"/>
              </w:rPr>
              <w:instrText>ADDIN CSL_CITATION {"citationItems":[{"id":"ITEM-1","itemData":{"DOI":"10.1037/2157-3883.1.S.19","abstract":"We studied the validity of the assessment of posttraumatic stress disorder (PTSD) and depression within the context of an epidemiological mental health survey among war-affected adolescents and young adults in northern Uganda. Local language versions of the Posttraumatic Diagnostic Scale (PDS) and the Depression section of the Hopkins Symptom Checklist (DHSCL) were administered by trained local interviewers. Correlations with probable predictor variables (i.e., trauma exposure), outcomes (e.g., impaired functioning), and local idioms of distress (i.e., spirit possession) were determined to estimate criterion-related construct validity. To assess convergent validity, expert clinicians reinterviewed a subsample using structured interviews (the Clinician Administered PTSD Scale [CAPS] and the Mini International Neuropsychiatric Interview [MINI]). Depression and PTSD symptoms as assessed by the local interviewers correlated with the context variables as predicted. After optimizing the scoring algorithm, we found good agreement between the PDS-based diagnoses and expert diagnoses. However, the concordance for depression diagnoses was not satisfactory. Results show that mental health assessments in African languages can produce reliable and valid data but that caution is warranted in the unevaluated transfer of cutoff scores and scoring algorithms. (PsycInfo Database Record (c) 2020 APA, all rights reserved)","author":[{"dropping-particle":"","family":"Ertl","given":"Verena","non-dropping-particle":"","parse-names":false,"suffix":""},{"dropping-particle":"","family":"Pfeiffer","given":"Anett","non-dropping-particle":"","parse-names":false,"suffix":""},{"dropping-particle":"","family":"Saile","given":"Regina","non-dropping-particle":"","parse-names":false,"suffix":""},{"dropping-particle":"","family":"Schauer","given":"Elisabeth","non-dropping-particle":"","parse-names":false,"suffix":""},{"dropping-particle":"","family":"Elbert","given":"Thomas","non-dropping-particle":"","parse-names":false,"suffix":""},{"dropping-particle":"","family":"Neuner","given":"Frank","non-dropping-particle":"","parse-names":false,"suffix":""}],"container-title":"International Perspectives in Psychology: Research, Practice, Consultation","id":"ITEM-1","issue":"S PG  - 19-27","issued":{"date-parts":[["2011"]]},"page":"19-27","title":"Validation of a mental health assessment in an African conflict population","type":"article-journal","volume":"1"},"uris":["http://www.mendeley.com/documents/?uuid=a2375752-1cd5-49a1-a29a-9c794c1153cc"]}],"mendeley":{"formattedCitation":"(124)","plainTextFormattedCitation":"(124)","previouslyFormattedCitation":"(12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4)</w:t>
            </w:r>
            <w:r w:rsidRPr="0077568B">
              <w:rPr>
                <w:rFonts w:cstheme="minorHAnsi"/>
                <w:sz w:val="22"/>
              </w:rPr>
              <w:fldChar w:fldCharType="end"/>
            </w:r>
            <w:r w:rsidRPr="000B44F5">
              <w:rPr>
                <w:rFonts w:cs="Calibri"/>
              </w:rPr>
              <w:t>, 10. DHSCL (Depression: war-affected adolescents and young adults aged 12-25 years) – Ertl,2011</w:t>
            </w:r>
            <w:r w:rsidRPr="0077568B">
              <w:rPr>
                <w:rFonts w:cstheme="minorHAnsi"/>
                <w:sz w:val="22"/>
              </w:rPr>
              <w:fldChar w:fldCharType="begin" w:fldLock="1"/>
            </w:r>
            <w:r w:rsidRPr="0077568B">
              <w:rPr>
                <w:rFonts w:cstheme="minorHAnsi"/>
                <w:sz w:val="22"/>
              </w:rPr>
              <w:instrText>ADDIN CSL_CITATION {"citationItems":[{"id":"ITEM-1","itemData":{"DOI":"10.1037/2157-3883.1.S.19","abstract":"We studied the validity of the assessment of posttraumatic stress disorder (PTSD) and depression within the context of an epidemiological mental health survey among war-affected adolescents and young adults in northern Uganda. Local language versions of the Posttraumatic Diagnostic Scale (PDS) and the Depression section of the Hopkins Symptom Checklist (DHSCL) were administered by trained local interviewers. Correlations with probable predictor variables (i.e., trauma exposure), outcomes (e.g., impaired functioning), and local idioms of distress (i.e., spirit possession) were determined to estimate criterion-related construct validity. To assess convergent validity, expert clinicians reinterviewed a subsample using structured interviews (the Clinician Administered PTSD Scale [CAPS] and the Mini International Neuropsychiatric Interview [MINI]). Depression and PTSD symptoms as assessed by the local interviewers correlated with the context variables as predicted. After optimizing the scoring algorithm, we found good agreement between the PDS-based diagnoses and expert diagnoses. However, the concordance for depression diagnoses was not satisfactory. Results show that mental health assessments in African languages can produce reliable and valid data but that caution is warranted in the unevaluated transfer of cutoff scores and scoring algorithms. (PsycInfo Database Record (c) 2020 APA, all rights reserved)","author":[{"dropping-particle":"","family":"Ertl","given":"Verena","non-dropping-particle":"","parse-names":false,"suffix":""},{"dropping-particle":"","family":"Pfeiffer","given":"Anett","non-dropping-particle":"","parse-names":false,"suffix":""},{"dropping-particle":"","family":"Saile","given":"Regina","non-dropping-particle":"","parse-names":false,"suffix":""},{"dropping-particle":"","family":"Schauer","given":"Elisabeth","non-dropping-particle":"","parse-names":false,"suffix":""},{"dropping-particle":"","family":"Elbert","given":"Thomas","non-dropping-particle":"","parse-names":false,"suffix":""},{"dropping-particle":"","family":"Neuner","given":"Frank","non-dropping-particle":"","parse-names":false,"suffix":""}],"container-title":"International Perspectives in Psychology: Research, Practice, Consultation","id":"ITEM-1","issue":"S PG  - 19-27","issued":{"date-parts":[["2011"]]},"page":"19-27","title":"Validation of a mental health assessment in an African conflict population","type":"article-journal","volume":"1"},"uris":["http://www.mendeley.com/documents/?uuid=a2375752-1cd5-49a1-a29a-9c794c1153cc"]}],"mendeley":{"formattedCitation":"(124)","plainTextFormattedCitation":"(124)","previouslyFormattedCitation":"(12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4)</w:t>
            </w:r>
            <w:r w:rsidRPr="0077568B">
              <w:rPr>
                <w:rFonts w:cstheme="minorHAnsi"/>
                <w:sz w:val="22"/>
              </w:rPr>
              <w:fldChar w:fldCharType="end"/>
            </w:r>
            <w:r w:rsidRPr="000B44F5">
              <w:rPr>
                <w:rFonts w:cs="Calibri"/>
              </w:rPr>
              <w:t xml:space="preserve"> , 11. AVIDI (Depression: PLWHIV in age range of 18-71 years ) – Akena,2012</w:t>
            </w:r>
            <w:r w:rsidRPr="0077568B">
              <w:rPr>
                <w:rFonts w:cstheme="minorHAnsi"/>
                <w:sz w:val="22"/>
              </w:rPr>
              <w:fldChar w:fldCharType="begin" w:fldLock="1"/>
            </w:r>
            <w:r w:rsidRPr="0077568B">
              <w:rPr>
                <w:rFonts w:cstheme="minorHAnsi"/>
                <w:sz w:val="22"/>
              </w:rPr>
              <w:instrText>ADDIN CSL_CITATION {"citationItems":[{"id":"ITEM-1","itemData":{"DOI":"10.1007/s10461-012-0267-1","abstract":"Given the high prevalence of depression in PHC, the use of depression screening instruments has often been recommended. The aim of this study was to construct and validate a visual depression screening instrument in a setting of low literacy and a high burden of HIV/AIDS. We engaged the help of a fine artist to draw pictures depicting DSM-IV-TR criteria for a depressive episode. We then validated this instrument named the Akena's visual depression inventory (AVIDI), in 92 persons living with HIV/AIDS in Uganda. The performance of the AVIDI in those with high and low education levels was determined. The area under curve (AUC) score of the AVIDI was 0.82. There was no difference between the AUC scores in persons with lower versus higher education levels. The AVIDI demonstrated a good psychometric property and can therefore be used to screen for depression in settings with higher rates of illiteracy.","author":[{"dropping-particle":"","family":"Akena","given":"D","non-dropping-particle":"","parse-names":false,"suffix":""},{"dropping-particle":"","family":"Joska","given":"J","non-dropping-particle":"","parse-names":false,"suffix":""},{"dropping-particle":"","family":"Musisi","given":"S","non-dropping-particle":"","parse-names":false,"suffix":""},{"dropping-particle":"","family":"Stein","given":"D J","non-dropping-particle":"","parse-names":false,"suffix":""}],"container-title":"AIDS &amp; Behavior","id":"ITEM-1","issue":"8 PG  - 2399-2406","issued":{"date-parts":[["2012"]]},"page":"2399-2406","title":"Sensitivity and specificity of a visual depression screening instrument among HIV-positive individuals in Uganda, an area with low literacy","type":"article-journal","volume":"16"},"uris":["http://www.mendeley.com/documents/?uuid=5440c520-e8c3-481d-8833-83e83b78b29c"]}],"mendeley":{"formattedCitation":"(125)","plainTextFormattedCitation":"(125)","previouslyFormattedCitation":"(12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5)</w:t>
            </w:r>
            <w:r w:rsidRPr="0077568B">
              <w:rPr>
                <w:rFonts w:cstheme="minorHAnsi"/>
                <w:sz w:val="22"/>
              </w:rPr>
              <w:fldChar w:fldCharType="end"/>
            </w:r>
            <w:r w:rsidRPr="000B44F5">
              <w:rPr>
                <w:rFonts w:cs="Calibri"/>
              </w:rPr>
              <w:t>,  12. AVIDI-4 (Depression: PLWHIV in age range of 18-71 years ) – Akena,2012</w:t>
            </w:r>
            <w:r w:rsidRPr="0077568B">
              <w:rPr>
                <w:rFonts w:cstheme="minorHAnsi"/>
                <w:sz w:val="22"/>
              </w:rPr>
              <w:fldChar w:fldCharType="begin" w:fldLock="1"/>
            </w:r>
            <w:r w:rsidRPr="0077568B">
              <w:rPr>
                <w:rFonts w:cstheme="minorHAnsi"/>
                <w:sz w:val="22"/>
              </w:rPr>
              <w:instrText>ADDIN CSL_CITATION {"citationItems":[{"id":"ITEM-1","itemData":{"DOI":"10.1007/s10461-012-0267-1","abstract":"Given the high prevalence of depression in PHC, the use of depression screening instruments has often been recommended. The aim of this study was to construct and validate a visual depression screening instrument in a setting of low literacy and a high burden of HIV/AIDS. We engaged the help of a fine artist to draw pictures depicting DSM-IV-TR criteria for a depressive episode. We then validated this instrument named the Akena's visual depression inventory (AVIDI), in 92 persons living with HIV/AIDS in Uganda. The performance of the AVIDI in those with high and low education levels was determined. The area under curve (AUC) score of the AVIDI was 0.82. There was no difference between the AUC scores in persons with lower versus higher education levels. The AVIDI demonstrated a good psychometric property and can therefore be used to screen for depression in settings with higher rates of illiteracy.","author":[{"dropping-particle":"","family":"Akena","given":"D","non-dropping-particle":"","parse-names":false,"suffix":""},{"dropping-particle":"","family":"Joska","given":"J","non-dropping-particle":"","parse-names":false,"suffix":""},{"dropping-particle":"","family":"Musisi","given":"S","non-dropping-particle":"","parse-names":false,"suffix":""},{"dropping-particle":"","family":"Stein","given":"D J","non-dropping-particle":"","parse-names":false,"suffix":""}],"container-title":"AIDS &amp; Behavior","id":"ITEM-1","issue":"8 PG  - 2399-2406","issued":{"date-parts":[["2012"]]},"page":"2399-2406","title":"Sensitivity and specificity of a visual depression screening instrument among HIV-positive individuals in Uganda, an area with low literacy","type":"article-journal","volume":"16"},"uris":["http://www.mendeley.com/documents/?uuid=5440c520-e8c3-481d-8833-83e83b78b29c"]}],"mendeley":{"formattedCitation":"(125)","plainTextFormattedCitation":"(125)","previouslyFormattedCitation":"(12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5)</w:t>
            </w:r>
            <w:r w:rsidRPr="0077568B">
              <w:rPr>
                <w:rFonts w:cstheme="minorHAnsi"/>
                <w:sz w:val="22"/>
              </w:rPr>
              <w:fldChar w:fldCharType="end"/>
            </w:r>
            <w:r w:rsidRPr="000B44F5">
              <w:rPr>
                <w:rFonts w:cs="Calibri"/>
              </w:rPr>
              <w:t>, 13. SRQ-20 (Current depression: HIV+ individuals aged ≥ 18 years) - Nakimuli-Mpungu,2012</w:t>
            </w:r>
            <w:r w:rsidRPr="0077568B">
              <w:rPr>
                <w:rFonts w:cstheme="minorHAnsi"/>
                <w:sz w:val="22"/>
              </w:rPr>
              <w:fldChar w:fldCharType="begin" w:fldLock="1"/>
            </w:r>
            <w:r w:rsidRPr="0077568B">
              <w:rPr>
                <w:rFonts w:cstheme="minorHAnsi"/>
                <w:sz w:val="22"/>
              </w:rPr>
              <w:instrText>ADDIN CSL_CITATION {"citationItems":[{"id":"ITEM-1","itemData":{"DOI":"10.2147/HIV.S29818","abstract":"BACKGROUND: HIV treatment programs are in need of brief, valid instruments to identify common mental disorders such as depression. AIM: To translate and culturally adapt the Self-Reporting Questionnaire (SRQ-20) for use in Uganda and to investigate its psychometric properties in this setting. METHODS: Following an initial translation of the SRQ-20 from English to Luganda, key informant interviews and focus-group discussions were used to produce a culturally adapted version of the instrument. The adapted SRQ-20 was administered to 200 HIV-positive individuals in a rural antiretroviral therapy program in southern Uganda. All study participants were also evaluated by a psychiatric clinical officer with the Mini International Neuropsychiatric Interview (MINI). Receiver-operating-characteristic analysis was used to examine the sensitivity and specificity of the SRQ-20 compared to the clinical diagnosis generated by the MINI. RESULTS: The prevalence estimates of any depressive disorder and current depression were 24% (n = 48) and 12% (n = 24), respectively. The SRQ-20 scores discriminated well between subjects with and without current depression based on the MINI, with an area under the curve of 0.92, as well as between subjects with and without any current or past depressive disorder, with an area under the curve of 0.75. A score of 6 or more had 84% sensitivity and 93% specificity for current depression, and 75% sensitivity and 90% specificity for any depressive disorder. CONCLUSION: The SRQ-20 appears to be a reliable and valid screening measure for depression among rural HIV-positive individuals in southern Uganda. The use of this screening instrument can potentially improve detection and management of depression in this setting.","author":[{"dropping-particle":"","family":"Nakimuli-Mpungu","given":"E","non-dropping-particle":"","parse-names":false,"suffix":""},{"dropping-particle":"","family":"Mojtabai","given":"R","non-dropping-particle":"","parse-names":false,"suffix":""},{"dropping-particle":"","family":"Alexandre","given":"P K","non-dropping-particle":"","parse-names":false,"suffix":""},{"dropping-particle":"","family":"Katabira","given":"E","non-dropping-particle":"","parse-names":false,"suffix":""},{"dropping-particle":"","family":"Musisi","given":"S","non-dropping-particle":"","parse-names":false,"suffix":""},{"dropping-particle":"","family":"Nachega","given":"J B","non-dropping-particle":"","parse-names":false,"suffix":""},{"dropping-particle":"","family":"Bass","given":"J K","non-dropping-particle":"","parse-names":false,"suffix":""}],"container-title":"HIV/AIDS Research and Palliative Care","id":"ITEM-1","issue":" PG  - 51-60","issued":{"date-parts":[["2012"]]},"page":"51-60","title":"Cross-cultural adaptation and validation of the self-reporting questionnaire among HIV+ individuals in a rural ART program in southern Uganda","type":"article-journal","volume":"4"},"uris":["http://www.mendeley.com/documents/?uuid=c74e6997-35aa-458d-82b5-cc6e7aa8e7b8"]}],"mendeley":{"formattedCitation":"(56)","plainTextFormattedCitation":"(56)","previouslyFormattedCitation":"(5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6)</w:t>
            </w:r>
            <w:r w:rsidRPr="0077568B">
              <w:rPr>
                <w:rFonts w:cstheme="minorHAnsi"/>
                <w:sz w:val="22"/>
              </w:rPr>
              <w:fldChar w:fldCharType="end"/>
            </w:r>
            <w:r w:rsidRPr="000B44F5">
              <w:rPr>
                <w:rFonts w:cs="Calibri"/>
              </w:rPr>
              <w:t>, 14. SRQ-20 (Any depression: HIV+ individuals aged ≥ 18 years) - Nakimuli-Mpungu,2012</w:t>
            </w:r>
            <w:r w:rsidRPr="0077568B">
              <w:rPr>
                <w:rFonts w:cstheme="minorHAnsi"/>
                <w:sz w:val="22"/>
              </w:rPr>
              <w:fldChar w:fldCharType="begin" w:fldLock="1"/>
            </w:r>
            <w:r w:rsidRPr="0077568B">
              <w:rPr>
                <w:rFonts w:cstheme="minorHAnsi"/>
                <w:sz w:val="22"/>
              </w:rPr>
              <w:instrText>ADDIN CSL_CITATION {"citationItems":[{"id":"ITEM-1","itemData":{"DOI":"10.2147/HIV.S29818","abstract":"BACKGROUND: HIV treatment programs are in need of brief, valid instruments to identify common mental disorders such as depression. AIM: To translate and culturally adapt the Self-Reporting Questionnaire (SRQ-20) for use in Uganda and to investigate its psychometric properties in this setting. METHODS: Following an initial translation of the SRQ-20 from English to Luganda, key informant interviews and focus-group discussions were used to produce a culturally adapted version of the instrument. The adapted SRQ-20 was administered to 200 HIV-positive individuals in a rural antiretroviral therapy program in southern Uganda. All study participants were also evaluated by a psychiatric clinical officer with the Mini International Neuropsychiatric Interview (MINI). Receiver-operating-characteristic analysis was used to examine the sensitivity and specificity of the SRQ-20 compared to the clinical diagnosis generated by the MINI. RESULTS: The prevalence estimates of any depressive disorder and current depression were 24% (n = 48) and 12% (n = 24), respectively. The SRQ-20 scores discriminated well between subjects with and without current depression based on the MINI, with an area under the curve of 0.92, as well as between subjects with and without any current or past depressive disorder, with an area under the curve of 0.75. A score of 6 or more had 84% sensitivity and 93% specificity for current depression, and 75% sensitivity and 90% specificity for any depressive disorder. CONCLUSION: The SRQ-20 appears to be a reliable and valid screening measure for depression among rural HIV-positive individuals in southern Uganda. The use of this screening instrument can potentially improve detection and management of depression in this setting.","author":[{"dropping-particle":"","family":"Nakimuli-Mpungu","given":"E","non-dropping-particle":"","parse-names":false,"suffix":""},{"dropping-particle":"","family":"Mojtabai","given":"R","non-dropping-particle":"","parse-names":false,"suffix":""},{"dropping-particle":"","family":"Alexandre","given":"P K","non-dropping-particle":"","parse-names":false,"suffix":""},{"dropping-particle":"","family":"Katabira","given":"E","non-dropping-particle":"","parse-names":false,"suffix":""},{"dropping-particle":"","family":"Musisi","given":"S","non-dropping-particle":"","parse-names":false,"suffix":""},{"dropping-particle":"","family":"Nachega","given":"J B","non-dropping-particle":"","parse-names":false,"suffix":""},{"dropping-particle":"","family":"Bass","given":"J K","non-dropping-particle":"","parse-names":false,"suffix":""}],"container-title":"HIV/AIDS Research and Palliative Care","id":"ITEM-1","issue":" PG  - 51-60","issued":{"date-parts":[["2012"]]},"page":"51-60","title":"Cross-cultural adaptation and validation of the self-reporting questionnaire among HIV+ individuals in a rural ART program in southern Uganda","type":"article-journal","volume":"4"},"uris":["http://www.mendeley.com/documents/?uuid=c74e6997-35aa-458d-82b5-cc6e7aa8e7b8"]}],"mendeley":{"formattedCitation":"(56)","plainTextFormattedCitation":"(56)","previouslyFormattedCitation":"(5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6)</w:t>
            </w:r>
            <w:r w:rsidRPr="0077568B">
              <w:rPr>
                <w:rFonts w:cstheme="minorHAnsi"/>
                <w:sz w:val="22"/>
              </w:rPr>
              <w:fldChar w:fldCharType="end"/>
            </w:r>
            <w:r w:rsidRPr="000B44F5">
              <w:rPr>
                <w:rFonts w:cs="Calibri"/>
              </w:rPr>
              <w:t>, 15. K-10 (Depression/ anxiety: HIV patients aged ≥ 18 years) – Akena,2013</w:t>
            </w:r>
            <w:r w:rsidRPr="0077568B">
              <w:rPr>
                <w:rFonts w:cstheme="minorHAnsi"/>
                <w:sz w:val="22"/>
              </w:rPr>
              <w:fldChar w:fldCharType="begin" w:fldLock="1"/>
            </w:r>
            <w:r w:rsidRPr="0077568B">
              <w:rPr>
                <w:rFonts w:cstheme="minorHAnsi"/>
                <w:sz w:val="22"/>
              </w:rPr>
              <w:instrText>ADDIN CSL_CITATION {"citationItems":[{"id":"ITEM-1","itemData":{"DOI":"10.1080/09540121.2013.764385","abstract":"Depressive disorders are highly prevalent in Africa where diseases such as HIV/AIDS are common. The aim of this study was to assess the validity of commonly used depression screening instruments in a setting characterized by low literacy, where patients may not be able to self-administer depression scales. We explored the validity of the Patient Health Questionaire-9 (PHQ-9), Centre for Epidemiological Surveys for Depression (CES-D), and the Kessler-10 (K-10), using the Mini International Neuropsychiatric Instrument (MINI) as a gold standard in 368 persons living with HIV/AIDS (PLWHA) in Uganda. The shorter versions of the K-10 and PHQ-9 were extracted to assess their performance in comparison to the longer versions. We used STATA 11.2 to analyze the data. The prevalence of a MINI defined depression in this patient sample was 17.4%. The three instruments all performed well, with areas under the curve (AUC) ranging from 0.82 to 0.96. The PHQ-9 showed the best performance characteristics with an AUC of 0.96, a sensitivity of 91.6%, and specificity 81.2%. The extracted versions performed more modestly. All three instruments showed good properties as screening tools; the PHQ-9 has particularly high sensitivity and specificity, and so can be considered useful for screening HIV-positive patients for depression.","author":[{"dropping-particle":"","family":"Akena","given":"D","non-dropping-particle":"","parse-names":false,"suffix":""},{"dropping-particle":"","family":"Joska","given":"J","non-dropping-particle":"","parse-names":false,"suffix":""},{"dropping-particle":"","family":"Obuku","given":"E A","non-dropping-particle":"","parse-names":false,"suffix":""},{"dropping-particle":"","family":"Stein","given":"D J","non-dropping-particle":"","parse-names":false,"suffix":""}],"container-title":"AIDS Care","id":"ITEM-1","issue":"10 PG  - 1245-1252","issued":{"date-parts":[["2013"]]},"page":"1245-1252","title":"Sensitivity and specificity of clinician administered screening instruments in detecting depression among HIV-positive individuals in Uganda","type":"article-journal","volume":"25"},"uris":["http://www.mendeley.com/documents/?uuid=6216a2dd-afa7-480e-bcaa-81e763b1190b"]}],"mendeley":{"formattedCitation":"(79)","plainTextFormattedCitation":"(79)","previouslyFormattedCitation":"(7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9)</w:t>
            </w:r>
            <w:r w:rsidRPr="0077568B">
              <w:rPr>
                <w:rFonts w:cstheme="minorHAnsi"/>
                <w:sz w:val="22"/>
              </w:rPr>
              <w:fldChar w:fldCharType="end"/>
            </w:r>
            <w:r w:rsidRPr="000B44F5">
              <w:rPr>
                <w:rFonts w:cs="Calibri"/>
              </w:rPr>
              <w:t>, 16. K-2 (Depression/ anxiety: HIV patients aged ≥ 18 years) – Akena,2013</w:t>
            </w:r>
            <w:r w:rsidRPr="0077568B">
              <w:rPr>
                <w:rFonts w:cstheme="minorHAnsi"/>
                <w:sz w:val="22"/>
              </w:rPr>
              <w:fldChar w:fldCharType="begin" w:fldLock="1"/>
            </w:r>
            <w:r w:rsidRPr="0077568B">
              <w:rPr>
                <w:rFonts w:cstheme="minorHAnsi"/>
                <w:sz w:val="22"/>
              </w:rPr>
              <w:instrText>ADDIN CSL_CITATION {"citationItems":[{"id":"ITEM-1","itemData":{"DOI":"10.1080/09540121.2013.764385","abstract":"Depressive disorders are highly prevalent in Africa where diseases such as HIV/AIDS are common. The aim of this study was to assess the validity of commonly used depression screening instruments in a setting characterized by low literacy, where patients may not be able to self-administer depression scales. We explored the validity of the Patient Health Questionaire-9 (PHQ-9), Centre for Epidemiological Surveys for Depression (CES-D), and the Kessler-10 (K-10), using the Mini International Neuropsychiatric Instrument (MINI) as a gold standard in 368 persons living with HIV/AIDS (PLWHA) in Uganda. The shorter versions of the K-10 and PHQ-9 were extracted to assess their performance in comparison to the longer versions. We used STATA 11.2 to analyze the data. The prevalence of a MINI defined depression in this patient sample was 17.4%. The three instruments all performed well, with areas under the curve (AUC) ranging from 0.82 to 0.96. The PHQ-9 showed the best performance characteristics with an AUC of 0.96, a sensitivity of 91.6%, and specificity 81.2%. The extracted versions performed more modestly. All three instruments showed good properties as screening tools; the PHQ-9 has particularly high sensitivity and specificity, and so can be considered useful for screening HIV-positive patients for depression.","author":[{"dropping-particle":"","family":"Akena","given":"D","non-dropping-particle":"","parse-names":false,"suffix":""},{"dropping-particle":"","family":"Joska","given":"J","non-dropping-particle":"","parse-names":false,"suffix":""},{"dropping-particle":"","family":"Obuku","given":"E A","non-dropping-particle":"","parse-names":false,"suffix":""},{"dropping-particle":"","family":"Stein","given":"D J","non-dropping-particle":"","parse-names":false,"suffix":""}],"container-title":"AIDS Care","id":"ITEM-1","issue":"10 PG  - 1245-1252","issued":{"date-parts":[["2013"]]},"page":"1245-1252","title":"Sensitivity and specificity of clinician administered screening instruments in detecting depression among HIV-positive individuals in Uganda","type":"article-journal","volume":"25"},"uris":["http://www.mendeley.com/documents/?uuid=6216a2dd-afa7-480e-bcaa-81e763b1190b"]}],"mendeley":{"formattedCitation":"(79)","plainTextFormattedCitation":"(79)","previouslyFormattedCitation":"(7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9)</w:t>
            </w:r>
            <w:r w:rsidRPr="0077568B">
              <w:rPr>
                <w:rFonts w:cstheme="minorHAnsi"/>
                <w:sz w:val="22"/>
              </w:rPr>
              <w:fldChar w:fldCharType="end"/>
            </w:r>
            <w:r w:rsidRPr="000B44F5">
              <w:rPr>
                <w:rFonts w:cs="Calibri"/>
              </w:rPr>
              <w:t>, 17. PHQ-9 (Depression: HIV patients aged ≥ 18 years) – Akena,2013</w:t>
            </w:r>
            <w:r w:rsidRPr="0077568B">
              <w:rPr>
                <w:rFonts w:cstheme="minorHAnsi"/>
                <w:sz w:val="22"/>
              </w:rPr>
              <w:fldChar w:fldCharType="begin" w:fldLock="1"/>
            </w:r>
            <w:r w:rsidRPr="0077568B">
              <w:rPr>
                <w:rFonts w:cstheme="minorHAnsi"/>
                <w:sz w:val="22"/>
              </w:rPr>
              <w:instrText>ADDIN CSL_CITATION {"citationItems":[{"id":"ITEM-1","itemData":{"DOI":"10.1080/09540121.2013.764385","abstract":"Depressive disorders are highly prevalent in Africa where diseases such as HIV/AIDS are common. The aim of this study was to assess the validity of commonly used depression screening instruments in a setting characterized by low literacy, where patients may not be able to self-administer depression scales. We explored the validity of the Patient Health Questionaire-9 (PHQ-9), Centre for Epidemiological Surveys for Depression (CES-D), and the Kessler-10 (K-10), using the Mini International Neuropsychiatric Instrument (MINI) as a gold standard in 368 persons living with HIV/AIDS (PLWHA) in Uganda. The shorter versions of the K-10 and PHQ-9 were extracted to assess their performance in comparison to the longer versions. We used STATA 11.2 to analyze the data. The prevalence of a MINI defined depression in this patient sample was 17.4%. The three instruments all performed well, with areas under the curve (AUC) ranging from 0.82 to 0.96. The PHQ-9 showed the best performance characteristics with an AUC of 0.96, a sensitivity of 91.6%, and specificity 81.2%. The extracted versions performed more modestly. All three instruments showed good properties as screening tools; the PHQ-9 has particularly high sensitivity and specificity, and so can be considered useful for screening HIV-positive patients for depression.","author":[{"dropping-particle":"","family":"Akena","given":"D","non-dropping-particle":"","parse-names":false,"suffix":""},{"dropping-particle":"","family":"Joska","given":"J","non-dropping-particle":"","parse-names":false,"suffix":""},{"dropping-particle":"","family":"Obuku","given":"E A","non-dropping-particle":"","parse-names":false,"suffix":""},{"dropping-particle":"","family":"Stein","given":"D J","non-dropping-particle":"","parse-names":false,"suffix":""}],"container-title":"AIDS Care","id":"ITEM-1","issue":"10 PG  - 1245-1252","issued":{"date-parts":[["2013"]]},"page":"1245-1252","title":"Sensitivity and specificity of clinician administered screening instruments in detecting depression among HIV-positive individuals in Uganda","type":"article-journal","volume":"25"},"uris":["http://www.mendeley.com/documents/?uuid=6216a2dd-afa7-480e-bcaa-81e763b1190b"]}],"mendeley":{"formattedCitation":"(79)","plainTextFormattedCitation":"(79)","previouslyFormattedCitation":"(7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9)</w:t>
            </w:r>
            <w:r w:rsidRPr="0077568B">
              <w:rPr>
                <w:rFonts w:cstheme="minorHAnsi"/>
                <w:sz w:val="22"/>
              </w:rPr>
              <w:fldChar w:fldCharType="end"/>
            </w:r>
            <w:r w:rsidRPr="000B44F5">
              <w:rPr>
                <w:rFonts w:cs="Calibri"/>
              </w:rPr>
              <w:t>, 16. PHQ-2 (Depression: HIV patients aged ≥ 18 years) – Akena,2013</w:t>
            </w:r>
            <w:r w:rsidRPr="0077568B">
              <w:rPr>
                <w:rFonts w:cstheme="minorHAnsi"/>
                <w:sz w:val="22"/>
              </w:rPr>
              <w:fldChar w:fldCharType="begin" w:fldLock="1"/>
            </w:r>
            <w:r w:rsidRPr="0077568B">
              <w:rPr>
                <w:rFonts w:cstheme="minorHAnsi"/>
                <w:sz w:val="22"/>
              </w:rPr>
              <w:instrText>ADDIN CSL_CITATION {"citationItems":[{"id":"ITEM-1","itemData":{"DOI":"10.1080/09540121.2013.764385","abstract":"Depressive disorders are highly prevalent in Africa where diseases such as HIV/AIDS are common. The aim of this study was to assess the validity of commonly used depression screening instruments in a setting characterized by low literacy, where patients may not be able to self-administer depression scales. We explored the validity of the Patient Health Questionaire-9 (PHQ-9), Centre for Epidemiological Surveys for Depression (CES-D), and the Kessler-10 (K-10), using the Mini International Neuropsychiatric Instrument (MINI) as a gold standard in 368 persons living with HIV/AIDS (PLWHA) in Uganda. The shorter versions of the K-10 and PHQ-9 were extracted to assess their performance in comparison to the longer versions. We used STATA 11.2 to analyze the data. The prevalence of a MINI defined depression in this patient sample was 17.4%. The three instruments all performed well, with areas under the curve (AUC) ranging from 0.82 to 0.96. The PHQ-9 showed the best performance characteristics with an AUC of 0.96, a sensitivity of 91.6%, and specificity 81.2%. The extracted versions performed more modestly. All three instruments showed good properties as screening tools; the PHQ-9 has particularly high sensitivity and specificity, and so can be considered useful for screening HIV-positive patients for depression.","author":[{"dropping-particle":"","family":"Akena","given":"D","non-dropping-particle":"","parse-names":false,"suffix":""},{"dropping-particle":"","family":"Joska","given":"J","non-dropping-particle":"","parse-names":false,"suffix":""},{"dropping-particle":"","family":"Obuku","given":"E A","non-dropping-particle":"","parse-names":false,"suffix":""},{"dropping-particle":"","family":"Stein","given":"D J","non-dropping-particle":"","parse-names":false,"suffix":""}],"container-title":"AIDS Care","id":"ITEM-1","issue":"10 PG  - 1245-1252","issued":{"date-parts":[["2013"]]},"page":"1245-1252","title":"Sensitivity and specificity of clinician administered screening instruments in detecting depression among HIV-positive individuals in Uganda","type":"article-journal","volume":"25"},"uris":["http://www.mendeley.com/documents/?uuid=6216a2dd-afa7-480e-bcaa-81e763b1190b"]}],"mendeley":{"formattedCitation":"(79)","plainTextFormattedCitation":"(79)","previouslyFormattedCitation":"(7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9)</w:t>
            </w:r>
            <w:r w:rsidRPr="0077568B">
              <w:rPr>
                <w:rFonts w:cstheme="minorHAnsi"/>
                <w:sz w:val="22"/>
              </w:rPr>
              <w:fldChar w:fldCharType="end"/>
            </w:r>
            <w:r w:rsidRPr="000B44F5">
              <w:rPr>
                <w:rFonts w:cs="Calibri"/>
              </w:rPr>
              <w:t>, 18. CES-D (Depression: HIV patients aged ≥ 18 years) – Akena,2013</w:t>
            </w:r>
            <w:r w:rsidRPr="0077568B">
              <w:rPr>
                <w:rFonts w:cstheme="minorHAnsi"/>
                <w:sz w:val="22"/>
              </w:rPr>
              <w:fldChar w:fldCharType="begin" w:fldLock="1"/>
            </w:r>
            <w:r w:rsidRPr="0077568B">
              <w:rPr>
                <w:rFonts w:cstheme="minorHAnsi"/>
                <w:sz w:val="22"/>
              </w:rPr>
              <w:instrText>ADDIN CSL_CITATION {"citationItems":[{"id":"ITEM-1","itemData":{"DOI":"10.1080/09540121.2013.764385","abstract":"Depressive disorders are highly prevalent in Africa where diseases such as HIV/AIDS are common. The aim of this study was to assess the validity of commonly used depression screening instruments in a setting characterized by low literacy, where patients may not be able to self-administer depression scales. We explored the validity of the Patient Health Questionaire-9 (PHQ-9), Centre for Epidemiological Surveys for Depression (CES-D), and the Kessler-10 (K-10), using the Mini International Neuropsychiatric Instrument (MINI) as a gold standard in 368 persons living with HIV/AIDS (PLWHA) in Uganda. The shorter versions of the K-10 and PHQ-9 were extracted to assess their performance in comparison to the longer versions. We used STATA 11.2 to analyze the data. The prevalence of a MINI defined depression in this patient sample was 17.4%. The three instruments all performed well, with areas under the curve (AUC) ranging from 0.82 to 0.96. The PHQ-9 showed the best performance characteristics with an AUC of 0.96, a sensitivity of 91.6%, and specificity 81.2%. The extracted versions performed more modestly. All three instruments showed good properties as screening tools; the PHQ-9 has particularly high sensitivity and specificity, and so can be considered useful for screening HIV-positive patients for depression.","author":[{"dropping-particle":"","family":"Akena","given":"D","non-dropping-particle":"","parse-names":false,"suffix":""},{"dropping-particle":"","family":"Joska","given":"J","non-dropping-particle":"","parse-names":false,"suffix":""},{"dropping-particle":"","family":"Obuku","given":"E A","non-dropping-particle":"","parse-names":false,"suffix":""},{"dropping-particle":"","family":"Stein","given":"D J","non-dropping-particle":"","parse-names":false,"suffix":""}],"container-title":"AIDS Care","id":"ITEM-1","issue":"10 PG  - 1245-1252","issued":{"date-parts":[["2013"]]},"page":"1245-1252","title":"Sensitivity and specificity of clinician administered screening instruments in detecting depression among HIV-positive individuals in Uganda","type":"article-journal","volume":"25"},"uris":["http://www.mendeley.com/documents/?uuid=6216a2dd-afa7-480e-bcaa-81e763b1190b"]}],"mendeley":{"formattedCitation":"(79)","plainTextFormattedCitation":"(79)","previouslyFormattedCitation":"(79)"},"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9)</w:t>
            </w:r>
            <w:r w:rsidRPr="0077568B">
              <w:rPr>
                <w:rFonts w:cstheme="minorHAnsi"/>
                <w:sz w:val="22"/>
              </w:rPr>
              <w:fldChar w:fldCharType="end"/>
            </w:r>
            <w:r w:rsidRPr="000B44F5">
              <w:rPr>
                <w:rFonts w:cs="Calibri"/>
              </w:rPr>
              <w:t>, 19. PHQ-9 (Depression: Primary care and hospital patients aged 18-82 years) – Nakku,2016</w:t>
            </w:r>
            <w:r w:rsidRPr="0077568B">
              <w:rPr>
                <w:rFonts w:cstheme="minorHAnsi"/>
                <w:sz w:val="22"/>
              </w:rPr>
              <w:fldChar w:fldCharType="begin" w:fldLock="1"/>
            </w:r>
            <w:r w:rsidRPr="0077568B">
              <w:rPr>
                <w:rFonts w:cstheme="minorHAnsi"/>
                <w:sz w:val="22"/>
              </w:rPr>
              <w:instrText>ADDIN CSL_CITATION {"citationItems":[{"id":"ITEM-1","itemData":{"DOI":"10.1017/gmh.2016.14","abstract":"BACKGROUND: The prevalence of depression in rural Ugandan communities is high and yet detection and treatment of depression in the primary care setting is suboptimal. Short valid depression screening measures may improve detection of depression. We describe the validation of the Luganda translated nine- and two-item Patient Health Questionnaires (PHQ-9 and PHQ-2) as screening tools for depression in two rural primary care facilities in Eastern Uganda. METHODS: A total of 1407 adult respondents were screened consecutively using the nine-item Luganda PHQ. Of these 212 were randomly selected to respond to the Mini International Neuropsychiatric Interview diagnostic questionnaire. Descriptive statistics for respondents' demographic characteristics and PHQ scores were generated. The sensitivity, specificity and positive predictive values (PPVs), and area under the ROC curve were determined for both the PHQ-9 and PHQ-2. RESULTS: The optimum trade-off between sensitivity and PPV was at a cut-off of 5. The weighted area under the receiver Operating Characteristic curve was 0.74 (95% CI 0.60-0.89) and 0.68 (95% CI 0.54-0.82) for PHQ-9 and PHQ-2, respectively. CONCLUSION: The Luganda translation of the PHQ-9 was found to be modestly useful in detecting depression. The PHQ-9 performed only slightly better than the PHQ-2 in this rural Ugandan Primary care setting. Future research could improve on diagnostic accuracy by considering the idioms of distress among Luganda speakers, and revising the PHQ-9 accordingly. The usefulness of the PHQ-2 in this rural population should be viewed with caution.","author":[{"dropping-particle":"","family":"Nakku","given":"J E M","non-dropping-particle":"","parse-names":false,"suffix":""},{"dropping-particle":"","family":"Rathod","given":"S D","non-dropping-particle":"","parse-names":false,"suffix":""},{"dropping-particle":"","family":"Kizza","given":"D","non-dropping-particle":"","parse-names":false,"suffix":""},{"dropping-particle":"","family":"Breuer","given":"E","non-dropping-particle":"","parse-names":false,"suffix":""},{"dropping-particle":"","family":"Mutyaba","given":"K","non-dropping-particle":"","parse-names":false,"suffix":""},{"dropping-particle":"","family":"Baron","given":"E C","non-dropping-particle":"","parse-names":false,"suffix":""},{"dropping-particle":"","family":"Ssebunnya","given":"J","non-dropping-particle":"","parse-names":false,"suffix":""},{"dropping-particle":"","family":"Kigozi","given":"F","non-dropping-particle":"","parse-names":false,"suffix":""}],"container-title":"Global Mental Health","id":"ITEM-1","issue":" PG  - e20","issued":{"date-parts":[["2016"]]},"page":"e20","title":"Validity and diagnostic accuracy of the Luganda version of the 9-item and 2-item Patient Health Questionnaire for detecting major depressive disorder in rural Uganda","type":"article-journal","volume":"3"},"uris":["http://www.mendeley.com/documents/?uuid=26583d8f-ad81-4e6d-92c3-f0cac4eababc"]}],"mendeley":{"formattedCitation":"(128)","plainTextFormattedCitation":"(128)","previouslyFormattedCitation":"(12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8)</w:t>
            </w:r>
            <w:r w:rsidRPr="0077568B">
              <w:rPr>
                <w:rFonts w:cstheme="minorHAnsi"/>
                <w:sz w:val="22"/>
              </w:rPr>
              <w:fldChar w:fldCharType="end"/>
            </w:r>
            <w:r w:rsidRPr="000B44F5">
              <w:rPr>
                <w:rFonts w:cs="Calibri"/>
              </w:rPr>
              <w:t>, 20. PHQ-2 (Depression: Primary care and hospital patients aged 18-82 years) – Nakku,2016</w:t>
            </w:r>
            <w:r w:rsidRPr="0077568B">
              <w:rPr>
                <w:rFonts w:cstheme="minorHAnsi"/>
                <w:sz w:val="22"/>
              </w:rPr>
              <w:fldChar w:fldCharType="begin" w:fldLock="1"/>
            </w:r>
            <w:r w:rsidRPr="0077568B">
              <w:rPr>
                <w:rFonts w:cstheme="minorHAnsi"/>
                <w:sz w:val="22"/>
              </w:rPr>
              <w:instrText>ADDIN CSL_CITATION {"citationItems":[{"id":"ITEM-1","itemData":{"DOI":"10.1017/gmh.2016.14","abstract":"BACKGROUND: The prevalence of depression in rural Ugandan communities is high and yet detection and treatment of depression in the primary care setting is suboptimal. Short valid depression screening measures may improve detection of depression. We describe the validation of the Luganda translated nine- and two-item Patient Health Questionnaires (PHQ-9 and PHQ-2) as screening tools for depression in two rural primary care facilities in Eastern Uganda. METHODS: A total of 1407 adult respondents were screened consecutively using the nine-item Luganda PHQ. Of these 212 were randomly selected to respond to the Mini International Neuropsychiatric Interview diagnostic questionnaire. Descriptive statistics for respondents' demographic characteristics and PHQ scores were generated. The sensitivity, specificity and positive predictive values (PPVs), and area under the ROC curve were determined for both the PHQ-9 and PHQ-2. RESULTS: The optimum trade-off between sensitivity and PPV was at a cut-off of 5. The weighted area under the receiver Operating Characteristic curve was 0.74 (95% CI 0.60-0.89) and 0.68 (95% CI 0.54-0.82) for PHQ-9 and PHQ-2, respectively. CONCLUSION: The Luganda translation of the PHQ-9 was found to be modestly useful in detecting depression. The PHQ-9 performed only slightly better than the PHQ-2 in this rural Ugandan Primary care setting. Future research could improve on diagnostic accuracy by considering the idioms of distress among Luganda speakers, and revising the PHQ-9 accordingly. The usefulness of the PHQ-2 in this rural population should be viewed with caution.","author":[{"dropping-particle":"","family":"Nakku","given":"J E M","non-dropping-particle":"","parse-names":false,"suffix":""},{"dropping-particle":"","family":"Rathod","given":"S D","non-dropping-particle":"","parse-names":false,"suffix":""},{"dropping-particle":"","family":"Kizza","given":"D","non-dropping-particle":"","parse-names":false,"suffix":""},{"dropping-particle":"","family":"Breuer","given":"E","non-dropping-particle":"","parse-names":false,"suffix":""},{"dropping-particle":"","family":"Mutyaba","given":"K","non-dropping-particle":"","parse-names":false,"suffix":""},{"dropping-particle":"","family":"Baron","given":"E C","non-dropping-particle":"","parse-names":false,"suffix":""},{"dropping-particle":"","family":"Ssebunnya","given":"J","non-dropping-particle":"","parse-names":false,"suffix":""},{"dropping-particle":"","family":"Kigozi","given":"F","non-dropping-particle":"","parse-names":false,"suffix":""}],"container-title":"Global Mental Health","id":"ITEM-1","issue":" PG  - e20","issued":{"date-parts":[["2016"]]},"page":"e20","title":"Validity and diagnostic accuracy of the Luganda version of the 9-item and 2-item Patient Health Questionnaire for detecting major depressive disorder in rural Uganda","type":"article-journal","volume":"3"},"uris":["http://www.mendeley.com/documents/?uuid=26583d8f-ad81-4e6d-92c3-f0cac4eababc"]}],"mendeley":{"formattedCitation":"(128)","plainTextFormattedCitation":"(128)","previouslyFormattedCitation":"(12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8)</w:t>
            </w:r>
            <w:r w:rsidRPr="0077568B">
              <w:rPr>
                <w:rFonts w:cstheme="minorHAnsi"/>
                <w:sz w:val="22"/>
              </w:rPr>
              <w:fldChar w:fldCharType="end"/>
            </w:r>
            <w:r w:rsidRPr="000B44F5">
              <w:rPr>
                <w:rFonts w:cs="Calibri"/>
              </w:rPr>
              <w:t xml:space="preserve">, 21. </w:t>
            </w:r>
            <w:r w:rsidRPr="000B44F5">
              <w:rPr>
                <w:rFonts w:cs="Calibri"/>
                <w:u w:val="single"/>
              </w:rPr>
              <w:t>AVIDI-18</w:t>
            </w:r>
            <w:r w:rsidRPr="000B44F5">
              <w:rPr>
                <w:rFonts w:cs="Calibri"/>
                <w:u w:val="single"/>
                <w:vertAlign w:val="superscript"/>
              </w:rPr>
              <w:t>iii</w:t>
            </w:r>
            <w:r w:rsidRPr="000B44F5">
              <w:rPr>
                <w:rFonts w:cs="Calibri"/>
              </w:rPr>
              <w:t xml:space="preserve"> (MDD: Patients aged ≥ 18 years with low literacy) – Akena,2018</w:t>
            </w:r>
            <w:r w:rsidRPr="0077568B">
              <w:rPr>
                <w:rFonts w:cstheme="minorHAnsi"/>
                <w:sz w:val="22"/>
              </w:rPr>
              <w:fldChar w:fldCharType="begin" w:fldLock="1"/>
            </w:r>
            <w:r w:rsidRPr="0077568B">
              <w:rPr>
                <w:rFonts w:cstheme="minorHAnsi"/>
                <w:sz w:val="22"/>
              </w:rPr>
              <w:instrText>ADDIN CSL_CITATION {"citationItems":[{"id":"ITEM-1","itemData":{"DOI":"10.1192/bjp.2018.9","abstract":"BACKGROUND: Visual scales may be particularly useful in screening for depression in patients with low literacy. However, few have been validated and none are in common use.AimModification and validation of a visual scale to screen for depression in low literacy settings. METHOD: We assessed the validity, reliability and factor loading of a 28-item visual depression inventory using pictorial items depicting depression signs and symptoms. We validated a revised scale comprised of 18 items known as the Akena Visual Depression Inventory (AViDI-18) against a structured diagnostic interview (Mini-International Neuropsychiatric Inventory) in 343 patients in Kampala (Uganda) and Cape Town (South Africa). RESULTS: The 18 pictorial items had acceptable validity and reliability. The area under the curve (AUC) score of the AViDI-18 was 0.9. AUC scores were not significantly associated with sociodemographic variables. CONCLUSION: The AViDI-18 is a valid screen for depression in patients with low literacy. Declaration of interest None.","author":[{"dropping-particle":"","family":"Akena","given":"D","non-dropping-particle":"","parse-names":false,"suffix":""},{"dropping-particle":"","family":"Joska","given":"J","non-dropping-particle":"","parse-names":false,"suffix":""},{"dropping-particle":"","family":"Stein","given":"D J","non-dropping-particle":"","parse-names":false,"suffix":""}],"container-title":"British Journal of Psychiatry","id":"ITEM-1","issue":"5 PG  - 301-307","issued":{"date-parts":[["2018"]]},"page":"301-307","title":"Sensitivity and specificity of the Akena Visual Depression Inventory (AViDI-18) in Kampala (Uganda) and Cape Town (South Africa)","type":"article-journal","volume":"212"},"uris":["http://www.mendeley.com/documents/?uuid=ac72177c-e77c-4b84-a183-f597ac029d22"]}],"mendeley":{"formattedCitation":"(114)","plainTextFormattedCitation":"(114)","previouslyFormattedCitation":"(11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4)</w:t>
            </w:r>
            <w:r w:rsidRPr="0077568B">
              <w:rPr>
                <w:rFonts w:cstheme="minorHAnsi"/>
                <w:sz w:val="22"/>
              </w:rPr>
              <w:fldChar w:fldCharType="end"/>
            </w:r>
            <w:r w:rsidRPr="000B44F5">
              <w:rPr>
                <w:rFonts w:cs="Calibri"/>
              </w:rPr>
              <w:t>, 22. AVIDI-18 (MDD: Patients aged ≥ 18 years with low literacy) – Akena,2018</w:t>
            </w:r>
            <w:r w:rsidRPr="0077568B">
              <w:rPr>
                <w:rFonts w:cstheme="minorHAnsi"/>
                <w:sz w:val="22"/>
              </w:rPr>
              <w:fldChar w:fldCharType="begin" w:fldLock="1"/>
            </w:r>
            <w:r w:rsidRPr="0077568B">
              <w:rPr>
                <w:rFonts w:cstheme="minorHAnsi"/>
                <w:sz w:val="22"/>
              </w:rPr>
              <w:instrText>ADDIN CSL_CITATION {"citationItems":[{"id":"ITEM-1","itemData":{"DOI":"10.1192/bjp.2018.9","abstract":"BACKGROUND: Visual scales may be particularly useful in screening for depression in patients with low literacy. However, few have been validated and none are in common use.AimModification and validation of a visual scale to screen for depression in low literacy settings. METHOD: We assessed the validity, reliability and factor loading of a 28-item visual depression inventory using pictorial items depicting depression signs and symptoms. We validated a revised scale comprised of 18 items known as the Akena Visual Depression Inventory (AViDI-18) against a structured diagnostic interview (Mini-International Neuropsychiatric Inventory) in 343 patients in Kampala (Uganda) and Cape Town (South Africa). RESULTS: The 18 pictorial items had acceptable validity and reliability. The area under the curve (AUC) score of the AViDI-18 was 0.9. AUC scores were not significantly associated with sociodemographic variables. CONCLUSION: The AViDI-18 is a valid screen for depression in patients with low literacy. Declaration of interest None.","author":[{"dropping-particle":"","family":"Akena","given":"D","non-dropping-particle":"","parse-names":false,"suffix":""},{"dropping-particle":"","family":"Joska","given":"J","non-dropping-particle":"","parse-names":false,"suffix":""},{"dropping-particle":"","family":"Stein","given":"D J","non-dropping-particle":"","parse-names":false,"suffix":""}],"container-title":"British Journal of Psychiatry","id":"ITEM-1","issue":"5 PG  - 301-307","issued":{"date-parts":[["2018"]]},"page":"301-307","title":"Sensitivity and specificity of the Akena Visual Depression Inventory (AViDI-18) in Kampala (Uganda) and Cape Town (South Africa)","type":"article-journal","volume":"212"},"uris":["http://www.mendeley.com/documents/?uuid=ac72177c-e77c-4b84-a183-f597ac029d22"]}],"mendeley":{"formattedCitation":"(114)","plainTextFormattedCitation":"(114)","previouslyFormattedCitation":"(11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4)</w:t>
            </w:r>
            <w:r w:rsidRPr="0077568B">
              <w:rPr>
                <w:rFonts w:cstheme="minorHAnsi"/>
                <w:sz w:val="22"/>
              </w:rPr>
              <w:fldChar w:fldCharType="end"/>
            </w:r>
            <w:r w:rsidRPr="000B44F5">
              <w:rPr>
                <w:rFonts w:cs="Calibri"/>
              </w:rPr>
              <w:t>, 23. 20-item depression scale (Depression: Adolescents aged 13-17 years living with HIV) – Ashaba,2019</w:t>
            </w:r>
            <w:r w:rsidRPr="0077568B">
              <w:rPr>
                <w:rFonts w:cstheme="minorHAnsi"/>
                <w:sz w:val="22"/>
              </w:rPr>
              <w:fldChar w:fldCharType="begin" w:fldLock="1"/>
            </w:r>
            <w:r w:rsidRPr="0077568B">
              <w:rPr>
                <w:rFonts w:cstheme="minorHAnsi"/>
                <w:sz w:val="22"/>
              </w:rPr>
              <w:instrText>ADDIN CSL_CITATION {"citationItems":[{"id":"ITEM-1","itemData":{"DOI":"10.1016/j.ssmph.2018.100332","abstract":"BACKGROUND: Depression is a major cause of disability among children and adolescents and is associated with elevated risks for substance abuse, HIV transmission risk behavior, and suicide. Among adolescents living with HIV (ALWH), depression undermines adherence to antiretroviral treatment, leading to poorer health outcomes. However, there are few instruments available for depression screening among ALWH in sub-Saharan Africa. METHODS: Using mixed methods we developed and validated a 20-item depression screening scale to be used among ALWH in rural Uganda. First, we conducted focus group discussions and in-depth interviews with adolescents and adult caregivers (n = 80) to elicit participant perspectives about mental health challenges facing HIV-affected children and adolescents. We generated an initial pool of 40 items, pilot tested it with ALWH and adolescents of unknown serostatus (n = 40), and then administered the items to a validation sample of ALWH (n = 224). Exploratory factor analysis was used to examine the factor structure of the scale. We evaluated the scale for its reliability, and validity. RESULTS: The mean age of the participants in the validation sample was 14.9 years (standard deviation [SD] 1.4), 131 (58%) were girls and 48 (21%) were orphans. Exploratory factor analysis revealed two factors related to affective and cognitive symptoms of depression. The 20-item depression scale was internally consistent (Cronbach's alpha = 0.91) with moderate test-retest and inter-rater reliability. Construct validity was excellent, as demonstrated through correlation with related constructs like stigma (P&lt; 0.001) and bullying (P&lt; 0.001). At the optimized cutoff score, 64 (29%) participants screened positive for probable depression. Using the Mini-International Neuropsychiatric Interview for Children and Adolescents, we found that 37 participants (17%) were diagnosed with major depressive disorder. In reference to the criterion standard, the depression scale showed excellent discrimination (c-statistic = 0.84). CONCLUSION: This new 20-item depression scale was reliable and valid for detecting major depressive disorder among ALWH in rural Uganda.","author":[{"dropping-particle":"","family":"Ashaba","given":"S","non-dropping-particle":"","parse-names":false,"suffix":""},{"dropping-particle":"","family":"Cooper-Vince","given":"C","non-dropping-particle":"","parse-names":false,"suffix":""},{"dropping-particle":"","family":"Vorechovska","given":"D","non-dropping-particle":"","parse-names":false,"suffix":""},{"dropping-particle":"","family":"Maling","given":"S","non-dropping-particle":"","parse-names":false,"suffix":""},{"dropping-particle":"","family":"Rukundo","given":"G Z","non-dropping-particle":"","parse-names":false,"suffix":""},{"dropping-particle":"","family":"Akena","given":"D","non-dropping-particle":"","parse-names":false,"suffix":""},{"dropping-particle":"","family":"Tsai","given":"A C","non-dropping-particle":"","parse-names":false,"suffix":""}],"container-title":"SSM - Population Health","id":"ITEM-1","issue":" PG  - 100332","issued":{"date-parts":[["2019"]]},"page":"100332","title":"Development and validation of a 20-item screening scale to detect major depressive disorder among adolescents with HIV in rural Uganda: A mixed-methods study","type":"article-journal","volume":"7"},"uris":["http://www.mendeley.com/documents/?uuid=01e9136a-5a05-4bf2-b246-38fa2a0ccb84"]}],"mendeley":{"formattedCitation":"(107)","plainTextFormattedCitation":"(107)","previouslyFormattedCitation":"(107)"},"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7)</w:t>
            </w:r>
            <w:r w:rsidRPr="0077568B">
              <w:rPr>
                <w:rFonts w:cstheme="minorHAnsi"/>
                <w:sz w:val="22"/>
              </w:rPr>
              <w:fldChar w:fldCharType="end"/>
            </w:r>
            <w:r w:rsidRPr="000B44F5">
              <w:rPr>
                <w:rFonts w:cs="Calibri"/>
              </w:rPr>
              <w:t>.</w:t>
            </w:r>
          </w:p>
        </w:tc>
      </w:tr>
      <w:tr w:rsidR="006E2F2B" w:rsidRPr="000B44F5" w14:paraId="575EB142" w14:textId="77777777" w:rsidTr="00CC0D7D">
        <w:tc>
          <w:tcPr>
            <w:tcW w:w="1800" w:type="dxa"/>
            <w:shd w:val="clear" w:color="auto" w:fill="auto"/>
          </w:tcPr>
          <w:p w14:paraId="0818240F" w14:textId="77777777" w:rsidR="006E2F2B" w:rsidRPr="000B44F5" w:rsidRDefault="006E2F2B" w:rsidP="00CC0D7D">
            <w:r w:rsidRPr="000B44F5">
              <w:lastRenderedPageBreak/>
              <w:t>Zambia</w:t>
            </w:r>
          </w:p>
        </w:tc>
        <w:tc>
          <w:tcPr>
            <w:tcW w:w="1260" w:type="dxa"/>
            <w:shd w:val="clear" w:color="auto" w:fill="auto"/>
          </w:tcPr>
          <w:p w14:paraId="212C13BD" w14:textId="77777777" w:rsidR="006E2F2B" w:rsidRPr="000B44F5" w:rsidRDefault="006E2F2B" w:rsidP="00CC0D7D">
            <w:r w:rsidRPr="000B44F5">
              <w:t>30</w:t>
            </w:r>
          </w:p>
        </w:tc>
        <w:tc>
          <w:tcPr>
            <w:tcW w:w="10170" w:type="dxa"/>
            <w:shd w:val="clear" w:color="auto" w:fill="auto"/>
          </w:tcPr>
          <w:p w14:paraId="32FE0DA8" w14:textId="77777777" w:rsidR="006E2F2B" w:rsidRPr="000B44F5" w:rsidRDefault="006E2F2B" w:rsidP="00CC0D7D">
            <w:pPr>
              <w:jc w:val="both"/>
            </w:pPr>
            <w:r w:rsidRPr="000B44F5">
              <w:t>1. SRQ-20 (Depression / anxiety disorders: Primary health care clinic attendees aged 16 - 67 years) – Chipimo,2010</w:t>
            </w:r>
            <w:r w:rsidRPr="0077568B">
              <w:rPr>
                <w:rFonts w:cstheme="minorHAnsi"/>
                <w:sz w:val="22"/>
              </w:rPr>
              <w:fldChar w:fldCharType="begin" w:fldLock="1"/>
            </w:r>
            <w:r w:rsidRPr="0077568B">
              <w:rPr>
                <w:rFonts w:cstheme="minorHAnsi"/>
                <w:sz w:val="22"/>
              </w:rPr>
              <w:instrText>ADDIN CSL_CITATION {"citationItems":[{"id":"ITEM-1","itemData":{"DOI":"10.2174/1745017901006010004","abstract":"BACKGROUND: The recognition of mental health as a major contributor to the global burden of disease has led to an increase in the demand for the inclusion of mental health services in primary health care as well as in community-based health surveys in order to improve screening, diagnosis and treatment of mental distress. Many screening instruments are now available. However, the cultural validity of these instruments to detect mental distress has rarely been investigated in developing countries. In these countries, limited trained staff and specialized psychiatric facilities hamper improvement of mental health services. It is therefore imperative to develop a quick, low cost screening instrument that does not require specialized training. We validated different well established screening instruments among primary health care clinic attendees in Lusaka, Zambia. We also assess the face, content and criterion validity of the SRQ's and determined the most commonly reported symptoms for mental distress. METHODS: The screening instruments, SRQ-20, SRQ-10 and GHQ-12 were used as concurrent criteria for each other and compared against a gold standard, DSM-IV. Their correlation, sensitivity and specificity were assessed. All instruments were administered to 400 primary health care clinic attendees. In-depth interviews were also conducted with 28 of these clinic attendees. RESULTS: Both the SRQ-20 and SRQ-10 had high properties for identifying mental distress correctly with an AUC of 0.96 and 0.95 respectively while the GHQ-12 had modest properties (AUC, 0.81). The optimum cut-off points for this population were 7 and 3 for the SRQ and GHQ-12 respectively. The SRQ was also found to have good face and content validity. CONCLUSION: The study establishes the utility of the SRQ-20 for detecting mental distress cases and also underscores the importance of validating instruments to suit the context of the target population. It also validates the SRQ-10 as the first reliable abbreviated and easy-to-use screening instrument for mental distress in primary health care facilities in Zambia.","author":[{"dropping-particle":"","family":"Chipimo","given":"P J","non-dropping-particle":"","parse-names":false,"suffix":""},{"dropping-particle":"","family":"Fylkesnes","given":"K","non-dropping-particle":"","parse-names":false,"suffix":""}],"container-title":"Clinical Practice &amp; Epidemiology in Mental Health [Electronic Resource]: CP &amp; EMH","id":"ITEM-1","issue":" PG  - 4-15","issued":{"date-parts":[["2010"]]},"page":"4-15","title":"Comparative validity of screening instruments for mental distress in zambia","type":"article-journal","volume":"6"},"uris":["http://www.mendeley.com/documents/?uuid=103081c5-449c-4c7a-9a62-c947b9621467"]}],"mendeley":{"formattedCitation":"(55)","plainTextFormattedCitation":"(55)","previouslyFormattedCitation":"(5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5)</w:t>
            </w:r>
            <w:r w:rsidRPr="0077568B">
              <w:rPr>
                <w:rFonts w:cstheme="minorHAnsi"/>
                <w:sz w:val="22"/>
              </w:rPr>
              <w:fldChar w:fldCharType="end"/>
            </w:r>
            <w:r w:rsidRPr="000B44F5">
              <w:t>, 2. SRQ-10 (Mental distress: Primary health care clinic attendees aged 16 - 67 years) – Chipimo,2010</w:t>
            </w:r>
            <w:r w:rsidRPr="0077568B">
              <w:rPr>
                <w:rFonts w:cstheme="minorHAnsi"/>
                <w:sz w:val="22"/>
              </w:rPr>
              <w:fldChar w:fldCharType="begin" w:fldLock="1"/>
            </w:r>
            <w:r w:rsidRPr="0077568B">
              <w:rPr>
                <w:rFonts w:cstheme="minorHAnsi"/>
                <w:sz w:val="22"/>
              </w:rPr>
              <w:instrText>ADDIN CSL_CITATION {"citationItems":[{"id":"ITEM-1","itemData":{"DOI":"10.2174/1745017901006010004","abstract":"BACKGROUND: The recognition of mental health as a major contributor to the global burden of disease has led to an increase in the demand for the inclusion of mental health services in primary health care as well as in community-based health surveys in order to improve screening, diagnosis and treatment of mental distress. Many screening instruments are now available. However, the cultural validity of these instruments to detect mental distress has rarely been investigated in developing countries. In these countries, limited trained staff and specialized psychiatric facilities hamper improvement of mental health services. It is therefore imperative to develop a quick, low cost screening instrument that does not require specialized training. We validated different well established screening instruments among primary health care clinic attendees in Lusaka, Zambia. We also assess the face, content and criterion validity of the SRQ's and determined the most commonly reported symptoms for mental distress. METHODS: The screening instruments, SRQ-20, SRQ-10 and GHQ-12 were used as concurrent criteria for each other and compared against a gold standard, DSM-IV. Their correlation, sensitivity and specificity were assessed. All instruments were administered to 400 primary health care clinic attendees. In-depth interviews were also conducted with 28 of these clinic attendees. RESULTS: Both the SRQ-20 and SRQ-10 had high properties for identifying mental distress correctly with an AUC of 0.96 and 0.95 respectively while the GHQ-12 had modest properties (AUC, 0.81). The optimum cut-off points for this population were 7 and 3 for the SRQ and GHQ-12 respectively. The SRQ was also found to have good face and content validity. CONCLUSION: The study establishes the utility of the SRQ-20 for detecting mental distress cases and also underscores the importance of validating instruments to suit the context of the target population. It also validates the SRQ-10 as the first reliable abbreviated and easy-to-use screening instrument for mental distress in primary health care facilities in Zambia.","author":[{"dropping-particle":"","family":"Chipimo","given":"P J","non-dropping-particle":"","parse-names":false,"suffix":""},{"dropping-particle":"","family":"Fylkesnes","given":"K","non-dropping-particle":"","parse-names":false,"suffix":""}],"container-title":"Clinical Practice &amp; Epidemiology in Mental Health [Electronic Resource]: CP &amp; EMH","id":"ITEM-1","issue":" PG  - 4-15","issued":{"date-parts":[["2010"]]},"page":"4-15","title":"Comparative validity of screening instruments for mental distress in zambia","type":"article-journal","volume":"6"},"uris":["http://www.mendeley.com/documents/?uuid=103081c5-449c-4c7a-9a62-c947b9621467"]}],"mendeley":{"formattedCitation":"(55)","plainTextFormattedCitation":"(55)","previouslyFormattedCitation":"(5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5)</w:t>
            </w:r>
            <w:r w:rsidRPr="0077568B">
              <w:rPr>
                <w:rFonts w:cstheme="minorHAnsi"/>
                <w:sz w:val="22"/>
              </w:rPr>
              <w:fldChar w:fldCharType="end"/>
            </w:r>
            <w:r w:rsidRPr="000B44F5">
              <w:t>, 3. GHQ-12 (Mental distress: Primary health care clinic attendees aged 16 - 67 years) – Chipimo,2010</w:t>
            </w:r>
            <w:r w:rsidRPr="0077568B">
              <w:rPr>
                <w:rFonts w:cstheme="minorHAnsi"/>
                <w:sz w:val="22"/>
              </w:rPr>
              <w:fldChar w:fldCharType="begin" w:fldLock="1"/>
            </w:r>
            <w:r w:rsidRPr="0077568B">
              <w:rPr>
                <w:rFonts w:cstheme="minorHAnsi"/>
                <w:sz w:val="22"/>
              </w:rPr>
              <w:instrText>ADDIN CSL_CITATION {"citationItems":[{"id":"ITEM-1","itemData":{"DOI":"10.2174/1745017901006010004","abstract":"BACKGROUND: The recognition of mental health as a major contributor to the global burden of disease has led to an increase in the demand for the inclusion of mental health services in primary health care as well as in community-based health surveys in order to improve screening, diagnosis and treatment of mental distress. Many screening instruments are now available. However, the cultural validity of these instruments to detect mental distress has rarely been investigated in developing countries. In these countries, limited trained staff and specialized psychiatric facilities hamper improvement of mental health services. It is therefore imperative to develop a quick, low cost screening instrument that does not require specialized training. We validated different well established screening instruments among primary health care clinic attendees in Lusaka, Zambia. We also assess the face, content and criterion validity of the SRQ's and determined the most commonly reported symptoms for mental distress. METHODS: The screening instruments, SRQ-20, SRQ-10 and GHQ-12 were used as concurrent criteria for each other and compared against a gold standard, DSM-IV. Their correlation, sensitivity and specificity were assessed. All instruments were administered to 400 primary health care clinic attendees. In-depth interviews were also conducted with 28 of these clinic attendees. RESULTS: Both the SRQ-20 and SRQ-10 had high properties for identifying mental distress correctly with an AUC of 0.96 and 0.95 respectively while the GHQ-12 had modest properties (AUC, 0.81). The optimum cut-off points for this population were 7 and 3 for the SRQ and GHQ-12 respectively. The SRQ was also found to have good face and content validity. CONCLUSION: The study establishes the utility of the SRQ-20 for detecting mental distress cases and also underscores the importance of validating instruments to suit the context of the target population. It also validates the SRQ-10 as the first reliable abbreviated and easy-to-use screening instrument for mental distress in primary health care facilities in Zambia.","author":[{"dropping-particle":"","family":"Chipimo","given":"P J","non-dropping-particle":"","parse-names":false,"suffix":""},{"dropping-particle":"","family":"Fylkesnes","given":"K","non-dropping-particle":"","parse-names":false,"suffix":""}],"container-title":"Clinical Practice &amp; Epidemiology in Mental Health [Electronic Resource]: CP &amp; EMH","id":"ITEM-1","issue":" PG  - 4-15","issued":{"date-parts":[["2010"]]},"page":"4-15","title":"Comparative validity of screening instruments for mental distress in zambia","type":"article-journal","volume":"6"},"uris":["http://www.mendeley.com/documents/?uuid=103081c5-449c-4c7a-9a62-c947b9621467"]}],"mendeley":{"formattedCitation":"(55)","plainTextFormattedCitation":"(55)","previouslyFormattedCitation":"(5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55)</w:t>
            </w:r>
            <w:r w:rsidRPr="0077568B">
              <w:rPr>
                <w:rFonts w:cstheme="minorHAnsi"/>
                <w:sz w:val="22"/>
              </w:rPr>
              <w:fldChar w:fldCharType="end"/>
            </w:r>
            <w:r w:rsidRPr="000B44F5">
              <w:t xml:space="preserve">, 4. CES-D (MDD: TB and ART patients aged </w:t>
            </w:r>
            <w:r w:rsidRPr="000B44F5">
              <w:rPr>
                <w:rFonts w:cs="Calibri"/>
              </w:rPr>
              <w:t>≥ 16 years) – Chishinga,2011</w:t>
            </w:r>
            <w:r w:rsidRPr="0077568B">
              <w:rPr>
                <w:rFonts w:cstheme="minorHAnsi"/>
                <w:sz w:val="22"/>
              </w:rPr>
              <w:fldChar w:fldCharType="begin" w:fldLock="1"/>
            </w:r>
            <w:r w:rsidRPr="0077568B">
              <w:rPr>
                <w:rFonts w:cstheme="minorHAnsi"/>
                <w:sz w:val="22"/>
              </w:rPr>
              <w:instrText>ADDIN CSL_CITATION {"citationItems":[{"id":"ITEM-1","itemData":{"DOI":"10.1186/1471-244X-11-75","abstract":"BACKGROUND: This study was conducted to evaluate the diagnostic accuracy and determine the optimum cut-off scores for clinical use of the Center for Epidemiological Studies Depression scale (CES-D) and Alcohol Use Disorders Identification Test (AUDIT) against a reference psychiatric diagnostic interview, in TB and anti-retroviral therapy (ART) patients in primary care in Zambia. METHODS: This was a cross-sectional study in 16 primary level care clinics. Consecutive sampling was used to select 649 participants who started TB treatment or ART in the preceding month. Participants were first interviewed using the CES-D and AUDIT, and subsequently with a psychiatric diagnostic interview for current major depressive disorder (MDD) and alcohol use disorders (AUDs) using the Mini-International Neuropsychiatric Interview (MINI). The diagnostic accuracy was calculated using the Area Under the Receiver Operating Characteristic curve (AUROC). The optimum cut-off scores for clinical use were calculated using sensitivity and positive predictive value (PPV). RESULTS: The CES-D and AUDIT had high internal consistency (Cronbach's alpha = 0.84; 0.98 respectively). Confirmatory factor analysis showed that the four-factor CES-D model was not a good fit for the data (Tucker-Lewis Fit Index (TLI) = 0.86; standardized root-mean square residual (SRMR) = 0.06) while the two-factor AUDIT model fitted the data well (TFI = 0.99; SRMR = 0.04). Both the CES-D and AUDIT demonstrated good discriminatory ability in detecting MINI-defined current MDDs and AUDs (AUROC for CES-D = 0.78; AUDIT = 0.98 for women and 0.75 for men). The optimum CES-D cut-off score in screening for current MDD was 22 (sensitivity 73%, PPV 76%) while that of the AUDIT in screening for AUD was 24 for women (sensitivity 60%, PPV 60%), and 20 for men (sensitivity 55%, PPV 50%). CONCLUSIONS: The CES-D and AUDIT showed high discriminatory ability in measuring MINI-defined current MDD and AUD respectively. They are suitable mental health screening tools for use among TB and ART patients in primary care in Zambia.","author":[{"dropping-particle":"","family":"Chishinga","given":"N","non-dropping-particle":"","parse-names":false,"suffix":""},{"dropping-particle":"","family":"Kinyanda","given":"E","non-dropping-particle":"","parse-names":false,"suffix":""},{"dropping-particle":"","family":"Weiss","given":"H A","non-dropping-particle":"","parse-names":false,"suffix":""},{"dropping-particle":"","family":"Patel","given":"V","non-dropping-particle":"","parse-names":false,"suffix":""},{"dropping-particle":"","family":"Ayles","given":"H","non-dropping-particle":"","parse-names":false,"suffix":""},{"dropping-particle":"","family":"Seedat","given":"S","non-dropping-particle":"","parse-names":false,"suffix":""}],"container-title":"BMC Psychiatry","id":"ITEM-1","issue":" PG  - 75","issued":{"date-parts":[["2011"]]},"note":"Japhet Ntabanganyimana (2024-09-11 18:04:10)(Select): and we will explore more about age from Table1; Japhet Ntabanganyimana (2024-09-11 18:03:26)(Select): we will ask for age range;","page":"75","title":"Validation of brief screening tools for depressive and alcohol use disorders among TB and HIV patients in primary care in Zambia","type":"article-journal","volume":"11"},"uris":["http://www.mendeley.com/documents/?uuid=de9a0f5e-c5a8-4549-ac46-abab85f455fc"]}],"mendeley":{"formattedCitation":"(76)","plainTextFormattedCitation":"(76)","previouslyFormattedCitation":"(7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6)</w:t>
            </w:r>
            <w:r w:rsidRPr="0077568B">
              <w:rPr>
                <w:rFonts w:cstheme="minorHAnsi"/>
                <w:sz w:val="22"/>
              </w:rPr>
              <w:fldChar w:fldCharType="end"/>
            </w:r>
            <w:r w:rsidRPr="000B44F5">
              <w:rPr>
                <w:rFonts w:cs="Calibri"/>
              </w:rPr>
              <w:t xml:space="preserve">, 5. AUDIT (AUD: </w:t>
            </w:r>
            <w:r w:rsidRPr="000B44F5">
              <w:t xml:space="preserve">TB and ART female patients aged </w:t>
            </w:r>
            <w:r w:rsidRPr="000B44F5">
              <w:rPr>
                <w:rFonts w:cs="Calibri"/>
              </w:rPr>
              <w:t>≥ 16 years) – Chishinga,2011</w:t>
            </w:r>
            <w:r w:rsidRPr="0077568B">
              <w:rPr>
                <w:rFonts w:cstheme="minorHAnsi"/>
                <w:sz w:val="22"/>
              </w:rPr>
              <w:fldChar w:fldCharType="begin" w:fldLock="1"/>
            </w:r>
            <w:r w:rsidRPr="0077568B">
              <w:rPr>
                <w:rFonts w:cstheme="minorHAnsi"/>
                <w:sz w:val="22"/>
              </w:rPr>
              <w:instrText>ADDIN CSL_CITATION {"citationItems":[{"id":"ITEM-1","itemData":{"DOI":"10.1186/1471-244X-11-75","abstract":"BACKGROUND: This study was conducted to evaluate the diagnostic accuracy and determine the optimum cut-off scores for clinical use of the Center for Epidemiological Studies Depression scale (CES-D) and Alcohol Use Disorders Identification Test (AUDIT) against a reference psychiatric diagnostic interview, in TB and anti-retroviral therapy (ART) patients in primary care in Zambia. METHODS: This was a cross-sectional study in 16 primary level care clinics. Consecutive sampling was used to select 649 participants who started TB treatment or ART in the preceding month. Participants were first interviewed using the CES-D and AUDIT, and subsequently with a psychiatric diagnostic interview for current major depressive disorder (MDD) and alcohol use disorders (AUDs) using the Mini-International Neuropsychiatric Interview (MINI). The diagnostic accuracy was calculated using the Area Under the Receiver Operating Characteristic curve (AUROC). The optimum cut-off scores for clinical use were calculated using sensitivity and positive predictive value (PPV). RESULTS: The CES-D and AUDIT had high internal consistency (Cronbach's alpha = 0.84; 0.98 respectively). Confirmatory factor analysis showed that the four-factor CES-D model was not a good fit for the data (Tucker-Lewis Fit Index (TLI) = 0.86; standardized root-mean square residual (SRMR) = 0.06) while the two-factor AUDIT model fitted the data well (TFI = 0.99; SRMR = 0.04). Both the CES-D and AUDIT demonstrated good discriminatory ability in detecting MINI-defined current MDDs and AUDs (AUROC for CES-D = 0.78; AUDIT = 0.98 for women and 0.75 for men). The optimum CES-D cut-off score in screening for current MDD was 22 (sensitivity 73%, PPV 76%) while that of the AUDIT in screening for AUD was 24 for women (sensitivity 60%, PPV 60%), and 20 for men (sensitivity 55%, PPV 50%). CONCLUSIONS: The CES-D and AUDIT showed high discriminatory ability in measuring MINI-defined current MDD and AUD respectively. They are suitable mental health screening tools for use among TB and ART patients in primary care in Zambia.","author":[{"dropping-particle":"","family":"Chishinga","given":"N","non-dropping-particle":"","parse-names":false,"suffix":""},{"dropping-particle":"","family":"Kinyanda","given":"E","non-dropping-particle":"","parse-names":false,"suffix":""},{"dropping-particle":"","family":"Weiss","given":"H A","non-dropping-particle":"","parse-names":false,"suffix":""},{"dropping-particle":"","family":"Patel","given":"V","non-dropping-particle":"","parse-names":false,"suffix":""},{"dropping-particle":"","family":"Ayles","given":"H","non-dropping-particle":"","parse-names":false,"suffix":""},{"dropping-particle":"","family":"Seedat","given":"S","non-dropping-particle":"","parse-names":false,"suffix":""}],"container-title":"BMC Psychiatry","id":"ITEM-1","issue":" PG  - 75","issued":{"date-parts":[["2011"]]},"note":"Japhet Ntabanganyimana (2024-09-11 18:04:10)(Select): and we will explore more about age from Table1; Japhet Ntabanganyimana (2024-09-11 18:03:26)(Select): we will ask for age range;","page":"75","title":"Validation of brief screening tools for depressive and alcohol use disorders among TB and HIV patients in primary care in Zambia","type":"article-journal","volume":"11"},"uris":["http://www.mendeley.com/documents/?uuid=de9a0f5e-c5a8-4549-ac46-abab85f455fc"]}],"mendeley":{"formattedCitation":"(76)","plainTextFormattedCitation":"(76)","previouslyFormattedCitation":"(7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6)</w:t>
            </w:r>
            <w:r w:rsidRPr="0077568B">
              <w:rPr>
                <w:rFonts w:cstheme="minorHAnsi"/>
                <w:sz w:val="22"/>
              </w:rPr>
              <w:fldChar w:fldCharType="end"/>
            </w:r>
            <w:r w:rsidRPr="000B44F5">
              <w:rPr>
                <w:rFonts w:cs="Calibri"/>
              </w:rPr>
              <w:t xml:space="preserve">, 6.  AUDIT (AUD: </w:t>
            </w:r>
            <w:r w:rsidRPr="000B44F5">
              <w:t xml:space="preserve">TB and ART male patients aged </w:t>
            </w:r>
            <w:r w:rsidRPr="000B44F5">
              <w:rPr>
                <w:rFonts w:cs="Calibri"/>
              </w:rPr>
              <w:t>≥ 16 years) – Chishinga,2011</w:t>
            </w:r>
            <w:r w:rsidRPr="0077568B">
              <w:rPr>
                <w:rFonts w:cstheme="minorHAnsi"/>
                <w:sz w:val="22"/>
              </w:rPr>
              <w:fldChar w:fldCharType="begin" w:fldLock="1"/>
            </w:r>
            <w:r w:rsidRPr="0077568B">
              <w:rPr>
                <w:rFonts w:cstheme="minorHAnsi"/>
                <w:sz w:val="22"/>
              </w:rPr>
              <w:instrText>ADDIN CSL_CITATION {"citationItems":[{"id":"ITEM-1","itemData":{"DOI":"10.1186/1471-244X-11-75","abstract":"BACKGROUND: This study was conducted to evaluate the diagnostic accuracy and determine the optimum cut-off scores for clinical use of the Center for Epidemiological Studies Depression scale (CES-D) and Alcohol Use Disorders Identification Test (AUDIT) against a reference psychiatric diagnostic interview, in TB and anti-retroviral therapy (ART) patients in primary care in Zambia. METHODS: This was a cross-sectional study in 16 primary level care clinics. Consecutive sampling was used to select 649 participants who started TB treatment or ART in the preceding month. Participants were first interviewed using the CES-D and AUDIT, and subsequently with a psychiatric diagnostic interview for current major depressive disorder (MDD) and alcohol use disorders (AUDs) using the Mini-International Neuropsychiatric Interview (MINI). The diagnostic accuracy was calculated using the Area Under the Receiver Operating Characteristic curve (AUROC). The optimum cut-off scores for clinical use were calculated using sensitivity and positive predictive value (PPV). RESULTS: The CES-D and AUDIT had high internal consistency (Cronbach's alpha = 0.84; 0.98 respectively). Confirmatory factor analysis showed that the four-factor CES-D model was not a good fit for the data (Tucker-Lewis Fit Index (TLI) = 0.86; standardized root-mean square residual (SRMR) = 0.06) while the two-factor AUDIT model fitted the data well (TFI = 0.99; SRMR = 0.04). Both the CES-D and AUDIT demonstrated good discriminatory ability in detecting MINI-defined current MDDs and AUDs (AUROC for CES-D = 0.78; AUDIT = 0.98 for women and 0.75 for men). The optimum CES-D cut-off score in screening for current MDD was 22 (sensitivity 73%, PPV 76%) while that of the AUDIT in screening for AUD was 24 for women (sensitivity 60%, PPV 60%), and 20 for men (sensitivity 55%, PPV 50%). CONCLUSIONS: The CES-D and AUDIT showed high discriminatory ability in measuring MINI-defined current MDD and AUD respectively. They are suitable mental health screening tools for use among TB and ART patients in primary care in Zambia.","author":[{"dropping-particle":"","family":"Chishinga","given":"N","non-dropping-particle":"","parse-names":false,"suffix":""},{"dropping-particle":"","family":"Kinyanda","given":"E","non-dropping-particle":"","parse-names":false,"suffix":""},{"dropping-particle":"","family":"Weiss","given":"H A","non-dropping-particle":"","parse-names":false,"suffix":""},{"dropping-particle":"","family":"Patel","given":"V","non-dropping-particle":"","parse-names":false,"suffix":""},{"dropping-particle":"","family":"Ayles","given":"H","non-dropping-particle":"","parse-names":false,"suffix":""},{"dropping-particle":"","family":"Seedat","given":"S","non-dropping-particle":"","parse-names":false,"suffix":""}],"container-title":"BMC Psychiatry","id":"ITEM-1","issue":" PG  - 75","issued":{"date-parts":[["2011"]]},"note":"Japhet Ntabanganyimana (2024-09-11 18:04:10)(Select): and we will explore more about age from Table1; Japhet Ntabanganyimana (2024-09-11 18:03:26)(Select): we will ask for age range;","page":"75","title":"Validation of brief screening tools for depressive and alcohol use disorders among TB and HIV patients in primary care in Zambia","type":"article-journal","volume":"11"},"uris":["http://www.mendeley.com/documents/?uuid=de9a0f5e-c5a8-4549-ac46-abab85f455fc"]}],"mendeley":{"formattedCitation":"(76)","plainTextFormattedCitation":"(76)","previouslyFormattedCitation":"(7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76)</w:t>
            </w:r>
            <w:r w:rsidRPr="0077568B">
              <w:rPr>
                <w:rFonts w:cstheme="minorHAnsi"/>
                <w:sz w:val="22"/>
              </w:rPr>
              <w:fldChar w:fldCharType="end"/>
            </w:r>
            <w:r w:rsidRPr="000B44F5">
              <w:rPr>
                <w:rFonts w:cs="Calibri"/>
              </w:rPr>
              <w:t>, 7. PTSD-RI SS (Traumatic stress: Youth aged 6-15 years experienced sexual abuse) – Murray,2011</w:t>
            </w:r>
            <w:r w:rsidRPr="0077568B">
              <w:rPr>
                <w:rFonts w:cstheme="minorHAnsi"/>
                <w:sz w:val="22"/>
              </w:rPr>
              <w:fldChar w:fldCharType="begin" w:fldLock="1"/>
            </w:r>
            <w:r w:rsidRPr="0077568B">
              <w:rPr>
                <w:rFonts w:cstheme="minorHAnsi"/>
                <w:sz w:val="22"/>
              </w:rPr>
              <w:instrText>ADDIN CSL_CITATION {"citationItems":[{"id":"ITEM-1","itemData":{"DOI":"10.1186/1752-4458-5-24","abstract":"BACKGROUND: Sexual violence against children is a major global health and human rights problem. In order to address this issue there needs to be a better understanding of the issue and the consequences. One major challenge in accomplishing this goal has been a lack of validated child mental health assessments in low-resource countries where the prevalence of sexual violence is high. This paper presents results from a validation study of a trauma-focused mental health assessment tool - the UCLA Post-traumatic Stress Disorder - Reaction Index (PTSD-RI) in Zambia. METHODS: The PTSD-RI was adapted through the addition of locally relevant items and validated using local responses to three cross-cultural criterion validity questions. Reliability of the symptoms scale was assessed using Cronbach alpha analyses. Discriminant validity was assessed comparing mean scale scores of cases and non-cases. Concurrent validity was assessed comparing mean scale scores to a traumatic experience index. Sensitivity and specificity analyses were run using receiver operating curves. RESULTS: Analysis of data from 352 youth attending a clinic specializing in sexual abuse showed that this adapted PTSD-RI demonstrated good reliability, with Cronbach alpha scores greater than .90 on all the evaluated scales. The symptom scales were able to statistically significantly discriminate between locally identified cases and non-cases, and higher symptom scale scores were associated with increased numbers of trauma exposures which is an indication of concurrent validity. Sensitivity and specificity analyses resulted in an adequate area under the curve, indicating that this tool was appropriate for case definition. CONCLUSIONS: This study has shown that validating mental health assessment tools in a low-resource country is feasible, and that by taking the time to adapt a measure to the local context, a useful and valid Zambian version of the PTSD-RI was developed to detect traumatic stress among youth. This valid tool can now be used to appropriately measure treatment effectiveness, and more effectively and efficiently triage youth to appropriate services.","author":[{"dropping-particle":"","family":"Murray","given":"L K","non-dropping-particle":"","parse-names":false,"suffix":""},{"dropping-particle":"","family":"Bass","given":"J","non-dropping-particle":"","parse-names":false,"suffix":""},{"dropping-particle":"","family":"Chomba","given":"E","non-dropping-particle":"","parse-names":false,"suffix":""},{"dropping-particle":"","family":"Imasiku","given":"M","non-dropping-particle":"","parse-names":false,"suffix":""},{"dropping-particle":"","family":"Thea","given":"D","non-dropping-particle":"","parse-names":false,"suffix":""},{"dropping-particle":"","family":"Semrau","given":"K","non-dropping-particle":"","parse-names":false,"suffix":""},{"dropping-particle":"","family":"Cohen","given":"J A","non-dropping-particle":"","parse-names":false,"suffix":""},{"dropping-particle":"","family":"Lam","given":"C","non-dropping-particle":"","parse-names":false,"suffix":""},{"dropping-particle":"","family":"Bolton","given":"P","non-dropping-particle":"","parse-names":false,"suffix":""}],"container-title":"International Journal of Mental Health Systems","id":"ITEM-1","issue":"1 PG  - 24","issued":{"date-parts":[["2011"]]},"page":"24","title":"Validation of the UCLA Child Post traumatic stress disorder-reaction index in Zambia","type":"article-journal","volume":"5"},"uris":["http://www.mendeley.com/documents/?uuid=5e4f5fd9-c9cd-45ee-affc-070a8eb90ce1"]}],"mendeley":{"formattedCitation":"(105)","plainTextFormattedCitation":"(105)","previouslyFormattedCitation":"(10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5)</w:t>
            </w:r>
            <w:r w:rsidRPr="0077568B">
              <w:rPr>
                <w:rFonts w:cstheme="minorHAnsi"/>
                <w:sz w:val="22"/>
              </w:rPr>
              <w:fldChar w:fldCharType="end"/>
            </w:r>
            <w:r w:rsidRPr="000B44F5">
              <w:rPr>
                <w:rFonts w:cs="Calibri"/>
              </w:rPr>
              <w:t>, 8. PTSD-RI LSSS (Traumatic stress: Youth aged 6-15 years experienced sexual abuse) – Murray,2011</w:t>
            </w:r>
            <w:r w:rsidRPr="0077568B">
              <w:rPr>
                <w:rFonts w:cstheme="minorHAnsi"/>
                <w:sz w:val="22"/>
              </w:rPr>
              <w:fldChar w:fldCharType="begin" w:fldLock="1"/>
            </w:r>
            <w:r w:rsidRPr="0077568B">
              <w:rPr>
                <w:rFonts w:cstheme="minorHAnsi"/>
                <w:sz w:val="22"/>
              </w:rPr>
              <w:instrText>ADDIN CSL_CITATION {"citationItems":[{"id":"ITEM-1","itemData":{"DOI":"10.1186/1752-4458-5-24","abstract":"BACKGROUND: Sexual violence against children is a major global health and human rights problem. In order to address this issue there needs to be a better understanding of the issue and the consequences. One major challenge in accomplishing this goal has been a lack of validated child mental health assessments in low-resource countries where the prevalence of sexual violence is high. This paper presents results from a validation study of a trauma-focused mental health assessment tool - the UCLA Post-traumatic Stress Disorder - Reaction Index (PTSD-RI) in Zambia. METHODS: The PTSD-RI was adapted through the addition of locally relevant items and validated using local responses to three cross-cultural criterion validity questions. Reliability of the symptoms scale was assessed using Cronbach alpha analyses. Discriminant validity was assessed comparing mean scale scores of cases and non-cases. Concurrent validity was assessed comparing mean scale scores to a traumatic experience index. Sensitivity and specificity analyses were run using receiver operating curves. RESULTS: Analysis of data from 352 youth attending a clinic specializing in sexual abuse showed that this adapted PTSD-RI demonstrated good reliability, with Cronbach alpha scores greater than .90 on all the evaluated scales. The symptom scales were able to statistically significantly discriminate between locally identified cases and non-cases, and higher symptom scale scores were associated with increased numbers of trauma exposures which is an indication of concurrent validity. Sensitivity and specificity analyses resulted in an adequate area under the curve, indicating that this tool was appropriate for case definition. CONCLUSIONS: This study has shown that validating mental health assessment tools in a low-resource country is feasible, and that by taking the time to adapt a measure to the local context, a useful and valid Zambian version of the PTSD-RI was developed to detect traumatic stress among youth. This valid tool can now be used to appropriately measure treatment effectiveness, and more effectively and efficiently triage youth to appropriate services.","author":[{"dropping-particle":"","family":"Murray","given":"L K","non-dropping-particle":"","parse-names":false,"suffix":""},{"dropping-particle":"","family":"Bass","given":"J","non-dropping-particle":"","parse-names":false,"suffix":""},{"dropping-particle":"","family":"Chomba","given":"E","non-dropping-particle":"","parse-names":false,"suffix":""},{"dropping-particle":"","family":"Imasiku","given":"M","non-dropping-particle":"","parse-names":false,"suffix":""},{"dropping-particle":"","family":"Thea","given":"D","non-dropping-particle":"","parse-names":false,"suffix":""},{"dropping-particle":"","family":"Semrau","given":"K","non-dropping-particle":"","parse-names":false,"suffix":""},{"dropping-particle":"","family":"Cohen","given":"J A","non-dropping-particle":"","parse-names":false,"suffix":""},{"dropping-particle":"","family":"Lam","given":"C","non-dropping-particle":"","parse-names":false,"suffix":""},{"dropping-particle":"","family":"Bolton","given":"P","non-dropping-particle":"","parse-names":false,"suffix":""}],"container-title":"International Journal of Mental Health Systems","id":"ITEM-1","issue":"1 PG  - 24","issued":{"date-parts":[["2011"]]},"page":"24","title":"Validation of the UCLA Child Post traumatic stress disorder-reaction index in Zambia","type":"article-journal","volume":"5"},"uris":["http://www.mendeley.com/documents/?uuid=5e4f5fd9-c9cd-45ee-affc-070a8eb90ce1"]}],"mendeley":{"formattedCitation":"(105)","plainTextFormattedCitation":"(105)","previouslyFormattedCitation":"(10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5)</w:t>
            </w:r>
            <w:r w:rsidRPr="0077568B">
              <w:rPr>
                <w:rFonts w:cstheme="minorHAnsi"/>
                <w:sz w:val="22"/>
              </w:rPr>
              <w:fldChar w:fldCharType="end"/>
            </w:r>
            <w:r w:rsidRPr="000B44F5">
              <w:rPr>
                <w:rFonts w:cs="Calibri"/>
              </w:rPr>
              <w:t>, 9. PTSD-RI – TSS (Traumatic stress: Youth aged 6-15 years experienced sexual abuse) – Murray,2011</w:t>
            </w:r>
            <w:r w:rsidRPr="0077568B">
              <w:rPr>
                <w:rFonts w:cstheme="minorHAnsi"/>
                <w:sz w:val="22"/>
              </w:rPr>
              <w:fldChar w:fldCharType="begin" w:fldLock="1"/>
            </w:r>
            <w:r w:rsidRPr="0077568B">
              <w:rPr>
                <w:rFonts w:cstheme="minorHAnsi"/>
                <w:sz w:val="22"/>
              </w:rPr>
              <w:instrText>ADDIN CSL_CITATION {"citationItems":[{"id":"ITEM-1","itemData":{"DOI":"10.1186/1752-4458-5-24","abstract":"BACKGROUND: Sexual violence against children is a major global health and human rights problem. In order to address this issue there needs to be a better understanding of the issue and the consequences. One major challenge in accomplishing this goal has been a lack of validated child mental health assessments in low-resource countries where the prevalence of sexual violence is high. This paper presents results from a validation study of a trauma-focused mental health assessment tool - the UCLA Post-traumatic Stress Disorder - Reaction Index (PTSD-RI) in Zambia. METHODS: The PTSD-RI was adapted through the addition of locally relevant items and validated using local responses to three cross-cultural criterion validity questions. Reliability of the symptoms scale was assessed using Cronbach alpha analyses. Discriminant validity was assessed comparing mean scale scores of cases and non-cases. Concurrent validity was assessed comparing mean scale scores to a traumatic experience index. Sensitivity and specificity analyses were run using receiver operating curves. RESULTS: Analysis of data from 352 youth attending a clinic specializing in sexual abuse showed that this adapted PTSD-RI demonstrated good reliability, with Cronbach alpha scores greater than .90 on all the evaluated scales. The symptom scales were able to statistically significantly discriminate between locally identified cases and non-cases, and higher symptom scale scores were associated with increased numbers of trauma exposures which is an indication of concurrent validity. Sensitivity and specificity analyses resulted in an adequate area under the curve, indicating that this tool was appropriate for case definition. CONCLUSIONS: This study has shown that validating mental health assessment tools in a low-resource country is feasible, and that by taking the time to adapt a measure to the local context, a useful and valid Zambian version of the PTSD-RI was developed to detect traumatic stress among youth. This valid tool can now be used to appropriately measure treatment effectiveness, and more effectively and efficiently triage youth to appropriate services.","author":[{"dropping-particle":"","family":"Murray","given":"L K","non-dropping-particle":"","parse-names":false,"suffix":""},{"dropping-particle":"","family":"Bass","given":"J","non-dropping-particle":"","parse-names":false,"suffix":""},{"dropping-particle":"","family":"Chomba","given":"E","non-dropping-particle":"","parse-names":false,"suffix":""},{"dropping-particle":"","family":"Imasiku","given":"M","non-dropping-particle":"","parse-names":false,"suffix":""},{"dropping-particle":"","family":"Thea","given":"D","non-dropping-particle":"","parse-names":false,"suffix":""},{"dropping-particle":"","family":"Semrau","given":"K","non-dropping-particle":"","parse-names":false,"suffix":""},{"dropping-particle":"","family":"Cohen","given":"J A","non-dropping-particle":"","parse-names":false,"suffix":""},{"dropping-particle":"","family":"Lam","given":"C","non-dropping-particle":"","parse-names":false,"suffix":""},{"dropping-particle":"","family":"Bolton","given":"P","non-dropping-particle":"","parse-names":false,"suffix":""}],"container-title":"International Journal of Mental Health Systems","id":"ITEM-1","issue":"1 PG  - 24","issued":{"date-parts":[["2011"]]},"page":"24","title":"Validation of the UCLA Child Post traumatic stress disorder-reaction index in Zambia","type":"article-journal","volume":"5"},"uris":["http://www.mendeley.com/documents/?uuid=5e4f5fd9-c9cd-45ee-affc-070a8eb90ce1"]}],"mendeley":{"formattedCitation":"(105)","plainTextFormattedCitation":"(105)","previouslyFormattedCitation":"(105)"},"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05)</w:t>
            </w:r>
            <w:r w:rsidRPr="0077568B">
              <w:rPr>
                <w:rFonts w:cstheme="minorHAnsi"/>
                <w:sz w:val="22"/>
              </w:rPr>
              <w:fldChar w:fldCharType="end"/>
            </w:r>
            <w:r w:rsidRPr="000B44F5">
              <w:rPr>
                <w:rFonts w:cs="Calibri"/>
              </w:rPr>
              <w:t>, 10. PHST (Depression / anxiety: PWE in age range of 18-50 years) – Mbewe,2013</w:t>
            </w:r>
            <w:r w:rsidRPr="006E2F2B">
              <w:rPr>
                <w:rFonts w:cstheme="minorHAnsi"/>
                <w:sz w:val="22"/>
              </w:rPr>
              <w:fldChar w:fldCharType="begin" w:fldLock="1"/>
            </w:r>
            <w:r w:rsidRPr="006E2F2B">
              <w:rPr>
                <w:rFonts w:cstheme="minorHAnsi"/>
                <w:sz w:val="22"/>
              </w:rPr>
              <w:instrText>ADDIN CSL_CITATION {"citationItems":[{"id":"ITEM-1","itemData":{"DOI":"10.1016/j.yebeh.2013.01.025","abstract":"Among the 50 million people with epilepsy (PWE) worldwide, ~15 to 60% also likely suffer from depression and/or anxiety disorders, and 80% reside in low-income regions where these comorbidities are often underrecognized and undertreated. We developed a 10-item screening tool for the detection of depression and anxiety disorders for use in Zambian primary care clinics where the baseline detection rate of depression and/or anxiety disorders among PWE is ~1%. Consenting adults (n=595) completed the screening tool, and 53.7% screened positive. The screen was validated by a psychiatric clinical officer using DMS-IV criteria. Cronbach's alpha was 0.77 overall and 0.67 and 0.57 for the depression and anxiety components, respectively. Other test characteristics included sensitivity 56.6%, specificity 68.1%, positive predictive value 67.3%, and negative predictive value 57.5%. Interrater reliability (kappa) was 0.85. The psychometric qualities of the tool are inadequate. Development of further, better quality instruments is needed though this will likely require a longer tool which the healthcare workers delivering epilepsy care services have previously deemed nonfeasible for routine use. As we work toward development and acceptability of a more optimal instrument, use of this initial screening tool which healthcare workers are willing to use may increase the identification of comorbid depression and anxiety in the low resource setting described in the study.","author":[{"dropping-particle":"","family":"Mbewe","given":"E K","non-dropping-particle":"","parse-names":false,"suffix":""},{"dropping-particle":"","family":"Uys","given":"L R","non-dropping-particle":"","parse-names":false,"suffix":""},{"dropping-particle":"","family":"Nkwanyana","given":"N M","non-dropping-particle":"","parse-names":false,"suffix":""},{"dropping-particle":"","family":"Birbeck","given":"G L","non-dropping-particle":"","parse-names":false,"suffix":""}],"container-title":"Epilepsy &amp; Behavior","id":"ITEM-1","issue":"2 PG  - 296-300","issued":{"date-parts":[["2013"]]},"page":"296-300","title":"A primary healthcare screening tool to identify depression and anxiety disorders among people with epilepsy in Zambia","type":"article-journal","volume":"27"},"uris":["http://www.mendeley.com/documents/?uuid=2b44d36a-ffc6-4f89-a696-e0ab9aac4ef5"]}],"mendeley":{"formattedCitation":"(106)","plainTextFormattedCitation":"(106)","previouslyFormattedCitation":"(106)"},"properties":{"noteIndex":0},"schema":"https://github.com/citation-style-language/schema/raw/master/csl-citation.json"}</w:instrText>
            </w:r>
            <w:r w:rsidRPr="006E2F2B">
              <w:rPr>
                <w:rFonts w:cstheme="minorHAnsi"/>
                <w:sz w:val="22"/>
              </w:rPr>
              <w:fldChar w:fldCharType="separate"/>
            </w:r>
            <w:r w:rsidRPr="006E2F2B">
              <w:rPr>
                <w:rFonts w:cstheme="minorHAnsi"/>
                <w:noProof/>
                <w:sz w:val="22"/>
              </w:rPr>
              <w:t>(106)</w:t>
            </w:r>
            <w:r w:rsidRPr="006E2F2B">
              <w:rPr>
                <w:rFonts w:cstheme="minorHAnsi"/>
                <w:sz w:val="22"/>
              </w:rPr>
              <w:fldChar w:fldCharType="end"/>
            </w:r>
            <w:r w:rsidRPr="006E2F2B">
              <w:rPr>
                <w:rFonts w:cs="Calibri"/>
              </w:rPr>
              <w:t xml:space="preserve">, </w:t>
            </w:r>
            <w:r w:rsidRPr="000B44F5">
              <w:rPr>
                <w:rFonts w:cs="Calibri"/>
              </w:rPr>
              <w:t xml:space="preserve">11. ASSIST (Low vs </w:t>
            </w:r>
            <w:r w:rsidRPr="000B44F5">
              <w:rPr>
                <w:rFonts w:cs="Calibri"/>
              </w:rPr>
              <w:lastRenderedPageBreak/>
              <w:t>moderate use of tobacco: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2. ASSIST (Moderate vs high use of tobacco: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3.ASSIST (Low vs moderate use of alcohol: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4. ASSIST (Moderate vs high use of alcohol: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5. ASSIST (Low vs moderate use of inhalant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6. ASSIST (Moderate vs high use of inhalant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7.  ASSIST (Low vs moderate use of cannabi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8. ASSIST (Moderate vs high use of cannabi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19. ASSIST (Low vs moderate use of cocaine: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0. ASSIST (Moderate vs high use of cocaine: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1.  ASSIST (Low vs moderate use of Amphetamine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2. ASSIST (Moderate vs high use of Amphetamine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3. ASSIST (Low vs moderate use of Sedative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4. ASSIST (Moderate vs high use of Sedative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5. ASSIST (Low vs moderate use of Hallucinogen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6. ASSIST (Moderate vs high use of Hallucinogen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7. ASSIST (Low vs moderate use of other substance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8. ASSIST (Moderate vs high use of other substances: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29. ASSIST (Low vs moderate use of TSI: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 30. ASSIST (Moderate vs high use of TSI: OVC aged 13-17 years) – Kane,2016</w:t>
            </w:r>
            <w:r w:rsidRPr="0077568B">
              <w:rPr>
                <w:rFonts w:cstheme="minorHAnsi"/>
                <w:sz w:val="22"/>
              </w:rPr>
              <w:fldChar w:fldCharType="begin" w:fldLock="1"/>
            </w:r>
            <w:r w:rsidRPr="0077568B">
              <w:rPr>
                <w:rFonts w:cstheme="minorHAnsi"/>
                <w:sz w:val="22"/>
              </w:rPr>
              <w:instrText>ADDIN CSL_CITATION {"citationItems":[{"id":"ITEM-1","itemData":{"DOI":"10.1016/j.drugalcdep.2016.06.026","abstract":"BACKGROUND: Substance and alcohol misuse is a global problem that increases the risk of HIV infection. This is a concern among orphans and vulnerable children (OVC) in sub-Saharan Africa who may have elevated substance use rates. The Alcohol, Smoking, and Substance Involvement Screening Test (ASSIST) is a reliable and valid instrument of substance use among adults in primary care high-income settings. This study examined psychometric properties of the ASSIST among OVC in Zambia using Audio Computer Assisted Self-Interviewing (ACASI). METHODS: Baseline data from an ongoing randomized trial of interventions to reduce HIV risk behaviors were analyzed. The analysis included 502 OVC ages 13-17 living in low-income, high-density neighborhoods in Lusaka, Zambia. Internal consistency of the ASSIST was assessed and discriminant validity was measured using items from the Youth Self Report as criterion variables. RESULTS: Internal reliability was strong with a Cronbach's alpha of &gt;=0.80 for each of the specific substance scales and total substance involvement. For all substances except tobacco and sedatives, discriminant validity was demonstrated in distinguishing between low risk use and moderate use. Sensitivity and specificity analysis indicated adequate area under the curve across substance types (AUC range: 0.68-0.80). Discrimination between moderate and high risk was demonstrated for alcohol and total substance involvement. CONCLUSIONS: ASSIST administered via ACASI is a reliable instrument and an appropriate tool for distinguishing between low and hazardous substance use among adolescent OVC populations in sub-Saharan Africa. Additional examination is warranted to determine its ability to measure gradations of severity within hazardous use.","author":[{"dropping-particle":"","family":"Kane","given":"J C","non-dropping-particle":"","parse-names":false,"suffix":""},{"dropping-particle":"","family":"Murray","given":"L K","non-dropping-particle":"","parse-names":false,"suffix":""},{"dropping-particle":"","family":"Bass","given":"J K","non-dropping-particle":"","parse-names":false,"suffix":""},{"dropping-particle":"","family":"Johnson","given":"R M","non-dropping-particle":"","parse-names":false,"suffix":""},{"dropping-particle":"","family":"Bolton","given":"P","non-dropping-particle":"","parse-names":false,"suffix":""}],"container-title":"Drug &amp; Alcohol Dependence","id":"ITEM-1","issue":" PG  - 85-92","issued":{"date-parts":[["2016"]]},"page":"85-92","title":"Validation of a substance and alcohol use assessment instrument among orphans and vulnerable children in Zambia using Audio Computer Assisted Self-Interviewing (ACASI)","type":"article-journal","volume":"166"},"uris":["http://www.mendeley.com/documents/?uuid=cfa2830f-4e3b-498e-9463-a5076fed5a97"]}],"mendeley":{"formattedCitation":"(82)","plainTextFormattedCitation":"(82)","previouslyFormattedCitation":"(82)"},"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82)</w:t>
            </w:r>
            <w:r w:rsidRPr="0077568B">
              <w:rPr>
                <w:rFonts w:cstheme="minorHAnsi"/>
                <w:sz w:val="22"/>
              </w:rPr>
              <w:fldChar w:fldCharType="end"/>
            </w:r>
            <w:r w:rsidRPr="000B44F5">
              <w:rPr>
                <w:rFonts w:cs="Calibri"/>
              </w:rPr>
              <w:t>.</w:t>
            </w:r>
          </w:p>
        </w:tc>
      </w:tr>
      <w:tr w:rsidR="006E2F2B" w:rsidRPr="000B44F5" w14:paraId="5ABD9FCD" w14:textId="77777777" w:rsidTr="00CC0D7D">
        <w:tc>
          <w:tcPr>
            <w:tcW w:w="1800" w:type="dxa"/>
            <w:shd w:val="clear" w:color="auto" w:fill="auto"/>
          </w:tcPr>
          <w:p w14:paraId="66C318E6" w14:textId="77777777" w:rsidR="006E2F2B" w:rsidRPr="000B44F5" w:rsidRDefault="006E2F2B" w:rsidP="00CC0D7D">
            <w:r w:rsidRPr="000B44F5">
              <w:lastRenderedPageBreak/>
              <w:t>Zimbabwe</w:t>
            </w:r>
          </w:p>
        </w:tc>
        <w:tc>
          <w:tcPr>
            <w:tcW w:w="1260" w:type="dxa"/>
            <w:shd w:val="clear" w:color="auto" w:fill="auto"/>
          </w:tcPr>
          <w:p w14:paraId="659F2D48" w14:textId="1BB60726" w:rsidR="006E2F2B" w:rsidRPr="000B44F5" w:rsidRDefault="006E2F2B" w:rsidP="00CC0D7D">
            <w:r w:rsidRPr="000B44F5">
              <w:t xml:space="preserve">           </w:t>
            </w:r>
            <w:r w:rsidR="00A24FCC" w:rsidRPr="005C68CB">
              <w:t>28</w:t>
            </w:r>
          </w:p>
        </w:tc>
        <w:tc>
          <w:tcPr>
            <w:tcW w:w="10170" w:type="dxa"/>
            <w:shd w:val="clear" w:color="auto" w:fill="auto"/>
          </w:tcPr>
          <w:p w14:paraId="26991B6B" w14:textId="15F3F93E" w:rsidR="006E2F2B" w:rsidRPr="000B44F5" w:rsidRDefault="006E2F2B" w:rsidP="00B21F02">
            <w:pPr>
              <w:jc w:val="both"/>
              <w:rPr>
                <w:rFonts w:cs="Calibri"/>
              </w:rPr>
            </w:pPr>
            <w:r w:rsidRPr="000B44F5">
              <w:t>1.ASSIST (</w:t>
            </w:r>
            <w:r w:rsidRPr="000B44F5">
              <w:rPr>
                <w:rFonts w:cs="Calibri"/>
              </w:rPr>
              <w:t>TSI use vs abuse :</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2. </w:t>
            </w:r>
            <w:r w:rsidRPr="000B44F5">
              <w:t>ASSIST (</w:t>
            </w:r>
            <w:r w:rsidRPr="000B44F5">
              <w:rPr>
                <w:rFonts w:cs="Calibri"/>
              </w:rPr>
              <w:t>TSI abuse vs dependenc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3. </w:t>
            </w:r>
            <w:r w:rsidRPr="000B44F5">
              <w:t>ASSIST (</w:t>
            </w:r>
            <w:r w:rsidRPr="000B44F5">
              <w:rPr>
                <w:rFonts w:cs="Calibri"/>
              </w:rPr>
              <w:t>alcohol use vs abus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4. </w:t>
            </w:r>
            <w:r w:rsidRPr="000B44F5">
              <w:t>ASSIST (</w:t>
            </w:r>
            <w:r w:rsidRPr="000B44F5">
              <w:rPr>
                <w:rFonts w:cs="Calibri"/>
              </w:rPr>
              <w:t>alcohol abuse vs dependence for alcohol:</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5</w:t>
            </w:r>
            <w:r w:rsidRPr="000B44F5">
              <w:t>.ASSIST (</w:t>
            </w:r>
            <w:r w:rsidRPr="000B44F5">
              <w:rPr>
                <w:rFonts w:cs="Calibri"/>
              </w:rPr>
              <w:t xml:space="preserve">cannabis use vs abuse: </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6. </w:t>
            </w:r>
            <w:r w:rsidRPr="000B44F5">
              <w:t>ASSIST (</w:t>
            </w:r>
            <w:r w:rsidRPr="000B44F5">
              <w:rPr>
                <w:rFonts w:cs="Calibri"/>
              </w:rPr>
              <w:t>cannabis abuse vs dependence:</w:t>
            </w:r>
            <w:r w:rsidRPr="000B44F5">
              <w:t xml:space="preserve"> </w:t>
            </w:r>
            <w:r w:rsidRPr="000B44F5">
              <w:rPr>
                <w:rFonts w:cs="Calibri"/>
              </w:rPr>
              <w:t xml:space="preserve">in-patients and out-patients aged 18 - 45 years from PHC centers and drug treatment centers) </w:t>
            </w:r>
            <w:r w:rsidRPr="000B44F5">
              <w:rPr>
                <w:rFonts w:cs="Calibri"/>
              </w:rPr>
              <w:lastRenderedPageBreak/>
              <w:t>–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7</w:t>
            </w:r>
            <w:r w:rsidRPr="000B44F5">
              <w:t>.ASSIST (</w:t>
            </w:r>
            <w:r w:rsidRPr="000B44F5">
              <w:rPr>
                <w:rFonts w:cs="Calibri"/>
              </w:rPr>
              <w:t>cocaine use vs abus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8. </w:t>
            </w:r>
            <w:r w:rsidRPr="000B44F5">
              <w:t>ASSIST (</w:t>
            </w:r>
            <w:r w:rsidRPr="000B44F5">
              <w:rPr>
                <w:rFonts w:cs="Calibri"/>
              </w:rPr>
              <w:t>cocaine abuse vs dependenc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9. </w:t>
            </w:r>
            <w:r w:rsidRPr="000B44F5">
              <w:t>ASSIST (</w:t>
            </w:r>
            <w:r w:rsidRPr="000B44F5">
              <w:rPr>
                <w:rFonts w:cs="Calibri"/>
              </w:rPr>
              <w:t>ATS use vs abus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10. </w:t>
            </w:r>
            <w:r w:rsidRPr="000B44F5">
              <w:t xml:space="preserve">ASSIST (ATS </w:t>
            </w:r>
            <w:r w:rsidRPr="000B44F5">
              <w:rPr>
                <w:rFonts w:cs="Calibri"/>
              </w:rPr>
              <w:t>abuse vs dependenc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11.</w:t>
            </w:r>
            <w:r w:rsidRPr="000B44F5">
              <w:t>ASSIST (</w:t>
            </w:r>
            <w:r w:rsidRPr="000B44F5">
              <w:rPr>
                <w:rFonts w:cs="Calibri"/>
              </w:rPr>
              <w:t>sedatives use vs abus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12. </w:t>
            </w:r>
            <w:r w:rsidRPr="000B44F5">
              <w:t>ASSIST (</w:t>
            </w:r>
            <w:r w:rsidRPr="000B44F5">
              <w:rPr>
                <w:rFonts w:cs="Calibri"/>
              </w:rPr>
              <w:t>sedatives abuse vs dependenc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13. </w:t>
            </w:r>
            <w:r w:rsidRPr="000B44F5">
              <w:t>ASSIST (</w:t>
            </w:r>
            <w:r w:rsidRPr="000B44F5">
              <w:rPr>
                <w:rFonts w:cs="Calibri"/>
              </w:rPr>
              <w:t>opioids use vs abus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xml:space="preserve">, 14. </w:t>
            </w:r>
            <w:r w:rsidRPr="000B44F5">
              <w:t>ASSIST (</w:t>
            </w:r>
            <w:r w:rsidRPr="000B44F5">
              <w:rPr>
                <w:rFonts w:cs="Calibri"/>
              </w:rPr>
              <w:t>opioids abuse vs dependence:</w:t>
            </w:r>
            <w:r w:rsidRPr="000B44F5">
              <w:t xml:space="preserve"> </w:t>
            </w:r>
            <w:r w:rsidRPr="000B44F5">
              <w:rPr>
                <w:rFonts w:cs="Calibri"/>
              </w:rPr>
              <w:t>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15. ASSIST-SSI (self-reported use of cocaine vs its presence in hair: 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16. ASSIST-SSI (self-reported use of ATS vs its presence in hair: 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17. ASSIST-SSI (self-reported use of Benzodiazepines vs its presence in hair: 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18. ASSIST-SSI (self-reported use of opioids vs its presence in hair: in-patients and out-patients aged 18 - 45 years from PHC centers and drug treatment centers) – Humeniuk,2008</w:t>
            </w:r>
            <w:r w:rsidRPr="0077568B">
              <w:rPr>
                <w:rFonts w:cstheme="minorHAnsi"/>
                <w:sz w:val="22"/>
              </w:rPr>
              <w:fldChar w:fldCharType="begin" w:fldLock="1"/>
            </w:r>
            <w:r w:rsidRPr="0077568B">
              <w:rPr>
                <w:rFonts w:cstheme="minorHAnsi"/>
                <w:sz w:val="22"/>
              </w:rPr>
              <w:instrText>ADDIN CSL_CITATION {"citationItems":[{"id":"ITEM-1","itemData":{"DOI":"10.1111/j.1360-0443.2007.02114.x","abstract":"Aim: The concurrent, construct and discriminative validity of the World Health Organization's Alcohol, Smoking and Substance Involvement Screening Test (ASSIST) were examined in a multi-site international study. Participants: One thousand and 47 participants, recruited from drug treatment (n = 350) and primary health care (PHC) settings (n = 697), were administered a battery of instruments. Measurements: Measures included the ASSIST; the Addiction Severity Index-Lite (ASI-Lite); the Severity of Dependence Scale (SDS); the MINI International Neuropsychiatric Interview (MINI-Plus); the Rating of Injection Site Condition (RISC); the Drug Abuse Screening Test (DAST); the Alcohol Use Disorders Identification Test (AUDIT); the Revised Fagerstrom Tolerance Questionnaire (RTQ); and the Maudsley Addiction Profile (MAP). Findings: Concurrent validity was demonstrated by significant correlations between ASSIST scores and scores from the ASI-Lite (r = 0.76-0.88), SDS (r = 0.59), AUDIT (r = 0.82) and RTQ (r = 0.78); and significantly greater ASSIST scores for those with MINI-Plus diagnoses of abuse or dependence (P &lt; 0.001). Construct validity was established by significant correlations between ASSIST scores and measures of risk factors for the development of drug and alcohol problems (r = 0.48-0.76). Discriminative validity was established by the capacity of the ASSIST to discriminate between substance use, abuse and dependence. Receiver operating characteristic (ROC) analysis was used to establish cut-off scores with suitable specificities (50-96%) and sensitivities (54-97%) for most substances. Conclusions: The findings demonstrated that the ASSIST is a valid screening test for identifying psychoactive substance use in individuals who use a number of substances and have varying degrees of substance use. © 2008 World Health Organization.","author":[{"dropping-particle":"","family":"Humeniuk","given":"Rachel","non-dropping-particle":"","parse-names":false,"suffix":""},{"dropping-particle":"","family":"Ali","given":"Robert","non-dropping-particle":"","parse-names":false,"suffix":""},{"dropping-particle":"","family":"Babor","given":"Thomas F","non-dropping-particle":"","parse-names":false,"suffix":""},{"dropping-particle":"","family":"Farrell","given":"Michael","non-dropping-particle":"","parse-names":false,"suffix":""},{"dropping-particle":"","family":"Formigoni","given":"Maria L","non-dropping-particle":"","parse-names":false,"suffix":""},{"dropping-particle":"","family":"Jittiwutikarn","given":"Jaroon","non-dropping-particle":"","parse-names":false,"suffix":""},{"dropping-particle":"","family":"Lacerda","given":"Roseli B","non-dropping-particle":"De","parse-names":false,"suffix":""},{"dropping-particle":"","family":"Ling","given":"Walter","non-dropping-particle":"","parse-names":false,"suffix":""},{"dropping-particle":"","family":"Marsden","given":"John","non-dropping-particle":"","parse-names":false,"suffix":""},{"dropping-particle":"","family":"Monteiro","given":"Maristela","non-dropping-particle":"","parse-names":false,"suffix":""},{"dropping-particle":"","family":"Nhiwatiwa","given":"Sekai","non-dropping-particle":"","parse-names":false,"suffix":""},{"dropping-particle":"","family":"Pal","given":"Hemraj","non-dropping-particle":"","parse-names":false,"suffix":""},{"dropping-particle":"","family":"Poznyak","given":"Vladimir","non-dropping-particle":"","parse-names":false,"suffix":""},{"dropping-particle":"","family":"Simon","given":"Sara","non-dropping-particle":"","parse-names":false,"suffix":""}],"container-title":"Addiction","id":"ITEM-1","issue":"6 PG  - 1039-1047","issued":{"date-parts":[["2008"]]},"page":"1039-1047","title":"Validation of the alcohol, smoking and substance involvement screening test (ASSIST)","type":"article-journal","volume":"103"},"uris":["http://www.mendeley.com/documents/?uuid=2cf1b523-d861-4284-a2b5-e39f63647ff7"]}],"mendeley":{"formattedCitation":"(94)","plainTextFormattedCitation":"(94)","previouslyFormattedCitation":"(9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94)</w:t>
            </w:r>
            <w:r w:rsidRPr="0077568B">
              <w:rPr>
                <w:rFonts w:cstheme="minorHAnsi"/>
                <w:sz w:val="22"/>
              </w:rPr>
              <w:fldChar w:fldCharType="end"/>
            </w:r>
            <w:r w:rsidRPr="000B44F5">
              <w:rPr>
                <w:rFonts w:cs="Calibri"/>
              </w:rPr>
              <w:t>, 19. EPDS (MDD: Postpartum HIV-infected and uninfected women aged ≥ 18 years) – Chibanda,2010</w:t>
            </w:r>
            <w:r w:rsidRPr="0077568B">
              <w:rPr>
                <w:rFonts w:cstheme="minorHAnsi"/>
                <w:sz w:val="22"/>
              </w:rPr>
              <w:fldChar w:fldCharType="begin" w:fldLock="1"/>
            </w:r>
            <w:r w:rsidRPr="0077568B">
              <w:rPr>
                <w:rFonts w:cstheme="minorHAnsi"/>
                <w:sz w:val="22"/>
              </w:rPr>
              <w:instrText>ADDIN CSL_CITATION {"citationItems":[{"id":"ITEM-1","itemData":{"DOI":"10.1007/s00737-009-0073-6","abstract":"UNLABELLED: Despite the significant burden of common mental disorders (CMD) among women in sub Saharan Africa, data on postnatal depression (PND) is very limited, especially in settings with a high HIV prevalence. The Edinburgh Postnatal Depression Scale (EPDS), a widely used screening test for PND has been validated in many countries, but not in Zimbabwe. We assessed the validity of the EPDS scale among postpartum women compared with Diagnostic Manual of Mental Disorders (DSM-IV) criteria for major depression. Six trained community counselors administered the Shona version of the EPDS to a random sample of 210 postpartum HIV-infected and uninfected women attending two primary care clinics in Chitungwiza. All women were subsequently subjected to mental status examination using DSM IV criteria for major depression by 2 psychiatrists, who were blinded to the subject's EPDS scores. Data were analyzed using receiver operating characteristic (ROC) curve analysis. Of the 210 postpartum mothers enrolled, 64 (33%) met DSM IV criteria for depression. Using a cut-off score of 11/12 on the Shona version of the EPDS for depression, the sensitivity was 88%, and specificity was 87%, with a positive predictive value of 74%, a negative predictive value of 94%, and an area under the curve of 0.82. Cronbach's alpha coefficient for the whole scale was 0.87. CONCLUSION: The Shona version of the EPDS is a reliable and valid tool to screen for PND among HIV-infected and un-infected women in Zimbabwe. Screening for PND should be integrated into routine antenatal and postnatal care in areas with high HIV prevalence.","author":[{"dropping-particle":"","family":"Chibanda","given":"D","non-dropping-particle":"","parse-names":false,"suffix":""},{"dropping-particle":"","family":"Mangezi","given":"W","non-dropping-particle":"","parse-names":false,"suffix":""},{"dropping-particle":"","family":"Tshimanga","given":"M","non-dropping-particle":"","parse-names":false,"suffix":""},{"dropping-particle":"","family":"Woelk","given":"G","non-dropping-particle":"","parse-names":false,"suffix":""},{"dropping-particle":"","family":"Rusakaniko","given":"P","non-dropping-particle":"","parse-names":false,"suffix":""},{"dropping-particle":"","family":"Stranix-Chibanda","given":"L","non-dropping-particle":"","parse-names":false,"suffix":""},{"dropping-particle":"","family":"Midzi","given":"S","non-dropping-particle":"","parse-names":false,"suffix":""},{"dropping-particle":"","family":"Maldonado","given":"Y","non-dropping-particle":"","parse-names":false,"suffix":""},{"dropping-particle":"","family":"Shetty","given":"A K","non-dropping-particle":"","parse-names":false,"suffix":""}],"container-title":"Archives of Women's Mental Health","id":"ITEM-1","issue":"3 PG  - 201-206","issued":{"date-parts":[["2010"]]},"note":"Jean Berchmans Niyibizi (2024-12-12 22:14:36)(Included): It was provided as: &amp;quot;The study population consisted of all postpartum\nmothers aged 18 years and older&amp;quot;; Japhet Ntabanganyimana (2024-10-03 16:57:10)(Select): We need age range;","page":"201-206","title":"Validation of the Edinburgh Postnatal Depression Scale among women in a high HIV prevalence area in urban Zimbabwe","type":"article-journal","volume":"13"},"uris":["http://www.mendeley.com/documents/?uuid=ee8994d3-efa7-4176-bdf4-7c62118dc4ea"]}],"mendeley":{"formattedCitation":"(34)","plainTextFormattedCitation":"(34)","previouslyFormattedCitation":"(34)"},"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34)</w:t>
            </w:r>
            <w:r w:rsidRPr="0077568B">
              <w:rPr>
                <w:rFonts w:cstheme="minorHAnsi"/>
                <w:sz w:val="22"/>
              </w:rPr>
              <w:fldChar w:fldCharType="end"/>
            </w:r>
            <w:r w:rsidRPr="000B44F5">
              <w:rPr>
                <w:rFonts w:cs="Calibri"/>
              </w:rPr>
              <w:t>, 20. SSQ (Depression: Adolescents aged 15-19 years) – Haney,2014</w:t>
            </w:r>
            <w:r w:rsidRPr="0077568B">
              <w:rPr>
                <w:rFonts w:cstheme="minorHAnsi"/>
                <w:sz w:val="22"/>
              </w:rPr>
              <w:fldChar w:fldCharType="begin" w:fldLock="1"/>
            </w:r>
            <w:r w:rsidRPr="0077568B">
              <w:rPr>
                <w:rFonts w:cstheme="minorHAnsi"/>
                <w:sz w:val="22"/>
              </w:rPr>
              <w:instrText>ADDIN CSL_CITATION {"citationItems":[{"id":"ITEM-1","itemData":{"DOI":"10.1016/j.jad.2014.05.041","abstract":"BACKGROUND: Depression is a major contributor to the global burden of disease. Onset commonly occurs during the adolescent period. Understanding how depression tools are functioning among adolescents has been relatively overlooked. METHODS: Using cross-sectional survey data among a sample of 2768 adolescents (aged 15-19) and 2027 young adults (aged 20-24) living in Zimbabwe this paper calibrated the Shona Symptom Questionnaire (SSQ) against the Self Report Questionnaire (SRQ-20) and examined the performance indices of the SSQ based on various cut points for classification. Using a multivariate logistic regression model we isolated particular characteristics to test their association with the odds of being misclassified as non-depressed by the SSQ. RESULTS: A modified cut point of five or more substantially increases the depression estimates for both age groups. The prevalence of depression increased from 3.5% to 13.2% among adolescents and from 5.1% to 16.2% among young adults based on these revisions. Adolescents who were orphaned or ever had sex had significantly a greater odd of being misclassified. When retested using the modified cut point of five or greater, associations with misclassification disappeared. LIMITATIONS: Scales were not administered separately or in their entirety but rather overlapping items were only asked once, utilizing exclusively SRQ-20 phrasing rather than the culturally-emic language in the SSQ. CONCLUSIONS: Not all depression scales are appropriate for use among adolescents given their unique developmental stage. An alternative cut point for depression classification could improve detection of depression among Zimbabwean adolescents.","author":[{"dropping-particle":"","family":"Haney","given":"E","non-dropping-particle":"","parse-names":false,"suffix":""},{"dropping-particle":"","family":"Singh","given":"K","non-dropping-particle":"","parse-names":false,"suffix":""},{"dropping-particle":"","family":"Nyamukapa","given":"C","non-dropping-particle":"","parse-names":false,"suffix":""},{"dropping-particle":"","family":"Gregson","given":"S","non-dropping-particle":"","parse-names":false,"suffix":""},{"dropping-particle":"","family":"Robertson","given":"L","non-dropping-particle":"","parse-names":false,"suffix":""},{"dropping-particle":"","family":"Sherr","given":"L","non-dropping-particle":"","parse-names":false,"suffix":""},{"dropping-particle":"","family":"Halpern","given":"C","non-dropping-particle":"","parse-names":false,"suffix":""}],"container-title":"Journal of Affective Disorders","id":"ITEM-1","issue":" PG  - 358-367","issued":{"date-parts":[["2014"]]},"page":"358-367","title":"One size does not fit all: psychometric properties of the Shona Symptom Questionnaire (SSQ) among adolescents and young adults in Zimbabwe","type":"article-journal","volume":"167"},"uris":["http://www.mendeley.com/documents/?uuid=f1168ec8-8b73-44bc-919a-c86bdeece143"]}],"mendeley":{"formattedCitation":"(126)","plainTextFormattedCitation":"(126)","previouslyFormattedCitation":"(12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26)</w:t>
            </w:r>
            <w:r w:rsidRPr="0077568B">
              <w:rPr>
                <w:rFonts w:cstheme="minorHAnsi"/>
                <w:sz w:val="22"/>
              </w:rPr>
              <w:fldChar w:fldCharType="end"/>
            </w:r>
            <w:r w:rsidRPr="000B44F5">
              <w:rPr>
                <w:rFonts w:cs="Calibri"/>
              </w:rPr>
              <w:t xml:space="preserve">, </w:t>
            </w:r>
            <w:r w:rsidR="00B21F02">
              <w:rPr>
                <w:rFonts w:cs="Calibri"/>
              </w:rPr>
              <w:t>21</w:t>
            </w:r>
            <w:r w:rsidRPr="000B44F5">
              <w:rPr>
                <w:rFonts w:cs="Calibri"/>
              </w:rPr>
              <w:t>. SSQ-14 (CMD: Adults aged ≥ 18 years attending the clinic) – Chibanda,2016</w:t>
            </w:r>
            <w:r w:rsidRPr="0077568B">
              <w:rPr>
                <w:rFonts w:cstheme="minorHAnsi"/>
                <w:sz w:val="22"/>
              </w:rPr>
              <w:fldChar w:fldCharType="begin" w:fldLock="1"/>
            </w:r>
            <w:r w:rsidRPr="0077568B">
              <w:rPr>
                <w:rFonts w:cstheme="minorHAnsi"/>
                <w:sz w:val="22"/>
              </w:rPr>
              <w:instrText>ADDIN CSL_CITATION {"citationItems":[{"id":"ITEM-1","itemData":{"DOI":"10.1016/j.jad.2016.03.006","abstract":"BACKGROUND: In low income countries in Sub-Saharan Africa there are few validated tools to screen for common disabling mental disorders such as depression and general anxiety disorder (GAD). OBJECTIVES: We validated three screening tools: the Shona Symptom Questionnaire for common mental disorders (SSQ-14), the Patient Health Questionnaire for depression (PHQ-9), and the Generalized Anxiety Disorder questionnaire (GAD-7). The study participants were attendees at a primary health care clinic in Harare, Zimbabwe. METHODS: Consecutive adults aged 18 and above attending the clinic were enrolled over a two-week period in September 2013. Trained research assistants administered the screening tools to eligible participants after obtaining written consent. Participants were then interviewed by one of four psychiatrists using the Structured Clinical Interview of the DSM-IV (SCID). Performance characteristics were calculated for each tool, against the SCID as the gold standard. RESULTS: A total of 264 participants were enrolled, of whom 52 (20%) met the SCID criteria for depression alone, 97 (37%) for mixed depression and anxiety and 9 (3%) for anxiety alone. Of the 237 where HIV status was known, 165 (70%) were HIV positive. With the optimal cutoff of &gt;=9, the sensitivity and specificity for the SSQ-14 against a diagnosis of either depression and/or general anxiety were 84% (95%CI:78-89%) and 73% (95%CI:63-81%) respectively. Internal reliability was high (Cronbach alpha=0.74). The optimal cutoff for PHQ-9 was &gt;=11, which provided a sensitivity of 85% (95%CI:78-90%) and specificity of 69% (95%CI:59-77%) against a SCID diagnosis of depression (Cronbach alpha=0.86). The GAD-7 (optimal cutoff &gt;=10) had sensitivity and specificity of 89% (95%CI:81-94%) and 73% (95%CI:65-80%) respectively against a SCID diagnosis of GAD (Cronbach alpha=0.87). CONCLUSION: Screening tools for depression and GAD had good performance characteristics in a primary health care population in Zimbabwe with a high prevalence of HIV. These can be used for research and also in clinical care to screen patients who may benefit from treatment.","author":[{"dropping-particle":"","family":"Chibanda","given":"D","non-dropping-particle":"","parse-names":false,"suffix":""},{"dropping-particle":"","family":"Verhey","given":"R","non-dropping-particle":"","parse-names":false,"suffix":""},{"dropping-particle":"","family":"Gibson","given":"L J","non-dropping-particle":"","parse-names":false,"suffix":""},{"dropping-particle":"","family":"Munetsi","given":"E","non-dropping-particle":"","parse-names":false,"suffix":""},{"dropping-particle":"","family":"Machando","given":"D","non-dropping-particle":"","parse-names":false,"suffix":""},{"dropping-particle":"","family":"Rusakaniko","given":"S","non-dropping-particle":"","parse-names":false,"suffix":""},{"dropping-particle":"","family":"Munjoma","given":"R","non-dropping-particle":"","parse-names":false,"suffix":""},{"dropping-particle":"","family":"Araya","given":"R","non-dropping-particle":"","parse-names":false,"suffix":""},{"dropping-particle":"","family":"Weiss","given":"H A","non-dropping-particle":"","parse-names":false,"suffix":""},{"dropping-particle":"","family":"Abas","given":"M","non-dropping-particle":"","parse-names":false,"suffix":""}],"container-title":"Journal of Affective Disorders","id":"ITEM-1","issue":" PG  - 50-55","issued":{"date-parts":[["2016"]]},"page":"50-55","title":"Validation of screening tools for depression and anxiety disorders in a primary care population with high HIV prevalence in Zimbabwe","type":"article-journal","volume":"198"},"uris":["http://www.mendeley.com/documents/?uuid=6c48dc11-c410-40bd-bd97-3c293f28878e"]}],"mendeley":{"formattedCitation":"(46)","plainTextFormattedCitation":"(46)","previouslyFormattedCitation":"(4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6)</w:t>
            </w:r>
            <w:r w:rsidRPr="0077568B">
              <w:rPr>
                <w:rFonts w:cstheme="minorHAnsi"/>
                <w:sz w:val="22"/>
              </w:rPr>
              <w:fldChar w:fldCharType="end"/>
            </w:r>
            <w:r w:rsidR="00B21F02">
              <w:rPr>
                <w:rFonts w:cs="Calibri"/>
              </w:rPr>
              <w:t>, 22</w:t>
            </w:r>
            <w:r w:rsidRPr="000B44F5">
              <w:rPr>
                <w:rFonts w:cs="Calibri"/>
              </w:rPr>
              <w:t>. SSQ-14 (Depression: Adults aged ≥ 18 years attending the clinic) – Chibanda,2016</w:t>
            </w:r>
            <w:r w:rsidRPr="0077568B">
              <w:rPr>
                <w:rFonts w:cstheme="minorHAnsi"/>
                <w:sz w:val="22"/>
              </w:rPr>
              <w:fldChar w:fldCharType="begin" w:fldLock="1"/>
            </w:r>
            <w:r w:rsidRPr="0077568B">
              <w:rPr>
                <w:rFonts w:cstheme="minorHAnsi"/>
                <w:sz w:val="22"/>
              </w:rPr>
              <w:instrText>ADDIN CSL_CITATION {"citationItems":[{"id":"ITEM-1","itemData":{"DOI":"10.1016/j.jad.2016.03.006","abstract":"BACKGROUND: In low income countries in Sub-Saharan Africa there are few validated tools to screen for common disabling mental disorders such as depression and general anxiety disorder (GAD). OBJECTIVES: We validated three screening tools: the Shona Symptom Questionnaire for common mental disorders (SSQ-14), the Patient Health Questionnaire for depression (PHQ-9), and the Generalized Anxiety Disorder questionnaire (GAD-7). The study participants were attendees at a primary health care clinic in Harare, Zimbabwe. METHODS: Consecutive adults aged 18 and above attending the clinic were enrolled over a two-week period in September 2013. Trained research assistants administered the screening tools to eligible participants after obtaining written consent. Participants were then interviewed by one of four psychiatrists using the Structured Clinical Interview of the DSM-IV (SCID). Performance characteristics were calculated for each tool, against the SCID as the gold standard. RESULTS: A total of 264 participants were enrolled, of whom 52 (20%) met the SCID criteria for depression alone, 97 (37%) for mixed depression and anxiety and 9 (3%) for anxiety alone. Of the 237 where HIV status was known, 165 (70%) were HIV positive. With the optimal cutoff of &gt;=9, the sensitivity and specificity for the SSQ-14 against a diagnosis of either depression and/or general anxiety were 84% (95%CI:78-89%) and 73% (95%CI:63-81%) respectively. Internal reliability was high (Cronbach alpha=0.74). The optimal cutoff for PHQ-9 was &gt;=11, which provided a sensitivity of 85% (95%CI:78-90%) and specificity of 69% (95%CI:59-77%) against a SCID diagnosis of depression (Cronbach alpha=0.86). The GAD-7 (optimal cutoff &gt;=10) had sensitivity and specificity of 89% (95%CI:81-94%) and 73% (95%CI:65-80%) respectively against a SCID diagnosis of GAD (Cronbach alpha=0.87). CONCLUSION: Screening tools for depression and GAD had good performance characteristics in a primary health care population in Zimbabwe with a high prevalence of HIV. These can be used for research and also in clinical care to screen patients who may benefit from treatment.","author":[{"dropping-particle":"","family":"Chibanda","given":"D","non-dropping-particle":"","parse-names":false,"suffix":""},{"dropping-particle":"","family":"Verhey","given":"R","non-dropping-particle":"","parse-names":false,"suffix":""},{"dropping-particle":"","family":"Gibson","given":"L J","non-dropping-particle":"","parse-names":false,"suffix":""},{"dropping-particle":"","family":"Munetsi","given":"E","non-dropping-particle":"","parse-names":false,"suffix":""},{"dropping-particle":"","family":"Machando","given":"D","non-dropping-particle":"","parse-names":false,"suffix":""},{"dropping-particle":"","family":"Rusakaniko","given":"S","non-dropping-particle":"","parse-names":false,"suffix":""},{"dropping-particle":"","family":"Munjoma","given":"R","non-dropping-particle":"","parse-names":false,"suffix":""},{"dropping-particle":"","family":"Araya","given":"R","non-dropping-particle":"","parse-names":false,"suffix":""},{"dropping-particle":"","family":"Weiss","given":"H A","non-dropping-particle":"","parse-names":false,"suffix":""},{"dropping-particle":"","family":"Abas","given":"M","non-dropping-particle":"","parse-names":false,"suffix":""}],"container-title":"Journal of Affective Disorders","id":"ITEM-1","issue":" PG  - 50-55","issued":{"date-parts":[["2016"]]},"page":"50-55","title":"Validation of screening tools for depression and anxiety disorders in a primary care population with high HIV prevalence in Zimbabwe","type":"article-journal","volume":"198"},"uris":["http://www.mendeley.com/documents/?uuid=6c48dc11-c410-40bd-bd97-3c293f28878e"]}],"mendeley":{"formattedCitation":"(46)","plainTextFormattedCitation":"(46)","previouslyFormattedCitation":"(4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6)</w:t>
            </w:r>
            <w:r w:rsidRPr="0077568B">
              <w:rPr>
                <w:rFonts w:cstheme="minorHAnsi"/>
                <w:sz w:val="22"/>
              </w:rPr>
              <w:fldChar w:fldCharType="end"/>
            </w:r>
            <w:r w:rsidR="00B21F02">
              <w:rPr>
                <w:rFonts w:cs="Calibri"/>
              </w:rPr>
              <w:t>, 23</w:t>
            </w:r>
            <w:r w:rsidRPr="000B44F5">
              <w:rPr>
                <w:rFonts w:cs="Calibri"/>
              </w:rPr>
              <w:t>. PHQ-9 (Depression: Adults aged ≥ 18 years attending the clinic) – Chibanda,2016</w:t>
            </w:r>
            <w:r w:rsidRPr="0077568B">
              <w:rPr>
                <w:rFonts w:cstheme="minorHAnsi"/>
                <w:sz w:val="22"/>
              </w:rPr>
              <w:fldChar w:fldCharType="begin" w:fldLock="1"/>
            </w:r>
            <w:r w:rsidRPr="0077568B">
              <w:rPr>
                <w:rFonts w:cstheme="minorHAnsi"/>
                <w:sz w:val="22"/>
              </w:rPr>
              <w:instrText>ADDIN CSL_CITATION {"citationItems":[{"id":"ITEM-1","itemData":{"DOI":"10.1016/j.jad.2016.03.006","abstract":"BACKGROUND: In low income countries in Sub-Saharan Africa there are few validated tools to screen for common disabling mental disorders such as depression and general anxiety disorder (GAD). OBJECTIVES: We validated three screening tools: the Shona Symptom Questionnaire for common mental disorders (SSQ-14), the Patient Health Questionnaire for depression (PHQ-9), and the Generalized Anxiety Disorder questionnaire (GAD-7). The study participants were attendees at a primary health care clinic in Harare, Zimbabwe. METHODS: Consecutive adults aged 18 and above attending the clinic were enrolled over a two-week period in September 2013. Trained research assistants administered the screening tools to eligible participants after obtaining written consent. Participants were then interviewed by one of four psychiatrists using the Structured Clinical Interview of the DSM-IV (SCID). Performance characteristics were calculated for each tool, against the SCID as the gold standard. RESULTS: A total of 264 participants were enrolled, of whom 52 (20%) met the SCID criteria for depression alone, 97 (37%) for mixed depression and anxiety and 9 (3%) for anxiety alone. Of the 237 where HIV status was known, 165 (70%) were HIV positive. With the optimal cutoff of &gt;=9, the sensitivity and specificity for the SSQ-14 against a diagnosis of either depression and/or general anxiety were 84% (95%CI:78-89%) and 73% (95%CI:63-81%) respectively. Internal reliability was high (Cronbach alpha=0.74). The optimal cutoff for PHQ-9 was &gt;=11, which provided a sensitivity of 85% (95%CI:78-90%) and specificity of 69% (95%CI:59-77%) against a SCID diagnosis of depression (Cronbach alpha=0.86). The GAD-7 (optimal cutoff &gt;=10) had sensitivity and specificity of 89% (95%CI:81-94%) and 73% (95%CI:65-80%) respectively against a SCID diagnosis of GAD (Cronbach alpha=0.87). CONCLUSION: Screening tools for depression and GAD had good performance characteristics in a primary health care population in Zimbabwe with a high prevalence of HIV. These can be used for research and also in clinical care to screen patients who may benefit from treatment.","author":[{"dropping-particle":"","family":"Chibanda","given":"D","non-dropping-particle":"","parse-names":false,"suffix":""},{"dropping-particle":"","family":"Verhey","given":"R","non-dropping-particle":"","parse-names":false,"suffix":""},{"dropping-particle":"","family":"Gibson","given":"L J","non-dropping-particle":"","parse-names":false,"suffix":""},{"dropping-particle":"","family":"Munetsi","given":"E","non-dropping-particle":"","parse-names":false,"suffix":""},{"dropping-particle":"","family":"Machando","given":"D","non-dropping-particle":"","parse-names":false,"suffix":""},{"dropping-particle":"","family":"Rusakaniko","given":"S","non-dropping-particle":"","parse-names":false,"suffix":""},{"dropping-particle":"","family":"Munjoma","given":"R","non-dropping-particle":"","parse-names":false,"suffix":""},{"dropping-particle":"","family":"Araya","given":"R","non-dropping-particle":"","parse-names":false,"suffix":""},{"dropping-particle":"","family":"Weiss","given":"H A","non-dropping-particle":"","parse-names":false,"suffix":""},{"dropping-particle":"","family":"Abas","given":"M","non-dropping-particle":"","parse-names":false,"suffix":""}],"container-title":"Journal of Affective Disorders","id":"ITEM-1","issue":" PG  - 50-55","issued":{"date-parts":[["2016"]]},"page":"50-55","title":"Validation of screening tools for depression and anxiety disorders in a primary care population with high HIV prevalence in Zimbabwe","type":"article-journal","volume":"198"},"uris":["http://www.mendeley.com/documents/?uuid=6c48dc11-c410-40bd-bd97-3c293f28878e"]}],"mendeley":{"formattedCitation":"(46)","plainTextFormattedCitation":"(46)","previouslyFormattedCitation":"(4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6)</w:t>
            </w:r>
            <w:r w:rsidRPr="0077568B">
              <w:rPr>
                <w:rFonts w:cstheme="minorHAnsi"/>
                <w:sz w:val="22"/>
              </w:rPr>
              <w:fldChar w:fldCharType="end"/>
            </w:r>
            <w:r w:rsidR="00B21F02">
              <w:rPr>
                <w:rFonts w:cs="Calibri"/>
              </w:rPr>
              <w:t>, 24</w:t>
            </w:r>
            <w:r w:rsidRPr="000B44F5">
              <w:rPr>
                <w:rFonts w:cs="Calibri"/>
              </w:rPr>
              <w:t>. PHQ-2 (Depression: Adults aged ≥ 18 years attending the clinic) – Chibanda,2016</w:t>
            </w:r>
            <w:r w:rsidRPr="0077568B">
              <w:rPr>
                <w:rFonts w:cstheme="minorHAnsi"/>
                <w:sz w:val="22"/>
              </w:rPr>
              <w:fldChar w:fldCharType="begin" w:fldLock="1"/>
            </w:r>
            <w:r w:rsidRPr="0077568B">
              <w:rPr>
                <w:rFonts w:cstheme="minorHAnsi"/>
                <w:sz w:val="22"/>
              </w:rPr>
              <w:instrText>ADDIN CSL_CITATION {"citationItems":[{"id":"ITEM-1","itemData":{"DOI":"10.1016/j.jad.2016.03.006","abstract":"BACKGROUND: In low income countries in Sub-Saharan Africa there are few validated tools to screen for common disabling mental disorders such as depression and general anxiety disorder (GAD). OBJECTIVES: We validated three screening tools: the Shona Symptom Questionnaire for common mental disorders (SSQ-14), the Patient Health Questionnaire for depression (PHQ-9), and the Generalized Anxiety Disorder questionnaire (GAD-7). The study participants were attendees at a primary health care clinic in Harare, Zimbabwe. METHODS: Consecutive adults aged 18 and above attending the clinic were enrolled over a two-week period in September 2013. Trained research assistants administered the screening tools to eligible participants after obtaining written consent. Participants were then interviewed by one of four psychiatrists using the Structured Clinical Interview of the DSM-IV (SCID). Performance characteristics were calculated for each tool, against the SCID as the gold standard. RESULTS: A total of 264 participants were enrolled, of whom 52 (20%) met the SCID criteria for depression alone, 97 (37%) for mixed depression and anxiety and 9 (3%) for anxiety alone. Of the 237 where HIV status was known, 165 (70%) were HIV positive. With the optimal cutoff of &gt;=9, the sensitivity and specificity for the SSQ-14 against a diagnosis of either depression and/or general anxiety were 84% (95%CI:78-89%) and 73% (95%CI:63-81%) respectively. Internal reliability was high (Cronbach alpha=0.74). The optimal cutoff for PHQ-9 was &gt;=11, which provided a sensitivity of 85% (95%CI:78-90%) and specificity of 69% (95%CI:59-77%) against a SCID diagnosis of depression (Cronbach alpha=0.86). The GAD-7 (optimal cutoff &gt;=10) had sensitivity and specificity of 89% (95%CI:81-94%) and 73% (95%CI:65-80%) respectively against a SCID diagnosis of GAD (Cronbach alpha=0.87). CONCLUSION: Screening tools for depression and GAD had good performance characteristics in a primary health care population in Zimbabwe with a high prevalence of HIV. These can be used for research and also in clinical care to screen patients who may benefit from treatment.","author":[{"dropping-particle":"","family":"Chibanda","given":"D","non-dropping-particle":"","parse-names":false,"suffix":""},{"dropping-particle":"","family":"Verhey","given":"R","non-dropping-particle":"","parse-names":false,"suffix":""},{"dropping-particle":"","family":"Gibson","given":"L J","non-dropping-particle":"","parse-names":false,"suffix":""},{"dropping-particle":"","family":"Munetsi","given":"E","non-dropping-particle":"","parse-names":false,"suffix":""},{"dropping-particle":"","family":"Machando","given":"D","non-dropping-particle":"","parse-names":false,"suffix":""},{"dropping-particle":"","family":"Rusakaniko","given":"S","non-dropping-particle":"","parse-names":false,"suffix":""},{"dropping-particle":"","family":"Munjoma","given":"R","non-dropping-particle":"","parse-names":false,"suffix":""},{"dropping-particle":"","family":"Araya","given":"R","non-dropping-particle":"","parse-names":false,"suffix":""},{"dropping-particle":"","family":"Weiss","given":"H A","non-dropping-particle":"","parse-names":false,"suffix":""},{"dropping-particle":"","family":"Abas","given":"M","non-dropping-particle":"","parse-names":false,"suffix":""}],"container-title":"Journal of Affective Disorders","id":"ITEM-1","issue":" PG  - 50-55","issued":{"date-parts":[["2016"]]},"page":"50-55","title":"Validation of screening tools for depression and anxiety disorders in a primary care population with high HIV prevalence in Zimbabwe","type":"article-journal","volume":"198"},"uris":["http://www.mendeley.com/documents/?uuid=6c48dc11-c410-40bd-bd97-3c293f28878e"]}],"mendeley":{"formattedCitation":"(46)","plainTextFormattedCitation":"(46)","previouslyFormattedCitation":"(4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6)</w:t>
            </w:r>
            <w:r w:rsidRPr="0077568B">
              <w:rPr>
                <w:rFonts w:cstheme="minorHAnsi"/>
                <w:sz w:val="22"/>
              </w:rPr>
              <w:fldChar w:fldCharType="end"/>
            </w:r>
            <w:r w:rsidR="00B21F02">
              <w:rPr>
                <w:rFonts w:cs="Calibri"/>
              </w:rPr>
              <w:t>, 25</w:t>
            </w:r>
            <w:r w:rsidRPr="000B44F5">
              <w:rPr>
                <w:rFonts w:cs="Calibri"/>
              </w:rPr>
              <w:t>. GAD-7 (Anxiety: Adults aged ≥ 18 years attending the clinic) – Chibanda,2016</w:t>
            </w:r>
            <w:r w:rsidRPr="0077568B">
              <w:rPr>
                <w:rFonts w:cstheme="minorHAnsi"/>
                <w:sz w:val="22"/>
              </w:rPr>
              <w:fldChar w:fldCharType="begin" w:fldLock="1"/>
            </w:r>
            <w:r w:rsidRPr="0077568B">
              <w:rPr>
                <w:rFonts w:cstheme="minorHAnsi"/>
                <w:sz w:val="22"/>
              </w:rPr>
              <w:instrText>ADDIN CSL_CITATION {"citationItems":[{"id":"ITEM-1","itemData":{"DOI":"10.1016/j.jad.2016.03.006","abstract":"BACKGROUND: In low income countries in Sub-Saharan Africa there are few validated tools to screen for common disabling mental disorders such as depression and general anxiety disorder (GAD). OBJECTIVES: We validated three screening tools: the Shona Symptom Questionnaire for common mental disorders (SSQ-14), the Patient Health Questionnaire for depression (PHQ-9), and the Generalized Anxiety Disorder questionnaire (GAD-7). The study participants were attendees at a primary health care clinic in Harare, Zimbabwe. METHODS: Consecutive adults aged 18 and above attending the clinic were enrolled over a two-week period in September 2013. Trained research assistants administered the screening tools to eligible participants after obtaining written consent. Participants were then interviewed by one of four psychiatrists using the Structured Clinical Interview of the DSM-IV (SCID). Performance characteristics were calculated for each tool, against the SCID as the gold standard. RESULTS: A total of 264 participants were enrolled, of whom 52 (20%) met the SCID criteria for depression alone, 97 (37%) for mixed depression and anxiety and 9 (3%) for anxiety alone. Of the 237 where HIV status was known, 165 (70%) were HIV positive. With the optimal cutoff of &gt;=9, the sensitivity and specificity for the SSQ-14 against a diagnosis of either depression and/or general anxiety were 84% (95%CI:78-89%) and 73% (95%CI:63-81%) respectively. Internal reliability was high (Cronbach alpha=0.74). The optimal cutoff for PHQ-9 was &gt;=11, which provided a sensitivity of 85% (95%CI:78-90%) and specificity of 69% (95%CI:59-77%) against a SCID diagnosis of depression (Cronbach alpha=0.86). The GAD-7 (optimal cutoff &gt;=10) had sensitivity and specificity of 89% (95%CI:81-94%) and 73% (95%CI:65-80%) respectively against a SCID diagnosis of GAD (Cronbach alpha=0.87). CONCLUSION: Screening tools for depression and GAD had good performance characteristics in a primary health care population in Zimbabwe with a high prevalence of HIV. These can be used for research and also in clinical care to screen patients who may benefit from treatment.","author":[{"dropping-particle":"","family":"Chibanda","given":"D","non-dropping-particle":"","parse-names":false,"suffix":""},{"dropping-particle":"","family":"Verhey","given":"R","non-dropping-particle":"","parse-names":false,"suffix":""},{"dropping-particle":"","family":"Gibson","given":"L J","non-dropping-particle":"","parse-names":false,"suffix":""},{"dropping-particle":"","family":"Munetsi","given":"E","non-dropping-particle":"","parse-names":false,"suffix":""},{"dropping-particle":"","family":"Machando","given":"D","non-dropping-particle":"","parse-names":false,"suffix":""},{"dropping-particle":"","family":"Rusakaniko","given":"S","non-dropping-particle":"","parse-names":false,"suffix":""},{"dropping-particle":"","family":"Munjoma","given":"R","non-dropping-particle":"","parse-names":false,"suffix":""},{"dropping-particle":"","family":"Araya","given":"R","non-dropping-particle":"","parse-names":false,"suffix":""},{"dropping-particle":"","family":"Weiss","given":"H A","non-dropping-particle":"","parse-names":false,"suffix":""},{"dropping-particle":"","family":"Abas","given":"M","non-dropping-particle":"","parse-names":false,"suffix":""}],"container-title":"Journal of Affective Disorders","id":"ITEM-1","issue":" PG  - 50-55","issued":{"date-parts":[["2016"]]},"page":"50-55","title":"Validation of screening tools for depression and anxiety disorders in a primary care population with high HIV prevalence in Zimbabwe","type":"article-journal","volume":"198"},"uris":["http://www.mendeley.com/documents/?uuid=6c48dc11-c410-40bd-bd97-3c293f28878e"]}],"mendeley":{"formattedCitation":"(46)","plainTextFormattedCitation":"(46)","previouslyFormattedCitation":"(4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46)</w:t>
            </w:r>
            <w:r w:rsidRPr="0077568B">
              <w:rPr>
                <w:rFonts w:cstheme="minorHAnsi"/>
                <w:sz w:val="22"/>
              </w:rPr>
              <w:fldChar w:fldCharType="end"/>
            </w:r>
            <w:r w:rsidR="00B21F02">
              <w:rPr>
                <w:rFonts w:cs="Calibri"/>
              </w:rPr>
              <w:t>, 26</w:t>
            </w:r>
            <w:r w:rsidRPr="000B44F5">
              <w:rPr>
                <w:rFonts w:cs="Calibri"/>
              </w:rPr>
              <w:t>.PCL-5 (PTSD: Clinical attendants aged ≥ 18 years) – Verhey,2018</w:t>
            </w:r>
            <w:r w:rsidRPr="0077568B">
              <w:rPr>
                <w:rFonts w:cstheme="minorHAnsi"/>
                <w:sz w:val="22"/>
              </w:rPr>
              <w:fldChar w:fldCharType="begin" w:fldLock="1"/>
            </w:r>
            <w:r w:rsidRPr="0077568B">
              <w:rPr>
                <w:rFonts w:cstheme="minorHAnsi"/>
                <w:sz w:val="22"/>
              </w:rPr>
              <w:instrText>ADDIN CSL_CITATION {"citationItems":[{"id":"ITEM-1","itemData":{"DOI":"10.1186/s12888-018-1688-9","abstract":"BACKGROUND: There is a dearth of validated tools measuring posttraumatic stress disorder (PTSD) in low and middle-income countries in sub-Saharan Africa. We validated the Shona version of the PTSD Checklist for DSM-5 (PCL-5) in a primary health care clinic in Harare, Zimbabwe. METHOD: Adults aged 18 and above attending the clinic were enrolled over a two-week period in June 2016. After obtaining written consent, trained research assistants administered the tool to eligible participants. Study participants were then interviewed independently using the Clinician Administered PTSD Scale (CAPS-5) as the gold standard by one of five doctors with training in mental health. RESULT: A total of 204 participants were assessed. Of these, 91 (44.6%) were HIV positive, 100 (49%) were HIV negative, while 13 (6.4%) did not know their HIV status. PTSD was diagnosed in 40 (19.6%) participants using the gold standard procedure. Using the PCL-5 cut-off of &gt;=33, sensitivity and specificity were 74.5% (95%CI: 60.4-85.7); 70.6% (95%CI: 62.7-77.7), respectively. The area under the ROC curve was 0.78 (95%CI: 0.72-0.83). The Shona version of the PCL-5 demonstrated good internal consistency (Cronbach's alpha = 0.92). CONCLUSION: The PCL-5 performed well in this population with a high prevalence of HIV. There is need to explore ways of integrating screening tools for PTSD in interventions delivered by lay health workers in low and middle-income countries (LMIC).","author":[{"dropping-particle":"","family":"Verhey","given":"R","non-dropping-particle":"","parse-names":false,"suffix":""},{"dropping-particle":"","family":"Chibanda","given":"D","non-dropping-particle":"","parse-names":false,"suffix":""},{"dropping-particle":"","family":"Gibson","given":"L","non-dropping-particle":"","parse-names":false,"suffix":""},{"dropping-particle":"","family":"Brakarsh","given":"J","non-dropping-particle":"","parse-names":false,"suffix":""},{"dropping-particle":"","family":"Seedat","given":"S","non-dropping-particle":"","parse-names":false,"suffix":""}],"container-title":"BMC Psychiatry","id":"ITEM-1","issue":"1 PG  - 109","issued":{"date-parts":[["2018"]]},"note":"Jean Berchmans Niyibizi (2025-03-19 22:47:47)(Included): The corresponding author responded: &amp;quot;Hello Jean Berchmans Niyibizi, \n\nthank you for your email.\nWe recruited PHC users 18 and above for this validation study.\nPlease do not hesitate to reach out, should you need more information\nWarm regards,\nRuth&amp;quot; so this paper is eligible for this review. ; Jean Berchmans Niyibizi (2025-01-12 19:53:30)(Included): The email was sent to the corresponding author; if no feedback at the end of extraction, this review will be excluded. ; Jean Berchmans Niyibizi (2025-01-12 19:43:31)(Included): The email was sent to the corresponding author, if no feedback by the end of data extraction, this paper will be excluded from this review.; Japhet Ntabanganyimana (2024-09-10 19:55:56)(Select): we must ask for age range;","page":"109","title":"Validation of the posttraumatic stress disorder checklist - 5 (PCL-5) in a primary care population with high HIV prevalence in Zimbabwe","type":"article-journal","volume":"18"},"uris":["http://www.mendeley.com/documents/?uuid=612879d8-a479-42c2-a1c4-df11643375c8"]}],"mendeley":{"formattedCitation":"(116)","plainTextFormattedCitation":"(116)","previouslyFormattedCitation":"(11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6)</w:t>
            </w:r>
            <w:r w:rsidRPr="0077568B">
              <w:rPr>
                <w:rFonts w:cstheme="minorHAnsi"/>
                <w:sz w:val="22"/>
              </w:rPr>
              <w:fldChar w:fldCharType="end"/>
            </w:r>
            <w:r w:rsidR="00B21F02">
              <w:rPr>
                <w:rFonts w:cs="Calibri"/>
              </w:rPr>
              <w:t>, 27</w:t>
            </w:r>
            <w:r w:rsidRPr="000B44F5">
              <w:rPr>
                <w:rFonts w:cs="Calibri"/>
              </w:rPr>
              <w:t xml:space="preserve">. </w:t>
            </w:r>
            <w:r w:rsidRPr="000B44F5">
              <w:rPr>
                <w:rFonts w:cs="Calibri"/>
              </w:rPr>
              <w:lastRenderedPageBreak/>
              <w:t>PCL-5 (PTSD: PLWHIV aged ≥ 18 years) – Verhey,2018</w:t>
            </w:r>
            <w:r w:rsidRPr="0077568B">
              <w:rPr>
                <w:rFonts w:cstheme="minorHAnsi"/>
                <w:sz w:val="22"/>
              </w:rPr>
              <w:fldChar w:fldCharType="begin" w:fldLock="1"/>
            </w:r>
            <w:r w:rsidRPr="0077568B">
              <w:rPr>
                <w:rFonts w:cstheme="minorHAnsi"/>
                <w:sz w:val="22"/>
              </w:rPr>
              <w:instrText>ADDIN CSL_CITATION {"citationItems":[{"id":"ITEM-1","itemData":{"DOI":"10.1186/s12888-018-1688-9","abstract":"BACKGROUND: There is a dearth of validated tools measuring posttraumatic stress disorder (PTSD) in low and middle-income countries in sub-Saharan Africa. We validated the Shona version of the PTSD Checklist for DSM-5 (PCL-5) in a primary health care clinic in Harare, Zimbabwe. METHOD: Adults aged 18 and above attending the clinic were enrolled over a two-week period in June 2016. After obtaining written consent, trained research assistants administered the tool to eligible participants. Study participants were then interviewed independently using the Clinician Administered PTSD Scale (CAPS-5) as the gold standard by one of five doctors with training in mental health. RESULT: A total of 204 participants were assessed. Of these, 91 (44.6%) were HIV positive, 100 (49%) were HIV negative, while 13 (6.4%) did not know their HIV status. PTSD was diagnosed in 40 (19.6%) participants using the gold standard procedure. Using the PCL-5 cut-off of &gt;=33, sensitivity and specificity were 74.5% (95%CI: 60.4-85.7); 70.6% (95%CI: 62.7-77.7), respectively. The area under the ROC curve was 0.78 (95%CI: 0.72-0.83). The Shona version of the PCL-5 demonstrated good internal consistency (Cronbach's alpha = 0.92). CONCLUSION: The PCL-5 performed well in this population with a high prevalence of HIV. There is need to explore ways of integrating screening tools for PTSD in interventions delivered by lay health workers in low and middle-income countries (LMIC).","author":[{"dropping-particle":"","family":"Verhey","given":"R","non-dropping-particle":"","parse-names":false,"suffix":""},{"dropping-particle":"","family":"Chibanda","given":"D","non-dropping-particle":"","parse-names":false,"suffix":""},{"dropping-particle":"","family":"Gibson","given":"L","non-dropping-particle":"","parse-names":false,"suffix":""},{"dropping-particle":"","family":"Brakarsh","given":"J","non-dropping-particle":"","parse-names":false,"suffix":""},{"dropping-particle":"","family":"Seedat","given":"S","non-dropping-particle":"","parse-names":false,"suffix":""}],"container-title":"BMC Psychiatry","id":"ITEM-1","issue":"1 PG  - 109","issued":{"date-parts":[["2018"]]},"note":"Jean Berchmans Niyibizi (2025-03-19 22:47:47)(Included): The corresponding author responded: &amp;quot;Hello Jean Berchmans Niyibizi, \n\nthank you for your email.\nWe recruited PHC users 18 and above for this validation study.\nPlease do not hesitate to reach out, should you need more information\nWarm regards,\nRuth&amp;quot; so this paper is eligible for this review. ; Jean Berchmans Niyibizi (2025-01-12 19:53:30)(Included): The email was sent to the corresponding author; if no feedback at the end of extraction, this review will be excluded. ; Jean Berchmans Niyibizi (2025-01-12 19:43:31)(Included): The email was sent to the corresponding author, if no feedback by the end of data extraction, this paper will be excluded from this review.; Japhet Ntabanganyimana (2024-09-10 19:55:56)(Select): we must ask for age range;","page":"109","title":"Validation of the posttraumatic stress disorder checklist - 5 (PCL-5) in a primary care population with high HIV prevalence in Zimbabwe","type":"article-journal","volume":"18"},"uris":["http://www.mendeley.com/documents/?uuid=612879d8-a479-42c2-a1c4-df11643375c8"]}],"mendeley":{"formattedCitation":"(116)","plainTextFormattedCitation":"(116)","previouslyFormattedCitation":"(116)"},"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6)</w:t>
            </w:r>
            <w:r w:rsidRPr="0077568B">
              <w:rPr>
                <w:rFonts w:cstheme="minorHAnsi"/>
                <w:sz w:val="22"/>
              </w:rPr>
              <w:fldChar w:fldCharType="end"/>
            </w:r>
            <w:r w:rsidR="00B21F02">
              <w:rPr>
                <w:rFonts w:cs="Calibri"/>
              </w:rPr>
              <w:t>, 28</w:t>
            </w:r>
            <w:r w:rsidRPr="000B44F5">
              <w:rPr>
                <w:rFonts w:cs="Calibri"/>
              </w:rPr>
              <w:t>. IES-R (PTSD: Primary  care  center patients aged ≥ 18 years) – Abas,2023</w:t>
            </w:r>
            <w:r w:rsidRPr="0077568B">
              <w:rPr>
                <w:rFonts w:cstheme="minorHAnsi"/>
                <w:sz w:val="22"/>
              </w:rPr>
              <w:fldChar w:fldCharType="begin" w:fldLock="1"/>
            </w:r>
            <w:r w:rsidRPr="0077568B">
              <w:rPr>
                <w:rFonts w:cstheme="minorHAnsi"/>
                <w:sz w:val="22"/>
              </w:rPr>
              <w:instrText>ADDIN CSL_CITATION {"citationItems":[{"id":"ITEM-1","itemData":{"DOI":"https://dx.doi.org/10.1192/bjo.2022.621","ISSN":"2056-4724","abstract":"BACKGROUND: A critical step in research on the epidemiology of post-traumatic stress disorder (PTSD) in low-resource settings is the validation of brief self-reported psychometric tools available in the public domain, such as the Impact Event Scale - Revised (IES-R)., AIMS: We aimed to investigate the validity of the IES-R in a primary healthcare setting in Harare, Zimbabwe., METHOD: We analysed data from a survey of 264 consecutively sampled adults (mean age 38 years; 78% female). We estimated the area under the receiver operating characteristic curve and sensitivity, specificity and likelihood ratios for different cut-off points of the IES-R, against a diagnosis of PTSD made using the Structured Clinical Interview for DSM-IV. We performed factor analysis to evaluate construct validity of the IES-R., RESULTS: The prevalence of PTSD was 23.9% (95% CI 18.9-29.5). The area under the curve for the IES-R was 0.90. At a cut-off of &gt;=47, the sensitivity of the IES-R to detect PTSD was 84.1 (95% CI 72.7-92.1) and specificity was 81.1 (95% CI 75.0-86.3). Positive and negative likelihood ratios were 4.45 and 0.20, respectively. Factor analysis revealed a two-factor solution, with both factors showing good internal consistency (Cronbach's factor-1 alpha = 0.95, factor-2 alpha = 0.76). In a post hoc analysis, we found the brief six-item IES-6 also performed well, with an area under the curve of 0.87 and optimal cut-off of 15., CONCLUSIONS: The IES-R and IES-6 had good psychometric properties and performed well for indicating possible PTSD, but at higher cut-off points than those recommended in the Global North.","author":[{"dropping-particle":"","family":"Abas","given":"Melanie A","non-dropping-particle":"","parse-names":false,"suffix":""},{"dropping-particle":"","family":"Muller","given":"Monika","non-dropping-particle":"","parse-names":false,"suffix":""},{"dropping-particle":"","family":"Gibson","given":"Lorna J","non-dropping-particle":"","parse-names":false,"suffix":""},{"dropping-particle":"","family":"Derveeuw","given":"Sarah","non-dropping-particle":"","parse-names":false,"suffix":""},{"dropping-particle":"","family":"Dissanayake","given":"Nirosha","non-dropping-particle":"","parse-names":false,"suffix":""},{"dropping-particle":"","family":"Smith","given":"Patrick","non-dropping-particle":"","parse-names":false,"suffix":""},{"dropping-particle":"","family":"Verhey","given":"Ruth","non-dropping-particle":"","parse-names":false,"suffix":""},{"dropping-particle":"","family":"Danese","given":"Andrea","non-dropping-particle":"","parse-names":false,"suffix":""},{"dropping-particle":"","family":"Chibanda","given":"Dixon","non-dropping-particle":"","parse-names":false,"suffix":""}],"container-title":"BJPsych open","id":"ITEM-1","issue":"2","issued":{"date-parts":[["2023"]]},"page":"e37","publisher-place":"England","title":"Prevalence of post-traumatic stress disorder and validity of the Impact of Events Scale - Revised in primary care in Zimbabwe, a non-war-affected African country.","type":"article-journal","volume":"9"},"uris":["http://www.mendeley.com/documents/?uuid=07ddf4a6-3d4a-4a3f-9041-6062b0258867"]}],"mendeley":{"formattedCitation":"(118)","plainTextFormattedCitation":"(118)","previouslyFormattedCitation":"(118)"},"properties":{"noteIndex":0},"schema":"https://github.com/citation-style-language/schema/raw/master/csl-citation.json"}</w:instrText>
            </w:r>
            <w:r w:rsidRPr="0077568B">
              <w:rPr>
                <w:rFonts w:cstheme="minorHAnsi"/>
                <w:sz w:val="22"/>
              </w:rPr>
              <w:fldChar w:fldCharType="separate"/>
            </w:r>
            <w:r w:rsidRPr="0077568B">
              <w:rPr>
                <w:rFonts w:cstheme="minorHAnsi"/>
                <w:noProof/>
                <w:sz w:val="22"/>
              </w:rPr>
              <w:t>(118)</w:t>
            </w:r>
            <w:r w:rsidRPr="0077568B">
              <w:rPr>
                <w:rFonts w:cstheme="minorHAnsi"/>
                <w:sz w:val="22"/>
              </w:rPr>
              <w:fldChar w:fldCharType="end"/>
            </w:r>
          </w:p>
        </w:tc>
      </w:tr>
      <w:tr w:rsidR="006E2F2B" w:rsidRPr="000B44F5" w14:paraId="3B7B03B2" w14:textId="77777777" w:rsidTr="00CC0D7D">
        <w:trPr>
          <w:gridAfter w:val="1"/>
          <w:wAfter w:w="10170" w:type="dxa"/>
        </w:trPr>
        <w:tc>
          <w:tcPr>
            <w:tcW w:w="1800" w:type="dxa"/>
            <w:shd w:val="clear" w:color="auto" w:fill="auto"/>
          </w:tcPr>
          <w:p w14:paraId="37A863B3" w14:textId="77777777" w:rsidR="006E2F2B" w:rsidRPr="000B44F5" w:rsidRDefault="006E2F2B" w:rsidP="00CC0D7D">
            <w:r w:rsidRPr="000B44F5">
              <w:lastRenderedPageBreak/>
              <w:t xml:space="preserve"> Total</w:t>
            </w:r>
          </w:p>
        </w:tc>
        <w:tc>
          <w:tcPr>
            <w:tcW w:w="1260" w:type="dxa"/>
            <w:shd w:val="clear" w:color="auto" w:fill="auto"/>
          </w:tcPr>
          <w:p w14:paraId="520596E7" w14:textId="244118DF" w:rsidR="006E2F2B" w:rsidRPr="000B44F5" w:rsidRDefault="004038B1" w:rsidP="00CC0D7D">
            <w:pPr>
              <w:jc w:val="both"/>
            </w:pPr>
            <w:r>
              <w:t>45</w:t>
            </w:r>
            <w:r w:rsidR="005C68CB">
              <w:t>0</w:t>
            </w:r>
          </w:p>
        </w:tc>
      </w:tr>
    </w:tbl>
    <w:p w14:paraId="79498D17" w14:textId="77777777" w:rsidR="006E2F2B" w:rsidRPr="000B44F5" w:rsidRDefault="006E2F2B" w:rsidP="006E2F2B">
      <w:pPr>
        <w:ind w:left="-360" w:right="-630"/>
        <w:jc w:val="both"/>
      </w:pPr>
      <w:r w:rsidRPr="000B44F5">
        <w:rPr>
          <w:b/>
        </w:rPr>
        <w:t>Abbreviations:</w:t>
      </w:r>
      <w:r w:rsidRPr="000B44F5">
        <w:t xml:space="preserve"> ASSIST: The alcohol, smoking and substance involvement screening test, TSI: Total substance involvement , SSI: Specific Substance Involvement , AUDIT-C = consumption items (Items 1-3) from the AUDIT , AUDIT-3= one AUDIT item (Item 3), assessing binge drinking only , PSQ: Psychosis Screening Questionnaire, EPDS: Edinburgh postnatal depression scale ,PHQ-9: Patient Health Questionnaire-9,  SCQ: Social Communication Questionnaire, 23Q:  23 Questions screener, SRS-2: Social responsiveness scale, Second Edition , Proxy mwTool-3:  The Proxy Mental Wellness Tool-a three time screener, ECAS: Ethiopian Cognitive Assessment Battery for Schizophrenia , WLLT: World List Learning Test, DST: Digit Sequencing Task - verbal working memory, CBTT: Visual working memory , ANT: Animal Naming Test-Verbal learning, DSST: Digit Symbol Substitution Test, TMT Part A &amp; SP: Trail Making Test for Attention part and speed of processing , TMT B (EF): Trail Making Test for Executive Function, CDQ: Client Diagnostic Questionnaire , MDQ: Mood Disorder Questionnaire , R-MDQ: Rwandese version of the Mood Disorder Questionnaire  , CRAFFT: Car, Relax, Alone, Forget, Family/Friends, Trouble tool, mwTool-13:  Mental Wellness Tool - thirteen items, CDM: Common mental disorder, MDE: Major Depressive Episode, GAD: General Anxiety Disorder, PTSD: Post Traumatic Stress Disorder, AUD: Alcohol Use Disorder, SUD: Substance Use Disorder, SMD: Severe Mental Disorder, PD: Psychotic Disorder, M/HE: Manic or Hypomanic Episode, SR: Suicidality Risk, GAD-7:  Generalized Anxiety Disorder-7, PC-PTSD-5: Primary Care Post Traumatic Stress Disorder Screen for DSM-5, GAD-7: Generalized Anxiety Disorder-7 , PC-PTSD-5: Primary Care Post Traumatic Stress Disorder Screen for DSM-5, C-SSRS:  Columbia Suicide Severity Rating Scale, PHQ-2: a two-item Patient Health Questionnaire , PHQ-2/9: Patient Health Questionnaire with two steps, starting with a 2-item PHQ and, if depression suspected, continue to the remaining 7 items of the PHQ , PHQ-4: a four-item Patient Health Questionnaire, PHQ-Q9: a one-item (question 9 only) Patient Health Questionnaire , SRi: Suicide Risk, GAD-2/7: Generalized Anxiety Disorder screening tool starting with two questions and, if anxiety suspected, continue with remaining 5 items of the GAD screening tool, C-SSRS: Columbia Suicide Severity Rating Scale , HSCL-25: Hopkins Symptom Checklist-25 , Minor DD: Minor Depression Disorder, BDI: Beck Depression Inventory , K10: Kessler Psychological Distress Scale-10 , K6: Kessler Psychological Distress Scale-6, SRQ: Self-reporting Questionnaire  , CPDS: Child Psychosocial Distress Screener , CES-D: Center for Epidemiological Studies Depression Scale , HTQ:  Harvard Trauma Questionnaire , ADD: Any depressive disorders, cMajor DD: Current Major Depressive Disorder, cMinor and cMajor DD: Current Minor and Major Depressive Disorder ,  PDS: Posttraumatic Diagnostic Scale, DHSCL: Depression section of the Hopkins Symptom Checklist ,  PSC: Pediatric Symptom Checklist, PSC-Y: Pediatric Symptom Checklist – youth self-report version , PSC-17-Y: a 17-item Pediatric Symptom Checklist – youth self-report version , PTSD-RI: Adapted trauma-focused mental health assessment tool - the UCLA Post-traumatic Stress Disorder - Reaction Index , PTSD-</w:t>
      </w:r>
      <w:r w:rsidRPr="000B44F5">
        <w:lastRenderedPageBreak/>
        <w:t xml:space="preserve">RI SS: PTSD-RI Symptom scale , PTSD-RI LSSS: PTSD-RI - Locally-specific symptom scale: , PTSD-RI – TSS: PTSD-RI - Total symptom scale, AVIDI: Akena visual depression inventory, CES-DC: Center for Epidemiological Studies Depression Scale for Children , CBQ: Child Behavior Questionnaire , RQC: Reporting Questionnaire for Children  K-2: Shorter version of the Kessler-10 , CIDI: Structured Composite International Diagnostic Interview , PHST – Depression and Anxiety: Primary Healthcare Screening Tool to Identify Depression and Anxiety Disorders, EPDS-10:  10-item Edinburgh Postnatal Depression Scale , EPDS-7:  7-item traditional depression subscale of Edinburgh Postnatal Depression Scale , EPDS-5R: 5-item   Edinburgh Postnatal Depression Scale, EPDS-3R:   3-item Edinburgh Postnatal Depression Scale, RFA Item 11: an 11-item risk factor assessment (RFA), PRI-3items (EPDS8, RFA1&amp;11): Psychiatric referral items (3 items - EPDS8, RFA1&amp;11- combined), SSQ: Shona Symptom Questionnaire , BDI-II: Beck Depression Inventory-II , CDI-II-S: Children Depression Inventory-II-Short, YCPS-R: Youth Conduct Problems Scale-Rwanda , YCPS-R SF: Youth Conduct Problems Scale-Rwanda Short Form, EPDS-2: a 2-item EPDS with two items analogue of the Patient Health Questionnaire, EPDS-3: a 3-item anxiety subscale of the EPDS, EPDS-5: a 5-item version of the depressive symptoms subscale of the EPDS, EPDS-7: a 7-item depressive symptoms subscale of the EPDS, DSRS:  Depression Self-Rating Scale, CPSS: Child PSTD Symptom Scale, SCARED-41: a 41-item Screen for Child Anxiety Related Emotional Disorders, SAST: Sexual Addiction Screening Test , W-SAST: Women Sexual Addiction Screening Test, SRQ-SIB: Self-Report Questionnaire, Suicide Ideation and Behavior , MINI: Mini International Neuropsychiatric Interview questionnaire, CDI: Children Depression Inventory , PGQ: Prolonged Grief Questionnaire , DTI: Developmental Trauma Inventory , DTI-PTSD: Developmental Trauma Inventory for PTSD (DTI-PTSD), DTI-Complex PTSD:  Developmental Trauma Inventory for Complex PTSD , SBQ-R-4:  a 4-item Suicidal Behaviors Questionnaire-Revised (SBQ-R) CES-D-10: a 10-item Centre for Epidemiological Studies Depression Scale , Whooley – no help Q: Whooley excluding help question  , Whooley – with help Q: Whooley including help question  , CDQ: Client Diagnostic Questionnaire , AUDIT-QF = quantity and frequency items (Items 1 and 2) from the AUDIT , AUDIT-PC-5:  AUDIT Primary Care using five AUDIT items (Items 1, 2, 4, 5, and 10) , AUDIT-4 = four AUDIT items (Items 1, 2, 3, and 10) , m-FAST- AUDIT-4 = modified Fast Alcohol Screening Test - four AUDIT items (Items 3, 5, 8, and 10) , PANSI: Positive and Negative Suicide Ideation Inventory, PANSI - NSI - PANSI Negative Suicide Ideation subscale , BHS:  Beck Hopelessness Scale , HSCL: Hopkins Symptoms Checklist-15, PDEPS: Perinatal Depression Screening, LSEQ: Leeds Sleep Evaluation Questionnaire, LSEQ-M: The Adapted Leeds Sleep Evaluation Questionnaire Mizan, DBD-TRS: Disruptive behaviour disorders teacher rating scale , DBD - ADHD: Disruptive Behaviour Disorders - attention-deficit/hyperactivity disorder  (DBD-ADHD), DBD - CD: Disruptive Behaviour Disorders – Conduct disorders , DBD-ODD: Disruptive behaviour disorders -Oppositional defiant disorder, BDI-I: Beck Depression Inventory-I, SHI: Sleep Hygiene Index , PCL-5: PTSD Checklist for DSM-5 , PLWHIV: People Living with HIV, WERCAP Screen: The Washington Early Recognition Center Affectivity and Psychosis Screen, aWERCAP screen: Affectivity  (aWERCAP) Screen, pWERCAP screen:  Psychosis (pWERCAP) Screen, IHDS: International HIV Dementia Scale, y-IHDS - major ND: Youth-International HIV Dementia Scale for major neurocognitive disorder, y-IHDS - minor ND: Youth-International HIV Dementia Scale for major neurocognitive disorder , y-IHDS – CI: Youth-International HIV Dementia Scale for major cognitive impairment , Whooley Q: Whooley questions, BOSHAS: Body Shape Scale , CBS:  Current Body Shape, DBS:  Desired Body Shape, IBS:  Ideal Body Shape, PHQ-9-MZ: Patient Health Questionnaire-9 Mozambique , PHQ-2-MZ: Patient Health Questionnaire-2 Mozambique , HDRS: Hamilton Depression Rating Scale , SADS: South African Depression Scale, AUDIT-10-MZ: Alcohol Use Disorders Identification Test 10-Item –Mozambique, AUDIT-C-MZ: Alcohol Use Disorders Identification Test-Concise – Mozambique, CDST: Child Depression Screening Tool , PRS-SA: Patient-Reported Symptoms-South Africa Instrument, MiSQuaSHI: Mizan Sleep Quality and Sleep Hygiene Index , SQQ: Sleep Quality Questionnaire , CAAD-PC-MZ: A Combined Assessment for Anxiety and Depression in Primary Care in Mozambique , DBDRS-ODD: Disruptive Behavior Disorders Rating Scale -Oppositional Defiant Disorder Subscale </w:t>
      </w:r>
      <w:r w:rsidRPr="000B44F5">
        <w:lastRenderedPageBreak/>
        <w:t>, DBDRS-CD: Disruptive Behavior Disorders Rating Scale -Conduct Disorder Subscale, SDQ: Strengths and Difficulties Questionnaire , PHQ-A: Patient Health Questionnaire – Adolescents, pWERCAP Screen (3MO):  Washington Early Recognition Center Affectivity and Psychosis (WERCAP) Screen within 3 months  (3MO),  pWERCAP Screen (12MO):  Washington Early Recognition Center Affectivity and Psychosis (WERCAP) Screen within 12 months  (12MO), DASS- D: Depression Anxiety Stress Scale - Depression Subscale (DASS- D), DASS- A: Depression Anxiety Stress Scale - Anxiety Subscale (DASS- A), IES-R: Impact of Events Scale-Revised , PHQ-2 (PLWIH) Depression:   2-item Patient Health Questionnaire for depression – People Living with HIV , GAD-2 (PLWIH) Anxiety: 2-item Patient Health Questionnaire for anxiety – People Living with HIV , PHQ-4 (PLWIH) Anxiety: 4-item Patient Health Questionnaire for anxiety – People Living with HIV, PHQ-4 (PLWIH) Depression: 4-item Patient Health Questionnaire for Depression – People Living with HIV, PHQ-2 (HIV- People) Depression:   2-item Patient Health Questionnaire for depression – HIV negative People, PHQ-2 (HIV- People) Anxiety:   2-item Patient Health Questionnaire for Anxiety – HIV negative People, PHQ-4 (HIV- People) Anxiety: 4-item Patient Health Questionnaire for anxiety – HIV negative People, PHQ-4 (HIV- People) Depression: 4-item Patient Health Questionnaire for depression – HIV negative People, CSBD-19 scale: Compulsive sexual behavior disorder-19 scale HAMD-17: Hamilton Depression Rating Scale 17-item, ART: Anti-retroviral therapy, PHC: Primary health care , Kenyan adults with positive screens on the WHO mental health treatment GAP- Intervention Guidelines mhGAP-IG: Mental health treatment GAP- Intervention Guidelines, PLWHIV: People living with HIV, WHO: World Health Organization, AUD: Autism spectrum disorders, SD: Standard Deviation, SRD: Substance-related disorders, BHS: Beck Hopelessness Scale , MD: Mental Disorder, PwE: Patients with epilepsy, PTF: Primary and tertiary facilities, PD: Psychotic disorder, M/HE: Manic or Hypomanic Episode, HT: Hypertension, EC: Emergency center, CSBD: Compulsive Sexual Behavior Disorder, PND: Postnatal depression , PPD: Postpartum depression , ATS : Amphetamine -type stimulants , VWM: Verbal Working Memory.</w:t>
      </w:r>
    </w:p>
    <w:p w14:paraId="15B6ABDC" w14:textId="77777777" w:rsidR="006E2F2B" w:rsidRPr="000B44F5" w:rsidRDefault="006E2F2B" w:rsidP="006E2F2B">
      <w:pPr>
        <w:ind w:left="-360" w:right="-630"/>
        <w:jc w:val="both"/>
      </w:pPr>
      <w:r w:rsidRPr="000B44F5">
        <w:rPr>
          <w:b/>
        </w:rPr>
        <w:t>Key notes:</w:t>
      </w:r>
      <w:r w:rsidRPr="000B44F5">
        <w:t xml:space="preserve"> </w:t>
      </w:r>
      <w:r w:rsidRPr="000B44F5">
        <w:rPr>
          <w:vertAlign w:val="superscript"/>
        </w:rPr>
        <w:t>i</w:t>
      </w:r>
      <w:r w:rsidRPr="000B44F5">
        <w:t xml:space="preserve"> Validated in a two-country study at Mozambique and South Africa, </w:t>
      </w:r>
      <w:r w:rsidRPr="000B44F5">
        <w:rPr>
          <w:vertAlign w:val="superscript"/>
        </w:rPr>
        <w:t xml:space="preserve">ii </w:t>
      </w:r>
      <w:r w:rsidRPr="000B44F5">
        <w:t xml:space="preserve">Validated in a two-country study at Kenya and Uganda, </w:t>
      </w:r>
      <w:r w:rsidRPr="000B44F5">
        <w:rPr>
          <w:vertAlign w:val="superscript"/>
        </w:rPr>
        <w:t xml:space="preserve">iii </w:t>
      </w:r>
      <w:r w:rsidRPr="000B44F5">
        <w:t xml:space="preserve">Validated in a two-country study at South Africa and Uganda, </w:t>
      </w:r>
      <w:r w:rsidRPr="000B44F5">
        <w:rPr>
          <w:vertAlign w:val="superscript"/>
        </w:rPr>
        <w:t xml:space="preserve">iv </w:t>
      </w:r>
      <w:r w:rsidRPr="000B44F5">
        <w:t xml:space="preserve">Validated in a two-country study at Cameroon and Senegal , </w:t>
      </w:r>
      <w:r w:rsidRPr="000B44F5">
        <w:rPr>
          <w:vertAlign w:val="superscript"/>
        </w:rPr>
        <w:t xml:space="preserve">v </w:t>
      </w:r>
      <w:r w:rsidRPr="000B44F5">
        <w:t xml:space="preserve">Validated in a two-country study at Cameroon and Senegal , </w:t>
      </w:r>
      <w:r w:rsidRPr="000B44F5">
        <w:rPr>
          <w:vertAlign w:val="superscript"/>
        </w:rPr>
        <w:t xml:space="preserve">vi </w:t>
      </w:r>
      <w:r w:rsidRPr="000B44F5">
        <w:t xml:space="preserve">Validated in a two-country study at Cameroon and Senegal, </w:t>
      </w:r>
      <w:r w:rsidRPr="000B44F5">
        <w:rPr>
          <w:vertAlign w:val="superscript"/>
        </w:rPr>
        <w:t xml:space="preserve">vii </w:t>
      </w:r>
      <w:r w:rsidRPr="000B44F5">
        <w:t xml:space="preserve">Validated in a two-country study at Cameroon and Senegal, </w:t>
      </w:r>
      <w:r w:rsidRPr="000B44F5">
        <w:rPr>
          <w:vertAlign w:val="superscript"/>
        </w:rPr>
        <w:t xml:space="preserve">viii </w:t>
      </w:r>
      <w:r w:rsidRPr="000B44F5">
        <w:t xml:space="preserve">Validated in a two-country study at Cameroon and Senegal, </w:t>
      </w:r>
      <w:r w:rsidRPr="000B44F5">
        <w:rPr>
          <w:vertAlign w:val="superscript"/>
        </w:rPr>
        <w:t xml:space="preserve">ix </w:t>
      </w:r>
      <w:r w:rsidRPr="000B44F5">
        <w:t xml:space="preserve">Validated in a two-country study at Cameroon and Senegal, </w:t>
      </w:r>
      <w:r w:rsidRPr="000B44F5">
        <w:rPr>
          <w:vertAlign w:val="superscript"/>
        </w:rPr>
        <w:t xml:space="preserve">x </w:t>
      </w:r>
      <w:r w:rsidRPr="000B44F5">
        <w:t xml:space="preserve">Validated in a two-country study at Cameroon and Senegal, </w:t>
      </w:r>
      <w:r w:rsidRPr="000B44F5">
        <w:rPr>
          <w:vertAlign w:val="superscript"/>
        </w:rPr>
        <w:t xml:space="preserve">xi </w:t>
      </w:r>
      <w:r w:rsidRPr="000B44F5">
        <w:t xml:space="preserve">Validated in a two-country study at Cameroon and Senegal, </w:t>
      </w:r>
      <w:r w:rsidRPr="000B44F5">
        <w:rPr>
          <w:vertAlign w:val="superscript"/>
        </w:rPr>
        <w:t xml:space="preserve">xii </w:t>
      </w:r>
      <w:r w:rsidRPr="000B44F5">
        <w:t>Validated in a two-country study at Cameroon and Senegal.</w:t>
      </w:r>
    </w:p>
    <w:p w14:paraId="58F1AED1" w14:textId="77777777" w:rsidR="00DE23E8" w:rsidRPr="001549D3" w:rsidRDefault="00DE23E8" w:rsidP="00654E8F">
      <w:pPr>
        <w:spacing w:before="240"/>
      </w:pPr>
    </w:p>
    <w:sectPr w:rsidR="00DE23E8" w:rsidRPr="001549D3" w:rsidSect="00C47219">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665AD4" w14:textId="77777777" w:rsidR="00FE59AF" w:rsidRDefault="00FE59AF" w:rsidP="00117666">
      <w:pPr>
        <w:spacing w:after="0"/>
      </w:pPr>
      <w:r>
        <w:separator/>
      </w:r>
    </w:p>
  </w:endnote>
  <w:endnote w:type="continuationSeparator" w:id="0">
    <w:p w14:paraId="161BE4F3" w14:textId="77777777" w:rsidR="00FE59AF" w:rsidRDefault="00FE59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TT86d47313">
    <w:altName w:val="Cambria"/>
    <w:charset w:val="00"/>
    <w:family w:val="roman"/>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AC50E4" w:rsidRPr="00577C4C" w:rsidRDefault="00AC50E4">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4475E79" w:rsidR="00AC50E4" w:rsidRPr="00577C4C" w:rsidRDefault="00AC50E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3D66">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4475E79" w:rsidR="00AC50E4" w:rsidRPr="00577C4C" w:rsidRDefault="00AC50E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3D66">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AC50E4" w:rsidRPr="00577C4C" w:rsidRDefault="00AC50E4">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79732DB" w:rsidR="00AC50E4" w:rsidRPr="00577C4C" w:rsidRDefault="00AC50E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3D66">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79732DB" w:rsidR="00AC50E4" w:rsidRPr="00577C4C" w:rsidRDefault="00AC50E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43D66">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C612ED" w14:textId="77777777" w:rsidR="00FE59AF" w:rsidRDefault="00FE59AF" w:rsidP="00117666">
      <w:pPr>
        <w:spacing w:after="0"/>
      </w:pPr>
      <w:r>
        <w:separator/>
      </w:r>
    </w:p>
  </w:footnote>
  <w:footnote w:type="continuationSeparator" w:id="0">
    <w:p w14:paraId="1D8F3AA5" w14:textId="77777777" w:rsidR="00FE59AF" w:rsidRDefault="00FE59A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AC50E4" w:rsidRPr="009151AA" w:rsidRDefault="00AC50E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AC50E4" w:rsidRDefault="00AC50E4"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5E1C4F"/>
    <w:multiLevelType w:val="multilevel"/>
    <w:tmpl w:val="EF54F9B8"/>
    <w:lvl w:ilvl="0">
      <w:start w:val="1"/>
      <w:numFmt w:val="decimal"/>
      <w:lvlText w:val="%1."/>
      <w:lvlJc w:val="left"/>
      <w:pPr>
        <w:ind w:left="720" w:hanging="360"/>
      </w:pPr>
      <w:rPr>
        <w:rFonts w:hint="default"/>
        <w:b w:val="0"/>
      </w:rPr>
    </w:lvl>
    <w:lvl w:ilvl="1">
      <w:start w:val="5"/>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9CF01A2"/>
    <w:multiLevelType w:val="hybridMultilevel"/>
    <w:tmpl w:val="A0E2A6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F13231"/>
    <w:multiLevelType w:val="hybridMultilevel"/>
    <w:tmpl w:val="53F2E1DA"/>
    <w:lvl w:ilvl="0" w:tplc="7900689A">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551D4B"/>
    <w:multiLevelType w:val="hybridMultilevel"/>
    <w:tmpl w:val="D2D85A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06AA8"/>
    <w:multiLevelType w:val="hybridMultilevel"/>
    <w:tmpl w:val="F8D6BA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746B77"/>
    <w:multiLevelType w:val="hybridMultilevel"/>
    <w:tmpl w:val="64AC78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9E33E0"/>
    <w:multiLevelType w:val="hybridMultilevel"/>
    <w:tmpl w:val="3034A6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1986B7D"/>
    <w:multiLevelType w:val="hybridMultilevel"/>
    <w:tmpl w:val="2B7481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7AE7420"/>
    <w:multiLevelType w:val="multilevel"/>
    <w:tmpl w:val="2DBCD978"/>
    <w:lvl w:ilvl="0">
      <w:start w:val="1"/>
      <w:numFmt w:val="decimal"/>
      <w:lvlText w:val="%1."/>
      <w:lvlJc w:val="left"/>
      <w:pPr>
        <w:ind w:left="1080" w:hanging="360"/>
      </w:pPr>
      <w:rPr>
        <w:rFonts w:hint="default"/>
        <w:b w:val="0"/>
      </w:rPr>
    </w:lvl>
    <w:lvl w:ilvl="1">
      <w:start w:val="3"/>
      <w:numFmt w:val="decimal"/>
      <w:isLgl/>
      <w:lvlText w:val="%1.%2."/>
      <w:lvlJc w:val="left"/>
      <w:pPr>
        <w:ind w:left="1170" w:hanging="45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3" w15:restartNumberingAfterBreak="0">
    <w:nsid w:val="2B5635B9"/>
    <w:multiLevelType w:val="hybridMultilevel"/>
    <w:tmpl w:val="54AA6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2A76A30"/>
    <w:multiLevelType w:val="hybridMultilevel"/>
    <w:tmpl w:val="38706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16742C"/>
    <w:multiLevelType w:val="hybridMultilevel"/>
    <w:tmpl w:val="E21842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AB7170"/>
    <w:multiLevelType w:val="hybridMultilevel"/>
    <w:tmpl w:val="506A5B06"/>
    <w:lvl w:ilvl="0" w:tplc="9BBAD11A">
      <w:start w:val="2"/>
      <w:numFmt w:val="bullet"/>
      <w:lvlText w:val="-"/>
      <w:lvlJc w:val="left"/>
      <w:pPr>
        <w:ind w:left="1350" w:hanging="360"/>
      </w:pPr>
      <w:rPr>
        <w:rFonts w:ascii="AdvTT86d47313" w:eastAsia="Calibri" w:hAnsi="AdvTT86d47313" w:cs="AdvTT86d47313"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C249EB"/>
    <w:multiLevelType w:val="hybridMultilevel"/>
    <w:tmpl w:val="04FA41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43804BF"/>
    <w:multiLevelType w:val="multilevel"/>
    <w:tmpl w:val="949A460E"/>
    <w:lvl w:ilvl="0">
      <w:start w:val="1"/>
      <w:numFmt w:val="decimal"/>
      <w:lvlText w:val="%1."/>
      <w:lvlJc w:val="left"/>
      <w:pPr>
        <w:ind w:left="720" w:hanging="360"/>
      </w:pPr>
      <w:rPr>
        <w:rFonts w:hint="default"/>
        <w:b/>
      </w:rPr>
    </w:lvl>
    <w:lvl w:ilvl="1">
      <w:start w:val="5"/>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A917E61"/>
    <w:multiLevelType w:val="hybridMultilevel"/>
    <w:tmpl w:val="DF961A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24C1E6F"/>
    <w:multiLevelType w:val="hybridMultilevel"/>
    <w:tmpl w:val="F9B8B8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A95774F"/>
    <w:multiLevelType w:val="hybridMultilevel"/>
    <w:tmpl w:val="1B62C6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7"/>
  </w:num>
  <w:num w:numId="3">
    <w:abstractNumId w:val="3"/>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11"/>
  </w:num>
  <w:num w:numId="14">
    <w:abstractNumId w:val="9"/>
  </w:num>
  <w:num w:numId="15">
    <w:abstractNumId w:val="9"/>
  </w:num>
  <w:num w:numId="16">
    <w:abstractNumId w:val="9"/>
  </w:num>
  <w:num w:numId="17">
    <w:abstractNumId w:val="9"/>
  </w:num>
  <w:num w:numId="18">
    <w:abstractNumId w:val="9"/>
  </w:num>
  <w:num w:numId="19">
    <w:abstractNumId w:val="9"/>
  </w:num>
  <w:num w:numId="20">
    <w:abstractNumId w:val="2"/>
  </w:num>
  <w:num w:numId="21">
    <w:abstractNumId w:val="13"/>
  </w:num>
  <w:num w:numId="22">
    <w:abstractNumId w:val="15"/>
  </w:num>
  <w:num w:numId="23">
    <w:abstractNumId w:val="19"/>
  </w:num>
  <w:num w:numId="24">
    <w:abstractNumId w:val="24"/>
  </w:num>
  <w:num w:numId="25">
    <w:abstractNumId w:val="14"/>
  </w:num>
  <w:num w:numId="26">
    <w:abstractNumId w:val="5"/>
  </w:num>
  <w:num w:numId="27">
    <w:abstractNumId w:val="7"/>
  </w:num>
  <w:num w:numId="28">
    <w:abstractNumId w:val="4"/>
  </w:num>
  <w:num w:numId="29">
    <w:abstractNumId w:val="25"/>
  </w:num>
  <w:num w:numId="30">
    <w:abstractNumId w:val="23"/>
  </w:num>
  <w:num w:numId="31">
    <w:abstractNumId w:val="10"/>
  </w:num>
  <w:num w:numId="32">
    <w:abstractNumId w:val="8"/>
  </w:num>
  <w:num w:numId="33">
    <w:abstractNumId w:val="12"/>
  </w:num>
  <w:num w:numId="34">
    <w:abstractNumId w:val="20"/>
  </w:num>
  <w:num w:numId="35">
    <w:abstractNumId w:val="6"/>
  </w:num>
  <w:num w:numId="36">
    <w:abstractNumId w:val="1"/>
  </w:num>
  <w:num w:numId="37">
    <w:abstractNumId w:val="18"/>
  </w:num>
  <w:num w:numId="3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D4CEB"/>
    <w:rsid w:val="00267D18"/>
    <w:rsid w:val="002868E2"/>
    <w:rsid w:val="002869C3"/>
    <w:rsid w:val="0028728D"/>
    <w:rsid w:val="002936E4"/>
    <w:rsid w:val="002B4A57"/>
    <w:rsid w:val="002C74CA"/>
    <w:rsid w:val="00305104"/>
    <w:rsid w:val="003544FB"/>
    <w:rsid w:val="003D2D47"/>
    <w:rsid w:val="003D2F2D"/>
    <w:rsid w:val="00401590"/>
    <w:rsid w:val="004038B1"/>
    <w:rsid w:val="00421FAD"/>
    <w:rsid w:val="00447801"/>
    <w:rsid w:val="00452E9C"/>
    <w:rsid w:val="004735C8"/>
    <w:rsid w:val="004961FF"/>
    <w:rsid w:val="00517A89"/>
    <w:rsid w:val="005250F2"/>
    <w:rsid w:val="005460FA"/>
    <w:rsid w:val="00593EEA"/>
    <w:rsid w:val="005A5EEE"/>
    <w:rsid w:val="005C68CB"/>
    <w:rsid w:val="006375C7"/>
    <w:rsid w:val="00643D66"/>
    <w:rsid w:val="00654E8F"/>
    <w:rsid w:val="00660D05"/>
    <w:rsid w:val="006820B1"/>
    <w:rsid w:val="006B7D14"/>
    <w:rsid w:val="006E2F2B"/>
    <w:rsid w:val="00701727"/>
    <w:rsid w:val="0070566C"/>
    <w:rsid w:val="00714C50"/>
    <w:rsid w:val="00725A7D"/>
    <w:rsid w:val="0074178B"/>
    <w:rsid w:val="007501BE"/>
    <w:rsid w:val="00790BB3"/>
    <w:rsid w:val="007A42AB"/>
    <w:rsid w:val="007C206C"/>
    <w:rsid w:val="00803D24"/>
    <w:rsid w:val="00817DD6"/>
    <w:rsid w:val="00885156"/>
    <w:rsid w:val="009151AA"/>
    <w:rsid w:val="0093429D"/>
    <w:rsid w:val="00943573"/>
    <w:rsid w:val="00970F7D"/>
    <w:rsid w:val="00994A3D"/>
    <w:rsid w:val="009C2B12"/>
    <w:rsid w:val="009C70F3"/>
    <w:rsid w:val="009D3F69"/>
    <w:rsid w:val="00A174D9"/>
    <w:rsid w:val="00A24FCC"/>
    <w:rsid w:val="00A569CD"/>
    <w:rsid w:val="00AB5EE2"/>
    <w:rsid w:val="00AB6715"/>
    <w:rsid w:val="00AC50E4"/>
    <w:rsid w:val="00B1671E"/>
    <w:rsid w:val="00B21F02"/>
    <w:rsid w:val="00B25EB8"/>
    <w:rsid w:val="00B354E1"/>
    <w:rsid w:val="00B37F4D"/>
    <w:rsid w:val="00BD1C34"/>
    <w:rsid w:val="00C47219"/>
    <w:rsid w:val="00C52A7B"/>
    <w:rsid w:val="00C56BAF"/>
    <w:rsid w:val="00C679AA"/>
    <w:rsid w:val="00C75972"/>
    <w:rsid w:val="00CC0A3A"/>
    <w:rsid w:val="00CC0D7D"/>
    <w:rsid w:val="00CD066B"/>
    <w:rsid w:val="00CE4FEE"/>
    <w:rsid w:val="00D2443C"/>
    <w:rsid w:val="00DB59C3"/>
    <w:rsid w:val="00DC259A"/>
    <w:rsid w:val="00DE23E8"/>
    <w:rsid w:val="00E52377"/>
    <w:rsid w:val="00E6353B"/>
    <w:rsid w:val="00E64E17"/>
    <w:rsid w:val="00E71051"/>
    <w:rsid w:val="00E866C9"/>
    <w:rsid w:val="00EA3D3C"/>
    <w:rsid w:val="00F46900"/>
    <w:rsid w:val="00F61D89"/>
    <w:rsid w:val="00FE59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uiPriority w:val="99"/>
    <w:semiHidden/>
    <w:unhideWhenUsed/>
    <w:rsid w:val="006E2F2B"/>
    <w:rPr>
      <w:color w:val="605E5C"/>
      <w:shd w:val="clear" w:color="auto" w:fill="E1DFDD"/>
    </w:rPr>
  </w:style>
  <w:style w:type="character" w:customStyle="1" w:styleId="hgkelc">
    <w:name w:val="hgkelc"/>
    <w:rsid w:val="006E2F2B"/>
  </w:style>
  <w:style w:type="paragraph" w:customStyle="1" w:styleId="Default">
    <w:name w:val="Default"/>
    <w:rsid w:val="006E2F2B"/>
    <w:pPr>
      <w:autoSpaceDE w:val="0"/>
      <w:autoSpaceDN w:val="0"/>
      <w:adjustRightInd w:val="0"/>
      <w:spacing w:after="0" w:line="240" w:lineRule="auto"/>
    </w:pPr>
    <w:rPr>
      <w:rFonts w:ascii="Arial" w:eastAsia="Calibri" w:hAnsi="Arial" w:cs="Arial"/>
      <w:color w:val="000000"/>
      <w:sz w:val="24"/>
      <w:szCs w:val="24"/>
    </w:rPr>
  </w:style>
  <w:style w:type="character" w:customStyle="1" w:styleId="jczey">
    <w:name w:val="jczey"/>
    <w:rsid w:val="006E2F2B"/>
  </w:style>
  <w:style w:type="character" w:customStyle="1" w:styleId="query-error">
    <w:name w:val="query-error"/>
    <w:rsid w:val="006E2F2B"/>
  </w:style>
  <w:style w:type="paragraph" w:styleId="TOCHeading">
    <w:name w:val="TOC Heading"/>
    <w:basedOn w:val="Heading1"/>
    <w:next w:val="Normal"/>
    <w:uiPriority w:val="39"/>
    <w:unhideWhenUsed/>
    <w:qFormat/>
    <w:rsid w:val="006E2F2B"/>
    <w:pPr>
      <w:keepNext/>
      <w:keepLines/>
      <w:numPr>
        <w:numId w:val="0"/>
      </w:numPr>
      <w:spacing w:after="0" w:line="259" w:lineRule="auto"/>
      <w:outlineLvl w:val="9"/>
    </w:pPr>
    <w:rPr>
      <w:rFonts w:ascii="Calibri Light" w:eastAsia="Times New Roman" w:hAnsi="Calibri Light"/>
      <w:b w:val="0"/>
      <w:color w:val="2F5496"/>
      <w:sz w:val="32"/>
      <w:szCs w:val="32"/>
    </w:rPr>
  </w:style>
  <w:style w:type="paragraph" w:styleId="TOC1">
    <w:name w:val="toc 1"/>
    <w:basedOn w:val="Normal"/>
    <w:next w:val="Normal"/>
    <w:autoRedefine/>
    <w:uiPriority w:val="39"/>
    <w:unhideWhenUsed/>
    <w:rsid w:val="006E2F2B"/>
    <w:pPr>
      <w:spacing w:before="0" w:after="160" w:line="259" w:lineRule="auto"/>
    </w:pPr>
    <w:rPr>
      <w:rFonts w:ascii="Calibri" w:eastAsia="Calibri" w:hAnsi="Calibri" w:cs="Times New Roman"/>
      <w:sz w:val="22"/>
    </w:rPr>
  </w:style>
  <w:style w:type="paragraph" w:styleId="TOC2">
    <w:name w:val="toc 2"/>
    <w:basedOn w:val="Normal"/>
    <w:next w:val="Normal"/>
    <w:autoRedefine/>
    <w:uiPriority w:val="39"/>
    <w:unhideWhenUsed/>
    <w:rsid w:val="006E2F2B"/>
    <w:pPr>
      <w:spacing w:before="0" w:after="160" w:line="259" w:lineRule="auto"/>
      <w:ind w:left="220"/>
    </w:pPr>
    <w:rPr>
      <w:rFonts w:ascii="Calibri" w:eastAsia="Calibri" w:hAnsi="Calibri" w:cs="Times New Roman"/>
      <w:sz w:val="22"/>
    </w:rPr>
  </w:style>
  <w:style w:type="character" w:customStyle="1" w:styleId="ui-provider">
    <w:name w:val="ui-provider"/>
    <w:rsid w:val="006E2F2B"/>
  </w:style>
  <w:style w:type="paragraph" w:styleId="z-BottomofForm">
    <w:name w:val="HTML Bottom of Form"/>
    <w:basedOn w:val="Normal"/>
    <w:next w:val="Normal"/>
    <w:link w:val="z-BottomofFormChar"/>
    <w:hidden/>
    <w:uiPriority w:val="99"/>
    <w:semiHidden/>
    <w:unhideWhenUsed/>
    <w:rsid w:val="006E2F2B"/>
    <w:pPr>
      <w:pBdr>
        <w:top w:val="single" w:sz="6" w:space="1" w:color="auto"/>
      </w:pBdr>
      <w:spacing w:before="0" w:after="0"/>
      <w:jc w:val="center"/>
    </w:pPr>
    <w:rPr>
      <w:rFonts w:ascii="Arial" w:eastAsia="Times New Roman" w:hAnsi="Arial" w:cs="Arial"/>
      <w:vanish/>
      <w:sz w:val="16"/>
      <w:szCs w:val="16"/>
      <w:lang w:val="sv-SE" w:eastAsia="sv-SE"/>
    </w:rPr>
  </w:style>
  <w:style w:type="character" w:customStyle="1" w:styleId="z-BottomofFormChar">
    <w:name w:val="z-Bottom of Form Char"/>
    <w:basedOn w:val="DefaultParagraphFont"/>
    <w:link w:val="z-BottomofForm"/>
    <w:uiPriority w:val="99"/>
    <w:semiHidden/>
    <w:rsid w:val="006E2F2B"/>
    <w:rPr>
      <w:rFonts w:ascii="Arial" w:eastAsia="Times New Roman" w:hAnsi="Arial" w:cs="Arial"/>
      <w:vanish/>
      <w:sz w:val="16"/>
      <w:szCs w:val="16"/>
      <w:lang w:val="sv-SE" w:eastAsia="sv-SE"/>
    </w:rPr>
  </w:style>
  <w:style w:type="table" w:styleId="TableGridLight">
    <w:name w:val="Grid Table Light"/>
    <w:basedOn w:val="TableNormal"/>
    <w:uiPriority w:val="40"/>
    <w:rsid w:val="006E2F2B"/>
    <w:pPr>
      <w:spacing w:after="0" w:line="240" w:lineRule="auto"/>
    </w:pPr>
    <w:rPr>
      <w:rFonts w:ascii="Calibri" w:eastAsia="Calibri" w:hAnsi="Calibri" w:cs="Times New Roman"/>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TMLPreformatted">
    <w:name w:val="HTML Preformatted"/>
    <w:basedOn w:val="Normal"/>
    <w:link w:val="HTMLPreformattedChar"/>
    <w:uiPriority w:val="99"/>
    <w:unhideWhenUsed/>
    <w:rsid w:val="006E2F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E2F2B"/>
    <w:rPr>
      <w:rFonts w:ascii="Courier New" w:eastAsia="Times New Roman" w:hAnsi="Courier New" w:cs="Courier New"/>
      <w:sz w:val="20"/>
      <w:szCs w:val="20"/>
    </w:rPr>
  </w:style>
  <w:style w:type="character" w:customStyle="1" w:styleId="gnd-iwgdh3b">
    <w:name w:val="gnd-iwgdh3b"/>
    <w:rsid w:val="006E2F2B"/>
  </w:style>
  <w:style w:type="character" w:customStyle="1" w:styleId="cskcde">
    <w:name w:val="cskcde"/>
    <w:rsid w:val="006E2F2B"/>
  </w:style>
  <w:style w:type="character" w:customStyle="1" w:styleId="oxzekf">
    <w:name w:val="oxzekf"/>
    <w:rsid w:val="006E2F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FFF0AF65-0D59-4169-B586-A8A213C44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1</Pages>
  <Words>247427</Words>
  <Characters>1410337</Characters>
  <Application>Microsoft Office Word</Application>
  <DocSecurity>0</DocSecurity>
  <Lines>11752</Lines>
  <Paragraphs>3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an Berchmans</cp:lastModifiedBy>
  <cp:revision>2</cp:revision>
  <cp:lastPrinted>2013-10-03T12:51:00Z</cp:lastPrinted>
  <dcterms:created xsi:type="dcterms:W3CDTF">2026-04-21T21:18:00Z</dcterms:created>
  <dcterms:modified xsi:type="dcterms:W3CDTF">2026-04-21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